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56495" w:rsidRDefault="00E56495" w:rsidP="00E56495">
      <w:pPr>
        <w:spacing w:line="276" w:lineRule="auto"/>
        <w:jc w:val="center"/>
        <w:rPr>
          <w:rFonts w:ascii="Times New Roman" w:hAnsi="Times New Roman" w:cs="Times New Roman"/>
          <w:b/>
          <w:bCs/>
          <w:sz w:val="28"/>
          <w:szCs w:val="28"/>
        </w:rPr>
      </w:pPr>
      <w:r>
        <w:rPr>
          <w:rFonts w:ascii="Times New Roman" w:hAnsi="Times New Roman" w:cs="Times New Roman"/>
          <w:b/>
          <w:bCs/>
          <w:sz w:val="28"/>
          <w:szCs w:val="28"/>
        </w:rPr>
        <w:t>Ultra-fast Green Microwave Assisted Synthesis of NaFePO</w:t>
      </w:r>
      <w:r>
        <w:rPr>
          <w:rFonts w:ascii="Times New Roman" w:hAnsi="Times New Roman" w:cs="Times New Roman"/>
          <w:b/>
          <w:bCs/>
          <w:sz w:val="28"/>
          <w:szCs w:val="28"/>
        </w:rPr>
        <w:softHyphen/>
      </w:r>
      <w:r>
        <w:rPr>
          <w:rFonts w:ascii="Times New Roman" w:hAnsi="Times New Roman" w:cs="Times New Roman"/>
          <w:b/>
          <w:bCs/>
          <w:sz w:val="28"/>
          <w:szCs w:val="28"/>
          <w:vertAlign w:val="subscript"/>
        </w:rPr>
        <w:t>4</w:t>
      </w:r>
      <w:r>
        <w:rPr>
          <w:rFonts w:ascii="Times New Roman" w:hAnsi="Times New Roman" w:cs="Times New Roman"/>
          <w:b/>
          <w:bCs/>
          <w:sz w:val="28"/>
          <w:szCs w:val="28"/>
        </w:rPr>
        <w:t>-C Nanocomposites for Sodium Ion Batteries and Supercapacitors</w:t>
      </w:r>
    </w:p>
    <w:p w:rsidR="00CB6483" w:rsidRDefault="00CB6483" w:rsidP="00E56495">
      <w:pPr>
        <w:spacing w:line="276" w:lineRule="auto"/>
        <w:jc w:val="center"/>
        <w:rPr>
          <w:rFonts w:ascii="Times New Roman" w:hAnsi="Times New Roman" w:cs="Times New Roman"/>
          <w:b/>
          <w:bCs/>
          <w:sz w:val="24"/>
          <w:szCs w:val="24"/>
        </w:rPr>
      </w:pPr>
      <w:r w:rsidRPr="008D6E07">
        <w:rPr>
          <w:rFonts w:ascii="Times New Roman" w:hAnsi="Times New Roman" w:cs="Times New Roman"/>
          <w:b/>
          <w:bCs/>
          <w:sz w:val="28"/>
          <w:szCs w:val="28"/>
        </w:rPr>
        <w:t xml:space="preserve">Wael </w:t>
      </w:r>
      <w:proofErr w:type="spellStart"/>
      <w:r w:rsidRPr="008D6E07">
        <w:rPr>
          <w:rFonts w:ascii="Times New Roman" w:hAnsi="Times New Roman" w:cs="Times New Roman"/>
          <w:b/>
          <w:bCs/>
          <w:sz w:val="28"/>
          <w:szCs w:val="28"/>
        </w:rPr>
        <w:t>Wazeer</w:t>
      </w:r>
      <w:proofErr w:type="spellEnd"/>
      <w:r w:rsidRPr="008D6E07">
        <w:rPr>
          <w:rFonts w:ascii="Times New Roman" w:hAnsi="Times New Roman" w:cs="Times New Roman"/>
          <w:b/>
          <w:bCs/>
          <w:sz w:val="28"/>
          <w:szCs w:val="28"/>
          <w:vertAlign w:val="superscript"/>
        </w:rPr>
        <w:t xml:space="preserve"> 1*</w:t>
      </w:r>
      <w:r w:rsidRPr="008D6E07">
        <w:rPr>
          <w:rFonts w:ascii="Times New Roman" w:hAnsi="Times New Roman" w:cs="Times New Roman"/>
          <w:b/>
          <w:bCs/>
          <w:sz w:val="28"/>
          <w:szCs w:val="28"/>
        </w:rPr>
        <w:t xml:space="preserve">, </w:t>
      </w:r>
      <w:proofErr w:type="spellStart"/>
      <w:r w:rsidRPr="00D83123">
        <w:rPr>
          <w:rFonts w:ascii="Times New Roman" w:hAnsi="Times New Roman" w:cs="Times New Roman"/>
          <w:b/>
          <w:bCs/>
          <w:sz w:val="28"/>
          <w:szCs w:val="28"/>
        </w:rPr>
        <w:t>Marwa</w:t>
      </w:r>
      <w:r>
        <w:rPr>
          <w:rFonts w:ascii="Times New Roman" w:hAnsi="Times New Roman" w:cs="Times New Roman"/>
          <w:b/>
          <w:bCs/>
          <w:sz w:val="28"/>
          <w:szCs w:val="28"/>
        </w:rPr>
        <w:t>M</w:t>
      </w:r>
      <w:proofErr w:type="spellEnd"/>
      <w:r>
        <w:rPr>
          <w:rFonts w:ascii="Times New Roman" w:hAnsi="Times New Roman" w:cs="Times New Roman"/>
          <w:b/>
          <w:bCs/>
          <w:sz w:val="28"/>
          <w:szCs w:val="28"/>
        </w:rPr>
        <w:t>. Nabil</w:t>
      </w:r>
      <w:r>
        <w:rPr>
          <w:rFonts w:ascii="Times New Roman" w:hAnsi="Times New Roman" w:cs="Times New Roman"/>
          <w:b/>
          <w:bCs/>
          <w:sz w:val="28"/>
          <w:szCs w:val="28"/>
          <w:vertAlign w:val="superscript"/>
        </w:rPr>
        <w:t>1</w:t>
      </w:r>
      <w:r w:rsidRPr="008D6E07">
        <w:rPr>
          <w:rFonts w:ascii="Times New Roman" w:hAnsi="Times New Roman" w:cs="Times New Roman"/>
          <w:b/>
          <w:bCs/>
          <w:sz w:val="28"/>
          <w:szCs w:val="28"/>
        </w:rPr>
        <w:t>,</w:t>
      </w:r>
      <w:r>
        <w:rPr>
          <w:rFonts w:ascii="Times New Roman" w:hAnsi="Times New Roman" w:cs="Times New Roman"/>
          <w:b/>
          <w:bCs/>
          <w:sz w:val="28"/>
          <w:szCs w:val="28"/>
        </w:rPr>
        <w:t xml:space="preserve"> Mohamed Feteha</w:t>
      </w:r>
      <w:r>
        <w:rPr>
          <w:rFonts w:ascii="Times New Roman" w:hAnsi="Times New Roman" w:cs="Times New Roman"/>
          <w:b/>
          <w:bCs/>
          <w:sz w:val="28"/>
          <w:szCs w:val="28"/>
          <w:vertAlign w:val="superscript"/>
        </w:rPr>
        <w:t>2</w:t>
      </w:r>
      <w:proofErr w:type="gramStart"/>
      <w:r>
        <w:rPr>
          <w:rFonts w:ascii="Times New Roman" w:hAnsi="Times New Roman" w:cs="Times New Roman"/>
          <w:b/>
          <w:bCs/>
          <w:sz w:val="28"/>
          <w:szCs w:val="28"/>
        </w:rPr>
        <w:t>,Moataz</w:t>
      </w:r>
      <w:proofErr w:type="gramEnd"/>
      <w:r>
        <w:rPr>
          <w:rFonts w:ascii="Times New Roman" w:hAnsi="Times New Roman" w:cs="Times New Roman"/>
          <w:b/>
          <w:bCs/>
          <w:sz w:val="28"/>
          <w:szCs w:val="28"/>
        </w:rPr>
        <w:t xml:space="preserve">  B. Soliman</w:t>
      </w:r>
      <w:r>
        <w:rPr>
          <w:rFonts w:ascii="Times New Roman" w:hAnsi="Times New Roman" w:cs="Times New Roman"/>
          <w:b/>
          <w:bCs/>
          <w:sz w:val="28"/>
          <w:szCs w:val="28"/>
          <w:vertAlign w:val="superscript"/>
        </w:rPr>
        <w:t>2</w:t>
      </w:r>
      <w:r w:rsidRPr="008D6E07">
        <w:rPr>
          <w:rFonts w:ascii="Times New Roman" w:hAnsi="Times New Roman" w:cs="Times New Roman"/>
          <w:b/>
          <w:bCs/>
          <w:sz w:val="28"/>
          <w:szCs w:val="28"/>
        </w:rPr>
        <w:t xml:space="preserve">, </w:t>
      </w:r>
      <w:proofErr w:type="spellStart"/>
      <w:r w:rsidRPr="008D6E07">
        <w:rPr>
          <w:rFonts w:ascii="Times New Roman" w:hAnsi="Times New Roman" w:cs="Times New Roman"/>
          <w:b/>
          <w:bCs/>
          <w:sz w:val="28"/>
          <w:szCs w:val="28"/>
        </w:rPr>
        <w:t>Abd</w:t>
      </w:r>
      <w:proofErr w:type="spellEnd"/>
      <w:r w:rsidRPr="008D6E07">
        <w:rPr>
          <w:rFonts w:ascii="Times New Roman" w:hAnsi="Times New Roman" w:cs="Times New Roman"/>
          <w:b/>
          <w:bCs/>
          <w:sz w:val="28"/>
          <w:szCs w:val="28"/>
        </w:rPr>
        <w:t xml:space="preserve"> El-</w:t>
      </w:r>
      <w:proofErr w:type="spellStart"/>
      <w:r w:rsidRPr="008D6E07">
        <w:rPr>
          <w:rFonts w:ascii="Times New Roman" w:hAnsi="Times New Roman" w:cs="Times New Roman"/>
          <w:b/>
          <w:bCs/>
          <w:sz w:val="28"/>
          <w:szCs w:val="28"/>
        </w:rPr>
        <w:t>Hady</w:t>
      </w:r>
      <w:proofErr w:type="spellEnd"/>
      <w:r w:rsidRPr="008D6E07">
        <w:rPr>
          <w:rFonts w:ascii="Times New Roman" w:hAnsi="Times New Roman" w:cs="Times New Roman"/>
          <w:b/>
          <w:bCs/>
          <w:sz w:val="28"/>
          <w:szCs w:val="28"/>
        </w:rPr>
        <w:t xml:space="preserve"> B. Kashyout</w:t>
      </w:r>
      <w:r>
        <w:rPr>
          <w:rFonts w:ascii="Times New Roman" w:hAnsi="Times New Roman" w:cs="Times New Roman"/>
          <w:b/>
          <w:bCs/>
          <w:sz w:val="28"/>
          <w:szCs w:val="28"/>
          <w:vertAlign w:val="superscript"/>
        </w:rPr>
        <w:t>1</w:t>
      </w:r>
      <w:r>
        <w:rPr>
          <w:rFonts w:ascii="Times New Roman" w:hAnsi="Times New Roman" w:cs="Times New Roman"/>
          <w:b/>
          <w:bCs/>
          <w:sz w:val="28"/>
          <w:szCs w:val="28"/>
          <w:vertAlign w:val="superscript"/>
          <w:lang w:bidi="ar-EG"/>
        </w:rPr>
        <w:t>*</w:t>
      </w:r>
    </w:p>
    <w:p w:rsidR="00CB6483" w:rsidRDefault="00CB6483" w:rsidP="00CB6483">
      <w:pPr>
        <w:spacing w:line="276" w:lineRule="auto"/>
        <w:jc w:val="center"/>
        <w:rPr>
          <w:rFonts w:ascii="Times New Roman" w:hAnsi="Times New Roman" w:cs="Times New Roman"/>
          <w:b/>
          <w:bCs/>
          <w:sz w:val="36"/>
          <w:szCs w:val="36"/>
        </w:rPr>
      </w:pPr>
      <w:r w:rsidRPr="00CB6483">
        <w:rPr>
          <w:rFonts w:ascii="Times New Roman" w:hAnsi="Times New Roman" w:cs="Times New Roman"/>
          <w:b/>
          <w:bCs/>
          <w:sz w:val="36"/>
          <w:szCs w:val="36"/>
        </w:rPr>
        <w:t>Supporting information</w:t>
      </w:r>
    </w:p>
    <w:p w:rsidR="000C7C8B" w:rsidRPr="000C7C8B" w:rsidRDefault="000C7C8B" w:rsidP="000C7C8B">
      <w:pPr>
        <w:pStyle w:val="ListParagraph"/>
        <w:numPr>
          <w:ilvl w:val="0"/>
          <w:numId w:val="1"/>
        </w:numPr>
        <w:spacing w:line="480" w:lineRule="auto"/>
        <w:jc w:val="both"/>
        <w:rPr>
          <w:rFonts w:ascii="Times New Roman" w:hAnsi="Times New Roman" w:cs="Times New Roman"/>
          <w:b/>
          <w:bCs/>
          <w:sz w:val="28"/>
          <w:szCs w:val="28"/>
          <w:lang w:bidi="ar-EG"/>
        </w:rPr>
      </w:pPr>
      <w:r w:rsidRPr="000C7C8B">
        <w:rPr>
          <w:rFonts w:ascii="Times New Roman" w:hAnsi="Times New Roman" w:cs="Times New Roman"/>
          <w:b/>
          <w:bCs/>
          <w:sz w:val="28"/>
          <w:szCs w:val="28"/>
          <w:lang w:bidi="ar-EG"/>
        </w:rPr>
        <w:t>Preparation of Fe</w:t>
      </w:r>
      <w:r w:rsidRPr="000C7C8B">
        <w:rPr>
          <w:rFonts w:ascii="Times New Roman" w:hAnsi="Times New Roman" w:cs="Times New Roman"/>
          <w:b/>
          <w:bCs/>
          <w:sz w:val="28"/>
          <w:szCs w:val="28"/>
          <w:vertAlign w:val="subscript"/>
          <w:lang w:bidi="ar-EG"/>
        </w:rPr>
        <w:t>3</w:t>
      </w:r>
      <w:r w:rsidRPr="000C7C8B">
        <w:rPr>
          <w:rFonts w:ascii="Times New Roman" w:hAnsi="Times New Roman" w:cs="Times New Roman"/>
          <w:b/>
          <w:bCs/>
          <w:sz w:val="28"/>
          <w:szCs w:val="28"/>
          <w:lang w:bidi="ar-EG"/>
        </w:rPr>
        <w:t>(PO4)</w:t>
      </w:r>
      <w:r w:rsidRPr="000C7C8B">
        <w:rPr>
          <w:rFonts w:ascii="Times New Roman" w:hAnsi="Times New Roman" w:cs="Times New Roman"/>
          <w:b/>
          <w:bCs/>
          <w:sz w:val="28"/>
          <w:szCs w:val="28"/>
          <w:vertAlign w:val="subscript"/>
          <w:lang w:bidi="ar-EG"/>
        </w:rPr>
        <w:t>2</w:t>
      </w:r>
      <w:r w:rsidRPr="000C7C8B">
        <w:rPr>
          <w:rFonts w:ascii="Times New Roman" w:hAnsi="Times New Roman" w:cs="Times New Roman"/>
          <w:b/>
          <w:bCs/>
          <w:sz w:val="28"/>
          <w:szCs w:val="28"/>
          <w:lang w:bidi="ar-EG"/>
        </w:rPr>
        <w:t>.8H</w:t>
      </w:r>
      <w:r w:rsidRPr="000C7C8B">
        <w:rPr>
          <w:rFonts w:ascii="Times New Roman" w:hAnsi="Times New Roman" w:cs="Times New Roman"/>
          <w:b/>
          <w:bCs/>
          <w:sz w:val="28"/>
          <w:szCs w:val="28"/>
          <w:vertAlign w:val="subscript"/>
          <w:lang w:bidi="ar-EG"/>
        </w:rPr>
        <w:t>2</w:t>
      </w:r>
      <w:r w:rsidRPr="000C7C8B">
        <w:rPr>
          <w:rFonts w:ascii="Times New Roman" w:hAnsi="Times New Roman" w:cs="Times New Roman"/>
          <w:b/>
          <w:bCs/>
          <w:sz w:val="28"/>
          <w:szCs w:val="28"/>
          <w:lang w:bidi="ar-EG"/>
        </w:rPr>
        <w:t>O</w:t>
      </w:r>
    </w:p>
    <w:p w:rsidR="00E12C89" w:rsidRPr="00D62D77" w:rsidRDefault="000C7C8B" w:rsidP="004D51C8">
      <w:pPr>
        <w:spacing w:line="480" w:lineRule="auto"/>
        <w:jc w:val="both"/>
        <w:rPr>
          <w:rFonts w:ascii="Times New Roman" w:hAnsi="Times New Roman" w:cs="Times New Roman"/>
          <w:sz w:val="24"/>
          <w:szCs w:val="24"/>
        </w:rPr>
      </w:pPr>
      <w:r w:rsidRPr="006407B4">
        <w:rPr>
          <w:rFonts w:ascii="Times New Roman" w:hAnsi="Times New Roman" w:cs="Times New Roman"/>
          <w:sz w:val="24"/>
          <w:szCs w:val="24"/>
          <w:lang w:bidi="ar-EG"/>
        </w:rPr>
        <w:t xml:space="preserve">The precursor of </w:t>
      </w:r>
      <w:proofErr w:type="gramStart"/>
      <w:r w:rsidRPr="006407B4">
        <w:rPr>
          <w:rFonts w:ascii="Times New Roman" w:hAnsi="Times New Roman" w:cs="Times New Roman"/>
          <w:sz w:val="24"/>
          <w:szCs w:val="24"/>
          <w:lang w:bidi="ar-EG"/>
        </w:rPr>
        <w:t>Fe</w:t>
      </w:r>
      <w:r w:rsidRPr="006407B4">
        <w:rPr>
          <w:rFonts w:ascii="Times New Roman" w:hAnsi="Times New Roman" w:cs="Times New Roman"/>
          <w:sz w:val="24"/>
          <w:szCs w:val="24"/>
          <w:vertAlign w:val="subscript"/>
          <w:lang w:bidi="ar-EG"/>
        </w:rPr>
        <w:t>3</w:t>
      </w:r>
      <w:r w:rsidRPr="006407B4">
        <w:rPr>
          <w:rFonts w:ascii="Times New Roman" w:hAnsi="Times New Roman" w:cs="Times New Roman"/>
          <w:sz w:val="24"/>
          <w:szCs w:val="24"/>
          <w:lang w:bidi="ar-EG"/>
        </w:rPr>
        <w:t>(</w:t>
      </w:r>
      <w:proofErr w:type="gramEnd"/>
      <w:r w:rsidRPr="006407B4">
        <w:rPr>
          <w:rFonts w:ascii="Times New Roman" w:hAnsi="Times New Roman" w:cs="Times New Roman"/>
          <w:sz w:val="24"/>
          <w:szCs w:val="24"/>
          <w:lang w:bidi="ar-EG"/>
        </w:rPr>
        <w:t>PO4)</w:t>
      </w:r>
      <w:r w:rsidRPr="006407B4">
        <w:rPr>
          <w:rFonts w:ascii="Times New Roman" w:hAnsi="Times New Roman" w:cs="Times New Roman"/>
          <w:sz w:val="24"/>
          <w:szCs w:val="24"/>
          <w:vertAlign w:val="subscript"/>
          <w:lang w:bidi="ar-EG"/>
        </w:rPr>
        <w:t>2</w:t>
      </w:r>
      <w:r w:rsidRPr="006407B4">
        <w:rPr>
          <w:rFonts w:ascii="Times New Roman" w:hAnsi="Times New Roman" w:cs="Times New Roman"/>
          <w:sz w:val="24"/>
          <w:szCs w:val="24"/>
          <w:lang w:bidi="ar-EG"/>
        </w:rPr>
        <w:t>.8H</w:t>
      </w:r>
      <w:r w:rsidRPr="006407B4">
        <w:rPr>
          <w:rFonts w:ascii="Times New Roman" w:hAnsi="Times New Roman" w:cs="Times New Roman"/>
          <w:sz w:val="24"/>
          <w:szCs w:val="24"/>
          <w:vertAlign w:val="subscript"/>
          <w:lang w:bidi="ar-EG"/>
        </w:rPr>
        <w:t>2</w:t>
      </w:r>
      <w:r w:rsidRPr="006407B4">
        <w:rPr>
          <w:rFonts w:ascii="Times New Roman" w:hAnsi="Times New Roman" w:cs="Times New Roman"/>
          <w:sz w:val="24"/>
          <w:szCs w:val="24"/>
          <w:lang w:bidi="ar-EG"/>
        </w:rPr>
        <w:t xml:space="preserve">O was </w:t>
      </w:r>
      <w:r w:rsidR="00F9093C">
        <w:rPr>
          <w:rFonts w:ascii="Times New Roman" w:hAnsi="Times New Roman" w:cs="Times New Roman"/>
          <w:sz w:val="24"/>
          <w:szCs w:val="24"/>
          <w:lang w:bidi="ar-EG"/>
        </w:rPr>
        <w:t>prepared by dissolving 1.2 M of</w:t>
      </w:r>
      <w:r w:rsidRPr="006407B4">
        <w:rPr>
          <w:rFonts w:ascii="Times New Roman" w:hAnsi="Times New Roman" w:cs="Times New Roman"/>
          <w:sz w:val="24"/>
          <w:szCs w:val="24"/>
          <w:lang w:bidi="ar-EG"/>
        </w:rPr>
        <w:t> FeSO</w:t>
      </w:r>
      <w:r w:rsidRPr="006407B4">
        <w:rPr>
          <w:rFonts w:ascii="Times New Roman" w:hAnsi="Times New Roman" w:cs="Times New Roman"/>
          <w:sz w:val="24"/>
          <w:szCs w:val="24"/>
          <w:vertAlign w:val="subscript"/>
          <w:lang w:bidi="ar-EG"/>
        </w:rPr>
        <w:t>4</w:t>
      </w:r>
      <w:r w:rsidRPr="006407B4">
        <w:rPr>
          <w:rFonts w:ascii="Times New Roman" w:hAnsi="Times New Roman" w:cs="Times New Roman"/>
          <w:sz w:val="24"/>
          <w:szCs w:val="24"/>
          <w:lang w:bidi="ar-EG"/>
        </w:rPr>
        <w:t>.7H</w:t>
      </w:r>
      <w:r w:rsidRPr="006407B4">
        <w:rPr>
          <w:rFonts w:ascii="Times New Roman" w:hAnsi="Times New Roman" w:cs="Times New Roman"/>
          <w:sz w:val="24"/>
          <w:szCs w:val="24"/>
          <w:vertAlign w:val="subscript"/>
          <w:lang w:bidi="ar-EG"/>
        </w:rPr>
        <w:t>2</w:t>
      </w:r>
      <w:r w:rsidR="00F9093C">
        <w:rPr>
          <w:rFonts w:ascii="Times New Roman" w:hAnsi="Times New Roman" w:cs="Times New Roman"/>
          <w:sz w:val="24"/>
          <w:szCs w:val="24"/>
          <w:lang w:bidi="ar-EG"/>
        </w:rPr>
        <w:t>O</w:t>
      </w:r>
      <w:r w:rsidRPr="006407B4">
        <w:rPr>
          <w:rFonts w:ascii="Times New Roman" w:hAnsi="Times New Roman" w:cs="Times New Roman"/>
          <w:sz w:val="24"/>
          <w:szCs w:val="24"/>
          <w:lang w:bidi="ar-EG"/>
        </w:rPr>
        <w:t xml:space="preserve"> (Riedel-de </w:t>
      </w:r>
      <w:proofErr w:type="spellStart"/>
      <w:r w:rsidRPr="006407B4">
        <w:rPr>
          <w:rFonts w:ascii="Times New Roman" w:hAnsi="Times New Roman" w:cs="Times New Roman"/>
          <w:sz w:val="24"/>
          <w:szCs w:val="24"/>
          <w:lang w:bidi="ar-EG"/>
        </w:rPr>
        <w:t>Haen</w:t>
      </w:r>
      <w:proofErr w:type="spellEnd"/>
      <w:r w:rsidRPr="006407B4">
        <w:rPr>
          <w:rFonts w:ascii="Times New Roman" w:hAnsi="Times New Roman" w:cs="Times New Roman"/>
          <w:sz w:val="24"/>
          <w:szCs w:val="24"/>
          <w:lang w:bidi="ar-EG"/>
        </w:rPr>
        <w:t xml:space="preserve"> Germany) with 3g </w:t>
      </w:r>
      <w:r w:rsidR="00943E31">
        <w:rPr>
          <w:rFonts w:ascii="Times New Roman" w:hAnsi="Times New Roman" w:cs="Times New Roman"/>
          <w:sz w:val="24"/>
          <w:szCs w:val="24"/>
          <w:lang w:bidi="ar-EG"/>
        </w:rPr>
        <w:t>of</w:t>
      </w:r>
      <w:r w:rsidRPr="006407B4">
        <w:rPr>
          <w:rFonts w:ascii="Times New Roman" w:hAnsi="Times New Roman" w:cs="Times New Roman"/>
          <w:sz w:val="24"/>
          <w:szCs w:val="24"/>
          <w:lang w:bidi="ar-EG"/>
        </w:rPr>
        <w:t xml:space="preserve"> glucose in 800 ml of </w:t>
      </w:r>
      <w:r w:rsidR="00F9093C">
        <w:rPr>
          <w:rFonts w:ascii="Times New Roman" w:hAnsi="Times New Roman" w:cs="Times New Roman"/>
          <w:sz w:val="24"/>
          <w:szCs w:val="24"/>
          <w:lang w:bidi="ar-EG"/>
        </w:rPr>
        <w:t>d</w:t>
      </w:r>
      <w:r w:rsidR="00943E31">
        <w:rPr>
          <w:rFonts w:ascii="Times New Roman" w:hAnsi="Times New Roman" w:cs="Times New Roman"/>
          <w:sz w:val="24"/>
          <w:szCs w:val="24"/>
          <w:lang w:bidi="ar-EG"/>
        </w:rPr>
        <w:t>e-ionized </w:t>
      </w:r>
      <w:r w:rsidRPr="006407B4">
        <w:rPr>
          <w:rFonts w:ascii="Times New Roman" w:hAnsi="Times New Roman" w:cs="Times New Roman"/>
          <w:sz w:val="24"/>
          <w:szCs w:val="24"/>
          <w:lang w:bidi="ar-EG"/>
        </w:rPr>
        <w:t xml:space="preserve">water. 0.8 </w:t>
      </w:r>
      <w:r w:rsidR="00F9093C">
        <w:rPr>
          <w:rFonts w:ascii="Times New Roman" w:hAnsi="Times New Roman" w:cs="Times New Roman"/>
          <w:sz w:val="24"/>
          <w:szCs w:val="24"/>
          <w:lang w:bidi="ar-EG"/>
        </w:rPr>
        <w:t>m</w:t>
      </w:r>
      <w:r w:rsidRPr="006407B4">
        <w:rPr>
          <w:rFonts w:ascii="Times New Roman" w:hAnsi="Times New Roman" w:cs="Times New Roman"/>
          <w:sz w:val="24"/>
          <w:szCs w:val="24"/>
          <w:lang w:bidi="ar-EG"/>
        </w:rPr>
        <w:t>oles (5</w:t>
      </w:r>
      <w:r w:rsidR="00F9093C">
        <w:rPr>
          <w:rFonts w:ascii="Times New Roman" w:hAnsi="Times New Roman" w:cs="Times New Roman"/>
          <w:sz w:val="24"/>
          <w:szCs w:val="24"/>
          <w:lang w:bidi="ar-EG"/>
        </w:rPr>
        <w:t>4.8 ml) of phosphoric acid 85% </w:t>
      </w:r>
      <w:r w:rsidRPr="006407B4">
        <w:rPr>
          <w:rFonts w:ascii="Times New Roman" w:hAnsi="Times New Roman" w:cs="Times New Roman"/>
          <w:sz w:val="24"/>
          <w:szCs w:val="24"/>
          <w:lang w:bidi="ar-EG"/>
        </w:rPr>
        <w:t xml:space="preserve">(Riedel-de </w:t>
      </w:r>
      <w:proofErr w:type="spellStart"/>
      <w:r w:rsidRPr="006407B4">
        <w:rPr>
          <w:rFonts w:ascii="Times New Roman" w:hAnsi="Times New Roman" w:cs="Times New Roman"/>
          <w:sz w:val="24"/>
          <w:szCs w:val="24"/>
          <w:lang w:bidi="ar-EG"/>
        </w:rPr>
        <w:t>Haen</w:t>
      </w:r>
      <w:proofErr w:type="spellEnd"/>
      <w:r w:rsidRPr="006407B4">
        <w:rPr>
          <w:rFonts w:ascii="Times New Roman" w:hAnsi="Times New Roman" w:cs="Times New Roman"/>
          <w:sz w:val="24"/>
          <w:szCs w:val="24"/>
          <w:lang w:bidi="ar-EG"/>
        </w:rPr>
        <w:t xml:space="preserve">, Germany) was </w:t>
      </w:r>
      <w:r w:rsidRPr="006407B4">
        <w:rPr>
          <w:rFonts w:ascii="Times New Roman" w:hAnsi="Times New Roman" w:cs="Times New Roman"/>
          <w:sz w:val="24"/>
          <w:szCs w:val="24"/>
        </w:rPr>
        <w:t>added dropwise to the solution and stirred for 10 min. The pH of the re</w:t>
      </w:r>
      <w:r w:rsidR="00F9093C">
        <w:rPr>
          <w:rFonts w:ascii="Times New Roman" w:hAnsi="Times New Roman" w:cs="Times New Roman"/>
          <w:sz w:val="24"/>
          <w:szCs w:val="24"/>
        </w:rPr>
        <w:t>sulted solution raised to</w:t>
      </w:r>
      <w:r w:rsidRPr="006407B4">
        <w:rPr>
          <w:rFonts w:ascii="Times New Roman" w:hAnsi="Times New Roman" w:cs="Times New Roman"/>
          <w:sz w:val="24"/>
          <w:szCs w:val="24"/>
        </w:rPr>
        <w:t xml:space="preserve">&gt; 9 with the addition of 5 M </w:t>
      </w:r>
      <w:proofErr w:type="spellStart"/>
      <w:r w:rsidRPr="006407B4">
        <w:rPr>
          <w:rFonts w:ascii="Times New Roman" w:hAnsi="Times New Roman" w:cs="Times New Roman"/>
          <w:sz w:val="24"/>
          <w:szCs w:val="24"/>
        </w:rPr>
        <w:t>NaOH</w:t>
      </w:r>
      <w:proofErr w:type="spellEnd"/>
      <w:r w:rsidRPr="006407B4">
        <w:rPr>
          <w:rFonts w:ascii="Times New Roman" w:hAnsi="Times New Roman" w:cs="Times New Roman"/>
          <w:sz w:val="24"/>
          <w:szCs w:val="24"/>
        </w:rPr>
        <w:t xml:space="preserve"> solution (99%, </w:t>
      </w:r>
      <w:r w:rsidRPr="006407B4">
        <w:rPr>
          <w:rFonts w:ascii="Times New Roman" w:hAnsi="Times New Roman" w:cs="Times New Roman"/>
          <w:sz w:val="24"/>
          <w:szCs w:val="24"/>
          <w:lang w:bidi="ar-EG"/>
        </w:rPr>
        <w:t>Carl Roth GmbH, Germany)</w:t>
      </w:r>
      <w:r w:rsidR="00943E31">
        <w:rPr>
          <w:rFonts w:ascii="Times New Roman" w:hAnsi="Times New Roman" w:cs="Times New Roman"/>
          <w:sz w:val="24"/>
          <w:szCs w:val="24"/>
          <w:lang w:bidi="ar-EG"/>
        </w:rPr>
        <w:t>.</w:t>
      </w:r>
      <w:r w:rsidR="00943E31">
        <w:rPr>
          <w:rFonts w:ascii="Times New Roman" w:hAnsi="Times New Roman" w:cs="Times New Roman"/>
          <w:sz w:val="24"/>
          <w:szCs w:val="24"/>
        </w:rPr>
        <w:t xml:space="preserve">The solutions are mixed under </w:t>
      </w:r>
      <w:r w:rsidRPr="006407B4">
        <w:rPr>
          <w:rFonts w:ascii="Times New Roman" w:hAnsi="Times New Roman" w:cs="Times New Roman"/>
          <w:sz w:val="24"/>
          <w:szCs w:val="24"/>
        </w:rPr>
        <w:t xml:space="preserve">continuous stirring until the grey </w:t>
      </w:r>
      <w:r w:rsidR="00322B4D" w:rsidRPr="006407B4">
        <w:rPr>
          <w:rFonts w:ascii="Times New Roman" w:hAnsi="Times New Roman" w:cs="Times New Roman"/>
          <w:sz w:val="24"/>
          <w:szCs w:val="24"/>
        </w:rPr>
        <w:t>colo</w:t>
      </w:r>
      <w:r w:rsidR="00322B4D">
        <w:rPr>
          <w:rFonts w:ascii="Times New Roman" w:hAnsi="Times New Roman" w:cs="Times New Roman"/>
          <w:sz w:val="24"/>
          <w:szCs w:val="24"/>
        </w:rPr>
        <w:t>r</w:t>
      </w:r>
      <w:r w:rsidRPr="006407B4">
        <w:rPr>
          <w:rFonts w:ascii="Times New Roman" w:hAnsi="Times New Roman" w:cs="Times New Roman"/>
          <w:sz w:val="24"/>
          <w:szCs w:val="24"/>
        </w:rPr>
        <w:t xml:space="preserve"> of </w:t>
      </w:r>
      <w:proofErr w:type="gramStart"/>
      <w:r w:rsidRPr="006407B4">
        <w:rPr>
          <w:rFonts w:ascii="Times New Roman" w:hAnsi="Times New Roman" w:cs="Times New Roman"/>
          <w:sz w:val="24"/>
          <w:szCs w:val="24"/>
        </w:rPr>
        <w:t>Fe</w:t>
      </w:r>
      <w:r w:rsidRPr="006407B4">
        <w:rPr>
          <w:rFonts w:ascii="Times New Roman" w:hAnsi="Times New Roman" w:cs="Times New Roman"/>
          <w:sz w:val="24"/>
          <w:szCs w:val="24"/>
          <w:vertAlign w:val="subscript"/>
        </w:rPr>
        <w:t>3</w:t>
      </w:r>
      <w:r w:rsidRPr="006407B4">
        <w:rPr>
          <w:rFonts w:ascii="Times New Roman" w:hAnsi="Times New Roman" w:cs="Times New Roman"/>
          <w:sz w:val="24"/>
          <w:szCs w:val="24"/>
        </w:rPr>
        <w:t>(</w:t>
      </w:r>
      <w:proofErr w:type="gramEnd"/>
      <w:r w:rsidRPr="006407B4">
        <w:rPr>
          <w:rFonts w:ascii="Times New Roman" w:hAnsi="Times New Roman" w:cs="Times New Roman"/>
          <w:sz w:val="24"/>
          <w:szCs w:val="24"/>
        </w:rPr>
        <w:t>PO</w:t>
      </w:r>
      <w:r w:rsidRPr="006407B4">
        <w:rPr>
          <w:rFonts w:ascii="Times New Roman" w:hAnsi="Times New Roman" w:cs="Times New Roman"/>
          <w:sz w:val="24"/>
          <w:szCs w:val="24"/>
          <w:vertAlign w:val="subscript"/>
        </w:rPr>
        <w:t>4</w:t>
      </w:r>
      <w:r w:rsidRPr="006407B4">
        <w:rPr>
          <w:rFonts w:ascii="Times New Roman" w:hAnsi="Times New Roman" w:cs="Times New Roman"/>
          <w:sz w:val="24"/>
          <w:szCs w:val="24"/>
        </w:rPr>
        <w:t>)</w:t>
      </w:r>
      <w:r w:rsidRPr="006407B4">
        <w:rPr>
          <w:rFonts w:ascii="Times New Roman" w:hAnsi="Times New Roman" w:cs="Times New Roman"/>
          <w:sz w:val="24"/>
          <w:szCs w:val="24"/>
          <w:vertAlign w:val="subscript"/>
        </w:rPr>
        <w:t>2</w:t>
      </w:r>
      <w:r w:rsidR="00F9093C">
        <w:rPr>
          <w:rFonts w:ascii="Times New Roman" w:hAnsi="Times New Roman" w:cs="Times New Roman"/>
          <w:sz w:val="24"/>
          <w:szCs w:val="24"/>
        </w:rPr>
        <w:t>.</w:t>
      </w:r>
      <w:r w:rsidRPr="006407B4">
        <w:rPr>
          <w:rFonts w:ascii="Times New Roman" w:hAnsi="Times New Roman" w:cs="Times New Roman"/>
          <w:sz w:val="24"/>
          <w:szCs w:val="24"/>
        </w:rPr>
        <w:t>8H</w:t>
      </w:r>
      <w:r w:rsidRPr="006407B4">
        <w:rPr>
          <w:rFonts w:ascii="Times New Roman" w:hAnsi="Times New Roman" w:cs="Times New Roman"/>
          <w:sz w:val="24"/>
          <w:szCs w:val="24"/>
          <w:vertAlign w:val="subscript"/>
        </w:rPr>
        <w:t>2</w:t>
      </w:r>
      <w:r w:rsidR="00943E31">
        <w:rPr>
          <w:rFonts w:ascii="Times New Roman" w:hAnsi="Times New Roman" w:cs="Times New Roman"/>
          <w:sz w:val="24"/>
          <w:szCs w:val="24"/>
        </w:rPr>
        <w:t>O appears</w:t>
      </w:r>
      <w:r w:rsidRPr="006407B4">
        <w:rPr>
          <w:rFonts w:ascii="Times New Roman" w:hAnsi="Times New Roman" w:cs="Times New Roman"/>
          <w:sz w:val="24"/>
          <w:szCs w:val="24"/>
        </w:rPr>
        <w:t>. Finally, the powder was filtered and washed twice using DI (deionized water) to remove soluble Na</w:t>
      </w:r>
      <w:r w:rsidRPr="006407B4">
        <w:rPr>
          <w:rFonts w:ascii="Times New Roman" w:hAnsi="Times New Roman" w:cs="Times New Roman"/>
          <w:sz w:val="24"/>
          <w:szCs w:val="24"/>
          <w:vertAlign w:val="subscript"/>
        </w:rPr>
        <w:t>2</w:t>
      </w:r>
      <w:r w:rsidRPr="006407B4">
        <w:rPr>
          <w:rFonts w:ascii="Times New Roman" w:hAnsi="Times New Roman" w:cs="Times New Roman"/>
          <w:sz w:val="24"/>
          <w:szCs w:val="24"/>
        </w:rPr>
        <w:t>SO</w:t>
      </w:r>
      <w:r w:rsidRPr="006407B4">
        <w:rPr>
          <w:rFonts w:ascii="Times New Roman" w:hAnsi="Times New Roman" w:cs="Times New Roman"/>
          <w:sz w:val="24"/>
          <w:szCs w:val="24"/>
          <w:vertAlign w:val="subscript"/>
        </w:rPr>
        <w:t>4</w:t>
      </w:r>
      <w:r w:rsidRPr="006407B4">
        <w:rPr>
          <w:rFonts w:ascii="Times New Roman" w:hAnsi="Times New Roman" w:cs="Times New Roman"/>
          <w:sz w:val="24"/>
          <w:szCs w:val="24"/>
        </w:rPr>
        <w:t xml:space="preserve"> and </w:t>
      </w:r>
      <w:r w:rsidR="00943E31">
        <w:rPr>
          <w:rFonts w:ascii="Times New Roman" w:hAnsi="Times New Roman" w:cs="Times New Roman"/>
          <w:sz w:val="24"/>
          <w:szCs w:val="24"/>
        </w:rPr>
        <w:t xml:space="preserve">then </w:t>
      </w:r>
      <w:r w:rsidRPr="006407B4">
        <w:rPr>
          <w:rFonts w:ascii="Times New Roman" w:hAnsi="Times New Roman" w:cs="Times New Roman"/>
          <w:sz w:val="24"/>
          <w:szCs w:val="24"/>
        </w:rPr>
        <w:t xml:space="preserve">dried overnight at 50 </w:t>
      </w:r>
      <w:proofErr w:type="spellStart"/>
      <w:r w:rsidRPr="006407B4">
        <w:rPr>
          <w:rFonts w:ascii="Times New Roman" w:hAnsi="Times New Roman" w:cs="Times New Roman"/>
          <w:sz w:val="24"/>
          <w:szCs w:val="24"/>
          <w:vertAlign w:val="superscript"/>
        </w:rPr>
        <w:t>o</w:t>
      </w:r>
      <w:r w:rsidRPr="006407B4">
        <w:rPr>
          <w:rFonts w:ascii="Times New Roman" w:hAnsi="Times New Roman" w:cs="Times New Roman"/>
          <w:sz w:val="24"/>
          <w:szCs w:val="24"/>
        </w:rPr>
        <w:t>C</w:t>
      </w:r>
      <w:proofErr w:type="spellEnd"/>
      <w:r w:rsidRPr="006407B4">
        <w:rPr>
          <w:rFonts w:ascii="Times New Roman" w:hAnsi="Times New Roman" w:cs="Times New Roman"/>
          <w:sz w:val="24"/>
          <w:szCs w:val="24"/>
        </w:rPr>
        <w:t xml:space="preserve"> or lower temperature to prevent oxidation of Fe</w:t>
      </w:r>
      <w:r w:rsidRPr="006407B4">
        <w:rPr>
          <w:rFonts w:ascii="Times New Roman" w:hAnsi="Times New Roman" w:cs="Times New Roman"/>
          <w:sz w:val="24"/>
          <w:szCs w:val="24"/>
          <w:vertAlign w:val="superscript"/>
        </w:rPr>
        <w:t>+2</w:t>
      </w:r>
      <w:r w:rsidRPr="006407B4">
        <w:rPr>
          <w:rFonts w:ascii="Times New Roman" w:hAnsi="Times New Roman" w:cs="Times New Roman"/>
          <w:sz w:val="24"/>
          <w:szCs w:val="24"/>
        </w:rPr>
        <w:t xml:space="preserve"> to Fe</w:t>
      </w:r>
      <w:r w:rsidRPr="006407B4">
        <w:rPr>
          <w:rFonts w:ascii="Times New Roman" w:hAnsi="Times New Roman" w:cs="Times New Roman"/>
          <w:sz w:val="24"/>
          <w:szCs w:val="24"/>
          <w:vertAlign w:val="superscript"/>
        </w:rPr>
        <w:t>+3</w:t>
      </w:r>
      <w:r w:rsidRPr="006407B4">
        <w:rPr>
          <w:rFonts w:ascii="Times New Roman" w:hAnsi="Times New Roman" w:cs="Times New Roman"/>
          <w:sz w:val="24"/>
          <w:szCs w:val="24"/>
        </w:rPr>
        <w:t>.</w:t>
      </w:r>
      <w:r w:rsidR="00EF028E">
        <w:rPr>
          <w:rFonts w:ascii="Times New Roman" w:hAnsi="Times New Roman" w:cs="Times New Roman"/>
          <w:color w:val="FF0000"/>
          <w:sz w:val="24"/>
          <w:szCs w:val="24"/>
        </w:rPr>
        <w:t xml:space="preserve"> </w:t>
      </w:r>
      <w:r w:rsidR="00FB1897" w:rsidRPr="00D62D77">
        <w:rPr>
          <w:rFonts w:ascii="Times New Roman" w:hAnsi="Times New Roman" w:cs="Times New Roman"/>
          <w:sz w:val="24"/>
          <w:szCs w:val="24"/>
        </w:rPr>
        <w:t xml:space="preserve">The ICP analysis is performed to check the chemical structure of </w:t>
      </w:r>
      <w:proofErr w:type="gramStart"/>
      <w:r w:rsidR="00FB1897" w:rsidRPr="00D62D77">
        <w:rPr>
          <w:rFonts w:ascii="Times New Roman" w:hAnsi="Times New Roman" w:cs="Times New Roman"/>
          <w:sz w:val="24"/>
          <w:szCs w:val="24"/>
        </w:rPr>
        <w:t>Fe</w:t>
      </w:r>
      <w:r w:rsidR="00FB1897" w:rsidRPr="00D62D77">
        <w:rPr>
          <w:rFonts w:ascii="Times New Roman" w:hAnsi="Times New Roman" w:cs="Times New Roman"/>
          <w:sz w:val="24"/>
          <w:szCs w:val="24"/>
          <w:vertAlign w:val="subscript"/>
        </w:rPr>
        <w:t>3</w:t>
      </w:r>
      <w:r w:rsidR="00FB1897" w:rsidRPr="00D62D77">
        <w:rPr>
          <w:rFonts w:ascii="Times New Roman" w:hAnsi="Times New Roman" w:cs="Times New Roman"/>
          <w:sz w:val="24"/>
          <w:szCs w:val="24"/>
        </w:rPr>
        <w:t>(</w:t>
      </w:r>
      <w:proofErr w:type="gramEnd"/>
      <w:r w:rsidR="00FB1897" w:rsidRPr="00D62D77">
        <w:rPr>
          <w:rFonts w:ascii="Times New Roman" w:hAnsi="Times New Roman" w:cs="Times New Roman"/>
          <w:sz w:val="24"/>
          <w:szCs w:val="24"/>
        </w:rPr>
        <w:t>PO</w:t>
      </w:r>
      <w:r w:rsidR="00FB1897" w:rsidRPr="00D62D77">
        <w:rPr>
          <w:rFonts w:ascii="Times New Roman" w:hAnsi="Times New Roman" w:cs="Times New Roman"/>
          <w:sz w:val="24"/>
          <w:szCs w:val="24"/>
          <w:vertAlign w:val="subscript"/>
        </w:rPr>
        <w:t>4</w:t>
      </w:r>
      <w:r w:rsidR="00FB1897" w:rsidRPr="00D62D77">
        <w:rPr>
          <w:rFonts w:ascii="Times New Roman" w:hAnsi="Times New Roman" w:cs="Times New Roman"/>
          <w:sz w:val="24"/>
          <w:szCs w:val="24"/>
        </w:rPr>
        <w:t>)</w:t>
      </w:r>
      <w:r w:rsidR="00FB1897" w:rsidRPr="00D62D77">
        <w:rPr>
          <w:rFonts w:ascii="Times New Roman" w:hAnsi="Times New Roman" w:cs="Times New Roman"/>
          <w:sz w:val="24"/>
          <w:szCs w:val="24"/>
          <w:vertAlign w:val="subscript"/>
        </w:rPr>
        <w:t>2</w:t>
      </w:r>
      <w:r w:rsidR="00FB1897" w:rsidRPr="00D62D77">
        <w:rPr>
          <w:rFonts w:ascii="Times New Roman" w:hAnsi="Times New Roman" w:cs="Times New Roman"/>
          <w:sz w:val="24"/>
          <w:szCs w:val="24"/>
        </w:rPr>
        <w:t>.8H</w:t>
      </w:r>
      <w:r w:rsidR="00FB1897" w:rsidRPr="00D62D77">
        <w:rPr>
          <w:rFonts w:ascii="Times New Roman" w:hAnsi="Times New Roman" w:cs="Times New Roman"/>
          <w:sz w:val="24"/>
          <w:szCs w:val="24"/>
          <w:vertAlign w:val="subscript"/>
        </w:rPr>
        <w:t>2</w:t>
      </w:r>
      <w:r w:rsidR="00FB1897" w:rsidRPr="00D62D77">
        <w:rPr>
          <w:rFonts w:ascii="Times New Roman" w:hAnsi="Times New Roman" w:cs="Times New Roman"/>
          <w:sz w:val="24"/>
          <w:szCs w:val="24"/>
        </w:rPr>
        <w:t xml:space="preserve">O by dissolving 10 mg of powder in 50 ml 0.1 molar </w:t>
      </w:r>
      <w:proofErr w:type="spellStart"/>
      <w:r w:rsidR="00FB1897" w:rsidRPr="00D62D77">
        <w:rPr>
          <w:rFonts w:ascii="Times New Roman" w:hAnsi="Times New Roman" w:cs="Times New Roman"/>
          <w:sz w:val="24"/>
          <w:szCs w:val="24"/>
        </w:rPr>
        <w:t>HCl</w:t>
      </w:r>
      <w:proofErr w:type="spellEnd"/>
      <w:r w:rsidR="00FB1897" w:rsidRPr="00D62D77">
        <w:rPr>
          <w:rFonts w:ascii="Times New Roman" w:hAnsi="Times New Roman" w:cs="Times New Roman"/>
          <w:sz w:val="24"/>
          <w:szCs w:val="24"/>
        </w:rPr>
        <w:t>. The concentration of iron is 66.3 ppm while phosphorus is 2</w:t>
      </w:r>
      <w:r w:rsidR="00EF028E" w:rsidRPr="00D62D77">
        <w:rPr>
          <w:rFonts w:ascii="Times New Roman" w:hAnsi="Times New Roman" w:cs="Times New Roman"/>
          <w:sz w:val="24"/>
          <w:szCs w:val="24"/>
        </w:rPr>
        <w:t xml:space="preserve">4.5 ppm, the atomic ratio of </w:t>
      </w:r>
      <w:proofErr w:type="spellStart"/>
      <w:r w:rsidR="00EF028E" w:rsidRPr="00D62D77">
        <w:rPr>
          <w:rFonts w:ascii="Times New Roman" w:hAnsi="Times New Roman" w:cs="Times New Roman"/>
          <w:sz w:val="24"/>
          <w:szCs w:val="24"/>
        </w:rPr>
        <w:t>Fe</w:t>
      </w:r>
      <w:proofErr w:type="gramStart"/>
      <w:r w:rsidR="004D51C8" w:rsidRPr="00D62D77">
        <w:rPr>
          <w:rFonts w:ascii="Times New Roman" w:hAnsi="Times New Roman" w:cs="Times New Roman"/>
          <w:sz w:val="24"/>
          <w:szCs w:val="24"/>
        </w:rPr>
        <w:t>:P</w:t>
      </w:r>
      <w:proofErr w:type="spellEnd"/>
      <w:proofErr w:type="gramEnd"/>
      <w:r w:rsidR="004D51C8" w:rsidRPr="00D62D77">
        <w:rPr>
          <w:rFonts w:ascii="Times New Roman" w:hAnsi="Times New Roman" w:cs="Times New Roman"/>
          <w:sz w:val="24"/>
          <w:szCs w:val="24"/>
        </w:rPr>
        <w:t xml:space="preserve"> is 3</w:t>
      </w:r>
      <w:r w:rsidR="00FB1897" w:rsidRPr="00D62D77">
        <w:rPr>
          <w:rFonts w:ascii="Times New Roman" w:hAnsi="Times New Roman" w:cs="Times New Roman"/>
          <w:sz w:val="24"/>
          <w:szCs w:val="24"/>
        </w:rPr>
        <w:t xml:space="preserve">:2. </w:t>
      </w:r>
      <w:r w:rsidR="00315BB2" w:rsidRPr="00D62D77">
        <w:rPr>
          <w:rFonts w:ascii="Times New Roman" w:hAnsi="Times New Roman" w:cs="Times New Roman"/>
          <w:sz w:val="24"/>
          <w:szCs w:val="24"/>
        </w:rPr>
        <w:t xml:space="preserve">The </w:t>
      </w:r>
      <w:r w:rsidR="00286C88" w:rsidRPr="00D62D77">
        <w:rPr>
          <w:rFonts w:ascii="Times New Roman" w:hAnsi="Times New Roman" w:cs="Times New Roman"/>
          <w:sz w:val="24"/>
          <w:szCs w:val="24"/>
        </w:rPr>
        <w:t xml:space="preserve">concentration of Na is </w:t>
      </w:r>
      <w:r w:rsidR="008628E5" w:rsidRPr="00D62D77">
        <w:rPr>
          <w:rFonts w:ascii="Times New Roman" w:hAnsi="Times New Roman" w:cs="Times New Roman"/>
          <w:sz w:val="24"/>
          <w:szCs w:val="24"/>
        </w:rPr>
        <w:t>lower</w:t>
      </w:r>
      <w:r w:rsidR="00286C88" w:rsidRPr="00D62D77">
        <w:rPr>
          <w:rFonts w:ascii="Times New Roman" w:hAnsi="Times New Roman" w:cs="Times New Roman"/>
          <w:sz w:val="24"/>
          <w:szCs w:val="24"/>
        </w:rPr>
        <w:t xml:space="preserve"> than the detection limit of 0.2 ppm</w:t>
      </w:r>
      <w:r w:rsidR="004D51C8" w:rsidRPr="00D62D77">
        <w:rPr>
          <w:rFonts w:ascii="Times New Roman" w:hAnsi="Times New Roman" w:cs="Times New Roman"/>
          <w:sz w:val="24"/>
          <w:szCs w:val="24"/>
        </w:rPr>
        <w:t>, which means high purity of the precusor</w:t>
      </w:r>
      <w:r w:rsidR="00286C88" w:rsidRPr="00D62D77">
        <w:rPr>
          <w:rFonts w:ascii="Times New Roman" w:hAnsi="Times New Roman" w:cs="Times New Roman"/>
          <w:sz w:val="24"/>
          <w:szCs w:val="24"/>
        </w:rPr>
        <w:t xml:space="preserve">. </w:t>
      </w:r>
      <w:r w:rsidR="00C058BC" w:rsidRPr="00D62D77">
        <w:rPr>
          <w:rFonts w:ascii="Times New Roman" w:hAnsi="Times New Roman" w:cs="Times New Roman"/>
          <w:sz w:val="24"/>
          <w:szCs w:val="24"/>
        </w:rPr>
        <w:t xml:space="preserve">Figure S1 represents the XRD pattern for produced </w:t>
      </w:r>
      <w:proofErr w:type="gramStart"/>
      <w:r w:rsidR="00C058BC" w:rsidRPr="00D62D77">
        <w:rPr>
          <w:rFonts w:ascii="Times New Roman" w:hAnsi="Times New Roman" w:cs="Times New Roman"/>
          <w:sz w:val="24"/>
          <w:szCs w:val="24"/>
          <w:lang w:bidi="ar-EG"/>
        </w:rPr>
        <w:t>Fe</w:t>
      </w:r>
      <w:r w:rsidR="00C058BC" w:rsidRPr="00D62D77">
        <w:rPr>
          <w:rFonts w:ascii="Times New Roman" w:hAnsi="Times New Roman" w:cs="Times New Roman"/>
          <w:sz w:val="24"/>
          <w:szCs w:val="24"/>
          <w:vertAlign w:val="subscript"/>
          <w:lang w:bidi="ar-EG"/>
        </w:rPr>
        <w:t>3</w:t>
      </w:r>
      <w:r w:rsidR="00C058BC" w:rsidRPr="00D62D77">
        <w:rPr>
          <w:rFonts w:ascii="Times New Roman" w:hAnsi="Times New Roman" w:cs="Times New Roman"/>
          <w:sz w:val="24"/>
          <w:szCs w:val="24"/>
          <w:lang w:bidi="ar-EG"/>
        </w:rPr>
        <w:t>(</w:t>
      </w:r>
      <w:proofErr w:type="gramEnd"/>
      <w:r w:rsidR="00C058BC" w:rsidRPr="00D62D77">
        <w:rPr>
          <w:rFonts w:ascii="Times New Roman" w:hAnsi="Times New Roman" w:cs="Times New Roman"/>
          <w:sz w:val="24"/>
          <w:szCs w:val="24"/>
          <w:lang w:bidi="ar-EG"/>
        </w:rPr>
        <w:t>PO4)</w:t>
      </w:r>
      <w:r w:rsidR="00C058BC" w:rsidRPr="00D62D77">
        <w:rPr>
          <w:rFonts w:ascii="Times New Roman" w:hAnsi="Times New Roman" w:cs="Times New Roman"/>
          <w:sz w:val="24"/>
          <w:szCs w:val="24"/>
          <w:vertAlign w:val="subscript"/>
          <w:lang w:bidi="ar-EG"/>
        </w:rPr>
        <w:t>2</w:t>
      </w:r>
      <w:r w:rsidR="00C058BC" w:rsidRPr="00D62D77">
        <w:rPr>
          <w:rFonts w:ascii="Times New Roman" w:hAnsi="Times New Roman" w:cs="Times New Roman"/>
          <w:sz w:val="24"/>
          <w:szCs w:val="24"/>
          <w:lang w:bidi="ar-EG"/>
        </w:rPr>
        <w:t>.8H</w:t>
      </w:r>
      <w:r w:rsidR="00C058BC" w:rsidRPr="00D62D77">
        <w:rPr>
          <w:rFonts w:ascii="Times New Roman" w:hAnsi="Times New Roman" w:cs="Times New Roman"/>
          <w:sz w:val="24"/>
          <w:szCs w:val="24"/>
          <w:vertAlign w:val="subscript"/>
          <w:lang w:bidi="ar-EG"/>
        </w:rPr>
        <w:t>2</w:t>
      </w:r>
      <w:r w:rsidR="00C058BC" w:rsidRPr="00D62D77">
        <w:rPr>
          <w:rFonts w:ascii="Times New Roman" w:hAnsi="Times New Roman" w:cs="Times New Roman"/>
          <w:sz w:val="24"/>
          <w:szCs w:val="24"/>
          <w:lang w:bidi="ar-EG"/>
        </w:rPr>
        <w:t>O precursor material.</w:t>
      </w:r>
      <w:r w:rsidR="00EF028E" w:rsidRPr="00D62D77">
        <w:rPr>
          <w:rFonts w:ascii="Times New Roman" w:hAnsi="Times New Roman" w:cs="Times New Roman"/>
          <w:sz w:val="24"/>
          <w:szCs w:val="24"/>
        </w:rPr>
        <w:t xml:space="preserve"> </w:t>
      </w:r>
      <w:r w:rsidR="00C058BC" w:rsidRPr="00D62D77">
        <w:rPr>
          <w:rFonts w:ascii="Times New Roman" w:hAnsi="Times New Roman" w:cs="Times New Roman"/>
          <w:sz w:val="24"/>
          <w:szCs w:val="24"/>
        </w:rPr>
        <w:t>The</w:t>
      </w:r>
      <w:r w:rsidR="00EF028E" w:rsidRPr="00D62D77">
        <w:rPr>
          <w:rFonts w:ascii="Times New Roman" w:hAnsi="Times New Roman" w:cs="Times New Roman"/>
          <w:sz w:val="24"/>
          <w:szCs w:val="24"/>
        </w:rPr>
        <w:t xml:space="preserve"> </w:t>
      </w:r>
      <w:r w:rsidR="00C058BC" w:rsidRPr="00D62D77">
        <w:rPr>
          <w:rFonts w:ascii="Times New Roman" w:hAnsi="Times New Roman" w:cs="Times New Roman"/>
          <w:sz w:val="24"/>
          <w:szCs w:val="24"/>
        </w:rPr>
        <w:t>pattern shows the main peak at (2θ = 13.6</w:t>
      </w:r>
      <w:r w:rsidR="00C058BC" w:rsidRPr="00D62D77">
        <w:rPr>
          <w:rFonts w:ascii="Times New Roman" w:hAnsi="Times New Roman" w:cs="Times New Roman"/>
          <w:sz w:val="24"/>
          <w:szCs w:val="24"/>
          <w:vertAlign w:val="superscript"/>
        </w:rPr>
        <w:t>o</w:t>
      </w:r>
      <w:r w:rsidR="00C058BC" w:rsidRPr="00D62D77">
        <w:rPr>
          <w:rFonts w:ascii="Times New Roman" w:hAnsi="Times New Roman" w:cs="Times New Roman"/>
          <w:sz w:val="24"/>
          <w:szCs w:val="24"/>
        </w:rPr>
        <w:t xml:space="preserve">) </w:t>
      </w:r>
      <w:r w:rsidR="004D51C8" w:rsidRPr="00D62D77">
        <w:rPr>
          <w:rFonts w:ascii="Times New Roman" w:hAnsi="Times New Roman" w:cs="Times New Roman"/>
          <w:sz w:val="24"/>
          <w:szCs w:val="24"/>
        </w:rPr>
        <w:t xml:space="preserve">and other related peaks </w:t>
      </w:r>
      <w:r w:rsidR="00C058BC" w:rsidRPr="00D62D77">
        <w:rPr>
          <w:rFonts w:ascii="Times New Roman" w:hAnsi="Times New Roman" w:cs="Times New Roman"/>
          <w:sz w:val="24"/>
          <w:szCs w:val="24"/>
        </w:rPr>
        <w:t xml:space="preserve">which is </w:t>
      </w:r>
      <w:r w:rsidR="004D51C8" w:rsidRPr="00D62D77">
        <w:rPr>
          <w:rFonts w:ascii="Times New Roman" w:hAnsi="Times New Roman" w:cs="Times New Roman"/>
          <w:sz w:val="24"/>
          <w:szCs w:val="24"/>
        </w:rPr>
        <w:t>related to</w:t>
      </w:r>
      <w:r w:rsidR="00C058BC" w:rsidRPr="00D62D77">
        <w:rPr>
          <w:rFonts w:ascii="Times New Roman" w:hAnsi="Times New Roman" w:cs="Times New Roman"/>
          <w:sz w:val="24"/>
          <w:szCs w:val="24"/>
        </w:rPr>
        <w:t xml:space="preserve"> the peak</w:t>
      </w:r>
      <w:r w:rsidR="004D51C8" w:rsidRPr="00D62D77">
        <w:rPr>
          <w:rFonts w:ascii="Times New Roman" w:hAnsi="Times New Roman" w:cs="Times New Roman"/>
          <w:sz w:val="24"/>
          <w:szCs w:val="24"/>
        </w:rPr>
        <w:t>s</w:t>
      </w:r>
      <w:r w:rsidR="00C058BC" w:rsidRPr="00D62D77">
        <w:rPr>
          <w:rFonts w:ascii="Times New Roman" w:hAnsi="Times New Roman" w:cs="Times New Roman"/>
          <w:sz w:val="24"/>
          <w:szCs w:val="24"/>
        </w:rPr>
        <w:t xml:space="preserve"> present in JCPDS No. 01-079-1928 for the </w:t>
      </w:r>
      <w:proofErr w:type="spellStart"/>
      <w:r w:rsidR="00C058BC" w:rsidRPr="00D62D77">
        <w:rPr>
          <w:rFonts w:ascii="Times New Roman" w:hAnsi="Times New Roman" w:cs="Times New Roman"/>
          <w:sz w:val="24"/>
          <w:szCs w:val="24"/>
        </w:rPr>
        <w:t>vivianite</w:t>
      </w:r>
      <w:proofErr w:type="spellEnd"/>
      <w:r w:rsidR="004D51C8" w:rsidRPr="00D62D77">
        <w:rPr>
          <w:rFonts w:ascii="Times New Roman" w:hAnsi="Times New Roman" w:cs="Times New Roman"/>
          <w:sz w:val="24"/>
          <w:szCs w:val="24"/>
        </w:rPr>
        <w:t xml:space="preserve"> </w:t>
      </w:r>
      <w:r w:rsidR="00C058BC" w:rsidRPr="00D62D77">
        <w:rPr>
          <w:rFonts w:ascii="Times New Roman" w:hAnsi="Times New Roman" w:cs="Times New Roman"/>
          <w:sz w:val="24"/>
          <w:szCs w:val="24"/>
        </w:rPr>
        <w:t>Fe</w:t>
      </w:r>
      <w:r w:rsidR="00C058BC" w:rsidRPr="00D62D77">
        <w:rPr>
          <w:rFonts w:ascii="Times New Roman" w:hAnsi="Times New Roman" w:cs="Times New Roman"/>
          <w:sz w:val="24"/>
          <w:szCs w:val="24"/>
          <w:vertAlign w:val="subscript"/>
        </w:rPr>
        <w:t>3</w:t>
      </w:r>
      <w:r w:rsidR="004D51C8" w:rsidRPr="00D62D77">
        <w:rPr>
          <w:rFonts w:ascii="Times New Roman" w:hAnsi="Times New Roman" w:cs="Times New Roman"/>
          <w:sz w:val="24"/>
          <w:szCs w:val="24"/>
          <w:vertAlign w:val="subscript"/>
        </w:rPr>
        <w:t xml:space="preserve"> </w:t>
      </w:r>
      <w:r w:rsidR="00C058BC" w:rsidRPr="00D62D77">
        <w:rPr>
          <w:rFonts w:ascii="Times New Roman" w:hAnsi="Times New Roman" w:cs="Times New Roman"/>
          <w:sz w:val="24"/>
          <w:szCs w:val="24"/>
        </w:rPr>
        <w:t>(PO4)</w:t>
      </w:r>
      <w:r w:rsidR="00C058BC" w:rsidRPr="00D62D77">
        <w:rPr>
          <w:rFonts w:ascii="Times New Roman" w:hAnsi="Times New Roman" w:cs="Times New Roman"/>
          <w:sz w:val="24"/>
          <w:szCs w:val="24"/>
          <w:vertAlign w:val="subscript"/>
        </w:rPr>
        <w:t>2</w:t>
      </w:r>
      <w:r w:rsidR="001A6ABB" w:rsidRPr="00D62D77">
        <w:rPr>
          <w:rFonts w:ascii="Times New Roman" w:hAnsi="Times New Roman" w:cs="Times New Roman"/>
          <w:sz w:val="24"/>
          <w:szCs w:val="24"/>
        </w:rPr>
        <w:t>.</w:t>
      </w:r>
      <w:r w:rsidR="00C058BC" w:rsidRPr="00D62D77">
        <w:rPr>
          <w:rFonts w:ascii="Times New Roman" w:hAnsi="Times New Roman" w:cs="Times New Roman"/>
          <w:sz w:val="24"/>
          <w:szCs w:val="24"/>
        </w:rPr>
        <w:t>8H</w:t>
      </w:r>
      <w:r w:rsidR="00C058BC" w:rsidRPr="00D62D77">
        <w:rPr>
          <w:rFonts w:ascii="Times New Roman" w:hAnsi="Times New Roman" w:cs="Times New Roman"/>
          <w:sz w:val="24"/>
          <w:szCs w:val="24"/>
          <w:vertAlign w:val="subscript"/>
        </w:rPr>
        <w:t>2</w:t>
      </w:r>
      <w:r w:rsidR="00C058BC" w:rsidRPr="00D62D77">
        <w:rPr>
          <w:rFonts w:ascii="Times New Roman" w:hAnsi="Times New Roman" w:cs="Times New Roman"/>
          <w:sz w:val="24"/>
          <w:szCs w:val="24"/>
        </w:rPr>
        <w:t>O.</w:t>
      </w:r>
    </w:p>
    <w:p w:rsidR="00C058BC" w:rsidRPr="00D62D77" w:rsidRDefault="00FB1897" w:rsidP="00E12C89">
      <w:pPr>
        <w:rPr>
          <w:rFonts w:ascii="Times New Roman" w:hAnsi="Times New Roman" w:cs="Times New Roman"/>
          <w:sz w:val="24"/>
          <w:szCs w:val="24"/>
        </w:rPr>
      </w:pPr>
      <w:r w:rsidRPr="00D62D77">
        <w:rPr>
          <w:noProof/>
          <w:highlight w:val="yellow"/>
        </w:rPr>
        <w:lastRenderedPageBreak/>
        <w:drawing>
          <wp:anchor distT="0" distB="0" distL="114300" distR="114300" simplePos="0" relativeHeight="251667456" behindDoc="1" locked="0" layoutInCell="1" allowOverlap="1">
            <wp:simplePos x="0" y="0"/>
            <wp:positionH relativeFrom="margin">
              <wp:align>left</wp:align>
            </wp:positionH>
            <wp:positionV relativeFrom="paragraph">
              <wp:posOffset>3810</wp:posOffset>
            </wp:positionV>
            <wp:extent cx="6029325" cy="2182495"/>
            <wp:effectExtent l="0" t="0" r="9525" b="8255"/>
            <wp:wrapTight wrapText="bothSides">
              <wp:wrapPolygon edited="0">
                <wp:start x="0" y="0"/>
                <wp:lineTo x="0" y="21493"/>
                <wp:lineTo x="21566" y="21493"/>
                <wp:lineTo x="21566" y="0"/>
                <wp:lineTo x="0" y="0"/>
              </wp:wrapPolygon>
            </wp:wrapTight>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anchor>
        </w:drawing>
      </w:r>
      <w:r w:rsidR="00C058BC" w:rsidRPr="00D62D77">
        <w:rPr>
          <w:rFonts w:ascii="Times New Roman" w:hAnsi="Times New Roman" w:cs="Times New Roman"/>
          <w:sz w:val="24"/>
          <w:szCs w:val="24"/>
        </w:rPr>
        <w:t>Figure S1</w:t>
      </w:r>
      <w:r w:rsidR="001A6ABB" w:rsidRPr="00D62D77">
        <w:rPr>
          <w:rFonts w:ascii="Times New Roman" w:hAnsi="Times New Roman" w:cs="Times New Roman"/>
          <w:sz w:val="24"/>
          <w:szCs w:val="24"/>
        </w:rPr>
        <w:t>:</w:t>
      </w:r>
      <w:r w:rsidR="00C058BC" w:rsidRPr="00D62D77">
        <w:rPr>
          <w:rFonts w:ascii="Times New Roman" w:hAnsi="Times New Roman" w:cs="Times New Roman"/>
          <w:sz w:val="24"/>
          <w:szCs w:val="24"/>
        </w:rPr>
        <w:t xml:space="preserve"> XRD </w:t>
      </w:r>
      <w:r w:rsidR="001A6ABB" w:rsidRPr="00D62D77">
        <w:rPr>
          <w:rFonts w:ascii="Times New Roman" w:hAnsi="Times New Roman" w:cs="Times New Roman"/>
          <w:sz w:val="24"/>
          <w:szCs w:val="24"/>
        </w:rPr>
        <w:t>pattern</w:t>
      </w:r>
      <w:r w:rsidR="00A15855" w:rsidRPr="00D62D77">
        <w:rPr>
          <w:rFonts w:ascii="Times New Roman" w:hAnsi="Times New Roman" w:cs="Times New Roman" w:hint="cs"/>
          <w:sz w:val="24"/>
          <w:szCs w:val="24"/>
          <w:rtl/>
        </w:rPr>
        <w:t xml:space="preserve"> </w:t>
      </w:r>
      <w:r w:rsidR="001A6ABB" w:rsidRPr="00D62D77">
        <w:rPr>
          <w:rFonts w:ascii="Times New Roman" w:hAnsi="Times New Roman" w:cs="Times New Roman"/>
          <w:sz w:val="24"/>
          <w:szCs w:val="24"/>
        </w:rPr>
        <w:t>of prepared</w:t>
      </w:r>
      <w:r w:rsidR="00A15855" w:rsidRPr="00D62D77">
        <w:rPr>
          <w:rFonts w:ascii="Times New Roman" w:hAnsi="Times New Roman" w:cs="Times New Roman" w:hint="cs"/>
          <w:sz w:val="24"/>
          <w:szCs w:val="24"/>
          <w:rtl/>
        </w:rPr>
        <w:t xml:space="preserve"> </w:t>
      </w:r>
      <w:proofErr w:type="gramStart"/>
      <w:r w:rsidR="00C058BC" w:rsidRPr="00D62D77">
        <w:rPr>
          <w:rFonts w:ascii="Times New Roman" w:hAnsi="Times New Roman" w:cs="Times New Roman"/>
          <w:sz w:val="24"/>
          <w:szCs w:val="24"/>
          <w:lang w:bidi="ar-EG"/>
        </w:rPr>
        <w:t>Fe</w:t>
      </w:r>
      <w:r w:rsidR="00C058BC" w:rsidRPr="00D62D77">
        <w:rPr>
          <w:rFonts w:ascii="Times New Roman" w:hAnsi="Times New Roman" w:cs="Times New Roman"/>
          <w:sz w:val="24"/>
          <w:szCs w:val="24"/>
          <w:vertAlign w:val="subscript"/>
          <w:lang w:bidi="ar-EG"/>
        </w:rPr>
        <w:t>3</w:t>
      </w:r>
      <w:r w:rsidR="00C058BC" w:rsidRPr="00D62D77">
        <w:rPr>
          <w:rFonts w:ascii="Times New Roman" w:hAnsi="Times New Roman" w:cs="Times New Roman"/>
          <w:sz w:val="24"/>
          <w:szCs w:val="24"/>
          <w:lang w:bidi="ar-EG"/>
        </w:rPr>
        <w:t>(</w:t>
      </w:r>
      <w:proofErr w:type="gramEnd"/>
      <w:r w:rsidR="00C058BC" w:rsidRPr="00D62D77">
        <w:rPr>
          <w:rFonts w:ascii="Times New Roman" w:hAnsi="Times New Roman" w:cs="Times New Roman"/>
          <w:sz w:val="24"/>
          <w:szCs w:val="24"/>
          <w:lang w:bidi="ar-EG"/>
        </w:rPr>
        <w:t>PO4)</w:t>
      </w:r>
      <w:r w:rsidR="00C058BC" w:rsidRPr="00D62D77">
        <w:rPr>
          <w:rFonts w:ascii="Times New Roman" w:hAnsi="Times New Roman" w:cs="Times New Roman"/>
          <w:sz w:val="24"/>
          <w:szCs w:val="24"/>
          <w:vertAlign w:val="subscript"/>
          <w:lang w:bidi="ar-EG"/>
        </w:rPr>
        <w:t>2</w:t>
      </w:r>
      <w:r w:rsidR="00C058BC" w:rsidRPr="00D62D77">
        <w:rPr>
          <w:rFonts w:ascii="Times New Roman" w:hAnsi="Times New Roman" w:cs="Times New Roman"/>
          <w:sz w:val="24"/>
          <w:szCs w:val="24"/>
          <w:lang w:bidi="ar-EG"/>
        </w:rPr>
        <w:t>.8H</w:t>
      </w:r>
      <w:r w:rsidR="00C058BC" w:rsidRPr="00D62D77">
        <w:rPr>
          <w:rFonts w:ascii="Times New Roman" w:hAnsi="Times New Roman" w:cs="Times New Roman"/>
          <w:sz w:val="24"/>
          <w:szCs w:val="24"/>
          <w:vertAlign w:val="subscript"/>
          <w:lang w:bidi="ar-EG"/>
        </w:rPr>
        <w:t>2</w:t>
      </w:r>
      <w:r w:rsidR="00C058BC" w:rsidRPr="00D62D77">
        <w:rPr>
          <w:rFonts w:ascii="Times New Roman" w:hAnsi="Times New Roman" w:cs="Times New Roman"/>
          <w:sz w:val="24"/>
          <w:szCs w:val="24"/>
          <w:lang w:bidi="ar-EG"/>
        </w:rPr>
        <w:t>O</w:t>
      </w:r>
      <w:r w:rsidRPr="00D62D77">
        <w:rPr>
          <w:rFonts w:ascii="Times New Roman" w:hAnsi="Times New Roman" w:cs="Times New Roman"/>
          <w:sz w:val="24"/>
          <w:szCs w:val="24"/>
          <w:lang w:bidi="ar-EG"/>
        </w:rPr>
        <w:t>.</w:t>
      </w:r>
    </w:p>
    <w:p w:rsidR="00FB1897" w:rsidRDefault="00FB1897" w:rsidP="00CB6483">
      <w:pPr>
        <w:spacing w:line="276" w:lineRule="auto"/>
        <w:rPr>
          <w:rFonts w:ascii="Times New Roman" w:hAnsi="Times New Roman" w:cs="Times New Roman"/>
          <w:b/>
          <w:bCs/>
          <w:sz w:val="24"/>
          <w:szCs w:val="24"/>
        </w:rPr>
      </w:pPr>
    </w:p>
    <w:p w:rsidR="00FB1897" w:rsidRDefault="00FB1897" w:rsidP="00CB6483">
      <w:pPr>
        <w:spacing w:line="276" w:lineRule="auto"/>
        <w:rPr>
          <w:rFonts w:ascii="Times New Roman" w:hAnsi="Times New Roman" w:cs="Times New Roman"/>
          <w:b/>
          <w:bCs/>
          <w:sz w:val="24"/>
          <w:szCs w:val="24"/>
        </w:rPr>
      </w:pPr>
    </w:p>
    <w:p w:rsidR="00CB6483" w:rsidRPr="00F33E3E" w:rsidRDefault="00CB6483" w:rsidP="00CB6483">
      <w:pPr>
        <w:spacing w:line="276" w:lineRule="auto"/>
        <w:rPr>
          <w:rFonts w:ascii="Times New Roman" w:hAnsi="Times New Roman" w:cs="Times New Roman"/>
          <w:b/>
          <w:bCs/>
          <w:sz w:val="24"/>
          <w:szCs w:val="24"/>
        </w:rPr>
      </w:pPr>
      <w:r w:rsidRPr="00F33E3E">
        <w:rPr>
          <w:rFonts w:ascii="Times New Roman" w:hAnsi="Times New Roman" w:cs="Times New Roman"/>
          <w:b/>
          <w:bCs/>
          <w:sz w:val="24"/>
          <w:szCs w:val="24"/>
        </w:rPr>
        <w:t xml:space="preserve">Table </w:t>
      </w:r>
      <w:r>
        <w:rPr>
          <w:rFonts w:ascii="Times New Roman" w:hAnsi="Times New Roman" w:cs="Times New Roman"/>
          <w:b/>
          <w:bCs/>
          <w:sz w:val="24"/>
          <w:szCs w:val="24"/>
        </w:rPr>
        <w:t>S</w:t>
      </w:r>
      <w:r w:rsidRPr="00F33E3E">
        <w:rPr>
          <w:rFonts w:ascii="Times New Roman" w:hAnsi="Times New Roman" w:cs="Times New Roman"/>
          <w:b/>
          <w:bCs/>
          <w:sz w:val="24"/>
          <w:szCs w:val="24"/>
        </w:rPr>
        <w:t>1: Elemental analys</w:t>
      </w:r>
      <w:r>
        <w:rPr>
          <w:rFonts w:ascii="Times New Roman" w:hAnsi="Times New Roman" w:cs="Times New Roman"/>
          <w:b/>
          <w:bCs/>
          <w:sz w:val="24"/>
          <w:szCs w:val="24"/>
        </w:rPr>
        <w:t>e</w:t>
      </w:r>
      <w:r w:rsidRPr="00F33E3E">
        <w:rPr>
          <w:rFonts w:ascii="Times New Roman" w:hAnsi="Times New Roman" w:cs="Times New Roman"/>
          <w:b/>
          <w:bCs/>
          <w:sz w:val="24"/>
          <w:szCs w:val="24"/>
        </w:rPr>
        <w:t>s of MW synthesized NaFePO</w:t>
      </w:r>
      <w:r w:rsidRPr="00C630B0">
        <w:rPr>
          <w:rFonts w:ascii="Times New Roman" w:hAnsi="Times New Roman" w:cs="Times New Roman"/>
          <w:b/>
          <w:bCs/>
          <w:sz w:val="24"/>
          <w:szCs w:val="24"/>
          <w:vertAlign w:val="subscript"/>
        </w:rPr>
        <w:t>4</w:t>
      </w:r>
      <w:r w:rsidRPr="00F33E3E">
        <w:rPr>
          <w:rFonts w:ascii="Times New Roman" w:hAnsi="Times New Roman" w:cs="Times New Roman"/>
          <w:b/>
          <w:bCs/>
          <w:sz w:val="24"/>
          <w:szCs w:val="24"/>
        </w:rPr>
        <w:t xml:space="preserve">-C </w:t>
      </w:r>
      <w:r>
        <w:rPr>
          <w:rFonts w:ascii="Times New Roman" w:hAnsi="Times New Roman" w:cs="Times New Roman"/>
          <w:b/>
          <w:bCs/>
          <w:sz w:val="24"/>
          <w:szCs w:val="24"/>
        </w:rPr>
        <w:t>nano</w:t>
      </w:r>
      <w:r w:rsidRPr="00F33E3E">
        <w:rPr>
          <w:rFonts w:ascii="Times New Roman" w:hAnsi="Times New Roman" w:cs="Times New Roman"/>
          <w:b/>
          <w:bCs/>
          <w:sz w:val="24"/>
          <w:szCs w:val="24"/>
        </w:rPr>
        <w:t>composite</w:t>
      </w:r>
      <w:r>
        <w:rPr>
          <w:rFonts w:ascii="Times New Roman" w:hAnsi="Times New Roman" w:cs="Times New Roman"/>
          <w:b/>
          <w:bCs/>
          <w:sz w:val="24"/>
          <w:szCs w:val="24"/>
        </w:rPr>
        <w:t>s</w:t>
      </w:r>
      <w:r w:rsidRPr="00F33E3E">
        <w:rPr>
          <w:rFonts w:ascii="Times New Roman" w:hAnsi="Times New Roman" w:cs="Times New Roman"/>
          <w:b/>
          <w:bCs/>
          <w:sz w:val="24"/>
          <w:szCs w:val="24"/>
        </w:rPr>
        <w:t xml:space="preserve"> and </w:t>
      </w:r>
      <w:r>
        <w:rPr>
          <w:rFonts w:ascii="Times New Roman" w:hAnsi="Times New Roman" w:cs="Times New Roman"/>
          <w:b/>
          <w:bCs/>
          <w:sz w:val="24"/>
          <w:szCs w:val="24"/>
        </w:rPr>
        <w:t>their</w:t>
      </w:r>
      <w:r w:rsidRPr="00F33E3E">
        <w:rPr>
          <w:rFonts w:ascii="Times New Roman" w:hAnsi="Times New Roman" w:cs="Times New Roman"/>
          <w:b/>
          <w:bCs/>
          <w:sz w:val="24"/>
          <w:szCs w:val="24"/>
        </w:rPr>
        <w:t xml:space="preserve"> precursor mixture</w:t>
      </w:r>
      <w:r>
        <w:rPr>
          <w:rFonts w:ascii="Times New Roman" w:hAnsi="Times New Roman" w:cs="Times New Roman"/>
          <w:b/>
          <w:bCs/>
          <w:sz w:val="24"/>
          <w:szCs w:val="24"/>
        </w:rPr>
        <w:t>s</w:t>
      </w:r>
    </w:p>
    <w:tbl>
      <w:tblPr>
        <w:tblW w:w="946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02"/>
        <w:gridCol w:w="826"/>
        <w:gridCol w:w="907"/>
        <w:gridCol w:w="837"/>
        <w:gridCol w:w="907"/>
        <w:gridCol w:w="826"/>
        <w:gridCol w:w="907"/>
        <w:gridCol w:w="886"/>
        <w:gridCol w:w="907"/>
        <w:gridCol w:w="1063"/>
      </w:tblGrid>
      <w:tr w:rsidR="00CB6483" w:rsidRPr="00F33E3E" w:rsidTr="00B839AF">
        <w:trPr>
          <w:trHeight w:val="291"/>
        </w:trPr>
        <w:tc>
          <w:tcPr>
            <w:tcW w:w="1255" w:type="dxa"/>
            <w:vMerge w:val="restart"/>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b/>
                <w:bCs/>
                <w:sz w:val="24"/>
                <w:szCs w:val="24"/>
              </w:rPr>
            </w:pPr>
            <w:r w:rsidRPr="006846F2">
              <w:rPr>
                <w:rFonts w:asciiTheme="majorBidi" w:eastAsia="Times New Roman" w:hAnsiTheme="majorBidi" w:cstheme="majorBidi"/>
                <w:b/>
                <w:bCs/>
                <w:sz w:val="24"/>
                <w:szCs w:val="24"/>
              </w:rPr>
              <w:t>Microwave</w:t>
            </w:r>
          </w:p>
          <w:p w:rsidR="00CB6483" w:rsidRPr="006846F2" w:rsidRDefault="00CB6483" w:rsidP="00B839AF">
            <w:pPr>
              <w:spacing w:after="0" w:line="240" w:lineRule="auto"/>
              <w:jc w:val="center"/>
              <w:rPr>
                <w:rFonts w:asciiTheme="majorBidi" w:eastAsia="Times New Roman" w:hAnsiTheme="majorBidi" w:cstheme="majorBidi"/>
                <w:b/>
                <w:bCs/>
                <w:sz w:val="24"/>
                <w:szCs w:val="24"/>
              </w:rPr>
            </w:pPr>
            <w:r w:rsidRPr="006846F2">
              <w:rPr>
                <w:rFonts w:asciiTheme="majorBidi" w:eastAsia="Times New Roman" w:hAnsiTheme="majorBidi" w:cstheme="majorBidi"/>
                <w:b/>
                <w:bCs/>
                <w:sz w:val="24"/>
                <w:szCs w:val="24"/>
              </w:rPr>
              <w:t>Time</w:t>
            </w:r>
          </w:p>
          <w:p w:rsidR="00CB6483" w:rsidRPr="006846F2" w:rsidRDefault="00CB6483" w:rsidP="00B839AF">
            <w:pPr>
              <w:spacing w:after="0" w:line="240" w:lineRule="auto"/>
              <w:jc w:val="center"/>
              <w:rPr>
                <w:rFonts w:asciiTheme="majorBidi" w:eastAsia="Times New Roman" w:hAnsiTheme="majorBidi" w:cstheme="majorBidi"/>
                <w:b/>
                <w:bCs/>
                <w:sz w:val="24"/>
                <w:szCs w:val="24"/>
              </w:rPr>
            </w:pPr>
            <w:r w:rsidRPr="006846F2">
              <w:rPr>
                <w:rFonts w:asciiTheme="majorBidi" w:eastAsia="Times New Roman" w:hAnsiTheme="majorBidi" w:cstheme="majorBidi"/>
                <w:sz w:val="24"/>
                <w:szCs w:val="24"/>
              </w:rPr>
              <w:t>(Second)</w:t>
            </w:r>
          </w:p>
        </w:tc>
        <w:tc>
          <w:tcPr>
            <w:tcW w:w="1767" w:type="dxa"/>
            <w:gridSpan w:val="2"/>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b/>
                <w:bCs/>
                <w:sz w:val="24"/>
                <w:szCs w:val="24"/>
              </w:rPr>
            </w:pPr>
            <w:r w:rsidRPr="006846F2">
              <w:rPr>
                <w:rFonts w:asciiTheme="majorBidi" w:eastAsia="Times New Roman" w:hAnsiTheme="majorBidi" w:cstheme="majorBidi"/>
                <w:b/>
                <w:bCs/>
                <w:sz w:val="24"/>
                <w:szCs w:val="24"/>
              </w:rPr>
              <w:t>Na</w:t>
            </w:r>
          </w:p>
        </w:tc>
        <w:tc>
          <w:tcPr>
            <w:tcW w:w="1767" w:type="dxa"/>
            <w:gridSpan w:val="2"/>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b/>
                <w:bCs/>
                <w:sz w:val="24"/>
                <w:szCs w:val="24"/>
              </w:rPr>
            </w:pPr>
            <w:r w:rsidRPr="006846F2">
              <w:rPr>
                <w:rFonts w:asciiTheme="majorBidi" w:eastAsia="Times New Roman" w:hAnsiTheme="majorBidi" w:cstheme="majorBidi"/>
                <w:b/>
                <w:bCs/>
                <w:sz w:val="24"/>
                <w:szCs w:val="24"/>
              </w:rPr>
              <w:t>Fe</w:t>
            </w:r>
          </w:p>
        </w:tc>
        <w:tc>
          <w:tcPr>
            <w:tcW w:w="1767" w:type="dxa"/>
            <w:gridSpan w:val="2"/>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b/>
                <w:bCs/>
                <w:sz w:val="24"/>
                <w:szCs w:val="24"/>
              </w:rPr>
            </w:pPr>
            <w:r w:rsidRPr="006846F2">
              <w:rPr>
                <w:rFonts w:asciiTheme="majorBidi" w:eastAsia="Times New Roman" w:hAnsiTheme="majorBidi" w:cstheme="majorBidi"/>
                <w:b/>
                <w:bCs/>
                <w:sz w:val="24"/>
                <w:szCs w:val="24"/>
              </w:rPr>
              <w:t>P</w:t>
            </w:r>
          </w:p>
        </w:tc>
        <w:tc>
          <w:tcPr>
            <w:tcW w:w="1836" w:type="dxa"/>
            <w:gridSpan w:val="2"/>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b/>
                <w:bCs/>
                <w:sz w:val="24"/>
                <w:szCs w:val="24"/>
                <w:vertAlign w:val="superscript"/>
              </w:rPr>
            </w:pPr>
            <w:r w:rsidRPr="006846F2">
              <w:rPr>
                <w:rFonts w:asciiTheme="majorBidi" w:eastAsia="Times New Roman" w:hAnsiTheme="majorBidi" w:cstheme="majorBidi"/>
                <w:b/>
                <w:bCs/>
                <w:sz w:val="24"/>
                <w:szCs w:val="24"/>
              </w:rPr>
              <w:t>O</w:t>
            </w:r>
            <w:r w:rsidRPr="006846F2">
              <w:rPr>
                <w:rFonts w:asciiTheme="majorBidi" w:eastAsia="Times New Roman" w:hAnsiTheme="majorBidi" w:cstheme="majorBidi"/>
                <w:b/>
                <w:bCs/>
                <w:sz w:val="24"/>
                <w:szCs w:val="24"/>
                <w:vertAlign w:val="superscript"/>
              </w:rPr>
              <w:t>*</w:t>
            </w:r>
          </w:p>
        </w:tc>
        <w:tc>
          <w:tcPr>
            <w:tcW w:w="1076" w:type="dxa"/>
            <w:vMerge w:val="restart"/>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b/>
                <w:bCs/>
                <w:sz w:val="24"/>
                <w:szCs w:val="24"/>
              </w:rPr>
            </w:pPr>
            <w:r w:rsidRPr="006846F2">
              <w:rPr>
                <w:rFonts w:asciiTheme="majorBidi" w:eastAsia="Times New Roman" w:hAnsiTheme="majorBidi" w:cstheme="majorBidi"/>
                <w:b/>
                <w:bCs/>
                <w:sz w:val="24"/>
                <w:szCs w:val="24"/>
              </w:rPr>
              <w:t>C - content Wt %</w:t>
            </w:r>
          </w:p>
        </w:tc>
      </w:tr>
      <w:tr w:rsidR="00CB6483" w:rsidRPr="00F33E3E" w:rsidTr="00B839AF">
        <w:trPr>
          <w:trHeight w:val="574"/>
        </w:trPr>
        <w:tc>
          <w:tcPr>
            <w:tcW w:w="1255" w:type="dxa"/>
            <w:vMerge/>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b/>
                <w:bCs/>
                <w:sz w:val="24"/>
                <w:szCs w:val="24"/>
              </w:rPr>
            </w:pPr>
          </w:p>
        </w:tc>
        <w:tc>
          <w:tcPr>
            <w:tcW w:w="837"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b/>
                <w:bCs/>
                <w:sz w:val="24"/>
                <w:szCs w:val="24"/>
              </w:rPr>
            </w:pPr>
            <w:r w:rsidRPr="006846F2">
              <w:rPr>
                <w:rFonts w:asciiTheme="majorBidi" w:eastAsia="Times New Roman" w:hAnsiTheme="majorBidi" w:cstheme="majorBidi"/>
                <w:b/>
                <w:bCs/>
                <w:sz w:val="24"/>
                <w:szCs w:val="24"/>
              </w:rPr>
              <w:t>Wt. %</w:t>
            </w:r>
          </w:p>
        </w:tc>
        <w:tc>
          <w:tcPr>
            <w:tcW w:w="930"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b/>
                <w:bCs/>
                <w:sz w:val="24"/>
                <w:szCs w:val="24"/>
                <w:vertAlign w:val="superscript"/>
              </w:rPr>
            </w:pPr>
            <w:r w:rsidRPr="006846F2">
              <w:rPr>
                <w:rFonts w:asciiTheme="majorBidi" w:eastAsia="Times New Roman" w:hAnsiTheme="majorBidi" w:cstheme="majorBidi"/>
                <w:b/>
                <w:bCs/>
                <w:sz w:val="24"/>
                <w:szCs w:val="24"/>
              </w:rPr>
              <w:t>At. %</w:t>
            </w:r>
            <w:r w:rsidRPr="006846F2">
              <w:rPr>
                <w:rFonts w:asciiTheme="majorBidi" w:eastAsia="Times New Roman" w:hAnsiTheme="majorBidi" w:cstheme="majorBidi"/>
                <w:b/>
                <w:bCs/>
                <w:sz w:val="24"/>
                <w:szCs w:val="24"/>
                <w:vertAlign w:val="superscript"/>
              </w:rPr>
              <w:t>**</w:t>
            </w:r>
          </w:p>
        </w:tc>
        <w:tc>
          <w:tcPr>
            <w:tcW w:w="837"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b/>
                <w:bCs/>
                <w:sz w:val="24"/>
                <w:szCs w:val="24"/>
              </w:rPr>
            </w:pPr>
            <w:r w:rsidRPr="006846F2">
              <w:rPr>
                <w:rFonts w:asciiTheme="majorBidi" w:eastAsia="Times New Roman" w:hAnsiTheme="majorBidi" w:cstheme="majorBidi"/>
                <w:b/>
                <w:bCs/>
                <w:sz w:val="24"/>
                <w:szCs w:val="24"/>
              </w:rPr>
              <w:t>Wt.%</w:t>
            </w:r>
          </w:p>
        </w:tc>
        <w:tc>
          <w:tcPr>
            <w:tcW w:w="930"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b/>
                <w:bCs/>
                <w:sz w:val="24"/>
                <w:szCs w:val="24"/>
              </w:rPr>
            </w:pPr>
            <w:r w:rsidRPr="006846F2">
              <w:rPr>
                <w:rFonts w:asciiTheme="majorBidi" w:eastAsia="Times New Roman" w:hAnsiTheme="majorBidi" w:cstheme="majorBidi"/>
                <w:b/>
                <w:bCs/>
                <w:sz w:val="24"/>
                <w:szCs w:val="24"/>
              </w:rPr>
              <w:t>At. %</w:t>
            </w:r>
            <w:r w:rsidRPr="006846F2">
              <w:rPr>
                <w:rFonts w:asciiTheme="majorBidi" w:eastAsia="Times New Roman" w:hAnsiTheme="majorBidi" w:cstheme="majorBidi"/>
                <w:b/>
                <w:bCs/>
                <w:sz w:val="24"/>
                <w:szCs w:val="24"/>
                <w:vertAlign w:val="superscript"/>
              </w:rPr>
              <w:t>**</w:t>
            </w:r>
          </w:p>
        </w:tc>
        <w:tc>
          <w:tcPr>
            <w:tcW w:w="837"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b/>
                <w:bCs/>
                <w:sz w:val="24"/>
                <w:szCs w:val="24"/>
              </w:rPr>
            </w:pPr>
            <w:r w:rsidRPr="006846F2">
              <w:rPr>
                <w:rFonts w:asciiTheme="majorBidi" w:eastAsia="Times New Roman" w:hAnsiTheme="majorBidi" w:cstheme="majorBidi"/>
                <w:b/>
                <w:bCs/>
                <w:sz w:val="24"/>
                <w:szCs w:val="24"/>
              </w:rPr>
              <w:t>Wt. %</w:t>
            </w:r>
          </w:p>
        </w:tc>
        <w:tc>
          <w:tcPr>
            <w:tcW w:w="930"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b/>
                <w:bCs/>
                <w:sz w:val="24"/>
                <w:szCs w:val="24"/>
              </w:rPr>
            </w:pPr>
            <w:r w:rsidRPr="006846F2">
              <w:rPr>
                <w:rFonts w:asciiTheme="majorBidi" w:eastAsia="Times New Roman" w:hAnsiTheme="majorBidi" w:cstheme="majorBidi"/>
                <w:b/>
                <w:bCs/>
                <w:sz w:val="24"/>
                <w:szCs w:val="24"/>
              </w:rPr>
              <w:t>At. %</w:t>
            </w:r>
            <w:r w:rsidRPr="006846F2">
              <w:rPr>
                <w:rFonts w:asciiTheme="majorBidi" w:eastAsia="Times New Roman" w:hAnsiTheme="majorBidi" w:cstheme="majorBidi"/>
                <w:b/>
                <w:bCs/>
                <w:sz w:val="24"/>
                <w:szCs w:val="24"/>
                <w:vertAlign w:val="superscript"/>
              </w:rPr>
              <w:t>**</w:t>
            </w:r>
          </w:p>
        </w:tc>
        <w:tc>
          <w:tcPr>
            <w:tcW w:w="906"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b/>
                <w:bCs/>
                <w:sz w:val="24"/>
                <w:szCs w:val="24"/>
              </w:rPr>
            </w:pPr>
            <w:r w:rsidRPr="006846F2">
              <w:rPr>
                <w:rFonts w:asciiTheme="majorBidi" w:eastAsia="Times New Roman" w:hAnsiTheme="majorBidi" w:cstheme="majorBidi"/>
                <w:b/>
                <w:bCs/>
                <w:sz w:val="24"/>
                <w:szCs w:val="24"/>
              </w:rPr>
              <w:t>Wt. %</w:t>
            </w:r>
          </w:p>
        </w:tc>
        <w:tc>
          <w:tcPr>
            <w:tcW w:w="930"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b/>
                <w:bCs/>
                <w:sz w:val="24"/>
                <w:szCs w:val="24"/>
              </w:rPr>
            </w:pPr>
            <w:r w:rsidRPr="006846F2">
              <w:rPr>
                <w:rFonts w:asciiTheme="majorBidi" w:eastAsia="Times New Roman" w:hAnsiTheme="majorBidi" w:cstheme="majorBidi"/>
                <w:b/>
                <w:bCs/>
                <w:sz w:val="24"/>
                <w:szCs w:val="24"/>
              </w:rPr>
              <w:t>At. %</w:t>
            </w:r>
            <w:r w:rsidRPr="006846F2">
              <w:rPr>
                <w:rFonts w:asciiTheme="majorBidi" w:eastAsia="Times New Roman" w:hAnsiTheme="majorBidi" w:cstheme="majorBidi"/>
                <w:b/>
                <w:bCs/>
                <w:sz w:val="24"/>
                <w:szCs w:val="24"/>
                <w:vertAlign w:val="superscript"/>
              </w:rPr>
              <w:t>**</w:t>
            </w:r>
          </w:p>
        </w:tc>
        <w:tc>
          <w:tcPr>
            <w:tcW w:w="1076" w:type="dxa"/>
            <w:vMerge/>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b/>
                <w:bCs/>
                <w:sz w:val="24"/>
                <w:szCs w:val="24"/>
              </w:rPr>
            </w:pPr>
          </w:p>
        </w:tc>
      </w:tr>
      <w:tr w:rsidR="00CB6483" w:rsidRPr="00F33E3E" w:rsidTr="00B839AF">
        <w:trPr>
          <w:trHeight w:val="427"/>
        </w:trPr>
        <w:tc>
          <w:tcPr>
            <w:tcW w:w="1255"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b/>
                <w:bCs/>
                <w:sz w:val="24"/>
                <w:szCs w:val="24"/>
              </w:rPr>
            </w:pPr>
            <w:r w:rsidRPr="006846F2">
              <w:rPr>
                <w:rFonts w:asciiTheme="majorBidi" w:eastAsia="Times New Roman" w:hAnsiTheme="majorBidi" w:cstheme="majorBidi"/>
                <w:b/>
                <w:bCs/>
                <w:sz w:val="24"/>
                <w:szCs w:val="24"/>
              </w:rPr>
              <w:t xml:space="preserve">0 </w:t>
            </w:r>
          </w:p>
          <w:p w:rsidR="00CB6483" w:rsidRPr="006846F2" w:rsidRDefault="00CB6483" w:rsidP="00B839AF">
            <w:pPr>
              <w:spacing w:after="0" w:line="240" w:lineRule="auto"/>
              <w:jc w:val="center"/>
              <w:rPr>
                <w:rFonts w:asciiTheme="majorBidi" w:eastAsia="Times New Roman" w:hAnsiTheme="majorBidi" w:cstheme="majorBidi"/>
                <w:b/>
                <w:bCs/>
                <w:sz w:val="24"/>
                <w:szCs w:val="24"/>
              </w:rPr>
            </w:pPr>
            <w:r w:rsidRPr="006846F2">
              <w:rPr>
                <w:rFonts w:asciiTheme="majorBidi" w:eastAsia="Times New Roman" w:hAnsiTheme="majorBidi" w:cstheme="majorBidi"/>
                <w:b/>
                <w:bCs/>
                <w:sz w:val="24"/>
                <w:szCs w:val="24"/>
              </w:rPr>
              <w:t>(Precursor)</w:t>
            </w:r>
          </w:p>
        </w:tc>
        <w:tc>
          <w:tcPr>
            <w:tcW w:w="837" w:type="dxa"/>
            <w:shd w:val="clear" w:color="auto" w:fill="auto"/>
            <w:vAlign w:val="center"/>
          </w:tcPr>
          <w:p w:rsidR="00CB6483" w:rsidRPr="006846F2" w:rsidRDefault="00CB6483" w:rsidP="00B839AF">
            <w:pPr>
              <w:bidi/>
              <w:spacing w:after="0" w:line="240" w:lineRule="auto"/>
              <w:jc w:val="center"/>
              <w:rPr>
                <w:rFonts w:asciiTheme="majorBidi" w:eastAsia="Times New Roman" w:hAnsiTheme="majorBidi" w:cstheme="majorBidi"/>
                <w:sz w:val="24"/>
                <w:szCs w:val="24"/>
              </w:rPr>
            </w:pPr>
            <w:r w:rsidRPr="006846F2">
              <w:rPr>
                <w:rFonts w:asciiTheme="majorBidi" w:eastAsia="Times New Roman" w:hAnsiTheme="majorBidi" w:cstheme="majorBidi"/>
                <w:sz w:val="24"/>
                <w:szCs w:val="24"/>
              </w:rPr>
              <w:t>10.6</w:t>
            </w:r>
          </w:p>
        </w:tc>
        <w:tc>
          <w:tcPr>
            <w:tcW w:w="930" w:type="dxa"/>
            <w:shd w:val="clear" w:color="auto" w:fill="auto"/>
            <w:vAlign w:val="center"/>
          </w:tcPr>
          <w:p w:rsidR="00CB6483" w:rsidRPr="006846F2" w:rsidRDefault="00CB6483" w:rsidP="00B839AF">
            <w:pPr>
              <w:bidi/>
              <w:spacing w:after="0" w:line="240" w:lineRule="auto"/>
              <w:jc w:val="center"/>
              <w:rPr>
                <w:rFonts w:asciiTheme="majorBidi" w:eastAsia="Times New Roman" w:hAnsiTheme="majorBidi" w:cstheme="majorBidi"/>
                <w:sz w:val="24"/>
                <w:szCs w:val="24"/>
                <w:rtl/>
                <w:lang w:bidi="ar-EG"/>
              </w:rPr>
            </w:pPr>
            <w:r w:rsidRPr="006846F2">
              <w:rPr>
                <w:rFonts w:asciiTheme="majorBidi" w:eastAsia="Times New Roman" w:hAnsiTheme="majorBidi" w:cstheme="majorBidi"/>
                <w:sz w:val="24"/>
                <w:szCs w:val="24"/>
              </w:rPr>
              <w:t>-</w:t>
            </w:r>
          </w:p>
        </w:tc>
        <w:tc>
          <w:tcPr>
            <w:tcW w:w="837" w:type="dxa"/>
            <w:shd w:val="clear" w:color="auto" w:fill="auto"/>
            <w:vAlign w:val="center"/>
          </w:tcPr>
          <w:p w:rsidR="00CB6483" w:rsidRPr="006846F2" w:rsidRDefault="00CB6483" w:rsidP="00B839AF">
            <w:pPr>
              <w:bidi/>
              <w:spacing w:after="0" w:line="240" w:lineRule="auto"/>
              <w:jc w:val="center"/>
              <w:rPr>
                <w:rFonts w:asciiTheme="majorBidi" w:eastAsia="Times New Roman" w:hAnsiTheme="majorBidi" w:cstheme="majorBidi"/>
                <w:sz w:val="24"/>
                <w:szCs w:val="24"/>
              </w:rPr>
            </w:pPr>
            <w:r w:rsidRPr="006846F2">
              <w:rPr>
                <w:rFonts w:asciiTheme="majorBidi" w:eastAsia="Times New Roman" w:hAnsiTheme="majorBidi" w:cstheme="majorBidi"/>
                <w:sz w:val="24"/>
                <w:szCs w:val="24"/>
              </w:rPr>
              <w:t>17.7</w:t>
            </w:r>
          </w:p>
        </w:tc>
        <w:tc>
          <w:tcPr>
            <w:tcW w:w="930" w:type="dxa"/>
            <w:shd w:val="clear" w:color="auto" w:fill="auto"/>
            <w:vAlign w:val="center"/>
          </w:tcPr>
          <w:p w:rsidR="00CB6483" w:rsidRPr="006846F2" w:rsidRDefault="00CB6483" w:rsidP="00B839AF">
            <w:pPr>
              <w:bidi/>
              <w:spacing w:after="0" w:line="240" w:lineRule="auto"/>
              <w:jc w:val="center"/>
              <w:rPr>
                <w:rFonts w:asciiTheme="majorBidi" w:eastAsia="Times New Roman" w:hAnsiTheme="majorBidi" w:cstheme="majorBidi"/>
                <w:sz w:val="24"/>
                <w:szCs w:val="24"/>
              </w:rPr>
            </w:pPr>
            <w:r w:rsidRPr="006846F2">
              <w:rPr>
                <w:rFonts w:asciiTheme="majorBidi" w:eastAsia="Times New Roman" w:hAnsiTheme="majorBidi" w:cstheme="majorBidi"/>
                <w:sz w:val="24"/>
                <w:szCs w:val="24"/>
              </w:rPr>
              <w:t>-</w:t>
            </w:r>
          </w:p>
        </w:tc>
        <w:tc>
          <w:tcPr>
            <w:tcW w:w="837" w:type="dxa"/>
            <w:shd w:val="clear" w:color="auto" w:fill="auto"/>
            <w:vAlign w:val="center"/>
          </w:tcPr>
          <w:p w:rsidR="00CB6483" w:rsidRPr="006846F2" w:rsidRDefault="00CB6483" w:rsidP="00B839AF">
            <w:pPr>
              <w:bidi/>
              <w:spacing w:after="0" w:line="240" w:lineRule="auto"/>
              <w:jc w:val="center"/>
              <w:rPr>
                <w:rFonts w:asciiTheme="majorBidi" w:eastAsia="Times New Roman" w:hAnsiTheme="majorBidi" w:cstheme="majorBidi"/>
                <w:sz w:val="24"/>
                <w:szCs w:val="24"/>
              </w:rPr>
            </w:pPr>
            <w:r w:rsidRPr="006846F2">
              <w:rPr>
                <w:rFonts w:asciiTheme="majorBidi" w:eastAsia="Times New Roman" w:hAnsiTheme="majorBidi" w:cstheme="majorBidi"/>
                <w:sz w:val="24"/>
                <w:szCs w:val="24"/>
              </w:rPr>
              <w:t>15.2</w:t>
            </w:r>
          </w:p>
        </w:tc>
        <w:tc>
          <w:tcPr>
            <w:tcW w:w="930" w:type="dxa"/>
            <w:shd w:val="clear" w:color="auto" w:fill="auto"/>
            <w:vAlign w:val="center"/>
          </w:tcPr>
          <w:p w:rsidR="00CB6483" w:rsidRPr="006846F2" w:rsidRDefault="00CB6483" w:rsidP="00B839AF">
            <w:pPr>
              <w:bidi/>
              <w:spacing w:after="0" w:line="240" w:lineRule="auto"/>
              <w:jc w:val="center"/>
              <w:rPr>
                <w:rFonts w:asciiTheme="majorBidi" w:eastAsia="Times New Roman" w:hAnsiTheme="majorBidi" w:cstheme="majorBidi"/>
                <w:sz w:val="24"/>
                <w:szCs w:val="24"/>
              </w:rPr>
            </w:pPr>
            <w:r w:rsidRPr="006846F2">
              <w:rPr>
                <w:rFonts w:asciiTheme="majorBidi" w:eastAsia="Times New Roman" w:hAnsiTheme="majorBidi" w:cstheme="majorBidi"/>
                <w:sz w:val="24"/>
                <w:szCs w:val="24"/>
              </w:rPr>
              <w:t>-</w:t>
            </w:r>
          </w:p>
        </w:tc>
        <w:tc>
          <w:tcPr>
            <w:tcW w:w="906" w:type="dxa"/>
            <w:shd w:val="clear" w:color="auto" w:fill="auto"/>
            <w:vAlign w:val="center"/>
          </w:tcPr>
          <w:p w:rsidR="00CB6483" w:rsidRPr="006846F2" w:rsidRDefault="00CB6483" w:rsidP="00B839AF">
            <w:pPr>
              <w:bidi/>
              <w:spacing w:after="0" w:line="240" w:lineRule="auto"/>
              <w:jc w:val="center"/>
              <w:rPr>
                <w:rFonts w:asciiTheme="majorBidi" w:eastAsia="Times New Roman" w:hAnsiTheme="majorBidi" w:cstheme="majorBidi"/>
                <w:sz w:val="24"/>
                <w:szCs w:val="24"/>
              </w:rPr>
            </w:pPr>
            <w:r w:rsidRPr="006846F2">
              <w:rPr>
                <w:rFonts w:asciiTheme="majorBidi" w:eastAsia="Times New Roman" w:hAnsiTheme="majorBidi" w:cstheme="majorBidi"/>
                <w:sz w:val="24"/>
                <w:szCs w:val="24"/>
              </w:rPr>
              <w:t>48.5</w:t>
            </w:r>
          </w:p>
        </w:tc>
        <w:tc>
          <w:tcPr>
            <w:tcW w:w="930" w:type="dxa"/>
            <w:shd w:val="clear" w:color="auto" w:fill="auto"/>
            <w:vAlign w:val="center"/>
          </w:tcPr>
          <w:p w:rsidR="00CB6483" w:rsidRPr="006846F2" w:rsidRDefault="00CB6483" w:rsidP="00B839AF">
            <w:pPr>
              <w:bidi/>
              <w:spacing w:after="0" w:line="240" w:lineRule="auto"/>
              <w:jc w:val="center"/>
              <w:rPr>
                <w:rFonts w:asciiTheme="majorBidi" w:eastAsia="Times New Roman" w:hAnsiTheme="majorBidi" w:cstheme="majorBidi"/>
                <w:sz w:val="24"/>
                <w:szCs w:val="24"/>
              </w:rPr>
            </w:pPr>
            <w:r w:rsidRPr="006846F2">
              <w:rPr>
                <w:rFonts w:asciiTheme="majorBidi" w:eastAsia="Times New Roman" w:hAnsiTheme="majorBidi" w:cstheme="majorBidi"/>
                <w:sz w:val="24"/>
                <w:szCs w:val="24"/>
              </w:rPr>
              <w:t>-</w:t>
            </w:r>
          </w:p>
        </w:tc>
        <w:tc>
          <w:tcPr>
            <w:tcW w:w="1076" w:type="dxa"/>
            <w:shd w:val="clear" w:color="auto" w:fill="auto"/>
            <w:vAlign w:val="center"/>
          </w:tcPr>
          <w:p w:rsidR="00CB6483" w:rsidRPr="006846F2" w:rsidRDefault="00CB6483" w:rsidP="00B839AF">
            <w:pPr>
              <w:bidi/>
              <w:spacing w:after="0" w:line="240" w:lineRule="auto"/>
              <w:jc w:val="center"/>
              <w:rPr>
                <w:rFonts w:asciiTheme="majorBidi" w:eastAsia="Times New Roman" w:hAnsiTheme="majorBidi" w:cstheme="majorBidi"/>
                <w:sz w:val="24"/>
                <w:szCs w:val="24"/>
              </w:rPr>
            </w:pPr>
            <w:r w:rsidRPr="006846F2">
              <w:rPr>
                <w:rFonts w:asciiTheme="majorBidi" w:eastAsia="Times New Roman" w:hAnsiTheme="majorBidi" w:cstheme="majorBidi"/>
                <w:sz w:val="24"/>
                <w:szCs w:val="24"/>
              </w:rPr>
              <w:t>8</w:t>
            </w:r>
          </w:p>
        </w:tc>
      </w:tr>
      <w:tr w:rsidR="00CB6483" w:rsidRPr="00F33E3E" w:rsidTr="00B839AF">
        <w:trPr>
          <w:trHeight w:val="291"/>
        </w:trPr>
        <w:tc>
          <w:tcPr>
            <w:tcW w:w="1255"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b/>
                <w:bCs/>
                <w:sz w:val="24"/>
                <w:szCs w:val="24"/>
              </w:rPr>
            </w:pPr>
            <w:r w:rsidRPr="006846F2">
              <w:rPr>
                <w:rFonts w:asciiTheme="majorBidi" w:eastAsia="Times New Roman" w:hAnsiTheme="majorBidi" w:cstheme="majorBidi"/>
                <w:b/>
                <w:bCs/>
                <w:sz w:val="24"/>
                <w:szCs w:val="24"/>
              </w:rPr>
              <w:t xml:space="preserve">30 </w:t>
            </w:r>
          </w:p>
        </w:tc>
        <w:tc>
          <w:tcPr>
            <w:tcW w:w="837"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sz w:val="24"/>
                <w:szCs w:val="24"/>
              </w:rPr>
            </w:pPr>
            <w:r w:rsidRPr="006846F2">
              <w:rPr>
                <w:rFonts w:asciiTheme="majorBidi" w:eastAsia="Times New Roman" w:hAnsiTheme="majorBidi" w:cstheme="majorBidi"/>
                <w:sz w:val="24"/>
                <w:szCs w:val="24"/>
              </w:rPr>
              <w:t>14.08</w:t>
            </w:r>
          </w:p>
        </w:tc>
        <w:tc>
          <w:tcPr>
            <w:tcW w:w="930"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sz w:val="24"/>
                <w:szCs w:val="24"/>
              </w:rPr>
            </w:pPr>
            <w:r w:rsidRPr="006846F2">
              <w:rPr>
                <w:rFonts w:asciiTheme="majorBidi" w:eastAsia="Times New Roman" w:hAnsiTheme="majorBidi" w:cstheme="majorBidi"/>
                <w:sz w:val="24"/>
                <w:szCs w:val="24"/>
              </w:rPr>
              <w:t>14.81</w:t>
            </w:r>
          </w:p>
        </w:tc>
        <w:tc>
          <w:tcPr>
            <w:tcW w:w="837"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sz w:val="24"/>
                <w:szCs w:val="24"/>
              </w:rPr>
            </w:pPr>
            <w:r w:rsidRPr="006846F2">
              <w:rPr>
                <w:rFonts w:asciiTheme="majorBidi" w:eastAsia="Times New Roman" w:hAnsiTheme="majorBidi" w:cstheme="majorBidi"/>
                <w:sz w:val="24"/>
                <w:szCs w:val="24"/>
              </w:rPr>
              <w:t>22.71</w:t>
            </w:r>
          </w:p>
        </w:tc>
        <w:tc>
          <w:tcPr>
            <w:tcW w:w="930"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sz w:val="24"/>
                <w:szCs w:val="24"/>
              </w:rPr>
            </w:pPr>
            <w:r w:rsidRPr="006846F2">
              <w:rPr>
                <w:rFonts w:asciiTheme="majorBidi" w:eastAsia="Times New Roman" w:hAnsiTheme="majorBidi" w:cstheme="majorBidi"/>
                <w:sz w:val="24"/>
                <w:szCs w:val="24"/>
              </w:rPr>
              <w:t>10.14</w:t>
            </w:r>
          </w:p>
        </w:tc>
        <w:tc>
          <w:tcPr>
            <w:tcW w:w="837"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sz w:val="24"/>
                <w:szCs w:val="24"/>
              </w:rPr>
            </w:pPr>
            <w:r w:rsidRPr="006846F2">
              <w:rPr>
                <w:rFonts w:asciiTheme="majorBidi" w:eastAsia="Times New Roman" w:hAnsiTheme="majorBidi" w:cstheme="majorBidi"/>
                <w:sz w:val="24"/>
                <w:szCs w:val="24"/>
              </w:rPr>
              <w:t>18.81</w:t>
            </w:r>
          </w:p>
        </w:tc>
        <w:tc>
          <w:tcPr>
            <w:tcW w:w="930"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sz w:val="24"/>
                <w:szCs w:val="24"/>
              </w:rPr>
            </w:pPr>
            <w:r w:rsidRPr="006846F2">
              <w:rPr>
                <w:rFonts w:asciiTheme="majorBidi" w:eastAsia="Times New Roman" w:hAnsiTheme="majorBidi" w:cstheme="majorBidi"/>
                <w:sz w:val="24"/>
                <w:szCs w:val="24"/>
              </w:rPr>
              <w:t>14.9</w:t>
            </w:r>
          </w:p>
        </w:tc>
        <w:tc>
          <w:tcPr>
            <w:tcW w:w="906"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sz w:val="24"/>
                <w:szCs w:val="24"/>
              </w:rPr>
            </w:pPr>
            <w:r w:rsidRPr="006846F2">
              <w:rPr>
                <w:rFonts w:asciiTheme="majorBidi" w:eastAsia="Times New Roman" w:hAnsiTheme="majorBidi" w:cstheme="majorBidi"/>
                <w:sz w:val="24"/>
                <w:szCs w:val="24"/>
              </w:rPr>
              <w:t>38.87</w:t>
            </w:r>
          </w:p>
        </w:tc>
        <w:tc>
          <w:tcPr>
            <w:tcW w:w="930"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sz w:val="24"/>
                <w:szCs w:val="24"/>
              </w:rPr>
            </w:pPr>
            <w:r w:rsidRPr="006846F2">
              <w:rPr>
                <w:rFonts w:asciiTheme="majorBidi" w:eastAsia="Times New Roman" w:hAnsiTheme="majorBidi" w:cstheme="majorBidi"/>
                <w:sz w:val="24"/>
                <w:szCs w:val="24"/>
              </w:rPr>
              <w:t>60.15</w:t>
            </w:r>
          </w:p>
        </w:tc>
        <w:tc>
          <w:tcPr>
            <w:tcW w:w="1076"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sz w:val="24"/>
                <w:szCs w:val="24"/>
              </w:rPr>
            </w:pPr>
            <w:r w:rsidRPr="006846F2">
              <w:rPr>
                <w:rFonts w:asciiTheme="majorBidi" w:eastAsia="Times New Roman" w:hAnsiTheme="majorBidi" w:cstheme="majorBidi"/>
                <w:sz w:val="24"/>
                <w:szCs w:val="24"/>
              </w:rPr>
              <w:t>5.41</w:t>
            </w:r>
          </w:p>
        </w:tc>
      </w:tr>
      <w:tr w:rsidR="00CB6483" w:rsidRPr="00F33E3E" w:rsidTr="00B839AF">
        <w:trPr>
          <w:trHeight w:val="276"/>
        </w:trPr>
        <w:tc>
          <w:tcPr>
            <w:tcW w:w="1255"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b/>
                <w:bCs/>
                <w:sz w:val="24"/>
                <w:szCs w:val="24"/>
              </w:rPr>
            </w:pPr>
            <w:r w:rsidRPr="006846F2">
              <w:rPr>
                <w:rFonts w:asciiTheme="majorBidi" w:eastAsia="Times New Roman" w:hAnsiTheme="majorBidi" w:cstheme="majorBidi"/>
                <w:b/>
                <w:bCs/>
                <w:sz w:val="24"/>
                <w:szCs w:val="24"/>
              </w:rPr>
              <w:t xml:space="preserve">60 </w:t>
            </w:r>
          </w:p>
        </w:tc>
        <w:tc>
          <w:tcPr>
            <w:tcW w:w="837"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sz w:val="24"/>
                <w:szCs w:val="24"/>
              </w:rPr>
            </w:pPr>
            <w:r w:rsidRPr="006846F2">
              <w:rPr>
                <w:rFonts w:asciiTheme="majorBidi" w:eastAsia="Times New Roman" w:hAnsiTheme="majorBidi" w:cstheme="majorBidi"/>
                <w:sz w:val="24"/>
                <w:szCs w:val="24"/>
              </w:rPr>
              <w:t>14.1</w:t>
            </w:r>
          </w:p>
        </w:tc>
        <w:tc>
          <w:tcPr>
            <w:tcW w:w="930"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sz w:val="24"/>
                <w:szCs w:val="24"/>
              </w:rPr>
            </w:pPr>
            <w:r w:rsidRPr="006846F2">
              <w:rPr>
                <w:rFonts w:asciiTheme="majorBidi" w:eastAsia="Times New Roman" w:hAnsiTheme="majorBidi" w:cstheme="majorBidi"/>
                <w:sz w:val="24"/>
                <w:szCs w:val="24"/>
              </w:rPr>
              <w:t>14.83</w:t>
            </w:r>
          </w:p>
        </w:tc>
        <w:tc>
          <w:tcPr>
            <w:tcW w:w="837"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sz w:val="24"/>
                <w:szCs w:val="24"/>
              </w:rPr>
            </w:pPr>
            <w:r w:rsidRPr="006846F2">
              <w:rPr>
                <w:rFonts w:asciiTheme="majorBidi" w:eastAsia="Times New Roman" w:hAnsiTheme="majorBidi" w:cstheme="majorBidi"/>
                <w:sz w:val="24"/>
                <w:szCs w:val="24"/>
              </w:rPr>
              <w:t>22.74</w:t>
            </w:r>
          </w:p>
        </w:tc>
        <w:tc>
          <w:tcPr>
            <w:tcW w:w="930"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sz w:val="24"/>
                <w:szCs w:val="24"/>
              </w:rPr>
            </w:pPr>
            <w:r w:rsidRPr="006846F2">
              <w:rPr>
                <w:rFonts w:asciiTheme="majorBidi" w:eastAsia="Times New Roman" w:hAnsiTheme="majorBidi" w:cstheme="majorBidi"/>
                <w:sz w:val="24"/>
                <w:szCs w:val="24"/>
              </w:rPr>
              <w:t>10.19</w:t>
            </w:r>
          </w:p>
        </w:tc>
        <w:tc>
          <w:tcPr>
            <w:tcW w:w="837"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sz w:val="24"/>
                <w:szCs w:val="24"/>
              </w:rPr>
            </w:pPr>
            <w:r w:rsidRPr="006846F2">
              <w:rPr>
                <w:rFonts w:asciiTheme="majorBidi" w:eastAsia="Times New Roman" w:hAnsiTheme="majorBidi" w:cstheme="majorBidi"/>
                <w:sz w:val="24"/>
                <w:szCs w:val="24"/>
              </w:rPr>
              <w:t>18.96</w:t>
            </w:r>
          </w:p>
        </w:tc>
        <w:tc>
          <w:tcPr>
            <w:tcW w:w="930"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sz w:val="24"/>
                <w:szCs w:val="24"/>
              </w:rPr>
            </w:pPr>
            <w:r w:rsidRPr="006846F2">
              <w:rPr>
                <w:rFonts w:asciiTheme="majorBidi" w:eastAsia="Times New Roman" w:hAnsiTheme="majorBidi" w:cstheme="majorBidi"/>
                <w:sz w:val="24"/>
                <w:szCs w:val="24"/>
              </w:rPr>
              <w:t>14.84</w:t>
            </w:r>
          </w:p>
        </w:tc>
        <w:tc>
          <w:tcPr>
            <w:tcW w:w="906"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sz w:val="24"/>
                <w:szCs w:val="24"/>
              </w:rPr>
            </w:pPr>
            <w:r w:rsidRPr="006846F2">
              <w:rPr>
                <w:rFonts w:asciiTheme="majorBidi" w:eastAsia="Times New Roman" w:hAnsiTheme="majorBidi" w:cstheme="majorBidi"/>
                <w:sz w:val="24"/>
                <w:szCs w:val="24"/>
              </w:rPr>
              <w:t>39.18</w:t>
            </w:r>
          </w:p>
        </w:tc>
        <w:tc>
          <w:tcPr>
            <w:tcW w:w="930"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sz w:val="24"/>
                <w:szCs w:val="24"/>
              </w:rPr>
            </w:pPr>
            <w:r w:rsidRPr="006846F2">
              <w:rPr>
                <w:rFonts w:asciiTheme="majorBidi" w:eastAsia="Times New Roman" w:hAnsiTheme="majorBidi" w:cstheme="majorBidi"/>
                <w:sz w:val="24"/>
                <w:szCs w:val="24"/>
              </w:rPr>
              <w:t>60.14</w:t>
            </w:r>
          </w:p>
        </w:tc>
        <w:tc>
          <w:tcPr>
            <w:tcW w:w="1076"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sz w:val="24"/>
                <w:szCs w:val="24"/>
              </w:rPr>
            </w:pPr>
            <w:r w:rsidRPr="006846F2">
              <w:rPr>
                <w:rFonts w:asciiTheme="majorBidi" w:eastAsia="Times New Roman" w:hAnsiTheme="majorBidi" w:cstheme="majorBidi"/>
                <w:sz w:val="24"/>
                <w:szCs w:val="24"/>
              </w:rPr>
              <w:t>4.72</w:t>
            </w:r>
          </w:p>
        </w:tc>
      </w:tr>
      <w:tr w:rsidR="00CB6483" w:rsidRPr="00F33E3E" w:rsidTr="00B839AF">
        <w:trPr>
          <w:trHeight w:val="291"/>
        </w:trPr>
        <w:tc>
          <w:tcPr>
            <w:tcW w:w="1255"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b/>
                <w:bCs/>
                <w:sz w:val="24"/>
                <w:szCs w:val="24"/>
              </w:rPr>
            </w:pPr>
            <w:r w:rsidRPr="006846F2">
              <w:rPr>
                <w:rFonts w:asciiTheme="majorBidi" w:eastAsia="Times New Roman" w:hAnsiTheme="majorBidi" w:cstheme="majorBidi"/>
                <w:b/>
                <w:bCs/>
                <w:sz w:val="24"/>
                <w:szCs w:val="24"/>
              </w:rPr>
              <w:t xml:space="preserve">80 </w:t>
            </w:r>
          </w:p>
        </w:tc>
        <w:tc>
          <w:tcPr>
            <w:tcW w:w="837"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sz w:val="24"/>
                <w:szCs w:val="24"/>
              </w:rPr>
            </w:pPr>
            <w:r w:rsidRPr="006846F2">
              <w:rPr>
                <w:rFonts w:asciiTheme="majorBidi" w:eastAsia="Times New Roman" w:hAnsiTheme="majorBidi" w:cstheme="majorBidi"/>
                <w:sz w:val="24"/>
                <w:szCs w:val="24"/>
              </w:rPr>
              <w:t>14.19</w:t>
            </w:r>
          </w:p>
        </w:tc>
        <w:tc>
          <w:tcPr>
            <w:tcW w:w="930"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sz w:val="24"/>
                <w:szCs w:val="24"/>
              </w:rPr>
            </w:pPr>
            <w:r w:rsidRPr="006846F2">
              <w:rPr>
                <w:rFonts w:asciiTheme="majorBidi" w:eastAsia="Times New Roman" w:hAnsiTheme="majorBidi" w:cstheme="majorBidi"/>
                <w:sz w:val="24"/>
                <w:szCs w:val="24"/>
              </w:rPr>
              <w:t>14.76</w:t>
            </w:r>
          </w:p>
        </w:tc>
        <w:tc>
          <w:tcPr>
            <w:tcW w:w="837"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sz w:val="24"/>
                <w:szCs w:val="24"/>
              </w:rPr>
            </w:pPr>
            <w:r w:rsidRPr="006846F2">
              <w:rPr>
                <w:rFonts w:asciiTheme="majorBidi" w:eastAsia="Times New Roman" w:hAnsiTheme="majorBidi" w:cstheme="majorBidi"/>
                <w:sz w:val="24"/>
                <w:szCs w:val="24"/>
              </w:rPr>
              <w:t>22.91</w:t>
            </w:r>
          </w:p>
        </w:tc>
        <w:tc>
          <w:tcPr>
            <w:tcW w:w="930"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sz w:val="24"/>
                <w:szCs w:val="24"/>
              </w:rPr>
            </w:pPr>
            <w:r w:rsidRPr="006846F2">
              <w:rPr>
                <w:rFonts w:asciiTheme="majorBidi" w:eastAsia="Times New Roman" w:hAnsiTheme="majorBidi" w:cstheme="majorBidi"/>
                <w:sz w:val="24"/>
                <w:szCs w:val="24"/>
              </w:rPr>
              <w:t>10.27</w:t>
            </w:r>
          </w:p>
        </w:tc>
        <w:tc>
          <w:tcPr>
            <w:tcW w:w="837"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sz w:val="24"/>
                <w:szCs w:val="24"/>
              </w:rPr>
            </w:pPr>
            <w:r w:rsidRPr="006846F2">
              <w:rPr>
                <w:rFonts w:asciiTheme="majorBidi" w:eastAsia="Times New Roman" w:hAnsiTheme="majorBidi" w:cstheme="majorBidi"/>
                <w:sz w:val="24"/>
                <w:szCs w:val="24"/>
              </w:rPr>
              <w:t>19.1</w:t>
            </w:r>
          </w:p>
        </w:tc>
        <w:tc>
          <w:tcPr>
            <w:tcW w:w="930"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sz w:val="24"/>
                <w:szCs w:val="24"/>
              </w:rPr>
            </w:pPr>
            <w:r w:rsidRPr="006846F2">
              <w:rPr>
                <w:rFonts w:asciiTheme="majorBidi" w:eastAsia="Times New Roman" w:hAnsiTheme="majorBidi" w:cstheme="majorBidi"/>
                <w:sz w:val="24"/>
                <w:szCs w:val="24"/>
              </w:rPr>
              <w:t>14.81</w:t>
            </w:r>
          </w:p>
        </w:tc>
        <w:tc>
          <w:tcPr>
            <w:tcW w:w="906"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sz w:val="24"/>
                <w:szCs w:val="24"/>
              </w:rPr>
            </w:pPr>
            <w:r w:rsidRPr="006846F2">
              <w:rPr>
                <w:rFonts w:asciiTheme="majorBidi" w:eastAsia="Times New Roman" w:hAnsiTheme="majorBidi" w:cstheme="majorBidi"/>
                <w:sz w:val="24"/>
                <w:szCs w:val="24"/>
              </w:rPr>
              <w:t>39.47</w:t>
            </w:r>
          </w:p>
        </w:tc>
        <w:tc>
          <w:tcPr>
            <w:tcW w:w="930"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sz w:val="24"/>
                <w:szCs w:val="24"/>
              </w:rPr>
            </w:pPr>
            <w:r w:rsidRPr="006846F2">
              <w:rPr>
                <w:rFonts w:asciiTheme="majorBidi" w:eastAsia="Times New Roman" w:hAnsiTheme="majorBidi" w:cstheme="majorBidi"/>
                <w:sz w:val="24"/>
                <w:szCs w:val="24"/>
              </w:rPr>
              <w:t>60.16</w:t>
            </w:r>
          </w:p>
        </w:tc>
        <w:tc>
          <w:tcPr>
            <w:tcW w:w="1076"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sz w:val="24"/>
                <w:szCs w:val="24"/>
              </w:rPr>
            </w:pPr>
            <w:r w:rsidRPr="006846F2">
              <w:rPr>
                <w:rFonts w:asciiTheme="majorBidi" w:eastAsia="Times New Roman" w:hAnsiTheme="majorBidi" w:cstheme="majorBidi"/>
                <w:sz w:val="24"/>
                <w:szCs w:val="24"/>
              </w:rPr>
              <w:t>4.06</w:t>
            </w:r>
          </w:p>
        </w:tc>
      </w:tr>
      <w:tr w:rsidR="00CB6483" w:rsidRPr="00F33E3E" w:rsidTr="00B839AF">
        <w:trPr>
          <w:trHeight w:val="305"/>
        </w:trPr>
        <w:tc>
          <w:tcPr>
            <w:tcW w:w="1255"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b/>
                <w:bCs/>
                <w:sz w:val="24"/>
                <w:szCs w:val="24"/>
              </w:rPr>
            </w:pPr>
            <w:r w:rsidRPr="006846F2">
              <w:rPr>
                <w:rFonts w:asciiTheme="majorBidi" w:eastAsia="Times New Roman" w:hAnsiTheme="majorBidi" w:cstheme="majorBidi"/>
                <w:b/>
                <w:bCs/>
                <w:sz w:val="24"/>
                <w:szCs w:val="24"/>
              </w:rPr>
              <w:t>100</w:t>
            </w:r>
          </w:p>
        </w:tc>
        <w:tc>
          <w:tcPr>
            <w:tcW w:w="837"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sz w:val="24"/>
                <w:szCs w:val="24"/>
              </w:rPr>
            </w:pPr>
            <w:r w:rsidRPr="006846F2">
              <w:rPr>
                <w:rFonts w:asciiTheme="majorBidi" w:eastAsia="Times New Roman" w:hAnsiTheme="majorBidi" w:cstheme="majorBidi"/>
                <w:sz w:val="24"/>
                <w:szCs w:val="24"/>
              </w:rPr>
              <w:t>14.23</w:t>
            </w:r>
          </w:p>
        </w:tc>
        <w:tc>
          <w:tcPr>
            <w:tcW w:w="930"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sz w:val="24"/>
                <w:szCs w:val="24"/>
              </w:rPr>
            </w:pPr>
            <w:r w:rsidRPr="006846F2">
              <w:rPr>
                <w:rFonts w:asciiTheme="majorBidi" w:eastAsia="Times New Roman" w:hAnsiTheme="majorBidi" w:cstheme="majorBidi"/>
                <w:sz w:val="24"/>
                <w:szCs w:val="24"/>
              </w:rPr>
              <w:t>14.9</w:t>
            </w:r>
          </w:p>
        </w:tc>
        <w:tc>
          <w:tcPr>
            <w:tcW w:w="837"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sz w:val="24"/>
                <w:szCs w:val="24"/>
              </w:rPr>
            </w:pPr>
            <w:r w:rsidRPr="006846F2">
              <w:rPr>
                <w:rFonts w:asciiTheme="majorBidi" w:eastAsia="Times New Roman" w:hAnsiTheme="majorBidi" w:cstheme="majorBidi"/>
                <w:sz w:val="24"/>
                <w:szCs w:val="24"/>
              </w:rPr>
              <w:t>22.98</w:t>
            </w:r>
          </w:p>
        </w:tc>
        <w:tc>
          <w:tcPr>
            <w:tcW w:w="930"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sz w:val="24"/>
                <w:szCs w:val="24"/>
              </w:rPr>
            </w:pPr>
            <w:r w:rsidRPr="006846F2">
              <w:rPr>
                <w:rFonts w:asciiTheme="majorBidi" w:eastAsia="Times New Roman" w:hAnsiTheme="majorBidi" w:cstheme="majorBidi"/>
                <w:sz w:val="24"/>
                <w:szCs w:val="24"/>
              </w:rPr>
              <w:t>10.59</w:t>
            </w:r>
          </w:p>
        </w:tc>
        <w:tc>
          <w:tcPr>
            <w:tcW w:w="837"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sz w:val="24"/>
                <w:szCs w:val="24"/>
              </w:rPr>
            </w:pPr>
            <w:r w:rsidRPr="006846F2">
              <w:rPr>
                <w:rFonts w:asciiTheme="majorBidi" w:eastAsia="Times New Roman" w:hAnsiTheme="majorBidi" w:cstheme="majorBidi"/>
                <w:sz w:val="24"/>
                <w:szCs w:val="24"/>
              </w:rPr>
              <w:t>19.14</w:t>
            </w:r>
          </w:p>
        </w:tc>
        <w:tc>
          <w:tcPr>
            <w:tcW w:w="930"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sz w:val="24"/>
                <w:szCs w:val="24"/>
              </w:rPr>
            </w:pPr>
            <w:r w:rsidRPr="006846F2">
              <w:rPr>
                <w:rFonts w:asciiTheme="majorBidi" w:eastAsia="Times New Roman" w:hAnsiTheme="majorBidi" w:cstheme="majorBidi"/>
                <w:sz w:val="24"/>
                <w:szCs w:val="24"/>
              </w:rPr>
              <w:t>14.79</w:t>
            </w:r>
          </w:p>
        </w:tc>
        <w:tc>
          <w:tcPr>
            <w:tcW w:w="906"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sz w:val="24"/>
                <w:szCs w:val="24"/>
              </w:rPr>
            </w:pPr>
            <w:r w:rsidRPr="006846F2">
              <w:rPr>
                <w:rFonts w:asciiTheme="majorBidi" w:eastAsia="Times New Roman" w:hAnsiTheme="majorBidi" w:cstheme="majorBidi"/>
                <w:sz w:val="24"/>
                <w:szCs w:val="24"/>
              </w:rPr>
              <w:t>40.55</w:t>
            </w:r>
          </w:p>
        </w:tc>
        <w:tc>
          <w:tcPr>
            <w:tcW w:w="930"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sz w:val="24"/>
                <w:szCs w:val="24"/>
              </w:rPr>
            </w:pPr>
            <w:r w:rsidRPr="006846F2">
              <w:rPr>
                <w:rFonts w:asciiTheme="majorBidi" w:eastAsia="Times New Roman" w:hAnsiTheme="majorBidi" w:cstheme="majorBidi"/>
                <w:sz w:val="24"/>
                <w:szCs w:val="24"/>
              </w:rPr>
              <w:t>59.72</w:t>
            </w:r>
          </w:p>
        </w:tc>
        <w:tc>
          <w:tcPr>
            <w:tcW w:w="1076" w:type="dxa"/>
            <w:shd w:val="clear" w:color="auto" w:fill="auto"/>
            <w:vAlign w:val="center"/>
          </w:tcPr>
          <w:p w:rsidR="00CB6483" w:rsidRPr="006846F2" w:rsidRDefault="00CB6483" w:rsidP="00B839AF">
            <w:pPr>
              <w:spacing w:after="0" w:line="240" w:lineRule="auto"/>
              <w:jc w:val="center"/>
              <w:rPr>
                <w:rFonts w:asciiTheme="majorBidi" w:eastAsia="Times New Roman" w:hAnsiTheme="majorBidi" w:cstheme="majorBidi"/>
                <w:sz w:val="24"/>
                <w:szCs w:val="24"/>
              </w:rPr>
            </w:pPr>
            <w:r w:rsidRPr="006846F2">
              <w:rPr>
                <w:rFonts w:asciiTheme="majorBidi" w:eastAsia="Times New Roman" w:hAnsiTheme="majorBidi" w:cstheme="majorBidi"/>
                <w:sz w:val="24"/>
                <w:szCs w:val="24"/>
              </w:rPr>
              <w:t>3.83</w:t>
            </w:r>
          </w:p>
        </w:tc>
      </w:tr>
    </w:tbl>
    <w:p w:rsidR="005315C0" w:rsidRDefault="005315C0"/>
    <w:p w:rsidR="00FB1897" w:rsidRDefault="00FB1897">
      <w:pPr>
        <w:rPr>
          <w:rFonts w:ascii="Times New Roman" w:hAnsi="Times New Roman" w:cs="Times New Roman"/>
          <w:b/>
          <w:bCs/>
          <w:sz w:val="24"/>
          <w:szCs w:val="24"/>
        </w:rPr>
      </w:pPr>
      <w:r>
        <w:rPr>
          <w:rFonts w:ascii="Times New Roman" w:hAnsi="Times New Roman" w:cs="Times New Roman"/>
          <w:b/>
          <w:bCs/>
          <w:sz w:val="24"/>
          <w:szCs w:val="24"/>
        </w:rPr>
        <w:br w:type="page"/>
      </w:r>
    </w:p>
    <w:p w:rsidR="003109ED" w:rsidRPr="00C058BC" w:rsidRDefault="003109ED" w:rsidP="00C058BC">
      <w:r w:rsidRPr="006407B4">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Pr="006407B4">
        <w:rPr>
          <w:rFonts w:ascii="Times New Roman" w:hAnsi="Times New Roman" w:cs="Times New Roman"/>
          <w:b/>
          <w:bCs/>
          <w:sz w:val="24"/>
          <w:szCs w:val="24"/>
        </w:rPr>
        <w:t>2: Lattice constants of the prepared NaFePO</w:t>
      </w:r>
      <w:r w:rsidRPr="006407B4">
        <w:rPr>
          <w:rFonts w:ascii="Times New Roman" w:hAnsi="Times New Roman" w:cs="Times New Roman"/>
          <w:b/>
          <w:bCs/>
          <w:sz w:val="24"/>
          <w:szCs w:val="24"/>
          <w:vertAlign w:val="subscript"/>
        </w:rPr>
        <w:t>4</w:t>
      </w:r>
      <w:r w:rsidRPr="006407B4">
        <w:rPr>
          <w:rFonts w:ascii="Times New Roman" w:hAnsi="Times New Roman" w:cs="Times New Roman"/>
          <w:b/>
          <w:bCs/>
          <w:sz w:val="24"/>
          <w:szCs w:val="24"/>
        </w:rPr>
        <w:t>-C samples.</w:t>
      </w:r>
    </w:p>
    <w:tbl>
      <w:tblPr>
        <w:tblW w:w="78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40"/>
        <w:gridCol w:w="1016"/>
        <w:gridCol w:w="996"/>
        <w:gridCol w:w="1116"/>
        <w:gridCol w:w="1236"/>
        <w:gridCol w:w="996"/>
        <w:gridCol w:w="1040"/>
      </w:tblGrid>
      <w:tr w:rsidR="003109ED" w:rsidRPr="00634A46" w:rsidTr="0089010B">
        <w:trPr>
          <w:trHeight w:val="288"/>
        </w:trPr>
        <w:tc>
          <w:tcPr>
            <w:tcW w:w="1440" w:type="dxa"/>
            <w:shd w:val="clear" w:color="auto" w:fill="auto"/>
            <w:noWrap/>
            <w:vAlign w:val="center"/>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Sample</w:t>
            </w:r>
          </w:p>
        </w:tc>
        <w:tc>
          <w:tcPr>
            <w:tcW w:w="1016" w:type="dxa"/>
            <w:shd w:val="clear" w:color="auto" w:fill="auto"/>
            <w:noWrap/>
            <w:vAlign w:val="center"/>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2ϴ (degree)</w:t>
            </w:r>
          </w:p>
        </w:tc>
        <w:tc>
          <w:tcPr>
            <w:tcW w:w="996" w:type="dxa"/>
            <w:shd w:val="clear" w:color="auto" w:fill="auto"/>
            <w:noWrap/>
            <w:vAlign w:val="center"/>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d (A)</w:t>
            </w:r>
          </w:p>
        </w:tc>
        <w:tc>
          <w:tcPr>
            <w:tcW w:w="1116" w:type="dxa"/>
            <w:shd w:val="clear" w:color="auto" w:fill="auto"/>
            <w:noWrap/>
            <w:vAlign w:val="center"/>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a</w:t>
            </w:r>
          </w:p>
        </w:tc>
        <w:tc>
          <w:tcPr>
            <w:tcW w:w="1236" w:type="dxa"/>
            <w:shd w:val="clear" w:color="auto" w:fill="auto"/>
            <w:noWrap/>
            <w:vAlign w:val="center"/>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b</w:t>
            </w:r>
          </w:p>
        </w:tc>
        <w:tc>
          <w:tcPr>
            <w:tcW w:w="996" w:type="dxa"/>
            <w:shd w:val="clear" w:color="auto" w:fill="auto"/>
            <w:noWrap/>
            <w:vAlign w:val="center"/>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c</w:t>
            </w:r>
          </w:p>
        </w:tc>
        <w:tc>
          <w:tcPr>
            <w:tcW w:w="1040" w:type="dxa"/>
            <w:shd w:val="clear" w:color="auto" w:fill="auto"/>
            <w:noWrap/>
            <w:vAlign w:val="center"/>
          </w:tcPr>
          <w:p w:rsidR="003109ED" w:rsidRPr="003109ED" w:rsidRDefault="003109ED" w:rsidP="00495365">
            <w:pPr>
              <w:spacing w:after="0" w:line="240" w:lineRule="auto"/>
              <w:jc w:val="center"/>
              <w:rPr>
                <w:rFonts w:asciiTheme="majorBidi" w:hAnsiTheme="majorBidi" w:cstheme="majorBidi"/>
                <w:i/>
                <w:iCs/>
                <w:sz w:val="24"/>
                <w:szCs w:val="24"/>
              </w:rPr>
            </w:pPr>
            <w:proofErr w:type="spellStart"/>
            <w:r w:rsidRPr="003109ED">
              <w:rPr>
                <w:rFonts w:asciiTheme="majorBidi" w:hAnsiTheme="majorBidi" w:cstheme="majorBidi"/>
                <w:i/>
                <w:iCs/>
                <w:sz w:val="24"/>
                <w:szCs w:val="24"/>
              </w:rPr>
              <w:t>hkl</w:t>
            </w:r>
            <w:proofErr w:type="spellEnd"/>
          </w:p>
        </w:tc>
      </w:tr>
      <w:tr w:rsidR="003109ED" w:rsidRPr="00634A46" w:rsidTr="0089010B">
        <w:trPr>
          <w:trHeight w:val="288"/>
        </w:trPr>
        <w:tc>
          <w:tcPr>
            <w:tcW w:w="1440" w:type="dxa"/>
            <w:vMerge w:val="restart"/>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Fe (30)</w:t>
            </w:r>
          </w:p>
          <w:p w:rsidR="003109ED" w:rsidRPr="003109ED" w:rsidRDefault="003109ED" w:rsidP="00495365">
            <w:pPr>
              <w:spacing w:after="0" w:line="240" w:lineRule="auto"/>
              <w:jc w:val="center"/>
              <w:rPr>
                <w:rFonts w:asciiTheme="majorBidi" w:hAnsiTheme="majorBidi" w:cstheme="majorBidi"/>
                <w:sz w:val="24"/>
                <w:szCs w:val="24"/>
              </w:rPr>
            </w:pPr>
          </w:p>
        </w:tc>
        <w:tc>
          <w:tcPr>
            <w:tcW w:w="1016" w:type="dxa"/>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19.96</w:t>
            </w:r>
          </w:p>
        </w:tc>
        <w:tc>
          <w:tcPr>
            <w:tcW w:w="996" w:type="dxa"/>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4.44</w:t>
            </w:r>
          </w:p>
        </w:tc>
        <w:tc>
          <w:tcPr>
            <w:tcW w:w="1116" w:type="dxa"/>
            <w:vMerge w:val="restart"/>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7.03</w:t>
            </w:r>
          </w:p>
        </w:tc>
        <w:tc>
          <w:tcPr>
            <w:tcW w:w="1236" w:type="dxa"/>
            <w:vMerge w:val="restart"/>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9.24</w:t>
            </w:r>
          </w:p>
        </w:tc>
        <w:tc>
          <w:tcPr>
            <w:tcW w:w="996" w:type="dxa"/>
            <w:vMerge w:val="restart"/>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5.07</w:t>
            </w:r>
          </w:p>
        </w:tc>
        <w:tc>
          <w:tcPr>
            <w:tcW w:w="1040" w:type="dxa"/>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011)</w:t>
            </w:r>
          </w:p>
        </w:tc>
      </w:tr>
      <w:tr w:rsidR="003109ED" w:rsidRPr="00634A46" w:rsidTr="0089010B">
        <w:trPr>
          <w:trHeight w:val="288"/>
        </w:trPr>
        <w:tc>
          <w:tcPr>
            <w:tcW w:w="1440" w:type="dxa"/>
            <w:vMerge/>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p>
        </w:tc>
        <w:tc>
          <w:tcPr>
            <w:tcW w:w="1016" w:type="dxa"/>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31.96</w:t>
            </w:r>
          </w:p>
        </w:tc>
        <w:tc>
          <w:tcPr>
            <w:tcW w:w="996" w:type="dxa"/>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2.8</w:t>
            </w:r>
          </w:p>
        </w:tc>
        <w:tc>
          <w:tcPr>
            <w:tcW w:w="1116" w:type="dxa"/>
            <w:vMerge/>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p>
        </w:tc>
        <w:tc>
          <w:tcPr>
            <w:tcW w:w="1236" w:type="dxa"/>
            <w:vMerge/>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p>
        </w:tc>
        <w:tc>
          <w:tcPr>
            <w:tcW w:w="996" w:type="dxa"/>
            <w:vMerge/>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p>
        </w:tc>
        <w:tc>
          <w:tcPr>
            <w:tcW w:w="1040" w:type="dxa"/>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220)</w:t>
            </w:r>
          </w:p>
        </w:tc>
      </w:tr>
      <w:tr w:rsidR="003109ED" w:rsidRPr="00634A46" w:rsidTr="0089010B">
        <w:trPr>
          <w:trHeight w:val="288"/>
        </w:trPr>
        <w:tc>
          <w:tcPr>
            <w:tcW w:w="1440" w:type="dxa"/>
            <w:vMerge/>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p>
        </w:tc>
        <w:tc>
          <w:tcPr>
            <w:tcW w:w="1016" w:type="dxa"/>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35.38</w:t>
            </w:r>
          </w:p>
        </w:tc>
        <w:tc>
          <w:tcPr>
            <w:tcW w:w="996" w:type="dxa"/>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2.53</w:t>
            </w:r>
          </w:p>
        </w:tc>
        <w:tc>
          <w:tcPr>
            <w:tcW w:w="1116" w:type="dxa"/>
            <w:vMerge/>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p>
        </w:tc>
        <w:tc>
          <w:tcPr>
            <w:tcW w:w="1236" w:type="dxa"/>
            <w:vMerge/>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p>
        </w:tc>
        <w:tc>
          <w:tcPr>
            <w:tcW w:w="996" w:type="dxa"/>
            <w:vMerge/>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p>
        </w:tc>
        <w:tc>
          <w:tcPr>
            <w:tcW w:w="1040" w:type="dxa"/>
            <w:shd w:val="clear" w:color="auto" w:fill="auto"/>
            <w:noWrap/>
            <w:vAlign w:val="center"/>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002)</w:t>
            </w:r>
          </w:p>
        </w:tc>
      </w:tr>
      <w:tr w:rsidR="003109ED" w:rsidRPr="00634A46" w:rsidTr="0089010B">
        <w:trPr>
          <w:trHeight w:val="288"/>
        </w:trPr>
        <w:tc>
          <w:tcPr>
            <w:tcW w:w="1440" w:type="dxa"/>
            <w:vMerge w:val="restart"/>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Fe (60)</w:t>
            </w:r>
          </w:p>
          <w:p w:rsidR="003109ED" w:rsidRPr="003109ED" w:rsidRDefault="003109ED" w:rsidP="00495365">
            <w:pPr>
              <w:spacing w:after="0" w:line="240" w:lineRule="auto"/>
              <w:jc w:val="center"/>
              <w:rPr>
                <w:rFonts w:asciiTheme="majorBidi" w:hAnsiTheme="majorBidi" w:cstheme="majorBidi"/>
                <w:sz w:val="24"/>
                <w:szCs w:val="24"/>
              </w:rPr>
            </w:pPr>
          </w:p>
        </w:tc>
        <w:tc>
          <w:tcPr>
            <w:tcW w:w="1016" w:type="dxa"/>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19.92</w:t>
            </w:r>
          </w:p>
        </w:tc>
        <w:tc>
          <w:tcPr>
            <w:tcW w:w="996" w:type="dxa"/>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4.45</w:t>
            </w:r>
          </w:p>
        </w:tc>
        <w:tc>
          <w:tcPr>
            <w:tcW w:w="1116" w:type="dxa"/>
            <w:vMerge w:val="restart"/>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6.99</w:t>
            </w:r>
          </w:p>
        </w:tc>
        <w:tc>
          <w:tcPr>
            <w:tcW w:w="1236" w:type="dxa"/>
            <w:vMerge w:val="restart"/>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9.33</w:t>
            </w:r>
          </w:p>
        </w:tc>
        <w:tc>
          <w:tcPr>
            <w:tcW w:w="996" w:type="dxa"/>
            <w:vMerge w:val="restart"/>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5.07</w:t>
            </w:r>
          </w:p>
        </w:tc>
        <w:tc>
          <w:tcPr>
            <w:tcW w:w="1040" w:type="dxa"/>
            <w:shd w:val="clear" w:color="auto" w:fill="auto"/>
            <w:noWrap/>
            <w:vAlign w:val="center"/>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011)</w:t>
            </w:r>
          </w:p>
        </w:tc>
      </w:tr>
      <w:tr w:rsidR="003109ED" w:rsidRPr="00634A46" w:rsidTr="0089010B">
        <w:trPr>
          <w:trHeight w:val="288"/>
        </w:trPr>
        <w:tc>
          <w:tcPr>
            <w:tcW w:w="1440" w:type="dxa"/>
            <w:vMerge/>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p>
        </w:tc>
        <w:tc>
          <w:tcPr>
            <w:tcW w:w="1016" w:type="dxa"/>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31.96</w:t>
            </w:r>
          </w:p>
        </w:tc>
        <w:tc>
          <w:tcPr>
            <w:tcW w:w="996" w:type="dxa"/>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2.81</w:t>
            </w:r>
          </w:p>
        </w:tc>
        <w:tc>
          <w:tcPr>
            <w:tcW w:w="1116" w:type="dxa"/>
            <w:vMerge/>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p>
        </w:tc>
        <w:tc>
          <w:tcPr>
            <w:tcW w:w="1236" w:type="dxa"/>
            <w:vMerge/>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p>
        </w:tc>
        <w:tc>
          <w:tcPr>
            <w:tcW w:w="996" w:type="dxa"/>
            <w:vMerge/>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p>
        </w:tc>
        <w:tc>
          <w:tcPr>
            <w:tcW w:w="1040" w:type="dxa"/>
            <w:shd w:val="clear" w:color="auto" w:fill="auto"/>
            <w:noWrap/>
            <w:vAlign w:val="center"/>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220)</w:t>
            </w:r>
          </w:p>
        </w:tc>
      </w:tr>
      <w:tr w:rsidR="003109ED" w:rsidRPr="00634A46" w:rsidTr="0089010B">
        <w:trPr>
          <w:trHeight w:val="288"/>
        </w:trPr>
        <w:tc>
          <w:tcPr>
            <w:tcW w:w="1440" w:type="dxa"/>
            <w:vMerge/>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p>
        </w:tc>
        <w:tc>
          <w:tcPr>
            <w:tcW w:w="1016" w:type="dxa"/>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35.4</w:t>
            </w:r>
          </w:p>
        </w:tc>
        <w:tc>
          <w:tcPr>
            <w:tcW w:w="996" w:type="dxa"/>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2.53</w:t>
            </w:r>
          </w:p>
        </w:tc>
        <w:tc>
          <w:tcPr>
            <w:tcW w:w="1116" w:type="dxa"/>
            <w:vMerge/>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p>
        </w:tc>
        <w:tc>
          <w:tcPr>
            <w:tcW w:w="1236" w:type="dxa"/>
            <w:vMerge/>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p>
        </w:tc>
        <w:tc>
          <w:tcPr>
            <w:tcW w:w="996" w:type="dxa"/>
            <w:vMerge/>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p>
        </w:tc>
        <w:tc>
          <w:tcPr>
            <w:tcW w:w="1040" w:type="dxa"/>
            <w:shd w:val="clear" w:color="auto" w:fill="auto"/>
            <w:noWrap/>
            <w:vAlign w:val="center"/>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002)</w:t>
            </w:r>
          </w:p>
        </w:tc>
      </w:tr>
      <w:tr w:rsidR="003109ED" w:rsidRPr="00634A46" w:rsidTr="0089010B">
        <w:trPr>
          <w:trHeight w:val="288"/>
        </w:trPr>
        <w:tc>
          <w:tcPr>
            <w:tcW w:w="1440" w:type="dxa"/>
            <w:vMerge w:val="restart"/>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Fe (80)</w:t>
            </w:r>
          </w:p>
          <w:p w:rsidR="003109ED" w:rsidRPr="003109ED" w:rsidRDefault="003109ED" w:rsidP="00495365">
            <w:pPr>
              <w:spacing w:after="0" w:line="240" w:lineRule="auto"/>
              <w:jc w:val="center"/>
              <w:rPr>
                <w:rFonts w:asciiTheme="majorBidi" w:hAnsiTheme="majorBidi" w:cstheme="majorBidi"/>
                <w:sz w:val="24"/>
                <w:szCs w:val="24"/>
              </w:rPr>
            </w:pPr>
          </w:p>
        </w:tc>
        <w:tc>
          <w:tcPr>
            <w:tcW w:w="1016" w:type="dxa"/>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19.90</w:t>
            </w:r>
          </w:p>
        </w:tc>
        <w:tc>
          <w:tcPr>
            <w:tcW w:w="996" w:type="dxa"/>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4.46</w:t>
            </w:r>
          </w:p>
        </w:tc>
        <w:tc>
          <w:tcPr>
            <w:tcW w:w="1116" w:type="dxa"/>
            <w:vMerge w:val="restart"/>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6.07</w:t>
            </w:r>
          </w:p>
        </w:tc>
        <w:tc>
          <w:tcPr>
            <w:tcW w:w="1236" w:type="dxa"/>
            <w:vMerge w:val="restart"/>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9.56</w:t>
            </w:r>
          </w:p>
        </w:tc>
        <w:tc>
          <w:tcPr>
            <w:tcW w:w="996" w:type="dxa"/>
            <w:vMerge w:val="restart"/>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5.04</w:t>
            </w:r>
          </w:p>
        </w:tc>
        <w:tc>
          <w:tcPr>
            <w:tcW w:w="1040" w:type="dxa"/>
            <w:shd w:val="clear" w:color="auto" w:fill="auto"/>
            <w:noWrap/>
            <w:vAlign w:val="center"/>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011)</w:t>
            </w:r>
          </w:p>
        </w:tc>
      </w:tr>
      <w:tr w:rsidR="003109ED" w:rsidRPr="00634A46" w:rsidTr="0089010B">
        <w:trPr>
          <w:trHeight w:val="288"/>
        </w:trPr>
        <w:tc>
          <w:tcPr>
            <w:tcW w:w="1440" w:type="dxa"/>
            <w:vMerge/>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p>
        </w:tc>
        <w:tc>
          <w:tcPr>
            <w:tcW w:w="1016" w:type="dxa"/>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48.46</w:t>
            </w:r>
          </w:p>
        </w:tc>
        <w:tc>
          <w:tcPr>
            <w:tcW w:w="996" w:type="dxa"/>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1.88</w:t>
            </w:r>
          </w:p>
        </w:tc>
        <w:tc>
          <w:tcPr>
            <w:tcW w:w="1116" w:type="dxa"/>
            <w:vMerge/>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p>
        </w:tc>
        <w:tc>
          <w:tcPr>
            <w:tcW w:w="1236" w:type="dxa"/>
            <w:vMerge/>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p>
        </w:tc>
        <w:tc>
          <w:tcPr>
            <w:tcW w:w="996" w:type="dxa"/>
            <w:vMerge/>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p>
        </w:tc>
        <w:tc>
          <w:tcPr>
            <w:tcW w:w="1040" w:type="dxa"/>
            <w:shd w:val="clear" w:color="auto" w:fill="auto"/>
            <w:noWrap/>
            <w:vAlign w:val="center"/>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240)</w:t>
            </w:r>
          </w:p>
        </w:tc>
      </w:tr>
      <w:tr w:rsidR="003109ED" w:rsidRPr="00634A46" w:rsidTr="0089010B">
        <w:trPr>
          <w:trHeight w:val="288"/>
        </w:trPr>
        <w:tc>
          <w:tcPr>
            <w:tcW w:w="1440" w:type="dxa"/>
            <w:vMerge/>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p>
        </w:tc>
        <w:tc>
          <w:tcPr>
            <w:tcW w:w="1016" w:type="dxa"/>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35.6</w:t>
            </w:r>
          </w:p>
        </w:tc>
        <w:tc>
          <w:tcPr>
            <w:tcW w:w="996" w:type="dxa"/>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2.52</w:t>
            </w:r>
          </w:p>
        </w:tc>
        <w:tc>
          <w:tcPr>
            <w:tcW w:w="1116" w:type="dxa"/>
            <w:vMerge/>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p>
        </w:tc>
        <w:tc>
          <w:tcPr>
            <w:tcW w:w="1236" w:type="dxa"/>
            <w:vMerge/>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p>
        </w:tc>
        <w:tc>
          <w:tcPr>
            <w:tcW w:w="996" w:type="dxa"/>
            <w:vMerge/>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p>
        </w:tc>
        <w:tc>
          <w:tcPr>
            <w:tcW w:w="1040" w:type="dxa"/>
            <w:shd w:val="clear" w:color="auto" w:fill="auto"/>
            <w:noWrap/>
            <w:vAlign w:val="center"/>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002)</w:t>
            </w:r>
          </w:p>
        </w:tc>
      </w:tr>
      <w:tr w:rsidR="003109ED" w:rsidRPr="00634A46" w:rsidTr="0089010B">
        <w:trPr>
          <w:trHeight w:val="288"/>
        </w:trPr>
        <w:tc>
          <w:tcPr>
            <w:tcW w:w="1440" w:type="dxa"/>
            <w:vMerge w:val="restart"/>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Fe (100)</w:t>
            </w:r>
          </w:p>
          <w:p w:rsidR="003109ED" w:rsidRPr="003109ED" w:rsidRDefault="003109ED" w:rsidP="00495365">
            <w:pPr>
              <w:spacing w:after="0" w:line="240" w:lineRule="auto"/>
              <w:jc w:val="center"/>
              <w:rPr>
                <w:rFonts w:asciiTheme="majorBidi" w:hAnsiTheme="majorBidi" w:cstheme="majorBidi"/>
                <w:sz w:val="24"/>
                <w:szCs w:val="24"/>
              </w:rPr>
            </w:pPr>
          </w:p>
        </w:tc>
        <w:tc>
          <w:tcPr>
            <w:tcW w:w="1016" w:type="dxa"/>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19.94</w:t>
            </w:r>
          </w:p>
        </w:tc>
        <w:tc>
          <w:tcPr>
            <w:tcW w:w="996" w:type="dxa"/>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4.45</w:t>
            </w:r>
          </w:p>
        </w:tc>
        <w:tc>
          <w:tcPr>
            <w:tcW w:w="1116" w:type="dxa"/>
            <w:vMerge w:val="restart"/>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6.38</w:t>
            </w:r>
          </w:p>
        </w:tc>
        <w:tc>
          <w:tcPr>
            <w:tcW w:w="1236" w:type="dxa"/>
            <w:vMerge w:val="restart"/>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9.36</w:t>
            </w:r>
          </w:p>
        </w:tc>
        <w:tc>
          <w:tcPr>
            <w:tcW w:w="996" w:type="dxa"/>
            <w:vMerge w:val="restart"/>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5.06</w:t>
            </w:r>
          </w:p>
        </w:tc>
        <w:tc>
          <w:tcPr>
            <w:tcW w:w="1040" w:type="dxa"/>
            <w:shd w:val="clear" w:color="auto" w:fill="auto"/>
            <w:noWrap/>
            <w:vAlign w:val="center"/>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011)</w:t>
            </w:r>
          </w:p>
        </w:tc>
      </w:tr>
      <w:tr w:rsidR="003109ED" w:rsidRPr="00634A46" w:rsidTr="0089010B">
        <w:trPr>
          <w:trHeight w:val="288"/>
        </w:trPr>
        <w:tc>
          <w:tcPr>
            <w:tcW w:w="1440" w:type="dxa"/>
            <w:vMerge/>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p>
        </w:tc>
        <w:tc>
          <w:tcPr>
            <w:tcW w:w="1016" w:type="dxa"/>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48.18</w:t>
            </w:r>
          </w:p>
        </w:tc>
        <w:tc>
          <w:tcPr>
            <w:tcW w:w="996" w:type="dxa"/>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1.89</w:t>
            </w:r>
          </w:p>
        </w:tc>
        <w:tc>
          <w:tcPr>
            <w:tcW w:w="1116" w:type="dxa"/>
            <w:vMerge/>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p>
        </w:tc>
        <w:tc>
          <w:tcPr>
            <w:tcW w:w="1236" w:type="dxa"/>
            <w:vMerge/>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p>
        </w:tc>
        <w:tc>
          <w:tcPr>
            <w:tcW w:w="996" w:type="dxa"/>
            <w:vMerge/>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p>
        </w:tc>
        <w:tc>
          <w:tcPr>
            <w:tcW w:w="1040" w:type="dxa"/>
            <w:shd w:val="clear" w:color="auto" w:fill="auto"/>
            <w:noWrap/>
            <w:vAlign w:val="center"/>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240)</w:t>
            </w:r>
          </w:p>
        </w:tc>
      </w:tr>
      <w:tr w:rsidR="003109ED" w:rsidRPr="00634A46" w:rsidTr="0089010B">
        <w:trPr>
          <w:trHeight w:val="288"/>
        </w:trPr>
        <w:tc>
          <w:tcPr>
            <w:tcW w:w="1440" w:type="dxa"/>
            <w:vMerge/>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p>
        </w:tc>
        <w:tc>
          <w:tcPr>
            <w:tcW w:w="1016" w:type="dxa"/>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35.47</w:t>
            </w:r>
          </w:p>
        </w:tc>
        <w:tc>
          <w:tcPr>
            <w:tcW w:w="996" w:type="dxa"/>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2.53</w:t>
            </w:r>
          </w:p>
        </w:tc>
        <w:tc>
          <w:tcPr>
            <w:tcW w:w="1116" w:type="dxa"/>
            <w:vMerge/>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p>
        </w:tc>
        <w:tc>
          <w:tcPr>
            <w:tcW w:w="1236" w:type="dxa"/>
            <w:vMerge/>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p>
        </w:tc>
        <w:tc>
          <w:tcPr>
            <w:tcW w:w="996" w:type="dxa"/>
            <w:vMerge/>
            <w:shd w:val="clear" w:color="auto" w:fill="auto"/>
            <w:noWrap/>
            <w:vAlign w:val="center"/>
            <w:hideMark/>
          </w:tcPr>
          <w:p w:rsidR="003109ED" w:rsidRPr="003109ED" w:rsidRDefault="003109ED" w:rsidP="00495365">
            <w:pPr>
              <w:spacing w:after="0" w:line="240" w:lineRule="auto"/>
              <w:jc w:val="center"/>
              <w:rPr>
                <w:rFonts w:asciiTheme="majorBidi" w:hAnsiTheme="majorBidi" w:cstheme="majorBidi"/>
                <w:sz w:val="24"/>
                <w:szCs w:val="24"/>
              </w:rPr>
            </w:pPr>
          </w:p>
        </w:tc>
        <w:tc>
          <w:tcPr>
            <w:tcW w:w="1040" w:type="dxa"/>
            <w:shd w:val="clear" w:color="auto" w:fill="auto"/>
            <w:noWrap/>
            <w:vAlign w:val="center"/>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002)</w:t>
            </w:r>
          </w:p>
        </w:tc>
      </w:tr>
      <w:tr w:rsidR="003109ED" w:rsidRPr="00634A46" w:rsidTr="0089010B">
        <w:trPr>
          <w:trHeight w:val="288"/>
        </w:trPr>
        <w:tc>
          <w:tcPr>
            <w:tcW w:w="1440" w:type="dxa"/>
            <w:shd w:val="clear" w:color="auto" w:fill="auto"/>
            <w:noWrap/>
            <w:vAlign w:val="center"/>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 xml:space="preserve">Theoretical Maricite value </w:t>
            </w:r>
          </w:p>
        </w:tc>
        <w:tc>
          <w:tcPr>
            <w:tcW w:w="2012" w:type="dxa"/>
            <w:gridSpan w:val="2"/>
            <w:shd w:val="clear" w:color="auto" w:fill="auto"/>
            <w:noWrap/>
            <w:vAlign w:val="center"/>
          </w:tcPr>
          <w:p w:rsidR="003109ED" w:rsidRPr="003109ED" w:rsidRDefault="003109ED" w:rsidP="00495365">
            <w:pPr>
              <w:spacing w:after="0" w:line="240" w:lineRule="auto"/>
              <w:jc w:val="center"/>
              <w:rPr>
                <w:rFonts w:asciiTheme="majorBidi" w:hAnsiTheme="majorBidi" w:cstheme="majorBidi"/>
                <w:sz w:val="24"/>
                <w:szCs w:val="24"/>
              </w:rPr>
            </w:pPr>
          </w:p>
        </w:tc>
        <w:tc>
          <w:tcPr>
            <w:tcW w:w="1116" w:type="dxa"/>
            <w:shd w:val="clear" w:color="auto" w:fill="auto"/>
            <w:noWrap/>
            <w:vAlign w:val="center"/>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6.86</w:t>
            </w:r>
          </w:p>
        </w:tc>
        <w:tc>
          <w:tcPr>
            <w:tcW w:w="1236" w:type="dxa"/>
            <w:shd w:val="clear" w:color="auto" w:fill="auto"/>
            <w:noWrap/>
            <w:vAlign w:val="center"/>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8.99</w:t>
            </w:r>
          </w:p>
        </w:tc>
        <w:tc>
          <w:tcPr>
            <w:tcW w:w="996" w:type="dxa"/>
            <w:shd w:val="clear" w:color="auto" w:fill="auto"/>
            <w:noWrap/>
            <w:vAlign w:val="center"/>
          </w:tcPr>
          <w:p w:rsidR="003109ED" w:rsidRPr="003109ED" w:rsidRDefault="003109ED" w:rsidP="00495365">
            <w:pPr>
              <w:spacing w:after="0" w:line="240" w:lineRule="auto"/>
              <w:jc w:val="center"/>
              <w:rPr>
                <w:rFonts w:asciiTheme="majorBidi" w:hAnsiTheme="majorBidi" w:cstheme="majorBidi"/>
                <w:sz w:val="24"/>
                <w:szCs w:val="24"/>
              </w:rPr>
            </w:pPr>
            <w:r w:rsidRPr="003109ED">
              <w:rPr>
                <w:rFonts w:asciiTheme="majorBidi" w:hAnsiTheme="majorBidi" w:cstheme="majorBidi"/>
                <w:sz w:val="24"/>
                <w:szCs w:val="24"/>
              </w:rPr>
              <w:t>5.05</w:t>
            </w:r>
          </w:p>
        </w:tc>
        <w:tc>
          <w:tcPr>
            <w:tcW w:w="1040" w:type="dxa"/>
            <w:shd w:val="clear" w:color="auto" w:fill="auto"/>
            <w:noWrap/>
            <w:vAlign w:val="center"/>
          </w:tcPr>
          <w:p w:rsidR="003109ED" w:rsidRPr="003109ED" w:rsidRDefault="003109ED" w:rsidP="00495365">
            <w:pPr>
              <w:spacing w:after="0" w:line="240" w:lineRule="auto"/>
              <w:jc w:val="center"/>
              <w:rPr>
                <w:rFonts w:asciiTheme="majorBidi" w:hAnsiTheme="majorBidi" w:cstheme="majorBidi"/>
                <w:sz w:val="24"/>
                <w:szCs w:val="24"/>
              </w:rPr>
            </w:pPr>
          </w:p>
        </w:tc>
      </w:tr>
    </w:tbl>
    <w:p w:rsidR="00495365" w:rsidRDefault="00495365" w:rsidP="003109ED">
      <w:pPr>
        <w:spacing w:line="276" w:lineRule="auto"/>
        <w:jc w:val="both"/>
      </w:pPr>
    </w:p>
    <w:p w:rsidR="00495365" w:rsidRPr="00FB1897" w:rsidRDefault="00495365" w:rsidP="00FB1897">
      <w:pPr>
        <w:pStyle w:val="ListParagraph"/>
        <w:numPr>
          <w:ilvl w:val="0"/>
          <w:numId w:val="1"/>
        </w:numPr>
        <w:rPr>
          <w:rFonts w:asciiTheme="majorBidi" w:hAnsiTheme="majorBidi" w:cstheme="majorBidi"/>
          <w:sz w:val="28"/>
          <w:szCs w:val="28"/>
        </w:rPr>
      </w:pPr>
      <w:r w:rsidRPr="00FB1897">
        <w:rPr>
          <w:rFonts w:asciiTheme="majorBidi" w:hAnsiTheme="majorBidi" w:cstheme="majorBidi"/>
          <w:sz w:val="28"/>
          <w:szCs w:val="28"/>
        </w:rPr>
        <w:t>Surface area</w:t>
      </w:r>
      <w:r w:rsidR="00BD4AFD" w:rsidRPr="00FB1897">
        <w:rPr>
          <w:rFonts w:asciiTheme="majorBidi" w:hAnsiTheme="majorBidi" w:cstheme="majorBidi"/>
          <w:sz w:val="28"/>
          <w:szCs w:val="28"/>
        </w:rPr>
        <w:t xml:space="preserve"> and pore size</w:t>
      </w:r>
      <w:r w:rsidRPr="00FB1897">
        <w:rPr>
          <w:rFonts w:asciiTheme="majorBidi" w:hAnsiTheme="majorBidi" w:cstheme="majorBidi"/>
          <w:sz w:val="28"/>
          <w:szCs w:val="28"/>
        </w:rPr>
        <w:t xml:space="preserve"> plots</w:t>
      </w:r>
    </w:p>
    <w:p w:rsidR="003D46BC" w:rsidRDefault="00D731E9" w:rsidP="003D46BC">
      <w:pPr>
        <w:rPr>
          <w:rFonts w:asciiTheme="majorBidi" w:hAnsiTheme="majorBidi" w:cstheme="majorBidi"/>
          <w:sz w:val="28"/>
          <w:szCs w:val="28"/>
        </w:rPr>
      </w:pPr>
      <w:r>
        <w:rPr>
          <w:rFonts w:asciiTheme="majorBidi" w:hAnsiTheme="majorBidi" w:cstheme="majorBidi"/>
          <w:noProof/>
          <w:sz w:val="28"/>
          <w:szCs w:val="28"/>
        </w:rPr>
        <w:pict>
          <v:group id="Group 8" o:spid="_x0000_s1026" style="position:absolute;margin-left:0;margin-top:5.95pt;width:384.5pt;height:287.5pt;z-index:-251656192;mso-position-horizontal:center;mso-position-horizontal-relative:margin;mso-width-relative:margin;mso-height-relative:margin" coordsize="60007,4792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left:30035;width:29356;height:23431;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67eDTDAAAA2gAAAA8AAABkcnMvZG93bnJldi54bWxEj81uwjAQhO9IvIO1SNzAAVFAAYMQUml7&#10;qvg5cFziJQnY6zR2Sfr2daVKHEcz841muW6tEQ+qfelYwWiYgCDOnC45V3A6vg7mIHxA1mgck4If&#10;8rBedTtLTLVreE+PQ8hFhLBPUUERQpVK6bOCLPqhq4ijd3W1xRBlnUtdYxPh1shxkkylxZLjQoEV&#10;bQvK7odvq2A3+7zR5ePt3ky+0E9fssnMmLNS/V67WYAI1IZn+L/9rhWM4e9KvAFy9Qs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Prt4NMMAAADaAAAADwAAAAAAAAAAAAAAAACf&#10;AgAAZHJzL2Rvd25yZXYueG1sUEsFBgAAAAAEAAQA9wAAAI8DAAAAAA==&#10;">
              <v:imagedata r:id="rId7" o:title=""/>
              <v:path arrowok="t"/>
            </v:shape>
            <v:shape id="Picture 3" o:spid="_x0000_s1028" type="#_x0000_t75" style="position:absolute;top:127;width:30162;height:23495;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xtPefDAAAA2gAAAA8AAABkcnMvZG93bnJldi54bWxEj0FrwkAUhO8F/8PyBG91ownFpq4iQqEg&#10;FBqFenzNPrPB7NuQXZP4791CocdhZr5h1tvRNqKnzteOFSzmCQji0umaKwWn4/vzCoQPyBobx6Tg&#10;Th62m8nTGnPtBv6ivgiViBD2OSowIbS5lL40ZNHPXUscvYvrLIYou0rqDocIt41cJsmLtFhzXDDY&#10;0t5QeS1uVoH+Tofz0RxOn3z7yfbZ63heLYxSs+m4ewMRaAz/4b/2h1aQwu+VeAPk5gE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7G0958MAAADaAAAADwAAAAAAAAAAAAAAAACf&#10;AgAAZHJzL2Rvd25yZXYueG1sUEsFBgAAAAAEAAQA9wAAAI8DAAAAAA==&#10;">
              <v:imagedata r:id="rId8" o:title=""/>
              <v:path arrowok="t"/>
            </v:shape>
            <v:shape id="Picture 4" o:spid="_x0000_s1029" type="#_x0000_t75" style="position:absolute;top:23876;width:29972;height:23107;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8acZrCAAAA2gAAAA8AAABkcnMvZG93bnJldi54bWxEj0FLw0AUhO8F/8PyBG/tRrG2xG6LCAUv&#10;Hoz9Ac/sMwlm38bd123Mr3cLhR6HmfmG2exG16tEIXaeDdwvClDEtbcdNwYOn/v5GlQUZIu9ZzLw&#10;RxF225vZBkvrT/xBqZJGZQjHEg20IkOpdaxbchgXfiDO3rcPDiXL0Ggb8JThrtcPRfGkHXacF1oc&#10;6LWl+qc6OgPr9JswTV/TFJayqo6D9e97Mebudnx5BiU0yjV8ab9ZA49wvpJvgN7+A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GnGawgAAANoAAAAPAAAAAAAAAAAAAAAAAJ8C&#10;AABkcnMvZG93bnJldi54bWxQSwUGAAAAAAQABAD3AAAAjgMAAAAA&#10;">
              <v:imagedata r:id="rId9" o:title=""/>
              <v:path arrowok="t"/>
            </v:shape>
            <v:shape id="Picture 5" o:spid="_x0000_s1030" type="#_x0000_t75" style="position:absolute;left:30353;top:23749;width:29654;height:24180;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z7XEbBAAAA2gAAAA8AAABkcnMvZG93bnJldi54bWxEj8tqwzAQRfeB/IOYQHaJHENL4kYOJVCa&#10;dFHIaz9YU8uuNRKWGrt/XxUKXV7u43C3u9F24k59aBwrWC0zEMSV0w3XCq6Xl8UaRIjIGjvHpOCb&#10;AuzK6WSLhXYDn+h+jrVIIxwKVGBi9IWUoTJkMSydJ07eh+stxiT7WuoehzRuO5ln2aO02HAiGPS0&#10;N1R9nr9s4uZv3uT8fjwwDf71Fjdd226Ums/G5ycQkcb4H/5rH7SCB/i9km6ALH8A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Bz7XEbBAAAA2gAAAA8AAAAAAAAAAAAAAAAAnwIA&#10;AGRycy9kb3ducmV2LnhtbFBLBQYAAAAABAAEAPcAAACNAwAAAAA=&#10;">
              <v:imagedata r:id="rId10" o:title=""/>
              <v:path arrowok="t"/>
            </v:shape>
            <w10:wrap anchorx="margin"/>
          </v:group>
        </w:pict>
      </w:r>
    </w:p>
    <w:p w:rsidR="003D46BC" w:rsidRDefault="003D46BC" w:rsidP="003D46BC">
      <w:pPr>
        <w:rPr>
          <w:rFonts w:asciiTheme="majorBidi" w:hAnsiTheme="majorBidi" w:cstheme="majorBidi"/>
          <w:sz w:val="28"/>
          <w:szCs w:val="28"/>
        </w:rPr>
      </w:pPr>
    </w:p>
    <w:p w:rsidR="003D46BC" w:rsidRDefault="003D46BC" w:rsidP="003D46BC">
      <w:pPr>
        <w:rPr>
          <w:rFonts w:asciiTheme="majorBidi" w:hAnsiTheme="majorBidi" w:cstheme="majorBidi"/>
          <w:sz w:val="28"/>
          <w:szCs w:val="28"/>
        </w:rPr>
      </w:pPr>
    </w:p>
    <w:p w:rsidR="003D46BC" w:rsidRDefault="003D46BC" w:rsidP="003D46BC">
      <w:pPr>
        <w:rPr>
          <w:rFonts w:asciiTheme="majorBidi" w:hAnsiTheme="majorBidi" w:cstheme="majorBidi"/>
          <w:sz w:val="28"/>
          <w:szCs w:val="28"/>
        </w:rPr>
      </w:pPr>
    </w:p>
    <w:p w:rsidR="003D46BC" w:rsidRDefault="003D46BC" w:rsidP="003D46BC">
      <w:pPr>
        <w:rPr>
          <w:rFonts w:asciiTheme="majorBidi" w:hAnsiTheme="majorBidi" w:cstheme="majorBidi"/>
          <w:sz w:val="28"/>
          <w:szCs w:val="28"/>
        </w:rPr>
      </w:pPr>
    </w:p>
    <w:p w:rsidR="003D46BC" w:rsidRDefault="003D46BC" w:rsidP="003D46BC">
      <w:pPr>
        <w:rPr>
          <w:rFonts w:asciiTheme="majorBidi" w:hAnsiTheme="majorBidi" w:cstheme="majorBidi"/>
          <w:sz w:val="28"/>
          <w:szCs w:val="28"/>
        </w:rPr>
      </w:pPr>
    </w:p>
    <w:p w:rsidR="003D46BC" w:rsidRDefault="003D46BC" w:rsidP="003D46BC">
      <w:pPr>
        <w:rPr>
          <w:rFonts w:asciiTheme="majorBidi" w:hAnsiTheme="majorBidi" w:cstheme="majorBidi"/>
          <w:sz w:val="28"/>
          <w:szCs w:val="28"/>
        </w:rPr>
      </w:pPr>
    </w:p>
    <w:p w:rsidR="003D46BC" w:rsidRDefault="003D46BC" w:rsidP="003D46BC">
      <w:pPr>
        <w:rPr>
          <w:rFonts w:asciiTheme="majorBidi" w:hAnsiTheme="majorBidi" w:cstheme="majorBidi"/>
          <w:sz w:val="28"/>
          <w:szCs w:val="28"/>
        </w:rPr>
      </w:pPr>
    </w:p>
    <w:p w:rsidR="003D46BC" w:rsidRDefault="003D46BC" w:rsidP="003D46BC">
      <w:pPr>
        <w:rPr>
          <w:rFonts w:asciiTheme="majorBidi" w:hAnsiTheme="majorBidi" w:cstheme="majorBidi"/>
          <w:sz w:val="28"/>
          <w:szCs w:val="28"/>
        </w:rPr>
      </w:pPr>
    </w:p>
    <w:p w:rsidR="003D46BC" w:rsidRDefault="003D46BC" w:rsidP="003D46BC">
      <w:pPr>
        <w:rPr>
          <w:rFonts w:asciiTheme="majorBidi" w:hAnsiTheme="majorBidi" w:cstheme="majorBidi"/>
          <w:sz w:val="28"/>
          <w:szCs w:val="28"/>
        </w:rPr>
      </w:pPr>
    </w:p>
    <w:p w:rsidR="003D46BC" w:rsidRDefault="003D46BC" w:rsidP="003D46BC">
      <w:pPr>
        <w:rPr>
          <w:rFonts w:asciiTheme="majorBidi" w:hAnsiTheme="majorBidi" w:cstheme="majorBidi"/>
          <w:sz w:val="28"/>
          <w:szCs w:val="28"/>
        </w:rPr>
      </w:pPr>
    </w:p>
    <w:p w:rsidR="003D46BC" w:rsidRDefault="003D46BC" w:rsidP="003D46BC">
      <w:pPr>
        <w:rPr>
          <w:rFonts w:asciiTheme="majorBidi" w:hAnsiTheme="majorBidi" w:cstheme="majorBidi"/>
          <w:sz w:val="28"/>
          <w:szCs w:val="28"/>
        </w:rPr>
      </w:pPr>
    </w:p>
    <w:p w:rsidR="00495365" w:rsidRPr="003D46BC" w:rsidRDefault="003D46BC" w:rsidP="00FB1897">
      <w:pPr>
        <w:rPr>
          <w:rFonts w:asciiTheme="majorBidi" w:hAnsiTheme="majorBidi" w:cstheme="majorBidi"/>
          <w:b/>
          <w:bCs/>
          <w:sz w:val="24"/>
          <w:szCs w:val="24"/>
        </w:rPr>
      </w:pPr>
      <w:r w:rsidRPr="003D46BC">
        <w:rPr>
          <w:rFonts w:asciiTheme="majorBidi" w:hAnsiTheme="majorBidi" w:cstheme="majorBidi"/>
          <w:b/>
          <w:bCs/>
          <w:sz w:val="24"/>
          <w:szCs w:val="24"/>
        </w:rPr>
        <w:t>Figure S</w:t>
      </w:r>
      <w:r w:rsidR="00C058BC">
        <w:rPr>
          <w:rFonts w:asciiTheme="majorBidi" w:hAnsiTheme="majorBidi" w:cstheme="majorBidi"/>
          <w:b/>
          <w:bCs/>
          <w:sz w:val="24"/>
          <w:szCs w:val="24"/>
        </w:rPr>
        <w:t>2</w:t>
      </w:r>
      <w:r w:rsidRPr="003D46BC">
        <w:rPr>
          <w:rFonts w:asciiTheme="majorBidi" w:hAnsiTheme="majorBidi" w:cstheme="majorBidi"/>
          <w:b/>
          <w:bCs/>
          <w:sz w:val="24"/>
          <w:szCs w:val="24"/>
        </w:rPr>
        <w:t>: BET plots for prepared samples at different MW durations.</w:t>
      </w:r>
    </w:p>
    <w:p w:rsidR="003D46BC" w:rsidRDefault="00D731E9" w:rsidP="003D46BC">
      <w:pPr>
        <w:pStyle w:val="ListParagraph"/>
        <w:rPr>
          <w:rFonts w:ascii="Times New Roman" w:hAnsi="Times New Roman" w:cs="Times New Roman"/>
          <w:b/>
          <w:bCs/>
          <w:sz w:val="24"/>
          <w:szCs w:val="24"/>
        </w:rPr>
      </w:pPr>
      <w:r>
        <w:rPr>
          <w:rFonts w:ascii="Times New Roman" w:hAnsi="Times New Roman" w:cs="Times New Roman"/>
          <w:b/>
          <w:bCs/>
          <w:noProof/>
          <w:sz w:val="24"/>
          <w:szCs w:val="24"/>
        </w:rPr>
        <w:lastRenderedPageBreak/>
        <w:pict>
          <v:group id="Group 17" o:spid="_x0000_s1031" style="position:absolute;left:0;text-align:left;margin-left:0;margin-top:0;width:495.4pt;height:447.4pt;z-index:-251650048" coordsize="62915,5682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">
            <v:shape id="Picture 9" o:spid="_x0000_s1035" type="#_x0000_t75" style="position:absolute;top:217;width:31781;height:28442;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6cyE7CAAAA2gAAAA8AAABkcnMvZG93bnJldi54bWxEj0GLwjAUhO+C/yE8wZumepC1GkVExZOy&#10;7iJ4ezTPttq8lCTaur9+s7DgcZiZb5j5sjWVeJLzpWUFo2ECgjizuuRcwffXdvABwgdkjZVlUvAi&#10;D8tFtzPHVNuGP+l5CrmIEPYpKihCqFMpfVaQQT+0NXH0rtYZDFG6XGqHTYSbSo6TZCINlhwXCqxp&#10;XVB2Pz2MglV9W2+aH7ufoD9eD3Q8X5zfKdXvtasZiEBteIf/23utYAp/V+INkItf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unMhOwgAAANoAAAAPAAAAAAAAAAAAAAAAAJ8C&#10;AABkcnMvZG93bnJldi54bWxQSwUGAAAAAAQABAD3AAAAjgMAAAAA&#10;">
              <v:imagedata r:id="rId11" o:title=""/>
              <v:path arrowok="t"/>
            </v:shape>
            <v:shape id="Picture 11" o:spid="_x0000_s1034" type="#_x0000_t75" style="position:absolute;top:28520;width:31667;height:28302;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QGHFnDAAAA2wAAAA8AAABkcnMvZG93bnJldi54bWxET0trAjEQvgv9D2GEXopm7cHW1ShLqdCb&#10;j4ribdyMm8XNZLtJdf33RhC8zcf3nMmstZU4U+NLxwoG/QQEce50yYWCze+89wnCB2SNlWNScCUP&#10;s+lLZ4Kpdhde0XkdChFD2KeowIRQp1L63JBF33c1ceSOrrEYImwKqRu8xHBbyfckGUqLJccGgzV9&#10;GcpP63+rYPe21Us3PyxGf+awOOXHbP/xnSn12m2zMYhAbXiKH+4fHecP4P5LPEBOb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pAYcWcMAAADbAAAADwAAAAAAAAAAAAAAAACf&#10;AgAAZHJzL2Rvd25yZXYueG1sUEsFBgAAAAAEAAQA9wAAAI8DAAAAAA==&#10;">
              <v:imagedata r:id="rId12" o:title=""/>
              <v:path arrowok="t"/>
            </v:shape>
            <v:shape id="Picture 12" o:spid="_x0000_s1033" type="#_x0000_t75" style="position:absolute;left:31242;width:31673;height:29171;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MtNITCAAAA2wAAAA8AAABkcnMvZG93bnJldi54bWxET0uLwjAQvi/4H8II3jRVQbQaRZb1cXDF&#10;F+JxaMa22kxKE7X77zcLwt7m43vOZFabQjypcrllBd1OBII4sTrnVMHpuGgPQTiPrLGwTAp+yMFs&#10;2viYYKzti/f0PPhUhBB2MSrIvC9jKV2SkUHXsSVx4K62MugDrFKpK3yFcFPIXhQNpMGcQ0OGJX1m&#10;lNwPD6NgvVkth/qxPd9sv7guR19p/n3ZKdVq1vMxCE+1/xe/3Wsd5vfg75dwgJz+Ag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CjLTSEwgAAANsAAAAPAAAAAAAAAAAAAAAAAJ8C&#10;AABkcnMvZG93bnJldi54bWxQSwUGAAAAAAQABAD3AAAAjgMAAAAA&#10;">
              <v:imagedata r:id="rId13" o:title=""/>
              <v:path arrowok="t"/>
            </v:shape>
            <v:shape id="Picture 13" o:spid="_x0000_s1032" type="#_x0000_t75" style="position:absolute;left:31242;top:28520;width:31394;height:27426;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">
              <v:imagedata r:id="rId14" o:title=""/>
              <v:path arrowok="t"/>
            </v:shape>
          </v:group>
        </w:pict>
      </w:r>
    </w:p>
    <w:p w:rsidR="003D46BC" w:rsidRDefault="003D46BC" w:rsidP="003D46BC">
      <w:pPr>
        <w:pStyle w:val="ListParagraph"/>
        <w:rPr>
          <w:rFonts w:ascii="Times New Roman" w:hAnsi="Times New Roman" w:cs="Times New Roman"/>
          <w:b/>
          <w:bCs/>
          <w:sz w:val="24"/>
          <w:szCs w:val="24"/>
        </w:rPr>
      </w:pPr>
    </w:p>
    <w:p w:rsidR="003D46BC" w:rsidRDefault="003D46BC" w:rsidP="003D46BC">
      <w:pPr>
        <w:pStyle w:val="ListParagraph"/>
        <w:rPr>
          <w:rFonts w:ascii="Times New Roman" w:hAnsi="Times New Roman" w:cs="Times New Roman"/>
          <w:b/>
          <w:bCs/>
          <w:sz w:val="24"/>
          <w:szCs w:val="24"/>
        </w:rPr>
      </w:pPr>
    </w:p>
    <w:p w:rsidR="003D46BC" w:rsidRDefault="003D46BC" w:rsidP="003D46BC">
      <w:pPr>
        <w:pStyle w:val="ListParagraph"/>
        <w:rPr>
          <w:rFonts w:ascii="Times New Roman" w:hAnsi="Times New Roman" w:cs="Times New Roman"/>
          <w:b/>
          <w:bCs/>
          <w:sz w:val="24"/>
          <w:szCs w:val="24"/>
        </w:rPr>
      </w:pPr>
    </w:p>
    <w:p w:rsidR="003D46BC" w:rsidRDefault="003D46BC" w:rsidP="003D46BC">
      <w:pPr>
        <w:pStyle w:val="ListParagraph"/>
        <w:rPr>
          <w:rFonts w:ascii="Times New Roman" w:hAnsi="Times New Roman" w:cs="Times New Roman"/>
          <w:b/>
          <w:bCs/>
          <w:sz w:val="24"/>
          <w:szCs w:val="24"/>
        </w:rPr>
      </w:pPr>
    </w:p>
    <w:p w:rsidR="003D46BC" w:rsidRDefault="003D46BC" w:rsidP="003D46BC">
      <w:pPr>
        <w:pStyle w:val="ListParagraph"/>
        <w:rPr>
          <w:rFonts w:ascii="Times New Roman" w:hAnsi="Times New Roman" w:cs="Times New Roman"/>
          <w:b/>
          <w:bCs/>
          <w:sz w:val="24"/>
          <w:szCs w:val="24"/>
        </w:rPr>
      </w:pPr>
    </w:p>
    <w:p w:rsidR="003D46BC" w:rsidRDefault="003D46BC" w:rsidP="003D46BC">
      <w:pPr>
        <w:pStyle w:val="ListParagraph"/>
        <w:rPr>
          <w:rFonts w:ascii="Times New Roman" w:hAnsi="Times New Roman" w:cs="Times New Roman"/>
          <w:b/>
          <w:bCs/>
          <w:sz w:val="24"/>
          <w:szCs w:val="24"/>
        </w:rPr>
      </w:pPr>
    </w:p>
    <w:p w:rsidR="003D46BC" w:rsidRDefault="003D46BC" w:rsidP="003D46BC">
      <w:pPr>
        <w:pStyle w:val="ListParagraph"/>
        <w:rPr>
          <w:rFonts w:ascii="Times New Roman" w:hAnsi="Times New Roman" w:cs="Times New Roman"/>
          <w:b/>
          <w:bCs/>
          <w:sz w:val="24"/>
          <w:szCs w:val="24"/>
        </w:rPr>
      </w:pPr>
    </w:p>
    <w:p w:rsidR="003D46BC" w:rsidRDefault="003D46BC" w:rsidP="003D46BC">
      <w:pPr>
        <w:pStyle w:val="ListParagraph"/>
        <w:rPr>
          <w:rFonts w:ascii="Times New Roman" w:hAnsi="Times New Roman" w:cs="Times New Roman"/>
          <w:b/>
          <w:bCs/>
          <w:sz w:val="24"/>
          <w:szCs w:val="24"/>
        </w:rPr>
      </w:pPr>
    </w:p>
    <w:p w:rsidR="003D46BC" w:rsidRDefault="003D46BC" w:rsidP="003D46BC">
      <w:pPr>
        <w:pStyle w:val="ListParagraph"/>
        <w:rPr>
          <w:rFonts w:ascii="Times New Roman" w:hAnsi="Times New Roman" w:cs="Times New Roman"/>
          <w:b/>
          <w:bCs/>
          <w:sz w:val="24"/>
          <w:szCs w:val="24"/>
        </w:rPr>
      </w:pPr>
    </w:p>
    <w:p w:rsidR="003D46BC" w:rsidRDefault="003D46BC" w:rsidP="003D46BC">
      <w:pPr>
        <w:pStyle w:val="ListParagraph"/>
        <w:rPr>
          <w:rFonts w:ascii="Times New Roman" w:hAnsi="Times New Roman" w:cs="Times New Roman"/>
          <w:b/>
          <w:bCs/>
          <w:sz w:val="24"/>
          <w:szCs w:val="24"/>
        </w:rPr>
      </w:pPr>
    </w:p>
    <w:p w:rsidR="003D46BC" w:rsidRDefault="003D46BC" w:rsidP="003D46BC">
      <w:pPr>
        <w:pStyle w:val="ListParagraph"/>
        <w:rPr>
          <w:rFonts w:ascii="Times New Roman" w:hAnsi="Times New Roman" w:cs="Times New Roman"/>
          <w:b/>
          <w:bCs/>
          <w:sz w:val="24"/>
          <w:szCs w:val="24"/>
        </w:rPr>
      </w:pPr>
    </w:p>
    <w:p w:rsidR="003D46BC" w:rsidRDefault="003D46BC" w:rsidP="003D46BC">
      <w:pPr>
        <w:pStyle w:val="ListParagraph"/>
        <w:rPr>
          <w:rFonts w:ascii="Times New Roman" w:hAnsi="Times New Roman" w:cs="Times New Roman"/>
          <w:b/>
          <w:bCs/>
          <w:sz w:val="24"/>
          <w:szCs w:val="24"/>
        </w:rPr>
      </w:pPr>
    </w:p>
    <w:p w:rsidR="003D46BC" w:rsidRDefault="003D46BC" w:rsidP="003D46BC">
      <w:pPr>
        <w:pStyle w:val="ListParagraph"/>
        <w:rPr>
          <w:rFonts w:ascii="Times New Roman" w:hAnsi="Times New Roman" w:cs="Times New Roman"/>
          <w:b/>
          <w:bCs/>
          <w:sz w:val="24"/>
          <w:szCs w:val="24"/>
        </w:rPr>
      </w:pPr>
    </w:p>
    <w:p w:rsidR="003D46BC" w:rsidRDefault="003D46BC" w:rsidP="003D46BC">
      <w:pPr>
        <w:pStyle w:val="ListParagraph"/>
        <w:rPr>
          <w:rFonts w:ascii="Times New Roman" w:hAnsi="Times New Roman" w:cs="Times New Roman"/>
          <w:b/>
          <w:bCs/>
          <w:sz w:val="24"/>
          <w:szCs w:val="24"/>
        </w:rPr>
      </w:pPr>
    </w:p>
    <w:p w:rsidR="003D46BC" w:rsidRDefault="003D46BC" w:rsidP="003D46BC">
      <w:pPr>
        <w:pStyle w:val="ListParagraph"/>
        <w:rPr>
          <w:rFonts w:ascii="Times New Roman" w:hAnsi="Times New Roman" w:cs="Times New Roman"/>
          <w:b/>
          <w:bCs/>
          <w:sz w:val="24"/>
          <w:szCs w:val="24"/>
        </w:rPr>
      </w:pPr>
    </w:p>
    <w:p w:rsidR="003D46BC" w:rsidRDefault="003D46BC" w:rsidP="003D46BC">
      <w:pPr>
        <w:pStyle w:val="ListParagraph"/>
        <w:rPr>
          <w:rFonts w:ascii="Times New Roman" w:hAnsi="Times New Roman" w:cs="Times New Roman"/>
          <w:b/>
          <w:bCs/>
          <w:sz w:val="24"/>
          <w:szCs w:val="24"/>
        </w:rPr>
      </w:pPr>
    </w:p>
    <w:p w:rsidR="003D46BC" w:rsidRDefault="003D46BC" w:rsidP="003D46BC">
      <w:pPr>
        <w:pStyle w:val="ListParagraph"/>
        <w:rPr>
          <w:rFonts w:ascii="Times New Roman" w:hAnsi="Times New Roman" w:cs="Times New Roman"/>
          <w:b/>
          <w:bCs/>
          <w:sz w:val="24"/>
          <w:szCs w:val="24"/>
        </w:rPr>
      </w:pPr>
    </w:p>
    <w:p w:rsidR="003D46BC" w:rsidRDefault="003D46BC" w:rsidP="003D46BC">
      <w:pPr>
        <w:pStyle w:val="ListParagraph"/>
        <w:rPr>
          <w:rFonts w:ascii="Times New Roman" w:hAnsi="Times New Roman" w:cs="Times New Roman"/>
          <w:b/>
          <w:bCs/>
          <w:sz w:val="24"/>
          <w:szCs w:val="24"/>
        </w:rPr>
      </w:pPr>
    </w:p>
    <w:p w:rsidR="003D46BC" w:rsidRDefault="003D46BC" w:rsidP="003D46BC">
      <w:pPr>
        <w:pStyle w:val="ListParagraph"/>
        <w:rPr>
          <w:rFonts w:ascii="Times New Roman" w:hAnsi="Times New Roman" w:cs="Times New Roman"/>
          <w:b/>
          <w:bCs/>
          <w:sz w:val="24"/>
          <w:szCs w:val="24"/>
        </w:rPr>
      </w:pPr>
    </w:p>
    <w:p w:rsidR="003D46BC" w:rsidRDefault="003D46BC" w:rsidP="003D46BC">
      <w:pPr>
        <w:pStyle w:val="ListParagraph"/>
        <w:rPr>
          <w:rFonts w:ascii="Times New Roman" w:hAnsi="Times New Roman" w:cs="Times New Roman"/>
          <w:b/>
          <w:bCs/>
          <w:sz w:val="24"/>
          <w:szCs w:val="24"/>
        </w:rPr>
      </w:pPr>
    </w:p>
    <w:p w:rsidR="003D46BC" w:rsidRDefault="003D46BC" w:rsidP="003D46BC">
      <w:pPr>
        <w:pStyle w:val="ListParagraph"/>
        <w:rPr>
          <w:rFonts w:ascii="Times New Roman" w:hAnsi="Times New Roman" w:cs="Times New Roman"/>
          <w:b/>
          <w:bCs/>
          <w:sz w:val="24"/>
          <w:szCs w:val="24"/>
        </w:rPr>
      </w:pPr>
    </w:p>
    <w:p w:rsidR="006F2C60" w:rsidRDefault="006F2C60" w:rsidP="006F2C60">
      <w:pPr>
        <w:rPr>
          <w:rFonts w:ascii="Times New Roman" w:hAnsi="Times New Roman" w:cs="Times New Roman"/>
          <w:b/>
          <w:bCs/>
          <w:sz w:val="24"/>
          <w:szCs w:val="24"/>
        </w:rPr>
      </w:pPr>
    </w:p>
    <w:p w:rsidR="006F2C60" w:rsidRDefault="006F2C60" w:rsidP="006F2C60">
      <w:pPr>
        <w:rPr>
          <w:rFonts w:ascii="Times New Roman" w:hAnsi="Times New Roman" w:cs="Times New Roman"/>
          <w:b/>
          <w:bCs/>
          <w:sz w:val="24"/>
          <w:szCs w:val="24"/>
        </w:rPr>
      </w:pPr>
    </w:p>
    <w:p w:rsidR="006F2C60" w:rsidRDefault="006F2C60" w:rsidP="006F2C60">
      <w:pPr>
        <w:rPr>
          <w:rFonts w:ascii="Times New Roman" w:hAnsi="Times New Roman" w:cs="Times New Roman"/>
          <w:b/>
          <w:bCs/>
          <w:sz w:val="24"/>
          <w:szCs w:val="24"/>
        </w:rPr>
      </w:pPr>
    </w:p>
    <w:p w:rsidR="006F2C60" w:rsidRDefault="006F2C60" w:rsidP="006F2C60">
      <w:pPr>
        <w:rPr>
          <w:rFonts w:ascii="Times New Roman" w:hAnsi="Times New Roman" w:cs="Times New Roman"/>
          <w:b/>
          <w:bCs/>
          <w:sz w:val="24"/>
          <w:szCs w:val="24"/>
        </w:rPr>
      </w:pPr>
    </w:p>
    <w:p w:rsidR="006F2C60" w:rsidRDefault="006F2C60" w:rsidP="006F2C60">
      <w:pPr>
        <w:rPr>
          <w:rFonts w:ascii="Times New Roman" w:hAnsi="Times New Roman" w:cs="Times New Roman"/>
          <w:b/>
          <w:bCs/>
          <w:sz w:val="24"/>
          <w:szCs w:val="24"/>
        </w:rPr>
      </w:pPr>
    </w:p>
    <w:p w:rsidR="006F2C60" w:rsidRPr="003D46BC" w:rsidRDefault="006F2C60" w:rsidP="00C058BC">
      <w:pPr>
        <w:rPr>
          <w:rFonts w:asciiTheme="majorBidi" w:hAnsiTheme="majorBidi" w:cstheme="majorBidi"/>
          <w:b/>
          <w:bCs/>
          <w:sz w:val="24"/>
          <w:szCs w:val="24"/>
        </w:rPr>
      </w:pPr>
      <w:r w:rsidRPr="003D46BC">
        <w:rPr>
          <w:rFonts w:asciiTheme="majorBidi" w:hAnsiTheme="majorBidi" w:cstheme="majorBidi"/>
          <w:b/>
          <w:bCs/>
          <w:sz w:val="24"/>
          <w:szCs w:val="24"/>
        </w:rPr>
        <w:t>Figure S</w:t>
      </w:r>
      <w:r w:rsidR="00C058BC">
        <w:rPr>
          <w:rFonts w:asciiTheme="majorBidi" w:hAnsiTheme="majorBidi" w:cstheme="majorBidi"/>
          <w:b/>
          <w:bCs/>
          <w:sz w:val="24"/>
          <w:szCs w:val="24"/>
        </w:rPr>
        <w:t>3</w:t>
      </w:r>
      <w:r w:rsidRPr="003D46BC">
        <w:rPr>
          <w:rFonts w:asciiTheme="majorBidi" w:hAnsiTheme="majorBidi" w:cstheme="majorBidi"/>
          <w:b/>
          <w:bCs/>
          <w:sz w:val="24"/>
          <w:szCs w:val="24"/>
        </w:rPr>
        <w:t>: B</w:t>
      </w:r>
      <w:r>
        <w:rPr>
          <w:rFonts w:asciiTheme="majorBidi" w:hAnsiTheme="majorBidi" w:cstheme="majorBidi"/>
          <w:b/>
          <w:bCs/>
          <w:sz w:val="24"/>
          <w:szCs w:val="24"/>
        </w:rPr>
        <w:t>JH</w:t>
      </w:r>
      <w:r w:rsidRPr="003D46BC">
        <w:rPr>
          <w:rFonts w:asciiTheme="majorBidi" w:hAnsiTheme="majorBidi" w:cstheme="majorBidi"/>
          <w:b/>
          <w:bCs/>
          <w:sz w:val="24"/>
          <w:szCs w:val="24"/>
        </w:rPr>
        <w:t xml:space="preserve"> plots for prepared samples at different MW durations.</w:t>
      </w:r>
    </w:p>
    <w:p w:rsidR="006F2C60" w:rsidRDefault="006F2C60" w:rsidP="006F2C60">
      <w:pPr>
        <w:rPr>
          <w:rFonts w:ascii="Times New Roman" w:hAnsi="Times New Roman" w:cs="Times New Roman"/>
          <w:b/>
          <w:bCs/>
          <w:sz w:val="24"/>
          <w:szCs w:val="24"/>
        </w:rPr>
      </w:pPr>
    </w:p>
    <w:p w:rsidR="006F2C60" w:rsidRDefault="006F2C60">
      <w:pPr>
        <w:rPr>
          <w:rFonts w:ascii="Times New Roman" w:hAnsi="Times New Roman" w:cs="Times New Roman"/>
          <w:b/>
          <w:bCs/>
          <w:sz w:val="24"/>
          <w:szCs w:val="24"/>
        </w:rPr>
      </w:pPr>
      <w:r>
        <w:rPr>
          <w:rFonts w:ascii="Times New Roman" w:hAnsi="Times New Roman" w:cs="Times New Roman"/>
          <w:b/>
          <w:bCs/>
          <w:sz w:val="24"/>
          <w:szCs w:val="24"/>
        </w:rPr>
        <w:br w:type="page"/>
      </w:r>
    </w:p>
    <w:p w:rsidR="003109ED" w:rsidRDefault="00495365" w:rsidP="00495365">
      <w:pPr>
        <w:pStyle w:val="ListParagraph"/>
        <w:numPr>
          <w:ilvl w:val="0"/>
          <w:numId w:val="1"/>
        </w:numPr>
        <w:rPr>
          <w:rFonts w:ascii="Times New Roman" w:hAnsi="Times New Roman" w:cs="Times New Roman"/>
          <w:b/>
          <w:bCs/>
          <w:sz w:val="24"/>
          <w:szCs w:val="24"/>
        </w:rPr>
      </w:pPr>
      <w:r>
        <w:rPr>
          <w:rFonts w:ascii="Times New Roman" w:hAnsi="Times New Roman" w:cs="Times New Roman"/>
          <w:b/>
          <w:bCs/>
          <w:sz w:val="24"/>
          <w:szCs w:val="24"/>
        </w:rPr>
        <w:lastRenderedPageBreak/>
        <w:t>Calculation of sodium ion diffusivity</w:t>
      </w:r>
    </w:p>
    <w:p w:rsidR="00495365" w:rsidRPr="00495365" w:rsidRDefault="00495365" w:rsidP="00495365">
      <w:pPr>
        <w:autoSpaceDE w:val="0"/>
        <w:autoSpaceDN w:val="0"/>
        <w:adjustRightInd w:val="0"/>
        <w:spacing w:line="480" w:lineRule="auto"/>
        <w:ind w:left="360"/>
        <w:jc w:val="both"/>
        <w:rPr>
          <w:rFonts w:asciiTheme="majorBidi" w:hAnsiTheme="majorBidi" w:cstheme="majorBidi"/>
        </w:rPr>
      </w:pPr>
      <w:r w:rsidRPr="00495365">
        <w:rPr>
          <w:rFonts w:asciiTheme="majorBidi" w:hAnsiTheme="majorBidi" w:cstheme="majorBidi"/>
        </w:rPr>
        <w:t>Z</w:t>
      </w:r>
      <w:r w:rsidRPr="00495365">
        <w:rPr>
          <w:rFonts w:asciiTheme="majorBidi" w:hAnsiTheme="majorBidi" w:cstheme="majorBidi"/>
          <w:vertAlign w:val="subscript"/>
        </w:rPr>
        <w:t>W</w:t>
      </w:r>
      <w:r w:rsidRPr="00495365">
        <w:rPr>
          <w:rFonts w:asciiTheme="majorBidi" w:hAnsiTheme="majorBidi" w:cstheme="majorBidi"/>
        </w:rPr>
        <w:t xml:space="preserve"> is the Warburg impedance</w:t>
      </w:r>
      <w:r w:rsidR="00F9093C">
        <w:rPr>
          <w:rFonts w:asciiTheme="majorBidi" w:hAnsiTheme="majorBidi" w:cstheme="majorBidi"/>
        </w:rPr>
        <w:t xml:space="preserve">,which </w:t>
      </w:r>
      <w:r w:rsidRPr="00495365">
        <w:rPr>
          <w:rFonts w:asciiTheme="majorBidi" w:hAnsiTheme="majorBidi" w:cstheme="majorBidi"/>
        </w:rPr>
        <w:t xml:space="preserve">is related to </w:t>
      </w:r>
      <w:r w:rsidR="00F9093C">
        <w:rPr>
          <w:rFonts w:asciiTheme="majorBidi" w:hAnsiTheme="majorBidi" w:cstheme="majorBidi"/>
        </w:rPr>
        <w:t xml:space="preserve">the </w:t>
      </w:r>
      <w:r w:rsidRPr="00495365">
        <w:rPr>
          <w:rFonts w:asciiTheme="majorBidi" w:hAnsiTheme="majorBidi" w:cstheme="majorBidi"/>
        </w:rPr>
        <w:t>Warburg factor by the equation:</w:t>
      </w:r>
    </w:p>
    <w:p w:rsidR="00495365" w:rsidRPr="00495365" w:rsidRDefault="00495365" w:rsidP="00495365">
      <w:pPr>
        <w:autoSpaceDE w:val="0"/>
        <w:autoSpaceDN w:val="0"/>
        <w:adjustRightInd w:val="0"/>
        <w:spacing w:line="480" w:lineRule="auto"/>
        <w:ind w:left="360"/>
        <w:jc w:val="both"/>
        <w:rPr>
          <w:rFonts w:asciiTheme="majorBidi" w:hAnsiTheme="majorBidi" w:cstheme="majorBidi"/>
        </w:rPr>
      </w:pPr>
      <w:r w:rsidRPr="00495365">
        <w:rPr>
          <w:rFonts w:asciiTheme="majorBidi" w:hAnsiTheme="majorBidi" w:cstheme="majorBidi"/>
        </w:rPr>
        <w:tab/>
      </w:r>
      <w:proofErr w:type="spellStart"/>
      <w:proofErr w:type="gramStart"/>
      <w:r w:rsidRPr="00495365">
        <w:rPr>
          <w:rFonts w:asciiTheme="majorBidi" w:hAnsiTheme="majorBidi" w:cstheme="majorBidi"/>
          <w:sz w:val="28"/>
          <w:szCs w:val="28"/>
        </w:rPr>
        <w:t>Z</w:t>
      </w:r>
      <w:r w:rsidRPr="00495365">
        <w:rPr>
          <w:rFonts w:asciiTheme="majorBidi" w:hAnsiTheme="majorBidi" w:cstheme="majorBidi"/>
          <w:sz w:val="28"/>
          <w:szCs w:val="28"/>
          <w:vertAlign w:val="subscript"/>
        </w:rPr>
        <w:t>w</w:t>
      </w:r>
      <w:proofErr w:type="spellEnd"/>
      <w:r w:rsidRPr="00495365">
        <w:rPr>
          <w:rFonts w:asciiTheme="majorBidi" w:hAnsiTheme="majorBidi" w:cstheme="majorBidi"/>
          <w:sz w:val="28"/>
          <w:szCs w:val="28"/>
        </w:rPr>
        <w:t xml:space="preserve">  =</w:t>
      </w:r>
      <w:proofErr w:type="gramEnd"/>
      <w:r w:rsidRPr="00495365">
        <w:rPr>
          <w:rFonts w:asciiTheme="majorBidi" w:hAnsiTheme="majorBidi" w:cstheme="majorBidi"/>
          <w:sz w:val="28"/>
          <w:szCs w:val="28"/>
        </w:rPr>
        <w:t xml:space="preserve"> R</w:t>
      </w:r>
      <w:r w:rsidRPr="00495365">
        <w:rPr>
          <w:rFonts w:asciiTheme="majorBidi" w:hAnsiTheme="majorBidi" w:cstheme="majorBidi"/>
          <w:sz w:val="28"/>
          <w:szCs w:val="28"/>
          <w:vertAlign w:val="subscript"/>
        </w:rPr>
        <w:t xml:space="preserve">S </w:t>
      </w:r>
      <w:r w:rsidRPr="00495365">
        <w:rPr>
          <w:rFonts w:asciiTheme="majorBidi" w:hAnsiTheme="majorBidi" w:cstheme="majorBidi"/>
          <w:sz w:val="28"/>
          <w:szCs w:val="28"/>
        </w:rPr>
        <w:t>+ R</w:t>
      </w:r>
      <w:r w:rsidRPr="00495365">
        <w:rPr>
          <w:rFonts w:asciiTheme="majorBidi" w:hAnsiTheme="majorBidi" w:cstheme="majorBidi"/>
          <w:sz w:val="28"/>
          <w:szCs w:val="28"/>
          <w:vertAlign w:val="subscript"/>
        </w:rPr>
        <w:t xml:space="preserve">CT </w:t>
      </w:r>
      <w:r w:rsidRPr="00495365">
        <w:rPr>
          <w:rFonts w:asciiTheme="majorBidi" w:hAnsiTheme="majorBidi" w:cstheme="majorBidi"/>
          <w:sz w:val="28"/>
          <w:szCs w:val="28"/>
        </w:rPr>
        <w:t xml:space="preserve">+ </w:t>
      </w:r>
      <w:r w:rsidRPr="00495365">
        <w:rPr>
          <w:rFonts w:asciiTheme="majorBidi" w:hAnsiTheme="majorBidi" w:cstheme="majorBidi"/>
          <w:i/>
          <w:iCs/>
          <w:sz w:val="28"/>
          <w:szCs w:val="28"/>
        </w:rPr>
        <w:t>k</w:t>
      </w:r>
      <w:r w:rsidRPr="00495365">
        <w:rPr>
          <w:rFonts w:asciiTheme="majorBidi" w:hAnsiTheme="majorBidi" w:cstheme="majorBidi"/>
          <w:sz w:val="28"/>
          <w:szCs w:val="28"/>
        </w:rPr>
        <w:t xml:space="preserve"> ω</w:t>
      </w:r>
      <w:r w:rsidRPr="00495365">
        <w:rPr>
          <w:rFonts w:asciiTheme="majorBidi" w:hAnsiTheme="majorBidi" w:cstheme="majorBidi"/>
          <w:sz w:val="28"/>
          <w:szCs w:val="28"/>
          <w:vertAlign w:val="superscript"/>
        </w:rPr>
        <w:t>-1/2</w:t>
      </w:r>
      <w:r w:rsidRPr="00495365">
        <w:rPr>
          <w:rFonts w:asciiTheme="majorBidi" w:hAnsiTheme="majorBidi" w:cstheme="majorBidi"/>
        </w:rPr>
        <w:tab/>
      </w:r>
      <w:r w:rsidRPr="00495365">
        <w:rPr>
          <w:rFonts w:asciiTheme="majorBidi" w:hAnsiTheme="majorBidi" w:cstheme="majorBidi"/>
        </w:rPr>
        <w:tab/>
      </w:r>
      <w:r w:rsidRPr="00495365">
        <w:rPr>
          <w:rFonts w:asciiTheme="majorBidi" w:hAnsiTheme="majorBidi" w:cstheme="majorBidi"/>
        </w:rPr>
        <w:tab/>
      </w:r>
      <w:r w:rsidRPr="00495365">
        <w:rPr>
          <w:rFonts w:asciiTheme="majorBidi" w:hAnsiTheme="majorBidi" w:cstheme="majorBidi"/>
        </w:rPr>
        <w:tab/>
      </w:r>
      <w:r w:rsidRPr="00495365">
        <w:rPr>
          <w:rFonts w:asciiTheme="majorBidi" w:hAnsiTheme="majorBidi" w:cstheme="majorBidi"/>
        </w:rPr>
        <w:tab/>
        <w:t>(</w:t>
      </w:r>
      <w:r>
        <w:rPr>
          <w:rFonts w:asciiTheme="majorBidi" w:hAnsiTheme="majorBidi" w:cstheme="majorBidi"/>
        </w:rPr>
        <w:t>1</w:t>
      </w:r>
      <w:r w:rsidRPr="00495365">
        <w:rPr>
          <w:rFonts w:asciiTheme="majorBidi" w:hAnsiTheme="majorBidi" w:cstheme="majorBidi"/>
        </w:rPr>
        <w:t>)</w:t>
      </w:r>
    </w:p>
    <w:p w:rsidR="00495365" w:rsidRPr="00495365" w:rsidRDefault="00495365" w:rsidP="00495365">
      <w:pPr>
        <w:autoSpaceDE w:val="0"/>
        <w:autoSpaceDN w:val="0"/>
        <w:adjustRightInd w:val="0"/>
        <w:spacing w:line="480" w:lineRule="auto"/>
        <w:ind w:left="360"/>
        <w:jc w:val="both"/>
        <w:rPr>
          <w:rFonts w:asciiTheme="majorBidi" w:hAnsiTheme="majorBidi" w:cstheme="majorBidi"/>
        </w:rPr>
      </w:pPr>
      <w:r w:rsidRPr="00495365">
        <w:rPr>
          <w:rFonts w:asciiTheme="majorBidi" w:hAnsiTheme="majorBidi" w:cstheme="majorBidi"/>
        </w:rPr>
        <w:t>Where ω is the radiant frequency and</w:t>
      </w:r>
      <w:r w:rsidRPr="00495365">
        <w:rPr>
          <w:rFonts w:asciiTheme="majorBidi" w:hAnsiTheme="majorBidi" w:cstheme="majorBidi"/>
          <w:i/>
          <w:iCs/>
          <w:sz w:val="28"/>
          <w:szCs w:val="28"/>
        </w:rPr>
        <w:t xml:space="preserve"> k</w:t>
      </w:r>
      <w:r w:rsidRPr="00495365">
        <w:rPr>
          <w:rFonts w:asciiTheme="majorBidi" w:hAnsiTheme="majorBidi" w:cstheme="majorBidi"/>
        </w:rPr>
        <w:t xml:space="preserve"> is the Warburg factor (the slope of</w:t>
      </w:r>
      <w:r w:rsidR="00F9093C">
        <w:rPr>
          <w:rFonts w:asciiTheme="majorBidi" w:hAnsiTheme="majorBidi" w:cstheme="majorBidi"/>
        </w:rPr>
        <w:t xml:space="preserve"> the</w:t>
      </w:r>
      <w:r w:rsidRPr="00495365">
        <w:rPr>
          <w:rFonts w:asciiTheme="majorBidi" w:hAnsiTheme="majorBidi" w:cstheme="majorBidi"/>
        </w:rPr>
        <w:t xml:space="preserve"> straight line resulting from plotting </w:t>
      </w:r>
      <w:r w:rsidRPr="00495365">
        <w:rPr>
          <w:rFonts w:asciiTheme="majorBidi" w:hAnsiTheme="majorBidi" w:cstheme="majorBidi"/>
          <w:sz w:val="28"/>
          <w:szCs w:val="28"/>
        </w:rPr>
        <w:t>ω</w:t>
      </w:r>
      <w:r w:rsidRPr="00495365">
        <w:rPr>
          <w:rFonts w:asciiTheme="majorBidi" w:hAnsiTheme="majorBidi" w:cstheme="majorBidi"/>
          <w:sz w:val="28"/>
          <w:szCs w:val="28"/>
          <w:vertAlign w:val="superscript"/>
        </w:rPr>
        <w:t xml:space="preserve">-1/2 </w:t>
      </w:r>
      <w:r w:rsidRPr="00495365">
        <w:rPr>
          <w:rFonts w:asciiTheme="majorBidi" w:hAnsiTheme="majorBidi" w:cstheme="majorBidi"/>
          <w:sz w:val="24"/>
          <w:szCs w:val="24"/>
        </w:rPr>
        <w:t xml:space="preserve">versus </w:t>
      </w:r>
      <w:r w:rsidRPr="00495365">
        <w:rPr>
          <w:rFonts w:asciiTheme="majorBidi" w:hAnsiTheme="majorBidi" w:cstheme="majorBidi"/>
        </w:rPr>
        <w:t>Z' values at the low frequency part of the impedance).</w:t>
      </w:r>
    </w:p>
    <w:p w:rsidR="00495365" w:rsidRPr="00495365" w:rsidRDefault="00495365" w:rsidP="00495365">
      <w:pPr>
        <w:autoSpaceDE w:val="0"/>
        <w:autoSpaceDN w:val="0"/>
        <w:adjustRightInd w:val="0"/>
        <w:spacing w:line="480" w:lineRule="auto"/>
        <w:ind w:left="360"/>
        <w:jc w:val="both"/>
        <w:rPr>
          <w:rFonts w:asciiTheme="majorBidi" w:hAnsiTheme="majorBidi" w:cstheme="majorBidi"/>
        </w:rPr>
      </w:pPr>
      <w:r w:rsidRPr="00495365">
        <w:rPr>
          <w:rFonts w:asciiTheme="majorBidi" w:hAnsiTheme="majorBidi" w:cstheme="majorBidi"/>
        </w:rPr>
        <w:t>The diffusion coefficient of Na</w:t>
      </w:r>
      <w:r w:rsidRPr="00495365">
        <w:rPr>
          <w:rFonts w:asciiTheme="majorBidi" w:hAnsiTheme="majorBidi" w:cstheme="majorBidi"/>
          <w:vertAlign w:val="superscript"/>
        </w:rPr>
        <w:t>+</w:t>
      </w:r>
      <w:r w:rsidRPr="00495365">
        <w:rPr>
          <w:rFonts w:asciiTheme="majorBidi" w:hAnsiTheme="majorBidi" w:cstheme="majorBidi"/>
        </w:rPr>
        <w:t xml:space="preserve"> ion (</w:t>
      </w:r>
      <w:proofErr w:type="spellStart"/>
      <w:r w:rsidRPr="00495365">
        <w:rPr>
          <w:rFonts w:asciiTheme="majorBidi" w:hAnsiTheme="majorBidi" w:cstheme="majorBidi"/>
        </w:rPr>
        <w:t>D</w:t>
      </w:r>
      <w:r w:rsidRPr="00495365">
        <w:rPr>
          <w:rFonts w:asciiTheme="majorBidi" w:hAnsiTheme="majorBidi" w:cstheme="majorBidi"/>
          <w:vertAlign w:val="subscript"/>
        </w:rPr>
        <w:t>Na</w:t>
      </w:r>
      <w:proofErr w:type="spellEnd"/>
      <w:r w:rsidRPr="00495365">
        <w:rPr>
          <w:rFonts w:asciiTheme="majorBidi" w:hAnsiTheme="majorBidi" w:cstheme="majorBidi"/>
          <w:vertAlign w:val="subscript"/>
        </w:rPr>
        <w:t>+</w:t>
      </w:r>
      <w:r w:rsidRPr="00495365">
        <w:rPr>
          <w:rFonts w:asciiTheme="majorBidi" w:hAnsiTheme="majorBidi" w:cstheme="majorBidi"/>
        </w:rPr>
        <w:t>) cm</w:t>
      </w:r>
      <w:r w:rsidRPr="00495365">
        <w:rPr>
          <w:rFonts w:asciiTheme="majorBidi" w:hAnsiTheme="majorBidi" w:cstheme="majorBidi"/>
          <w:vertAlign w:val="superscript"/>
        </w:rPr>
        <w:t>2</w:t>
      </w:r>
      <w:r w:rsidRPr="00495365">
        <w:rPr>
          <w:rFonts w:asciiTheme="majorBidi" w:hAnsiTheme="majorBidi" w:cstheme="majorBidi"/>
        </w:rPr>
        <w:t>/s is dependent on</w:t>
      </w:r>
      <w:r w:rsidR="00322B4D">
        <w:rPr>
          <w:rFonts w:asciiTheme="majorBidi" w:hAnsiTheme="majorBidi" w:cstheme="majorBidi"/>
        </w:rPr>
        <w:t xml:space="preserve"> the</w:t>
      </w:r>
      <w:r w:rsidRPr="00495365">
        <w:rPr>
          <w:rFonts w:asciiTheme="majorBidi" w:hAnsiTheme="majorBidi" w:cstheme="majorBidi"/>
        </w:rPr>
        <w:t xml:space="preserve"> overall ionic conductivity of active particles, conductive carbon additive, binder</w:t>
      </w:r>
      <w:r w:rsidR="00322B4D">
        <w:rPr>
          <w:rFonts w:asciiTheme="majorBidi" w:hAnsiTheme="majorBidi" w:cstheme="majorBidi"/>
        </w:rPr>
        <w:t>,</w:t>
      </w:r>
      <w:r w:rsidRPr="00495365">
        <w:rPr>
          <w:rFonts w:asciiTheme="majorBidi" w:hAnsiTheme="majorBidi" w:cstheme="majorBidi"/>
        </w:rPr>
        <w:t xml:space="preserve"> and soaked electrolyte. It can be calculated from the equation:</w:t>
      </w:r>
      <w:r w:rsidR="000963CC">
        <w:rPr>
          <w:rFonts w:asciiTheme="majorBidi" w:hAnsiTheme="majorBidi" w:cstheme="majorBidi"/>
        </w:rPr>
        <w:fldChar w:fldCharType="begin" w:fldLock="1"/>
      </w:r>
      <w:r>
        <w:rPr>
          <w:rFonts w:asciiTheme="majorBidi" w:hAnsiTheme="majorBidi" w:cstheme="majorBidi"/>
        </w:rPr>
        <w:instrText>ADDIN CSL_CITATION {"citationItems":[{"id":"ITEM-1","itemData":{"DOI":"10.1016/j.jpowsour.2016.06.096","ISSN":"03787753","abstract":"Structural and morphological control is an effective approach for improvement of electrochemical performance in rechargeable batteries. In this paper, three different morphological Na3V2(PO4)3 (irregular shaped, the porous sponge-like and plate like) were successfully prepared through controlling the amount of oxalic acid by a simple two-step reduction method. It is found that the amount of oxalic acid has vital impacts on the morphology of Na3V2(PO4)3; moreover, the morphological evolution and formation mechanism are proposed based on the reactions of different amount of oxalic acid occurring in the two-step reduction process. The excellent electrochemical performances of the porous sponge-like Na3V2(PO4)3 are attributed to the unique morphology. The initial capacity of the porous sponge-like Na3V2(PO4)3 is 101.77 mAh g−1 at 30 C; after 700 cycles, it remains as high as 89.28 mAh g−1 with only 12% capacity loss. When the current density increases to 50 C and 70 C, the capacity retentions of 81% after 600 cycles, and 92.5% after 500 cycles are achieved, respectively.","author":[{"dropping-particle":"","family":"Li","given":"Hui","non-dropping-particle":"","parse-names":false,"suffix":""},{"dropping-particle":"","family":"Wu","given":"Chuan","non-dropping-particle":"","parse-names":false,"suffix":""},{"dropping-particle":"","family":"Bai","given":"Ying","non-dropping-particle":"","parse-names":false,"suffix":""},{"dropping-particle":"","family":"Wu","given":"Feng","non-dropping-particle":"","parse-names":false,"suffix":""},{"dropping-particle":"","family":"Wang","given":"Muzi","non-dropping-particle":"","parse-names":false,"suffix":""}],"container-title":"Journal of Power Sources","id":"ITEM-1","issued":{"date-parts":[["2016"]]},"page":"14-22","publisher":"Elsevier B.V","title":"Controllable synthesis of high-rate and long cycle-life Na3V2(PO4)3 for sodium-ion batteries","type":"article-journal","volume":"326"},"uris":["http://www.mendeley.com/documents/?uuid=6fabb7bc-346b-453c-bcc5-4242cb98127a"]}],"mendeley":{"formattedCitation":"[1]","manualFormatting":"[S1]","plainTextFormattedCitation":"[1]"},"properties":{"noteIndex":0},"schema":"https://github.com/citation-style-language/schema/raw/master/csl-citation.json"}</w:instrText>
      </w:r>
      <w:r w:rsidR="000963CC">
        <w:rPr>
          <w:rFonts w:asciiTheme="majorBidi" w:hAnsiTheme="majorBidi" w:cstheme="majorBidi"/>
        </w:rPr>
        <w:fldChar w:fldCharType="separate"/>
      </w:r>
      <w:r w:rsidRPr="00495365">
        <w:rPr>
          <w:rFonts w:asciiTheme="majorBidi" w:hAnsiTheme="majorBidi" w:cstheme="majorBidi"/>
          <w:noProof/>
        </w:rPr>
        <w:t>[</w:t>
      </w:r>
      <w:r>
        <w:rPr>
          <w:rFonts w:asciiTheme="majorBidi" w:hAnsiTheme="majorBidi" w:cstheme="majorBidi"/>
          <w:noProof/>
        </w:rPr>
        <w:t>S</w:t>
      </w:r>
      <w:r w:rsidRPr="00495365">
        <w:rPr>
          <w:rFonts w:asciiTheme="majorBidi" w:hAnsiTheme="majorBidi" w:cstheme="majorBidi"/>
          <w:noProof/>
        </w:rPr>
        <w:t>1]</w:t>
      </w:r>
      <w:r w:rsidR="000963CC">
        <w:rPr>
          <w:rFonts w:asciiTheme="majorBidi" w:hAnsiTheme="majorBidi" w:cstheme="majorBidi"/>
        </w:rPr>
        <w:fldChar w:fldCharType="end"/>
      </w:r>
    </w:p>
    <w:p w:rsidR="00495365" w:rsidRPr="00495365" w:rsidRDefault="00495365" w:rsidP="00495365">
      <w:pPr>
        <w:autoSpaceDE w:val="0"/>
        <w:autoSpaceDN w:val="0"/>
        <w:adjustRightInd w:val="0"/>
        <w:spacing w:line="480" w:lineRule="auto"/>
        <w:ind w:left="360"/>
        <w:jc w:val="both"/>
        <w:rPr>
          <w:rFonts w:asciiTheme="majorBidi" w:hAnsiTheme="majorBidi" w:cstheme="majorBidi"/>
          <w:sz w:val="28"/>
          <w:szCs w:val="28"/>
        </w:rPr>
      </w:pPr>
      <w:r w:rsidRPr="00495365">
        <w:rPr>
          <w:rFonts w:asciiTheme="majorBidi" w:hAnsiTheme="majorBidi" w:cstheme="majorBidi"/>
        </w:rPr>
        <w:tab/>
      </w:r>
      <w:proofErr w:type="spellStart"/>
      <w:r w:rsidRPr="00495365">
        <w:rPr>
          <w:rFonts w:asciiTheme="majorBidi" w:hAnsiTheme="majorBidi" w:cstheme="majorBidi"/>
          <w:sz w:val="28"/>
          <w:szCs w:val="28"/>
        </w:rPr>
        <w:t>D</w:t>
      </w:r>
      <w:r w:rsidRPr="00495365">
        <w:rPr>
          <w:rFonts w:asciiTheme="majorBidi" w:hAnsiTheme="majorBidi" w:cstheme="majorBidi"/>
          <w:sz w:val="28"/>
          <w:szCs w:val="28"/>
          <w:vertAlign w:val="subscript"/>
        </w:rPr>
        <w:t>Na</w:t>
      </w:r>
      <w:proofErr w:type="spellEnd"/>
      <w:r w:rsidRPr="00495365">
        <w:rPr>
          <w:rFonts w:asciiTheme="majorBidi" w:hAnsiTheme="majorBidi" w:cstheme="majorBidi"/>
          <w:sz w:val="28"/>
          <w:szCs w:val="28"/>
          <w:vertAlign w:val="subscript"/>
        </w:rPr>
        <w:t xml:space="preserve">+ </w:t>
      </w:r>
      <w:r w:rsidRPr="00495365">
        <w:rPr>
          <w:rFonts w:asciiTheme="majorBidi" w:hAnsiTheme="majorBidi" w:cstheme="majorBidi"/>
          <w:sz w:val="28"/>
          <w:szCs w:val="28"/>
        </w:rPr>
        <w:t>= R</w:t>
      </w:r>
      <w:r w:rsidRPr="00495365">
        <w:rPr>
          <w:rFonts w:asciiTheme="majorBidi" w:hAnsiTheme="majorBidi" w:cstheme="majorBidi"/>
          <w:sz w:val="28"/>
          <w:szCs w:val="28"/>
          <w:vertAlign w:val="superscript"/>
        </w:rPr>
        <w:t>2</w:t>
      </w:r>
      <w:r w:rsidRPr="00495365">
        <w:rPr>
          <w:rFonts w:asciiTheme="majorBidi" w:hAnsiTheme="majorBidi" w:cstheme="majorBidi"/>
          <w:sz w:val="28"/>
          <w:szCs w:val="28"/>
        </w:rPr>
        <w:t>T</w:t>
      </w:r>
      <w:r w:rsidRPr="00495365">
        <w:rPr>
          <w:rFonts w:asciiTheme="majorBidi" w:hAnsiTheme="majorBidi" w:cstheme="majorBidi"/>
          <w:sz w:val="28"/>
          <w:szCs w:val="28"/>
          <w:vertAlign w:val="superscript"/>
        </w:rPr>
        <w:t>2</w:t>
      </w:r>
      <w:r w:rsidRPr="00495365">
        <w:rPr>
          <w:rFonts w:asciiTheme="majorBidi" w:hAnsiTheme="majorBidi" w:cstheme="majorBidi"/>
          <w:sz w:val="28"/>
          <w:szCs w:val="28"/>
        </w:rPr>
        <w:t xml:space="preserve"> / 2 n</w:t>
      </w:r>
      <w:r w:rsidRPr="00495365">
        <w:rPr>
          <w:rFonts w:asciiTheme="majorBidi" w:hAnsiTheme="majorBidi" w:cstheme="majorBidi"/>
          <w:sz w:val="28"/>
          <w:szCs w:val="28"/>
          <w:vertAlign w:val="superscript"/>
        </w:rPr>
        <w:t>4</w:t>
      </w:r>
      <w:r w:rsidRPr="00495365">
        <w:rPr>
          <w:rFonts w:asciiTheme="majorBidi" w:hAnsiTheme="majorBidi" w:cstheme="majorBidi"/>
          <w:i/>
          <w:iCs/>
          <w:sz w:val="28"/>
          <w:szCs w:val="28"/>
        </w:rPr>
        <w:t>F</w:t>
      </w:r>
      <w:r w:rsidRPr="00495365">
        <w:rPr>
          <w:rFonts w:asciiTheme="majorBidi" w:hAnsiTheme="majorBidi" w:cstheme="majorBidi"/>
          <w:sz w:val="28"/>
          <w:szCs w:val="28"/>
          <w:vertAlign w:val="superscript"/>
        </w:rPr>
        <w:t>4</w:t>
      </w:r>
      <w:r w:rsidRPr="00495365">
        <w:rPr>
          <w:rFonts w:asciiTheme="majorBidi" w:hAnsiTheme="majorBidi" w:cstheme="majorBidi"/>
          <w:sz w:val="28"/>
          <w:szCs w:val="28"/>
        </w:rPr>
        <w:t>A</w:t>
      </w:r>
      <w:r w:rsidRPr="00495365">
        <w:rPr>
          <w:rFonts w:asciiTheme="majorBidi" w:hAnsiTheme="majorBidi" w:cstheme="majorBidi"/>
          <w:sz w:val="28"/>
          <w:szCs w:val="28"/>
          <w:vertAlign w:val="superscript"/>
        </w:rPr>
        <w:t>2</w:t>
      </w:r>
      <w:r w:rsidRPr="00495365">
        <w:rPr>
          <w:rFonts w:asciiTheme="majorBidi" w:hAnsiTheme="majorBidi" w:cstheme="majorBidi"/>
          <w:sz w:val="28"/>
          <w:szCs w:val="28"/>
        </w:rPr>
        <w:t>C</w:t>
      </w:r>
      <w:r w:rsidRPr="00495365">
        <w:rPr>
          <w:rFonts w:asciiTheme="majorBidi" w:hAnsiTheme="majorBidi" w:cstheme="majorBidi"/>
          <w:sz w:val="28"/>
          <w:szCs w:val="28"/>
          <w:vertAlign w:val="superscript"/>
        </w:rPr>
        <w:t>2</w:t>
      </w:r>
      <w:r w:rsidRPr="00495365">
        <w:rPr>
          <w:rFonts w:asciiTheme="majorBidi" w:hAnsiTheme="majorBidi" w:cstheme="majorBidi"/>
          <w:i/>
          <w:iCs/>
          <w:sz w:val="28"/>
          <w:szCs w:val="28"/>
        </w:rPr>
        <w:t xml:space="preserve"> k</w:t>
      </w:r>
      <w:r w:rsidRPr="00495365">
        <w:rPr>
          <w:rFonts w:asciiTheme="majorBidi" w:hAnsiTheme="majorBidi" w:cstheme="majorBidi"/>
          <w:sz w:val="28"/>
          <w:szCs w:val="28"/>
          <w:vertAlign w:val="superscript"/>
        </w:rPr>
        <w:t>2</w:t>
      </w:r>
      <w:r w:rsidRPr="00495365">
        <w:rPr>
          <w:rFonts w:asciiTheme="majorBidi" w:hAnsiTheme="majorBidi" w:cstheme="majorBidi"/>
          <w:sz w:val="28"/>
          <w:szCs w:val="28"/>
          <w:vertAlign w:val="superscript"/>
        </w:rPr>
        <w:tab/>
      </w:r>
      <w:r w:rsidRPr="00495365">
        <w:rPr>
          <w:rFonts w:asciiTheme="majorBidi" w:hAnsiTheme="majorBidi" w:cstheme="majorBidi"/>
          <w:sz w:val="28"/>
          <w:szCs w:val="28"/>
          <w:vertAlign w:val="superscript"/>
        </w:rPr>
        <w:tab/>
      </w:r>
      <w:r w:rsidRPr="00495365">
        <w:rPr>
          <w:rFonts w:asciiTheme="majorBidi" w:hAnsiTheme="majorBidi" w:cstheme="majorBidi"/>
          <w:sz w:val="28"/>
          <w:szCs w:val="28"/>
          <w:vertAlign w:val="superscript"/>
        </w:rPr>
        <w:tab/>
      </w:r>
      <w:r w:rsidRPr="00495365">
        <w:rPr>
          <w:rFonts w:asciiTheme="majorBidi" w:hAnsiTheme="majorBidi" w:cstheme="majorBidi"/>
          <w:sz w:val="28"/>
          <w:szCs w:val="28"/>
          <w:vertAlign w:val="superscript"/>
        </w:rPr>
        <w:tab/>
      </w:r>
      <w:r w:rsidRPr="00495365">
        <w:rPr>
          <w:rFonts w:asciiTheme="majorBidi" w:hAnsiTheme="majorBidi" w:cstheme="majorBidi"/>
        </w:rPr>
        <w:t>(</w:t>
      </w:r>
      <w:r>
        <w:rPr>
          <w:rFonts w:asciiTheme="majorBidi" w:hAnsiTheme="majorBidi" w:cstheme="majorBidi"/>
        </w:rPr>
        <w:t>2</w:t>
      </w:r>
      <w:r w:rsidRPr="00495365">
        <w:rPr>
          <w:rFonts w:asciiTheme="majorBidi" w:hAnsiTheme="majorBidi" w:cstheme="majorBidi"/>
        </w:rPr>
        <w:t>)</w:t>
      </w:r>
    </w:p>
    <w:p w:rsidR="00495365" w:rsidRPr="00495365" w:rsidRDefault="00495365" w:rsidP="00495365">
      <w:pPr>
        <w:spacing w:line="480" w:lineRule="auto"/>
        <w:ind w:left="360"/>
        <w:jc w:val="both"/>
        <w:rPr>
          <w:rFonts w:ascii="Times New Roman" w:hAnsi="Times New Roman" w:cs="Times New Roman"/>
          <w:b/>
          <w:bCs/>
          <w:sz w:val="24"/>
          <w:szCs w:val="24"/>
        </w:rPr>
      </w:pPr>
      <w:r w:rsidRPr="00495365">
        <w:rPr>
          <w:rFonts w:asciiTheme="majorBidi" w:hAnsiTheme="majorBidi" w:cstheme="majorBidi"/>
        </w:rPr>
        <w:t xml:space="preserve">Where R is the gas constant (8.3145 </w:t>
      </w:r>
      <w:r w:rsidRPr="00495365">
        <w:rPr>
          <w:rFonts w:asciiTheme="majorBidi" w:hAnsiTheme="majorBidi" w:cstheme="majorBidi"/>
          <w:i/>
          <w:iCs/>
        </w:rPr>
        <w:t>J</w:t>
      </w:r>
      <w:r w:rsidRPr="00495365">
        <w:rPr>
          <w:rFonts w:asciiTheme="majorBidi" w:hAnsiTheme="majorBidi" w:cstheme="majorBidi"/>
        </w:rPr>
        <w:t>.mol</w:t>
      </w:r>
      <w:r w:rsidRPr="00495365">
        <w:rPr>
          <w:rFonts w:asciiTheme="majorBidi" w:hAnsiTheme="majorBidi" w:cstheme="majorBidi"/>
          <w:vertAlign w:val="superscript"/>
        </w:rPr>
        <w:t>-1</w:t>
      </w:r>
      <w:r w:rsidRPr="00495365">
        <w:rPr>
          <w:rFonts w:asciiTheme="majorBidi" w:hAnsiTheme="majorBidi" w:cstheme="majorBidi"/>
        </w:rPr>
        <w:t>.K</w:t>
      </w:r>
      <w:r w:rsidRPr="00495365">
        <w:rPr>
          <w:rFonts w:asciiTheme="majorBidi" w:hAnsiTheme="majorBidi" w:cstheme="majorBidi"/>
          <w:vertAlign w:val="superscript"/>
        </w:rPr>
        <w:t>-1</w:t>
      </w:r>
      <w:r w:rsidRPr="00495365">
        <w:rPr>
          <w:rFonts w:asciiTheme="majorBidi" w:hAnsiTheme="majorBidi" w:cstheme="majorBidi"/>
        </w:rPr>
        <w:t>), T is the absolute temperature, A is the surface area of the electrode, n is the number of electrons per molecule, F is the Faraday constant (96485.3329 A.s.mol</w:t>
      </w:r>
      <w:r w:rsidRPr="00495365">
        <w:rPr>
          <w:rFonts w:asciiTheme="majorBidi" w:hAnsiTheme="majorBidi" w:cstheme="majorBidi"/>
          <w:vertAlign w:val="superscript"/>
        </w:rPr>
        <w:t>-1</w:t>
      </w:r>
      <w:r w:rsidRPr="00495365">
        <w:rPr>
          <w:rFonts w:asciiTheme="majorBidi" w:hAnsiTheme="majorBidi" w:cstheme="majorBidi"/>
        </w:rPr>
        <w:t xml:space="preserve">), and C is the concentration </w:t>
      </w:r>
      <w:r w:rsidR="00F9093C">
        <w:rPr>
          <w:rFonts w:asciiTheme="majorBidi" w:hAnsiTheme="majorBidi" w:cstheme="majorBidi"/>
        </w:rPr>
        <w:t xml:space="preserve">of Na </w:t>
      </w:r>
      <w:r w:rsidRPr="00495365">
        <w:rPr>
          <w:rFonts w:asciiTheme="majorBidi" w:hAnsiTheme="majorBidi" w:cstheme="majorBidi"/>
        </w:rPr>
        <w:t>ions in the active material (1.925 x 10</w:t>
      </w:r>
      <w:r w:rsidRPr="00495365">
        <w:rPr>
          <w:rFonts w:asciiTheme="majorBidi" w:hAnsiTheme="majorBidi" w:cstheme="majorBidi"/>
          <w:vertAlign w:val="superscript"/>
        </w:rPr>
        <w:t>-2</w:t>
      </w:r>
      <w:r w:rsidR="00F9093C">
        <w:rPr>
          <w:rFonts w:asciiTheme="majorBidi" w:hAnsiTheme="majorBidi" w:cstheme="majorBidi"/>
        </w:rPr>
        <w:t>mol/</w:t>
      </w:r>
      <w:r w:rsidRPr="00495365">
        <w:rPr>
          <w:rFonts w:asciiTheme="majorBidi" w:hAnsiTheme="majorBidi" w:cstheme="majorBidi"/>
        </w:rPr>
        <w:t>cm</w:t>
      </w:r>
      <w:r w:rsidRPr="00495365">
        <w:rPr>
          <w:rFonts w:asciiTheme="majorBidi" w:hAnsiTheme="majorBidi" w:cstheme="majorBidi"/>
          <w:vertAlign w:val="superscript"/>
        </w:rPr>
        <w:t>3</w:t>
      </w:r>
      <w:r w:rsidRPr="00495365">
        <w:rPr>
          <w:rFonts w:asciiTheme="majorBidi" w:hAnsiTheme="majorBidi" w:cstheme="majorBidi"/>
        </w:rPr>
        <w:t>)</w:t>
      </w:r>
      <w:r>
        <w:rPr>
          <w:rFonts w:asciiTheme="majorBidi" w:hAnsiTheme="majorBidi" w:cstheme="majorBidi"/>
        </w:rPr>
        <w:t xml:space="preserve"> dependent on elemental analysis and </w:t>
      </w:r>
      <w:r w:rsidR="00826A26">
        <w:rPr>
          <w:rFonts w:asciiTheme="majorBidi" w:hAnsiTheme="majorBidi" w:cstheme="majorBidi"/>
        </w:rPr>
        <w:t xml:space="preserve">the </w:t>
      </w:r>
      <w:r>
        <w:rPr>
          <w:rFonts w:asciiTheme="majorBidi" w:hAnsiTheme="majorBidi" w:cstheme="majorBidi"/>
        </w:rPr>
        <w:t>density of sodium iron phosphate.</w:t>
      </w:r>
    </w:p>
    <w:p w:rsidR="00495365" w:rsidRDefault="00495365">
      <w:pPr>
        <w:rPr>
          <w:rFonts w:ascii="Times New Roman" w:hAnsi="Times New Roman" w:cs="Times New Roman"/>
          <w:b/>
          <w:bCs/>
          <w:sz w:val="24"/>
          <w:szCs w:val="24"/>
        </w:rPr>
      </w:pPr>
      <w:r>
        <w:rPr>
          <w:rFonts w:ascii="Times New Roman" w:hAnsi="Times New Roman" w:cs="Times New Roman"/>
          <w:b/>
          <w:bCs/>
          <w:sz w:val="24"/>
          <w:szCs w:val="24"/>
        </w:rPr>
        <w:br w:type="page"/>
      </w:r>
    </w:p>
    <w:p w:rsidR="00CB6483" w:rsidRDefault="006846F2" w:rsidP="003109ED">
      <w:r w:rsidRPr="00F33E3E">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003109ED">
        <w:rPr>
          <w:rFonts w:ascii="Times New Roman" w:hAnsi="Times New Roman" w:cs="Times New Roman"/>
          <w:b/>
          <w:bCs/>
          <w:sz w:val="24"/>
          <w:szCs w:val="24"/>
        </w:rPr>
        <w:t>3</w:t>
      </w:r>
      <w:r>
        <w:rPr>
          <w:rFonts w:ascii="Times New Roman" w:hAnsi="Times New Roman" w:cs="Times New Roman"/>
          <w:b/>
          <w:bCs/>
          <w:sz w:val="24"/>
          <w:szCs w:val="24"/>
        </w:rPr>
        <w:t>: Comparison for obtained capacities and preparation methods for different cathode materials.</w:t>
      </w:r>
    </w:p>
    <w:tbl>
      <w:tblPr>
        <w:bidiVisual/>
        <w:tblW w:w="10260" w:type="dxa"/>
        <w:tblInd w:w="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50"/>
        <w:gridCol w:w="2018"/>
        <w:gridCol w:w="3486"/>
        <w:gridCol w:w="2376"/>
        <w:gridCol w:w="1030"/>
      </w:tblGrid>
      <w:tr w:rsidR="00CB6483" w:rsidRPr="00FF5EE2" w:rsidTr="00B839AF">
        <w:tc>
          <w:tcPr>
            <w:tcW w:w="1350" w:type="dxa"/>
            <w:vAlign w:val="center"/>
          </w:tcPr>
          <w:p w:rsidR="00CB6483" w:rsidRPr="00CB6483" w:rsidRDefault="00CB6483" w:rsidP="007D3F06">
            <w:pPr>
              <w:spacing w:after="0"/>
              <w:jc w:val="center"/>
              <w:rPr>
                <w:rFonts w:asciiTheme="majorBidi" w:hAnsiTheme="majorBidi" w:cstheme="majorBidi"/>
                <w:b/>
                <w:bCs/>
                <w:sz w:val="24"/>
                <w:szCs w:val="24"/>
                <w:lang w:bidi="ar-EG"/>
              </w:rPr>
            </w:pPr>
            <w:r w:rsidRPr="00CB6483">
              <w:rPr>
                <w:rFonts w:asciiTheme="majorBidi" w:hAnsiTheme="majorBidi" w:cstheme="majorBidi"/>
                <w:b/>
                <w:bCs/>
                <w:sz w:val="24"/>
                <w:szCs w:val="24"/>
                <w:lang w:bidi="ar-EG"/>
              </w:rPr>
              <w:t>Reference</w:t>
            </w:r>
          </w:p>
        </w:tc>
        <w:tc>
          <w:tcPr>
            <w:tcW w:w="2018" w:type="dxa"/>
            <w:vAlign w:val="center"/>
          </w:tcPr>
          <w:p w:rsidR="00CB6483" w:rsidRPr="00CB6483" w:rsidRDefault="00CB6483" w:rsidP="007D3F06">
            <w:pPr>
              <w:spacing w:after="0"/>
              <w:jc w:val="center"/>
              <w:rPr>
                <w:rFonts w:asciiTheme="majorBidi" w:hAnsiTheme="majorBidi" w:cstheme="majorBidi"/>
                <w:b/>
                <w:bCs/>
                <w:sz w:val="24"/>
                <w:szCs w:val="24"/>
                <w:lang w:bidi="ar-EG"/>
              </w:rPr>
            </w:pPr>
            <w:r w:rsidRPr="00CB6483">
              <w:rPr>
                <w:rFonts w:asciiTheme="majorBidi" w:hAnsiTheme="majorBidi" w:cstheme="majorBidi"/>
                <w:b/>
                <w:bCs/>
                <w:sz w:val="24"/>
                <w:szCs w:val="24"/>
                <w:lang w:bidi="ar-EG"/>
              </w:rPr>
              <w:t>Specific capacity (mA</w:t>
            </w:r>
            <w:r w:rsidR="00D731E9">
              <w:rPr>
                <w:rFonts w:asciiTheme="majorBidi" w:hAnsiTheme="majorBidi" w:cstheme="majorBidi"/>
                <w:b/>
                <w:bCs/>
                <w:sz w:val="24"/>
                <w:szCs w:val="24"/>
                <w:lang w:bidi="ar-EG"/>
              </w:rPr>
              <w:t xml:space="preserve"> </w:t>
            </w:r>
            <w:r w:rsidRPr="00CB6483">
              <w:rPr>
                <w:rFonts w:asciiTheme="majorBidi" w:hAnsiTheme="majorBidi" w:cstheme="majorBidi"/>
                <w:b/>
                <w:bCs/>
                <w:sz w:val="24"/>
                <w:szCs w:val="24"/>
                <w:lang w:bidi="ar-EG"/>
              </w:rPr>
              <w:t>h</w:t>
            </w:r>
            <w:r w:rsidR="00D731E9">
              <w:rPr>
                <w:rFonts w:asciiTheme="majorBidi" w:hAnsiTheme="majorBidi" w:cstheme="majorBidi"/>
                <w:b/>
                <w:bCs/>
                <w:sz w:val="24"/>
                <w:szCs w:val="24"/>
                <w:lang w:bidi="ar-EG"/>
              </w:rPr>
              <w:t xml:space="preserve"> </w:t>
            </w:r>
            <w:bookmarkStart w:id="0" w:name="_GoBack"/>
            <w:bookmarkEnd w:id="0"/>
            <w:r w:rsidRPr="00CB6483">
              <w:rPr>
                <w:rFonts w:asciiTheme="majorBidi" w:hAnsiTheme="majorBidi" w:cstheme="majorBidi"/>
                <w:b/>
                <w:bCs/>
                <w:sz w:val="24"/>
                <w:szCs w:val="24"/>
                <w:lang w:bidi="ar-EG"/>
              </w:rPr>
              <w:t>g</w:t>
            </w:r>
            <w:r w:rsidRPr="00CB6483">
              <w:rPr>
                <w:rFonts w:asciiTheme="majorBidi" w:hAnsiTheme="majorBidi" w:cstheme="majorBidi"/>
                <w:b/>
                <w:bCs/>
                <w:sz w:val="24"/>
                <w:szCs w:val="24"/>
                <w:vertAlign w:val="superscript"/>
                <w:lang w:bidi="ar-EG"/>
              </w:rPr>
              <w:t>-1</w:t>
            </w:r>
            <w:r w:rsidRPr="00CB6483">
              <w:rPr>
                <w:rFonts w:asciiTheme="majorBidi" w:hAnsiTheme="majorBidi" w:cstheme="majorBidi"/>
                <w:b/>
                <w:bCs/>
                <w:sz w:val="24"/>
                <w:szCs w:val="24"/>
                <w:lang w:bidi="ar-EG"/>
              </w:rPr>
              <w:t>)</w:t>
            </w:r>
          </w:p>
          <w:p w:rsidR="00CB6483" w:rsidRPr="00CB6483" w:rsidRDefault="00CB6483" w:rsidP="007D3F06">
            <w:pPr>
              <w:spacing w:after="0"/>
              <w:jc w:val="center"/>
              <w:rPr>
                <w:rFonts w:asciiTheme="majorBidi" w:hAnsiTheme="majorBidi" w:cstheme="majorBidi"/>
                <w:b/>
                <w:bCs/>
                <w:sz w:val="24"/>
                <w:szCs w:val="24"/>
                <w:lang w:bidi="ar-EG"/>
              </w:rPr>
            </w:pPr>
            <w:r w:rsidRPr="00CB6483">
              <w:rPr>
                <w:rFonts w:asciiTheme="majorBidi" w:hAnsiTheme="majorBidi" w:cstheme="majorBidi"/>
                <w:b/>
                <w:bCs/>
                <w:sz w:val="24"/>
                <w:szCs w:val="24"/>
                <w:lang w:bidi="ar-EG"/>
              </w:rPr>
              <w:t xml:space="preserve"> at 0.2 C</w:t>
            </w:r>
          </w:p>
          <w:p w:rsidR="00CB6483" w:rsidRPr="00CB6483" w:rsidRDefault="00CB6483" w:rsidP="007D3F06">
            <w:pPr>
              <w:spacing w:after="0"/>
              <w:jc w:val="center"/>
              <w:rPr>
                <w:rFonts w:asciiTheme="majorBidi" w:hAnsiTheme="majorBidi" w:cstheme="majorBidi"/>
                <w:b/>
                <w:bCs/>
                <w:sz w:val="24"/>
                <w:szCs w:val="24"/>
                <w:lang w:bidi="ar-EG"/>
              </w:rPr>
            </w:pPr>
            <w:r w:rsidRPr="00CB6483">
              <w:rPr>
                <w:rFonts w:asciiTheme="majorBidi" w:hAnsiTheme="majorBidi" w:cstheme="majorBidi"/>
                <w:b/>
                <w:bCs/>
                <w:sz w:val="24"/>
                <w:szCs w:val="24"/>
                <w:lang w:bidi="ar-EG"/>
              </w:rPr>
              <w:t>/ theoretical capacity</w:t>
            </w:r>
          </w:p>
        </w:tc>
        <w:tc>
          <w:tcPr>
            <w:tcW w:w="3486" w:type="dxa"/>
            <w:vAlign w:val="center"/>
          </w:tcPr>
          <w:p w:rsidR="00CB6483" w:rsidRPr="00CB6483" w:rsidRDefault="00CB6483" w:rsidP="007D3F06">
            <w:pPr>
              <w:spacing w:after="0"/>
              <w:jc w:val="center"/>
              <w:rPr>
                <w:rFonts w:asciiTheme="majorBidi" w:hAnsiTheme="majorBidi" w:cstheme="majorBidi"/>
                <w:b/>
                <w:bCs/>
                <w:sz w:val="24"/>
                <w:szCs w:val="24"/>
                <w:lang w:bidi="ar-EG"/>
              </w:rPr>
            </w:pPr>
            <w:r w:rsidRPr="00CB6483">
              <w:rPr>
                <w:rFonts w:asciiTheme="majorBidi" w:hAnsiTheme="majorBidi" w:cstheme="majorBidi"/>
                <w:b/>
                <w:bCs/>
                <w:sz w:val="24"/>
                <w:szCs w:val="24"/>
                <w:lang w:bidi="ar-EG"/>
              </w:rPr>
              <w:t>Synthesis method</w:t>
            </w:r>
          </w:p>
        </w:tc>
        <w:tc>
          <w:tcPr>
            <w:tcW w:w="2376" w:type="dxa"/>
          </w:tcPr>
          <w:p w:rsidR="00CB6483" w:rsidRPr="00CB6483" w:rsidRDefault="00CB6483" w:rsidP="007D3F06">
            <w:pPr>
              <w:spacing w:after="0"/>
              <w:jc w:val="center"/>
              <w:rPr>
                <w:rFonts w:asciiTheme="majorBidi" w:hAnsiTheme="majorBidi" w:cstheme="majorBidi"/>
                <w:b/>
                <w:bCs/>
                <w:sz w:val="24"/>
                <w:szCs w:val="24"/>
                <w:lang w:bidi="ar-EG"/>
              </w:rPr>
            </w:pPr>
            <w:r w:rsidRPr="00CB6483">
              <w:rPr>
                <w:rFonts w:asciiTheme="majorBidi" w:hAnsiTheme="majorBidi" w:cstheme="majorBidi"/>
                <w:b/>
                <w:bCs/>
                <w:sz w:val="24"/>
                <w:szCs w:val="24"/>
                <w:lang w:bidi="ar-EG"/>
              </w:rPr>
              <w:t>Active material , Phase and (morphology)</w:t>
            </w:r>
          </w:p>
        </w:tc>
        <w:tc>
          <w:tcPr>
            <w:tcW w:w="1030" w:type="dxa"/>
            <w:vAlign w:val="center"/>
          </w:tcPr>
          <w:p w:rsidR="00CB6483" w:rsidRPr="00CB6483" w:rsidRDefault="00CB6483" w:rsidP="007D3F06">
            <w:pPr>
              <w:spacing w:after="0"/>
              <w:jc w:val="center"/>
              <w:rPr>
                <w:rFonts w:asciiTheme="majorBidi" w:hAnsiTheme="majorBidi" w:cstheme="majorBidi"/>
                <w:b/>
                <w:bCs/>
                <w:sz w:val="24"/>
                <w:szCs w:val="24"/>
                <w:lang w:bidi="ar-EG"/>
              </w:rPr>
            </w:pPr>
            <w:r w:rsidRPr="00CB6483">
              <w:rPr>
                <w:rFonts w:asciiTheme="majorBidi" w:hAnsiTheme="majorBidi" w:cstheme="majorBidi"/>
                <w:b/>
                <w:bCs/>
                <w:sz w:val="24"/>
                <w:szCs w:val="24"/>
                <w:lang w:bidi="ar-EG"/>
              </w:rPr>
              <w:t>No</w:t>
            </w:r>
          </w:p>
        </w:tc>
      </w:tr>
      <w:tr w:rsidR="00CB6483" w:rsidRPr="00FF5EE2" w:rsidTr="00B839AF">
        <w:trPr>
          <w:trHeight w:val="273"/>
        </w:trPr>
        <w:tc>
          <w:tcPr>
            <w:tcW w:w="1350" w:type="dxa"/>
            <w:vAlign w:val="center"/>
          </w:tcPr>
          <w:p w:rsidR="00CB6483" w:rsidRPr="00D62D77" w:rsidRDefault="008463F9" w:rsidP="007D3F06">
            <w:pPr>
              <w:tabs>
                <w:tab w:val="center" w:pos="4320"/>
                <w:tab w:val="right" w:pos="8640"/>
              </w:tabs>
              <w:spacing w:after="0" w:line="360" w:lineRule="auto"/>
              <w:jc w:val="center"/>
              <w:rPr>
                <w:rFonts w:asciiTheme="majorBidi" w:hAnsiTheme="majorBidi" w:cstheme="majorBidi"/>
                <w:sz w:val="24"/>
                <w:szCs w:val="24"/>
              </w:rPr>
            </w:pPr>
            <w:r w:rsidRPr="00D62D77">
              <w:rPr>
                <w:rFonts w:asciiTheme="majorBidi" w:hAnsiTheme="majorBidi" w:cstheme="majorBidi"/>
                <w:sz w:val="24"/>
                <w:szCs w:val="24"/>
              </w:rPr>
              <w:t>This work</w:t>
            </w:r>
          </w:p>
        </w:tc>
        <w:tc>
          <w:tcPr>
            <w:tcW w:w="2018" w:type="dxa"/>
            <w:vAlign w:val="center"/>
          </w:tcPr>
          <w:p w:rsidR="00CB6483" w:rsidRPr="00CB6483" w:rsidRDefault="00CB6483" w:rsidP="007D3F06">
            <w:pPr>
              <w:tabs>
                <w:tab w:val="center" w:pos="4320"/>
                <w:tab w:val="right" w:pos="8640"/>
              </w:tabs>
              <w:spacing w:after="0"/>
              <w:jc w:val="center"/>
              <w:rPr>
                <w:rFonts w:asciiTheme="majorBidi" w:hAnsiTheme="majorBidi" w:cstheme="majorBidi"/>
                <w:sz w:val="24"/>
                <w:szCs w:val="24"/>
              </w:rPr>
            </w:pPr>
            <w:r w:rsidRPr="00CB6483">
              <w:rPr>
                <w:rFonts w:asciiTheme="majorBidi" w:hAnsiTheme="majorBidi" w:cstheme="majorBidi"/>
                <w:sz w:val="24"/>
                <w:szCs w:val="24"/>
              </w:rPr>
              <w:t>107.6/154.2</w:t>
            </w:r>
          </w:p>
        </w:tc>
        <w:tc>
          <w:tcPr>
            <w:tcW w:w="3486" w:type="dxa"/>
            <w:vAlign w:val="center"/>
          </w:tcPr>
          <w:p w:rsidR="00CB6483" w:rsidRPr="00CB6483" w:rsidRDefault="00CB6483" w:rsidP="007D3F06">
            <w:pPr>
              <w:tabs>
                <w:tab w:val="center" w:pos="4320"/>
                <w:tab w:val="right" w:pos="8640"/>
              </w:tabs>
              <w:spacing w:after="0"/>
              <w:jc w:val="both"/>
              <w:rPr>
                <w:rFonts w:asciiTheme="majorBidi" w:hAnsiTheme="majorBidi" w:cstheme="majorBidi"/>
                <w:sz w:val="24"/>
                <w:szCs w:val="24"/>
              </w:rPr>
            </w:pPr>
            <w:r w:rsidRPr="00CB6483">
              <w:rPr>
                <w:rFonts w:asciiTheme="majorBidi" w:hAnsiTheme="majorBidi" w:cstheme="majorBidi"/>
                <w:sz w:val="24"/>
                <w:szCs w:val="24"/>
              </w:rPr>
              <w:t>Ball mill at 500 rpm for 30 min and microwave heating for 60 Sec with rice straw ash</w:t>
            </w:r>
          </w:p>
        </w:tc>
        <w:tc>
          <w:tcPr>
            <w:tcW w:w="2376" w:type="dxa"/>
          </w:tcPr>
          <w:p w:rsidR="00CB6483" w:rsidRPr="00CB6483" w:rsidRDefault="00CB6483" w:rsidP="007D3F06">
            <w:pPr>
              <w:tabs>
                <w:tab w:val="left" w:pos="180"/>
                <w:tab w:val="center" w:pos="771"/>
              </w:tabs>
              <w:spacing w:after="0"/>
              <w:jc w:val="center"/>
              <w:rPr>
                <w:rFonts w:asciiTheme="majorBidi" w:hAnsiTheme="majorBidi" w:cstheme="majorBidi"/>
                <w:sz w:val="24"/>
                <w:szCs w:val="24"/>
                <w:lang w:bidi="ar-EG"/>
              </w:rPr>
            </w:pPr>
            <w:r w:rsidRPr="00CB6483">
              <w:rPr>
                <w:rFonts w:asciiTheme="majorBidi" w:hAnsiTheme="majorBidi" w:cstheme="majorBidi"/>
                <w:sz w:val="24"/>
                <w:szCs w:val="24"/>
                <w:lang w:bidi="ar-EG"/>
              </w:rPr>
              <w:t>Amorphous /Maricite NaFePO</w:t>
            </w:r>
            <w:r w:rsidRPr="00CB6483">
              <w:rPr>
                <w:rFonts w:asciiTheme="majorBidi" w:hAnsiTheme="majorBidi" w:cstheme="majorBidi"/>
                <w:sz w:val="24"/>
                <w:szCs w:val="24"/>
                <w:vertAlign w:val="subscript"/>
                <w:lang w:bidi="ar-EG"/>
              </w:rPr>
              <w:t>4</w:t>
            </w:r>
            <w:r w:rsidRPr="00CB6483">
              <w:rPr>
                <w:rFonts w:asciiTheme="majorBidi" w:hAnsiTheme="majorBidi" w:cstheme="majorBidi"/>
                <w:sz w:val="24"/>
                <w:szCs w:val="24"/>
                <w:lang w:bidi="ar-EG"/>
              </w:rPr>
              <w:t>-C</w:t>
            </w:r>
          </w:p>
          <w:p w:rsidR="00CB6483" w:rsidRPr="00CB6483" w:rsidRDefault="00CB6483" w:rsidP="007D3F06">
            <w:pPr>
              <w:tabs>
                <w:tab w:val="left" w:pos="180"/>
                <w:tab w:val="center" w:pos="771"/>
              </w:tabs>
              <w:spacing w:after="0"/>
              <w:jc w:val="center"/>
              <w:rPr>
                <w:rFonts w:asciiTheme="majorBidi" w:hAnsiTheme="majorBidi" w:cstheme="majorBidi"/>
                <w:sz w:val="24"/>
                <w:szCs w:val="24"/>
                <w:lang w:bidi="ar-EG"/>
              </w:rPr>
            </w:pPr>
            <w:r w:rsidRPr="00CB6483">
              <w:rPr>
                <w:rFonts w:asciiTheme="majorBidi" w:hAnsiTheme="majorBidi" w:cstheme="majorBidi"/>
                <w:sz w:val="24"/>
                <w:szCs w:val="24"/>
                <w:lang w:bidi="ar-EG"/>
              </w:rPr>
              <w:t>(Nano/micro particles)</w:t>
            </w:r>
          </w:p>
        </w:tc>
        <w:tc>
          <w:tcPr>
            <w:tcW w:w="1030" w:type="dxa"/>
            <w:vAlign w:val="center"/>
          </w:tcPr>
          <w:p w:rsidR="00CB6483" w:rsidRPr="00CB6483" w:rsidRDefault="00CB6483" w:rsidP="007D3F06">
            <w:pPr>
              <w:spacing w:after="0"/>
              <w:jc w:val="center"/>
              <w:rPr>
                <w:rFonts w:asciiTheme="majorBidi" w:hAnsiTheme="majorBidi" w:cstheme="majorBidi"/>
                <w:sz w:val="24"/>
                <w:szCs w:val="24"/>
                <w:lang w:bidi="ar-EG"/>
              </w:rPr>
            </w:pPr>
            <w:r w:rsidRPr="00CB6483">
              <w:rPr>
                <w:rFonts w:asciiTheme="majorBidi" w:hAnsiTheme="majorBidi" w:cstheme="majorBidi"/>
                <w:sz w:val="24"/>
                <w:szCs w:val="24"/>
                <w:lang w:bidi="ar-EG"/>
              </w:rPr>
              <w:t>1</w:t>
            </w:r>
          </w:p>
        </w:tc>
      </w:tr>
      <w:tr w:rsidR="00CB6483" w:rsidRPr="00FF5EE2" w:rsidTr="00B839AF">
        <w:trPr>
          <w:trHeight w:val="273"/>
        </w:trPr>
        <w:tc>
          <w:tcPr>
            <w:tcW w:w="1350" w:type="dxa"/>
            <w:vAlign w:val="center"/>
          </w:tcPr>
          <w:p w:rsidR="00CB6483" w:rsidRPr="00CB6483" w:rsidRDefault="000963CC" w:rsidP="006F6791">
            <w:pPr>
              <w:tabs>
                <w:tab w:val="center" w:pos="4320"/>
                <w:tab w:val="right" w:pos="8640"/>
              </w:tabs>
              <w:spacing w:after="0" w:line="360" w:lineRule="auto"/>
              <w:jc w:val="center"/>
              <w:rPr>
                <w:rFonts w:asciiTheme="majorBidi" w:hAnsiTheme="majorBidi" w:cstheme="majorBidi"/>
                <w:sz w:val="24"/>
                <w:szCs w:val="24"/>
              </w:rPr>
            </w:pPr>
            <w:r>
              <w:rPr>
                <w:rFonts w:asciiTheme="majorBidi" w:hAnsiTheme="majorBidi" w:cstheme="majorBidi"/>
                <w:sz w:val="24"/>
                <w:szCs w:val="24"/>
              </w:rPr>
              <w:fldChar w:fldCharType="begin" w:fldLock="1"/>
            </w:r>
            <w:r w:rsidR="006F6791">
              <w:rPr>
                <w:rFonts w:asciiTheme="majorBidi" w:hAnsiTheme="majorBidi" w:cstheme="majorBidi"/>
                <w:sz w:val="24"/>
                <w:szCs w:val="24"/>
              </w:rPr>
              <w:instrText>ADDIN CSL_CITATION {"citationItems":[{"id":"ITEM-1","itemData":{"DOI":"10.1002/adfm.201801917","ISSN":"16163028","abstract":"Maricite NaFePO4 nanodots with minimized sizes (≈1.6 nm) uniformly embedded in porous N-doped carbon nanofibers (designated as NaFePO4@C) are first prepared by electrospinning for maximized Na-storage performance. The obtained flexible NaFePO4@C fiber membrane adherent on aluminum foil is directly used as binder-free cathode for sodium-ion batteries, revealing that the ultrasmall nanosize effect as well as a high-potential desodiation process can transform the generally perceived electrochemically inactive maricite NaFePO4 into a highly active amorphous phase; meanwhile, remarkable electrochemical performance in terms of high reversible capacity (145 mA h g−1 at 0.2 C), high rate capability (61 mA h g−1 at 50 C), and unprecedentedly high cyclic stability (≈89% capacity retention over 6300 cycles) is achieved. Furthermore, the soft package Na-ion full battery constructed by the NaFePO4@C nanofibers cathode and the pure carbon nanofibers anode displays a promising energy density of 168.1 Wh kg−1 and a notable capacity retention of 87% after 200 cycles. The distinctive 3D network structure of very fine NaFePO4 nanoparticles homogeneously encapsulated in interconnected porous N-doped carbon nanofibers, can effectively improve the active materials' utilization rate, facilitate the electrons/Na+ ions transport, and strengthen the electrode stability upon prolonged cycling, leading to the fascinating Na-storage performance.","author":[{"dropping-particle":"","family":"Liu","given":"Yongchang","non-dropping-particle":"","parse-names":false,"suffix":""},{"dropping-particle":"","family":"Zhang","given":"Ning","non-dropping-particle":"","parse-names":false,"suffix":""},{"dropping-particle":"","family":"Wang","given":"Fanfan","non-dropping-particle":"","parse-names":false,"suffix":""},{"dropping-particle":"","family":"Liu","given":"Xiaobin","non-dropping-particle":"","parse-names":false,"suffix":""},{"dropping-particle":"","family":"Jiao","given":"Lifang","non-dropping-particle":"","parse-names":false,"suffix":""},{"dropping-particle":"","family":"Fan","given":"Li Zhen","non-dropping-particle":"","parse-names":false,"suffix":""}],"container-title":"Advanced Functional Materials","id":"ITEM-1","issue":"30","issued":{"date-parts":[["2018"]]},"title":"Approaching the Downsizing Limit of Maricite NaFePO4 toward High-Performance Cathode for Sodium-Ion Batteries","type":"article-journal","volume":"28"},"uris":["http://www.mendeley.com/documents/?uuid=18a30658-f4d1-4a97-aa53-7b56805d870e"]}],"mendeley":{"formattedCitation":"[2]","manualFormatting":"[S2]","plainTextFormattedCitation":"[2]","previouslyFormattedCitation":"[1]"},"properties":{"noteIndex":0},"schema":"https://github.com/citation-style-language/schema/raw/master/csl-citation.json"}</w:instrText>
            </w:r>
            <w:r>
              <w:rPr>
                <w:rFonts w:asciiTheme="majorBidi" w:hAnsiTheme="majorBidi" w:cstheme="majorBidi"/>
                <w:sz w:val="24"/>
                <w:szCs w:val="24"/>
              </w:rPr>
              <w:fldChar w:fldCharType="separate"/>
            </w:r>
            <w:r w:rsidR="00B475F7" w:rsidRPr="00B475F7">
              <w:rPr>
                <w:rFonts w:asciiTheme="majorBidi" w:hAnsiTheme="majorBidi" w:cstheme="majorBidi"/>
                <w:noProof/>
                <w:sz w:val="24"/>
                <w:szCs w:val="24"/>
              </w:rPr>
              <w:t>[</w:t>
            </w:r>
            <w:r w:rsidR="006846F2">
              <w:rPr>
                <w:rFonts w:asciiTheme="majorBidi" w:hAnsiTheme="majorBidi" w:cstheme="majorBidi"/>
                <w:noProof/>
                <w:sz w:val="24"/>
                <w:szCs w:val="24"/>
              </w:rPr>
              <w:t>S</w:t>
            </w:r>
            <w:r w:rsidR="006F6791">
              <w:rPr>
                <w:rFonts w:asciiTheme="majorBidi" w:hAnsiTheme="majorBidi" w:cstheme="majorBidi"/>
                <w:noProof/>
                <w:sz w:val="24"/>
                <w:szCs w:val="24"/>
              </w:rPr>
              <w:t>2</w:t>
            </w:r>
            <w:r w:rsidR="00B475F7" w:rsidRPr="00B475F7">
              <w:rPr>
                <w:rFonts w:asciiTheme="majorBidi" w:hAnsiTheme="majorBidi" w:cstheme="majorBidi"/>
                <w:noProof/>
                <w:sz w:val="24"/>
                <w:szCs w:val="24"/>
              </w:rPr>
              <w:t>]</w:t>
            </w:r>
            <w:r>
              <w:rPr>
                <w:rFonts w:asciiTheme="majorBidi" w:hAnsiTheme="majorBidi" w:cstheme="majorBidi"/>
                <w:sz w:val="24"/>
                <w:szCs w:val="24"/>
              </w:rPr>
              <w:fldChar w:fldCharType="end"/>
            </w:r>
          </w:p>
        </w:tc>
        <w:tc>
          <w:tcPr>
            <w:tcW w:w="2018" w:type="dxa"/>
          </w:tcPr>
          <w:p w:rsidR="00CB6483" w:rsidRPr="00CB6483" w:rsidRDefault="00CB6483" w:rsidP="007D3F06">
            <w:pPr>
              <w:tabs>
                <w:tab w:val="center" w:pos="4320"/>
                <w:tab w:val="right" w:pos="8640"/>
              </w:tabs>
              <w:spacing w:after="0" w:line="360" w:lineRule="auto"/>
              <w:jc w:val="center"/>
              <w:rPr>
                <w:rFonts w:asciiTheme="majorBidi" w:hAnsiTheme="majorBidi" w:cstheme="majorBidi"/>
                <w:sz w:val="24"/>
                <w:szCs w:val="24"/>
              </w:rPr>
            </w:pPr>
            <w:r w:rsidRPr="00CB6483">
              <w:rPr>
                <w:rFonts w:asciiTheme="majorBidi" w:hAnsiTheme="majorBidi" w:cstheme="majorBidi"/>
                <w:sz w:val="24"/>
                <w:szCs w:val="24"/>
              </w:rPr>
              <w:t>145/154.2</w:t>
            </w:r>
          </w:p>
        </w:tc>
        <w:tc>
          <w:tcPr>
            <w:tcW w:w="3486" w:type="dxa"/>
            <w:vAlign w:val="center"/>
          </w:tcPr>
          <w:p w:rsidR="00CB6483" w:rsidRPr="00CB6483" w:rsidRDefault="00CB6483" w:rsidP="007D3F06">
            <w:pPr>
              <w:tabs>
                <w:tab w:val="center" w:pos="4320"/>
                <w:tab w:val="right" w:pos="8640"/>
              </w:tabs>
              <w:spacing w:after="0"/>
              <w:jc w:val="both"/>
              <w:rPr>
                <w:rFonts w:asciiTheme="majorBidi" w:hAnsiTheme="majorBidi" w:cstheme="majorBidi"/>
                <w:sz w:val="24"/>
                <w:szCs w:val="24"/>
              </w:rPr>
            </w:pPr>
            <w:r w:rsidRPr="00CB6483">
              <w:rPr>
                <w:rFonts w:asciiTheme="majorBidi" w:hAnsiTheme="majorBidi" w:cstheme="majorBidi"/>
                <w:sz w:val="24"/>
                <w:szCs w:val="24"/>
              </w:rPr>
              <w:t xml:space="preserve">Electrospinning of precursor with PVP for 48 h followed by heating for 2h at 300 </w:t>
            </w:r>
            <w:r w:rsidRPr="00CB6483">
              <w:rPr>
                <w:rFonts w:asciiTheme="majorBidi" w:hAnsiTheme="majorBidi" w:cstheme="majorBidi"/>
                <w:sz w:val="24"/>
                <w:szCs w:val="24"/>
                <w:vertAlign w:val="superscript"/>
              </w:rPr>
              <w:t>O</w:t>
            </w:r>
            <w:r w:rsidRPr="00CB6483">
              <w:rPr>
                <w:rFonts w:asciiTheme="majorBidi" w:hAnsiTheme="majorBidi" w:cstheme="majorBidi"/>
                <w:sz w:val="24"/>
                <w:szCs w:val="24"/>
              </w:rPr>
              <w:t xml:space="preserve">C then for 2h at 600 </w:t>
            </w:r>
            <w:r w:rsidRPr="00CB6483">
              <w:rPr>
                <w:rFonts w:asciiTheme="majorBidi" w:hAnsiTheme="majorBidi" w:cstheme="majorBidi"/>
                <w:sz w:val="24"/>
                <w:szCs w:val="24"/>
                <w:vertAlign w:val="superscript"/>
              </w:rPr>
              <w:t>O</w:t>
            </w:r>
            <w:r w:rsidRPr="00CB6483">
              <w:rPr>
                <w:rFonts w:asciiTheme="majorBidi" w:hAnsiTheme="majorBidi" w:cstheme="majorBidi"/>
                <w:sz w:val="24"/>
                <w:szCs w:val="24"/>
              </w:rPr>
              <w:t>C under high purity nitrogen</w:t>
            </w:r>
          </w:p>
        </w:tc>
        <w:tc>
          <w:tcPr>
            <w:tcW w:w="2376" w:type="dxa"/>
          </w:tcPr>
          <w:p w:rsidR="00CB6483" w:rsidRPr="00CB6483" w:rsidRDefault="00CB6483" w:rsidP="007D3F06">
            <w:pPr>
              <w:tabs>
                <w:tab w:val="left" w:pos="180"/>
                <w:tab w:val="center" w:pos="771"/>
              </w:tabs>
              <w:spacing w:after="0"/>
              <w:jc w:val="center"/>
              <w:rPr>
                <w:rFonts w:asciiTheme="majorBidi" w:hAnsiTheme="majorBidi" w:cstheme="majorBidi"/>
                <w:sz w:val="24"/>
                <w:szCs w:val="24"/>
                <w:lang w:bidi="ar-EG"/>
              </w:rPr>
            </w:pPr>
            <w:r w:rsidRPr="00CB6483">
              <w:rPr>
                <w:rFonts w:asciiTheme="majorBidi" w:hAnsiTheme="majorBidi" w:cstheme="majorBidi"/>
                <w:sz w:val="24"/>
                <w:szCs w:val="24"/>
                <w:lang w:bidi="ar-EG"/>
              </w:rPr>
              <w:t>Maricite NaFePO</w:t>
            </w:r>
            <w:r w:rsidRPr="00CB6483">
              <w:rPr>
                <w:rFonts w:asciiTheme="majorBidi" w:hAnsiTheme="majorBidi" w:cstheme="majorBidi"/>
                <w:sz w:val="24"/>
                <w:szCs w:val="24"/>
                <w:vertAlign w:val="subscript"/>
                <w:lang w:bidi="ar-EG"/>
              </w:rPr>
              <w:t>4</w:t>
            </w:r>
            <w:r w:rsidRPr="00CB6483">
              <w:rPr>
                <w:rFonts w:asciiTheme="majorBidi" w:hAnsiTheme="majorBidi" w:cstheme="majorBidi"/>
                <w:sz w:val="24"/>
                <w:szCs w:val="24"/>
                <w:lang w:bidi="ar-EG"/>
              </w:rPr>
              <w:t>-C</w:t>
            </w:r>
          </w:p>
          <w:p w:rsidR="00CB6483" w:rsidRPr="00CB6483" w:rsidRDefault="00CB6483" w:rsidP="007D3F06">
            <w:pPr>
              <w:tabs>
                <w:tab w:val="left" w:pos="180"/>
                <w:tab w:val="center" w:pos="771"/>
              </w:tabs>
              <w:spacing w:after="0"/>
              <w:jc w:val="center"/>
              <w:rPr>
                <w:rFonts w:asciiTheme="majorBidi" w:hAnsiTheme="majorBidi" w:cstheme="majorBidi"/>
                <w:sz w:val="24"/>
                <w:szCs w:val="24"/>
                <w:lang w:bidi="ar-EG"/>
              </w:rPr>
            </w:pPr>
            <w:r w:rsidRPr="00CB6483">
              <w:rPr>
                <w:rFonts w:asciiTheme="majorBidi" w:hAnsiTheme="majorBidi" w:cstheme="majorBidi"/>
                <w:sz w:val="24"/>
                <w:szCs w:val="24"/>
                <w:lang w:bidi="ar-EG"/>
              </w:rPr>
              <w:t>(Nanowires)</w:t>
            </w:r>
          </w:p>
        </w:tc>
        <w:tc>
          <w:tcPr>
            <w:tcW w:w="1030" w:type="dxa"/>
            <w:vAlign w:val="center"/>
          </w:tcPr>
          <w:p w:rsidR="00CB6483" w:rsidRPr="00CB6483" w:rsidRDefault="00CB6483" w:rsidP="007D3F06">
            <w:pPr>
              <w:spacing w:after="0"/>
              <w:jc w:val="center"/>
              <w:rPr>
                <w:rFonts w:asciiTheme="majorBidi" w:hAnsiTheme="majorBidi" w:cstheme="majorBidi"/>
                <w:sz w:val="24"/>
                <w:szCs w:val="24"/>
                <w:lang w:bidi="ar-EG"/>
              </w:rPr>
            </w:pPr>
            <w:r w:rsidRPr="00CB6483">
              <w:rPr>
                <w:rFonts w:asciiTheme="majorBidi" w:hAnsiTheme="majorBidi" w:cstheme="majorBidi"/>
                <w:sz w:val="24"/>
                <w:szCs w:val="24"/>
                <w:lang w:bidi="ar-EG"/>
              </w:rPr>
              <w:t>2</w:t>
            </w:r>
          </w:p>
        </w:tc>
      </w:tr>
      <w:tr w:rsidR="00CB6483" w:rsidRPr="00FF5EE2" w:rsidTr="00B839AF">
        <w:trPr>
          <w:trHeight w:val="273"/>
        </w:trPr>
        <w:tc>
          <w:tcPr>
            <w:tcW w:w="1350" w:type="dxa"/>
            <w:vAlign w:val="center"/>
          </w:tcPr>
          <w:p w:rsidR="00CB6483" w:rsidRPr="00CB6483" w:rsidRDefault="000963CC" w:rsidP="006F6791">
            <w:pPr>
              <w:tabs>
                <w:tab w:val="center" w:pos="4320"/>
                <w:tab w:val="right" w:pos="8640"/>
              </w:tabs>
              <w:spacing w:after="0" w:line="360" w:lineRule="auto"/>
              <w:jc w:val="center"/>
              <w:rPr>
                <w:rFonts w:asciiTheme="majorBidi" w:hAnsiTheme="majorBidi" w:cstheme="majorBidi"/>
                <w:sz w:val="24"/>
                <w:szCs w:val="24"/>
              </w:rPr>
            </w:pPr>
            <w:r>
              <w:rPr>
                <w:rFonts w:asciiTheme="majorBidi" w:hAnsiTheme="majorBidi" w:cstheme="majorBidi"/>
                <w:sz w:val="24"/>
                <w:szCs w:val="24"/>
              </w:rPr>
              <w:fldChar w:fldCharType="begin" w:fldLock="1"/>
            </w:r>
            <w:r w:rsidR="00495365">
              <w:rPr>
                <w:rFonts w:asciiTheme="majorBidi" w:hAnsiTheme="majorBidi" w:cstheme="majorBidi"/>
                <w:sz w:val="24"/>
                <w:szCs w:val="24"/>
              </w:rPr>
              <w:instrText>ADDIN CSL_CITATION {"citationItems":[{"id":"ITEM-1","itemData":{"DOI":"10.1016/j.nanoen.2018.12.087","ISSN":"22112855","abstract":"Among the various types of cathode materials for sodium ion batteries, NaFePO 4 attracts much attention owing to its high theoretical capacity (155 mA h g −1 ), low cost, high structural stability, and non-toxicity. Nevertheless, the NaFePO 4 with maricite structure, thermodynamically stable phase, has been considered as electrochemically inactive for sodium-ion storage. In this work, we succeeded in tuning the degree of disorder in NaFePO 4 cathode material by a mechanochemical route to enhance electrochemical performances of Na-ion batteries. The derived NaFePO 4 cathodes containing both amorphous and maricite phases exhibit much improved sodium storage performance with an initial capacity of 115 mA h g −1 at 1 C and an excellent cycling stability of capacity retention of 91.3% after 800 cycles. By X-ray absorption near edge and Raman spectroscopy, we revealed the atom-scale structural origin of the enhanced Na-storage performances of the amorphous NaFePO 4 electrode. The transformation of edge-sharing FeO 6 octahedra into various FeO n polyhedra upon amorphization was found to be a key to attain the superior performances for Na ion batteries.","author":[{"dropping-particle":"","family":"Xiong","given":"Fangyu","non-dropping-particle":"","parse-names":false,"suffix":""},{"dropping-particle":"","family":"An","given":"Qinyou","non-dropping-particle":"","parse-names":false,"suffix":""},{"dropping-particle":"","family":"Xia","given":"Lixue","non-dropping-particle":"","parse-names":false,"suffix":""},{"dropping-particle":"","family":"Zhao","given":"Yan","non-dropping-particle":"","parse-names":false,"suffix":""},{"dropping-particle":"","family":"Mai","given":"Liqiang","non-dropping-particle":"","parse-names":false,"suffix":""},{"dropping-particle":"","family":"Tao","given":"Haizheng","non-dropping-particle":"","parse-names":false,"suffix":""},{"dropping-particle":"","family":"Yue","given":"Yuanzheng","non-dropping-particle":"","parse-names":false,"suffix":""}],"container-title":"Nano Energy","id":"ITEM-1","issued":{"date-parts":[["2019"]]},"page":"608-615","title":"Revealing the atomistic origin of the disorder-enhanced Na-storage performance in NaFePO 4 battery cathode","type":"article-journal","volume":"57"},"uris":["http://www.mendeley.com/documents/?uuid=62f07688-4d7b-43c3-ba4e-7a557a07bf2b"]}],"mendeley":{"formattedCitation":"[3]","manualFormatting":"[S2]","plainTextFormattedCitation":"[3]","previouslyFormattedCitation":"[2]"},"properties":{"noteIndex":0},"schema":"https://github.com/citation-style-language/schema/raw/master/csl-citation.json"}</w:instrText>
            </w:r>
            <w:r>
              <w:rPr>
                <w:rFonts w:asciiTheme="majorBidi" w:hAnsiTheme="majorBidi" w:cstheme="majorBidi"/>
                <w:sz w:val="24"/>
                <w:szCs w:val="24"/>
              </w:rPr>
              <w:fldChar w:fldCharType="separate"/>
            </w:r>
            <w:r w:rsidR="00B475F7" w:rsidRPr="00B475F7">
              <w:rPr>
                <w:rFonts w:asciiTheme="majorBidi" w:hAnsiTheme="majorBidi" w:cstheme="majorBidi"/>
                <w:noProof/>
                <w:sz w:val="24"/>
                <w:szCs w:val="24"/>
              </w:rPr>
              <w:t>[</w:t>
            </w:r>
            <w:r w:rsidR="006846F2">
              <w:rPr>
                <w:rFonts w:asciiTheme="majorBidi" w:hAnsiTheme="majorBidi" w:cstheme="majorBidi"/>
                <w:noProof/>
                <w:sz w:val="24"/>
                <w:szCs w:val="24"/>
              </w:rPr>
              <w:t>S</w:t>
            </w:r>
            <w:r w:rsidR="006F6791">
              <w:rPr>
                <w:rFonts w:asciiTheme="majorBidi" w:hAnsiTheme="majorBidi" w:cstheme="majorBidi"/>
                <w:noProof/>
                <w:sz w:val="24"/>
                <w:szCs w:val="24"/>
              </w:rPr>
              <w:t>3</w:t>
            </w:r>
            <w:r w:rsidR="00B475F7" w:rsidRPr="00B475F7">
              <w:rPr>
                <w:rFonts w:asciiTheme="majorBidi" w:hAnsiTheme="majorBidi" w:cstheme="majorBidi"/>
                <w:noProof/>
                <w:sz w:val="24"/>
                <w:szCs w:val="24"/>
              </w:rPr>
              <w:t>]</w:t>
            </w:r>
            <w:r>
              <w:rPr>
                <w:rFonts w:asciiTheme="majorBidi" w:hAnsiTheme="majorBidi" w:cstheme="majorBidi"/>
                <w:sz w:val="24"/>
                <w:szCs w:val="24"/>
              </w:rPr>
              <w:fldChar w:fldCharType="end"/>
            </w:r>
          </w:p>
        </w:tc>
        <w:tc>
          <w:tcPr>
            <w:tcW w:w="2018" w:type="dxa"/>
          </w:tcPr>
          <w:p w:rsidR="00CB6483" w:rsidRPr="00CB6483" w:rsidRDefault="00CB6483" w:rsidP="007D3F06">
            <w:pPr>
              <w:tabs>
                <w:tab w:val="center" w:pos="4320"/>
                <w:tab w:val="right" w:pos="8640"/>
              </w:tabs>
              <w:spacing w:after="0" w:line="360" w:lineRule="auto"/>
              <w:jc w:val="center"/>
              <w:rPr>
                <w:rFonts w:asciiTheme="majorBidi" w:hAnsiTheme="majorBidi" w:cstheme="majorBidi"/>
                <w:sz w:val="24"/>
                <w:szCs w:val="24"/>
              </w:rPr>
            </w:pPr>
            <w:r w:rsidRPr="00CB6483">
              <w:rPr>
                <w:rFonts w:asciiTheme="majorBidi" w:hAnsiTheme="majorBidi" w:cstheme="majorBidi"/>
                <w:sz w:val="24"/>
                <w:szCs w:val="24"/>
              </w:rPr>
              <w:t>115 (at 1C)/154.2</w:t>
            </w:r>
          </w:p>
        </w:tc>
        <w:tc>
          <w:tcPr>
            <w:tcW w:w="3486" w:type="dxa"/>
            <w:vAlign w:val="center"/>
          </w:tcPr>
          <w:p w:rsidR="00CB6483" w:rsidRPr="00CB6483" w:rsidRDefault="00CB6483" w:rsidP="007D3F06">
            <w:pPr>
              <w:tabs>
                <w:tab w:val="center" w:pos="4320"/>
                <w:tab w:val="right" w:pos="8640"/>
              </w:tabs>
              <w:spacing w:after="0"/>
              <w:jc w:val="both"/>
              <w:rPr>
                <w:rFonts w:asciiTheme="majorBidi" w:hAnsiTheme="majorBidi" w:cstheme="majorBidi"/>
                <w:sz w:val="24"/>
                <w:szCs w:val="24"/>
              </w:rPr>
            </w:pPr>
            <w:r w:rsidRPr="00CB6483">
              <w:rPr>
                <w:rFonts w:asciiTheme="majorBidi" w:hAnsiTheme="majorBidi" w:cstheme="majorBidi"/>
                <w:sz w:val="24"/>
                <w:szCs w:val="24"/>
              </w:rPr>
              <w:t>Dissolution of soluble precursor and drying for 12 h at 160</w:t>
            </w:r>
            <w:r w:rsidRPr="00CB6483">
              <w:rPr>
                <w:rFonts w:asciiTheme="majorBidi" w:hAnsiTheme="majorBidi" w:cstheme="majorBidi"/>
                <w:sz w:val="24"/>
                <w:szCs w:val="24"/>
                <w:vertAlign w:val="superscript"/>
              </w:rPr>
              <w:t xml:space="preserve"> O</w:t>
            </w:r>
            <w:r w:rsidRPr="00CB6483">
              <w:rPr>
                <w:rFonts w:asciiTheme="majorBidi" w:hAnsiTheme="majorBidi" w:cstheme="majorBidi"/>
                <w:sz w:val="24"/>
                <w:szCs w:val="24"/>
              </w:rPr>
              <w:t xml:space="preserve">C then heat treated in air at 300 </w:t>
            </w:r>
            <w:r w:rsidRPr="00CB6483">
              <w:rPr>
                <w:rFonts w:asciiTheme="majorBidi" w:hAnsiTheme="majorBidi" w:cstheme="majorBidi"/>
                <w:sz w:val="24"/>
                <w:szCs w:val="24"/>
                <w:vertAlign w:val="superscript"/>
              </w:rPr>
              <w:t>O</w:t>
            </w:r>
            <w:r w:rsidRPr="00CB6483">
              <w:rPr>
                <w:rFonts w:asciiTheme="majorBidi" w:hAnsiTheme="majorBidi" w:cstheme="majorBidi"/>
                <w:sz w:val="24"/>
                <w:szCs w:val="24"/>
              </w:rPr>
              <w:t xml:space="preserve">C for 4h then under argon at 600 </w:t>
            </w:r>
            <w:r w:rsidRPr="00CB6483">
              <w:rPr>
                <w:rFonts w:asciiTheme="majorBidi" w:hAnsiTheme="majorBidi" w:cstheme="majorBidi"/>
                <w:sz w:val="24"/>
                <w:szCs w:val="24"/>
                <w:vertAlign w:val="superscript"/>
              </w:rPr>
              <w:t>O</w:t>
            </w:r>
            <w:r w:rsidRPr="00CB6483">
              <w:rPr>
                <w:rFonts w:asciiTheme="majorBidi" w:hAnsiTheme="majorBidi" w:cstheme="majorBidi"/>
                <w:sz w:val="24"/>
                <w:szCs w:val="24"/>
              </w:rPr>
              <w:t>C for 10 h, and final ball milling at 800 rpm for 15 h</w:t>
            </w:r>
          </w:p>
        </w:tc>
        <w:tc>
          <w:tcPr>
            <w:tcW w:w="2376" w:type="dxa"/>
          </w:tcPr>
          <w:p w:rsidR="00CB6483" w:rsidRPr="00CB6483" w:rsidRDefault="00CB6483" w:rsidP="007D3F06">
            <w:pPr>
              <w:tabs>
                <w:tab w:val="left" w:pos="180"/>
                <w:tab w:val="center" w:pos="771"/>
              </w:tabs>
              <w:spacing w:after="0"/>
              <w:jc w:val="center"/>
              <w:rPr>
                <w:rFonts w:asciiTheme="majorBidi" w:hAnsiTheme="majorBidi" w:cstheme="majorBidi"/>
                <w:sz w:val="24"/>
                <w:szCs w:val="24"/>
                <w:lang w:bidi="ar-EG"/>
              </w:rPr>
            </w:pPr>
            <w:r w:rsidRPr="00CB6483">
              <w:rPr>
                <w:rFonts w:asciiTheme="majorBidi" w:hAnsiTheme="majorBidi" w:cstheme="majorBidi"/>
                <w:sz w:val="24"/>
                <w:szCs w:val="24"/>
                <w:lang w:bidi="ar-EG"/>
              </w:rPr>
              <w:t>Amorphous NaFePO</w:t>
            </w:r>
            <w:r w:rsidRPr="00CB6483">
              <w:rPr>
                <w:rFonts w:asciiTheme="majorBidi" w:hAnsiTheme="majorBidi" w:cstheme="majorBidi"/>
                <w:sz w:val="24"/>
                <w:szCs w:val="24"/>
                <w:vertAlign w:val="subscript"/>
                <w:lang w:bidi="ar-EG"/>
              </w:rPr>
              <w:t>4</w:t>
            </w:r>
            <w:r w:rsidRPr="00CB6483">
              <w:rPr>
                <w:rFonts w:asciiTheme="majorBidi" w:hAnsiTheme="majorBidi" w:cstheme="majorBidi"/>
                <w:sz w:val="24"/>
                <w:szCs w:val="24"/>
                <w:lang w:bidi="ar-EG"/>
              </w:rPr>
              <w:t>-C</w:t>
            </w:r>
          </w:p>
          <w:p w:rsidR="00CB6483" w:rsidRPr="00CB6483" w:rsidRDefault="00CB6483" w:rsidP="007D3F06">
            <w:pPr>
              <w:tabs>
                <w:tab w:val="left" w:pos="180"/>
                <w:tab w:val="center" w:pos="771"/>
              </w:tabs>
              <w:spacing w:after="0"/>
              <w:jc w:val="center"/>
              <w:rPr>
                <w:rFonts w:asciiTheme="majorBidi" w:hAnsiTheme="majorBidi" w:cstheme="majorBidi"/>
                <w:sz w:val="24"/>
                <w:szCs w:val="24"/>
                <w:lang w:bidi="ar-EG"/>
              </w:rPr>
            </w:pPr>
            <w:r w:rsidRPr="00CB6483">
              <w:rPr>
                <w:rFonts w:asciiTheme="majorBidi" w:hAnsiTheme="majorBidi" w:cstheme="majorBidi"/>
                <w:sz w:val="24"/>
                <w:szCs w:val="24"/>
                <w:lang w:bidi="ar-EG"/>
              </w:rPr>
              <w:t>(Nanoparticles)</w:t>
            </w:r>
          </w:p>
        </w:tc>
        <w:tc>
          <w:tcPr>
            <w:tcW w:w="1030" w:type="dxa"/>
            <w:vAlign w:val="center"/>
          </w:tcPr>
          <w:p w:rsidR="00CB6483" w:rsidRPr="00CB6483" w:rsidRDefault="00CB6483" w:rsidP="007D3F06">
            <w:pPr>
              <w:spacing w:after="0"/>
              <w:jc w:val="center"/>
              <w:rPr>
                <w:rFonts w:asciiTheme="majorBidi" w:hAnsiTheme="majorBidi" w:cstheme="majorBidi"/>
                <w:sz w:val="24"/>
                <w:szCs w:val="24"/>
                <w:lang w:bidi="ar-EG"/>
              </w:rPr>
            </w:pPr>
            <w:r w:rsidRPr="00CB6483">
              <w:rPr>
                <w:rFonts w:asciiTheme="majorBidi" w:hAnsiTheme="majorBidi" w:cstheme="majorBidi"/>
                <w:sz w:val="24"/>
                <w:szCs w:val="24"/>
                <w:lang w:bidi="ar-EG"/>
              </w:rPr>
              <w:t>3</w:t>
            </w:r>
          </w:p>
        </w:tc>
      </w:tr>
      <w:tr w:rsidR="00CB6483" w:rsidRPr="00FF5EE2" w:rsidTr="00B839AF">
        <w:trPr>
          <w:trHeight w:val="273"/>
        </w:trPr>
        <w:tc>
          <w:tcPr>
            <w:tcW w:w="1350" w:type="dxa"/>
            <w:vAlign w:val="center"/>
          </w:tcPr>
          <w:p w:rsidR="00CB6483" w:rsidRPr="00CB6483" w:rsidRDefault="000963CC" w:rsidP="006F6791">
            <w:pPr>
              <w:tabs>
                <w:tab w:val="center" w:pos="4320"/>
                <w:tab w:val="right" w:pos="8640"/>
              </w:tabs>
              <w:spacing w:after="0" w:line="360" w:lineRule="auto"/>
              <w:jc w:val="center"/>
              <w:rPr>
                <w:rFonts w:asciiTheme="majorBidi" w:hAnsiTheme="majorBidi" w:cstheme="majorBidi"/>
                <w:sz w:val="24"/>
                <w:szCs w:val="24"/>
              </w:rPr>
            </w:pPr>
            <w:r>
              <w:rPr>
                <w:rFonts w:asciiTheme="majorBidi" w:hAnsiTheme="majorBidi" w:cstheme="majorBidi"/>
                <w:sz w:val="24"/>
                <w:szCs w:val="24"/>
              </w:rPr>
              <w:fldChar w:fldCharType="begin" w:fldLock="1"/>
            </w:r>
            <w:r w:rsidR="00495365">
              <w:rPr>
                <w:rFonts w:asciiTheme="majorBidi" w:hAnsiTheme="majorBidi" w:cstheme="majorBidi"/>
                <w:sz w:val="24"/>
                <w:szCs w:val="24"/>
              </w:rPr>
              <w:instrText xml:space="preserve">ADDIN CSL_CITATION {"citationItems":[{"id":"ITEM-1","itemData":{"DOI":"10.1039/c4ee03215b","ISSN":"17545706","abstract":"Battery chemistry based on earth-abundant elements has great potential for the development of cost-effective, large-scale energy storage systems. Herein, we report, for the first time, that maricite NaFePO4 can function as an excellent cathode material for Na ion batteries, an unexpected result since it has been regarded as an electrochemically inactive electrode for rechargeable batteries. Our investigation of the Na re-(de)intercalation mechanism reveals that all Na ions can be deintercalated from the nano-sized maricite NaFePO4 with simultaneous transformation into amorphous FePO4. Our quantum mechanics calculations show that the underlying reason for the remarkable electrochemical activity of NaFePO4 is the significantly enhanced Na mobility in the transformed phase, which is </w:instrText>
            </w:r>
            <w:r w:rsidR="00495365">
              <w:rPr>
                <w:rFonts w:ascii="Cambria Math" w:hAnsi="Cambria Math" w:cs="Cambria Math"/>
                <w:sz w:val="24"/>
                <w:szCs w:val="24"/>
              </w:rPr>
              <w:instrText>∼</w:instrText>
            </w:r>
            <w:r w:rsidR="00495365">
              <w:rPr>
                <w:rFonts w:asciiTheme="majorBidi" w:hAnsiTheme="majorBidi" w:cstheme="majorBidi"/>
                <w:sz w:val="24"/>
                <w:szCs w:val="24"/>
              </w:rPr>
              <w:instrText>one fourth of the hopping activation barrier. Maricite NaFePO4, fully sodiated amorphous FePO4, delivered a capacity of 142 mA h g-1 (92% of the theoretical value) at the first cycle, and showed outstanding cyclability with a negligible capacity fade after 200 cycles (95% retention of the initial cycle).","author":[{"dropping-particle":"","family":"Kim","given":"Jongsoon","non-dropping-particle":"","parse-names":false,"suffix":""},{"dropping-particle":"","family":"Seo","given":"Dong Hwa","non-dropping-particle":"","parse-names":false,"suffix":""},{"dropping-particle":"","family":"Kim","given":"Hyungsub","non-dropping-particle":"","parse-names":false,"suffix":""},{"dropping-particle":"","family":"Park","given":"Inchul","non-dropping-particle":"","parse-names":false,"suffix":""},{"dropping-particle":"","family":"Yoo","given":"Jung Keun","non-dropping-particle":"","parse-names":false,"suffix":""},{"dropping-particle":"","family":"Jung","given":"Sung Kyun","non-dropping-particle":"","parse-names":false,"suffix":""},{"dropping-particle":"","family":"Park","given":"Young Uk","non-dropping-particle":"","parse-names":false,"suffix":""},{"dropping-particle":"","family":"Goddard","given":"William A.","non-dropping-particle":"","parse-names":false,"suffix":""},{"dropping-particle":"","family":"Kang","given":"Kisuk","non-dropping-particle":"","parse-names":false,"suffix":""}],"container-title":"Energy and Environmental Science","id":"ITEM-1","issue":"2","issued":{"date-parts":[["2015"]]},"page":"540-545","title":"Unexpected discovery of low-cost maricite NaFePO4 as a high-performance electrode for Na-ion batteries","type":"article-journal","volume":"8"},"uris":["http://www.mendeley.com/documents/?uuid=cfae36df-7daf-4bfa-9206-4b9fb6691927"]}],"mendeley":{"formattedCitation":"[4]","manualFormatting":"[S3]","plainTextFormattedCitation":"[4]","previouslyFormattedCitation":"[3]"},"properties":{"noteIndex":0},"schema":"https://github.com/citation-style-language/schema/raw/master/csl-citation.json"}</w:instrText>
            </w:r>
            <w:r>
              <w:rPr>
                <w:rFonts w:asciiTheme="majorBidi" w:hAnsiTheme="majorBidi" w:cstheme="majorBidi"/>
                <w:sz w:val="24"/>
                <w:szCs w:val="24"/>
              </w:rPr>
              <w:fldChar w:fldCharType="separate"/>
            </w:r>
            <w:r w:rsidR="00B475F7" w:rsidRPr="00B475F7">
              <w:rPr>
                <w:rFonts w:asciiTheme="majorBidi" w:hAnsiTheme="majorBidi" w:cstheme="majorBidi"/>
                <w:noProof/>
                <w:sz w:val="24"/>
                <w:szCs w:val="24"/>
              </w:rPr>
              <w:t>[</w:t>
            </w:r>
            <w:r w:rsidR="006846F2">
              <w:rPr>
                <w:rFonts w:asciiTheme="majorBidi" w:hAnsiTheme="majorBidi" w:cstheme="majorBidi"/>
                <w:noProof/>
                <w:sz w:val="24"/>
                <w:szCs w:val="24"/>
              </w:rPr>
              <w:t>S</w:t>
            </w:r>
            <w:r w:rsidR="006F6791">
              <w:rPr>
                <w:rFonts w:asciiTheme="majorBidi" w:hAnsiTheme="majorBidi" w:cstheme="majorBidi"/>
                <w:noProof/>
                <w:sz w:val="24"/>
                <w:szCs w:val="24"/>
              </w:rPr>
              <w:t>4</w:t>
            </w:r>
            <w:r w:rsidR="00B475F7" w:rsidRPr="00B475F7">
              <w:rPr>
                <w:rFonts w:asciiTheme="majorBidi" w:hAnsiTheme="majorBidi" w:cstheme="majorBidi"/>
                <w:noProof/>
                <w:sz w:val="24"/>
                <w:szCs w:val="24"/>
              </w:rPr>
              <w:t>]</w:t>
            </w:r>
            <w:r>
              <w:rPr>
                <w:rFonts w:asciiTheme="majorBidi" w:hAnsiTheme="majorBidi" w:cstheme="majorBidi"/>
                <w:sz w:val="24"/>
                <w:szCs w:val="24"/>
              </w:rPr>
              <w:fldChar w:fldCharType="end"/>
            </w:r>
          </w:p>
        </w:tc>
        <w:tc>
          <w:tcPr>
            <w:tcW w:w="2018" w:type="dxa"/>
          </w:tcPr>
          <w:p w:rsidR="00CB6483" w:rsidRPr="00CB6483" w:rsidRDefault="00CB6483" w:rsidP="007D3F06">
            <w:pPr>
              <w:tabs>
                <w:tab w:val="center" w:pos="4320"/>
                <w:tab w:val="right" w:pos="8640"/>
              </w:tabs>
              <w:spacing w:after="0" w:line="360" w:lineRule="auto"/>
              <w:jc w:val="center"/>
              <w:rPr>
                <w:rFonts w:asciiTheme="majorBidi" w:hAnsiTheme="majorBidi" w:cstheme="majorBidi"/>
                <w:sz w:val="24"/>
                <w:szCs w:val="24"/>
              </w:rPr>
            </w:pPr>
            <w:r w:rsidRPr="00CB6483">
              <w:rPr>
                <w:rFonts w:asciiTheme="majorBidi" w:hAnsiTheme="majorBidi" w:cstheme="majorBidi"/>
                <w:sz w:val="24"/>
                <w:szCs w:val="24"/>
              </w:rPr>
              <w:t>132/154.2</w:t>
            </w:r>
          </w:p>
        </w:tc>
        <w:tc>
          <w:tcPr>
            <w:tcW w:w="3486" w:type="dxa"/>
          </w:tcPr>
          <w:p w:rsidR="00CB6483" w:rsidRPr="00CB6483" w:rsidRDefault="00CB6483" w:rsidP="007D3F06">
            <w:pPr>
              <w:tabs>
                <w:tab w:val="center" w:pos="4320"/>
                <w:tab w:val="right" w:pos="8640"/>
              </w:tabs>
              <w:spacing w:after="0"/>
              <w:jc w:val="both"/>
              <w:rPr>
                <w:rFonts w:asciiTheme="majorBidi" w:hAnsiTheme="majorBidi" w:cstheme="majorBidi"/>
                <w:sz w:val="24"/>
                <w:szCs w:val="24"/>
              </w:rPr>
            </w:pPr>
            <w:r w:rsidRPr="00CB6483">
              <w:rPr>
                <w:rFonts w:asciiTheme="majorBidi" w:hAnsiTheme="majorBidi" w:cstheme="majorBidi"/>
                <w:sz w:val="24"/>
                <w:szCs w:val="24"/>
              </w:rPr>
              <w:t xml:space="preserve">Ball milling precursor at 500 rpm for 24 h, then heated at 350 </w:t>
            </w:r>
            <w:r w:rsidRPr="00CB6483">
              <w:rPr>
                <w:rFonts w:asciiTheme="majorBidi" w:hAnsiTheme="majorBidi" w:cstheme="majorBidi"/>
                <w:sz w:val="24"/>
                <w:szCs w:val="24"/>
                <w:vertAlign w:val="superscript"/>
              </w:rPr>
              <w:t>O</w:t>
            </w:r>
            <w:r w:rsidRPr="00CB6483">
              <w:rPr>
                <w:rFonts w:asciiTheme="majorBidi" w:hAnsiTheme="majorBidi" w:cstheme="majorBidi"/>
                <w:sz w:val="24"/>
                <w:szCs w:val="24"/>
              </w:rPr>
              <w:t xml:space="preserve">C under </w:t>
            </w:r>
            <w:proofErr w:type="spellStart"/>
            <w:r w:rsidRPr="00CB6483">
              <w:rPr>
                <w:rFonts w:asciiTheme="majorBidi" w:hAnsiTheme="majorBidi" w:cstheme="majorBidi"/>
                <w:sz w:val="24"/>
                <w:szCs w:val="24"/>
              </w:rPr>
              <w:t>Ar</w:t>
            </w:r>
            <w:proofErr w:type="spellEnd"/>
            <w:r w:rsidRPr="00CB6483">
              <w:rPr>
                <w:rFonts w:asciiTheme="majorBidi" w:hAnsiTheme="majorBidi" w:cstheme="majorBidi"/>
                <w:sz w:val="24"/>
                <w:szCs w:val="24"/>
              </w:rPr>
              <w:t xml:space="preserve"> for 5 h, the powder pressed to pellet and reheated at 600 </w:t>
            </w:r>
            <w:r w:rsidRPr="00CB6483">
              <w:rPr>
                <w:rFonts w:asciiTheme="majorBidi" w:hAnsiTheme="majorBidi" w:cstheme="majorBidi"/>
                <w:sz w:val="24"/>
                <w:szCs w:val="24"/>
                <w:vertAlign w:val="superscript"/>
              </w:rPr>
              <w:t>O</w:t>
            </w:r>
            <w:r w:rsidRPr="00CB6483">
              <w:rPr>
                <w:rFonts w:asciiTheme="majorBidi" w:hAnsiTheme="majorBidi" w:cstheme="majorBidi"/>
                <w:sz w:val="24"/>
                <w:szCs w:val="24"/>
              </w:rPr>
              <w:t xml:space="preserve">C under </w:t>
            </w:r>
            <w:proofErr w:type="spellStart"/>
            <w:r w:rsidRPr="00CB6483">
              <w:rPr>
                <w:rFonts w:asciiTheme="majorBidi" w:hAnsiTheme="majorBidi" w:cstheme="majorBidi"/>
                <w:sz w:val="24"/>
                <w:szCs w:val="24"/>
              </w:rPr>
              <w:t>Ar</w:t>
            </w:r>
            <w:proofErr w:type="spellEnd"/>
          </w:p>
        </w:tc>
        <w:tc>
          <w:tcPr>
            <w:tcW w:w="2376" w:type="dxa"/>
          </w:tcPr>
          <w:p w:rsidR="00CB6483" w:rsidRPr="00CB6483" w:rsidRDefault="00CB6483" w:rsidP="007D3F06">
            <w:pPr>
              <w:spacing w:after="0"/>
              <w:jc w:val="center"/>
              <w:rPr>
                <w:rFonts w:asciiTheme="majorBidi" w:hAnsiTheme="majorBidi" w:cstheme="majorBidi"/>
                <w:sz w:val="24"/>
                <w:szCs w:val="24"/>
                <w:lang w:bidi="ar-EG"/>
              </w:rPr>
            </w:pPr>
            <w:r w:rsidRPr="00CB6483">
              <w:rPr>
                <w:rFonts w:asciiTheme="majorBidi" w:hAnsiTheme="majorBidi" w:cstheme="majorBidi"/>
                <w:sz w:val="24"/>
                <w:szCs w:val="24"/>
                <w:lang w:bidi="ar-EG"/>
              </w:rPr>
              <w:t>Amorphous /Maricite NaFePO</w:t>
            </w:r>
            <w:r w:rsidRPr="00CB6483">
              <w:rPr>
                <w:rFonts w:asciiTheme="majorBidi" w:hAnsiTheme="majorBidi" w:cstheme="majorBidi"/>
                <w:sz w:val="24"/>
                <w:szCs w:val="24"/>
                <w:vertAlign w:val="subscript"/>
                <w:lang w:bidi="ar-EG"/>
              </w:rPr>
              <w:t>4</w:t>
            </w:r>
            <w:r w:rsidRPr="00CB6483">
              <w:rPr>
                <w:rFonts w:asciiTheme="majorBidi" w:hAnsiTheme="majorBidi" w:cstheme="majorBidi"/>
                <w:sz w:val="24"/>
                <w:szCs w:val="24"/>
                <w:lang w:bidi="ar-EG"/>
              </w:rPr>
              <w:t>-C</w:t>
            </w:r>
          </w:p>
          <w:p w:rsidR="00CB6483" w:rsidRPr="00CB6483" w:rsidRDefault="00CB6483" w:rsidP="007D3F06">
            <w:pPr>
              <w:spacing w:after="0"/>
              <w:jc w:val="center"/>
              <w:rPr>
                <w:rFonts w:asciiTheme="majorBidi" w:hAnsiTheme="majorBidi" w:cstheme="majorBidi"/>
                <w:sz w:val="24"/>
                <w:szCs w:val="24"/>
                <w:lang w:bidi="ar-EG"/>
              </w:rPr>
            </w:pPr>
            <w:r w:rsidRPr="00CB6483">
              <w:rPr>
                <w:rFonts w:asciiTheme="majorBidi" w:hAnsiTheme="majorBidi" w:cstheme="majorBidi"/>
                <w:sz w:val="24"/>
                <w:szCs w:val="24"/>
                <w:lang w:bidi="ar-EG"/>
              </w:rPr>
              <w:t>(Nanoparticles)</w:t>
            </w:r>
          </w:p>
        </w:tc>
        <w:tc>
          <w:tcPr>
            <w:tcW w:w="1030" w:type="dxa"/>
            <w:vAlign w:val="center"/>
          </w:tcPr>
          <w:p w:rsidR="00CB6483" w:rsidRPr="00CB6483" w:rsidRDefault="00CB6483" w:rsidP="007D3F06">
            <w:pPr>
              <w:spacing w:after="0"/>
              <w:jc w:val="center"/>
              <w:rPr>
                <w:rFonts w:asciiTheme="majorBidi" w:hAnsiTheme="majorBidi" w:cstheme="majorBidi"/>
                <w:sz w:val="24"/>
                <w:szCs w:val="24"/>
                <w:lang w:bidi="ar-EG"/>
              </w:rPr>
            </w:pPr>
            <w:r w:rsidRPr="00CB6483">
              <w:rPr>
                <w:rFonts w:asciiTheme="majorBidi" w:hAnsiTheme="majorBidi" w:cstheme="majorBidi"/>
                <w:sz w:val="24"/>
                <w:szCs w:val="24"/>
                <w:lang w:bidi="ar-EG"/>
              </w:rPr>
              <w:t>4</w:t>
            </w:r>
          </w:p>
        </w:tc>
      </w:tr>
      <w:tr w:rsidR="00CB6483" w:rsidRPr="00FF5EE2" w:rsidTr="00B839AF">
        <w:trPr>
          <w:trHeight w:val="273"/>
        </w:trPr>
        <w:tc>
          <w:tcPr>
            <w:tcW w:w="1350" w:type="dxa"/>
            <w:vAlign w:val="center"/>
          </w:tcPr>
          <w:p w:rsidR="00CB6483" w:rsidRPr="00CB6483" w:rsidRDefault="000963CC" w:rsidP="006F6791">
            <w:pPr>
              <w:tabs>
                <w:tab w:val="center" w:pos="4320"/>
                <w:tab w:val="right" w:pos="8640"/>
              </w:tabs>
              <w:spacing w:after="0" w:line="360" w:lineRule="auto"/>
              <w:jc w:val="center"/>
              <w:rPr>
                <w:rFonts w:asciiTheme="majorBidi" w:hAnsiTheme="majorBidi" w:cstheme="majorBidi"/>
                <w:sz w:val="24"/>
                <w:szCs w:val="24"/>
              </w:rPr>
            </w:pPr>
            <w:r>
              <w:rPr>
                <w:rFonts w:asciiTheme="majorBidi" w:hAnsiTheme="majorBidi" w:cstheme="majorBidi"/>
                <w:sz w:val="24"/>
                <w:szCs w:val="24"/>
              </w:rPr>
              <w:fldChar w:fldCharType="begin" w:fldLock="1"/>
            </w:r>
            <w:r w:rsidR="00495365">
              <w:rPr>
                <w:rFonts w:asciiTheme="majorBidi" w:hAnsiTheme="majorBidi" w:cstheme="majorBidi"/>
                <w:sz w:val="24"/>
                <w:szCs w:val="24"/>
              </w:rPr>
              <w:instrText>ADDIN CSL_CITATION {"citationItems":[{"id":"ITEM-1","itemData":{"DOI":"10.1039/c5ta01191d","ISSN":"20507496","abstract":"Hollow amorphous NaFePO4 nanospheres were prepared on a large scale by a simple in situ hard template process, wherein the hollow nanospheres exhibited a high storage capacity and high rate as a cathode material for sodium-ion batteries.","author":[{"dropping-particle":"","family":"Li","given":"Chun","non-dropping-particle":"","parse-names":false,"suffix":""},{"dropping-particle":"","family":"Miao","given":"Xue","non-dropping-particle":"","parse-names":false,"suffix":""},{"dropping-particle":"","family":"Chu","given":"Wei","non-dropping-particle":"","parse-names":false,"suffix":""},{"dropping-particle":"","family":"Wu","given":"Ping","non-dropping-particle":"","parse-names":false,"suffix":""},{"dropping-particle":"","family":"Tong","given":"Dong Ge","non-dropping-particle":"","parse-names":false,"suffix":""}],"container-title":"Journal of Materials Chemistry A","id":"ITEM-1","issue":"16","issued":{"date-parts":[["2015"]]},"page":"8265-8271","title":"Hollow amorphous NaFePO4 nanospheres as a high-capacity and high-rate cathode for sodium-ion batteries","type":"article-journal","volume":"3"},"uris":["http://www.mendeley.com/documents/?uuid=faadf2a0-e2dc-467c-a42c-15dbc87c590b"]}],"mendeley":{"formattedCitation":"[5]","manualFormatting":"[S4]","plainTextFormattedCitation":"[5]","previouslyFormattedCitation":"[4]"},"properties":{"noteIndex":0},"schema":"https://github.com/citation-style-language/schema/raw/master/csl-citation.json"}</w:instrText>
            </w:r>
            <w:r>
              <w:rPr>
                <w:rFonts w:asciiTheme="majorBidi" w:hAnsiTheme="majorBidi" w:cstheme="majorBidi"/>
                <w:sz w:val="24"/>
                <w:szCs w:val="24"/>
              </w:rPr>
              <w:fldChar w:fldCharType="separate"/>
            </w:r>
            <w:r w:rsidR="00B475F7" w:rsidRPr="00B475F7">
              <w:rPr>
                <w:rFonts w:asciiTheme="majorBidi" w:hAnsiTheme="majorBidi" w:cstheme="majorBidi"/>
                <w:noProof/>
                <w:sz w:val="24"/>
                <w:szCs w:val="24"/>
              </w:rPr>
              <w:t>[</w:t>
            </w:r>
            <w:r w:rsidR="006846F2">
              <w:rPr>
                <w:rFonts w:asciiTheme="majorBidi" w:hAnsiTheme="majorBidi" w:cstheme="majorBidi"/>
                <w:noProof/>
                <w:sz w:val="24"/>
                <w:szCs w:val="24"/>
              </w:rPr>
              <w:t>S</w:t>
            </w:r>
            <w:r w:rsidR="006F6791">
              <w:rPr>
                <w:rFonts w:asciiTheme="majorBidi" w:hAnsiTheme="majorBidi" w:cstheme="majorBidi"/>
                <w:noProof/>
                <w:sz w:val="24"/>
                <w:szCs w:val="24"/>
              </w:rPr>
              <w:t>5</w:t>
            </w:r>
            <w:r w:rsidR="00B475F7" w:rsidRPr="00B475F7">
              <w:rPr>
                <w:rFonts w:asciiTheme="majorBidi" w:hAnsiTheme="majorBidi" w:cstheme="majorBidi"/>
                <w:noProof/>
                <w:sz w:val="24"/>
                <w:szCs w:val="24"/>
              </w:rPr>
              <w:t>]</w:t>
            </w:r>
            <w:r>
              <w:rPr>
                <w:rFonts w:asciiTheme="majorBidi" w:hAnsiTheme="majorBidi" w:cstheme="majorBidi"/>
                <w:sz w:val="24"/>
                <w:szCs w:val="24"/>
              </w:rPr>
              <w:fldChar w:fldCharType="end"/>
            </w:r>
          </w:p>
        </w:tc>
        <w:tc>
          <w:tcPr>
            <w:tcW w:w="2018" w:type="dxa"/>
          </w:tcPr>
          <w:p w:rsidR="00CB6483" w:rsidRPr="00CB6483" w:rsidRDefault="00CB6483" w:rsidP="007D3F06">
            <w:pPr>
              <w:tabs>
                <w:tab w:val="center" w:pos="4320"/>
                <w:tab w:val="right" w:pos="8640"/>
              </w:tabs>
              <w:spacing w:after="0" w:line="360" w:lineRule="auto"/>
              <w:jc w:val="center"/>
              <w:rPr>
                <w:rFonts w:asciiTheme="majorBidi" w:hAnsiTheme="majorBidi" w:cstheme="majorBidi"/>
                <w:sz w:val="24"/>
                <w:szCs w:val="24"/>
              </w:rPr>
            </w:pPr>
            <w:r w:rsidRPr="00CB6483">
              <w:rPr>
                <w:rFonts w:asciiTheme="majorBidi" w:hAnsiTheme="majorBidi" w:cstheme="majorBidi"/>
                <w:sz w:val="24"/>
                <w:szCs w:val="24"/>
              </w:rPr>
              <w:t>147.8/155.2</w:t>
            </w:r>
          </w:p>
        </w:tc>
        <w:tc>
          <w:tcPr>
            <w:tcW w:w="3486" w:type="dxa"/>
          </w:tcPr>
          <w:p w:rsidR="00CB6483" w:rsidRPr="00CB6483" w:rsidRDefault="00CB6483" w:rsidP="007D3F06">
            <w:pPr>
              <w:tabs>
                <w:tab w:val="center" w:pos="4320"/>
                <w:tab w:val="right" w:pos="8640"/>
              </w:tabs>
              <w:spacing w:after="0"/>
              <w:jc w:val="both"/>
              <w:rPr>
                <w:rFonts w:asciiTheme="majorBidi" w:hAnsiTheme="majorBidi" w:cstheme="majorBidi"/>
                <w:sz w:val="24"/>
                <w:szCs w:val="24"/>
              </w:rPr>
            </w:pPr>
            <w:r w:rsidRPr="00CB6483">
              <w:rPr>
                <w:rFonts w:asciiTheme="majorBidi" w:hAnsiTheme="majorBidi" w:cstheme="majorBidi"/>
                <w:sz w:val="24"/>
                <w:szCs w:val="24"/>
              </w:rPr>
              <w:t xml:space="preserve">Heating organic precursor (Fe II stearate and Na </w:t>
            </w:r>
            <w:proofErr w:type="spellStart"/>
            <w:r w:rsidRPr="00CB6483">
              <w:rPr>
                <w:rFonts w:asciiTheme="majorBidi" w:hAnsiTheme="majorBidi" w:cstheme="majorBidi"/>
                <w:sz w:val="24"/>
                <w:szCs w:val="24"/>
              </w:rPr>
              <w:t>Oleate</w:t>
            </w:r>
            <w:proofErr w:type="spellEnd"/>
            <w:r w:rsidRPr="00CB6483">
              <w:rPr>
                <w:rFonts w:asciiTheme="majorBidi" w:hAnsiTheme="majorBidi" w:cstheme="majorBidi"/>
                <w:sz w:val="24"/>
                <w:szCs w:val="24"/>
              </w:rPr>
              <w:t>) with NaH</w:t>
            </w:r>
            <w:r w:rsidRPr="00CB6483">
              <w:rPr>
                <w:rFonts w:asciiTheme="majorBidi" w:hAnsiTheme="majorBidi" w:cstheme="majorBidi"/>
                <w:sz w:val="24"/>
                <w:szCs w:val="24"/>
                <w:vertAlign w:val="subscript"/>
              </w:rPr>
              <w:t>2</w:t>
            </w:r>
            <w:r w:rsidRPr="00CB6483">
              <w:rPr>
                <w:rFonts w:asciiTheme="majorBidi" w:hAnsiTheme="majorBidi" w:cstheme="majorBidi"/>
                <w:sz w:val="24"/>
                <w:szCs w:val="24"/>
              </w:rPr>
              <w:t>PO</w:t>
            </w:r>
            <w:r w:rsidRPr="00CB6483">
              <w:rPr>
                <w:rFonts w:asciiTheme="majorBidi" w:hAnsiTheme="majorBidi" w:cstheme="majorBidi"/>
                <w:sz w:val="24"/>
                <w:szCs w:val="24"/>
                <w:vertAlign w:val="subscript"/>
              </w:rPr>
              <w:t>4</w:t>
            </w:r>
            <w:r w:rsidRPr="00CB6483">
              <w:rPr>
                <w:rFonts w:asciiTheme="majorBidi" w:hAnsiTheme="majorBidi" w:cstheme="majorBidi"/>
                <w:sz w:val="24"/>
                <w:szCs w:val="24"/>
              </w:rPr>
              <w:t xml:space="preserve"> at 380 </w:t>
            </w:r>
            <w:r w:rsidRPr="00CB6483">
              <w:rPr>
                <w:rFonts w:asciiTheme="majorBidi" w:hAnsiTheme="majorBidi" w:cstheme="majorBidi"/>
                <w:sz w:val="24"/>
                <w:szCs w:val="24"/>
                <w:vertAlign w:val="superscript"/>
              </w:rPr>
              <w:t>O</w:t>
            </w:r>
            <w:r w:rsidRPr="00CB6483">
              <w:rPr>
                <w:rFonts w:asciiTheme="majorBidi" w:hAnsiTheme="majorBidi" w:cstheme="majorBidi"/>
                <w:sz w:val="24"/>
                <w:szCs w:val="24"/>
              </w:rPr>
              <w:t xml:space="preserve">C for 30 min under </w:t>
            </w:r>
            <w:proofErr w:type="spellStart"/>
            <w:r w:rsidRPr="00CB6483">
              <w:rPr>
                <w:rFonts w:asciiTheme="majorBidi" w:hAnsiTheme="majorBidi" w:cstheme="majorBidi"/>
                <w:sz w:val="24"/>
                <w:szCs w:val="24"/>
              </w:rPr>
              <w:t>Ar</w:t>
            </w:r>
            <w:proofErr w:type="spellEnd"/>
            <w:r w:rsidRPr="00CB6483">
              <w:rPr>
                <w:rFonts w:asciiTheme="majorBidi" w:hAnsiTheme="majorBidi" w:cstheme="majorBidi"/>
                <w:sz w:val="24"/>
                <w:szCs w:val="24"/>
              </w:rPr>
              <w:t>/H</w:t>
            </w:r>
            <w:r w:rsidRPr="00CB6483">
              <w:rPr>
                <w:rFonts w:asciiTheme="majorBidi" w:hAnsiTheme="majorBidi" w:cstheme="majorBidi"/>
                <w:sz w:val="24"/>
                <w:szCs w:val="24"/>
                <w:vertAlign w:val="subscript"/>
              </w:rPr>
              <w:t xml:space="preserve">2 </w:t>
            </w:r>
            <w:r w:rsidRPr="00CB6483">
              <w:rPr>
                <w:rFonts w:asciiTheme="majorBidi" w:hAnsiTheme="majorBidi" w:cstheme="majorBidi"/>
                <w:sz w:val="24"/>
                <w:szCs w:val="24"/>
              </w:rPr>
              <w:t xml:space="preserve">gas, washing with water/ethanol and drying at 100 </w:t>
            </w:r>
            <w:r w:rsidRPr="00CB6483">
              <w:rPr>
                <w:rFonts w:asciiTheme="majorBidi" w:hAnsiTheme="majorBidi" w:cstheme="majorBidi"/>
                <w:sz w:val="24"/>
                <w:szCs w:val="24"/>
                <w:vertAlign w:val="superscript"/>
              </w:rPr>
              <w:t>O</w:t>
            </w:r>
            <w:r w:rsidRPr="00CB6483">
              <w:rPr>
                <w:rFonts w:asciiTheme="majorBidi" w:hAnsiTheme="majorBidi" w:cstheme="majorBidi"/>
                <w:sz w:val="24"/>
                <w:szCs w:val="24"/>
              </w:rPr>
              <w:t xml:space="preserve">C for 12 h </w:t>
            </w:r>
          </w:p>
        </w:tc>
        <w:tc>
          <w:tcPr>
            <w:tcW w:w="2376" w:type="dxa"/>
          </w:tcPr>
          <w:p w:rsidR="00CB6483" w:rsidRPr="00CB6483" w:rsidRDefault="00CB6483" w:rsidP="007D3F06">
            <w:pPr>
              <w:spacing w:after="0"/>
              <w:jc w:val="center"/>
              <w:rPr>
                <w:rFonts w:asciiTheme="majorBidi" w:hAnsiTheme="majorBidi" w:cstheme="majorBidi"/>
                <w:sz w:val="24"/>
                <w:szCs w:val="24"/>
                <w:lang w:bidi="ar-EG"/>
              </w:rPr>
            </w:pPr>
            <w:r w:rsidRPr="00CB6483">
              <w:rPr>
                <w:rFonts w:asciiTheme="majorBidi" w:hAnsiTheme="majorBidi" w:cstheme="majorBidi"/>
                <w:sz w:val="24"/>
                <w:szCs w:val="24"/>
                <w:lang w:bidi="ar-EG"/>
              </w:rPr>
              <w:t>Amorphous NaFePO</w:t>
            </w:r>
            <w:r w:rsidRPr="00CB6483">
              <w:rPr>
                <w:rFonts w:asciiTheme="majorBidi" w:hAnsiTheme="majorBidi" w:cstheme="majorBidi"/>
                <w:sz w:val="24"/>
                <w:szCs w:val="24"/>
                <w:vertAlign w:val="subscript"/>
                <w:lang w:bidi="ar-EG"/>
              </w:rPr>
              <w:t>4</w:t>
            </w:r>
            <w:r w:rsidRPr="00CB6483">
              <w:rPr>
                <w:rFonts w:asciiTheme="majorBidi" w:hAnsiTheme="majorBidi" w:cstheme="majorBidi"/>
                <w:sz w:val="24"/>
                <w:szCs w:val="24"/>
                <w:lang w:bidi="ar-EG"/>
              </w:rPr>
              <w:t>-C</w:t>
            </w:r>
          </w:p>
          <w:p w:rsidR="00CB6483" w:rsidRPr="00CB6483" w:rsidRDefault="00CB6483" w:rsidP="007D3F06">
            <w:pPr>
              <w:spacing w:after="0"/>
              <w:jc w:val="center"/>
              <w:rPr>
                <w:rFonts w:asciiTheme="majorBidi" w:hAnsiTheme="majorBidi" w:cstheme="majorBidi"/>
                <w:sz w:val="24"/>
                <w:szCs w:val="24"/>
                <w:lang w:bidi="ar-EG"/>
              </w:rPr>
            </w:pPr>
            <w:r w:rsidRPr="00CB6483">
              <w:rPr>
                <w:rFonts w:asciiTheme="majorBidi" w:hAnsiTheme="majorBidi" w:cstheme="majorBidi"/>
                <w:sz w:val="24"/>
                <w:szCs w:val="24"/>
                <w:lang w:bidi="ar-EG"/>
              </w:rPr>
              <w:t>(Hollow particles)</w:t>
            </w:r>
          </w:p>
        </w:tc>
        <w:tc>
          <w:tcPr>
            <w:tcW w:w="1030" w:type="dxa"/>
            <w:vAlign w:val="center"/>
          </w:tcPr>
          <w:p w:rsidR="00CB6483" w:rsidRPr="00CB6483" w:rsidRDefault="00CB6483" w:rsidP="007D3F06">
            <w:pPr>
              <w:spacing w:after="0"/>
              <w:jc w:val="center"/>
              <w:rPr>
                <w:rFonts w:asciiTheme="majorBidi" w:hAnsiTheme="majorBidi" w:cstheme="majorBidi"/>
                <w:sz w:val="24"/>
                <w:szCs w:val="24"/>
                <w:lang w:bidi="ar-EG"/>
              </w:rPr>
            </w:pPr>
            <w:r w:rsidRPr="00CB6483">
              <w:rPr>
                <w:rFonts w:asciiTheme="majorBidi" w:hAnsiTheme="majorBidi" w:cstheme="majorBidi"/>
                <w:sz w:val="24"/>
                <w:szCs w:val="24"/>
                <w:lang w:bidi="ar-EG"/>
              </w:rPr>
              <w:t>5</w:t>
            </w:r>
          </w:p>
        </w:tc>
      </w:tr>
      <w:tr w:rsidR="00CB6483" w:rsidRPr="00FF5EE2" w:rsidTr="00B839AF">
        <w:trPr>
          <w:trHeight w:val="273"/>
        </w:trPr>
        <w:tc>
          <w:tcPr>
            <w:tcW w:w="1350" w:type="dxa"/>
            <w:vAlign w:val="center"/>
          </w:tcPr>
          <w:p w:rsidR="00CB6483" w:rsidRPr="00CB6483" w:rsidRDefault="000963CC" w:rsidP="006F6791">
            <w:pPr>
              <w:tabs>
                <w:tab w:val="center" w:pos="4320"/>
                <w:tab w:val="right" w:pos="8640"/>
              </w:tabs>
              <w:spacing w:after="0" w:line="360" w:lineRule="auto"/>
              <w:jc w:val="center"/>
              <w:rPr>
                <w:rFonts w:asciiTheme="majorBidi" w:hAnsiTheme="majorBidi" w:cstheme="majorBidi"/>
                <w:sz w:val="24"/>
                <w:szCs w:val="24"/>
              </w:rPr>
            </w:pPr>
            <w:r>
              <w:rPr>
                <w:rFonts w:asciiTheme="majorBidi" w:hAnsiTheme="majorBidi" w:cstheme="majorBidi"/>
                <w:sz w:val="24"/>
                <w:szCs w:val="24"/>
              </w:rPr>
              <w:fldChar w:fldCharType="begin" w:fldLock="1"/>
            </w:r>
            <w:r w:rsidR="00495365">
              <w:rPr>
                <w:rFonts w:asciiTheme="majorBidi" w:hAnsiTheme="majorBidi" w:cstheme="majorBidi"/>
                <w:sz w:val="24"/>
                <w:szCs w:val="24"/>
              </w:rPr>
              <w:instrText>ADDIN CSL_CITATION {"citationItems":[{"id":"ITEM-1","itemData":{"DOI":"10.1016/j.ssi.2014.04.019","ISSN":"01672738","abstract":"Three materials based on sodium iron phosphate with a Maricite structure were synthesized by hydrothermal method and solid-state synthesis. The materials have been characterized by X-ray diffraction, thermal analysis, and surface analysis. The materials were used for the fabrication of electrodes and their electrochemical performance were evaluated in lithium batteries. The material with the highest reversible capacity was then characterized in sodium batteries. Both the capacity exhibited at low discharge rate as well as the capacity as a function of the discharge rate and cycle number were evaluated. The obtained values were used for the determination of the specific energy as a function of the specific discharge power. At the lower discharge rate (C/20), the material was able to deliver 52.0 mAh g- 1 with an average charge voltage of 2.5 V corresponding to a specific energy of 130 Wh kg- 1. The specific capacity recorded at the lowest discharge rate gradually increased with the number of cycles and reached a value of 63 mAh g- 1 at the 150th cycle. © 2014 Elsevier B.V.","author":[{"dropping-particle":"","family":"Prosini","given":"Pier Paolo","non-dropping-particle":"","parse-names":false,"suffix":""},{"dropping-particle":"","family":"Cento","given":"Cinzia","non-dropping-particle":"","parse-names":false,"suffix":""},{"dropping-particle":"","family":"Masci","given":"Amedeo","non-dropping-particle":"","parse-names":false,"suffix":""},{"dropping-particle":"","family":"Carewska","given":"Maria","non-dropping-particle":"","parse-names":false,"suffix":""}],"container-title":"Solid State Ionics","id":"ITEM-1","issued":{"date-parts":[["2014"]]},"page":"1-8","title":"Sodium extraction from sodium iron phosphate with a Maricite structure","type":"article-journal","volume":"263"},"uris":["http://www.mendeley.com/documents/?uuid=e8a52407-94d7-4535-a503-bb5fc25de224"]}],"mendeley":{"formattedCitation":"[6]","manualFormatting":"[S5]","plainTextFormattedCitation":"[6]","previouslyFormattedCitation":"[5]"},"properties":{"noteIndex":0},"schema":"https://github.com/citation-style-language/schema/raw/master/csl-citation.json"}</w:instrText>
            </w:r>
            <w:r>
              <w:rPr>
                <w:rFonts w:asciiTheme="majorBidi" w:hAnsiTheme="majorBidi" w:cstheme="majorBidi"/>
                <w:sz w:val="24"/>
                <w:szCs w:val="24"/>
              </w:rPr>
              <w:fldChar w:fldCharType="separate"/>
            </w:r>
            <w:r w:rsidR="00B475F7" w:rsidRPr="00B475F7">
              <w:rPr>
                <w:rFonts w:asciiTheme="majorBidi" w:hAnsiTheme="majorBidi" w:cstheme="majorBidi"/>
                <w:noProof/>
                <w:sz w:val="24"/>
                <w:szCs w:val="24"/>
              </w:rPr>
              <w:t>[</w:t>
            </w:r>
            <w:r w:rsidR="006846F2">
              <w:rPr>
                <w:rFonts w:asciiTheme="majorBidi" w:hAnsiTheme="majorBidi" w:cstheme="majorBidi"/>
                <w:noProof/>
                <w:sz w:val="24"/>
                <w:szCs w:val="24"/>
              </w:rPr>
              <w:t>S</w:t>
            </w:r>
            <w:r w:rsidR="006F6791">
              <w:rPr>
                <w:rFonts w:asciiTheme="majorBidi" w:hAnsiTheme="majorBidi" w:cstheme="majorBidi"/>
                <w:noProof/>
                <w:sz w:val="24"/>
                <w:szCs w:val="24"/>
              </w:rPr>
              <w:t>6</w:t>
            </w:r>
            <w:r w:rsidR="00B475F7" w:rsidRPr="00B475F7">
              <w:rPr>
                <w:rFonts w:asciiTheme="majorBidi" w:hAnsiTheme="majorBidi" w:cstheme="majorBidi"/>
                <w:noProof/>
                <w:sz w:val="24"/>
                <w:szCs w:val="24"/>
              </w:rPr>
              <w:t>]</w:t>
            </w:r>
            <w:r>
              <w:rPr>
                <w:rFonts w:asciiTheme="majorBidi" w:hAnsiTheme="majorBidi" w:cstheme="majorBidi"/>
                <w:sz w:val="24"/>
                <w:szCs w:val="24"/>
              </w:rPr>
              <w:fldChar w:fldCharType="end"/>
            </w:r>
          </w:p>
        </w:tc>
        <w:tc>
          <w:tcPr>
            <w:tcW w:w="2018" w:type="dxa"/>
          </w:tcPr>
          <w:p w:rsidR="00CB6483" w:rsidRPr="00CB6483" w:rsidRDefault="00CB6483" w:rsidP="007D3F06">
            <w:pPr>
              <w:tabs>
                <w:tab w:val="center" w:pos="4320"/>
                <w:tab w:val="right" w:pos="8640"/>
              </w:tabs>
              <w:spacing w:after="0" w:line="360" w:lineRule="auto"/>
              <w:jc w:val="center"/>
              <w:rPr>
                <w:rFonts w:asciiTheme="majorBidi" w:hAnsiTheme="majorBidi" w:cstheme="majorBidi"/>
                <w:sz w:val="24"/>
                <w:szCs w:val="24"/>
              </w:rPr>
            </w:pPr>
            <w:r w:rsidRPr="00CB6483">
              <w:rPr>
                <w:rFonts w:asciiTheme="majorBidi" w:hAnsiTheme="majorBidi" w:cstheme="majorBidi"/>
                <w:sz w:val="24"/>
                <w:szCs w:val="24"/>
              </w:rPr>
              <w:t>40/155.2</w:t>
            </w:r>
          </w:p>
        </w:tc>
        <w:tc>
          <w:tcPr>
            <w:tcW w:w="3486" w:type="dxa"/>
            <w:vAlign w:val="center"/>
          </w:tcPr>
          <w:p w:rsidR="00CB6483" w:rsidRPr="00CB6483" w:rsidRDefault="00CB6483" w:rsidP="007D3F06">
            <w:pPr>
              <w:tabs>
                <w:tab w:val="center" w:pos="4320"/>
                <w:tab w:val="right" w:pos="8640"/>
              </w:tabs>
              <w:spacing w:after="0"/>
              <w:jc w:val="both"/>
              <w:rPr>
                <w:rFonts w:asciiTheme="majorBidi" w:hAnsiTheme="majorBidi" w:cstheme="majorBidi"/>
                <w:sz w:val="24"/>
                <w:szCs w:val="24"/>
              </w:rPr>
            </w:pPr>
            <w:r w:rsidRPr="00CB6483">
              <w:rPr>
                <w:rFonts w:asciiTheme="majorBidi" w:hAnsiTheme="majorBidi" w:cstheme="majorBidi"/>
                <w:sz w:val="24"/>
                <w:szCs w:val="24"/>
              </w:rPr>
              <w:t xml:space="preserve">Hydrothermal heating of dissolved precursors at 150 </w:t>
            </w:r>
            <w:r w:rsidRPr="00CB6483">
              <w:rPr>
                <w:rFonts w:asciiTheme="majorBidi" w:hAnsiTheme="majorBidi" w:cstheme="majorBidi"/>
                <w:sz w:val="24"/>
                <w:szCs w:val="24"/>
                <w:vertAlign w:val="superscript"/>
              </w:rPr>
              <w:t>O</w:t>
            </w:r>
            <w:r w:rsidRPr="00CB6483">
              <w:rPr>
                <w:rFonts w:asciiTheme="majorBidi" w:hAnsiTheme="majorBidi" w:cstheme="majorBidi"/>
                <w:sz w:val="24"/>
                <w:szCs w:val="24"/>
              </w:rPr>
              <w:t xml:space="preserve">C for 6 h </w:t>
            </w:r>
          </w:p>
        </w:tc>
        <w:tc>
          <w:tcPr>
            <w:tcW w:w="2376" w:type="dxa"/>
          </w:tcPr>
          <w:p w:rsidR="00CB6483" w:rsidRPr="00CB6483" w:rsidRDefault="00CB6483" w:rsidP="007D3F06">
            <w:pPr>
              <w:spacing w:after="0"/>
              <w:jc w:val="center"/>
              <w:rPr>
                <w:rFonts w:asciiTheme="majorBidi" w:hAnsiTheme="majorBidi" w:cstheme="majorBidi"/>
                <w:sz w:val="24"/>
                <w:szCs w:val="24"/>
                <w:lang w:bidi="ar-EG"/>
              </w:rPr>
            </w:pPr>
            <w:r w:rsidRPr="00CB6483">
              <w:rPr>
                <w:rFonts w:asciiTheme="majorBidi" w:hAnsiTheme="majorBidi" w:cstheme="majorBidi"/>
                <w:sz w:val="24"/>
                <w:szCs w:val="24"/>
                <w:lang w:bidi="ar-EG"/>
              </w:rPr>
              <w:t>Pure Maricite</w:t>
            </w:r>
          </w:p>
          <w:p w:rsidR="00CB6483" w:rsidRPr="00CB6483" w:rsidRDefault="00CB6483" w:rsidP="007D3F06">
            <w:pPr>
              <w:spacing w:after="0"/>
              <w:jc w:val="center"/>
              <w:rPr>
                <w:rFonts w:asciiTheme="majorBidi" w:hAnsiTheme="majorBidi" w:cstheme="majorBidi"/>
                <w:sz w:val="24"/>
                <w:szCs w:val="24"/>
                <w:lang w:bidi="ar-EG"/>
              </w:rPr>
            </w:pPr>
            <w:r w:rsidRPr="00CB6483">
              <w:rPr>
                <w:rFonts w:asciiTheme="majorBidi" w:hAnsiTheme="majorBidi" w:cstheme="majorBidi"/>
                <w:sz w:val="24"/>
                <w:szCs w:val="24"/>
                <w:lang w:bidi="ar-EG"/>
              </w:rPr>
              <w:t>NaFePO</w:t>
            </w:r>
            <w:r w:rsidRPr="00CB6483">
              <w:rPr>
                <w:rFonts w:asciiTheme="majorBidi" w:hAnsiTheme="majorBidi" w:cstheme="majorBidi"/>
                <w:sz w:val="24"/>
                <w:szCs w:val="24"/>
                <w:vertAlign w:val="subscript"/>
                <w:lang w:bidi="ar-EG"/>
              </w:rPr>
              <w:t>4</w:t>
            </w:r>
          </w:p>
          <w:p w:rsidR="00CB6483" w:rsidRPr="00CB6483" w:rsidRDefault="00CB6483" w:rsidP="007D3F06">
            <w:pPr>
              <w:spacing w:after="0"/>
              <w:jc w:val="center"/>
              <w:rPr>
                <w:rFonts w:asciiTheme="majorBidi" w:hAnsiTheme="majorBidi" w:cstheme="majorBidi"/>
                <w:sz w:val="24"/>
                <w:szCs w:val="24"/>
                <w:lang w:bidi="ar-EG"/>
              </w:rPr>
            </w:pPr>
            <w:r w:rsidRPr="00CB6483">
              <w:rPr>
                <w:rFonts w:asciiTheme="majorBidi" w:hAnsiTheme="majorBidi" w:cstheme="majorBidi"/>
                <w:sz w:val="24"/>
                <w:szCs w:val="24"/>
                <w:lang w:bidi="ar-EG"/>
              </w:rPr>
              <w:t>(</w:t>
            </w:r>
            <w:proofErr w:type="spellStart"/>
            <w:r w:rsidRPr="00CB6483">
              <w:rPr>
                <w:rFonts w:asciiTheme="majorBidi" w:hAnsiTheme="majorBidi" w:cstheme="majorBidi"/>
                <w:sz w:val="24"/>
                <w:szCs w:val="24"/>
                <w:lang w:bidi="ar-EG"/>
              </w:rPr>
              <w:t>Nanorods</w:t>
            </w:r>
            <w:proofErr w:type="spellEnd"/>
            <w:r w:rsidRPr="00CB6483">
              <w:rPr>
                <w:rFonts w:asciiTheme="majorBidi" w:hAnsiTheme="majorBidi" w:cstheme="majorBidi"/>
                <w:sz w:val="24"/>
                <w:szCs w:val="24"/>
                <w:lang w:bidi="ar-EG"/>
              </w:rPr>
              <w:t>)</w:t>
            </w:r>
          </w:p>
        </w:tc>
        <w:tc>
          <w:tcPr>
            <w:tcW w:w="1030" w:type="dxa"/>
            <w:vAlign w:val="center"/>
          </w:tcPr>
          <w:p w:rsidR="00CB6483" w:rsidRPr="00CB6483" w:rsidRDefault="00CB6483" w:rsidP="007D3F06">
            <w:pPr>
              <w:spacing w:after="0"/>
              <w:jc w:val="center"/>
              <w:rPr>
                <w:rFonts w:asciiTheme="majorBidi" w:hAnsiTheme="majorBidi" w:cstheme="majorBidi"/>
                <w:sz w:val="24"/>
                <w:szCs w:val="24"/>
                <w:lang w:bidi="ar-EG"/>
              </w:rPr>
            </w:pPr>
            <w:r w:rsidRPr="00CB6483">
              <w:rPr>
                <w:rFonts w:asciiTheme="majorBidi" w:hAnsiTheme="majorBidi" w:cstheme="majorBidi"/>
                <w:sz w:val="24"/>
                <w:szCs w:val="24"/>
                <w:lang w:bidi="ar-EG"/>
              </w:rPr>
              <w:t>6</w:t>
            </w:r>
          </w:p>
        </w:tc>
      </w:tr>
      <w:tr w:rsidR="00CB6483" w:rsidRPr="00FF5EE2" w:rsidTr="00B839AF">
        <w:trPr>
          <w:trHeight w:val="273"/>
        </w:trPr>
        <w:tc>
          <w:tcPr>
            <w:tcW w:w="1350" w:type="dxa"/>
            <w:vAlign w:val="center"/>
          </w:tcPr>
          <w:p w:rsidR="00CB6483" w:rsidRPr="00CB6483" w:rsidRDefault="000963CC" w:rsidP="006F6791">
            <w:pPr>
              <w:tabs>
                <w:tab w:val="center" w:pos="4320"/>
                <w:tab w:val="right" w:pos="8640"/>
              </w:tabs>
              <w:spacing w:after="0" w:line="360" w:lineRule="auto"/>
              <w:jc w:val="center"/>
              <w:rPr>
                <w:rFonts w:asciiTheme="majorBidi" w:hAnsiTheme="majorBidi" w:cstheme="majorBidi"/>
                <w:sz w:val="24"/>
                <w:szCs w:val="24"/>
              </w:rPr>
            </w:pPr>
            <w:r>
              <w:rPr>
                <w:rFonts w:asciiTheme="majorBidi" w:hAnsiTheme="majorBidi" w:cstheme="majorBidi"/>
                <w:sz w:val="24"/>
                <w:szCs w:val="24"/>
              </w:rPr>
              <w:fldChar w:fldCharType="begin" w:fldLock="1"/>
            </w:r>
            <w:r w:rsidR="00495365">
              <w:rPr>
                <w:rFonts w:asciiTheme="majorBidi" w:hAnsiTheme="majorBidi" w:cstheme="majorBidi"/>
                <w:sz w:val="24"/>
                <w:szCs w:val="24"/>
              </w:rPr>
              <w:instrText>ADDIN CSL_CITATION {"citationItems":[{"id":"ITEM-1","itemData":{"DOI":"10.1038/s41467-019-09170-5","ISSN":"20411723","PMID":"30931938","abstract":"The development of low-cost and long-lasting all-climate cathode materials for the sodium ion battery has been one of the key issues for the success of large-scale energy storage. One option is the utilization of earth-abundant elements such as iron. Here, we synthesize a NASICON-type tuneable Na 4 Fe 3 (PO 4 ) 2 (P 2 O 7 )/C nanocomposite which shows both excellent rate performance and outstanding cycling stability over more than 4400 cycles. Its air stability and all-climate properties are investigated, and its potential as the sodium host in full cells has been studied. A remarkably low volume change of 4.0% is observed. Its high sodium diffusion coefficient has been measured and analysed via first-principles calculations, and its three-dimensional sodium ion diffusion pathways are identified. Our results indicate that this low-cost and environmentally friendly Na 4 Fe 3 (PO 4 ) 2 (P 2 O 7 )/C nanocomposite could be a competitive candidate material for sodium ion batteries.","author":[{"dropping-particle":"","family":"Chen","given":"Mingzhe","non-dropping-particle":"","parse-names":false,"suffix":""},{"dropping-particle":"","family":"Hua","given":"Weibo","non-dropping-particle":"","parse-names":false,"suffix":""},{"dropping-particle":"","family":"Xiao","given":"Jin","non-dropping-particle":"","parse-names":false,"suffix":""},{"dropping-particle":"","family":"Cortie","given":"David","non-dropping-particle":"","parse-names":false,"suffix":""},{"dropping-particle":"","family":"Chen","given":"Weihua","non-dropping-particle":"","parse-names":false,"suffix":""},{"dropping-particle":"","family":"Wang","given":"Enhui","non-dropping-particle":"","parse-names":false,"suffix":""},{"dropping-particle":"","family":"Hu","given":"Zhe","non-dropping-particle":"","parse-names":false,"suffix":""},{"dropping-particle":"","family":"Gu","given":"Qinfen","non-dropping-particle":"","parse-names":false,"suffix":""},{"dropping-particle":"","family":"Wang","given":"Xiaolin","non-dropping-particle":"","parse-names":false,"suffix":""},{"dropping-particle":"","family":"Indris","given":"Sylvio","non-dropping-particle":"","parse-names":false,"suffix":""},{"dropping-particle":"","family":"Chou","given":"Shu Lei","non-dropping-particle":"","parse-names":false,"suffix":""},{"dropping-particle":"","family":"Dou","given":"Shi Xue","non-dropping-particle":"","parse-names":false,"suffix":""}],"container-title":"Nature Communications","id":"ITEM-1","issue":"1","issued":{"date-parts":[["2019"]]},"title":"NASICON-type air-stable and all-climate cathode for sodium-ion batteries with low cost and high-power density","type":"article-journal","volume":"10"},"uris":["http://www.mendeley.com/documents/?uuid=b6163811-152f-4451-bab3-6eb5f9d767b4"]}],"mendeley":{"formattedCitation":"[7]","manualFormatting":"[S6]","plainTextFormattedCitation":"[7]","previouslyFormattedCitation":"[6]"},"properties":{"noteIndex":0},"schema":"https://github.com/citation-style-language/schema/raw/master/csl-citation.json"}</w:instrText>
            </w:r>
            <w:r>
              <w:rPr>
                <w:rFonts w:asciiTheme="majorBidi" w:hAnsiTheme="majorBidi" w:cstheme="majorBidi"/>
                <w:sz w:val="24"/>
                <w:szCs w:val="24"/>
              </w:rPr>
              <w:fldChar w:fldCharType="separate"/>
            </w:r>
            <w:r w:rsidR="00B475F7" w:rsidRPr="00B475F7">
              <w:rPr>
                <w:rFonts w:asciiTheme="majorBidi" w:hAnsiTheme="majorBidi" w:cstheme="majorBidi"/>
                <w:noProof/>
                <w:sz w:val="24"/>
                <w:szCs w:val="24"/>
              </w:rPr>
              <w:t>[</w:t>
            </w:r>
            <w:r w:rsidR="006846F2">
              <w:rPr>
                <w:rFonts w:asciiTheme="majorBidi" w:hAnsiTheme="majorBidi" w:cstheme="majorBidi"/>
                <w:noProof/>
                <w:sz w:val="24"/>
                <w:szCs w:val="24"/>
              </w:rPr>
              <w:t>S</w:t>
            </w:r>
            <w:r w:rsidR="006F6791">
              <w:rPr>
                <w:rFonts w:asciiTheme="majorBidi" w:hAnsiTheme="majorBidi" w:cstheme="majorBidi"/>
                <w:noProof/>
                <w:sz w:val="24"/>
                <w:szCs w:val="24"/>
              </w:rPr>
              <w:t>7</w:t>
            </w:r>
            <w:r w:rsidR="00B475F7" w:rsidRPr="00B475F7">
              <w:rPr>
                <w:rFonts w:asciiTheme="majorBidi" w:hAnsiTheme="majorBidi" w:cstheme="majorBidi"/>
                <w:noProof/>
                <w:sz w:val="24"/>
                <w:szCs w:val="24"/>
              </w:rPr>
              <w:t>]</w:t>
            </w:r>
            <w:r>
              <w:rPr>
                <w:rFonts w:asciiTheme="majorBidi" w:hAnsiTheme="majorBidi" w:cstheme="majorBidi"/>
                <w:sz w:val="24"/>
                <w:szCs w:val="24"/>
              </w:rPr>
              <w:fldChar w:fldCharType="end"/>
            </w:r>
          </w:p>
        </w:tc>
        <w:tc>
          <w:tcPr>
            <w:tcW w:w="2018" w:type="dxa"/>
          </w:tcPr>
          <w:p w:rsidR="00CB6483" w:rsidRPr="00CB6483" w:rsidRDefault="00CB6483" w:rsidP="007D3F06">
            <w:pPr>
              <w:tabs>
                <w:tab w:val="center" w:pos="4320"/>
                <w:tab w:val="right" w:pos="8640"/>
              </w:tabs>
              <w:spacing w:after="0" w:line="360" w:lineRule="auto"/>
              <w:jc w:val="center"/>
              <w:rPr>
                <w:rFonts w:asciiTheme="majorBidi" w:hAnsiTheme="majorBidi" w:cstheme="majorBidi"/>
                <w:sz w:val="24"/>
                <w:szCs w:val="24"/>
              </w:rPr>
            </w:pPr>
            <w:r w:rsidRPr="00CB6483">
              <w:rPr>
                <w:rFonts w:asciiTheme="majorBidi" w:hAnsiTheme="majorBidi" w:cstheme="majorBidi"/>
                <w:sz w:val="24"/>
                <w:szCs w:val="24"/>
              </w:rPr>
              <w:t>106/120</w:t>
            </w:r>
          </w:p>
        </w:tc>
        <w:tc>
          <w:tcPr>
            <w:tcW w:w="3486" w:type="dxa"/>
            <w:vAlign w:val="center"/>
          </w:tcPr>
          <w:p w:rsidR="00CB6483" w:rsidRPr="00CB6483" w:rsidRDefault="00CB6483" w:rsidP="007D3F06">
            <w:pPr>
              <w:tabs>
                <w:tab w:val="center" w:pos="4320"/>
                <w:tab w:val="right" w:pos="8640"/>
              </w:tabs>
              <w:spacing w:after="0"/>
              <w:jc w:val="both"/>
              <w:rPr>
                <w:rFonts w:asciiTheme="majorBidi" w:hAnsiTheme="majorBidi" w:cstheme="majorBidi"/>
                <w:sz w:val="24"/>
                <w:szCs w:val="24"/>
              </w:rPr>
            </w:pPr>
            <w:r w:rsidRPr="00CB6483">
              <w:rPr>
                <w:rFonts w:asciiTheme="majorBidi" w:hAnsiTheme="majorBidi" w:cstheme="majorBidi"/>
                <w:sz w:val="24"/>
                <w:szCs w:val="24"/>
              </w:rPr>
              <w:t xml:space="preserve">Sol </w:t>
            </w:r>
            <w:r w:rsidR="00826A26">
              <w:rPr>
                <w:rFonts w:asciiTheme="majorBidi" w:hAnsiTheme="majorBidi" w:cstheme="majorBidi"/>
                <w:sz w:val="24"/>
                <w:szCs w:val="24"/>
              </w:rPr>
              <w:t>gel precipitation of Na and Fe a</w:t>
            </w:r>
            <w:r w:rsidRPr="00CB6483">
              <w:rPr>
                <w:rFonts w:asciiTheme="majorBidi" w:hAnsiTheme="majorBidi" w:cstheme="majorBidi"/>
                <w:sz w:val="24"/>
                <w:szCs w:val="24"/>
              </w:rPr>
              <w:t>cetates with (NH</w:t>
            </w:r>
            <w:r w:rsidRPr="00CB6483">
              <w:rPr>
                <w:rFonts w:asciiTheme="majorBidi" w:hAnsiTheme="majorBidi" w:cstheme="majorBidi"/>
                <w:sz w:val="24"/>
                <w:szCs w:val="24"/>
                <w:vertAlign w:val="subscript"/>
              </w:rPr>
              <w:t>4</w:t>
            </w:r>
            <w:r w:rsidRPr="00CB6483">
              <w:rPr>
                <w:rFonts w:asciiTheme="majorBidi" w:hAnsiTheme="majorBidi" w:cstheme="majorBidi"/>
                <w:sz w:val="24"/>
                <w:szCs w:val="24"/>
              </w:rPr>
              <w:t>)</w:t>
            </w:r>
            <w:r w:rsidRPr="00CB6483">
              <w:rPr>
                <w:rFonts w:asciiTheme="majorBidi" w:hAnsiTheme="majorBidi" w:cstheme="majorBidi"/>
                <w:sz w:val="24"/>
                <w:szCs w:val="24"/>
                <w:vertAlign w:val="subscript"/>
              </w:rPr>
              <w:t>3</w:t>
            </w:r>
            <w:r w:rsidRPr="00CB6483">
              <w:rPr>
                <w:rFonts w:asciiTheme="majorBidi" w:hAnsiTheme="majorBidi" w:cstheme="majorBidi"/>
                <w:sz w:val="24"/>
                <w:szCs w:val="24"/>
              </w:rPr>
              <w:t>PO</w:t>
            </w:r>
            <w:r w:rsidRPr="00CB6483">
              <w:rPr>
                <w:rFonts w:asciiTheme="majorBidi" w:hAnsiTheme="majorBidi" w:cstheme="majorBidi"/>
                <w:sz w:val="24"/>
                <w:szCs w:val="24"/>
                <w:vertAlign w:val="subscript"/>
              </w:rPr>
              <w:t xml:space="preserve">4 </w:t>
            </w:r>
            <w:r w:rsidRPr="00CB6483">
              <w:rPr>
                <w:rFonts w:asciiTheme="majorBidi" w:hAnsiTheme="majorBidi" w:cstheme="majorBidi"/>
                <w:sz w:val="24"/>
                <w:szCs w:val="24"/>
              </w:rPr>
              <w:t xml:space="preserve">followed by annealing at 500 </w:t>
            </w:r>
            <w:r w:rsidRPr="00CB6483">
              <w:rPr>
                <w:rFonts w:asciiTheme="majorBidi" w:hAnsiTheme="majorBidi" w:cstheme="majorBidi"/>
                <w:sz w:val="24"/>
                <w:szCs w:val="24"/>
                <w:vertAlign w:val="superscript"/>
              </w:rPr>
              <w:t>O</w:t>
            </w:r>
            <w:r w:rsidRPr="00CB6483">
              <w:rPr>
                <w:rFonts w:asciiTheme="majorBidi" w:hAnsiTheme="majorBidi" w:cstheme="majorBidi"/>
                <w:sz w:val="24"/>
                <w:szCs w:val="24"/>
              </w:rPr>
              <w:t>C for 24 h under high purity argon</w:t>
            </w:r>
          </w:p>
        </w:tc>
        <w:tc>
          <w:tcPr>
            <w:tcW w:w="2376" w:type="dxa"/>
          </w:tcPr>
          <w:p w:rsidR="00CB6483" w:rsidRPr="00CB6483" w:rsidRDefault="00CB6483" w:rsidP="007D3F06">
            <w:pPr>
              <w:spacing w:after="0"/>
              <w:jc w:val="center"/>
              <w:rPr>
                <w:rFonts w:asciiTheme="majorBidi" w:hAnsiTheme="majorBidi" w:cstheme="majorBidi"/>
                <w:sz w:val="24"/>
                <w:szCs w:val="24"/>
              </w:rPr>
            </w:pPr>
            <w:r w:rsidRPr="00CB6483">
              <w:rPr>
                <w:rFonts w:asciiTheme="majorBidi" w:hAnsiTheme="majorBidi" w:cstheme="majorBidi"/>
                <w:sz w:val="24"/>
                <w:szCs w:val="24"/>
              </w:rPr>
              <w:t>Na</w:t>
            </w:r>
            <w:r w:rsidRPr="00CB6483">
              <w:rPr>
                <w:rFonts w:asciiTheme="majorBidi" w:hAnsiTheme="majorBidi" w:cstheme="majorBidi"/>
                <w:sz w:val="24"/>
                <w:szCs w:val="24"/>
                <w:vertAlign w:val="subscript"/>
              </w:rPr>
              <w:t>4</w:t>
            </w:r>
            <w:r w:rsidRPr="00CB6483">
              <w:rPr>
                <w:rFonts w:asciiTheme="majorBidi" w:hAnsiTheme="majorBidi" w:cstheme="majorBidi"/>
                <w:sz w:val="24"/>
                <w:szCs w:val="24"/>
              </w:rPr>
              <w:t>Fe</w:t>
            </w:r>
            <w:r w:rsidRPr="00CB6483">
              <w:rPr>
                <w:rFonts w:asciiTheme="majorBidi" w:hAnsiTheme="majorBidi" w:cstheme="majorBidi"/>
                <w:sz w:val="24"/>
                <w:szCs w:val="24"/>
                <w:vertAlign w:val="subscript"/>
              </w:rPr>
              <w:t>3</w:t>
            </w:r>
            <w:r w:rsidRPr="00CB6483">
              <w:rPr>
                <w:rFonts w:asciiTheme="majorBidi" w:hAnsiTheme="majorBidi" w:cstheme="majorBidi"/>
                <w:sz w:val="24"/>
                <w:szCs w:val="24"/>
              </w:rPr>
              <w:t>(PO</w:t>
            </w:r>
            <w:r w:rsidRPr="00CB6483">
              <w:rPr>
                <w:rFonts w:asciiTheme="majorBidi" w:hAnsiTheme="majorBidi" w:cstheme="majorBidi"/>
                <w:sz w:val="24"/>
                <w:szCs w:val="24"/>
                <w:vertAlign w:val="subscript"/>
              </w:rPr>
              <w:t>4</w:t>
            </w:r>
            <w:r w:rsidRPr="00CB6483">
              <w:rPr>
                <w:rFonts w:asciiTheme="majorBidi" w:hAnsiTheme="majorBidi" w:cstheme="majorBidi"/>
                <w:sz w:val="24"/>
                <w:szCs w:val="24"/>
              </w:rPr>
              <w:t>)</w:t>
            </w:r>
            <w:r w:rsidRPr="00CB6483">
              <w:rPr>
                <w:rFonts w:asciiTheme="majorBidi" w:hAnsiTheme="majorBidi" w:cstheme="majorBidi"/>
                <w:sz w:val="24"/>
                <w:szCs w:val="24"/>
                <w:vertAlign w:val="subscript"/>
              </w:rPr>
              <w:t>2</w:t>
            </w:r>
            <w:r w:rsidRPr="00CB6483">
              <w:rPr>
                <w:rFonts w:asciiTheme="majorBidi" w:hAnsiTheme="majorBidi" w:cstheme="majorBidi"/>
                <w:sz w:val="24"/>
                <w:szCs w:val="24"/>
              </w:rPr>
              <w:t>(P</w:t>
            </w:r>
            <w:r w:rsidRPr="00CB6483">
              <w:rPr>
                <w:rFonts w:asciiTheme="majorBidi" w:hAnsiTheme="majorBidi" w:cstheme="majorBidi"/>
                <w:sz w:val="24"/>
                <w:szCs w:val="24"/>
                <w:vertAlign w:val="subscript"/>
              </w:rPr>
              <w:t>2</w:t>
            </w:r>
            <w:r w:rsidRPr="00CB6483">
              <w:rPr>
                <w:rFonts w:asciiTheme="majorBidi" w:hAnsiTheme="majorBidi" w:cstheme="majorBidi"/>
                <w:sz w:val="24"/>
                <w:szCs w:val="24"/>
              </w:rPr>
              <w:t>O</w:t>
            </w:r>
            <w:r w:rsidRPr="00CB6483">
              <w:rPr>
                <w:rFonts w:asciiTheme="majorBidi" w:hAnsiTheme="majorBidi" w:cstheme="majorBidi"/>
                <w:sz w:val="24"/>
                <w:szCs w:val="24"/>
                <w:vertAlign w:val="subscript"/>
              </w:rPr>
              <w:t>7</w:t>
            </w:r>
            <w:r w:rsidRPr="00CB6483">
              <w:rPr>
                <w:rFonts w:asciiTheme="majorBidi" w:hAnsiTheme="majorBidi" w:cstheme="majorBidi"/>
                <w:sz w:val="24"/>
                <w:szCs w:val="24"/>
              </w:rPr>
              <w:t>)/C</w:t>
            </w:r>
          </w:p>
          <w:p w:rsidR="00CB6483" w:rsidRPr="00CB6483" w:rsidRDefault="00CB6483" w:rsidP="007D3F06">
            <w:pPr>
              <w:spacing w:after="0"/>
              <w:jc w:val="center"/>
              <w:rPr>
                <w:rFonts w:asciiTheme="majorBidi" w:hAnsiTheme="majorBidi" w:cstheme="majorBidi"/>
                <w:sz w:val="24"/>
                <w:szCs w:val="24"/>
              </w:rPr>
            </w:pPr>
            <w:r w:rsidRPr="00CB6483">
              <w:rPr>
                <w:rFonts w:asciiTheme="majorBidi" w:hAnsiTheme="majorBidi" w:cstheme="majorBidi"/>
                <w:sz w:val="24"/>
                <w:szCs w:val="24"/>
              </w:rPr>
              <w:t>NASICON</w:t>
            </w:r>
          </w:p>
          <w:p w:rsidR="00CB6483" w:rsidRPr="00CB6483" w:rsidRDefault="00CB6483" w:rsidP="007D3F06">
            <w:pPr>
              <w:spacing w:after="0"/>
              <w:jc w:val="center"/>
              <w:rPr>
                <w:rFonts w:asciiTheme="majorBidi" w:hAnsiTheme="majorBidi" w:cstheme="majorBidi"/>
                <w:sz w:val="24"/>
                <w:szCs w:val="24"/>
                <w:lang w:bidi="ar-EG"/>
              </w:rPr>
            </w:pPr>
            <w:r w:rsidRPr="00CB6483">
              <w:rPr>
                <w:rFonts w:asciiTheme="majorBidi" w:hAnsiTheme="majorBidi" w:cstheme="majorBidi"/>
                <w:sz w:val="24"/>
                <w:szCs w:val="24"/>
                <w:lang w:bidi="ar-EG"/>
              </w:rPr>
              <w:t>(Nanoparticles)</w:t>
            </w:r>
          </w:p>
        </w:tc>
        <w:tc>
          <w:tcPr>
            <w:tcW w:w="1030" w:type="dxa"/>
            <w:vAlign w:val="center"/>
          </w:tcPr>
          <w:p w:rsidR="00CB6483" w:rsidRPr="00CB6483" w:rsidRDefault="00CB6483" w:rsidP="007D3F06">
            <w:pPr>
              <w:spacing w:after="0"/>
              <w:jc w:val="center"/>
              <w:rPr>
                <w:rFonts w:asciiTheme="majorBidi" w:hAnsiTheme="majorBidi" w:cstheme="majorBidi"/>
                <w:sz w:val="24"/>
                <w:szCs w:val="24"/>
                <w:lang w:bidi="ar-EG"/>
              </w:rPr>
            </w:pPr>
            <w:r w:rsidRPr="00CB6483">
              <w:rPr>
                <w:rFonts w:asciiTheme="majorBidi" w:hAnsiTheme="majorBidi" w:cstheme="majorBidi"/>
                <w:sz w:val="24"/>
                <w:szCs w:val="24"/>
                <w:lang w:bidi="ar-EG"/>
              </w:rPr>
              <w:t>7</w:t>
            </w:r>
          </w:p>
        </w:tc>
      </w:tr>
      <w:tr w:rsidR="00CB6483" w:rsidRPr="00FF5EE2" w:rsidTr="00B839AF">
        <w:tc>
          <w:tcPr>
            <w:tcW w:w="1350" w:type="dxa"/>
            <w:vAlign w:val="center"/>
          </w:tcPr>
          <w:p w:rsidR="00CB6483" w:rsidRPr="00CB6483" w:rsidRDefault="000963CC" w:rsidP="006F6791">
            <w:pPr>
              <w:tabs>
                <w:tab w:val="center" w:pos="4320"/>
                <w:tab w:val="right" w:pos="8640"/>
              </w:tabs>
              <w:spacing w:after="0" w:line="360" w:lineRule="auto"/>
              <w:jc w:val="center"/>
              <w:rPr>
                <w:rFonts w:asciiTheme="majorBidi" w:hAnsiTheme="majorBidi" w:cstheme="majorBidi"/>
                <w:sz w:val="24"/>
                <w:szCs w:val="24"/>
              </w:rPr>
            </w:pPr>
            <w:r>
              <w:rPr>
                <w:rFonts w:asciiTheme="majorBidi" w:hAnsiTheme="majorBidi" w:cstheme="majorBidi"/>
                <w:sz w:val="24"/>
                <w:szCs w:val="24"/>
              </w:rPr>
              <w:fldChar w:fldCharType="begin" w:fldLock="1"/>
            </w:r>
            <w:r w:rsidR="00495365">
              <w:rPr>
                <w:rFonts w:asciiTheme="majorBidi" w:hAnsiTheme="majorBidi" w:cstheme="majorBidi"/>
                <w:sz w:val="24"/>
                <w:szCs w:val="24"/>
              </w:rPr>
              <w:instrText>ADDIN CSL_CITATION {"citationItems":[{"id":"ITEM-1","itemData":{"DOI":"10.1007/s12274-018-2139-0","ISSN":"19980000","abstract":"Low-cost room-temperature sodium-ion batteries (SIBs) are expected to promote the development of stationary energy storage applications. However, due to the large size of Na+, most Na+ host structures resembling their Li+ counterparts show sluggish ion mobility and destructive volume changes during Na ion (de)intercalation, resulting in unsatisfactory rate and cycling performances. Herein, we report a new type of sodium iron phosphate (Na0.71Fe1.07PO4), which exhibits an extremely small volume change (~ 1%) during desodiation. When applied as a cathode material for SIBs, this new phosphate delivers a capacity of 78 mA·h·g−1 even at a high rate of 50 C and maintains its capacity over 5,000 cycles at 20 C. In situ synchrotron characterization disclosed a highly reversible solid-solution mechanism during charging/discharging. The findings are believed to contribute to the development of high-performance batteries based on Earth-abundant elements. [Figure not available: see fulltext.].","author":[{"dropping-particle":"","family":"Zhu","given":"Xiaobo","non-dropping-particle":"","parse-names":false,"suffix":""},{"dropping-particle":"","family":"Mochiku","given":"Takashi","non-dropping-particle":"","parse-names":false,"suffix":""},{"dropping-particle":"","family":"Fujii","given":"Hiroki","non-dropping-particle":"","parse-names":false,"suffix":""},{"dropping-particle":"","family":"Tang","given":"Kaibin","non-dropping-particle":"","parse-names":false,"suffix":""},{"dropping-particle":"","family":"Hu","given":"Yuxiang","non-dropping-particle":"","parse-names":false,"suffix":""},{"dropping-particle":"","family":"Huang","given":"Zhenguo","non-dropping-particle":"","parse-names":false,"suffix":""},{"dropping-particle":"","family":"Luo","given":"Bin","non-dropping-particle":"","parse-names":false,"suffix":""},{"dropping-particle":"","family":"Ozawa","given":"Kiyoshi","non-dropping-particle":"","parse-names":false,"suffix":""},{"dropping-particle":"","family":"Wang","given":"Lianzhou","non-dropping-particle":"","parse-names":false,"suffix":""}],"container-title":"Nano Research","id":"ITEM-1","issue":"12","issued":{"date-parts":[["2018"]]},"page":"6197-6205","title":"A new sodium iron phosphate as a stable high-rate cathode material for sodium ion batteries","type":"article-journal","volume":"11"},"uris":["http://www.mendeley.com/documents/?uuid=1883560d-55ff-4341-b32d-7b730a154303"]}],"mendeley":{"formattedCitation":"[8]","manualFormatting":"[S7]","plainTextFormattedCitation":"[8]","previouslyFormattedCitation":"[7]"},"properties":{"noteIndex":0},"schema":"https://github.com/citation-style-language/schema/raw/master/csl-citation.json"}</w:instrText>
            </w:r>
            <w:r>
              <w:rPr>
                <w:rFonts w:asciiTheme="majorBidi" w:hAnsiTheme="majorBidi" w:cstheme="majorBidi"/>
                <w:sz w:val="24"/>
                <w:szCs w:val="24"/>
              </w:rPr>
              <w:fldChar w:fldCharType="separate"/>
            </w:r>
            <w:r w:rsidR="00B475F7" w:rsidRPr="00B475F7">
              <w:rPr>
                <w:rFonts w:asciiTheme="majorBidi" w:hAnsiTheme="majorBidi" w:cstheme="majorBidi"/>
                <w:noProof/>
                <w:sz w:val="24"/>
                <w:szCs w:val="24"/>
              </w:rPr>
              <w:t>[</w:t>
            </w:r>
            <w:r w:rsidR="006846F2">
              <w:rPr>
                <w:rFonts w:asciiTheme="majorBidi" w:hAnsiTheme="majorBidi" w:cstheme="majorBidi"/>
                <w:noProof/>
                <w:sz w:val="24"/>
                <w:szCs w:val="24"/>
              </w:rPr>
              <w:t>S</w:t>
            </w:r>
            <w:r w:rsidR="006F6791">
              <w:rPr>
                <w:rFonts w:asciiTheme="majorBidi" w:hAnsiTheme="majorBidi" w:cstheme="majorBidi"/>
                <w:noProof/>
                <w:sz w:val="24"/>
                <w:szCs w:val="24"/>
              </w:rPr>
              <w:t>8</w:t>
            </w:r>
            <w:r w:rsidR="00B475F7" w:rsidRPr="00B475F7">
              <w:rPr>
                <w:rFonts w:asciiTheme="majorBidi" w:hAnsiTheme="majorBidi" w:cstheme="majorBidi"/>
                <w:noProof/>
                <w:sz w:val="24"/>
                <w:szCs w:val="24"/>
              </w:rPr>
              <w:t>]</w:t>
            </w:r>
            <w:r>
              <w:rPr>
                <w:rFonts w:asciiTheme="majorBidi" w:hAnsiTheme="majorBidi" w:cstheme="majorBidi"/>
                <w:sz w:val="24"/>
                <w:szCs w:val="24"/>
              </w:rPr>
              <w:fldChar w:fldCharType="end"/>
            </w:r>
          </w:p>
        </w:tc>
        <w:tc>
          <w:tcPr>
            <w:tcW w:w="2018" w:type="dxa"/>
          </w:tcPr>
          <w:p w:rsidR="00CB6483" w:rsidRPr="00CB6483" w:rsidRDefault="00CB6483" w:rsidP="007D3F06">
            <w:pPr>
              <w:tabs>
                <w:tab w:val="center" w:pos="4320"/>
                <w:tab w:val="right" w:pos="8640"/>
              </w:tabs>
              <w:spacing w:after="0"/>
              <w:jc w:val="center"/>
              <w:rPr>
                <w:rFonts w:asciiTheme="majorBidi" w:hAnsiTheme="majorBidi" w:cstheme="majorBidi"/>
                <w:sz w:val="24"/>
                <w:szCs w:val="24"/>
              </w:rPr>
            </w:pPr>
            <w:r w:rsidRPr="00CB6483">
              <w:rPr>
                <w:rFonts w:asciiTheme="majorBidi" w:hAnsiTheme="majorBidi" w:cstheme="majorBidi"/>
                <w:sz w:val="24"/>
                <w:szCs w:val="24"/>
              </w:rPr>
              <w:t>106 (at 0.23 C)/131.7</w:t>
            </w:r>
          </w:p>
        </w:tc>
        <w:tc>
          <w:tcPr>
            <w:tcW w:w="3486" w:type="dxa"/>
            <w:vAlign w:val="center"/>
          </w:tcPr>
          <w:p w:rsidR="00CB6483" w:rsidRPr="00CB6483" w:rsidRDefault="00CB6483" w:rsidP="007D3F06">
            <w:pPr>
              <w:tabs>
                <w:tab w:val="center" w:pos="4320"/>
                <w:tab w:val="right" w:pos="8640"/>
              </w:tabs>
              <w:spacing w:after="0"/>
              <w:jc w:val="both"/>
              <w:rPr>
                <w:rFonts w:asciiTheme="majorBidi" w:hAnsiTheme="majorBidi" w:cstheme="majorBidi"/>
                <w:sz w:val="24"/>
                <w:szCs w:val="24"/>
              </w:rPr>
            </w:pPr>
            <w:proofErr w:type="spellStart"/>
            <w:r w:rsidRPr="00CB6483">
              <w:rPr>
                <w:rFonts w:asciiTheme="majorBidi" w:hAnsiTheme="majorBidi" w:cstheme="majorBidi"/>
                <w:sz w:val="24"/>
                <w:szCs w:val="24"/>
              </w:rPr>
              <w:t>Solvothermal</w:t>
            </w:r>
            <w:proofErr w:type="spellEnd"/>
            <w:r w:rsidRPr="00CB6483">
              <w:rPr>
                <w:rFonts w:asciiTheme="majorBidi" w:hAnsiTheme="majorBidi" w:cstheme="majorBidi"/>
                <w:sz w:val="24"/>
                <w:szCs w:val="24"/>
              </w:rPr>
              <w:t xml:space="preserve"> heating of dissolved precursors in ethylene </w:t>
            </w:r>
            <w:r w:rsidRPr="00CB6483">
              <w:rPr>
                <w:rFonts w:asciiTheme="majorBidi" w:hAnsiTheme="majorBidi" w:cstheme="majorBidi"/>
                <w:sz w:val="24"/>
                <w:szCs w:val="24"/>
              </w:rPr>
              <w:lastRenderedPageBreak/>
              <w:t xml:space="preserve">glycol at 180 </w:t>
            </w:r>
            <w:r w:rsidRPr="00CB6483">
              <w:rPr>
                <w:rFonts w:asciiTheme="majorBidi" w:hAnsiTheme="majorBidi" w:cstheme="majorBidi"/>
                <w:sz w:val="24"/>
                <w:szCs w:val="24"/>
                <w:vertAlign w:val="superscript"/>
              </w:rPr>
              <w:t>O</w:t>
            </w:r>
            <w:r w:rsidRPr="00CB6483">
              <w:rPr>
                <w:rFonts w:asciiTheme="majorBidi" w:hAnsiTheme="majorBidi" w:cstheme="majorBidi"/>
                <w:sz w:val="24"/>
                <w:szCs w:val="24"/>
              </w:rPr>
              <w:t xml:space="preserve">C for 10 h. Carbon coating made by ball milling  annealing at 450 </w:t>
            </w:r>
            <w:r w:rsidRPr="00CB6483">
              <w:rPr>
                <w:rFonts w:asciiTheme="majorBidi" w:hAnsiTheme="majorBidi" w:cstheme="majorBidi"/>
                <w:sz w:val="24"/>
                <w:szCs w:val="24"/>
                <w:vertAlign w:val="superscript"/>
              </w:rPr>
              <w:t>O</w:t>
            </w:r>
            <w:r w:rsidRPr="00CB6483">
              <w:rPr>
                <w:rFonts w:asciiTheme="majorBidi" w:hAnsiTheme="majorBidi" w:cstheme="majorBidi"/>
                <w:sz w:val="24"/>
                <w:szCs w:val="24"/>
              </w:rPr>
              <w:t>C for 2 h under argon</w:t>
            </w:r>
          </w:p>
        </w:tc>
        <w:tc>
          <w:tcPr>
            <w:tcW w:w="2376" w:type="dxa"/>
          </w:tcPr>
          <w:p w:rsidR="00CB6483" w:rsidRPr="00CB6483" w:rsidRDefault="00CB6483" w:rsidP="007D3F06">
            <w:pPr>
              <w:spacing w:after="0"/>
              <w:jc w:val="center"/>
              <w:rPr>
                <w:rFonts w:asciiTheme="majorBidi" w:hAnsiTheme="majorBidi" w:cstheme="majorBidi"/>
                <w:sz w:val="24"/>
                <w:szCs w:val="24"/>
                <w:vertAlign w:val="subscript"/>
              </w:rPr>
            </w:pPr>
            <w:r w:rsidRPr="00CB6483">
              <w:rPr>
                <w:rFonts w:asciiTheme="majorBidi" w:hAnsiTheme="majorBidi" w:cstheme="majorBidi"/>
                <w:sz w:val="24"/>
                <w:szCs w:val="24"/>
              </w:rPr>
              <w:lastRenderedPageBreak/>
              <w:t>Na</w:t>
            </w:r>
            <w:r w:rsidRPr="00CB6483">
              <w:rPr>
                <w:rFonts w:asciiTheme="majorBidi" w:hAnsiTheme="majorBidi" w:cstheme="majorBidi"/>
                <w:sz w:val="24"/>
                <w:szCs w:val="24"/>
                <w:vertAlign w:val="subscript"/>
              </w:rPr>
              <w:t>0.71</w:t>
            </w:r>
            <w:r w:rsidRPr="00CB6483">
              <w:rPr>
                <w:rFonts w:asciiTheme="majorBidi" w:hAnsiTheme="majorBidi" w:cstheme="majorBidi"/>
                <w:sz w:val="24"/>
                <w:szCs w:val="24"/>
              </w:rPr>
              <w:t>Fe</w:t>
            </w:r>
            <w:r w:rsidRPr="00CB6483">
              <w:rPr>
                <w:rFonts w:asciiTheme="majorBidi" w:hAnsiTheme="majorBidi" w:cstheme="majorBidi"/>
                <w:sz w:val="24"/>
                <w:szCs w:val="24"/>
                <w:vertAlign w:val="subscript"/>
              </w:rPr>
              <w:t>1.07</w:t>
            </w:r>
            <w:r w:rsidRPr="00CB6483">
              <w:rPr>
                <w:rFonts w:asciiTheme="majorBidi" w:hAnsiTheme="majorBidi" w:cstheme="majorBidi"/>
                <w:sz w:val="24"/>
                <w:szCs w:val="24"/>
              </w:rPr>
              <w:t>PO</w:t>
            </w:r>
            <w:r w:rsidRPr="00CB6483">
              <w:rPr>
                <w:rFonts w:asciiTheme="majorBidi" w:hAnsiTheme="majorBidi" w:cstheme="majorBidi"/>
                <w:sz w:val="24"/>
                <w:szCs w:val="24"/>
                <w:vertAlign w:val="subscript"/>
              </w:rPr>
              <w:t>4</w:t>
            </w:r>
            <w:r w:rsidRPr="00CB6483">
              <w:rPr>
                <w:rFonts w:asciiTheme="majorBidi" w:hAnsiTheme="majorBidi" w:cstheme="majorBidi"/>
                <w:sz w:val="24"/>
                <w:szCs w:val="24"/>
              </w:rPr>
              <w:t>/C</w:t>
            </w:r>
          </w:p>
          <w:p w:rsidR="00CB6483" w:rsidRPr="00CB6483" w:rsidRDefault="00CB6483" w:rsidP="007D3F06">
            <w:pPr>
              <w:spacing w:after="0"/>
              <w:jc w:val="center"/>
              <w:rPr>
                <w:rFonts w:asciiTheme="majorBidi" w:hAnsiTheme="majorBidi" w:cstheme="majorBidi"/>
                <w:sz w:val="24"/>
                <w:szCs w:val="24"/>
              </w:rPr>
            </w:pPr>
            <w:r w:rsidRPr="00CB6483">
              <w:rPr>
                <w:rFonts w:asciiTheme="majorBidi" w:hAnsiTheme="majorBidi" w:cstheme="majorBidi"/>
                <w:sz w:val="24"/>
                <w:szCs w:val="24"/>
              </w:rPr>
              <w:t xml:space="preserve">(New crystal </w:t>
            </w:r>
            <w:r w:rsidRPr="00CB6483">
              <w:rPr>
                <w:rFonts w:asciiTheme="majorBidi" w:hAnsiTheme="majorBidi" w:cstheme="majorBidi"/>
                <w:sz w:val="24"/>
                <w:szCs w:val="24"/>
              </w:rPr>
              <w:lastRenderedPageBreak/>
              <w:t>structure) (</w:t>
            </w:r>
            <w:proofErr w:type="spellStart"/>
            <w:r w:rsidRPr="00CB6483">
              <w:rPr>
                <w:rFonts w:asciiTheme="majorBidi" w:hAnsiTheme="majorBidi" w:cstheme="majorBidi"/>
                <w:sz w:val="24"/>
                <w:szCs w:val="24"/>
              </w:rPr>
              <w:t>Nanorods</w:t>
            </w:r>
            <w:proofErr w:type="spellEnd"/>
            <w:r w:rsidRPr="00CB6483">
              <w:rPr>
                <w:rFonts w:asciiTheme="majorBidi" w:hAnsiTheme="majorBidi" w:cstheme="majorBidi"/>
                <w:sz w:val="24"/>
                <w:szCs w:val="24"/>
              </w:rPr>
              <w:t>)</w:t>
            </w:r>
          </w:p>
          <w:p w:rsidR="00CB6483" w:rsidRPr="00CB6483" w:rsidRDefault="00CB6483" w:rsidP="007D3F06">
            <w:pPr>
              <w:spacing w:after="0"/>
              <w:jc w:val="center"/>
              <w:rPr>
                <w:rFonts w:asciiTheme="majorBidi" w:hAnsiTheme="majorBidi" w:cstheme="majorBidi"/>
                <w:sz w:val="24"/>
                <w:szCs w:val="24"/>
                <w:lang w:bidi="ar-EG"/>
              </w:rPr>
            </w:pPr>
          </w:p>
        </w:tc>
        <w:tc>
          <w:tcPr>
            <w:tcW w:w="1030" w:type="dxa"/>
            <w:vAlign w:val="center"/>
          </w:tcPr>
          <w:p w:rsidR="00CB6483" w:rsidRPr="00CB6483" w:rsidRDefault="00CB6483" w:rsidP="007D3F06">
            <w:pPr>
              <w:spacing w:after="0"/>
              <w:jc w:val="center"/>
              <w:rPr>
                <w:rFonts w:asciiTheme="majorBidi" w:hAnsiTheme="majorBidi" w:cstheme="majorBidi"/>
                <w:sz w:val="24"/>
                <w:szCs w:val="24"/>
                <w:lang w:bidi="ar-EG"/>
              </w:rPr>
            </w:pPr>
            <w:r w:rsidRPr="00CB6483">
              <w:rPr>
                <w:rFonts w:asciiTheme="majorBidi" w:hAnsiTheme="majorBidi" w:cstheme="majorBidi"/>
                <w:sz w:val="24"/>
                <w:szCs w:val="24"/>
                <w:lang w:bidi="ar-EG"/>
              </w:rPr>
              <w:lastRenderedPageBreak/>
              <w:t>8</w:t>
            </w:r>
          </w:p>
        </w:tc>
      </w:tr>
      <w:tr w:rsidR="00CB6483" w:rsidRPr="00FF5EE2" w:rsidTr="00B839AF">
        <w:tc>
          <w:tcPr>
            <w:tcW w:w="1350" w:type="dxa"/>
            <w:vAlign w:val="center"/>
          </w:tcPr>
          <w:p w:rsidR="00CB6483" w:rsidRPr="00CB6483" w:rsidRDefault="000963CC" w:rsidP="006F6791">
            <w:pPr>
              <w:tabs>
                <w:tab w:val="center" w:pos="4320"/>
                <w:tab w:val="right" w:pos="8640"/>
              </w:tabs>
              <w:spacing w:after="0" w:line="360" w:lineRule="auto"/>
              <w:jc w:val="center"/>
              <w:rPr>
                <w:rFonts w:asciiTheme="majorBidi" w:hAnsiTheme="majorBidi" w:cstheme="majorBidi"/>
                <w:sz w:val="24"/>
                <w:szCs w:val="24"/>
              </w:rPr>
            </w:pPr>
            <w:r>
              <w:rPr>
                <w:rFonts w:asciiTheme="majorBidi" w:hAnsiTheme="majorBidi" w:cstheme="majorBidi"/>
                <w:sz w:val="24"/>
                <w:szCs w:val="24"/>
              </w:rPr>
              <w:fldChar w:fldCharType="begin" w:fldLock="1"/>
            </w:r>
            <w:r w:rsidR="00495365">
              <w:rPr>
                <w:rFonts w:asciiTheme="majorBidi" w:hAnsiTheme="majorBidi" w:cstheme="majorBidi"/>
                <w:sz w:val="24"/>
                <w:szCs w:val="24"/>
              </w:rPr>
              <w:instrText>ADDIN CSL_CITATION {"citationItems":[{"id":"ITEM-1","itemData":{"DOI":"10.1039/c5ee02274f","ISSN":"17545706","abstract":"The mineral eldfellite, NaFe(SO4)2, is characterized as a potential cathode for a Na-ion battery that is fabricated in charged state; its 3 V discharge versus sodium for reversible Na+ intercalation is shown to have a better capacity, but lower insertion rate than Li+ intercalation. The theoretical specific capacity for Na+ insertion is 99 mA h g-1. After 80 cycles at 0.1C versus a Na anode, the specific capacity was 78 mA h g-1 with a coulomb efficiency approaching 100%.","author":[{"dropping-particle":"","family":"Singh","given":"Preetam","non-dropping-particle":"","parse-names":false,"suffix":""},{"dropping-particle":"","family":"Shiva","given":"Konda","non-dropping-particle":"","parse-names":false,"suffix":""},{"dropping-particle":"","family":"Celio","given":"Hugo","non-dropping-particle":"","parse-names":false,"suffix":""},{"dropping-particle":"","family":"Goodenough","given":"John B.","non-dropping-particle":"","parse-names":false,"suffix":""}],"container-title":"Energy and Environmental Science","id":"ITEM-1","issue":"10","issued":{"date-parts":[["2015"]]},"page":"3000-3005","title":"Eldfellite, NaFe(SO4)2: an intercalation cathode host for low-cost Na-ion batteries","type":"article-journal","volume":"8"},"uris":["http://www.mendeley.com/documents/?uuid=ffad545f-30c4-4f0e-b864-b37d79f408f5"]}],"mendeley":{"formattedCitation":"[9]","manualFormatting":"[S8]","plainTextFormattedCitation":"[9]","previouslyFormattedCitation":"[8]"},"properties":{"noteIndex":0},"schema":"https://github.com/citation-style-language/schema/raw/master/csl-citation.json"}</w:instrText>
            </w:r>
            <w:r>
              <w:rPr>
                <w:rFonts w:asciiTheme="majorBidi" w:hAnsiTheme="majorBidi" w:cstheme="majorBidi"/>
                <w:sz w:val="24"/>
                <w:szCs w:val="24"/>
              </w:rPr>
              <w:fldChar w:fldCharType="separate"/>
            </w:r>
            <w:r w:rsidR="00B475F7" w:rsidRPr="00B475F7">
              <w:rPr>
                <w:rFonts w:asciiTheme="majorBidi" w:hAnsiTheme="majorBidi" w:cstheme="majorBidi"/>
                <w:noProof/>
                <w:sz w:val="24"/>
                <w:szCs w:val="24"/>
              </w:rPr>
              <w:t>[</w:t>
            </w:r>
            <w:r w:rsidR="006846F2">
              <w:rPr>
                <w:rFonts w:asciiTheme="majorBidi" w:hAnsiTheme="majorBidi" w:cstheme="majorBidi"/>
                <w:noProof/>
                <w:sz w:val="24"/>
                <w:szCs w:val="24"/>
              </w:rPr>
              <w:t>S</w:t>
            </w:r>
            <w:r w:rsidR="006F6791">
              <w:rPr>
                <w:rFonts w:asciiTheme="majorBidi" w:hAnsiTheme="majorBidi" w:cstheme="majorBidi"/>
                <w:noProof/>
                <w:sz w:val="24"/>
                <w:szCs w:val="24"/>
              </w:rPr>
              <w:t>9</w:t>
            </w:r>
            <w:r w:rsidR="00B475F7" w:rsidRPr="00B475F7">
              <w:rPr>
                <w:rFonts w:asciiTheme="majorBidi" w:hAnsiTheme="majorBidi" w:cstheme="majorBidi"/>
                <w:noProof/>
                <w:sz w:val="24"/>
                <w:szCs w:val="24"/>
              </w:rPr>
              <w:t>]</w:t>
            </w:r>
            <w:r>
              <w:rPr>
                <w:rFonts w:asciiTheme="majorBidi" w:hAnsiTheme="majorBidi" w:cstheme="majorBidi"/>
                <w:sz w:val="24"/>
                <w:szCs w:val="24"/>
              </w:rPr>
              <w:fldChar w:fldCharType="end"/>
            </w:r>
          </w:p>
        </w:tc>
        <w:tc>
          <w:tcPr>
            <w:tcW w:w="2018" w:type="dxa"/>
          </w:tcPr>
          <w:p w:rsidR="00CB6483" w:rsidRPr="00CB6483" w:rsidRDefault="00CB6483" w:rsidP="007D3F06">
            <w:pPr>
              <w:tabs>
                <w:tab w:val="center" w:pos="4320"/>
                <w:tab w:val="right" w:pos="8640"/>
              </w:tabs>
              <w:spacing w:after="0"/>
              <w:jc w:val="center"/>
              <w:rPr>
                <w:rFonts w:asciiTheme="majorBidi" w:hAnsiTheme="majorBidi" w:cstheme="majorBidi"/>
                <w:sz w:val="24"/>
                <w:szCs w:val="24"/>
              </w:rPr>
            </w:pPr>
            <w:r w:rsidRPr="00CB6483">
              <w:rPr>
                <w:rFonts w:asciiTheme="majorBidi" w:hAnsiTheme="majorBidi" w:cstheme="majorBidi"/>
                <w:sz w:val="24"/>
                <w:szCs w:val="24"/>
              </w:rPr>
              <w:t>60/99</w:t>
            </w:r>
          </w:p>
        </w:tc>
        <w:tc>
          <w:tcPr>
            <w:tcW w:w="3486" w:type="dxa"/>
            <w:vAlign w:val="center"/>
          </w:tcPr>
          <w:p w:rsidR="00CB6483" w:rsidRPr="00CB6483" w:rsidRDefault="00CB6483" w:rsidP="007D3F06">
            <w:pPr>
              <w:tabs>
                <w:tab w:val="center" w:pos="4320"/>
                <w:tab w:val="right" w:pos="8640"/>
              </w:tabs>
              <w:spacing w:after="0"/>
              <w:jc w:val="both"/>
              <w:rPr>
                <w:rFonts w:asciiTheme="majorBidi" w:hAnsiTheme="majorBidi" w:cstheme="majorBidi"/>
                <w:sz w:val="24"/>
                <w:szCs w:val="24"/>
              </w:rPr>
            </w:pPr>
            <w:r w:rsidRPr="00CB6483">
              <w:rPr>
                <w:rFonts w:asciiTheme="majorBidi" w:hAnsiTheme="majorBidi" w:cstheme="majorBidi"/>
                <w:sz w:val="24"/>
                <w:szCs w:val="24"/>
              </w:rPr>
              <w:t xml:space="preserve">Dissolving precursors with citric acid (carbon source), then drying at 80 </w:t>
            </w:r>
            <w:r w:rsidRPr="00CB6483">
              <w:rPr>
                <w:rFonts w:asciiTheme="majorBidi" w:hAnsiTheme="majorBidi" w:cstheme="majorBidi"/>
                <w:sz w:val="24"/>
                <w:szCs w:val="24"/>
                <w:vertAlign w:val="superscript"/>
              </w:rPr>
              <w:t>O</w:t>
            </w:r>
            <w:r w:rsidRPr="00CB6483">
              <w:rPr>
                <w:rFonts w:asciiTheme="majorBidi" w:hAnsiTheme="majorBidi" w:cstheme="majorBidi"/>
                <w:sz w:val="24"/>
                <w:szCs w:val="24"/>
              </w:rPr>
              <w:t xml:space="preserve">C, heating in an inert gas at 200 </w:t>
            </w:r>
            <w:r w:rsidRPr="00CB6483">
              <w:rPr>
                <w:rFonts w:asciiTheme="majorBidi" w:hAnsiTheme="majorBidi" w:cstheme="majorBidi"/>
                <w:sz w:val="24"/>
                <w:szCs w:val="24"/>
                <w:vertAlign w:val="superscript"/>
              </w:rPr>
              <w:t>O</w:t>
            </w:r>
            <w:r w:rsidRPr="00CB6483">
              <w:rPr>
                <w:rFonts w:asciiTheme="majorBidi" w:hAnsiTheme="majorBidi" w:cstheme="majorBidi"/>
                <w:sz w:val="24"/>
                <w:szCs w:val="24"/>
              </w:rPr>
              <w:t xml:space="preserve">C for 12 h and at 350 </w:t>
            </w:r>
            <w:r w:rsidRPr="00CB6483">
              <w:rPr>
                <w:rFonts w:asciiTheme="majorBidi" w:hAnsiTheme="majorBidi" w:cstheme="majorBidi"/>
                <w:sz w:val="24"/>
                <w:szCs w:val="24"/>
                <w:vertAlign w:val="superscript"/>
              </w:rPr>
              <w:t>O</w:t>
            </w:r>
            <w:r w:rsidRPr="00CB6483">
              <w:rPr>
                <w:rFonts w:asciiTheme="majorBidi" w:hAnsiTheme="majorBidi" w:cstheme="majorBidi"/>
                <w:sz w:val="24"/>
                <w:szCs w:val="24"/>
              </w:rPr>
              <w:t>C for 24 h</w:t>
            </w:r>
          </w:p>
        </w:tc>
        <w:tc>
          <w:tcPr>
            <w:tcW w:w="2376" w:type="dxa"/>
          </w:tcPr>
          <w:p w:rsidR="00CB6483" w:rsidRPr="00CB6483" w:rsidRDefault="00CB6483" w:rsidP="007D3F06">
            <w:pPr>
              <w:spacing w:after="0"/>
              <w:jc w:val="center"/>
              <w:rPr>
                <w:rFonts w:asciiTheme="majorBidi" w:hAnsiTheme="majorBidi" w:cstheme="majorBidi"/>
                <w:sz w:val="24"/>
                <w:szCs w:val="24"/>
                <w:vertAlign w:val="subscript"/>
              </w:rPr>
            </w:pPr>
            <w:proofErr w:type="spellStart"/>
            <w:r w:rsidRPr="00CB6483">
              <w:rPr>
                <w:rFonts w:asciiTheme="majorBidi" w:hAnsiTheme="majorBidi" w:cstheme="majorBidi"/>
                <w:sz w:val="24"/>
                <w:szCs w:val="24"/>
              </w:rPr>
              <w:t>NaFe</w:t>
            </w:r>
            <w:proofErr w:type="spellEnd"/>
            <w:r w:rsidRPr="00CB6483">
              <w:rPr>
                <w:rFonts w:asciiTheme="majorBidi" w:hAnsiTheme="majorBidi" w:cstheme="majorBidi"/>
                <w:sz w:val="24"/>
                <w:szCs w:val="24"/>
              </w:rPr>
              <w:t>(SO</w:t>
            </w:r>
            <w:r w:rsidRPr="00CB6483">
              <w:rPr>
                <w:rFonts w:asciiTheme="majorBidi" w:hAnsiTheme="majorBidi" w:cstheme="majorBidi"/>
                <w:sz w:val="24"/>
                <w:szCs w:val="24"/>
                <w:vertAlign w:val="subscript"/>
              </w:rPr>
              <w:t>4</w:t>
            </w:r>
            <w:r w:rsidRPr="00CB6483">
              <w:rPr>
                <w:rFonts w:asciiTheme="majorBidi" w:hAnsiTheme="majorBidi" w:cstheme="majorBidi"/>
                <w:sz w:val="24"/>
                <w:szCs w:val="24"/>
              </w:rPr>
              <w:t>)</w:t>
            </w:r>
            <w:r w:rsidRPr="00CB6483">
              <w:rPr>
                <w:rFonts w:asciiTheme="majorBidi" w:hAnsiTheme="majorBidi" w:cstheme="majorBidi"/>
                <w:sz w:val="24"/>
                <w:szCs w:val="24"/>
                <w:vertAlign w:val="subscript"/>
              </w:rPr>
              <w:t>2</w:t>
            </w:r>
          </w:p>
          <w:p w:rsidR="00CB6483" w:rsidRPr="00CB6483" w:rsidRDefault="00CB6483" w:rsidP="007D3F06">
            <w:pPr>
              <w:spacing w:after="0"/>
              <w:jc w:val="center"/>
              <w:rPr>
                <w:rFonts w:asciiTheme="majorBidi" w:hAnsiTheme="majorBidi" w:cstheme="majorBidi"/>
                <w:sz w:val="24"/>
                <w:szCs w:val="24"/>
              </w:rPr>
            </w:pPr>
            <w:proofErr w:type="spellStart"/>
            <w:r w:rsidRPr="00CB6483">
              <w:rPr>
                <w:rFonts w:asciiTheme="majorBidi" w:hAnsiTheme="majorBidi" w:cstheme="majorBidi"/>
                <w:sz w:val="24"/>
                <w:szCs w:val="24"/>
              </w:rPr>
              <w:t>Eldfellite</w:t>
            </w:r>
            <w:proofErr w:type="spellEnd"/>
          </w:p>
          <w:p w:rsidR="00CB6483" w:rsidRPr="00CB6483" w:rsidRDefault="00CB6483" w:rsidP="007D3F06">
            <w:pPr>
              <w:spacing w:after="0"/>
              <w:jc w:val="center"/>
              <w:rPr>
                <w:rFonts w:asciiTheme="majorBidi" w:hAnsiTheme="majorBidi" w:cstheme="majorBidi"/>
                <w:sz w:val="24"/>
                <w:szCs w:val="24"/>
              </w:rPr>
            </w:pPr>
            <w:r w:rsidRPr="00CB6483">
              <w:rPr>
                <w:rFonts w:asciiTheme="majorBidi" w:hAnsiTheme="majorBidi" w:cstheme="majorBidi"/>
                <w:sz w:val="24"/>
                <w:szCs w:val="24"/>
              </w:rPr>
              <w:t xml:space="preserve">(Micro flakes) </w:t>
            </w:r>
          </w:p>
        </w:tc>
        <w:tc>
          <w:tcPr>
            <w:tcW w:w="1030" w:type="dxa"/>
            <w:vAlign w:val="center"/>
          </w:tcPr>
          <w:p w:rsidR="00CB6483" w:rsidRPr="00CB6483" w:rsidRDefault="00CB6483" w:rsidP="007D3F06">
            <w:pPr>
              <w:spacing w:after="0"/>
              <w:jc w:val="center"/>
              <w:rPr>
                <w:rFonts w:asciiTheme="majorBidi" w:hAnsiTheme="majorBidi" w:cstheme="majorBidi"/>
                <w:sz w:val="24"/>
                <w:szCs w:val="24"/>
                <w:lang w:bidi="ar-EG"/>
              </w:rPr>
            </w:pPr>
            <w:r w:rsidRPr="00CB6483">
              <w:rPr>
                <w:rFonts w:asciiTheme="majorBidi" w:hAnsiTheme="majorBidi" w:cstheme="majorBidi"/>
                <w:sz w:val="24"/>
                <w:szCs w:val="24"/>
                <w:lang w:bidi="ar-EG"/>
              </w:rPr>
              <w:t>9</w:t>
            </w:r>
          </w:p>
        </w:tc>
      </w:tr>
      <w:tr w:rsidR="00CB6483" w:rsidRPr="00FF5EE2" w:rsidTr="00B839AF">
        <w:tc>
          <w:tcPr>
            <w:tcW w:w="1350" w:type="dxa"/>
            <w:vAlign w:val="center"/>
          </w:tcPr>
          <w:p w:rsidR="00CB6483" w:rsidRPr="00CB6483" w:rsidRDefault="000963CC" w:rsidP="006F6791">
            <w:pPr>
              <w:tabs>
                <w:tab w:val="center" w:pos="4320"/>
                <w:tab w:val="right" w:pos="8640"/>
              </w:tabs>
              <w:spacing w:after="0" w:line="360" w:lineRule="auto"/>
              <w:jc w:val="center"/>
              <w:rPr>
                <w:rFonts w:asciiTheme="majorBidi" w:hAnsiTheme="majorBidi" w:cstheme="majorBidi"/>
                <w:sz w:val="24"/>
                <w:szCs w:val="24"/>
              </w:rPr>
            </w:pPr>
            <w:r>
              <w:rPr>
                <w:rFonts w:asciiTheme="majorBidi" w:hAnsiTheme="majorBidi" w:cstheme="majorBidi"/>
                <w:sz w:val="24"/>
                <w:szCs w:val="24"/>
              </w:rPr>
              <w:fldChar w:fldCharType="begin" w:fldLock="1"/>
            </w:r>
            <w:r w:rsidR="00495365">
              <w:rPr>
                <w:rFonts w:asciiTheme="majorBidi" w:hAnsiTheme="majorBidi" w:cstheme="majorBidi"/>
                <w:sz w:val="24"/>
                <w:szCs w:val="24"/>
              </w:rPr>
              <w:instrText>ADDIN CSL_CITATION {"citationItems":[{"id":"ITEM-1","itemData":{"DOI":"10.1021/jacs.8b11388","ISSN":"15205126","PMID":"30501177","abstract":"Sodium batteries have been regarded as promising candidates for large-scale energy storage application, provided cathode hosts with high energy density and long cycle life can be found. Herein, we report NASICON-structured Na 3 MnZr(PO 4 ) 3 as a cathode for sodium batteries that exhibits an electrochemical performance superior to those of other manganese phosphate cathodes reported in the literature. Both the Mn 4+ /Mn 3+ and Mn 3+ /Mn 2+ redox couples are reversibly accessed in Na 3 MnZr(PO 4 ) 3 , providing high discharge voltage plateaus at 4.0 and 3.5 V, respectively. A high discharge capacity of 105 mAh g -1 was obtained from Na 3 MnZr(PO 4 ) 3 with a small variation of lattice parameters and a small volume change on extraction of two Na + ions per formula unit. Moreover, Na 3 MnZr(PO 4 ) 3 exhibits an excellent cycling stability, retaining 91% of the initial capacity after 500 charge/discharge cycles at 0.5 C rate. On the basis of structural analysis and density functional theory calculations, we have proposed a detailed desodiation pathway from Na 3 MnZr(PO 4 ) 3 where Mn and Zr are disordered within the structure. We further show that the cooperative Jahn-Teller distortion of Mn 3+ is suppressed in the cathode and that Na 2 MnZr(PO 4 ) 3 is a stable phase.","author":[{"dropping-particle":"","family":"Gao","given":"Hongcai","non-dropping-particle":"","parse-names":false,"suffix":""},{"dropping-particle":"","family":"Seymour","given":"Ieuan D.","non-dropping-particle":"","parse-names":false,"suffix":""},{"dropping-particle":"","family":"Xin","given":"Sen","non-dropping-particle":"","parse-names":false,"suffix":""},{"dropping-particle":"","family":"Xue","given":"Leigang","non-dropping-particle":"","parse-names":false,"suffix":""},{"dropping-particle":"","family":"Henkelman","given":"Graeme","non-dropping-particle":"","parse-names":false,"suffix":""},{"dropping-particle":"","family":"Goodenough","given":"John B.","non-dropping-particle":"","parse-names":false,"suffix":""}],"container-title":"Journal of the American Chemical Society","id":"ITEM-1","issue":"51","issued":{"date-parts":[["2018"]]},"page":"18192-18199","title":"Na 3 MnZr(PO 4 ) 3 : A High-Voltage Cathode for Sodium Batteries","type":"article-journal","volume":"140"},"uris":["http://www.mendeley.com/documents/?uuid=8929641d-418e-4589-916f-c5d4d5499844"]}],"mendeley":{"formattedCitation":"[10]","manualFormatting":"[S9]","plainTextFormattedCitation":"[10]","previouslyFormattedCitation":"[9]"},"properties":{"noteIndex":0},"schema":"https://github.com/citation-style-language/schema/raw/master/csl-citation.json"}</w:instrText>
            </w:r>
            <w:r>
              <w:rPr>
                <w:rFonts w:asciiTheme="majorBidi" w:hAnsiTheme="majorBidi" w:cstheme="majorBidi"/>
                <w:sz w:val="24"/>
                <w:szCs w:val="24"/>
              </w:rPr>
              <w:fldChar w:fldCharType="separate"/>
            </w:r>
            <w:r w:rsidR="00B475F7" w:rsidRPr="00B475F7">
              <w:rPr>
                <w:rFonts w:asciiTheme="majorBidi" w:hAnsiTheme="majorBidi" w:cstheme="majorBidi"/>
                <w:noProof/>
                <w:sz w:val="24"/>
                <w:szCs w:val="24"/>
              </w:rPr>
              <w:t>[</w:t>
            </w:r>
            <w:r w:rsidR="006846F2">
              <w:rPr>
                <w:rFonts w:asciiTheme="majorBidi" w:hAnsiTheme="majorBidi" w:cstheme="majorBidi"/>
                <w:noProof/>
                <w:sz w:val="24"/>
                <w:szCs w:val="24"/>
              </w:rPr>
              <w:t>S</w:t>
            </w:r>
            <w:r w:rsidR="006F6791">
              <w:rPr>
                <w:rFonts w:asciiTheme="majorBidi" w:hAnsiTheme="majorBidi" w:cstheme="majorBidi"/>
                <w:noProof/>
                <w:sz w:val="24"/>
                <w:szCs w:val="24"/>
              </w:rPr>
              <w:t>10</w:t>
            </w:r>
            <w:r w:rsidR="00B475F7" w:rsidRPr="00B475F7">
              <w:rPr>
                <w:rFonts w:asciiTheme="majorBidi" w:hAnsiTheme="majorBidi" w:cstheme="majorBidi"/>
                <w:noProof/>
                <w:sz w:val="24"/>
                <w:szCs w:val="24"/>
              </w:rPr>
              <w:t>]</w:t>
            </w:r>
            <w:r>
              <w:rPr>
                <w:rFonts w:asciiTheme="majorBidi" w:hAnsiTheme="majorBidi" w:cstheme="majorBidi"/>
                <w:sz w:val="24"/>
                <w:szCs w:val="24"/>
              </w:rPr>
              <w:fldChar w:fldCharType="end"/>
            </w:r>
          </w:p>
        </w:tc>
        <w:tc>
          <w:tcPr>
            <w:tcW w:w="2018" w:type="dxa"/>
          </w:tcPr>
          <w:p w:rsidR="00CB6483" w:rsidRPr="00CB6483" w:rsidRDefault="00CB6483" w:rsidP="007D3F06">
            <w:pPr>
              <w:tabs>
                <w:tab w:val="center" w:pos="4320"/>
                <w:tab w:val="right" w:pos="8640"/>
              </w:tabs>
              <w:spacing w:after="0"/>
              <w:jc w:val="center"/>
              <w:rPr>
                <w:rFonts w:asciiTheme="majorBidi" w:hAnsiTheme="majorBidi" w:cstheme="majorBidi"/>
                <w:sz w:val="24"/>
                <w:szCs w:val="24"/>
              </w:rPr>
            </w:pPr>
            <w:r w:rsidRPr="00CB6483">
              <w:rPr>
                <w:rFonts w:asciiTheme="majorBidi" w:hAnsiTheme="majorBidi" w:cstheme="majorBidi"/>
                <w:sz w:val="24"/>
                <w:szCs w:val="24"/>
              </w:rPr>
              <w:t>98/107</w:t>
            </w:r>
          </w:p>
          <w:p w:rsidR="00CB6483" w:rsidRPr="00CB6483" w:rsidRDefault="00CB6483" w:rsidP="007D3F06">
            <w:pPr>
              <w:tabs>
                <w:tab w:val="center" w:pos="4320"/>
                <w:tab w:val="right" w:pos="8640"/>
              </w:tabs>
              <w:spacing w:after="0"/>
              <w:jc w:val="center"/>
              <w:rPr>
                <w:rFonts w:asciiTheme="majorBidi" w:hAnsiTheme="majorBidi" w:cstheme="majorBidi"/>
                <w:sz w:val="24"/>
                <w:szCs w:val="24"/>
              </w:rPr>
            </w:pPr>
            <w:r w:rsidRPr="00CB6483">
              <w:rPr>
                <w:rFonts w:asciiTheme="majorBidi" w:hAnsiTheme="majorBidi" w:cstheme="majorBidi"/>
                <w:sz w:val="24"/>
                <w:szCs w:val="24"/>
              </w:rPr>
              <w:t>(high operating voltage 4.2 V)</w:t>
            </w:r>
          </w:p>
        </w:tc>
        <w:tc>
          <w:tcPr>
            <w:tcW w:w="3486" w:type="dxa"/>
            <w:vAlign w:val="center"/>
          </w:tcPr>
          <w:p w:rsidR="00CB6483" w:rsidRPr="00CB6483" w:rsidRDefault="00CB6483" w:rsidP="007D3F06">
            <w:pPr>
              <w:tabs>
                <w:tab w:val="center" w:pos="4320"/>
                <w:tab w:val="right" w:pos="8640"/>
              </w:tabs>
              <w:spacing w:after="0"/>
              <w:jc w:val="both"/>
              <w:rPr>
                <w:rFonts w:asciiTheme="majorBidi" w:hAnsiTheme="majorBidi" w:cstheme="majorBidi"/>
                <w:sz w:val="24"/>
                <w:szCs w:val="24"/>
              </w:rPr>
            </w:pPr>
            <w:r w:rsidRPr="00CB6483">
              <w:rPr>
                <w:rFonts w:asciiTheme="majorBidi" w:hAnsiTheme="majorBidi" w:cstheme="majorBidi"/>
                <w:sz w:val="24"/>
                <w:szCs w:val="24"/>
              </w:rPr>
              <w:t xml:space="preserve">Dissolving organic precursor with citric acid (carbon source) then drying at 100 </w:t>
            </w:r>
            <w:r w:rsidRPr="00CB6483">
              <w:rPr>
                <w:rFonts w:asciiTheme="majorBidi" w:hAnsiTheme="majorBidi" w:cstheme="majorBidi"/>
                <w:sz w:val="24"/>
                <w:szCs w:val="24"/>
                <w:vertAlign w:val="superscript"/>
              </w:rPr>
              <w:t>O</w:t>
            </w:r>
            <w:r w:rsidRPr="00CB6483">
              <w:rPr>
                <w:rFonts w:asciiTheme="majorBidi" w:hAnsiTheme="majorBidi" w:cstheme="majorBidi"/>
                <w:sz w:val="24"/>
                <w:szCs w:val="24"/>
              </w:rPr>
              <w:t xml:space="preserve">C, ball milling followed by heating at 750 </w:t>
            </w:r>
            <w:r w:rsidRPr="00CB6483">
              <w:rPr>
                <w:rFonts w:asciiTheme="majorBidi" w:hAnsiTheme="majorBidi" w:cstheme="majorBidi"/>
                <w:sz w:val="24"/>
                <w:szCs w:val="24"/>
                <w:vertAlign w:val="superscript"/>
              </w:rPr>
              <w:t>O</w:t>
            </w:r>
            <w:r w:rsidRPr="00CB6483">
              <w:rPr>
                <w:rFonts w:asciiTheme="majorBidi" w:hAnsiTheme="majorBidi" w:cstheme="majorBidi"/>
                <w:sz w:val="24"/>
                <w:szCs w:val="24"/>
              </w:rPr>
              <w:t>C for 12 h under argon</w:t>
            </w:r>
          </w:p>
        </w:tc>
        <w:tc>
          <w:tcPr>
            <w:tcW w:w="2376" w:type="dxa"/>
          </w:tcPr>
          <w:p w:rsidR="00CB6483" w:rsidRPr="00CB6483" w:rsidRDefault="00CB6483" w:rsidP="007D3F06">
            <w:pPr>
              <w:spacing w:after="0"/>
              <w:jc w:val="center"/>
              <w:rPr>
                <w:rFonts w:asciiTheme="majorBidi" w:hAnsiTheme="majorBidi" w:cstheme="majorBidi"/>
                <w:sz w:val="24"/>
                <w:szCs w:val="24"/>
              </w:rPr>
            </w:pPr>
            <w:r w:rsidRPr="00CB6483">
              <w:rPr>
                <w:rFonts w:asciiTheme="majorBidi" w:hAnsiTheme="majorBidi" w:cstheme="majorBidi"/>
                <w:sz w:val="24"/>
                <w:szCs w:val="24"/>
              </w:rPr>
              <w:t>Na</w:t>
            </w:r>
            <w:r w:rsidRPr="00CB6483">
              <w:rPr>
                <w:rFonts w:asciiTheme="majorBidi" w:hAnsiTheme="majorBidi" w:cstheme="majorBidi"/>
                <w:sz w:val="24"/>
                <w:szCs w:val="24"/>
                <w:vertAlign w:val="subscript"/>
              </w:rPr>
              <w:t>3</w:t>
            </w:r>
            <w:r w:rsidRPr="00CB6483">
              <w:rPr>
                <w:rFonts w:asciiTheme="majorBidi" w:hAnsiTheme="majorBidi" w:cstheme="majorBidi"/>
                <w:sz w:val="24"/>
                <w:szCs w:val="24"/>
              </w:rPr>
              <w:t>MnZr(PO</w:t>
            </w:r>
            <w:r w:rsidRPr="00CB6483">
              <w:rPr>
                <w:rFonts w:asciiTheme="majorBidi" w:hAnsiTheme="majorBidi" w:cstheme="majorBidi"/>
                <w:sz w:val="24"/>
                <w:szCs w:val="24"/>
                <w:vertAlign w:val="subscript"/>
              </w:rPr>
              <w:t>4</w:t>
            </w:r>
            <w:r w:rsidRPr="00CB6483">
              <w:rPr>
                <w:rFonts w:asciiTheme="majorBidi" w:hAnsiTheme="majorBidi" w:cstheme="majorBidi"/>
                <w:sz w:val="24"/>
                <w:szCs w:val="24"/>
              </w:rPr>
              <w:t>)</w:t>
            </w:r>
            <w:r w:rsidRPr="00CB6483">
              <w:rPr>
                <w:rFonts w:asciiTheme="majorBidi" w:hAnsiTheme="majorBidi" w:cstheme="majorBidi"/>
                <w:sz w:val="24"/>
                <w:szCs w:val="24"/>
                <w:vertAlign w:val="subscript"/>
              </w:rPr>
              <w:t>3</w:t>
            </w:r>
            <w:r w:rsidRPr="00CB6483">
              <w:rPr>
                <w:rFonts w:asciiTheme="majorBidi" w:hAnsiTheme="majorBidi" w:cstheme="majorBidi"/>
                <w:sz w:val="24"/>
                <w:szCs w:val="24"/>
              </w:rPr>
              <w:t>/C</w:t>
            </w:r>
          </w:p>
          <w:p w:rsidR="00CB6483" w:rsidRPr="00CB6483" w:rsidRDefault="00CB6483" w:rsidP="007D3F06">
            <w:pPr>
              <w:spacing w:after="0"/>
              <w:jc w:val="center"/>
              <w:rPr>
                <w:rFonts w:asciiTheme="majorBidi" w:hAnsiTheme="majorBidi" w:cstheme="majorBidi"/>
                <w:sz w:val="24"/>
                <w:szCs w:val="24"/>
              </w:rPr>
            </w:pPr>
            <w:r w:rsidRPr="00CB6483">
              <w:rPr>
                <w:rFonts w:asciiTheme="majorBidi" w:hAnsiTheme="majorBidi" w:cstheme="majorBidi"/>
                <w:sz w:val="24"/>
                <w:szCs w:val="24"/>
              </w:rPr>
              <w:t>NASICON</w:t>
            </w:r>
          </w:p>
          <w:p w:rsidR="00CB6483" w:rsidRPr="00CB6483" w:rsidRDefault="00CB6483" w:rsidP="007D3F06">
            <w:pPr>
              <w:spacing w:after="0"/>
              <w:jc w:val="center"/>
              <w:rPr>
                <w:rFonts w:asciiTheme="majorBidi" w:hAnsiTheme="majorBidi" w:cstheme="majorBidi"/>
                <w:sz w:val="24"/>
                <w:szCs w:val="24"/>
              </w:rPr>
            </w:pPr>
            <w:r w:rsidRPr="00CB6483">
              <w:rPr>
                <w:rFonts w:asciiTheme="majorBidi" w:hAnsiTheme="majorBidi" w:cstheme="majorBidi"/>
                <w:sz w:val="24"/>
                <w:szCs w:val="24"/>
              </w:rPr>
              <w:t>(Nanoparticles)</w:t>
            </w:r>
          </w:p>
        </w:tc>
        <w:tc>
          <w:tcPr>
            <w:tcW w:w="1030" w:type="dxa"/>
            <w:vAlign w:val="center"/>
          </w:tcPr>
          <w:p w:rsidR="00CB6483" w:rsidRPr="00CB6483" w:rsidRDefault="00CB6483" w:rsidP="007D3F06">
            <w:pPr>
              <w:spacing w:after="0"/>
              <w:jc w:val="center"/>
              <w:rPr>
                <w:rFonts w:asciiTheme="majorBidi" w:hAnsiTheme="majorBidi" w:cstheme="majorBidi"/>
                <w:sz w:val="24"/>
                <w:szCs w:val="24"/>
                <w:lang w:bidi="ar-EG"/>
              </w:rPr>
            </w:pPr>
            <w:r w:rsidRPr="00CB6483">
              <w:rPr>
                <w:rFonts w:asciiTheme="majorBidi" w:hAnsiTheme="majorBidi" w:cstheme="majorBidi"/>
                <w:sz w:val="24"/>
                <w:szCs w:val="24"/>
                <w:lang w:bidi="ar-EG"/>
              </w:rPr>
              <w:t>10</w:t>
            </w:r>
          </w:p>
        </w:tc>
      </w:tr>
      <w:tr w:rsidR="00CB6483" w:rsidRPr="00FF5EE2" w:rsidTr="00B839AF">
        <w:tc>
          <w:tcPr>
            <w:tcW w:w="1350" w:type="dxa"/>
            <w:vAlign w:val="center"/>
          </w:tcPr>
          <w:p w:rsidR="00CB6483" w:rsidRPr="00CB6483" w:rsidRDefault="000963CC" w:rsidP="006F6791">
            <w:pPr>
              <w:tabs>
                <w:tab w:val="center" w:pos="4320"/>
                <w:tab w:val="right" w:pos="8640"/>
              </w:tabs>
              <w:spacing w:after="0" w:line="360" w:lineRule="auto"/>
              <w:jc w:val="center"/>
              <w:rPr>
                <w:rFonts w:asciiTheme="majorBidi" w:hAnsiTheme="majorBidi" w:cstheme="majorBidi"/>
                <w:sz w:val="24"/>
                <w:szCs w:val="24"/>
              </w:rPr>
            </w:pPr>
            <w:r>
              <w:rPr>
                <w:rFonts w:asciiTheme="majorBidi" w:hAnsiTheme="majorBidi" w:cstheme="majorBidi"/>
                <w:sz w:val="24"/>
                <w:szCs w:val="24"/>
              </w:rPr>
              <w:fldChar w:fldCharType="begin" w:fldLock="1"/>
            </w:r>
            <w:r w:rsidR="00495365">
              <w:rPr>
                <w:rFonts w:asciiTheme="majorBidi" w:hAnsiTheme="majorBidi" w:cstheme="majorBidi"/>
                <w:sz w:val="24"/>
                <w:szCs w:val="24"/>
              </w:rPr>
              <w:instrText>ADDIN CSL_CITATION {"citationItems":[{"id":"ITEM-1","itemData":{"DOI":"10.1002/adfm.201908680","ISSN":"16163028","abstract":"A sodium-ion battery operating at room temperature is of great interest for large-scale stationary energy storage because of its intrinsic cost advantage. However, the development of a high capacity cathode with high energy density remains a great challenge. In this work, sodium super ionic conductor-structured Na3V2−xCrx(PO4)3 is achieved through the sol–gel method; Na3V1.5Cr0.5(PO4)3 is demonstrated to have a capacity of 150 mAh g−1 with reversible three-electron redox reactions after insertion of a Na+, consistent with the redox couples of V2+/3+, V3+/4+, and V4+/5+. Moreover, a symmetric sodium-ion full cell utilizing Na3V1.5Cr0.5(PO4)3 as both the cathode and anode exhibits an excellent rate capability and cyclability with a capacity of 70 mAh g−1 at 1 A g−1. Ex situ X-ray diffraction analysis and in situ impedance measurements are performed to reveal the sodium storage mechanism and the structural evolution during cycling.","author":[{"dropping-particle":"","family":"Zhao","given":"Yongjie","non-dropping-particle":"","parse-names":false,"suffix":""},{"dropping-particle":"","family":"Gao","given":"Xiangwen","non-dropping-particle":"","parse-names":false,"suffix":""},{"dropping-particle":"","family":"Gao","given":"Hongcai","non-dropping-particle":"","parse-names":false,"suffix":""},{"dropping-particle":"","family":"Jin","given":"Haibo","non-dropping-particle":"","parse-names":false,"suffix":""},{"dropping-particle":"","family":"Goodenough","given":"John B.","non-dropping-particle":"","parse-names":false,"suffix":""}],"container-title":"Advanced Functional Materials","id":"ITEM-1","issue":"10","issued":{"date-parts":[["2020"]]},"title":"Three Electron Reversible Redox Reaction in Sodium Vanadium Chromium Phosphate as a High-Energy-Density Cathode for Sodium-Ion Batteries","type":"article-journal","volume":"30"},"uris":["http://www.mendeley.com/documents/?uuid=f8d26a8a-9dd5-4d39-8130-8bcdbc2a63ac"]}],"mendeley":{"formattedCitation":"[11]","manualFormatting":"[S10]","plainTextFormattedCitation":"[11]","previouslyFormattedCitation":"[10]"},"properties":{"noteIndex":0},"schema":"https://github.com/citation-style-language/schema/raw/master/csl-citation.json"}</w:instrText>
            </w:r>
            <w:r>
              <w:rPr>
                <w:rFonts w:asciiTheme="majorBidi" w:hAnsiTheme="majorBidi" w:cstheme="majorBidi"/>
                <w:sz w:val="24"/>
                <w:szCs w:val="24"/>
              </w:rPr>
              <w:fldChar w:fldCharType="separate"/>
            </w:r>
            <w:r w:rsidR="00B475F7" w:rsidRPr="00B475F7">
              <w:rPr>
                <w:rFonts w:asciiTheme="majorBidi" w:hAnsiTheme="majorBidi" w:cstheme="majorBidi"/>
                <w:noProof/>
                <w:sz w:val="24"/>
                <w:szCs w:val="24"/>
              </w:rPr>
              <w:t>[</w:t>
            </w:r>
            <w:r w:rsidR="006846F2">
              <w:rPr>
                <w:rFonts w:asciiTheme="majorBidi" w:hAnsiTheme="majorBidi" w:cstheme="majorBidi"/>
                <w:noProof/>
                <w:sz w:val="24"/>
                <w:szCs w:val="24"/>
              </w:rPr>
              <w:t>S</w:t>
            </w:r>
            <w:r w:rsidR="00B475F7" w:rsidRPr="00B475F7">
              <w:rPr>
                <w:rFonts w:asciiTheme="majorBidi" w:hAnsiTheme="majorBidi" w:cstheme="majorBidi"/>
                <w:noProof/>
                <w:sz w:val="24"/>
                <w:szCs w:val="24"/>
              </w:rPr>
              <w:t>1</w:t>
            </w:r>
            <w:r w:rsidR="006F6791">
              <w:rPr>
                <w:rFonts w:asciiTheme="majorBidi" w:hAnsiTheme="majorBidi" w:cstheme="majorBidi"/>
                <w:noProof/>
                <w:sz w:val="24"/>
                <w:szCs w:val="24"/>
              </w:rPr>
              <w:t>1</w:t>
            </w:r>
            <w:r w:rsidR="00B475F7" w:rsidRPr="00B475F7">
              <w:rPr>
                <w:rFonts w:asciiTheme="majorBidi" w:hAnsiTheme="majorBidi" w:cstheme="majorBidi"/>
                <w:noProof/>
                <w:sz w:val="24"/>
                <w:szCs w:val="24"/>
              </w:rPr>
              <w:t>]</w:t>
            </w:r>
            <w:r>
              <w:rPr>
                <w:rFonts w:asciiTheme="majorBidi" w:hAnsiTheme="majorBidi" w:cstheme="majorBidi"/>
                <w:sz w:val="24"/>
                <w:szCs w:val="24"/>
              </w:rPr>
              <w:fldChar w:fldCharType="end"/>
            </w:r>
          </w:p>
        </w:tc>
        <w:tc>
          <w:tcPr>
            <w:tcW w:w="2018" w:type="dxa"/>
          </w:tcPr>
          <w:p w:rsidR="00CB6483" w:rsidRPr="00CB6483" w:rsidRDefault="00CB6483" w:rsidP="007D3F06">
            <w:pPr>
              <w:tabs>
                <w:tab w:val="center" w:pos="4320"/>
                <w:tab w:val="right" w:pos="8640"/>
              </w:tabs>
              <w:spacing w:after="0"/>
              <w:jc w:val="center"/>
              <w:rPr>
                <w:rFonts w:asciiTheme="majorBidi" w:hAnsiTheme="majorBidi" w:cstheme="majorBidi"/>
                <w:sz w:val="24"/>
                <w:szCs w:val="24"/>
              </w:rPr>
            </w:pPr>
            <w:r w:rsidRPr="00CB6483">
              <w:rPr>
                <w:rFonts w:asciiTheme="majorBidi" w:hAnsiTheme="majorBidi" w:cstheme="majorBidi"/>
                <w:sz w:val="24"/>
                <w:szCs w:val="24"/>
              </w:rPr>
              <w:t>150/175 (based on 3 Na</w:t>
            </w:r>
            <w:r w:rsidRPr="00CB6483">
              <w:rPr>
                <w:rFonts w:asciiTheme="majorBidi" w:hAnsiTheme="majorBidi" w:cstheme="majorBidi"/>
                <w:sz w:val="24"/>
                <w:szCs w:val="24"/>
                <w:vertAlign w:val="superscript"/>
              </w:rPr>
              <w:t>+</w:t>
            </w:r>
            <w:r w:rsidRPr="00CB6483">
              <w:rPr>
                <w:rFonts w:asciiTheme="majorBidi" w:hAnsiTheme="majorBidi" w:cstheme="majorBidi"/>
                <w:sz w:val="24"/>
                <w:szCs w:val="24"/>
              </w:rPr>
              <w:t xml:space="preserve"> insertion /extraction)</w:t>
            </w:r>
          </w:p>
        </w:tc>
        <w:tc>
          <w:tcPr>
            <w:tcW w:w="3486" w:type="dxa"/>
            <w:vAlign w:val="center"/>
          </w:tcPr>
          <w:p w:rsidR="00CB6483" w:rsidRPr="00CB6483" w:rsidRDefault="00CB6483" w:rsidP="007D3F06">
            <w:pPr>
              <w:tabs>
                <w:tab w:val="center" w:pos="4320"/>
                <w:tab w:val="right" w:pos="8640"/>
              </w:tabs>
              <w:spacing w:after="0"/>
              <w:jc w:val="both"/>
              <w:rPr>
                <w:rFonts w:asciiTheme="majorBidi" w:hAnsiTheme="majorBidi" w:cstheme="majorBidi"/>
                <w:sz w:val="24"/>
                <w:szCs w:val="24"/>
              </w:rPr>
            </w:pPr>
            <w:r w:rsidRPr="00CB6483">
              <w:rPr>
                <w:rFonts w:asciiTheme="majorBidi" w:hAnsiTheme="majorBidi" w:cstheme="majorBidi"/>
                <w:sz w:val="24"/>
                <w:szCs w:val="24"/>
              </w:rPr>
              <w:t xml:space="preserve">Dissolving precursor and stirring at 80 </w:t>
            </w:r>
            <w:r w:rsidRPr="00CB6483">
              <w:rPr>
                <w:rFonts w:asciiTheme="majorBidi" w:hAnsiTheme="majorBidi" w:cstheme="majorBidi"/>
                <w:sz w:val="24"/>
                <w:szCs w:val="24"/>
                <w:vertAlign w:val="superscript"/>
              </w:rPr>
              <w:t>O</w:t>
            </w:r>
            <w:r w:rsidRPr="00CB6483">
              <w:rPr>
                <w:rFonts w:asciiTheme="majorBidi" w:hAnsiTheme="majorBidi" w:cstheme="majorBidi"/>
                <w:sz w:val="24"/>
                <w:szCs w:val="24"/>
              </w:rPr>
              <w:t xml:space="preserve">C for 12 h, heating in air at 350 </w:t>
            </w:r>
            <w:r w:rsidRPr="00CB6483">
              <w:rPr>
                <w:rFonts w:asciiTheme="majorBidi" w:hAnsiTheme="majorBidi" w:cstheme="majorBidi"/>
                <w:sz w:val="24"/>
                <w:szCs w:val="24"/>
                <w:vertAlign w:val="superscript"/>
              </w:rPr>
              <w:t>O</w:t>
            </w:r>
            <w:r w:rsidRPr="00CB6483">
              <w:rPr>
                <w:rFonts w:asciiTheme="majorBidi" w:hAnsiTheme="majorBidi" w:cstheme="majorBidi"/>
                <w:sz w:val="24"/>
                <w:szCs w:val="24"/>
              </w:rPr>
              <w:t xml:space="preserve">C for 4 h, and sintering at 800  </w:t>
            </w:r>
            <w:r w:rsidRPr="00CB6483">
              <w:rPr>
                <w:rFonts w:asciiTheme="majorBidi" w:hAnsiTheme="majorBidi" w:cstheme="majorBidi"/>
                <w:sz w:val="24"/>
                <w:szCs w:val="24"/>
                <w:vertAlign w:val="superscript"/>
              </w:rPr>
              <w:t>O</w:t>
            </w:r>
            <w:r w:rsidRPr="00CB6483">
              <w:rPr>
                <w:rFonts w:asciiTheme="majorBidi" w:hAnsiTheme="majorBidi" w:cstheme="majorBidi"/>
                <w:sz w:val="24"/>
                <w:szCs w:val="24"/>
              </w:rPr>
              <w:t>C for 10 h under Ar.</w:t>
            </w:r>
          </w:p>
        </w:tc>
        <w:tc>
          <w:tcPr>
            <w:tcW w:w="2376" w:type="dxa"/>
          </w:tcPr>
          <w:p w:rsidR="00CB6483" w:rsidRPr="00CB6483" w:rsidRDefault="00CB6483" w:rsidP="007D3F06">
            <w:pPr>
              <w:spacing w:after="0"/>
              <w:jc w:val="center"/>
              <w:rPr>
                <w:rFonts w:asciiTheme="majorBidi" w:hAnsiTheme="majorBidi" w:cstheme="majorBidi"/>
                <w:sz w:val="24"/>
                <w:szCs w:val="24"/>
                <w:vertAlign w:val="subscript"/>
              </w:rPr>
            </w:pPr>
            <w:r w:rsidRPr="00CB6483">
              <w:rPr>
                <w:rFonts w:asciiTheme="majorBidi" w:hAnsiTheme="majorBidi" w:cstheme="majorBidi"/>
                <w:sz w:val="24"/>
                <w:szCs w:val="24"/>
              </w:rPr>
              <w:t>Na</w:t>
            </w:r>
            <w:r w:rsidRPr="00CB6483">
              <w:rPr>
                <w:rFonts w:asciiTheme="majorBidi" w:hAnsiTheme="majorBidi" w:cstheme="majorBidi"/>
                <w:sz w:val="24"/>
                <w:szCs w:val="24"/>
                <w:vertAlign w:val="subscript"/>
              </w:rPr>
              <w:t>3</w:t>
            </w:r>
            <w:r w:rsidRPr="00CB6483">
              <w:rPr>
                <w:rFonts w:asciiTheme="majorBidi" w:hAnsiTheme="majorBidi" w:cstheme="majorBidi"/>
                <w:sz w:val="24"/>
                <w:szCs w:val="24"/>
              </w:rPr>
              <w:t>V</w:t>
            </w:r>
            <w:r w:rsidRPr="00CB6483">
              <w:rPr>
                <w:rFonts w:asciiTheme="majorBidi" w:hAnsiTheme="majorBidi" w:cstheme="majorBidi"/>
                <w:sz w:val="24"/>
                <w:szCs w:val="24"/>
                <w:vertAlign w:val="subscript"/>
              </w:rPr>
              <w:t>1.5</w:t>
            </w:r>
            <w:r w:rsidRPr="00CB6483">
              <w:rPr>
                <w:rFonts w:asciiTheme="majorBidi" w:hAnsiTheme="majorBidi" w:cstheme="majorBidi"/>
                <w:sz w:val="24"/>
                <w:szCs w:val="24"/>
              </w:rPr>
              <w:t>Cr</w:t>
            </w:r>
            <w:r w:rsidRPr="00CB6483">
              <w:rPr>
                <w:rFonts w:asciiTheme="majorBidi" w:hAnsiTheme="majorBidi" w:cstheme="majorBidi"/>
                <w:sz w:val="24"/>
                <w:szCs w:val="24"/>
                <w:vertAlign w:val="subscript"/>
              </w:rPr>
              <w:t>0.5</w:t>
            </w:r>
            <w:r w:rsidRPr="00CB6483">
              <w:rPr>
                <w:rFonts w:asciiTheme="majorBidi" w:hAnsiTheme="majorBidi" w:cstheme="majorBidi"/>
                <w:sz w:val="24"/>
                <w:szCs w:val="24"/>
              </w:rPr>
              <w:t>(PO</w:t>
            </w:r>
            <w:r w:rsidRPr="00CB6483">
              <w:rPr>
                <w:rFonts w:asciiTheme="majorBidi" w:hAnsiTheme="majorBidi" w:cstheme="majorBidi"/>
                <w:sz w:val="24"/>
                <w:szCs w:val="24"/>
                <w:vertAlign w:val="subscript"/>
              </w:rPr>
              <w:t>4</w:t>
            </w:r>
            <w:r w:rsidRPr="00CB6483">
              <w:rPr>
                <w:rFonts w:asciiTheme="majorBidi" w:hAnsiTheme="majorBidi" w:cstheme="majorBidi"/>
                <w:sz w:val="24"/>
                <w:szCs w:val="24"/>
              </w:rPr>
              <w:t>)</w:t>
            </w:r>
            <w:r w:rsidRPr="00CB6483">
              <w:rPr>
                <w:rFonts w:asciiTheme="majorBidi" w:hAnsiTheme="majorBidi" w:cstheme="majorBidi"/>
                <w:sz w:val="24"/>
                <w:szCs w:val="24"/>
                <w:vertAlign w:val="subscript"/>
              </w:rPr>
              <w:t>3</w:t>
            </w:r>
          </w:p>
          <w:p w:rsidR="00CB6483" w:rsidRPr="00CB6483" w:rsidRDefault="00CB6483" w:rsidP="007D3F06">
            <w:pPr>
              <w:spacing w:after="0"/>
              <w:jc w:val="center"/>
              <w:rPr>
                <w:rFonts w:asciiTheme="majorBidi" w:hAnsiTheme="majorBidi" w:cstheme="majorBidi"/>
                <w:sz w:val="24"/>
                <w:szCs w:val="24"/>
              </w:rPr>
            </w:pPr>
            <w:r w:rsidRPr="00CB6483">
              <w:rPr>
                <w:rFonts w:asciiTheme="majorBidi" w:hAnsiTheme="majorBidi" w:cstheme="majorBidi"/>
                <w:sz w:val="24"/>
                <w:szCs w:val="24"/>
              </w:rPr>
              <w:t>NASICON</w:t>
            </w:r>
          </w:p>
          <w:p w:rsidR="00CB6483" w:rsidRPr="00CB6483" w:rsidRDefault="00CB6483" w:rsidP="007D3F06">
            <w:pPr>
              <w:spacing w:after="0"/>
              <w:jc w:val="center"/>
              <w:rPr>
                <w:rFonts w:asciiTheme="majorBidi" w:hAnsiTheme="majorBidi" w:cstheme="majorBidi"/>
                <w:sz w:val="24"/>
                <w:szCs w:val="24"/>
                <w:lang w:bidi="ar-EG"/>
              </w:rPr>
            </w:pPr>
            <w:r w:rsidRPr="00CB6483">
              <w:rPr>
                <w:rFonts w:asciiTheme="majorBidi" w:hAnsiTheme="majorBidi" w:cstheme="majorBidi"/>
                <w:sz w:val="24"/>
                <w:szCs w:val="24"/>
              </w:rPr>
              <w:t>(Micro particles)</w:t>
            </w:r>
          </w:p>
        </w:tc>
        <w:tc>
          <w:tcPr>
            <w:tcW w:w="1030" w:type="dxa"/>
            <w:vAlign w:val="center"/>
          </w:tcPr>
          <w:p w:rsidR="00CB6483" w:rsidRPr="00CB6483" w:rsidRDefault="00CB6483" w:rsidP="007D3F06">
            <w:pPr>
              <w:spacing w:after="0"/>
              <w:jc w:val="center"/>
              <w:rPr>
                <w:rFonts w:asciiTheme="majorBidi" w:hAnsiTheme="majorBidi" w:cstheme="majorBidi"/>
                <w:sz w:val="24"/>
                <w:szCs w:val="24"/>
                <w:lang w:bidi="ar-EG"/>
              </w:rPr>
            </w:pPr>
            <w:r w:rsidRPr="00CB6483">
              <w:rPr>
                <w:rFonts w:asciiTheme="majorBidi" w:hAnsiTheme="majorBidi" w:cstheme="majorBidi"/>
                <w:sz w:val="24"/>
                <w:szCs w:val="24"/>
                <w:lang w:bidi="ar-EG"/>
              </w:rPr>
              <w:t>11</w:t>
            </w:r>
          </w:p>
        </w:tc>
      </w:tr>
      <w:tr w:rsidR="00CB6483" w:rsidRPr="00FF5EE2" w:rsidTr="00B839AF">
        <w:tc>
          <w:tcPr>
            <w:tcW w:w="1350" w:type="dxa"/>
            <w:vAlign w:val="center"/>
          </w:tcPr>
          <w:p w:rsidR="00CB6483" w:rsidRPr="00CB6483" w:rsidRDefault="000963CC" w:rsidP="006F6791">
            <w:pPr>
              <w:tabs>
                <w:tab w:val="center" w:pos="4320"/>
                <w:tab w:val="right" w:pos="8640"/>
              </w:tabs>
              <w:spacing w:after="0" w:line="360" w:lineRule="auto"/>
              <w:jc w:val="center"/>
              <w:rPr>
                <w:rFonts w:asciiTheme="majorBidi" w:hAnsiTheme="majorBidi" w:cstheme="majorBidi"/>
                <w:sz w:val="24"/>
                <w:szCs w:val="24"/>
              </w:rPr>
            </w:pPr>
            <w:r>
              <w:rPr>
                <w:rFonts w:asciiTheme="majorBidi" w:hAnsiTheme="majorBidi" w:cstheme="majorBidi"/>
                <w:sz w:val="24"/>
                <w:szCs w:val="24"/>
              </w:rPr>
              <w:fldChar w:fldCharType="begin" w:fldLock="1"/>
            </w:r>
            <w:r w:rsidR="00495365">
              <w:rPr>
                <w:rFonts w:asciiTheme="majorBidi" w:hAnsiTheme="majorBidi" w:cstheme="majorBidi"/>
                <w:sz w:val="24"/>
                <w:szCs w:val="24"/>
              </w:rPr>
              <w:instrText xml:space="preserve">ADDIN CSL_CITATION {"citationItems":[{"id":"ITEM-1","itemData":{"DOI":"10.1016/j.jpowsour.2017.05.069","ISSN":"03787753","abstract":"Here we report a polyanion-based cathode material for sodium-ion batteries, Na2MnSiO4, registering impressive sodium storage performances with discharge capacity of 210 mAh g−1 at an average voltage of 3 V at 0.1 C, along with excellent long-term cycling stability (500 cycles at 1 C). Insertion/extraction of </w:instrText>
            </w:r>
            <w:r w:rsidR="00495365">
              <w:rPr>
                <w:rFonts w:ascii="Cambria Math" w:hAnsi="Cambria Math" w:cs="Cambria Math"/>
                <w:sz w:val="24"/>
                <w:szCs w:val="24"/>
              </w:rPr>
              <w:instrText>∼</w:instrText>
            </w:r>
            <w:r w:rsidR="00495365">
              <w:rPr>
                <w:rFonts w:asciiTheme="majorBidi" w:hAnsiTheme="majorBidi" w:cstheme="majorBidi"/>
                <w:sz w:val="24"/>
                <w:szCs w:val="24"/>
              </w:rPr>
              <w:instrText xml:space="preserve">1.5 mol of sodium ion per formula unit of the silicate-based compound is reported and the utilisation of Mn2+ </w:instrText>
            </w:r>
            <w:r w:rsidR="00495365">
              <w:rPr>
                <w:rFonts w:ascii="Cambria Math" w:hAnsi="Cambria Math" w:cs="Cambria Math"/>
                <w:sz w:val="24"/>
                <w:szCs w:val="24"/>
              </w:rPr>
              <w:instrText>⇋</w:instrText>
            </w:r>
            <w:r w:rsidR="00495365">
              <w:rPr>
                <w:rFonts w:asciiTheme="majorBidi" w:hAnsiTheme="majorBidi" w:cstheme="majorBidi"/>
                <w:sz w:val="24"/>
                <w:szCs w:val="24"/>
              </w:rPr>
              <w:instrText xml:space="preserve"> Mn4+ redox couple is also demonstrated by ex-situ XPS. Besides, this study involves a systematic investigation of influence of the electrolyte additive (with different content) on the sodium storage performance of Na2MnSiO4. The electrolyte additive forms an optimum protective passivation film on the electrode surface, successfully reducing manganese dissolution.","author":[{"dropping-particle":"","family":"Law","given":"Markas","non-dropping-particle":"","parse-names":false,"suffix":""},{"dropping-particle":"","family":"Ramar","given":"Vishwanathan","non-dropping-particle":"","parse-names":false,"suffix":""},{"dropping-particle":"","family":"Balaya","given":"Palani","non-dropping-particle":"","parse-names":false,"suffix":""}],"container-title":"Journal of Power Sources","id":"ITEM-1","issued":{"date-parts":[["2017"]]},"page":"277-284","title":"Na2MnSiO4 as an attractive high capacity cathode material for sodium-ion battery","type":"article-journal","volume":"359"},"uris":["http://www.mendeley.com/documents/?uuid=c8335f26-cbc4-4ff3-9fc4-cab08659be2e"]}],"mendeley":{"formattedCitation":"[12]","manualFormatting":"[S11]","plainTextFormattedCitation":"[12]","previouslyFormattedCitation":"[11]"},"properties":{"noteIndex":0},"schema":"https://github.com/citation-style-language/schema/raw/master/csl-citation.json"}</w:instrText>
            </w:r>
            <w:r>
              <w:rPr>
                <w:rFonts w:asciiTheme="majorBidi" w:hAnsiTheme="majorBidi" w:cstheme="majorBidi"/>
                <w:sz w:val="24"/>
                <w:szCs w:val="24"/>
              </w:rPr>
              <w:fldChar w:fldCharType="separate"/>
            </w:r>
            <w:r w:rsidR="00B475F7" w:rsidRPr="00B475F7">
              <w:rPr>
                <w:rFonts w:asciiTheme="majorBidi" w:hAnsiTheme="majorBidi" w:cstheme="majorBidi"/>
                <w:noProof/>
                <w:sz w:val="24"/>
                <w:szCs w:val="24"/>
              </w:rPr>
              <w:t>[</w:t>
            </w:r>
            <w:r w:rsidR="006846F2">
              <w:rPr>
                <w:rFonts w:asciiTheme="majorBidi" w:hAnsiTheme="majorBidi" w:cstheme="majorBidi"/>
                <w:noProof/>
                <w:sz w:val="24"/>
                <w:szCs w:val="24"/>
              </w:rPr>
              <w:t>S</w:t>
            </w:r>
            <w:r w:rsidR="00B475F7" w:rsidRPr="00B475F7">
              <w:rPr>
                <w:rFonts w:asciiTheme="majorBidi" w:hAnsiTheme="majorBidi" w:cstheme="majorBidi"/>
                <w:noProof/>
                <w:sz w:val="24"/>
                <w:szCs w:val="24"/>
              </w:rPr>
              <w:t>1</w:t>
            </w:r>
            <w:r w:rsidR="006F6791">
              <w:rPr>
                <w:rFonts w:asciiTheme="majorBidi" w:hAnsiTheme="majorBidi" w:cstheme="majorBidi"/>
                <w:noProof/>
                <w:sz w:val="24"/>
                <w:szCs w:val="24"/>
              </w:rPr>
              <w:t>2</w:t>
            </w:r>
            <w:r w:rsidR="00B475F7" w:rsidRPr="00B475F7">
              <w:rPr>
                <w:rFonts w:asciiTheme="majorBidi" w:hAnsiTheme="majorBidi" w:cstheme="majorBidi"/>
                <w:noProof/>
                <w:sz w:val="24"/>
                <w:szCs w:val="24"/>
              </w:rPr>
              <w:t>]</w:t>
            </w:r>
            <w:r>
              <w:rPr>
                <w:rFonts w:asciiTheme="majorBidi" w:hAnsiTheme="majorBidi" w:cstheme="majorBidi"/>
                <w:sz w:val="24"/>
                <w:szCs w:val="24"/>
              </w:rPr>
              <w:fldChar w:fldCharType="end"/>
            </w:r>
          </w:p>
        </w:tc>
        <w:tc>
          <w:tcPr>
            <w:tcW w:w="2018" w:type="dxa"/>
          </w:tcPr>
          <w:p w:rsidR="00CB6483" w:rsidRPr="00CB6483" w:rsidRDefault="00CB6483" w:rsidP="007D3F06">
            <w:pPr>
              <w:tabs>
                <w:tab w:val="center" w:pos="4320"/>
                <w:tab w:val="right" w:pos="8640"/>
              </w:tabs>
              <w:spacing w:after="0"/>
              <w:jc w:val="center"/>
              <w:rPr>
                <w:rFonts w:asciiTheme="majorBidi" w:hAnsiTheme="majorBidi" w:cstheme="majorBidi"/>
                <w:sz w:val="24"/>
                <w:szCs w:val="24"/>
              </w:rPr>
            </w:pPr>
            <w:r w:rsidRPr="00CB6483">
              <w:rPr>
                <w:rFonts w:asciiTheme="majorBidi" w:hAnsiTheme="majorBidi" w:cstheme="majorBidi"/>
                <w:sz w:val="24"/>
                <w:szCs w:val="24"/>
              </w:rPr>
              <w:t>129</w:t>
            </w:r>
            <w:r w:rsidRPr="00CB6483">
              <w:rPr>
                <w:rFonts w:asciiTheme="majorBidi" w:hAnsiTheme="majorBidi" w:cstheme="majorBidi"/>
                <w:sz w:val="24"/>
                <w:szCs w:val="24"/>
                <w:lang w:bidi="ar-EG"/>
              </w:rPr>
              <w:t xml:space="preserve"> (at 0.1 C)</w:t>
            </w:r>
            <w:r w:rsidRPr="00CB6483">
              <w:rPr>
                <w:rFonts w:asciiTheme="majorBidi" w:hAnsiTheme="majorBidi" w:cstheme="majorBidi"/>
                <w:sz w:val="24"/>
                <w:szCs w:val="24"/>
              </w:rPr>
              <w:t xml:space="preserve"> /276 </w:t>
            </w:r>
          </w:p>
          <w:p w:rsidR="00CB6483" w:rsidRPr="00CB6483" w:rsidRDefault="00CB6483" w:rsidP="007D3F06">
            <w:pPr>
              <w:tabs>
                <w:tab w:val="center" w:pos="4320"/>
                <w:tab w:val="right" w:pos="8640"/>
              </w:tabs>
              <w:spacing w:after="0"/>
              <w:jc w:val="center"/>
              <w:rPr>
                <w:rFonts w:asciiTheme="majorBidi" w:hAnsiTheme="majorBidi" w:cstheme="majorBidi"/>
                <w:sz w:val="24"/>
                <w:szCs w:val="24"/>
              </w:rPr>
            </w:pPr>
          </w:p>
          <w:p w:rsidR="00CB6483" w:rsidRPr="00CB6483" w:rsidRDefault="00CB6483" w:rsidP="007D3F06">
            <w:pPr>
              <w:spacing w:after="0"/>
              <w:jc w:val="center"/>
              <w:rPr>
                <w:rFonts w:asciiTheme="majorBidi" w:hAnsiTheme="majorBidi" w:cstheme="majorBidi"/>
                <w:sz w:val="24"/>
                <w:szCs w:val="24"/>
                <w:lang w:bidi="ar-EG"/>
              </w:rPr>
            </w:pPr>
            <w:r w:rsidRPr="00CB6483">
              <w:rPr>
                <w:rFonts w:asciiTheme="majorBidi" w:hAnsiTheme="majorBidi" w:cstheme="majorBidi"/>
                <w:sz w:val="24"/>
                <w:szCs w:val="24"/>
              </w:rPr>
              <w:t xml:space="preserve">210 </w:t>
            </w:r>
            <w:r w:rsidRPr="00CB6483">
              <w:rPr>
                <w:rFonts w:asciiTheme="majorBidi" w:hAnsiTheme="majorBidi" w:cstheme="majorBidi"/>
                <w:sz w:val="24"/>
                <w:szCs w:val="24"/>
                <w:lang w:bidi="ar-EG"/>
              </w:rPr>
              <w:t>mAhg</w:t>
            </w:r>
            <w:r w:rsidRPr="00CB6483">
              <w:rPr>
                <w:rFonts w:asciiTheme="majorBidi" w:hAnsiTheme="majorBidi" w:cstheme="majorBidi"/>
                <w:sz w:val="24"/>
                <w:szCs w:val="24"/>
                <w:vertAlign w:val="superscript"/>
                <w:lang w:bidi="ar-EG"/>
              </w:rPr>
              <w:t>-1</w:t>
            </w:r>
          </w:p>
          <w:p w:rsidR="00CB6483" w:rsidRPr="00CB6483" w:rsidRDefault="00CB6483" w:rsidP="007D3F06">
            <w:pPr>
              <w:tabs>
                <w:tab w:val="center" w:pos="4320"/>
                <w:tab w:val="right" w:pos="8640"/>
              </w:tabs>
              <w:spacing w:after="0"/>
              <w:jc w:val="center"/>
              <w:rPr>
                <w:rFonts w:asciiTheme="majorBidi" w:hAnsiTheme="majorBidi" w:cstheme="majorBidi"/>
                <w:sz w:val="24"/>
                <w:szCs w:val="24"/>
              </w:rPr>
            </w:pPr>
            <w:r w:rsidRPr="00CB6483">
              <w:rPr>
                <w:rFonts w:asciiTheme="majorBidi" w:hAnsiTheme="majorBidi" w:cstheme="majorBidi"/>
                <w:sz w:val="24"/>
                <w:szCs w:val="24"/>
                <w:lang w:bidi="ar-EG"/>
              </w:rPr>
              <w:t xml:space="preserve"> at 0.1 C</w:t>
            </w:r>
            <w:r w:rsidRPr="00CB6483">
              <w:rPr>
                <w:rFonts w:asciiTheme="majorBidi" w:hAnsiTheme="majorBidi" w:cstheme="majorBidi"/>
                <w:sz w:val="24"/>
                <w:szCs w:val="24"/>
              </w:rPr>
              <w:t xml:space="preserve"> in presence of </w:t>
            </w:r>
            <w:proofErr w:type="spellStart"/>
            <w:r w:rsidRPr="00CB6483">
              <w:rPr>
                <w:rFonts w:asciiTheme="majorBidi" w:hAnsiTheme="majorBidi" w:cstheme="majorBidi"/>
                <w:sz w:val="24"/>
                <w:szCs w:val="24"/>
              </w:rPr>
              <w:t>vinylene</w:t>
            </w:r>
            <w:proofErr w:type="spellEnd"/>
            <w:r w:rsidRPr="00CB6483">
              <w:rPr>
                <w:rFonts w:asciiTheme="majorBidi" w:hAnsiTheme="majorBidi" w:cstheme="majorBidi"/>
                <w:sz w:val="24"/>
                <w:szCs w:val="24"/>
              </w:rPr>
              <w:t xml:space="preserve"> carbonate (VC) co electrolyte </w:t>
            </w:r>
          </w:p>
        </w:tc>
        <w:tc>
          <w:tcPr>
            <w:tcW w:w="3486" w:type="dxa"/>
            <w:vAlign w:val="center"/>
          </w:tcPr>
          <w:p w:rsidR="00CB6483" w:rsidRPr="00CB6483" w:rsidRDefault="00CB6483" w:rsidP="007D3F06">
            <w:pPr>
              <w:tabs>
                <w:tab w:val="center" w:pos="4320"/>
                <w:tab w:val="right" w:pos="8640"/>
              </w:tabs>
              <w:spacing w:after="0"/>
              <w:jc w:val="both"/>
              <w:rPr>
                <w:rFonts w:asciiTheme="majorBidi" w:hAnsiTheme="majorBidi" w:cstheme="majorBidi"/>
                <w:sz w:val="24"/>
                <w:szCs w:val="24"/>
              </w:rPr>
            </w:pPr>
            <w:r w:rsidRPr="00CB6483">
              <w:rPr>
                <w:rFonts w:asciiTheme="majorBidi" w:hAnsiTheme="majorBidi" w:cstheme="majorBidi"/>
                <w:sz w:val="24"/>
                <w:szCs w:val="24"/>
              </w:rPr>
              <w:t xml:space="preserve">Dissolving Tetraethyl </w:t>
            </w:r>
            <w:proofErr w:type="spellStart"/>
            <w:r w:rsidRPr="00CB6483">
              <w:rPr>
                <w:rFonts w:asciiTheme="majorBidi" w:hAnsiTheme="majorBidi" w:cstheme="majorBidi"/>
                <w:sz w:val="24"/>
                <w:szCs w:val="24"/>
              </w:rPr>
              <w:t>ortho</w:t>
            </w:r>
            <w:proofErr w:type="spellEnd"/>
            <w:r w:rsidRPr="00CB6483">
              <w:rPr>
                <w:rFonts w:asciiTheme="majorBidi" w:hAnsiTheme="majorBidi" w:cstheme="majorBidi"/>
                <w:sz w:val="24"/>
                <w:szCs w:val="24"/>
              </w:rPr>
              <w:t xml:space="preserve"> silicate, </w:t>
            </w:r>
            <w:proofErr w:type="spellStart"/>
            <w:r w:rsidRPr="00CB6483">
              <w:rPr>
                <w:rFonts w:asciiTheme="majorBidi" w:hAnsiTheme="majorBidi" w:cstheme="majorBidi"/>
                <w:sz w:val="24"/>
                <w:szCs w:val="24"/>
              </w:rPr>
              <w:t>Mn</w:t>
            </w:r>
            <w:proofErr w:type="spellEnd"/>
            <w:r w:rsidR="00826A26">
              <w:rPr>
                <w:rFonts w:asciiTheme="majorBidi" w:hAnsiTheme="majorBidi" w:cstheme="majorBidi"/>
                <w:sz w:val="24"/>
                <w:szCs w:val="24"/>
              </w:rPr>
              <w:t xml:space="preserve"> acetate and citric acid in e</w:t>
            </w:r>
            <w:r w:rsidRPr="00CB6483">
              <w:rPr>
                <w:rFonts w:asciiTheme="majorBidi" w:hAnsiTheme="majorBidi" w:cstheme="majorBidi"/>
                <w:sz w:val="24"/>
                <w:szCs w:val="24"/>
              </w:rPr>
              <w:t xml:space="preserve">thanol/water, stirring for 24 h, evaporation of ethanol and sintering at 750 </w:t>
            </w:r>
            <w:r w:rsidRPr="00CB6483">
              <w:rPr>
                <w:rFonts w:asciiTheme="majorBidi" w:hAnsiTheme="majorBidi" w:cstheme="majorBidi"/>
                <w:sz w:val="24"/>
                <w:szCs w:val="24"/>
                <w:vertAlign w:val="superscript"/>
              </w:rPr>
              <w:t>O</w:t>
            </w:r>
            <w:r w:rsidRPr="00CB6483">
              <w:rPr>
                <w:rFonts w:asciiTheme="majorBidi" w:hAnsiTheme="majorBidi" w:cstheme="majorBidi"/>
                <w:sz w:val="24"/>
                <w:szCs w:val="24"/>
              </w:rPr>
              <w:t>C for 6 h under argon, ball milling with sodium carbonate at 500 rpm for 30 min, and 2</w:t>
            </w:r>
            <w:r w:rsidRPr="00CB6483">
              <w:rPr>
                <w:rFonts w:asciiTheme="majorBidi" w:hAnsiTheme="majorBidi" w:cstheme="majorBidi"/>
                <w:sz w:val="24"/>
                <w:szCs w:val="24"/>
                <w:vertAlign w:val="superscript"/>
              </w:rPr>
              <w:t>nd</w:t>
            </w:r>
            <w:r w:rsidRPr="00CB6483">
              <w:rPr>
                <w:rFonts w:asciiTheme="majorBidi" w:hAnsiTheme="majorBidi" w:cstheme="majorBidi"/>
                <w:sz w:val="24"/>
                <w:szCs w:val="24"/>
              </w:rPr>
              <w:t xml:space="preserve"> heating at 750 </w:t>
            </w:r>
            <w:r w:rsidRPr="00CB6483">
              <w:rPr>
                <w:rFonts w:asciiTheme="majorBidi" w:hAnsiTheme="majorBidi" w:cstheme="majorBidi"/>
                <w:sz w:val="24"/>
                <w:szCs w:val="24"/>
                <w:vertAlign w:val="superscript"/>
              </w:rPr>
              <w:t>O</w:t>
            </w:r>
            <w:r w:rsidRPr="00CB6483">
              <w:rPr>
                <w:rFonts w:asciiTheme="majorBidi" w:hAnsiTheme="majorBidi" w:cstheme="majorBidi"/>
                <w:sz w:val="24"/>
                <w:szCs w:val="24"/>
              </w:rPr>
              <w:t>C for 8 h under Ar. Followed by 2</w:t>
            </w:r>
            <w:r w:rsidRPr="00CB6483">
              <w:rPr>
                <w:rFonts w:asciiTheme="majorBidi" w:hAnsiTheme="majorBidi" w:cstheme="majorBidi"/>
                <w:sz w:val="24"/>
                <w:szCs w:val="24"/>
                <w:vertAlign w:val="superscript"/>
              </w:rPr>
              <w:t>nd</w:t>
            </w:r>
            <w:r w:rsidRPr="00CB6483">
              <w:rPr>
                <w:rFonts w:asciiTheme="majorBidi" w:hAnsiTheme="majorBidi" w:cstheme="majorBidi"/>
                <w:sz w:val="24"/>
                <w:szCs w:val="24"/>
              </w:rPr>
              <w:t xml:space="preserve"> ball milling with conductive carbon at 500 rpm for 4 min. 3</w:t>
            </w:r>
            <w:r w:rsidRPr="00CB6483">
              <w:rPr>
                <w:rFonts w:asciiTheme="majorBidi" w:hAnsiTheme="majorBidi" w:cstheme="majorBidi"/>
                <w:sz w:val="24"/>
                <w:szCs w:val="24"/>
                <w:vertAlign w:val="superscript"/>
              </w:rPr>
              <w:t>rd</w:t>
            </w:r>
            <w:r w:rsidRPr="00CB6483">
              <w:rPr>
                <w:rFonts w:asciiTheme="majorBidi" w:hAnsiTheme="majorBidi" w:cstheme="majorBidi"/>
                <w:sz w:val="24"/>
                <w:szCs w:val="24"/>
              </w:rPr>
              <w:t xml:space="preserve"> annealing at 750 </w:t>
            </w:r>
            <w:r w:rsidRPr="00CB6483">
              <w:rPr>
                <w:rFonts w:asciiTheme="majorBidi" w:hAnsiTheme="majorBidi" w:cstheme="majorBidi"/>
                <w:sz w:val="24"/>
                <w:szCs w:val="24"/>
                <w:vertAlign w:val="superscript"/>
              </w:rPr>
              <w:t>O</w:t>
            </w:r>
            <w:r w:rsidRPr="00CB6483">
              <w:rPr>
                <w:rFonts w:asciiTheme="majorBidi" w:hAnsiTheme="majorBidi" w:cstheme="majorBidi"/>
                <w:sz w:val="24"/>
                <w:szCs w:val="24"/>
              </w:rPr>
              <w:t>C for 8 h under Ar.</w:t>
            </w:r>
          </w:p>
        </w:tc>
        <w:tc>
          <w:tcPr>
            <w:tcW w:w="2376" w:type="dxa"/>
          </w:tcPr>
          <w:p w:rsidR="00CB6483" w:rsidRPr="00CB6483" w:rsidRDefault="00CB6483" w:rsidP="007D3F06">
            <w:pPr>
              <w:spacing w:after="0"/>
              <w:jc w:val="center"/>
              <w:rPr>
                <w:rFonts w:asciiTheme="majorBidi" w:hAnsiTheme="majorBidi" w:cstheme="majorBidi"/>
                <w:sz w:val="24"/>
                <w:szCs w:val="24"/>
              </w:rPr>
            </w:pPr>
            <w:r w:rsidRPr="00CB6483">
              <w:rPr>
                <w:rFonts w:asciiTheme="majorBidi" w:hAnsiTheme="majorBidi" w:cstheme="majorBidi"/>
                <w:sz w:val="24"/>
                <w:szCs w:val="24"/>
              </w:rPr>
              <w:t>Na</w:t>
            </w:r>
            <w:r w:rsidRPr="00CB6483">
              <w:rPr>
                <w:rFonts w:asciiTheme="majorBidi" w:hAnsiTheme="majorBidi" w:cstheme="majorBidi"/>
                <w:sz w:val="24"/>
                <w:szCs w:val="24"/>
                <w:vertAlign w:val="subscript"/>
              </w:rPr>
              <w:t>2</w:t>
            </w:r>
            <w:r w:rsidRPr="00CB6483">
              <w:rPr>
                <w:rFonts w:asciiTheme="majorBidi" w:hAnsiTheme="majorBidi" w:cstheme="majorBidi"/>
                <w:sz w:val="24"/>
                <w:szCs w:val="24"/>
              </w:rPr>
              <w:t>MnSiO</w:t>
            </w:r>
            <w:r w:rsidRPr="00CB6483">
              <w:rPr>
                <w:rFonts w:asciiTheme="majorBidi" w:hAnsiTheme="majorBidi" w:cstheme="majorBidi"/>
                <w:sz w:val="24"/>
                <w:szCs w:val="24"/>
                <w:vertAlign w:val="subscript"/>
              </w:rPr>
              <w:t>4</w:t>
            </w:r>
            <w:r w:rsidRPr="00CB6483">
              <w:rPr>
                <w:rFonts w:asciiTheme="majorBidi" w:hAnsiTheme="majorBidi" w:cstheme="majorBidi"/>
                <w:sz w:val="24"/>
                <w:szCs w:val="24"/>
              </w:rPr>
              <w:t>/C Monoclinic</w:t>
            </w:r>
          </w:p>
          <w:p w:rsidR="00CB6483" w:rsidRPr="00CB6483" w:rsidRDefault="00CB6483" w:rsidP="007D3F06">
            <w:pPr>
              <w:spacing w:after="0"/>
              <w:jc w:val="center"/>
              <w:rPr>
                <w:rFonts w:asciiTheme="majorBidi" w:hAnsiTheme="majorBidi" w:cstheme="majorBidi"/>
                <w:sz w:val="24"/>
                <w:szCs w:val="24"/>
              </w:rPr>
            </w:pPr>
            <w:r w:rsidRPr="00CB6483">
              <w:rPr>
                <w:rFonts w:asciiTheme="majorBidi" w:hAnsiTheme="majorBidi" w:cstheme="majorBidi"/>
                <w:sz w:val="24"/>
                <w:szCs w:val="24"/>
              </w:rPr>
              <w:t>(Nanoparticles)</w:t>
            </w:r>
          </w:p>
        </w:tc>
        <w:tc>
          <w:tcPr>
            <w:tcW w:w="1030" w:type="dxa"/>
            <w:vAlign w:val="center"/>
          </w:tcPr>
          <w:p w:rsidR="00CB6483" w:rsidRPr="00CB6483" w:rsidRDefault="00CB6483" w:rsidP="007D3F06">
            <w:pPr>
              <w:spacing w:after="0"/>
              <w:jc w:val="center"/>
              <w:rPr>
                <w:rFonts w:asciiTheme="majorBidi" w:hAnsiTheme="majorBidi" w:cstheme="majorBidi"/>
                <w:sz w:val="24"/>
                <w:szCs w:val="24"/>
                <w:lang w:bidi="ar-EG"/>
              </w:rPr>
            </w:pPr>
            <w:r w:rsidRPr="00CB6483">
              <w:rPr>
                <w:rFonts w:asciiTheme="majorBidi" w:hAnsiTheme="majorBidi" w:cstheme="majorBidi"/>
                <w:sz w:val="24"/>
                <w:szCs w:val="24"/>
                <w:lang w:bidi="ar-EG"/>
              </w:rPr>
              <w:t>12</w:t>
            </w:r>
          </w:p>
        </w:tc>
      </w:tr>
      <w:tr w:rsidR="00CB6483" w:rsidRPr="00FF5EE2" w:rsidTr="00B839AF">
        <w:tc>
          <w:tcPr>
            <w:tcW w:w="1350" w:type="dxa"/>
            <w:vAlign w:val="center"/>
          </w:tcPr>
          <w:p w:rsidR="00CB6483" w:rsidRPr="00CB6483" w:rsidRDefault="000963CC" w:rsidP="006F6791">
            <w:pPr>
              <w:tabs>
                <w:tab w:val="center" w:pos="4320"/>
                <w:tab w:val="right" w:pos="8640"/>
              </w:tabs>
              <w:spacing w:after="0" w:line="360" w:lineRule="auto"/>
              <w:jc w:val="center"/>
              <w:rPr>
                <w:rFonts w:asciiTheme="majorBidi" w:hAnsiTheme="majorBidi" w:cstheme="majorBidi"/>
                <w:sz w:val="24"/>
                <w:szCs w:val="24"/>
              </w:rPr>
            </w:pPr>
            <w:r>
              <w:rPr>
                <w:rFonts w:asciiTheme="majorBidi" w:hAnsiTheme="majorBidi" w:cstheme="majorBidi"/>
                <w:sz w:val="24"/>
                <w:szCs w:val="24"/>
              </w:rPr>
              <w:fldChar w:fldCharType="begin" w:fldLock="1"/>
            </w:r>
            <w:r w:rsidR="00495365">
              <w:rPr>
                <w:rFonts w:asciiTheme="majorBidi" w:hAnsiTheme="majorBidi" w:cstheme="majorBidi"/>
                <w:sz w:val="24"/>
                <w:szCs w:val="24"/>
              </w:rPr>
              <w:instrText>ADDIN CSL_CITATION {"citationItems":[{"id":"ITEM-1","itemData":{"DOI":"10.1016/j.ensm.2019.11.004","ISSN":"24058297","abstract":"The sodium super ionic conductor (NASICON) structured Na3MnTi(PO4)3 is attractive due to the eco-friendly and low-cost Na–Mn–Ti–P–O system. However, Na3MnTi(PO4)3 suffers from low Coulombic efficiency, inferior electronic conductivity and limited specific capacity basing on two-sodium-exchange. To address these multifaceted issues, herein, an interpenetrating graphene encapsulated Na3MnTi(PO4)3 particles with carbon-shell covering material (rGO@NMTP-C) was synthesized. By regulating cut-off voltages, a three-electron reaction was realized and Coulombic efficiency of the rGO@NMTP-C was found to increase from &lt;96% to 100% due to the fast kinetics that enhanced by Ti3+/Ti4+ redox, which was verified by EIS and GITT. Sodium storage mechanism of the multielectron reaction was deeply studied by ex-situ XRD and DFT calculations. It shows that the enhanced reversibility synergizing with multifunctional 3D conductive network and the contribution of pseudocapacitance, makes rGO@NMTP-C a promising cathode candidate, which can exhibit a remarkable discharge capacity of 173 mA h g−1. Additionally, for the first time, the rGO@NMTP-C achieves outstanding high rate capability of 92.4 mA h g−1 at 50C, and cycling stability of 74.5% of capacity retention after 3500 cycles at 20C. High performance full cells were also realized for practical utilization of SIBs.","author":[{"dropping-particle":"","family":"Li","given":"Huangxu","non-dropping-particle":"","parse-names":false,"suffix":""},{"dropping-particle":"","family":"Xu","given":"Ming","non-dropping-particle":"","parse-names":false,"suffix":""},{"dropping-particle":"","family":"Gao","given":"Chunhui","non-dropping-particle":"","parse-names":false,"suffix":""},{"dropping-particle":"","family":"Zhang","given":"Wei","non-dropping-particle":"","parse-names":false,"suffix":""},{"dropping-particle":"","family":"Zhang","given":"Zhian","non-dropping-particle":"","parse-names":false,"suffix":""},{"dropping-particle":"","family":"Lai","given":"Yanqing","non-dropping-particle":"","parse-names":false,"suffix":""},{"dropping-particle":"","family":"Jiao","given":"Lifang","non-dropping-particle":"","parse-names":false,"suffix":""}],"container-title":"Energy Storage Materials","id":"ITEM-1","issued":{"date-parts":[["2020"]]},"page":"325-333","title":"Highly efficient, fast and reversible multi-electron reaction of Na3MnTi(PO4)3 cathode for sodium-ion batteries","type":"article-journal","volume":"26"},"uris":["http://www.mendeley.com/documents/?uuid=332259c3-b70f-463d-bf73-0dc3fb84a20c"]}],"mendeley":{"formattedCitation":"[13]","manualFormatting":"[S12]","plainTextFormattedCitation":"[13]","previouslyFormattedCitation":"[12]"},"properties":{"noteIndex":0},"schema":"https://github.com/citation-style-language/schema/raw/master/csl-citation.json"}</w:instrText>
            </w:r>
            <w:r>
              <w:rPr>
                <w:rFonts w:asciiTheme="majorBidi" w:hAnsiTheme="majorBidi" w:cstheme="majorBidi"/>
                <w:sz w:val="24"/>
                <w:szCs w:val="24"/>
              </w:rPr>
              <w:fldChar w:fldCharType="separate"/>
            </w:r>
            <w:r w:rsidR="00B475F7" w:rsidRPr="00B475F7">
              <w:rPr>
                <w:rFonts w:asciiTheme="majorBidi" w:hAnsiTheme="majorBidi" w:cstheme="majorBidi"/>
                <w:noProof/>
                <w:sz w:val="24"/>
                <w:szCs w:val="24"/>
              </w:rPr>
              <w:t>[</w:t>
            </w:r>
            <w:r w:rsidR="006846F2">
              <w:rPr>
                <w:rFonts w:asciiTheme="majorBidi" w:hAnsiTheme="majorBidi" w:cstheme="majorBidi"/>
                <w:noProof/>
                <w:sz w:val="24"/>
                <w:szCs w:val="24"/>
              </w:rPr>
              <w:t>S</w:t>
            </w:r>
            <w:r w:rsidR="00B475F7" w:rsidRPr="00B475F7">
              <w:rPr>
                <w:rFonts w:asciiTheme="majorBidi" w:hAnsiTheme="majorBidi" w:cstheme="majorBidi"/>
                <w:noProof/>
                <w:sz w:val="24"/>
                <w:szCs w:val="24"/>
              </w:rPr>
              <w:t>1</w:t>
            </w:r>
            <w:r w:rsidR="006F6791">
              <w:rPr>
                <w:rFonts w:asciiTheme="majorBidi" w:hAnsiTheme="majorBidi" w:cstheme="majorBidi"/>
                <w:noProof/>
                <w:sz w:val="24"/>
                <w:szCs w:val="24"/>
              </w:rPr>
              <w:t>3</w:t>
            </w:r>
            <w:r w:rsidR="00B475F7" w:rsidRPr="00B475F7">
              <w:rPr>
                <w:rFonts w:asciiTheme="majorBidi" w:hAnsiTheme="majorBidi" w:cstheme="majorBidi"/>
                <w:noProof/>
                <w:sz w:val="24"/>
                <w:szCs w:val="24"/>
              </w:rPr>
              <w:t>]</w:t>
            </w:r>
            <w:r>
              <w:rPr>
                <w:rFonts w:asciiTheme="majorBidi" w:hAnsiTheme="majorBidi" w:cstheme="majorBidi"/>
                <w:sz w:val="24"/>
                <w:szCs w:val="24"/>
              </w:rPr>
              <w:fldChar w:fldCharType="end"/>
            </w:r>
          </w:p>
        </w:tc>
        <w:tc>
          <w:tcPr>
            <w:tcW w:w="2018" w:type="dxa"/>
          </w:tcPr>
          <w:p w:rsidR="00CB6483" w:rsidRPr="00CB6483" w:rsidRDefault="00CB6483" w:rsidP="007D3F06">
            <w:pPr>
              <w:tabs>
                <w:tab w:val="center" w:pos="4320"/>
                <w:tab w:val="right" w:pos="8640"/>
              </w:tabs>
              <w:spacing w:after="0"/>
              <w:jc w:val="center"/>
              <w:rPr>
                <w:rFonts w:asciiTheme="majorBidi" w:hAnsiTheme="majorBidi" w:cstheme="majorBidi"/>
                <w:sz w:val="24"/>
                <w:szCs w:val="24"/>
              </w:rPr>
            </w:pPr>
            <w:r w:rsidRPr="00CB6483">
              <w:rPr>
                <w:rFonts w:asciiTheme="majorBidi" w:hAnsiTheme="majorBidi" w:cstheme="majorBidi"/>
                <w:sz w:val="24"/>
                <w:szCs w:val="24"/>
              </w:rPr>
              <w:t>161/177</w:t>
            </w:r>
          </w:p>
        </w:tc>
        <w:tc>
          <w:tcPr>
            <w:tcW w:w="3486" w:type="dxa"/>
            <w:vAlign w:val="center"/>
          </w:tcPr>
          <w:p w:rsidR="00CB6483" w:rsidRPr="00CB6483" w:rsidRDefault="00CB6483" w:rsidP="007D3F06">
            <w:pPr>
              <w:tabs>
                <w:tab w:val="center" w:pos="4320"/>
                <w:tab w:val="right" w:pos="8640"/>
              </w:tabs>
              <w:spacing w:after="0"/>
              <w:jc w:val="both"/>
              <w:rPr>
                <w:rFonts w:asciiTheme="majorBidi" w:hAnsiTheme="majorBidi" w:cstheme="majorBidi"/>
                <w:sz w:val="24"/>
                <w:szCs w:val="24"/>
              </w:rPr>
            </w:pPr>
            <w:proofErr w:type="spellStart"/>
            <w:r w:rsidRPr="00CB6483">
              <w:rPr>
                <w:rFonts w:asciiTheme="majorBidi" w:hAnsiTheme="majorBidi" w:cstheme="majorBidi"/>
                <w:sz w:val="24"/>
                <w:szCs w:val="24"/>
              </w:rPr>
              <w:t>Mn</w:t>
            </w:r>
            <w:proofErr w:type="spellEnd"/>
            <w:r w:rsidRPr="00CB6483">
              <w:rPr>
                <w:rFonts w:asciiTheme="majorBidi" w:hAnsiTheme="majorBidi" w:cstheme="majorBidi"/>
                <w:sz w:val="24"/>
                <w:szCs w:val="24"/>
              </w:rPr>
              <w:t xml:space="preserve"> citrate and </w:t>
            </w:r>
            <w:proofErr w:type="spellStart"/>
            <w:r w:rsidRPr="00CB6483">
              <w:rPr>
                <w:rFonts w:asciiTheme="majorBidi" w:hAnsiTheme="majorBidi" w:cstheme="majorBidi"/>
                <w:sz w:val="24"/>
                <w:szCs w:val="24"/>
              </w:rPr>
              <w:t>dihydroxybis</w:t>
            </w:r>
            <w:proofErr w:type="spellEnd"/>
            <w:r w:rsidRPr="00CB6483">
              <w:rPr>
                <w:rFonts w:asciiTheme="majorBidi" w:hAnsiTheme="majorBidi" w:cstheme="majorBidi"/>
                <w:sz w:val="24"/>
                <w:szCs w:val="24"/>
              </w:rPr>
              <w:t xml:space="preserve">(ammonium </w:t>
            </w:r>
            <w:proofErr w:type="spellStart"/>
            <w:r w:rsidRPr="00CB6483">
              <w:rPr>
                <w:rFonts w:asciiTheme="majorBidi" w:hAnsiTheme="majorBidi" w:cstheme="majorBidi"/>
                <w:sz w:val="24"/>
                <w:szCs w:val="24"/>
              </w:rPr>
              <w:t>lactato</w:t>
            </w:r>
            <w:proofErr w:type="spellEnd"/>
            <w:r w:rsidRPr="00CB6483">
              <w:rPr>
                <w:rFonts w:asciiTheme="majorBidi" w:hAnsiTheme="majorBidi" w:cstheme="majorBidi"/>
                <w:sz w:val="24"/>
                <w:szCs w:val="24"/>
              </w:rPr>
              <w:t>)titanium was dissolved with NaH</w:t>
            </w:r>
            <w:r w:rsidRPr="00CB6483">
              <w:rPr>
                <w:rFonts w:asciiTheme="majorBidi" w:hAnsiTheme="majorBidi" w:cstheme="majorBidi"/>
                <w:sz w:val="24"/>
                <w:szCs w:val="24"/>
                <w:vertAlign w:val="subscript"/>
              </w:rPr>
              <w:t>2</w:t>
            </w:r>
            <w:r w:rsidRPr="00CB6483">
              <w:rPr>
                <w:rFonts w:asciiTheme="majorBidi" w:hAnsiTheme="majorBidi" w:cstheme="majorBidi"/>
                <w:sz w:val="24"/>
                <w:szCs w:val="24"/>
              </w:rPr>
              <w:t>PO</w:t>
            </w:r>
            <w:r w:rsidRPr="00CB6483">
              <w:rPr>
                <w:rFonts w:asciiTheme="majorBidi" w:hAnsiTheme="majorBidi" w:cstheme="majorBidi"/>
                <w:sz w:val="24"/>
                <w:szCs w:val="24"/>
                <w:vertAlign w:val="subscript"/>
              </w:rPr>
              <w:t xml:space="preserve">4 </w:t>
            </w:r>
            <w:r w:rsidRPr="00CB6483">
              <w:rPr>
                <w:rFonts w:asciiTheme="majorBidi" w:hAnsiTheme="majorBidi" w:cstheme="majorBidi"/>
                <w:sz w:val="24"/>
                <w:szCs w:val="24"/>
              </w:rPr>
              <w:t xml:space="preserve">and spray dried at 220 </w:t>
            </w:r>
            <w:r w:rsidRPr="00CB6483">
              <w:rPr>
                <w:rFonts w:asciiTheme="majorBidi" w:hAnsiTheme="majorBidi" w:cstheme="majorBidi"/>
                <w:sz w:val="24"/>
                <w:szCs w:val="24"/>
                <w:vertAlign w:val="superscript"/>
              </w:rPr>
              <w:t>O</w:t>
            </w:r>
            <w:r w:rsidRPr="00CB6483">
              <w:rPr>
                <w:rFonts w:asciiTheme="majorBidi" w:hAnsiTheme="majorBidi" w:cstheme="majorBidi"/>
                <w:sz w:val="24"/>
                <w:szCs w:val="24"/>
              </w:rPr>
              <w:t xml:space="preserve">C followed by annealing at 650 </w:t>
            </w:r>
            <w:r w:rsidRPr="00CB6483">
              <w:rPr>
                <w:rFonts w:asciiTheme="majorBidi" w:hAnsiTheme="majorBidi" w:cstheme="majorBidi"/>
                <w:sz w:val="24"/>
                <w:szCs w:val="24"/>
                <w:vertAlign w:val="superscript"/>
              </w:rPr>
              <w:t>O</w:t>
            </w:r>
            <w:r w:rsidRPr="00CB6483">
              <w:rPr>
                <w:rFonts w:asciiTheme="majorBidi" w:hAnsiTheme="majorBidi" w:cstheme="majorBidi"/>
                <w:sz w:val="24"/>
                <w:szCs w:val="24"/>
              </w:rPr>
              <w:t>C for 4 h under Ar.</w:t>
            </w:r>
          </w:p>
        </w:tc>
        <w:tc>
          <w:tcPr>
            <w:tcW w:w="2376" w:type="dxa"/>
          </w:tcPr>
          <w:p w:rsidR="00CB6483" w:rsidRPr="00CB6483" w:rsidRDefault="00CB6483" w:rsidP="007D3F06">
            <w:pPr>
              <w:spacing w:after="0"/>
              <w:jc w:val="center"/>
              <w:rPr>
                <w:rFonts w:asciiTheme="majorBidi" w:hAnsiTheme="majorBidi" w:cstheme="majorBidi"/>
                <w:sz w:val="24"/>
                <w:szCs w:val="24"/>
              </w:rPr>
            </w:pPr>
            <w:r w:rsidRPr="00CB6483">
              <w:rPr>
                <w:rFonts w:asciiTheme="majorBidi" w:hAnsiTheme="majorBidi" w:cstheme="majorBidi"/>
                <w:sz w:val="24"/>
                <w:szCs w:val="24"/>
              </w:rPr>
              <w:t>Na</w:t>
            </w:r>
            <w:r w:rsidRPr="00CB6483">
              <w:rPr>
                <w:rFonts w:asciiTheme="majorBidi" w:hAnsiTheme="majorBidi" w:cstheme="majorBidi"/>
                <w:sz w:val="24"/>
                <w:szCs w:val="24"/>
                <w:vertAlign w:val="subscript"/>
              </w:rPr>
              <w:t>3</w:t>
            </w:r>
            <w:r w:rsidRPr="00CB6483">
              <w:rPr>
                <w:rFonts w:asciiTheme="majorBidi" w:hAnsiTheme="majorBidi" w:cstheme="majorBidi"/>
                <w:sz w:val="24"/>
                <w:szCs w:val="24"/>
              </w:rPr>
              <w:t>MnTi(PO</w:t>
            </w:r>
            <w:r w:rsidRPr="00CB6483">
              <w:rPr>
                <w:rFonts w:asciiTheme="majorBidi" w:hAnsiTheme="majorBidi" w:cstheme="majorBidi"/>
                <w:sz w:val="24"/>
                <w:szCs w:val="24"/>
                <w:vertAlign w:val="subscript"/>
              </w:rPr>
              <w:t>4</w:t>
            </w:r>
            <w:r w:rsidRPr="00CB6483">
              <w:rPr>
                <w:rFonts w:asciiTheme="majorBidi" w:hAnsiTheme="majorBidi" w:cstheme="majorBidi"/>
                <w:sz w:val="24"/>
                <w:szCs w:val="24"/>
              </w:rPr>
              <w:t>)</w:t>
            </w:r>
            <w:r w:rsidRPr="00CB6483">
              <w:rPr>
                <w:rFonts w:asciiTheme="majorBidi" w:hAnsiTheme="majorBidi" w:cstheme="majorBidi"/>
                <w:sz w:val="24"/>
                <w:szCs w:val="24"/>
                <w:vertAlign w:val="subscript"/>
              </w:rPr>
              <w:t>3</w:t>
            </w:r>
            <w:r w:rsidRPr="00CB6483">
              <w:rPr>
                <w:rFonts w:asciiTheme="majorBidi" w:hAnsiTheme="majorBidi" w:cstheme="majorBidi"/>
                <w:sz w:val="24"/>
                <w:szCs w:val="24"/>
              </w:rPr>
              <w:t>/C</w:t>
            </w:r>
          </w:p>
          <w:p w:rsidR="00CB6483" w:rsidRPr="00CB6483" w:rsidRDefault="00CB6483" w:rsidP="007D3F06">
            <w:pPr>
              <w:spacing w:after="0"/>
              <w:jc w:val="center"/>
              <w:rPr>
                <w:rFonts w:asciiTheme="majorBidi" w:hAnsiTheme="majorBidi" w:cstheme="majorBidi"/>
                <w:sz w:val="24"/>
                <w:szCs w:val="24"/>
              </w:rPr>
            </w:pPr>
            <w:r w:rsidRPr="00CB6483">
              <w:rPr>
                <w:rFonts w:asciiTheme="majorBidi" w:hAnsiTheme="majorBidi" w:cstheme="majorBidi"/>
                <w:sz w:val="24"/>
                <w:szCs w:val="24"/>
              </w:rPr>
              <w:t>NASICON</w:t>
            </w:r>
          </w:p>
          <w:p w:rsidR="00CB6483" w:rsidRPr="00CB6483" w:rsidRDefault="00CB6483" w:rsidP="007D3F06">
            <w:pPr>
              <w:spacing w:after="0"/>
              <w:jc w:val="center"/>
              <w:rPr>
                <w:rFonts w:asciiTheme="majorBidi" w:hAnsiTheme="majorBidi" w:cstheme="majorBidi"/>
                <w:sz w:val="24"/>
                <w:szCs w:val="24"/>
                <w:lang w:bidi="ar-EG"/>
              </w:rPr>
            </w:pPr>
            <w:r w:rsidRPr="00CB6483">
              <w:rPr>
                <w:rFonts w:asciiTheme="majorBidi" w:hAnsiTheme="majorBidi" w:cstheme="majorBidi"/>
                <w:sz w:val="24"/>
                <w:szCs w:val="24"/>
              </w:rPr>
              <w:t>(Micro particles)</w:t>
            </w:r>
          </w:p>
        </w:tc>
        <w:tc>
          <w:tcPr>
            <w:tcW w:w="1030" w:type="dxa"/>
            <w:vAlign w:val="center"/>
          </w:tcPr>
          <w:p w:rsidR="00CB6483" w:rsidRPr="00CB6483" w:rsidRDefault="00CB6483" w:rsidP="007D3F06">
            <w:pPr>
              <w:spacing w:after="0"/>
              <w:jc w:val="center"/>
              <w:rPr>
                <w:rFonts w:asciiTheme="majorBidi" w:hAnsiTheme="majorBidi" w:cstheme="majorBidi"/>
                <w:sz w:val="24"/>
                <w:szCs w:val="24"/>
                <w:lang w:bidi="ar-EG"/>
              </w:rPr>
            </w:pPr>
            <w:r w:rsidRPr="00CB6483">
              <w:rPr>
                <w:rFonts w:asciiTheme="majorBidi" w:hAnsiTheme="majorBidi" w:cstheme="majorBidi"/>
                <w:sz w:val="24"/>
                <w:szCs w:val="24"/>
                <w:lang w:bidi="ar-EG"/>
              </w:rPr>
              <w:t>13</w:t>
            </w:r>
          </w:p>
        </w:tc>
      </w:tr>
    </w:tbl>
    <w:p w:rsidR="00CB6483" w:rsidRDefault="00CB6483"/>
    <w:p w:rsidR="006F2C60" w:rsidRDefault="006F2C60">
      <w:pPr>
        <w:rPr>
          <w:rFonts w:asciiTheme="majorBidi" w:hAnsiTheme="majorBidi" w:cstheme="majorBidi"/>
          <w:sz w:val="28"/>
          <w:szCs w:val="28"/>
        </w:rPr>
      </w:pPr>
      <w:r>
        <w:rPr>
          <w:rFonts w:asciiTheme="majorBidi" w:hAnsiTheme="majorBidi" w:cstheme="majorBidi"/>
          <w:sz w:val="28"/>
          <w:szCs w:val="28"/>
        </w:rPr>
        <w:br w:type="page"/>
      </w:r>
    </w:p>
    <w:p w:rsidR="00B475F7" w:rsidRPr="00EF028E" w:rsidRDefault="006846F2" w:rsidP="00EF028E">
      <w:pPr>
        <w:rPr>
          <w:rFonts w:asciiTheme="majorBidi" w:hAnsiTheme="majorBidi" w:cstheme="majorBidi"/>
          <w:b/>
          <w:bCs/>
          <w:sz w:val="28"/>
          <w:szCs w:val="28"/>
        </w:rPr>
      </w:pPr>
      <w:r w:rsidRPr="00EF028E">
        <w:rPr>
          <w:rFonts w:asciiTheme="majorBidi" w:hAnsiTheme="majorBidi" w:cstheme="majorBidi"/>
          <w:b/>
          <w:bCs/>
          <w:sz w:val="28"/>
          <w:szCs w:val="28"/>
        </w:rPr>
        <w:lastRenderedPageBreak/>
        <w:t>References</w:t>
      </w:r>
    </w:p>
    <w:p w:rsidR="00495365" w:rsidRPr="00495365" w:rsidRDefault="000963CC" w:rsidP="00495365">
      <w:pPr>
        <w:widowControl w:val="0"/>
        <w:autoSpaceDE w:val="0"/>
        <w:autoSpaceDN w:val="0"/>
        <w:adjustRightInd w:val="0"/>
        <w:spacing w:line="240" w:lineRule="auto"/>
        <w:ind w:left="640" w:hanging="640"/>
        <w:rPr>
          <w:rFonts w:ascii="Times New Roman" w:hAnsi="Times New Roman" w:cs="Times New Roman"/>
          <w:noProof/>
          <w:sz w:val="24"/>
          <w:szCs w:val="24"/>
        </w:rPr>
      </w:pPr>
      <w:r w:rsidRPr="006846F2">
        <w:rPr>
          <w:rFonts w:asciiTheme="majorBidi" w:hAnsiTheme="majorBidi" w:cstheme="majorBidi"/>
          <w:sz w:val="24"/>
          <w:szCs w:val="24"/>
        </w:rPr>
        <w:fldChar w:fldCharType="begin" w:fldLock="1"/>
      </w:r>
      <w:r w:rsidR="00B475F7" w:rsidRPr="006846F2">
        <w:rPr>
          <w:rFonts w:asciiTheme="majorBidi" w:hAnsiTheme="majorBidi" w:cstheme="majorBidi"/>
          <w:sz w:val="24"/>
          <w:szCs w:val="24"/>
        </w:rPr>
        <w:instrText xml:space="preserve">ADDIN Mendeley Bibliography CSL_BIBLIOGRAPHY </w:instrText>
      </w:r>
      <w:r w:rsidRPr="006846F2">
        <w:rPr>
          <w:rFonts w:asciiTheme="majorBidi" w:hAnsiTheme="majorBidi" w:cstheme="majorBidi"/>
          <w:sz w:val="24"/>
          <w:szCs w:val="24"/>
        </w:rPr>
        <w:fldChar w:fldCharType="separate"/>
      </w:r>
      <w:r w:rsidR="00495365" w:rsidRPr="00495365">
        <w:rPr>
          <w:rFonts w:ascii="Times New Roman" w:hAnsi="Times New Roman" w:cs="Times New Roman"/>
          <w:noProof/>
          <w:sz w:val="24"/>
          <w:szCs w:val="24"/>
        </w:rPr>
        <w:t>[1]</w:t>
      </w:r>
      <w:r w:rsidR="00495365" w:rsidRPr="00495365">
        <w:rPr>
          <w:rFonts w:ascii="Times New Roman" w:hAnsi="Times New Roman" w:cs="Times New Roman"/>
          <w:noProof/>
          <w:sz w:val="24"/>
          <w:szCs w:val="24"/>
        </w:rPr>
        <w:tab/>
        <w:t xml:space="preserve">H. Li, C. Wu, Y. Bai, F. Wu, and M. Wang, “Controllable synthesis of high-rate and long cycle-life Na3V2(PO4)3 for sodium-ion batteries,” </w:t>
      </w:r>
      <w:r w:rsidR="00495365" w:rsidRPr="00495365">
        <w:rPr>
          <w:rFonts w:ascii="Times New Roman" w:hAnsi="Times New Roman" w:cs="Times New Roman"/>
          <w:i/>
          <w:iCs/>
          <w:noProof/>
          <w:sz w:val="24"/>
          <w:szCs w:val="24"/>
        </w:rPr>
        <w:t>J. Power Sources</w:t>
      </w:r>
      <w:r w:rsidR="00495365" w:rsidRPr="00495365">
        <w:rPr>
          <w:rFonts w:ascii="Times New Roman" w:hAnsi="Times New Roman" w:cs="Times New Roman"/>
          <w:noProof/>
          <w:sz w:val="24"/>
          <w:szCs w:val="24"/>
        </w:rPr>
        <w:t>, vol. 326, pp. 14–22, 2016, doi: 10.1016/j.jpowsour.2016.06.096.</w:t>
      </w:r>
    </w:p>
    <w:p w:rsidR="00495365" w:rsidRPr="00495365" w:rsidRDefault="00495365" w:rsidP="00495365">
      <w:pPr>
        <w:widowControl w:val="0"/>
        <w:autoSpaceDE w:val="0"/>
        <w:autoSpaceDN w:val="0"/>
        <w:adjustRightInd w:val="0"/>
        <w:spacing w:line="240" w:lineRule="auto"/>
        <w:ind w:left="640" w:hanging="640"/>
        <w:rPr>
          <w:rFonts w:ascii="Times New Roman" w:hAnsi="Times New Roman" w:cs="Times New Roman"/>
          <w:noProof/>
          <w:sz w:val="24"/>
          <w:szCs w:val="24"/>
        </w:rPr>
      </w:pPr>
      <w:r w:rsidRPr="00495365">
        <w:rPr>
          <w:rFonts w:ascii="Times New Roman" w:hAnsi="Times New Roman" w:cs="Times New Roman"/>
          <w:noProof/>
          <w:sz w:val="24"/>
          <w:szCs w:val="24"/>
        </w:rPr>
        <w:t>[2]</w:t>
      </w:r>
      <w:r w:rsidRPr="00495365">
        <w:rPr>
          <w:rFonts w:ascii="Times New Roman" w:hAnsi="Times New Roman" w:cs="Times New Roman"/>
          <w:noProof/>
          <w:sz w:val="24"/>
          <w:szCs w:val="24"/>
        </w:rPr>
        <w:tab/>
        <w:t xml:space="preserve">Y. Liu, N. Zhang, F. Wang, X. Liu, L. Jiao, and L. Z. Fan, “Approaching the Downsizing Limit of Maricite NaFePO4 toward High-Performance Cathode for Sodium-Ion Batteries,” </w:t>
      </w:r>
      <w:r w:rsidRPr="00495365">
        <w:rPr>
          <w:rFonts w:ascii="Times New Roman" w:hAnsi="Times New Roman" w:cs="Times New Roman"/>
          <w:i/>
          <w:iCs/>
          <w:noProof/>
          <w:sz w:val="24"/>
          <w:szCs w:val="24"/>
        </w:rPr>
        <w:t>Adv. Funct. Mater.</w:t>
      </w:r>
      <w:r w:rsidRPr="00495365">
        <w:rPr>
          <w:rFonts w:ascii="Times New Roman" w:hAnsi="Times New Roman" w:cs="Times New Roman"/>
          <w:noProof/>
          <w:sz w:val="24"/>
          <w:szCs w:val="24"/>
        </w:rPr>
        <w:t>, vol. 28, no. 30, 2018, doi: 10.1002/adfm.201801917.</w:t>
      </w:r>
    </w:p>
    <w:p w:rsidR="00495365" w:rsidRPr="00495365" w:rsidRDefault="00495365" w:rsidP="00495365">
      <w:pPr>
        <w:widowControl w:val="0"/>
        <w:autoSpaceDE w:val="0"/>
        <w:autoSpaceDN w:val="0"/>
        <w:adjustRightInd w:val="0"/>
        <w:spacing w:line="240" w:lineRule="auto"/>
        <w:ind w:left="640" w:hanging="640"/>
        <w:rPr>
          <w:rFonts w:ascii="Times New Roman" w:hAnsi="Times New Roman" w:cs="Times New Roman"/>
          <w:noProof/>
          <w:sz w:val="24"/>
          <w:szCs w:val="24"/>
        </w:rPr>
      </w:pPr>
      <w:r w:rsidRPr="00495365">
        <w:rPr>
          <w:rFonts w:ascii="Times New Roman" w:hAnsi="Times New Roman" w:cs="Times New Roman"/>
          <w:noProof/>
          <w:sz w:val="24"/>
          <w:szCs w:val="24"/>
        </w:rPr>
        <w:t>[3]</w:t>
      </w:r>
      <w:r w:rsidRPr="00495365">
        <w:rPr>
          <w:rFonts w:ascii="Times New Roman" w:hAnsi="Times New Roman" w:cs="Times New Roman"/>
          <w:noProof/>
          <w:sz w:val="24"/>
          <w:szCs w:val="24"/>
        </w:rPr>
        <w:tab/>
        <w:t xml:space="preserve">F. Xiong </w:t>
      </w:r>
      <w:r w:rsidRPr="00495365">
        <w:rPr>
          <w:rFonts w:ascii="Times New Roman" w:hAnsi="Times New Roman" w:cs="Times New Roman"/>
          <w:i/>
          <w:iCs/>
          <w:noProof/>
          <w:sz w:val="24"/>
          <w:szCs w:val="24"/>
        </w:rPr>
        <w:t>et al.</w:t>
      </w:r>
      <w:r w:rsidRPr="00495365">
        <w:rPr>
          <w:rFonts w:ascii="Times New Roman" w:hAnsi="Times New Roman" w:cs="Times New Roman"/>
          <w:noProof/>
          <w:sz w:val="24"/>
          <w:szCs w:val="24"/>
        </w:rPr>
        <w:t xml:space="preserve">, “Revealing the atomistic origin of the disorder-enhanced Na-storage performance in NaFePO 4 battery cathode,” </w:t>
      </w:r>
      <w:r w:rsidRPr="00495365">
        <w:rPr>
          <w:rFonts w:ascii="Times New Roman" w:hAnsi="Times New Roman" w:cs="Times New Roman"/>
          <w:i/>
          <w:iCs/>
          <w:noProof/>
          <w:sz w:val="24"/>
          <w:szCs w:val="24"/>
        </w:rPr>
        <w:t>Nano Energy</w:t>
      </w:r>
      <w:r w:rsidRPr="00495365">
        <w:rPr>
          <w:rFonts w:ascii="Times New Roman" w:hAnsi="Times New Roman" w:cs="Times New Roman"/>
          <w:noProof/>
          <w:sz w:val="24"/>
          <w:szCs w:val="24"/>
        </w:rPr>
        <w:t>, vol. 57, pp. 608–615, 2019, doi: 10.1016/j.nanoen.2018.12.087.</w:t>
      </w:r>
    </w:p>
    <w:p w:rsidR="00495365" w:rsidRPr="00495365" w:rsidRDefault="00495365" w:rsidP="00495365">
      <w:pPr>
        <w:widowControl w:val="0"/>
        <w:autoSpaceDE w:val="0"/>
        <w:autoSpaceDN w:val="0"/>
        <w:adjustRightInd w:val="0"/>
        <w:spacing w:line="240" w:lineRule="auto"/>
        <w:ind w:left="640" w:hanging="640"/>
        <w:rPr>
          <w:rFonts w:ascii="Times New Roman" w:hAnsi="Times New Roman" w:cs="Times New Roman"/>
          <w:noProof/>
          <w:sz w:val="24"/>
          <w:szCs w:val="24"/>
        </w:rPr>
      </w:pPr>
      <w:r w:rsidRPr="00495365">
        <w:rPr>
          <w:rFonts w:ascii="Times New Roman" w:hAnsi="Times New Roman" w:cs="Times New Roman"/>
          <w:noProof/>
          <w:sz w:val="24"/>
          <w:szCs w:val="24"/>
        </w:rPr>
        <w:t>[4]</w:t>
      </w:r>
      <w:r w:rsidRPr="00495365">
        <w:rPr>
          <w:rFonts w:ascii="Times New Roman" w:hAnsi="Times New Roman" w:cs="Times New Roman"/>
          <w:noProof/>
          <w:sz w:val="24"/>
          <w:szCs w:val="24"/>
        </w:rPr>
        <w:tab/>
        <w:t xml:space="preserve">J. Kim </w:t>
      </w:r>
      <w:r w:rsidRPr="00495365">
        <w:rPr>
          <w:rFonts w:ascii="Times New Roman" w:hAnsi="Times New Roman" w:cs="Times New Roman"/>
          <w:i/>
          <w:iCs/>
          <w:noProof/>
          <w:sz w:val="24"/>
          <w:szCs w:val="24"/>
        </w:rPr>
        <w:t>et al.</w:t>
      </w:r>
      <w:r w:rsidRPr="00495365">
        <w:rPr>
          <w:rFonts w:ascii="Times New Roman" w:hAnsi="Times New Roman" w:cs="Times New Roman"/>
          <w:noProof/>
          <w:sz w:val="24"/>
          <w:szCs w:val="24"/>
        </w:rPr>
        <w:t xml:space="preserve">, “Unexpected discovery of low-cost maricite NaFePO4 as a high-performance electrode for Na-ion batteries,” </w:t>
      </w:r>
      <w:r w:rsidRPr="00495365">
        <w:rPr>
          <w:rFonts w:ascii="Times New Roman" w:hAnsi="Times New Roman" w:cs="Times New Roman"/>
          <w:i/>
          <w:iCs/>
          <w:noProof/>
          <w:sz w:val="24"/>
          <w:szCs w:val="24"/>
        </w:rPr>
        <w:t>Energy Environ. Sci.</w:t>
      </w:r>
      <w:r w:rsidRPr="00495365">
        <w:rPr>
          <w:rFonts w:ascii="Times New Roman" w:hAnsi="Times New Roman" w:cs="Times New Roman"/>
          <w:noProof/>
          <w:sz w:val="24"/>
          <w:szCs w:val="24"/>
        </w:rPr>
        <w:t>, vol. 8, no. 2, pp. 540–545, 2015, doi: 10.1039/c4ee03215b.</w:t>
      </w:r>
    </w:p>
    <w:p w:rsidR="00495365" w:rsidRPr="00495365" w:rsidRDefault="00495365" w:rsidP="00495365">
      <w:pPr>
        <w:widowControl w:val="0"/>
        <w:autoSpaceDE w:val="0"/>
        <w:autoSpaceDN w:val="0"/>
        <w:adjustRightInd w:val="0"/>
        <w:spacing w:line="240" w:lineRule="auto"/>
        <w:ind w:left="640" w:hanging="640"/>
        <w:rPr>
          <w:rFonts w:ascii="Times New Roman" w:hAnsi="Times New Roman" w:cs="Times New Roman"/>
          <w:noProof/>
          <w:sz w:val="24"/>
          <w:szCs w:val="24"/>
        </w:rPr>
      </w:pPr>
      <w:r w:rsidRPr="00495365">
        <w:rPr>
          <w:rFonts w:ascii="Times New Roman" w:hAnsi="Times New Roman" w:cs="Times New Roman"/>
          <w:noProof/>
          <w:sz w:val="24"/>
          <w:szCs w:val="24"/>
        </w:rPr>
        <w:t>[5]</w:t>
      </w:r>
      <w:r w:rsidRPr="00495365">
        <w:rPr>
          <w:rFonts w:ascii="Times New Roman" w:hAnsi="Times New Roman" w:cs="Times New Roman"/>
          <w:noProof/>
          <w:sz w:val="24"/>
          <w:szCs w:val="24"/>
        </w:rPr>
        <w:tab/>
        <w:t xml:space="preserve">C. Li, X. Miao, W. Chu, P. Wu, and D. G. Tong, “Hollow amorphous NaFePO4 nanospheres as a high-capacity and high-rate cathode for sodium-ion batteries,” </w:t>
      </w:r>
      <w:r w:rsidRPr="00495365">
        <w:rPr>
          <w:rFonts w:ascii="Times New Roman" w:hAnsi="Times New Roman" w:cs="Times New Roman"/>
          <w:i/>
          <w:iCs/>
          <w:noProof/>
          <w:sz w:val="24"/>
          <w:szCs w:val="24"/>
        </w:rPr>
        <w:t>J. Mater. Chem. A</w:t>
      </w:r>
      <w:r w:rsidRPr="00495365">
        <w:rPr>
          <w:rFonts w:ascii="Times New Roman" w:hAnsi="Times New Roman" w:cs="Times New Roman"/>
          <w:noProof/>
          <w:sz w:val="24"/>
          <w:szCs w:val="24"/>
        </w:rPr>
        <w:t>, vol. 3, no. 16, pp. 8265–8271, 2015, doi: 10.1039/c5ta01191d.</w:t>
      </w:r>
    </w:p>
    <w:p w:rsidR="00495365" w:rsidRPr="00495365" w:rsidRDefault="00495365" w:rsidP="00495365">
      <w:pPr>
        <w:widowControl w:val="0"/>
        <w:autoSpaceDE w:val="0"/>
        <w:autoSpaceDN w:val="0"/>
        <w:adjustRightInd w:val="0"/>
        <w:spacing w:line="240" w:lineRule="auto"/>
        <w:ind w:left="640" w:hanging="640"/>
        <w:rPr>
          <w:rFonts w:ascii="Times New Roman" w:hAnsi="Times New Roman" w:cs="Times New Roman"/>
          <w:noProof/>
          <w:sz w:val="24"/>
          <w:szCs w:val="24"/>
        </w:rPr>
      </w:pPr>
      <w:r w:rsidRPr="00495365">
        <w:rPr>
          <w:rFonts w:ascii="Times New Roman" w:hAnsi="Times New Roman" w:cs="Times New Roman"/>
          <w:noProof/>
          <w:sz w:val="24"/>
          <w:szCs w:val="24"/>
        </w:rPr>
        <w:t>[6]</w:t>
      </w:r>
      <w:r w:rsidRPr="00495365">
        <w:rPr>
          <w:rFonts w:ascii="Times New Roman" w:hAnsi="Times New Roman" w:cs="Times New Roman"/>
          <w:noProof/>
          <w:sz w:val="24"/>
          <w:szCs w:val="24"/>
        </w:rPr>
        <w:tab/>
        <w:t xml:space="preserve">P. P. Prosini, C. Cento, A. Masci, and M. Carewska, “Sodium extraction from sodium iron phosphate with a Maricite structure,” </w:t>
      </w:r>
      <w:r w:rsidRPr="00495365">
        <w:rPr>
          <w:rFonts w:ascii="Times New Roman" w:hAnsi="Times New Roman" w:cs="Times New Roman"/>
          <w:i/>
          <w:iCs/>
          <w:noProof/>
          <w:sz w:val="24"/>
          <w:szCs w:val="24"/>
        </w:rPr>
        <w:t>Solid State Ionics</w:t>
      </w:r>
      <w:r w:rsidRPr="00495365">
        <w:rPr>
          <w:rFonts w:ascii="Times New Roman" w:hAnsi="Times New Roman" w:cs="Times New Roman"/>
          <w:noProof/>
          <w:sz w:val="24"/>
          <w:szCs w:val="24"/>
        </w:rPr>
        <w:t>, vol. 263, pp. 1–8, 2014, doi: 10.1016/j.ssi.2014.04.019.</w:t>
      </w:r>
    </w:p>
    <w:p w:rsidR="00495365" w:rsidRPr="00495365" w:rsidRDefault="00495365" w:rsidP="00495365">
      <w:pPr>
        <w:widowControl w:val="0"/>
        <w:autoSpaceDE w:val="0"/>
        <w:autoSpaceDN w:val="0"/>
        <w:adjustRightInd w:val="0"/>
        <w:spacing w:line="240" w:lineRule="auto"/>
        <w:ind w:left="640" w:hanging="640"/>
        <w:rPr>
          <w:rFonts w:ascii="Times New Roman" w:hAnsi="Times New Roman" w:cs="Times New Roman"/>
          <w:noProof/>
          <w:sz w:val="24"/>
          <w:szCs w:val="24"/>
        </w:rPr>
      </w:pPr>
      <w:r w:rsidRPr="00495365">
        <w:rPr>
          <w:rFonts w:ascii="Times New Roman" w:hAnsi="Times New Roman" w:cs="Times New Roman"/>
          <w:noProof/>
          <w:sz w:val="24"/>
          <w:szCs w:val="24"/>
        </w:rPr>
        <w:t>[7]</w:t>
      </w:r>
      <w:r w:rsidRPr="00495365">
        <w:rPr>
          <w:rFonts w:ascii="Times New Roman" w:hAnsi="Times New Roman" w:cs="Times New Roman"/>
          <w:noProof/>
          <w:sz w:val="24"/>
          <w:szCs w:val="24"/>
        </w:rPr>
        <w:tab/>
        <w:t xml:space="preserve">M. Chen </w:t>
      </w:r>
      <w:r w:rsidRPr="00495365">
        <w:rPr>
          <w:rFonts w:ascii="Times New Roman" w:hAnsi="Times New Roman" w:cs="Times New Roman"/>
          <w:i/>
          <w:iCs/>
          <w:noProof/>
          <w:sz w:val="24"/>
          <w:szCs w:val="24"/>
        </w:rPr>
        <w:t>et al.</w:t>
      </w:r>
      <w:r w:rsidRPr="00495365">
        <w:rPr>
          <w:rFonts w:ascii="Times New Roman" w:hAnsi="Times New Roman" w:cs="Times New Roman"/>
          <w:noProof/>
          <w:sz w:val="24"/>
          <w:szCs w:val="24"/>
        </w:rPr>
        <w:t xml:space="preserve">, “NASICON-type air-stable and all-climate cathode for sodium-ion batteries with low cost and high-power density,” </w:t>
      </w:r>
      <w:r w:rsidRPr="00495365">
        <w:rPr>
          <w:rFonts w:ascii="Times New Roman" w:hAnsi="Times New Roman" w:cs="Times New Roman"/>
          <w:i/>
          <w:iCs/>
          <w:noProof/>
          <w:sz w:val="24"/>
          <w:szCs w:val="24"/>
        </w:rPr>
        <w:t>Nat. Commun.</w:t>
      </w:r>
      <w:r w:rsidRPr="00495365">
        <w:rPr>
          <w:rFonts w:ascii="Times New Roman" w:hAnsi="Times New Roman" w:cs="Times New Roman"/>
          <w:noProof/>
          <w:sz w:val="24"/>
          <w:szCs w:val="24"/>
        </w:rPr>
        <w:t>, vol. 10, no. 1, 2019, doi: 10.1038/s41467-019-09170-5.</w:t>
      </w:r>
    </w:p>
    <w:p w:rsidR="00495365" w:rsidRPr="00495365" w:rsidRDefault="00495365" w:rsidP="00495365">
      <w:pPr>
        <w:widowControl w:val="0"/>
        <w:autoSpaceDE w:val="0"/>
        <w:autoSpaceDN w:val="0"/>
        <w:adjustRightInd w:val="0"/>
        <w:spacing w:line="240" w:lineRule="auto"/>
        <w:ind w:left="640" w:hanging="640"/>
        <w:rPr>
          <w:rFonts w:ascii="Times New Roman" w:hAnsi="Times New Roman" w:cs="Times New Roman"/>
          <w:noProof/>
          <w:sz w:val="24"/>
          <w:szCs w:val="24"/>
        </w:rPr>
      </w:pPr>
      <w:r w:rsidRPr="00495365">
        <w:rPr>
          <w:rFonts w:ascii="Times New Roman" w:hAnsi="Times New Roman" w:cs="Times New Roman"/>
          <w:noProof/>
          <w:sz w:val="24"/>
          <w:szCs w:val="24"/>
        </w:rPr>
        <w:t>[8]</w:t>
      </w:r>
      <w:r w:rsidRPr="00495365">
        <w:rPr>
          <w:rFonts w:ascii="Times New Roman" w:hAnsi="Times New Roman" w:cs="Times New Roman"/>
          <w:noProof/>
          <w:sz w:val="24"/>
          <w:szCs w:val="24"/>
        </w:rPr>
        <w:tab/>
        <w:t xml:space="preserve">X. Zhu </w:t>
      </w:r>
      <w:r w:rsidRPr="00495365">
        <w:rPr>
          <w:rFonts w:ascii="Times New Roman" w:hAnsi="Times New Roman" w:cs="Times New Roman"/>
          <w:i/>
          <w:iCs/>
          <w:noProof/>
          <w:sz w:val="24"/>
          <w:szCs w:val="24"/>
        </w:rPr>
        <w:t>et al.</w:t>
      </w:r>
      <w:r w:rsidRPr="00495365">
        <w:rPr>
          <w:rFonts w:ascii="Times New Roman" w:hAnsi="Times New Roman" w:cs="Times New Roman"/>
          <w:noProof/>
          <w:sz w:val="24"/>
          <w:szCs w:val="24"/>
        </w:rPr>
        <w:t xml:space="preserve">, “A new sodium iron phosphate as a stable high-rate cathode material for sodium ion batteries,” </w:t>
      </w:r>
      <w:r w:rsidRPr="00495365">
        <w:rPr>
          <w:rFonts w:ascii="Times New Roman" w:hAnsi="Times New Roman" w:cs="Times New Roman"/>
          <w:i/>
          <w:iCs/>
          <w:noProof/>
          <w:sz w:val="24"/>
          <w:szCs w:val="24"/>
        </w:rPr>
        <w:t>Nano Res.</w:t>
      </w:r>
      <w:r w:rsidRPr="00495365">
        <w:rPr>
          <w:rFonts w:ascii="Times New Roman" w:hAnsi="Times New Roman" w:cs="Times New Roman"/>
          <w:noProof/>
          <w:sz w:val="24"/>
          <w:szCs w:val="24"/>
        </w:rPr>
        <w:t>, vol. 11, no. 12, pp. 6197–6205, 2018, doi: 10.1007/s12274-018-2139-0.</w:t>
      </w:r>
    </w:p>
    <w:p w:rsidR="00495365" w:rsidRPr="00495365" w:rsidRDefault="00495365" w:rsidP="00495365">
      <w:pPr>
        <w:widowControl w:val="0"/>
        <w:autoSpaceDE w:val="0"/>
        <w:autoSpaceDN w:val="0"/>
        <w:adjustRightInd w:val="0"/>
        <w:spacing w:line="240" w:lineRule="auto"/>
        <w:ind w:left="640" w:hanging="640"/>
        <w:rPr>
          <w:rFonts w:ascii="Times New Roman" w:hAnsi="Times New Roman" w:cs="Times New Roman"/>
          <w:noProof/>
          <w:sz w:val="24"/>
          <w:szCs w:val="24"/>
        </w:rPr>
      </w:pPr>
      <w:r w:rsidRPr="00495365">
        <w:rPr>
          <w:rFonts w:ascii="Times New Roman" w:hAnsi="Times New Roman" w:cs="Times New Roman"/>
          <w:noProof/>
          <w:sz w:val="24"/>
          <w:szCs w:val="24"/>
        </w:rPr>
        <w:t>[9]</w:t>
      </w:r>
      <w:r w:rsidRPr="00495365">
        <w:rPr>
          <w:rFonts w:ascii="Times New Roman" w:hAnsi="Times New Roman" w:cs="Times New Roman"/>
          <w:noProof/>
          <w:sz w:val="24"/>
          <w:szCs w:val="24"/>
        </w:rPr>
        <w:tab/>
        <w:t xml:space="preserve">P. Singh, K. Shiva, H. Celio, and J. B. Goodenough, “Eldfellite, NaFe(SO4)2: an intercalation cathode host for low-cost Na-ion batteries,” </w:t>
      </w:r>
      <w:r w:rsidRPr="00495365">
        <w:rPr>
          <w:rFonts w:ascii="Times New Roman" w:hAnsi="Times New Roman" w:cs="Times New Roman"/>
          <w:i/>
          <w:iCs/>
          <w:noProof/>
          <w:sz w:val="24"/>
          <w:szCs w:val="24"/>
        </w:rPr>
        <w:t>Energy Environ. Sci.</w:t>
      </w:r>
      <w:r w:rsidRPr="00495365">
        <w:rPr>
          <w:rFonts w:ascii="Times New Roman" w:hAnsi="Times New Roman" w:cs="Times New Roman"/>
          <w:noProof/>
          <w:sz w:val="24"/>
          <w:szCs w:val="24"/>
        </w:rPr>
        <w:t>, vol. 8, no. 10, pp. 3000–3005, 2015, doi: 10.1039/c5ee02274f.</w:t>
      </w:r>
    </w:p>
    <w:p w:rsidR="00495365" w:rsidRPr="00495365" w:rsidRDefault="00495365" w:rsidP="00495365">
      <w:pPr>
        <w:widowControl w:val="0"/>
        <w:autoSpaceDE w:val="0"/>
        <w:autoSpaceDN w:val="0"/>
        <w:adjustRightInd w:val="0"/>
        <w:spacing w:line="240" w:lineRule="auto"/>
        <w:ind w:left="640" w:hanging="640"/>
        <w:rPr>
          <w:rFonts w:ascii="Times New Roman" w:hAnsi="Times New Roman" w:cs="Times New Roman"/>
          <w:noProof/>
          <w:sz w:val="24"/>
          <w:szCs w:val="24"/>
        </w:rPr>
      </w:pPr>
      <w:r w:rsidRPr="00495365">
        <w:rPr>
          <w:rFonts w:ascii="Times New Roman" w:hAnsi="Times New Roman" w:cs="Times New Roman"/>
          <w:noProof/>
          <w:sz w:val="24"/>
          <w:szCs w:val="24"/>
        </w:rPr>
        <w:t>[10]</w:t>
      </w:r>
      <w:r w:rsidRPr="00495365">
        <w:rPr>
          <w:rFonts w:ascii="Times New Roman" w:hAnsi="Times New Roman" w:cs="Times New Roman"/>
          <w:noProof/>
          <w:sz w:val="24"/>
          <w:szCs w:val="24"/>
        </w:rPr>
        <w:tab/>
        <w:t xml:space="preserve">H. Gao, I. D. Seymour, S. Xin, L. Xue, G. Henkelman, and J. B. Goodenough, “Na 3 MnZr(PO 4 ) 3 : A High-Voltage Cathode for Sodium Batteries,” </w:t>
      </w:r>
      <w:r w:rsidRPr="00495365">
        <w:rPr>
          <w:rFonts w:ascii="Times New Roman" w:hAnsi="Times New Roman" w:cs="Times New Roman"/>
          <w:i/>
          <w:iCs/>
          <w:noProof/>
          <w:sz w:val="24"/>
          <w:szCs w:val="24"/>
        </w:rPr>
        <w:t>J. Am. Chem. Soc.</w:t>
      </w:r>
      <w:r w:rsidRPr="00495365">
        <w:rPr>
          <w:rFonts w:ascii="Times New Roman" w:hAnsi="Times New Roman" w:cs="Times New Roman"/>
          <w:noProof/>
          <w:sz w:val="24"/>
          <w:szCs w:val="24"/>
        </w:rPr>
        <w:t>, vol. 140, no. 51, pp. 18192–18199, 2018, doi: 10.1021/jacs.8b11388.</w:t>
      </w:r>
    </w:p>
    <w:p w:rsidR="00495365" w:rsidRPr="00495365" w:rsidRDefault="00495365" w:rsidP="00495365">
      <w:pPr>
        <w:widowControl w:val="0"/>
        <w:autoSpaceDE w:val="0"/>
        <w:autoSpaceDN w:val="0"/>
        <w:adjustRightInd w:val="0"/>
        <w:spacing w:line="240" w:lineRule="auto"/>
        <w:ind w:left="640" w:hanging="640"/>
        <w:rPr>
          <w:rFonts w:ascii="Times New Roman" w:hAnsi="Times New Roman" w:cs="Times New Roman"/>
          <w:noProof/>
          <w:sz w:val="24"/>
          <w:szCs w:val="24"/>
        </w:rPr>
      </w:pPr>
      <w:r w:rsidRPr="00495365">
        <w:rPr>
          <w:rFonts w:ascii="Times New Roman" w:hAnsi="Times New Roman" w:cs="Times New Roman"/>
          <w:noProof/>
          <w:sz w:val="24"/>
          <w:szCs w:val="24"/>
        </w:rPr>
        <w:t>[11]</w:t>
      </w:r>
      <w:r w:rsidRPr="00495365">
        <w:rPr>
          <w:rFonts w:ascii="Times New Roman" w:hAnsi="Times New Roman" w:cs="Times New Roman"/>
          <w:noProof/>
          <w:sz w:val="24"/>
          <w:szCs w:val="24"/>
        </w:rPr>
        <w:tab/>
        <w:t xml:space="preserve">Y. Zhao, X. Gao, H. Gao, H. Jin, and J. B. Goodenough, “Three Electron Reversible Redox Reaction in Sodium Vanadium Chromium Phosphate as a High-Energy-Density Cathode for Sodium-Ion Batteries,” </w:t>
      </w:r>
      <w:r w:rsidRPr="00495365">
        <w:rPr>
          <w:rFonts w:ascii="Times New Roman" w:hAnsi="Times New Roman" w:cs="Times New Roman"/>
          <w:i/>
          <w:iCs/>
          <w:noProof/>
          <w:sz w:val="24"/>
          <w:szCs w:val="24"/>
        </w:rPr>
        <w:t>Adv. Funct. Mater.</w:t>
      </w:r>
      <w:r w:rsidRPr="00495365">
        <w:rPr>
          <w:rFonts w:ascii="Times New Roman" w:hAnsi="Times New Roman" w:cs="Times New Roman"/>
          <w:noProof/>
          <w:sz w:val="24"/>
          <w:szCs w:val="24"/>
        </w:rPr>
        <w:t>, vol. 30, no. 10, 2020, doi: 10.1002/adfm.201908680.</w:t>
      </w:r>
    </w:p>
    <w:p w:rsidR="00495365" w:rsidRPr="00495365" w:rsidRDefault="00495365" w:rsidP="00495365">
      <w:pPr>
        <w:widowControl w:val="0"/>
        <w:autoSpaceDE w:val="0"/>
        <w:autoSpaceDN w:val="0"/>
        <w:adjustRightInd w:val="0"/>
        <w:spacing w:line="240" w:lineRule="auto"/>
        <w:ind w:left="640" w:hanging="640"/>
        <w:rPr>
          <w:rFonts w:ascii="Times New Roman" w:hAnsi="Times New Roman" w:cs="Times New Roman"/>
          <w:noProof/>
          <w:sz w:val="24"/>
          <w:szCs w:val="24"/>
        </w:rPr>
      </w:pPr>
      <w:r w:rsidRPr="00495365">
        <w:rPr>
          <w:rFonts w:ascii="Times New Roman" w:hAnsi="Times New Roman" w:cs="Times New Roman"/>
          <w:noProof/>
          <w:sz w:val="24"/>
          <w:szCs w:val="24"/>
        </w:rPr>
        <w:t>[12]</w:t>
      </w:r>
      <w:r w:rsidRPr="00495365">
        <w:rPr>
          <w:rFonts w:ascii="Times New Roman" w:hAnsi="Times New Roman" w:cs="Times New Roman"/>
          <w:noProof/>
          <w:sz w:val="24"/>
          <w:szCs w:val="24"/>
        </w:rPr>
        <w:tab/>
        <w:t xml:space="preserve">M. Law, V. Ramar, and P. Balaya, “Na2MnSiO4 as an attractive high capacity cathode material for sodium-ion battery,” </w:t>
      </w:r>
      <w:r w:rsidRPr="00495365">
        <w:rPr>
          <w:rFonts w:ascii="Times New Roman" w:hAnsi="Times New Roman" w:cs="Times New Roman"/>
          <w:i/>
          <w:iCs/>
          <w:noProof/>
          <w:sz w:val="24"/>
          <w:szCs w:val="24"/>
        </w:rPr>
        <w:t>J. Power Sources</w:t>
      </w:r>
      <w:r w:rsidRPr="00495365">
        <w:rPr>
          <w:rFonts w:ascii="Times New Roman" w:hAnsi="Times New Roman" w:cs="Times New Roman"/>
          <w:noProof/>
          <w:sz w:val="24"/>
          <w:szCs w:val="24"/>
        </w:rPr>
        <w:t>, vol. 359, pp. 277–284, 2017, doi: 10.1016/j.jpowsour.2017.05.069.</w:t>
      </w:r>
    </w:p>
    <w:p w:rsidR="00495365" w:rsidRPr="00495365" w:rsidRDefault="00495365" w:rsidP="00495365">
      <w:pPr>
        <w:widowControl w:val="0"/>
        <w:autoSpaceDE w:val="0"/>
        <w:autoSpaceDN w:val="0"/>
        <w:adjustRightInd w:val="0"/>
        <w:spacing w:line="240" w:lineRule="auto"/>
        <w:ind w:left="640" w:hanging="640"/>
        <w:rPr>
          <w:rFonts w:ascii="Times New Roman" w:hAnsi="Times New Roman" w:cs="Times New Roman"/>
          <w:noProof/>
          <w:sz w:val="24"/>
        </w:rPr>
      </w:pPr>
      <w:r w:rsidRPr="00495365">
        <w:rPr>
          <w:rFonts w:ascii="Times New Roman" w:hAnsi="Times New Roman" w:cs="Times New Roman"/>
          <w:noProof/>
          <w:sz w:val="24"/>
          <w:szCs w:val="24"/>
        </w:rPr>
        <w:t>[13]</w:t>
      </w:r>
      <w:r w:rsidRPr="00495365">
        <w:rPr>
          <w:rFonts w:ascii="Times New Roman" w:hAnsi="Times New Roman" w:cs="Times New Roman"/>
          <w:noProof/>
          <w:sz w:val="24"/>
          <w:szCs w:val="24"/>
        </w:rPr>
        <w:tab/>
        <w:t xml:space="preserve">H. Li </w:t>
      </w:r>
      <w:r w:rsidRPr="00495365">
        <w:rPr>
          <w:rFonts w:ascii="Times New Roman" w:hAnsi="Times New Roman" w:cs="Times New Roman"/>
          <w:i/>
          <w:iCs/>
          <w:noProof/>
          <w:sz w:val="24"/>
          <w:szCs w:val="24"/>
        </w:rPr>
        <w:t>et al.</w:t>
      </w:r>
      <w:r w:rsidRPr="00495365">
        <w:rPr>
          <w:rFonts w:ascii="Times New Roman" w:hAnsi="Times New Roman" w:cs="Times New Roman"/>
          <w:noProof/>
          <w:sz w:val="24"/>
          <w:szCs w:val="24"/>
        </w:rPr>
        <w:t xml:space="preserve">, “Highly efficient, fast and reversible multi-electron reaction of </w:t>
      </w:r>
      <w:r w:rsidRPr="00495365">
        <w:rPr>
          <w:rFonts w:ascii="Times New Roman" w:hAnsi="Times New Roman" w:cs="Times New Roman"/>
          <w:noProof/>
          <w:sz w:val="24"/>
          <w:szCs w:val="24"/>
        </w:rPr>
        <w:lastRenderedPageBreak/>
        <w:t>Na</w:t>
      </w:r>
      <w:r w:rsidRPr="00EF028E">
        <w:rPr>
          <w:rFonts w:ascii="Times New Roman" w:hAnsi="Times New Roman" w:cs="Times New Roman"/>
          <w:noProof/>
          <w:sz w:val="24"/>
          <w:szCs w:val="24"/>
          <w:vertAlign w:val="subscript"/>
        </w:rPr>
        <w:t>3</w:t>
      </w:r>
      <w:r w:rsidRPr="00495365">
        <w:rPr>
          <w:rFonts w:ascii="Times New Roman" w:hAnsi="Times New Roman" w:cs="Times New Roman"/>
          <w:noProof/>
          <w:sz w:val="24"/>
          <w:szCs w:val="24"/>
        </w:rPr>
        <w:t>MnTi(PO4)</w:t>
      </w:r>
      <w:r w:rsidRPr="00EF028E">
        <w:rPr>
          <w:rFonts w:ascii="Times New Roman" w:hAnsi="Times New Roman" w:cs="Times New Roman"/>
          <w:noProof/>
          <w:color w:val="FF0000"/>
          <w:sz w:val="24"/>
          <w:szCs w:val="24"/>
          <w:vertAlign w:val="subscript"/>
        </w:rPr>
        <w:t>3</w:t>
      </w:r>
      <w:r w:rsidRPr="00495365">
        <w:rPr>
          <w:rFonts w:ascii="Times New Roman" w:hAnsi="Times New Roman" w:cs="Times New Roman"/>
          <w:noProof/>
          <w:sz w:val="24"/>
          <w:szCs w:val="24"/>
        </w:rPr>
        <w:t xml:space="preserve"> cathode for sodium-ion batteries,” </w:t>
      </w:r>
      <w:r w:rsidRPr="00495365">
        <w:rPr>
          <w:rFonts w:ascii="Times New Roman" w:hAnsi="Times New Roman" w:cs="Times New Roman"/>
          <w:i/>
          <w:iCs/>
          <w:noProof/>
          <w:sz w:val="24"/>
          <w:szCs w:val="24"/>
        </w:rPr>
        <w:t>Energy Storage Mater.</w:t>
      </w:r>
      <w:r w:rsidRPr="00495365">
        <w:rPr>
          <w:rFonts w:ascii="Times New Roman" w:hAnsi="Times New Roman" w:cs="Times New Roman"/>
          <w:noProof/>
          <w:sz w:val="24"/>
          <w:szCs w:val="24"/>
        </w:rPr>
        <w:t>, vol. 26, pp. 325–333, 2020, doi: 10.1016/j.ensm.2019.11.004.</w:t>
      </w:r>
    </w:p>
    <w:p w:rsidR="00B475F7" w:rsidRPr="006846F2" w:rsidRDefault="000963CC" w:rsidP="00B475F7">
      <w:pPr>
        <w:rPr>
          <w:rFonts w:asciiTheme="majorBidi" w:hAnsiTheme="majorBidi" w:cstheme="majorBidi"/>
          <w:sz w:val="24"/>
          <w:szCs w:val="24"/>
        </w:rPr>
      </w:pPr>
      <w:r w:rsidRPr="006846F2">
        <w:rPr>
          <w:rFonts w:asciiTheme="majorBidi" w:hAnsiTheme="majorBidi" w:cstheme="majorBidi"/>
          <w:sz w:val="24"/>
          <w:szCs w:val="24"/>
        </w:rPr>
        <w:fldChar w:fldCharType="end"/>
      </w:r>
    </w:p>
    <w:sectPr w:rsidR="00B475F7" w:rsidRPr="006846F2" w:rsidSect="00643D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1"/>
    <w:family w:val="roman"/>
    <w:notTrueType/>
    <w:pitch w:val="variable"/>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B72872"/>
    <w:multiLevelType w:val="hybridMultilevel"/>
    <w:tmpl w:val="D25233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2"/>
  </w:compat>
  <w:rsids>
    <w:rsidRoot w:val="00615D38"/>
    <w:rsid w:val="0000390E"/>
    <w:rsid w:val="000963CC"/>
    <w:rsid w:val="000C7C8B"/>
    <w:rsid w:val="001A6ABB"/>
    <w:rsid w:val="00286C88"/>
    <w:rsid w:val="0029729D"/>
    <w:rsid w:val="002A1C46"/>
    <w:rsid w:val="002C3BC5"/>
    <w:rsid w:val="003109ED"/>
    <w:rsid w:val="00315BB2"/>
    <w:rsid w:val="00322B4D"/>
    <w:rsid w:val="003D46BC"/>
    <w:rsid w:val="00447814"/>
    <w:rsid w:val="00495365"/>
    <w:rsid w:val="004D51C8"/>
    <w:rsid w:val="005315C0"/>
    <w:rsid w:val="005F1424"/>
    <w:rsid w:val="00615D38"/>
    <w:rsid w:val="00643D39"/>
    <w:rsid w:val="006846F2"/>
    <w:rsid w:val="006F2C60"/>
    <w:rsid w:val="006F6791"/>
    <w:rsid w:val="007D3F06"/>
    <w:rsid w:val="00826A26"/>
    <w:rsid w:val="008463F9"/>
    <w:rsid w:val="008628E5"/>
    <w:rsid w:val="008A7873"/>
    <w:rsid w:val="00923842"/>
    <w:rsid w:val="00941DF7"/>
    <w:rsid w:val="00943E31"/>
    <w:rsid w:val="00A15855"/>
    <w:rsid w:val="00B475F7"/>
    <w:rsid w:val="00BD4AFD"/>
    <w:rsid w:val="00C058BC"/>
    <w:rsid w:val="00CB6483"/>
    <w:rsid w:val="00D62D77"/>
    <w:rsid w:val="00D731E9"/>
    <w:rsid w:val="00E12C89"/>
    <w:rsid w:val="00E56495"/>
    <w:rsid w:val="00EF028E"/>
    <w:rsid w:val="00F9093C"/>
    <w:rsid w:val="00FB1897"/>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36"/>
    <o:shapelayout v:ext="edit">
      <o:idmap v:ext="edit" data="1"/>
    </o:shapelayout>
  </w:shapeDefaults>
  <w:decimalSymbol w:val="."/>
  <w:listSeparator w:val=","/>
  <w15:docId w15:val="{43920F6A-5A57-42D8-83B7-42D7ADE242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6483"/>
    <w:rPr>
      <w:rFonts w:ascii="Calibri" w:eastAsia="Calibri" w:hAnsi="Calibri" w:cs="Arial"/>
    </w:rPr>
  </w:style>
  <w:style w:type="paragraph" w:styleId="Heading2">
    <w:name w:val="heading 2"/>
    <w:basedOn w:val="Normal"/>
    <w:next w:val="Normal"/>
    <w:link w:val="Heading2Char"/>
    <w:uiPriority w:val="9"/>
    <w:unhideWhenUsed/>
    <w:qFormat/>
    <w:rsid w:val="00CB6483"/>
    <w:pPr>
      <w:keepNext/>
      <w:spacing w:before="240" w:after="60" w:line="240" w:lineRule="auto"/>
      <w:outlineLvl w:val="1"/>
    </w:pPr>
    <w:rPr>
      <w:rFonts w:ascii="Cambria" w:eastAsia="Times New Roman" w:hAnsi="Cambria" w:cs="Times New Roman"/>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B6483"/>
    <w:rPr>
      <w:rFonts w:ascii="Cambria" w:eastAsia="Times New Roman" w:hAnsi="Cambria" w:cs="Times New Roman"/>
      <w:b/>
      <w:bCs/>
      <w:i/>
      <w:iCs/>
      <w:sz w:val="28"/>
      <w:szCs w:val="28"/>
    </w:rPr>
  </w:style>
  <w:style w:type="paragraph" w:styleId="ListParagraph">
    <w:name w:val="List Paragraph"/>
    <w:basedOn w:val="Normal"/>
    <w:uiPriority w:val="34"/>
    <w:qFormat/>
    <w:rsid w:val="000C7C8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6.png"/><Relationship Id="rId13" Type="http://schemas.openxmlformats.org/officeDocument/2006/relationships/image" Target="media/image11.png"/><Relationship Id="rId3" Type="http://schemas.openxmlformats.org/officeDocument/2006/relationships/styles" Target="styles.xml"/><Relationship Id="rId7" Type="http://schemas.openxmlformats.org/officeDocument/2006/relationships/image" Target="media/image5.png"/><Relationship Id="rId12"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hart" Target="charts/chart1.xml"/><Relationship Id="rId11" Type="http://schemas.openxmlformats.org/officeDocument/2006/relationships/image" Target="media/image9.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8.png"/><Relationship Id="rId4" Type="http://schemas.openxmlformats.org/officeDocument/2006/relationships/settings" Target="settings.xml"/><Relationship Id="rId9" Type="http://schemas.openxmlformats.org/officeDocument/2006/relationships/image" Target="media/image7.png"/><Relationship Id="rId14" Type="http://schemas.openxmlformats.org/officeDocument/2006/relationships/image" Target="media/image12.png"/></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E:\master\master%20work\XRD\precursors\fe3PO4%208h2o.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5.6280926969436894E-2"/>
          <c:y val="0.18741119681832064"/>
          <c:w val="0.91594134392196258"/>
          <c:h val="0.54255198751887224"/>
        </c:manualLayout>
      </c:layout>
      <c:scatterChart>
        <c:scatterStyle val="smoothMarker"/>
        <c:varyColors val="0"/>
        <c:ser>
          <c:idx val="0"/>
          <c:order val="0"/>
          <c:spPr>
            <a:ln w="3175" cap="rnd">
              <a:solidFill>
                <a:schemeClr val="tx1"/>
              </a:solidFill>
              <a:round/>
            </a:ln>
            <a:effectLst/>
          </c:spPr>
          <c:marker>
            <c:symbol val="none"/>
          </c:marker>
          <c:xVal>
            <c:numRef>
              <c:f>Sheet1!$A$1:$A$3334</c:f>
              <c:numCache>
                <c:formatCode>General</c:formatCode>
                <c:ptCount val="3334"/>
                <c:pt idx="0">
                  <c:v>10</c:v>
                </c:pt>
                <c:pt idx="1">
                  <c:v>10.018000000000001</c:v>
                </c:pt>
                <c:pt idx="2">
                  <c:v>10.036</c:v>
                </c:pt>
                <c:pt idx="3">
                  <c:v>10.054</c:v>
                </c:pt>
                <c:pt idx="4">
                  <c:v>10.072000000000006</c:v>
                </c:pt>
                <c:pt idx="5">
                  <c:v>10.09</c:v>
                </c:pt>
                <c:pt idx="6">
                  <c:v>10.108000000000001</c:v>
                </c:pt>
                <c:pt idx="7">
                  <c:v>10.126000000000001</c:v>
                </c:pt>
                <c:pt idx="8">
                  <c:v>10.144</c:v>
                </c:pt>
                <c:pt idx="9">
                  <c:v>10.162000000000004</c:v>
                </c:pt>
                <c:pt idx="10">
                  <c:v>10.18</c:v>
                </c:pt>
                <c:pt idx="11">
                  <c:v>10.198</c:v>
                </c:pt>
                <c:pt idx="12">
                  <c:v>10.216000000000001</c:v>
                </c:pt>
                <c:pt idx="13">
                  <c:v>10.234</c:v>
                </c:pt>
                <c:pt idx="14">
                  <c:v>10.252000000000002</c:v>
                </c:pt>
                <c:pt idx="15">
                  <c:v>10.27</c:v>
                </c:pt>
                <c:pt idx="16">
                  <c:v>10.288</c:v>
                </c:pt>
                <c:pt idx="17">
                  <c:v>10.306000000000004</c:v>
                </c:pt>
                <c:pt idx="18">
                  <c:v>10.324</c:v>
                </c:pt>
                <c:pt idx="19">
                  <c:v>10.342000000000002</c:v>
                </c:pt>
                <c:pt idx="20">
                  <c:v>10.360000000000007</c:v>
                </c:pt>
                <c:pt idx="21">
                  <c:v>10.378</c:v>
                </c:pt>
                <c:pt idx="22">
                  <c:v>10.396000000000004</c:v>
                </c:pt>
                <c:pt idx="23">
                  <c:v>10.414</c:v>
                </c:pt>
                <c:pt idx="24">
                  <c:v>10.432</c:v>
                </c:pt>
                <c:pt idx="25">
                  <c:v>10.450000000000006</c:v>
                </c:pt>
                <c:pt idx="26">
                  <c:v>10.468</c:v>
                </c:pt>
                <c:pt idx="27">
                  <c:v>10.486000000000002</c:v>
                </c:pt>
                <c:pt idx="28">
                  <c:v>10.504</c:v>
                </c:pt>
                <c:pt idx="29">
                  <c:v>10.522</c:v>
                </c:pt>
                <c:pt idx="30">
                  <c:v>10.54</c:v>
                </c:pt>
                <c:pt idx="31">
                  <c:v>10.558</c:v>
                </c:pt>
                <c:pt idx="32">
                  <c:v>10.576000000000002</c:v>
                </c:pt>
                <c:pt idx="33">
                  <c:v>10.594000000000001</c:v>
                </c:pt>
                <c:pt idx="34">
                  <c:v>10.612</c:v>
                </c:pt>
                <c:pt idx="35">
                  <c:v>10.63</c:v>
                </c:pt>
                <c:pt idx="36">
                  <c:v>10.648</c:v>
                </c:pt>
                <c:pt idx="37">
                  <c:v>10.666</c:v>
                </c:pt>
                <c:pt idx="38">
                  <c:v>10.684000000000001</c:v>
                </c:pt>
                <c:pt idx="39">
                  <c:v>10.702</c:v>
                </c:pt>
                <c:pt idx="40">
                  <c:v>10.72</c:v>
                </c:pt>
                <c:pt idx="41">
                  <c:v>10.738</c:v>
                </c:pt>
                <c:pt idx="42">
                  <c:v>10.756</c:v>
                </c:pt>
                <c:pt idx="43">
                  <c:v>10.774000000000001</c:v>
                </c:pt>
                <c:pt idx="44">
                  <c:v>10.792</c:v>
                </c:pt>
                <c:pt idx="45">
                  <c:v>10.81</c:v>
                </c:pt>
                <c:pt idx="46">
                  <c:v>10.828000000000001</c:v>
                </c:pt>
                <c:pt idx="47">
                  <c:v>10.846</c:v>
                </c:pt>
                <c:pt idx="48">
                  <c:v>10.864000000000004</c:v>
                </c:pt>
                <c:pt idx="49">
                  <c:v>10.882000000000007</c:v>
                </c:pt>
                <c:pt idx="50">
                  <c:v>10.9</c:v>
                </c:pt>
                <c:pt idx="51">
                  <c:v>10.918000000000001</c:v>
                </c:pt>
                <c:pt idx="52">
                  <c:v>10.936</c:v>
                </c:pt>
                <c:pt idx="53">
                  <c:v>10.954000000000002</c:v>
                </c:pt>
                <c:pt idx="54">
                  <c:v>10.972000000000007</c:v>
                </c:pt>
                <c:pt idx="55">
                  <c:v>10.99</c:v>
                </c:pt>
                <c:pt idx="56">
                  <c:v>11.008000000000001</c:v>
                </c:pt>
                <c:pt idx="57">
                  <c:v>11.026</c:v>
                </c:pt>
                <c:pt idx="58">
                  <c:v>11.044</c:v>
                </c:pt>
                <c:pt idx="59">
                  <c:v>11.062000000000006</c:v>
                </c:pt>
                <c:pt idx="60">
                  <c:v>11.08</c:v>
                </c:pt>
                <c:pt idx="61">
                  <c:v>11.098000000000001</c:v>
                </c:pt>
                <c:pt idx="62">
                  <c:v>11.116</c:v>
                </c:pt>
                <c:pt idx="63">
                  <c:v>11.134</c:v>
                </c:pt>
                <c:pt idx="64">
                  <c:v>11.152000000000006</c:v>
                </c:pt>
                <c:pt idx="65">
                  <c:v>11.17</c:v>
                </c:pt>
                <c:pt idx="66">
                  <c:v>11.188000000000001</c:v>
                </c:pt>
                <c:pt idx="67">
                  <c:v>11.206</c:v>
                </c:pt>
                <c:pt idx="68">
                  <c:v>11.224</c:v>
                </c:pt>
                <c:pt idx="69">
                  <c:v>11.242000000000001</c:v>
                </c:pt>
                <c:pt idx="70">
                  <c:v>11.26</c:v>
                </c:pt>
                <c:pt idx="71">
                  <c:v>11.278</c:v>
                </c:pt>
                <c:pt idx="72">
                  <c:v>11.296000000000001</c:v>
                </c:pt>
                <c:pt idx="73">
                  <c:v>11.314</c:v>
                </c:pt>
                <c:pt idx="74">
                  <c:v>11.332000000000004</c:v>
                </c:pt>
                <c:pt idx="75">
                  <c:v>11.350000000000007</c:v>
                </c:pt>
                <c:pt idx="76">
                  <c:v>11.368</c:v>
                </c:pt>
                <c:pt idx="77">
                  <c:v>11.386000000000006</c:v>
                </c:pt>
                <c:pt idx="78">
                  <c:v>11.404</c:v>
                </c:pt>
                <c:pt idx="79">
                  <c:v>11.422000000000002</c:v>
                </c:pt>
                <c:pt idx="80">
                  <c:v>11.44</c:v>
                </c:pt>
                <c:pt idx="81">
                  <c:v>11.458</c:v>
                </c:pt>
                <c:pt idx="82">
                  <c:v>11.476000000000004</c:v>
                </c:pt>
                <c:pt idx="83">
                  <c:v>11.494</c:v>
                </c:pt>
                <c:pt idx="84">
                  <c:v>11.512</c:v>
                </c:pt>
                <c:pt idx="85">
                  <c:v>11.53</c:v>
                </c:pt>
                <c:pt idx="86">
                  <c:v>11.548</c:v>
                </c:pt>
                <c:pt idx="87">
                  <c:v>11.566000000000004</c:v>
                </c:pt>
                <c:pt idx="88">
                  <c:v>11.584</c:v>
                </c:pt>
                <c:pt idx="89">
                  <c:v>11.602</c:v>
                </c:pt>
                <c:pt idx="90">
                  <c:v>11.62</c:v>
                </c:pt>
                <c:pt idx="91">
                  <c:v>11.638</c:v>
                </c:pt>
                <c:pt idx="92">
                  <c:v>11.656000000000002</c:v>
                </c:pt>
                <c:pt idx="93">
                  <c:v>11.674000000000001</c:v>
                </c:pt>
                <c:pt idx="94">
                  <c:v>11.692</c:v>
                </c:pt>
                <c:pt idx="95">
                  <c:v>11.71</c:v>
                </c:pt>
                <c:pt idx="96">
                  <c:v>11.728</c:v>
                </c:pt>
                <c:pt idx="97">
                  <c:v>11.746</c:v>
                </c:pt>
                <c:pt idx="98">
                  <c:v>11.764000000000001</c:v>
                </c:pt>
                <c:pt idx="99">
                  <c:v>11.782</c:v>
                </c:pt>
                <c:pt idx="100">
                  <c:v>11.8</c:v>
                </c:pt>
                <c:pt idx="101">
                  <c:v>11.818</c:v>
                </c:pt>
                <c:pt idx="102">
                  <c:v>11.836</c:v>
                </c:pt>
                <c:pt idx="103">
                  <c:v>11.854000000000006</c:v>
                </c:pt>
                <c:pt idx="104">
                  <c:v>11.872000000000007</c:v>
                </c:pt>
                <c:pt idx="105">
                  <c:v>11.89</c:v>
                </c:pt>
                <c:pt idx="106">
                  <c:v>11.908000000000001</c:v>
                </c:pt>
                <c:pt idx="107">
                  <c:v>11.926</c:v>
                </c:pt>
                <c:pt idx="108">
                  <c:v>11.944000000000001</c:v>
                </c:pt>
                <c:pt idx="109">
                  <c:v>11.962000000000007</c:v>
                </c:pt>
                <c:pt idx="110">
                  <c:v>11.98</c:v>
                </c:pt>
                <c:pt idx="111">
                  <c:v>11.998000000000001</c:v>
                </c:pt>
                <c:pt idx="112">
                  <c:v>12.016</c:v>
                </c:pt>
                <c:pt idx="113">
                  <c:v>12.034000000000001</c:v>
                </c:pt>
                <c:pt idx="114">
                  <c:v>12.052000000000007</c:v>
                </c:pt>
                <c:pt idx="115">
                  <c:v>12.07</c:v>
                </c:pt>
                <c:pt idx="116">
                  <c:v>12.088000000000001</c:v>
                </c:pt>
                <c:pt idx="117">
                  <c:v>12.106</c:v>
                </c:pt>
                <c:pt idx="118">
                  <c:v>12.124000000000001</c:v>
                </c:pt>
                <c:pt idx="119">
                  <c:v>12.141999999999999</c:v>
                </c:pt>
                <c:pt idx="120">
                  <c:v>12.16</c:v>
                </c:pt>
                <c:pt idx="121">
                  <c:v>12.178000000000001</c:v>
                </c:pt>
                <c:pt idx="122">
                  <c:v>12.196</c:v>
                </c:pt>
                <c:pt idx="123">
                  <c:v>12.214</c:v>
                </c:pt>
                <c:pt idx="124">
                  <c:v>12.231999999999999</c:v>
                </c:pt>
                <c:pt idx="125">
                  <c:v>12.25</c:v>
                </c:pt>
                <c:pt idx="126">
                  <c:v>12.268000000000001</c:v>
                </c:pt>
                <c:pt idx="127">
                  <c:v>12.286</c:v>
                </c:pt>
                <c:pt idx="128">
                  <c:v>12.304</c:v>
                </c:pt>
                <c:pt idx="129">
                  <c:v>12.322000000000006</c:v>
                </c:pt>
                <c:pt idx="130">
                  <c:v>12.34</c:v>
                </c:pt>
                <c:pt idx="131">
                  <c:v>12.358000000000002</c:v>
                </c:pt>
                <c:pt idx="132">
                  <c:v>12.376000000000008</c:v>
                </c:pt>
                <c:pt idx="133">
                  <c:v>12.394</c:v>
                </c:pt>
                <c:pt idx="134">
                  <c:v>12.412000000000004</c:v>
                </c:pt>
                <c:pt idx="135">
                  <c:v>12.43</c:v>
                </c:pt>
                <c:pt idx="136">
                  <c:v>12.448</c:v>
                </c:pt>
                <c:pt idx="137">
                  <c:v>12.466000000000006</c:v>
                </c:pt>
                <c:pt idx="138">
                  <c:v>12.484</c:v>
                </c:pt>
                <c:pt idx="139">
                  <c:v>12.502000000000002</c:v>
                </c:pt>
                <c:pt idx="140">
                  <c:v>12.52</c:v>
                </c:pt>
                <c:pt idx="141">
                  <c:v>12.538</c:v>
                </c:pt>
                <c:pt idx="142">
                  <c:v>12.556000000000004</c:v>
                </c:pt>
                <c:pt idx="143">
                  <c:v>12.574</c:v>
                </c:pt>
                <c:pt idx="144">
                  <c:v>12.592000000000002</c:v>
                </c:pt>
                <c:pt idx="145">
                  <c:v>12.61</c:v>
                </c:pt>
                <c:pt idx="146">
                  <c:v>12.628</c:v>
                </c:pt>
                <c:pt idx="147">
                  <c:v>12.646000000000001</c:v>
                </c:pt>
                <c:pt idx="148">
                  <c:v>12.664</c:v>
                </c:pt>
                <c:pt idx="149">
                  <c:v>12.682</c:v>
                </c:pt>
                <c:pt idx="150">
                  <c:v>12.7</c:v>
                </c:pt>
                <c:pt idx="151">
                  <c:v>12.718</c:v>
                </c:pt>
                <c:pt idx="152">
                  <c:v>12.736000000000001</c:v>
                </c:pt>
                <c:pt idx="153">
                  <c:v>12.754</c:v>
                </c:pt>
                <c:pt idx="154">
                  <c:v>12.772</c:v>
                </c:pt>
                <c:pt idx="155">
                  <c:v>12.79</c:v>
                </c:pt>
                <c:pt idx="156">
                  <c:v>12.808</c:v>
                </c:pt>
                <c:pt idx="157">
                  <c:v>12.826000000000002</c:v>
                </c:pt>
                <c:pt idx="158">
                  <c:v>12.844000000000001</c:v>
                </c:pt>
                <c:pt idx="159">
                  <c:v>12.862000000000007</c:v>
                </c:pt>
                <c:pt idx="160">
                  <c:v>12.88</c:v>
                </c:pt>
                <c:pt idx="161">
                  <c:v>12.898</c:v>
                </c:pt>
                <c:pt idx="162">
                  <c:v>12.916</c:v>
                </c:pt>
                <c:pt idx="163">
                  <c:v>12.934000000000001</c:v>
                </c:pt>
                <c:pt idx="164">
                  <c:v>12.952000000000007</c:v>
                </c:pt>
                <c:pt idx="165">
                  <c:v>12.97</c:v>
                </c:pt>
                <c:pt idx="166">
                  <c:v>12.988</c:v>
                </c:pt>
                <c:pt idx="167">
                  <c:v>13.006</c:v>
                </c:pt>
                <c:pt idx="168">
                  <c:v>13.024000000000001</c:v>
                </c:pt>
                <c:pt idx="169">
                  <c:v>13.042</c:v>
                </c:pt>
                <c:pt idx="170">
                  <c:v>13.06</c:v>
                </c:pt>
                <c:pt idx="171">
                  <c:v>13.078000000000001</c:v>
                </c:pt>
                <c:pt idx="172">
                  <c:v>13.096</c:v>
                </c:pt>
                <c:pt idx="173">
                  <c:v>13.114000000000001</c:v>
                </c:pt>
                <c:pt idx="174">
                  <c:v>13.132</c:v>
                </c:pt>
                <c:pt idx="175">
                  <c:v>13.15</c:v>
                </c:pt>
                <c:pt idx="176">
                  <c:v>13.168000000000001</c:v>
                </c:pt>
                <c:pt idx="177">
                  <c:v>13.186</c:v>
                </c:pt>
                <c:pt idx="178">
                  <c:v>13.204000000000001</c:v>
                </c:pt>
                <c:pt idx="179">
                  <c:v>13.222</c:v>
                </c:pt>
                <c:pt idx="180">
                  <c:v>13.24</c:v>
                </c:pt>
                <c:pt idx="181">
                  <c:v>13.258000000000001</c:v>
                </c:pt>
                <c:pt idx="182">
                  <c:v>13.276</c:v>
                </c:pt>
                <c:pt idx="183">
                  <c:v>13.294</c:v>
                </c:pt>
                <c:pt idx="184">
                  <c:v>13.312000000000006</c:v>
                </c:pt>
                <c:pt idx="185">
                  <c:v>13.33</c:v>
                </c:pt>
                <c:pt idx="186">
                  <c:v>13.348000000000001</c:v>
                </c:pt>
                <c:pt idx="187">
                  <c:v>13.366000000000007</c:v>
                </c:pt>
                <c:pt idx="188">
                  <c:v>13.384</c:v>
                </c:pt>
                <c:pt idx="189">
                  <c:v>13.402000000000006</c:v>
                </c:pt>
                <c:pt idx="190">
                  <c:v>13.42</c:v>
                </c:pt>
                <c:pt idx="191">
                  <c:v>13.438000000000001</c:v>
                </c:pt>
                <c:pt idx="192">
                  <c:v>13.456000000000007</c:v>
                </c:pt>
                <c:pt idx="193">
                  <c:v>13.474</c:v>
                </c:pt>
                <c:pt idx="194">
                  <c:v>13.492000000000004</c:v>
                </c:pt>
                <c:pt idx="195">
                  <c:v>13.51</c:v>
                </c:pt>
                <c:pt idx="196">
                  <c:v>13.528</c:v>
                </c:pt>
                <c:pt idx="197">
                  <c:v>13.546000000000001</c:v>
                </c:pt>
                <c:pt idx="198">
                  <c:v>13.564</c:v>
                </c:pt>
                <c:pt idx="199">
                  <c:v>13.582000000000004</c:v>
                </c:pt>
                <c:pt idx="200">
                  <c:v>13.6</c:v>
                </c:pt>
                <c:pt idx="201">
                  <c:v>13.618</c:v>
                </c:pt>
                <c:pt idx="202">
                  <c:v>13.636000000000001</c:v>
                </c:pt>
                <c:pt idx="203">
                  <c:v>13.654</c:v>
                </c:pt>
                <c:pt idx="204">
                  <c:v>13.672000000000002</c:v>
                </c:pt>
                <c:pt idx="205">
                  <c:v>13.69</c:v>
                </c:pt>
                <c:pt idx="206">
                  <c:v>13.708</c:v>
                </c:pt>
                <c:pt idx="207">
                  <c:v>13.726000000000001</c:v>
                </c:pt>
                <c:pt idx="208">
                  <c:v>13.744</c:v>
                </c:pt>
                <c:pt idx="209">
                  <c:v>13.762</c:v>
                </c:pt>
                <c:pt idx="210">
                  <c:v>13.78</c:v>
                </c:pt>
                <c:pt idx="211">
                  <c:v>13.798</c:v>
                </c:pt>
                <c:pt idx="212">
                  <c:v>13.816000000000004</c:v>
                </c:pt>
                <c:pt idx="213">
                  <c:v>13.834</c:v>
                </c:pt>
                <c:pt idx="214">
                  <c:v>13.852000000000007</c:v>
                </c:pt>
                <c:pt idx="215">
                  <c:v>13.870000000000006</c:v>
                </c:pt>
                <c:pt idx="216">
                  <c:v>13.888</c:v>
                </c:pt>
                <c:pt idx="217">
                  <c:v>13.906000000000002</c:v>
                </c:pt>
                <c:pt idx="218">
                  <c:v>13.924000000000001</c:v>
                </c:pt>
                <c:pt idx="219">
                  <c:v>13.942</c:v>
                </c:pt>
                <c:pt idx="220">
                  <c:v>13.96</c:v>
                </c:pt>
                <c:pt idx="221">
                  <c:v>13.978</c:v>
                </c:pt>
                <c:pt idx="222">
                  <c:v>13.996</c:v>
                </c:pt>
                <c:pt idx="223">
                  <c:v>14.014000000000001</c:v>
                </c:pt>
                <c:pt idx="224">
                  <c:v>14.032</c:v>
                </c:pt>
                <c:pt idx="225">
                  <c:v>14.05</c:v>
                </c:pt>
                <c:pt idx="226">
                  <c:v>14.068</c:v>
                </c:pt>
                <c:pt idx="227">
                  <c:v>14.086</c:v>
                </c:pt>
                <c:pt idx="228">
                  <c:v>14.104000000000001</c:v>
                </c:pt>
                <c:pt idx="229">
                  <c:v>14.122</c:v>
                </c:pt>
                <c:pt idx="230">
                  <c:v>14.14</c:v>
                </c:pt>
                <c:pt idx="231">
                  <c:v>14.158000000000001</c:v>
                </c:pt>
                <c:pt idx="232">
                  <c:v>14.176</c:v>
                </c:pt>
                <c:pt idx="233">
                  <c:v>14.194000000000001</c:v>
                </c:pt>
                <c:pt idx="234">
                  <c:v>14.212</c:v>
                </c:pt>
                <c:pt idx="235">
                  <c:v>14.23</c:v>
                </c:pt>
                <c:pt idx="236">
                  <c:v>14.247999999999999</c:v>
                </c:pt>
                <c:pt idx="237">
                  <c:v>14.266</c:v>
                </c:pt>
                <c:pt idx="238">
                  <c:v>14.284000000000001</c:v>
                </c:pt>
                <c:pt idx="239">
                  <c:v>14.302000000000007</c:v>
                </c:pt>
                <c:pt idx="240">
                  <c:v>14.32</c:v>
                </c:pt>
                <c:pt idx="241">
                  <c:v>14.338000000000001</c:v>
                </c:pt>
                <c:pt idx="242">
                  <c:v>14.356000000000007</c:v>
                </c:pt>
                <c:pt idx="243">
                  <c:v>14.374000000000002</c:v>
                </c:pt>
                <c:pt idx="244">
                  <c:v>14.392000000000007</c:v>
                </c:pt>
                <c:pt idx="245">
                  <c:v>14.41</c:v>
                </c:pt>
                <c:pt idx="246">
                  <c:v>14.428000000000001</c:v>
                </c:pt>
                <c:pt idx="247">
                  <c:v>14.446</c:v>
                </c:pt>
                <c:pt idx="248">
                  <c:v>14.464</c:v>
                </c:pt>
                <c:pt idx="249">
                  <c:v>14.482000000000006</c:v>
                </c:pt>
                <c:pt idx="250">
                  <c:v>14.5</c:v>
                </c:pt>
                <c:pt idx="251">
                  <c:v>14.518000000000001</c:v>
                </c:pt>
                <c:pt idx="252">
                  <c:v>14.536</c:v>
                </c:pt>
                <c:pt idx="253">
                  <c:v>14.554</c:v>
                </c:pt>
                <c:pt idx="254">
                  <c:v>14.572000000000006</c:v>
                </c:pt>
                <c:pt idx="255">
                  <c:v>14.59</c:v>
                </c:pt>
                <c:pt idx="256">
                  <c:v>14.608000000000001</c:v>
                </c:pt>
                <c:pt idx="257">
                  <c:v>14.626000000000001</c:v>
                </c:pt>
                <c:pt idx="258">
                  <c:v>14.644</c:v>
                </c:pt>
                <c:pt idx="259">
                  <c:v>14.662000000000004</c:v>
                </c:pt>
                <c:pt idx="260">
                  <c:v>14.68</c:v>
                </c:pt>
                <c:pt idx="261">
                  <c:v>14.698</c:v>
                </c:pt>
                <c:pt idx="262">
                  <c:v>14.716000000000001</c:v>
                </c:pt>
                <c:pt idx="263">
                  <c:v>14.734</c:v>
                </c:pt>
                <c:pt idx="264">
                  <c:v>14.752000000000002</c:v>
                </c:pt>
                <c:pt idx="265">
                  <c:v>14.77</c:v>
                </c:pt>
                <c:pt idx="266">
                  <c:v>14.788</c:v>
                </c:pt>
                <c:pt idx="267">
                  <c:v>14.806000000000004</c:v>
                </c:pt>
                <c:pt idx="268">
                  <c:v>14.824</c:v>
                </c:pt>
                <c:pt idx="269">
                  <c:v>14.842000000000002</c:v>
                </c:pt>
                <c:pt idx="270">
                  <c:v>14.860000000000007</c:v>
                </c:pt>
                <c:pt idx="271">
                  <c:v>14.878</c:v>
                </c:pt>
                <c:pt idx="272">
                  <c:v>14.896000000000004</c:v>
                </c:pt>
                <c:pt idx="273">
                  <c:v>14.914</c:v>
                </c:pt>
                <c:pt idx="274">
                  <c:v>14.932</c:v>
                </c:pt>
                <c:pt idx="275">
                  <c:v>14.950000000000006</c:v>
                </c:pt>
                <c:pt idx="276">
                  <c:v>14.968</c:v>
                </c:pt>
                <c:pt idx="277">
                  <c:v>14.986000000000002</c:v>
                </c:pt>
                <c:pt idx="278">
                  <c:v>15.004</c:v>
                </c:pt>
                <c:pt idx="279">
                  <c:v>15.022</c:v>
                </c:pt>
                <c:pt idx="280">
                  <c:v>15.04</c:v>
                </c:pt>
                <c:pt idx="281">
                  <c:v>15.058</c:v>
                </c:pt>
                <c:pt idx="282">
                  <c:v>15.076000000000002</c:v>
                </c:pt>
                <c:pt idx="283">
                  <c:v>15.094000000000001</c:v>
                </c:pt>
                <c:pt idx="284">
                  <c:v>15.112</c:v>
                </c:pt>
                <c:pt idx="285">
                  <c:v>15.13</c:v>
                </c:pt>
                <c:pt idx="286">
                  <c:v>15.148</c:v>
                </c:pt>
                <c:pt idx="287">
                  <c:v>15.166</c:v>
                </c:pt>
                <c:pt idx="288">
                  <c:v>15.184000000000001</c:v>
                </c:pt>
                <c:pt idx="289">
                  <c:v>15.202</c:v>
                </c:pt>
                <c:pt idx="290">
                  <c:v>15.22</c:v>
                </c:pt>
                <c:pt idx="291">
                  <c:v>15.238</c:v>
                </c:pt>
                <c:pt idx="292">
                  <c:v>15.256</c:v>
                </c:pt>
                <c:pt idx="293">
                  <c:v>15.274000000000001</c:v>
                </c:pt>
                <c:pt idx="294">
                  <c:v>15.292</c:v>
                </c:pt>
                <c:pt idx="295">
                  <c:v>15.31</c:v>
                </c:pt>
                <c:pt idx="296">
                  <c:v>15.328000000000001</c:v>
                </c:pt>
                <c:pt idx="297">
                  <c:v>15.346</c:v>
                </c:pt>
                <c:pt idx="298">
                  <c:v>15.364000000000004</c:v>
                </c:pt>
                <c:pt idx="299">
                  <c:v>15.382000000000007</c:v>
                </c:pt>
                <c:pt idx="300">
                  <c:v>15.4</c:v>
                </c:pt>
                <c:pt idx="301">
                  <c:v>15.418000000000001</c:v>
                </c:pt>
                <c:pt idx="302">
                  <c:v>15.436</c:v>
                </c:pt>
                <c:pt idx="303">
                  <c:v>15.454000000000002</c:v>
                </c:pt>
                <c:pt idx="304">
                  <c:v>15.472000000000007</c:v>
                </c:pt>
                <c:pt idx="305">
                  <c:v>15.49</c:v>
                </c:pt>
                <c:pt idx="306">
                  <c:v>15.508000000000001</c:v>
                </c:pt>
                <c:pt idx="307">
                  <c:v>15.526</c:v>
                </c:pt>
                <c:pt idx="308">
                  <c:v>15.544</c:v>
                </c:pt>
                <c:pt idx="309">
                  <c:v>15.562000000000006</c:v>
                </c:pt>
                <c:pt idx="310">
                  <c:v>15.58</c:v>
                </c:pt>
                <c:pt idx="311">
                  <c:v>15.598000000000001</c:v>
                </c:pt>
                <c:pt idx="312">
                  <c:v>15.616</c:v>
                </c:pt>
                <c:pt idx="313">
                  <c:v>15.634</c:v>
                </c:pt>
                <c:pt idx="314">
                  <c:v>15.652000000000006</c:v>
                </c:pt>
                <c:pt idx="315">
                  <c:v>15.67</c:v>
                </c:pt>
                <c:pt idx="316">
                  <c:v>15.688000000000001</c:v>
                </c:pt>
                <c:pt idx="317">
                  <c:v>15.706</c:v>
                </c:pt>
                <c:pt idx="318">
                  <c:v>15.724</c:v>
                </c:pt>
                <c:pt idx="319">
                  <c:v>15.742000000000001</c:v>
                </c:pt>
                <c:pt idx="320">
                  <c:v>15.76</c:v>
                </c:pt>
                <c:pt idx="321">
                  <c:v>15.778</c:v>
                </c:pt>
                <c:pt idx="322">
                  <c:v>15.796000000000001</c:v>
                </c:pt>
                <c:pt idx="323">
                  <c:v>15.814</c:v>
                </c:pt>
                <c:pt idx="324">
                  <c:v>15.832000000000004</c:v>
                </c:pt>
                <c:pt idx="325">
                  <c:v>15.850000000000007</c:v>
                </c:pt>
                <c:pt idx="326">
                  <c:v>15.868</c:v>
                </c:pt>
                <c:pt idx="327">
                  <c:v>15.886000000000006</c:v>
                </c:pt>
                <c:pt idx="328">
                  <c:v>15.904</c:v>
                </c:pt>
                <c:pt idx="329">
                  <c:v>15.922000000000002</c:v>
                </c:pt>
                <c:pt idx="330">
                  <c:v>15.94</c:v>
                </c:pt>
                <c:pt idx="331">
                  <c:v>15.958</c:v>
                </c:pt>
                <c:pt idx="332">
                  <c:v>15.976000000000004</c:v>
                </c:pt>
                <c:pt idx="333">
                  <c:v>15.994</c:v>
                </c:pt>
                <c:pt idx="334">
                  <c:v>16.012</c:v>
                </c:pt>
                <c:pt idx="335">
                  <c:v>16.03</c:v>
                </c:pt>
                <c:pt idx="336">
                  <c:v>16.047999999999988</c:v>
                </c:pt>
                <c:pt idx="337">
                  <c:v>16.065999999999981</c:v>
                </c:pt>
                <c:pt idx="338">
                  <c:v>16.084</c:v>
                </c:pt>
                <c:pt idx="339">
                  <c:v>16.102</c:v>
                </c:pt>
                <c:pt idx="340">
                  <c:v>16.12</c:v>
                </c:pt>
                <c:pt idx="341">
                  <c:v>16.138000000000005</c:v>
                </c:pt>
                <c:pt idx="342">
                  <c:v>16.155999999999999</c:v>
                </c:pt>
                <c:pt idx="343">
                  <c:v>16.173999999999999</c:v>
                </c:pt>
                <c:pt idx="344">
                  <c:v>16.192</c:v>
                </c:pt>
                <c:pt idx="345">
                  <c:v>16.21</c:v>
                </c:pt>
                <c:pt idx="346">
                  <c:v>16.228000000000002</c:v>
                </c:pt>
                <c:pt idx="347">
                  <c:v>16.245999999999981</c:v>
                </c:pt>
                <c:pt idx="348">
                  <c:v>16.263999999999989</c:v>
                </c:pt>
                <c:pt idx="349">
                  <c:v>16.281999999999989</c:v>
                </c:pt>
                <c:pt idx="350">
                  <c:v>16.3</c:v>
                </c:pt>
                <c:pt idx="351">
                  <c:v>16.318000000000001</c:v>
                </c:pt>
                <c:pt idx="352">
                  <c:v>16.335999999999999</c:v>
                </c:pt>
                <c:pt idx="353">
                  <c:v>16.353999999999999</c:v>
                </c:pt>
                <c:pt idx="354">
                  <c:v>16.372</c:v>
                </c:pt>
                <c:pt idx="355">
                  <c:v>16.39</c:v>
                </c:pt>
                <c:pt idx="356">
                  <c:v>16.407999999999987</c:v>
                </c:pt>
                <c:pt idx="357">
                  <c:v>16.425999999999977</c:v>
                </c:pt>
                <c:pt idx="358">
                  <c:v>16.443999999999985</c:v>
                </c:pt>
                <c:pt idx="359">
                  <c:v>16.461999999999989</c:v>
                </c:pt>
                <c:pt idx="360">
                  <c:v>16.479999999999986</c:v>
                </c:pt>
                <c:pt idx="361">
                  <c:v>16.497999999999987</c:v>
                </c:pt>
                <c:pt idx="362">
                  <c:v>16.515999999999988</c:v>
                </c:pt>
                <c:pt idx="363">
                  <c:v>16.533999999999999</c:v>
                </c:pt>
                <c:pt idx="364">
                  <c:v>16.552</c:v>
                </c:pt>
                <c:pt idx="365">
                  <c:v>16.57</c:v>
                </c:pt>
                <c:pt idx="366">
                  <c:v>16.587999999999987</c:v>
                </c:pt>
                <c:pt idx="367">
                  <c:v>16.606000000000005</c:v>
                </c:pt>
                <c:pt idx="368">
                  <c:v>16.623999999999999</c:v>
                </c:pt>
                <c:pt idx="369">
                  <c:v>16.641999999999999</c:v>
                </c:pt>
                <c:pt idx="370">
                  <c:v>16.66</c:v>
                </c:pt>
                <c:pt idx="371">
                  <c:v>16.678000000000001</c:v>
                </c:pt>
                <c:pt idx="372">
                  <c:v>16.696000000000005</c:v>
                </c:pt>
                <c:pt idx="373">
                  <c:v>16.713999999999999</c:v>
                </c:pt>
                <c:pt idx="374">
                  <c:v>16.731999999999999</c:v>
                </c:pt>
                <c:pt idx="375">
                  <c:v>16.75</c:v>
                </c:pt>
                <c:pt idx="376">
                  <c:v>16.767999999999986</c:v>
                </c:pt>
                <c:pt idx="377">
                  <c:v>16.78599999999998</c:v>
                </c:pt>
                <c:pt idx="378">
                  <c:v>16.803999999999988</c:v>
                </c:pt>
                <c:pt idx="379">
                  <c:v>16.821999999999999</c:v>
                </c:pt>
                <c:pt idx="380">
                  <c:v>16.84</c:v>
                </c:pt>
                <c:pt idx="381">
                  <c:v>16.858000000000001</c:v>
                </c:pt>
                <c:pt idx="382">
                  <c:v>16.876000000000001</c:v>
                </c:pt>
                <c:pt idx="383">
                  <c:v>16.893999999999988</c:v>
                </c:pt>
                <c:pt idx="384">
                  <c:v>16.911999999999999</c:v>
                </c:pt>
                <c:pt idx="385">
                  <c:v>16.93</c:v>
                </c:pt>
                <c:pt idx="386">
                  <c:v>16.947999999999986</c:v>
                </c:pt>
                <c:pt idx="387">
                  <c:v>16.96599999999998</c:v>
                </c:pt>
                <c:pt idx="388">
                  <c:v>16.984000000000002</c:v>
                </c:pt>
                <c:pt idx="389">
                  <c:v>17.001999999999999</c:v>
                </c:pt>
                <c:pt idx="390">
                  <c:v>17.02</c:v>
                </c:pt>
                <c:pt idx="391">
                  <c:v>17.038</c:v>
                </c:pt>
                <c:pt idx="392">
                  <c:v>17.056000000000001</c:v>
                </c:pt>
                <c:pt idx="393">
                  <c:v>17.074000000000005</c:v>
                </c:pt>
                <c:pt idx="394">
                  <c:v>17.091999999999999</c:v>
                </c:pt>
                <c:pt idx="395">
                  <c:v>17.110000000000014</c:v>
                </c:pt>
                <c:pt idx="396">
                  <c:v>17.128</c:v>
                </c:pt>
                <c:pt idx="397">
                  <c:v>17.146000000000001</c:v>
                </c:pt>
                <c:pt idx="398">
                  <c:v>17.164000000000001</c:v>
                </c:pt>
                <c:pt idx="399">
                  <c:v>17.181999999999999</c:v>
                </c:pt>
                <c:pt idx="400">
                  <c:v>17.2</c:v>
                </c:pt>
                <c:pt idx="401">
                  <c:v>17.218</c:v>
                </c:pt>
                <c:pt idx="402">
                  <c:v>17.236000000000001</c:v>
                </c:pt>
                <c:pt idx="403">
                  <c:v>17.254000000000001</c:v>
                </c:pt>
                <c:pt idx="404">
                  <c:v>17.271999999999988</c:v>
                </c:pt>
                <c:pt idx="405">
                  <c:v>17.29</c:v>
                </c:pt>
                <c:pt idx="406">
                  <c:v>17.308</c:v>
                </c:pt>
                <c:pt idx="407">
                  <c:v>17.326000000000001</c:v>
                </c:pt>
                <c:pt idx="408">
                  <c:v>17.344000000000001</c:v>
                </c:pt>
                <c:pt idx="409">
                  <c:v>17.361999999999988</c:v>
                </c:pt>
                <c:pt idx="410">
                  <c:v>17.38</c:v>
                </c:pt>
                <c:pt idx="411">
                  <c:v>17.398</c:v>
                </c:pt>
                <c:pt idx="412">
                  <c:v>17.416</c:v>
                </c:pt>
                <c:pt idx="413">
                  <c:v>17.434000000000001</c:v>
                </c:pt>
                <c:pt idx="414">
                  <c:v>17.452000000000002</c:v>
                </c:pt>
                <c:pt idx="415">
                  <c:v>17.47</c:v>
                </c:pt>
                <c:pt idx="416">
                  <c:v>17.487999999999989</c:v>
                </c:pt>
                <c:pt idx="417">
                  <c:v>17.506</c:v>
                </c:pt>
                <c:pt idx="418">
                  <c:v>17.524000000000001</c:v>
                </c:pt>
                <c:pt idx="419">
                  <c:v>17.542000000000002</c:v>
                </c:pt>
                <c:pt idx="420">
                  <c:v>17.559999999999999</c:v>
                </c:pt>
                <c:pt idx="421">
                  <c:v>17.577999999999999</c:v>
                </c:pt>
                <c:pt idx="422">
                  <c:v>17.596</c:v>
                </c:pt>
                <c:pt idx="423">
                  <c:v>17.614000000000015</c:v>
                </c:pt>
                <c:pt idx="424">
                  <c:v>17.632000000000001</c:v>
                </c:pt>
                <c:pt idx="425">
                  <c:v>17.649999999999999</c:v>
                </c:pt>
                <c:pt idx="426">
                  <c:v>17.667999999999999</c:v>
                </c:pt>
                <c:pt idx="427">
                  <c:v>17.686</c:v>
                </c:pt>
                <c:pt idx="428">
                  <c:v>17.704000000000001</c:v>
                </c:pt>
                <c:pt idx="429">
                  <c:v>17.721999999999987</c:v>
                </c:pt>
                <c:pt idx="430">
                  <c:v>17.739999999999988</c:v>
                </c:pt>
                <c:pt idx="431">
                  <c:v>17.757999999999999</c:v>
                </c:pt>
                <c:pt idx="432">
                  <c:v>17.776</c:v>
                </c:pt>
                <c:pt idx="433">
                  <c:v>17.794</c:v>
                </c:pt>
                <c:pt idx="434">
                  <c:v>17.812000000000001</c:v>
                </c:pt>
                <c:pt idx="435">
                  <c:v>17.829999999999988</c:v>
                </c:pt>
                <c:pt idx="436">
                  <c:v>17.847999999999999</c:v>
                </c:pt>
                <c:pt idx="437">
                  <c:v>17.866</c:v>
                </c:pt>
                <c:pt idx="438">
                  <c:v>17.884</c:v>
                </c:pt>
                <c:pt idx="439">
                  <c:v>17.901999999999987</c:v>
                </c:pt>
                <c:pt idx="440">
                  <c:v>17.920000000000002</c:v>
                </c:pt>
                <c:pt idx="441">
                  <c:v>17.937999999999999</c:v>
                </c:pt>
                <c:pt idx="442">
                  <c:v>17.956</c:v>
                </c:pt>
                <c:pt idx="443">
                  <c:v>17.974</c:v>
                </c:pt>
                <c:pt idx="444">
                  <c:v>17.991999999999987</c:v>
                </c:pt>
                <c:pt idx="445">
                  <c:v>18.010000000000005</c:v>
                </c:pt>
                <c:pt idx="446">
                  <c:v>18.027999999999999</c:v>
                </c:pt>
                <c:pt idx="447">
                  <c:v>18.045999999999989</c:v>
                </c:pt>
                <c:pt idx="448">
                  <c:v>18.064</c:v>
                </c:pt>
                <c:pt idx="449">
                  <c:v>18.081999999999987</c:v>
                </c:pt>
                <c:pt idx="450">
                  <c:v>18.100000000000001</c:v>
                </c:pt>
                <c:pt idx="451">
                  <c:v>18.118000000000013</c:v>
                </c:pt>
                <c:pt idx="452">
                  <c:v>18.135999999999999</c:v>
                </c:pt>
                <c:pt idx="453">
                  <c:v>18.154000000000014</c:v>
                </c:pt>
                <c:pt idx="454">
                  <c:v>18.172000000000001</c:v>
                </c:pt>
                <c:pt idx="455">
                  <c:v>18.190000000000001</c:v>
                </c:pt>
                <c:pt idx="456">
                  <c:v>18.207999999999988</c:v>
                </c:pt>
                <c:pt idx="457">
                  <c:v>18.225999999999985</c:v>
                </c:pt>
                <c:pt idx="458">
                  <c:v>18.244</c:v>
                </c:pt>
                <c:pt idx="459">
                  <c:v>18.261999999999986</c:v>
                </c:pt>
                <c:pt idx="460">
                  <c:v>18.279999999999987</c:v>
                </c:pt>
                <c:pt idx="461">
                  <c:v>18.297999999999988</c:v>
                </c:pt>
                <c:pt idx="462">
                  <c:v>18.315999999999999</c:v>
                </c:pt>
                <c:pt idx="463">
                  <c:v>18.334000000000014</c:v>
                </c:pt>
                <c:pt idx="464">
                  <c:v>18.352</c:v>
                </c:pt>
                <c:pt idx="465">
                  <c:v>18.37</c:v>
                </c:pt>
                <c:pt idx="466">
                  <c:v>18.388000000000002</c:v>
                </c:pt>
                <c:pt idx="467">
                  <c:v>18.405999999999981</c:v>
                </c:pt>
                <c:pt idx="468">
                  <c:v>18.423999999999989</c:v>
                </c:pt>
                <c:pt idx="469">
                  <c:v>18.441999999999986</c:v>
                </c:pt>
                <c:pt idx="470">
                  <c:v>18.459999999999987</c:v>
                </c:pt>
                <c:pt idx="471">
                  <c:v>18.478000000000002</c:v>
                </c:pt>
                <c:pt idx="472">
                  <c:v>18.495999999999981</c:v>
                </c:pt>
                <c:pt idx="473">
                  <c:v>18.513999999999999</c:v>
                </c:pt>
                <c:pt idx="474">
                  <c:v>18.532</c:v>
                </c:pt>
                <c:pt idx="475">
                  <c:v>18.55</c:v>
                </c:pt>
                <c:pt idx="476">
                  <c:v>18.567999999999987</c:v>
                </c:pt>
                <c:pt idx="477">
                  <c:v>18.585999999999981</c:v>
                </c:pt>
                <c:pt idx="478">
                  <c:v>18.603999999999999</c:v>
                </c:pt>
                <c:pt idx="479">
                  <c:v>18.622</c:v>
                </c:pt>
                <c:pt idx="480">
                  <c:v>18.64</c:v>
                </c:pt>
                <c:pt idx="481">
                  <c:v>18.658000000000001</c:v>
                </c:pt>
                <c:pt idx="482">
                  <c:v>18.675999999999988</c:v>
                </c:pt>
                <c:pt idx="483">
                  <c:v>18.693999999999999</c:v>
                </c:pt>
                <c:pt idx="484">
                  <c:v>18.712</c:v>
                </c:pt>
                <c:pt idx="485">
                  <c:v>18.73</c:v>
                </c:pt>
                <c:pt idx="486">
                  <c:v>18.747999999999987</c:v>
                </c:pt>
                <c:pt idx="487">
                  <c:v>18.765999999999977</c:v>
                </c:pt>
                <c:pt idx="488">
                  <c:v>18.783999999999981</c:v>
                </c:pt>
                <c:pt idx="489">
                  <c:v>18.802</c:v>
                </c:pt>
                <c:pt idx="490">
                  <c:v>18.82</c:v>
                </c:pt>
                <c:pt idx="491">
                  <c:v>18.838000000000001</c:v>
                </c:pt>
                <c:pt idx="492">
                  <c:v>18.856000000000005</c:v>
                </c:pt>
                <c:pt idx="493">
                  <c:v>18.873999999999999</c:v>
                </c:pt>
                <c:pt idx="494">
                  <c:v>18.891999999999999</c:v>
                </c:pt>
                <c:pt idx="495">
                  <c:v>18.91</c:v>
                </c:pt>
                <c:pt idx="496">
                  <c:v>18.927999999999987</c:v>
                </c:pt>
                <c:pt idx="497">
                  <c:v>18.946000000000002</c:v>
                </c:pt>
                <c:pt idx="498">
                  <c:v>18.963999999999981</c:v>
                </c:pt>
                <c:pt idx="499">
                  <c:v>18.981999999999989</c:v>
                </c:pt>
                <c:pt idx="500">
                  <c:v>19</c:v>
                </c:pt>
                <c:pt idx="501">
                  <c:v>19.018000000000001</c:v>
                </c:pt>
                <c:pt idx="502">
                  <c:v>19.036000000000001</c:v>
                </c:pt>
                <c:pt idx="503">
                  <c:v>19.053999999999988</c:v>
                </c:pt>
                <c:pt idx="504">
                  <c:v>19.071999999999999</c:v>
                </c:pt>
                <c:pt idx="505">
                  <c:v>19.09</c:v>
                </c:pt>
                <c:pt idx="506">
                  <c:v>19.108000000000001</c:v>
                </c:pt>
                <c:pt idx="507">
                  <c:v>19.126000000000001</c:v>
                </c:pt>
                <c:pt idx="508">
                  <c:v>19.143999999999988</c:v>
                </c:pt>
                <c:pt idx="509">
                  <c:v>19.161999999999999</c:v>
                </c:pt>
                <c:pt idx="510">
                  <c:v>19.18</c:v>
                </c:pt>
                <c:pt idx="511">
                  <c:v>19.198</c:v>
                </c:pt>
                <c:pt idx="512">
                  <c:v>19.216000000000001</c:v>
                </c:pt>
                <c:pt idx="513">
                  <c:v>19.234000000000005</c:v>
                </c:pt>
                <c:pt idx="514">
                  <c:v>19.251999999999999</c:v>
                </c:pt>
                <c:pt idx="515">
                  <c:v>19.27</c:v>
                </c:pt>
                <c:pt idx="516">
                  <c:v>19.287999999999986</c:v>
                </c:pt>
                <c:pt idx="517">
                  <c:v>19.306000000000001</c:v>
                </c:pt>
                <c:pt idx="518">
                  <c:v>19.324000000000005</c:v>
                </c:pt>
                <c:pt idx="519">
                  <c:v>19.341999999999999</c:v>
                </c:pt>
                <c:pt idx="520">
                  <c:v>19.36</c:v>
                </c:pt>
                <c:pt idx="521">
                  <c:v>19.378</c:v>
                </c:pt>
                <c:pt idx="522">
                  <c:v>19.396000000000001</c:v>
                </c:pt>
                <c:pt idx="523">
                  <c:v>19.414000000000001</c:v>
                </c:pt>
                <c:pt idx="524">
                  <c:v>19.431999999999999</c:v>
                </c:pt>
                <c:pt idx="525">
                  <c:v>19.45</c:v>
                </c:pt>
                <c:pt idx="526">
                  <c:v>19.467999999999989</c:v>
                </c:pt>
                <c:pt idx="527">
                  <c:v>19.485999999999979</c:v>
                </c:pt>
                <c:pt idx="528">
                  <c:v>19.504000000000001</c:v>
                </c:pt>
                <c:pt idx="529">
                  <c:v>19.521999999999988</c:v>
                </c:pt>
                <c:pt idx="530">
                  <c:v>19.54</c:v>
                </c:pt>
                <c:pt idx="531">
                  <c:v>19.558</c:v>
                </c:pt>
                <c:pt idx="532">
                  <c:v>19.576000000000001</c:v>
                </c:pt>
                <c:pt idx="533">
                  <c:v>19.594000000000001</c:v>
                </c:pt>
                <c:pt idx="534">
                  <c:v>19.611999999999998</c:v>
                </c:pt>
                <c:pt idx="535">
                  <c:v>19.630000000000013</c:v>
                </c:pt>
                <c:pt idx="536">
                  <c:v>19.648</c:v>
                </c:pt>
                <c:pt idx="537">
                  <c:v>19.666</c:v>
                </c:pt>
                <c:pt idx="538">
                  <c:v>19.684000000000001</c:v>
                </c:pt>
                <c:pt idx="539">
                  <c:v>19.702000000000002</c:v>
                </c:pt>
                <c:pt idx="540">
                  <c:v>19.72</c:v>
                </c:pt>
                <c:pt idx="541">
                  <c:v>19.738</c:v>
                </c:pt>
                <c:pt idx="542">
                  <c:v>19.756</c:v>
                </c:pt>
                <c:pt idx="543">
                  <c:v>19.774000000000001</c:v>
                </c:pt>
                <c:pt idx="544">
                  <c:v>19.792000000000002</c:v>
                </c:pt>
                <c:pt idx="545">
                  <c:v>19.809999999999999</c:v>
                </c:pt>
                <c:pt idx="546">
                  <c:v>19.827999999999999</c:v>
                </c:pt>
                <c:pt idx="547">
                  <c:v>19.846</c:v>
                </c:pt>
                <c:pt idx="548">
                  <c:v>19.864000000000001</c:v>
                </c:pt>
                <c:pt idx="549">
                  <c:v>19.881999999999987</c:v>
                </c:pt>
                <c:pt idx="550">
                  <c:v>19.899999999999999</c:v>
                </c:pt>
                <c:pt idx="551">
                  <c:v>19.917999999999999</c:v>
                </c:pt>
                <c:pt idx="552">
                  <c:v>19.936</c:v>
                </c:pt>
                <c:pt idx="553">
                  <c:v>19.954000000000001</c:v>
                </c:pt>
                <c:pt idx="554">
                  <c:v>19.971999999999987</c:v>
                </c:pt>
                <c:pt idx="555">
                  <c:v>19.989999999999977</c:v>
                </c:pt>
                <c:pt idx="556">
                  <c:v>20.007999999999999</c:v>
                </c:pt>
                <c:pt idx="557">
                  <c:v>20.026</c:v>
                </c:pt>
                <c:pt idx="558">
                  <c:v>20.044</c:v>
                </c:pt>
                <c:pt idx="559">
                  <c:v>20.061999999999987</c:v>
                </c:pt>
                <c:pt idx="560">
                  <c:v>20.079999999999988</c:v>
                </c:pt>
                <c:pt idx="561">
                  <c:v>20.097999999999999</c:v>
                </c:pt>
                <c:pt idx="562">
                  <c:v>20.116000000000014</c:v>
                </c:pt>
                <c:pt idx="563">
                  <c:v>20.134000000000015</c:v>
                </c:pt>
                <c:pt idx="564">
                  <c:v>20.152000000000001</c:v>
                </c:pt>
                <c:pt idx="565">
                  <c:v>20.170000000000005</c:v>
                </c:pt>
                <c:pt idx="566">
                  <c:v>20.187999999999999</c:v>
                </c:pt>
                <c:pt idx="567">
                  <c:v>20.206</c:v>
                </c:pt>
                <c:pt idx="568">
                  <c:v>20.224</c:v>
                </c:pt>
                <c:pt idx="569">
                  <c:v>20.241999999999987</c:v>
                </c:pt>
                <c:pt idx="570">
                  <c:v>20.260000000000002</c:v>
                </c:pt>
                <c:pt idx="571">
                  <c:v>20.277999999999999</c:v>
                </c:pt>
                <c:pt idx="572">
                  <c:v>20.295999999999989</c:v>
                </c:pt>
                <c:pt idx="573">
                  <c:v>20.314000000000014</c:v>
                </c:pt>
                <c:pt idx="574">
                  <c:v>20.332000000000001</c:v>
                </c:pt>
                <c:pt idx="575">
                  <c:v>20.350000000000001</c:v>
                </c:pt>
                <c:pt idx="576">
                  <c:v>20.367999999999999</c:v>
                </c:pt>
                <c:pt idx="577">
                  <c:v>20.385999999999989</c:v>
                </c:pt>
                <c:pt idx="578">
                  <c:v>20.404</c:v>
                </c:pt>
                <c:pt idx="579">
                  <c:v>20.421999999999986</c:v>
                </c:pt>
                <c:pt idx="580">
                  <c:v>20.439999999999987</c:v>
                </c:pt>
                <c:pt idx="581">
                  <c:v>20.457999999999988</c:v>
                </c:pt>
                <c:pt idx="582">
                  <c:v>20.475999999999985</c:v>
                </c:pt>
                <c:pt idx="583">
                  <c:v>20.494</c:v>
                </c:pt>
                <c:pt idx="584">
                  <c:v>20.512</c:v>
                </c:pt>
                <c:pt idx="585">
                  <c:v>20.53</c:v>
                </c:pt>
                <c:pt idx="586">
                  <c:v>20.547999999999988</c:v>
                </c:pt>
                <c:pt idx="587">
                  <c:v>20.565999999999981</c:v>
                </c:pt>
                <c:pt idx="588">
                  <c:v>20.584</c:v>
                </c:pt>
                <c:pt idx="589">
                  <c:v>20.602</c:v>
                </c:pt>
                <c:pt idx="590">
                  <c:v>20.62</c:v>
                </c:pt>
                <c:pt idx="591">
                  <c:v>20.638000000000005</c:v>
                </c:pt>
                <c:pt idx="592">
                  <c:v>20.655999999999999</c:v>
                </c:pt>
                <c:pt idx="593">
                  <c:v>20.673999999999999</c:v>
                </c:pt>
                <c:pt idx="594">
                  <c:v>20.692</c:v>
                </c:pt>
                <c:pt idx="595">
                  <c:v>20.71</c:v>
                </c:pt>
                <c:pt idx="596">
                  <c:v>20.728000000000002</c:v>
                </c:pt>
                <c:pt idx="597">
                  <c:v>20.745999999999981</c:v>
                </c:pt>
                <c:pt idx="598">
                  <c:v>20.763999999999989</c:v>
                </c:pt>
                <c:pt idx="599">
                  <c:v>20.781999999999989</c:v>
                </c:pt>
                <c:pt idx="600">
                  <c:v>20.8</c:v>
                </c:pt>
                <c:pt idx="601">
                  <c:v>20.818000000000001</c:v>
                </c:pt>
                <c:pt idx="602">
                  <c:v>20.835999999999999</c:v>
                </c:pt>
                <c:pt idx="603">
                  <c:v>20.853999999999999</c:v>
                </c:pt>
                <c:pt idx="604">
                  <c:v>20.872</c:v>
                </c:pt>
                <c:pt idx="605">
                  <c:v>20.89</c:v>
                </c:pt>
                <c:pt idx="606">
                  <c:v>20.907999999999987</c:v>
                </c:pt>
                <c:pt idx="607">
                  <c:v>20.925999999999977</c:v>
                </c:pt>
                <c:pt idx="608">
                  <c:v>20.943999999999985</c:v>
                </c:pt>
                <c:pt idx="609">
                  <c:v>20.961999999999989</c:v>
                </c:pt>
                <c:pt idx="610">
                  <c:v>20.979999999999986</c:v>
                </c:pt>
                <c:pt idx="611">
                  <c:v>20.997999999999987</c:v>
                </c:pt>
                <c:pt idx="612">
                  <c:v>21.015999999999988</c:v>
                </c:pt>
                <c:pt idx="613">
                  <c:v>21.033999999999999</c:v>
                </c:pt>
                <c:pt idx="614">
                  <c:v>21.052</c:v>
                </c:pt>
                <c:pt idx="615">
                  <c:v>21.07</c:v>
                </c:pt>
                <c:pt idx="616">
                  <c:v>21.087999999999987</c:v>
                </c:pt>
                <c:pt idx="617">
                  <c:v>21.106000000000005</c:v>
                </c:pt>
                <c:pt idx="618">
                  <c:v>21.123999999999999</c:v>
                </c:pt>
                <c:pt idx="619">
                  <c:v>21.141999999999999</c:v>
                </c:pt>
                <c:pt idx="620">
                  <c:v>21.16</c:v>
                </c:pt>
                <c:pt idx="621">
                  <c:v>21.178000000000001</c:v>
                </c:pt>
                <c:pt idx="622">
                  <c:v>21.196000000000005</c:v>
                </c:pt>
                <c:pt idx="623">
                  <c:v>21.213999999999999</c:v>
                </c:pt>
                <c:pt idx="624">
                  <c:v>21.231999999999999</c:v>
                </c:pt>
                <c:pt idx="625">
                  <c:v>21.25</c:v>
                </c:pt>
                <c:pt idx="626">
                  <c:v>21.267999999999986</c:v>
                </c:pt>
                <c:pt idx="627">
                  <c:v>21.28599999999998</c:v>
                </c:pt>
                <c:pt idx="628">
                  <c:v>21.303999999999988</c:v>
                </c:pt>
                <c:pt idx="629">
                  <c:v>21.321999999999999</c:v>
                </c:pt>
                <c:pt idx="630">
                  <c:v>21.34</c:v>
                </c:pt>
                <c:pt idx="631">
                  <c:v>21.358000000000001</c:v>
                </c:pt>
                <c:pt idx="632">
                  <c:v>21.376000000000001</c:v>
                </c:pt>
                <c:pt idx="633">
                  <c:v>21.393999999999988</c:v>
                </c:pt>
                <c:pt idx="634">
                  <c:v>21.411999999999999</c:v>
                </c:pt>
                <c:pt idx="635">
                  <c:v>21.43</c:v>
                </c:pt>
                <c:pt idx="636">
                  <c:v>21.447999999999986</c:v>
                </c:pt>
                <c:pt idx="637">
                  <c:v>21.46599999999998</c:v>
                </c:pt>
                <c:pt idx="638">
                  <c:v>21.484000000000002</c:v>
                </c:pt>
                <c:pt idx="639">
                  <c:v>21.501999999999999</c:v>
                </c:pt>
                <c:pt idx="640">
                  <c:v>21.52</c:v>
                </c:pt>
                <c:pt idx="641">
                  <c:v>21.538</c:v>
                </c:pt>
                <c:pt idx="642">
                  <c:v>21.556000000000001</c:v>
                </c:pt>
                <c:pt idx="643">
                  <c:v>21.574000000000005</c:v>
                </c:pt>
                <c:pt idx="644">
                  <c:v>21.591999999999999</c:v>
                </c:pt>
                <c:pt idx="645">
                  <c:v>21.610000000000014</c:v>
                </c:pt>
                <c:pt idx="646">
                  <c:v>21.628</c:v>
                </c:pt>
                <c:pt idx="647">
                  <c:v>21.646000000000001</c:v>
                </c:pt>
                <c:pt idx="648">
                  <c:v>21.664000000000001</c:v>
                </c:pt>
                <c:pt idx="649">
                  <c:v>21.681999999999999</c:v>
                </c:pt>
                <c:pt idx="650">
                  <c:v>21.7</c:v>
                </c:pt>
                <c:pt idx="651">
                  <c:v>21.718</c:v>
                </c:pt>
                <c:pt idx="652">
                  <c:v>21.736000000000001</c:v>
                </c:pt>
                <c:pt idx="653">
                  <c:v>21.754000000000001</c:v>
                </c:pt>
                <c:pt idx="654">
                  <c:v>21.771999999999988</c:v>
                </c:pt>
                <c:pt idx="655">
                  <c:v>21.79</c:v>
                </c:pt>
                <c:pt idx="656">
                  <c:v>21.808</c:v>
                </c:pt>
                <c:pt idx="657">
                  <c:v>21.826000000000001</c:v>
                </c:pt>
                <c:pt idx="658">
                  <c:v>21.844000000000001</c:v>
                </c:pt>
                <c:pt idx="659">
                  <c:v>21.861999999999988</c:v>
                </c:pt>
                <c:pt idx="660">
                  <c:v>21.88</c:v>
                </c:pt>
                <c:pt idx="661">
                  <c:v>21.898</c:v>
                </c:pt>
                <c:pt idx="662">
                  <c:v>21.916</c:v>
                </c:pt>
                <c:pt idx="663">
                  <c:v>21.934000000000001</c:v>
                </c:pt>
                <c:pt idx="664">
                  <c:v>21.952000000000002</c:v>
                </c:pt>
                <c:pt idx="665">
                  <c:v>21.97</c:v>
                </c:pt>
                <c:pt idx="666">
                  <c:v>21.987999999999989</c:v>
                </c:pt>
                <c:pt idx="667">
                  <c:v>22.006</c:v>
                </c:pt>
                <c:pt idx="668">
                  <c:v>22.024000000000001</c:v>
                </c:pt>
                <c:pt idx="669">
                  <c:v>22.042000000000002</c:v>
                </c:pt>
                <c:pt idx="670">
                  <c:v>22.06</c:v>
                </c:pt>
                <c:pt idx="671">
                  <c:v>22.077999999999999</c:v>
                </c:pt>
                <c:pt idx="672">
                  <c:v>22.096</c:v>
                </c:pt>
                <c:pt idx="673">
                  <c:v>22.114000000000015</c:v>
                </c:pt>
                <c:pt idx="674">
                  <c:v>22.132000000000001</c:v>
                </c:pt>
                <c:pt idx="675">
                  <c:v>22.150000000000013</c:v>
                </c:pt>
                <c:pt idx="676">
                  <c:v>22.167999999999999</c:v>
                </c:pt>
                <c:pt idx="677">
                  <c:v>22.186</c:v>
                </c:pt>
                <c:pt idx="678">
                  <c:v>22.204000000000001</c:v>
                </c:pt>
                <c:pt idx="679">
                  <c:v>22.221999999999987</c:v>
                </c:pt>
                <c:pt idx="680">
                  <c:v>22.24</c:v>
                </c:pt>
                <c:pt idx="681">
                  <c:v>22.257999999999999</c:v>
                </c:pt>
                <c:pt idx="682">
                  <c:v>22.276</c:v>
                </c:pt>
                <c:pt idx="683">
                  <c:v>22.294</c:v>
                </c:pt>
                <c:pt idx="684">
                  <c:v>22.312000000000001</c:v>
                </c:pt>
                <c:pt idx="685">
                  <c:v>22.330000000000005</c:v>
                </c:pt>
                <c:pt idx="686">
                  <c:v>22.347999999999999</c:v>
                </c:pt>
                <c:pt idx="687">
                  <c:v>22.366</c:v>
                </c:pt>
                <c:pt idx="688">
                  <c:v>22.384</c:v>
                </c:pt>
                <c:pt idx="689">
                  <c:v>22.401999999999987</c:v>
                </c:pt>
                <c:pt idx="690">
                  <c:v>22.419999999999987</c:v>
                </c:pt>
                <c:pt idx="691">
                  <c:v>22.437999999999999</c:v>
                </c:pt>
                <c:pt idx="692">
                  <c:v>22.456</c:v>
                </c:pt>
                <c:pt idx="693">
                  <c:v>22.474</c:v>
                </c:pt>
                <c:pt idx="694">
                  <c:v>22.491999999999987</c:v>
                </c:pt>
                <c:pt idx="695">
                  <c:v>22.51</c:v>
                </c:pt>
                <c:pt idx="696">
                  <c:v>22.527999999999999</c:v>
                </c:pt>
                <c:pt idx="697">
                  <c:v>22.545999999999989</c:v>
                </c:pt>
                <c:pt idx="698">
                  <c:v>22.564</c:v>
                </c:pt>
                <c:pt idx="699">
                  <c:v>22.581999999999987</c:v>
                </c:pt>
                <c:pt idx="700">
                  <c:v>22.6</c:v>
                </c:pt>
                <c:pt idx="701">
                  <c:v>22.618000000000013</c:v>
                </c:pt>
                <c:pt idx="702">
                  <c:v>22.635999999999999</c:v>
                </c:pt>
                <c:pt idx="703">
                  <c:v>22.654000000000014</c:v>
                </c:pt>
                <c:pt idx="704">
                  <c:v>22.672000000000001</c:v>
                </c:pt>
                <c:pt idx="705">
                  <c:v>22.69</c:v>
                </c:pt>
                <c:pt idx="706">
                  <c:v>22.707999999999988</c:v>
                </c:pt>
                <c:pt idx="707">
                  <c:v>22.725999999999985</c:v>
                </c:pt>
                <c:pt idx="708">
                  <c:v>22.744</c:v>
                </c:pt>
                <c:pt idx="709">
                  <c:v>22.761999999999986</c:v>
                </c:pt>
                <c:pt idx="710">
                  <c:v>22.779999999999987</c:v>
                </c:pt>
                <c:pt idx="711">
                  <c:v>22.797999999999988</c:v>
                </c:pt>
                <c:pt idx="712">
                  <c:v>22.815999999999999</c:v>
                </c:pt>
                <c:pt idx="713">
                  <c:v>22.834000000000014</c:v>
                </c:pt>
                <c:pt idx="714">
                  <c:v>22.852</c:v>
                </c:pt>
                <c:pt idx="715">
                  <c:v>22.87</c:v>
                </c:pt>
                <c:pt idx="716">
                  <c:v>22.888000000000002</c:v>
                </c:pt>
                <c:pt idx="717">
                  <c:v>22.905999999999981</c:v>
                </c:pt>
                <c:pt idx="718">
                  <c:v>22.923999999999989</c:v>
                </c:pt>
                <c:pt idx="719">
                  <c:v>22.941999999999986</c:v>
                </c:pt>
                <c:pt idx="720">
                  <c:v>22.959999999999987</c:v>
                </c:pt>
                <c:pt idx="721">
                  <c:v>22.978000000000002</c:v>
                </c:pt>
                <c:pt idx="722">
                  <c:v>22.995999999999981</c:v>
                </c:pt>
                <c:pt idx="723">
                  <c:v>23.013999999999999</c:v>
                </c:pt>
                <c:pt idx="724">
                  <c:v>23.032</c:v>
                </c:pt>
                <c:pt idx="725">
                  <c:v>23.05</c:v>
                </c:pt>
                <c:pt idx="726">
                  <c:v>23.067999999999987</c:v>
                </c:pt>
                <c:pt idx="727">
                  <c:v>23.085999999999981</c:v>
                </c:pt>
                <c:pt idx="728">
                  <c:v>23.103999999999999</c:v>
                </c:pt>
                <c:pt idx="729">
                  <c:v>23.122</c:v>
                </c:pt>
                <c:pt idx="730">
                  <c:v>23.14</c:v>
                </c:pt>
                <c:pt idx="731">
                  <c:v>23.158000000000001</c:v>
                </c:pt>
                <c:pt idx="732">
                  <c:v>23.175999999999988</c:v>
                </c:pt>
                <c:pt idx="733">
                  <c:v>23.193999999999999</c:v>
                </c:pt>
                <c:pt idx="734">
                  <c:v>23.212</c:v>
                </c:pt>
                <c:pt idx="735">
                  <c:v>23.23</c:v>
                </c:pt>
                <c:pt idx="736">
                  <c:v>23.247999999999987</c:v>
                </c:pt>
                <c:pt idx="737">
                  <c:v>23.265999999999977</c:v>
                </c:pt>
                <c:pt idx="738">
                  <c:v>23.283999999999981</c:v>
                </c:pt>
                <c:pt idx="739">
                  <c:v>23.302</c:v>
                </c:pt>
                <c:pt idx="740">
                  <c:v>23.32</c:v>
                </c:pt>
                <c:pt idx="741">
                  <c:v>23.338000000000001</c:v>
                </c:pt>
                <c:pt idx="742">
                  <c:v>23.356000000000005</c:v>
                </c:pt>
                <c:pt idx="743">
                  <c:v>23.373999999999999</c:v>
                </c:pt>
                <c:pt idx="744">
                  <c:v>23.391999999999999</c:v>
                </c:pt>
                <c:pt idx="745">
                  <c:v>23.41</c:v>
                </c:pt>
                <c:pt idx="746">
                  <c:v>23.427999999999987</c:v>
                </c:pt>
                <c:pt idx="747">
                  <c:v>23.446000000000002</c:v>
                </c:pt>
                <c:pt idx="748">
                  <c:v>23.463999999999981</c:v>
                </c:pt>
                <c:pt idx="749">
                  <c:v>23.481999999999989</c:v>
                </c:pt>
                <c:pt idx="750">
                  <c:v>23.5</c:v>
                </c:pt>
                <c:pt idx="751">
                  <c:v>23.518000000000001</c:v>
                </c:pt>
                <c:pt idx="752">
                  <c:v>23.536000000000001</c:v>
                </c:pt>
                <c:pt idx="753">
                  <c:v>23.553999999999988</c:v>
                </c:pt>
                <c:pt idx="754">
                  <c:v>23.571999999999999</c:v>
                </c:pt>
                <c:pt idx="755">
                  <c:v>23.59</c:v>
                </c:pt>
                <c:pt idx="756">
                  <c:v>23.608000000000001</c:v>
                </c:pt>
                <c:pt idx="757">
                  <c:v>23.626000000000001</c:v>
                </c:pt>
                <c:pt idx="758">
                  <c:v>23.643999999999988</c:v>
                </c:pt>
                <c:pt idx="759">
                  <c:v>23.661999999999999</c:v>
                </c:pt>
                <c:pt idx="760">
                  <c:v>23.68</c:v>
                </c:pt>
                <c:pt idx="761">
                  <c:v>23.698</c:v>
                </c:pt>
                <c:pt idx="762">
                  <c:v>23.716000000000001</c:v>
                </c:pt>
                <c:pt idx="763">
                  <c:v>23.734000000000005</c:v>
                </c:pt>
                <c:pt idx="764">
                  <c:v>23.751999999999999</c:v>
                </c:pt>
                <c:pt idx="765">
                  <c:v>23.77</c:v>
                </c:pt>
                <c:pt idx="766">
                  <c:v>23.787999999999986</c:v>
                </c:pt>
                <c:pt idx="767">
                  <c:v>23.806000000000001</c:v>
                </c:pt>
                <c:pt idx="768">
                  <c:v>23.824000000000005</c:v>
                </c:pt>
                <c:pt idx="769">
                  <c:v>23.841999999999999</c:v>
                </c:pt>
                <c:pt idx="770">
                  <c:v>23.86</c:v>
                </c:pt>
                <c:pt idx="771">
                  <c:v>23.878</c:v>
                </c:pt>
                <c:pt idx="772">
                  <c:v>23.896000000000001</c:v>
                </c:pt>
                <c:pt idx="773">
                  <c:v>23.914000000000001</c:v>
                </c:pt>
                <c:pt idx="774">
                  <c:v>23.931999999999999</c:v>
                </c:pt>
                <c:pt idx="775">
                  <c:v>23.95</c:v>
                </c:pt>
                <c:pt idx="776">
                  <c:v>23.967999999999989</c:v>
                </c:pt>
                <c:pt idx="777">
                  <c:v>23.985999999999979</c:v>
                </c:pt>
                <c:pt idx="778">
                  <c:v>24.004000000000001</c:v>
                </c:pt>
                <c:pt idx="779">
                  <c:v>24.021999999999988</c:v>
                </c:pt>
                <c:pt idx="780">
                  <c:v>24.04</c:v>
                </c:pt>
                <c:pt idx="781">
                  <c:v>24.058</c:v>
                </c:pt>
                <c:pt idx="782">
                  <c:v>24.076000000000001</c:v>
                </c:pt>
                <c:pt idx="783">
                  <c:v>24.094000000000001</c:v>
                </c:pt>
                <c:pt idx="784">
                  <c:v>24.111999999999998</c:v>
                </c:pt>
                <c:pt idx="785">
                  <c:v>24.130000000000013</c:v>
                </c:pt>
                <c:pt idx="786">
                  <c:v>24.148</c:v>
                </c:pt>
                <c:pt idx="787">
                  <c:v>24.166</c:v>
                </c:pt>
                <c:pt idx="788">
                  <c:v>24.184000000000001</c:v>
                </c:pt>
                <c:pt idx="789">
                  <c:v>24.202000000000002</c:v>
                </c:pt>
                <c:pt idx="790">
                  <c:v>24.22</c:v>
                </c:pt>
                <c:pt idx="791">
                  <c:v>24.238</c:v>
                </c:pt>
                <c:pt idx="792">
                  <c:v>24.256</c:v>
                </c:pt>
                <c:pt idx="793">
                  <c:v>24.274000000000001</c:v>
                </c:pt>
                <c:pt idx="794">
                  <c:v>24.292000000000002</c:v>
                </c:pt>
                <c:pt idx="795">
                  <c:v>24.310000000000013</c:v>
                </c:pt>
                <c:pt idx="796">
                  <c:v>24.327999999999999</c:v>
                </c:pt>
                <c:pt idx="797">
                  <c:v>24.346</c:v>
                </c:pt>
                <c:pt idx="798">
                  <c:v>24.364000000000001</c:v>
                </c:pt>
                <c:pt idx="799">
                  <c:v>24.381999999999987</c:v>
                </c:pt>
                <c:pt idx="800">
                  <c:v>24.4</c:v>
                </c:pt>
                <c:pt idx="801">
                  <c:v>24.417999999999999</c:v>
                </c:pt>
                <c:pt idx="802">
                  <c:v>24.436</c:v>
                </c:pt>
                <c:pt idx="803">
                  <c:v>24.454000000000001</c:v>
                </c:pt>
                <c:pt idx="804">
                  <c:v>24.471999999999987</c:v>
                </c:pt>
                <c:pt idx="805">
                  <c:v>24.49</c:v>
                </c:pt>
                <c:pt idx="806">
                  <c:v>24.507999999999999</c:v>
                </c:pt>
                <c:pt idx="807">
                  <c:v>24.526</c:v>
                </c:pt>
                <c:pt idx="808">
                  <c:v>24.544</c:v>
                </c:pt>
                <c:pt idx="809">
                  <c:v>24.561999999999987</c:v>
                </c:pt>
                <c:pt idx="810">
                  <c:v>24.58</c:v>
                </c:pt>
                <c:pt idx="811">
                  <c:v>24.597999999999999</c:v>
                </c:pt>
                <c:pt idx="812">
                  <c:v>24.616000000000014</c:v>
                </c:pt>
                <c:pt idx="813">
                  <c:v>24.634000000000015</c:v>
                </c:pt>
                <c:pt idx="814">
                  <c:v>24.652000000000001</c:v>
                </c:pt>
                <c:pt idx="815">
                  <c:v>24.67</c:v>
                </c:pt>
                <c:pt idx="816">
                  <c:v>24.687999999999999</c:v>
                </c:pt>
                <c:pt idx="817">
                  <c:v>24.706</c:v>
                </c:pt>
                <c:pt idx="818">
                  <c:v>24.724</c:v>
                </c:pt>
                <c:pt idx="819">
                  <c:v>24.741999999999987</c:v>
                </c:pt>
                <c:pt idx="820">
                  <c:v>24.759999999999987</c:v>
                </c:pt>
                <c:pt idx="821">
                  <c:v>24.777999999999999</c:v>
                </c:pt>
                <c:pt idx="822">
                  <c:v>24.795999999999989</c:v>
                </c:pt>
                <c:pt idx="823">
                  <c:v>24.814000000000014</c:v>
                </c:pt>
                <c:pt idx="824">
                  <c:v>24.832000000000001</c:v>
                </c:pt>
                <c:pt idx="825">
                  <c:v>24.85</c:v>
                </c:pt>
                <c:pt idx="826">
                  <c:v>24.867999999999999</c:v>
                </c:pt>
                <c:pt idx="827">
                  <c:v>24.885999999999989</c:v>
                </c:pt>
                <c:pt idx="828">
                  <c:v>24.904</c:v>
                </c:pt>
                <c:pt idx="829">
                  <c:v>24.921999999999986</c:v>
                </c:pt>
                <c:pt idx="830">
                  <c:v>24.939999999999987</c:v>
                </c:pt>
                <c:pt idx="831">
                  <c:v>24.957999999999988</c:v>
                </c:pt>
                <c:pt idx="832">
                  <c:v>24.975999999999985</c:v>
                </c:pt>
                <c:pt idx="833">
                  <c:v>24.994</c:v>
                </c:pt>
                <c:pt idx="834">
                  <c:v>25.012</c:v>
                </c:pt>
                <c:pt idx="835">
                  <c:v>25.03</c:v>
                </c:pt>
                <c:pt idx="836">
                  <c:v>25.047999999999988</c:v>
                </c:pt>
                <c:pt idx="837">
                  <c:v>25.065999999999981</c:v>
                </c:pt>
                <c:pt idx="838">
                  <c:v>25.084</c:v>
                </c:pt>
                <c:pt idx="839">
                  <c:v>25.102</c:v>
                </c:pt>
                <c:pt idx="840">
                  <c:v>25.12</c:v>
                </c:pt>
                <c:pt idx="841">
                  <c:v>25.138000000000005</c:v>
                </c:pt>
                <c:pt idx="842">
                  <c:v>25.155999999999999</c:v>
                </c:pt>
                <c:pt idx="843">
                  <c:v>25.173999999999999</c:v>
                </c:pt>
                <c:pt idx="844">
                  <c:v>25.192</c:v>
                </c:pt>
                <c:pt idx="845">
                  <c:v>25.21</c:v>
                </c:pt>
                <c:pt idx="846">
                  <c:v>25.228000000000002</c:v>
                </c:pt>
                <c:pt idx="847">
                  <c:v>25.245999999999981</c:v>
                </c:pt>
                <c:pt idx="848">
                  <c:v>25.263999999999989</c:v>
                </c:pt>
                <c:pt idx="849">
                  <c:v>25.281999999999989</c:v>
                </c:pt>
                <c:pt idx="850">
                  <c:v>25.3</c:v>
                </c:pt>
                <c:pt idx="851">
                  <c:v>25.318000000000001</c:v>
                </c:pt>
                <c:pt idx="852">
                  <c:v>25.335999999999999</c:v>
                </c:pt>
                <c:pt idx="853">
                  <c:v>25.353999999999999</c:v>
                </c:pt>
                <c:pt idx="854">
                  <c:v>25.372</c:v>
                </c:pt>
                <c:pt idx="855">
                  <c:v>25.39</c:v>
                </c:pt>
                <c:pt idx="856">
                  <c:v>25.407999999999987</c:v>
                </c:pt>
                <c:pt idx="857">
                  <c:v>25.425999999999977</c:v>
                </c:pt>
                <c:pt idx="858">
                  <c:v>25.443999999999985</c:v>
                </c:pt>
                <c:pt idx="859">
                  <c:v>25.461999999999989</c:v>
                </c:pt>
                <c:pt idx="860">
                  <c:v>25.479999999999986</c:v>
                </c:pt>
                <c:pt idx="861">
                  <c:v>25.497999999999987</c:v>
                </c:pt>
                <c:pt idx="862">
                  <c:v>25.515999999999988</c:v>
                </c:pt>
                <c:pt idx="863">
                  <c:v>25.533999999999999</c:v>
                </c:pt>
                <c:pt idx="864">
                  <c:v>25.552</c:v>
                </c:pt>
                <c:pt idx="865">
                  <c:v>25.57</c:v>
                </c:pt>
                <c:pt idx="866">
                  <c:v>25.587999999999987</c:v>
                </c:pt>
                <c:pt idx="867">
                  <c:v>25.606000000000005</c:v>
                </c:pt>
                <c:pt idx="868">
                  <c:v>25.623999999999999</c:v>
                </c:pt>
                <c:pt idx="869">
                  <c:v>25.641999999999999</c:v>
                </c:pt>
                <c:pt idx="870">
                  <c:v>25.66</c:v>
                </c:pt>
                <c:pt idx="871">
                  <c:v>25.678000000000001</c:v>
                </c:pt>
                <c:pt idx="872">
                  <c:v>25.696000000000005</c:v>
                </c:pt>
                <c:pt idx="873">
                  <c:v>25.713999999999999</c:v>
                </c:pt>
                <c:pt idx="874">
                  <c:v>25.731999999999999</c:v>
                </c:pt>
                <c:pt idx="875">
                  <c:v>25.75</c:v>
                </c:pt>
                <c:pt idx="876">
                  <c:v>25.767999999999986</c:v>
                </c:pt>
                <c:pt idx="877">
                  <c:v>25.78599999999998</c:v>
                </c:pt>
                <c:pt idx="878">
                  <c:v>25.803999999999988</c:v>
                </c:pt>
                <c:pt idx="879">
                  <c:v>25.821999999999999</c:v>
                </c:pt>
                <c:pt idx="880">
                  <c:v>25.84</c:v>
                </c:pt>
                <c:pt idx="881">
                  <c:v>25.858000000000001</c:v>
                </c:pt>
                <c:pt idx="882">
                  <c:v>25.876000000000001</c:v>
                </c:pt>
                <c:pt idx="883">
                  <c:v>25.893999999999988</c:v>
                </c:pt>
                <c:pt idx="884">
                  <c:v>25.911999999999999</c:v>
                </c:pt>
                <c:pt idx="885">
                  <c:v>25.93</c:v>
                </c:pt>
                <c:pt idx="886">
                  <c:v>25.947999999999986</c:v>
                </c:pt>
                <c:pt idx="887">
                  <c:v>25.96599999999998</c:v>
                </c:pt>
                <c:pt idx="888">
                  <c:v>25.984000000000002</c:v>
                </c:pt>
                <c:pt idx="889">
                  <c:v>26.001999999999999</c:v>
                </c:pt>
                <c:pt idx="890">
                  <c:v>26.02</c:v>
                </c:pt>
                <c:pt idx="891">
                  <c:v>26.038</c:v>
                </c:pt>
                <c:pt idx="892">
                  <c:v>26.056000000000001</c:v>
                </c:pt>
                <c:pt idx="893">
                  <c:v>26.074000000000005</c:v>
                </c:pt>
                <c:pt idx="894">
                  <c:v>26.091999999999999</c:v>
                </c:pt>
                <c:pt idx="895">
                  <c:v>26.110000000000014</c:v>
                </c:pt>
                <c:pt idx="896">
                  <c:v>26.128</c:v>
                </c:pt>
                <c:pt idx="897">
                  <c:v>26.146000000000001</c:v>
                </c:pt>
                <c:pt idx="898">
                  <c:v>26.164000000000001</c:v>
                </c:pt>
                <c:pt idx="899">
                  <c:v>26.181999999999999</c:v>
                </c:pt>
                <c:pt idx="900">
                  <c:v>26.2</c:v>
                </c:pt>
                <c:pt idx="901">
                  <c:v>26.218</c:v>
                </c:pt>
                <c:pt idx="902">
                  <c:v>26.236000000000001</c:v>
                </c:pt>
                <c:pt idx="903">
                  <c:v>26.254000000000001</c:v>
                </c:pt>
                <c:pt idx="904">
                  <c:v>26.271999999999988</c:v>
                </c:pt>
                <c:pt idx="905">
                  <c:v>26.29</c:v>
                </c:pt>
                <c:pt idx="906">
                  <c:v>26.308</c:v>
                </c:pt>
                <c:pt idx="907">
                  <c:v>26.326000000000001</c:v>
                </c:pt>
                <c:pt idx="908">
                  <c:v>26.344000000000001</c:v>
                </c:pt>
                <c:pt idx="909">
                  <c:v>26.361999999999988</c:v>
                </c:pt>
                <c:pt idx="910">
                  <c:v>26.38</c:v>
                </c:pt>
                <c:pt idx="911">
                  <c:v>26.398</c:v>
                </c:pt>
                <c:pt idx="912">
                  <c:v>26.416</c:v>
                </c:pt>
                <c:pt idx="913">
                  <c:v>26.434000000000001</c:v>
                </c:pt>
                <c:pt idx="914">
                  <c:v>26.452000000000002</c:v>
                </c:pt>
                <c:pt idx="915">
                  <c:v>26.47</c:v>
                </c:pt>
                <c:pt idx="916">
                  <c:v>26.487999999999989</c:v>
                </c:pt>
                <c:pt idx="917">
                  <c:v>26.506</c:v>
                </c:pt>
                <c:pt idx="918">
                  <c:v>26.524000000000001</c:v>
                </c:pt>
                <c:pt idx="919">
                  <c:v>26.542000000000002</c:v>
                </c:pt>
                <c:pt idx="920">
                  <c:v>26.56</c:v>
                </c:pt>
                <c:pt idx="921">
                  <c:v>26.577999999999999</c:v>
                </c:pt>
                <c:pt idx="922">
                  <c:v>26.596</c:v>
                </c:pt>
                <c:pt idx="923">
                  <c:v>26.614000000000015</c:v>
                </c:pt>
                <c:pt idx="924">
                  <c:v>26.632000000000001</c:v>
                </c:pt>
                <c:pt idx="925">
                  <c:v>26.650000000000013</c:v>
                </c:pt>
                <c:pt idx="926">
                  <c:v>26.667999999999999</c:v>
                </c:pt>
                <c:pt idx="927">
                  <c:v>26.686</c:v>
                </c:pt>
                <c:pt idx="928">
                  <c:v>26.704000000000001</c:v>
                </c:pt>
                <c:pt idx="929">
                  <c:v>26.721999999999987</c:v>
                </c:pt>
                <c:pt idx="930">
                  <c:v>26.74</c:v>
                </c:pt>
                <c:pt idx="931">
                  <c:v>26.757999999999999</c:v>
                </c:pt>
                <c:pt idx="932">
                  <c:v>26.776</c:v>
                </c:pt>
                <c:pt idx="933">
                  <c:v>26.794</c:v>
                </c:pt>
                <c:pt idx="934">
                  <c:v>26.812000000000001</c:v>
                </c:pt>
                <c:pt idx="935">
                  <c:v>26.830000000000005</c:v>
                </c:pt>
                <c:pt idx="936">
                  <c:v>26.847999999999999</c:v>
                </c:pt>
                <c:pt idx="937">
                  <c:v>26.866</c:v>
                </c:pt>
                <c:pt idx="938">
                  <c:v>26.884</c:v>
                </c:pt>
                <c:pt idx="939">
                  <c:v>26.901999999999987</c:v>
                </c:pt>
                <c:pt idx="940">
                  <c:v>26.919999999999987</c:v>
                </c:pt>
                <c:pt idx="941">
                  <c:v>26.937999999999999</c:v>
                </c:pt>
                <c:pt idx="942">
                  <c:v>26.956</c:v>
                </c:pt>
                <c:pt idx="943">
                  <c:v>26.974</c:v>
                </c:pt>
                <c:pt idx="944">
                  <c:v>26.991999999999987</c:v>
                </c:pt>
                <c:pt idx="945">
                  <c:v>27.01</c:v>
                </c:pt>
                <c:pt idx="946">
                  <c:v>27.027999999999999</c:v>
                </c:pt>
                <c:pt idx="947">
                  <c:v>27.045999999999989</c:v>
                </c:pt>
                <c:pt idx="948">
                  <c:v>27.064</c:v>
                </c:pt>
                <c:pt idx="949">
                  <c:v>27.081999999999987</c:v>
                </c:pt>
                <c:pt idx="950">
                  <c:v>27.1</c:v>
                </c:pt>
                <c:pt idx="951">
                  <c:v>27.118000000000013</c:v>
                </c:pt>
                <c:pt idx="952">
                  <c:v>27.135999999999999</c:v>
                </c:pt>
                <c:pt idx="953">
                  <c:v>27.154000000000014</c:v>
                </c:pt>
                <c:pt idx="954">
                  <c:v>27.172000000000001</c:v>
                </c:pt>
                <c:pt idx="955">
                  <c:v>27.19</c:v>
                </c:pt>
                <c:pt idx="956">
                  <c:v>27.207999999999988</c:v>
                </c:pt>
                <c:pt idx="957">
                  <c:v>27.225999999999985</c:v>
                </c:pt>
                <c:pt idx="958">
                  <c:v>27.244</c:v>
                </c:pt>
                <c:pt idx="959">
                  <c:v>27.261999999999986</c:v>
                </c:pt>
                <c:pt idx="960">
                  <c:v>27.279999999999987</c:v>
                </c:pt>
                <c:pt idx="961">
                  <c:v>27.297999999999988</c:v>
                </c:pt>
                <c:pt idx="962">
                  <c:v>27.315999999999999</c:v>
                </c:pt>
                <c:pt idx="963">
                  <c:v>27.334000000000014</c:v>
                </c:pt>
                <c:pt idx="964">
                  <c:v>27.352</c:v>
                </c:pt>
                <c:pt idx="965">
                  <c:v>27.37</c:v>
                </c:pt>
                <c:pt idx="966">
                  <c:v>27.388000000000002</c:v>
                </c:pt>
                <c:pt idx="967">
                  <c:v>27.405999999999981</c:v>
                </c:pt>
                <c:pt idx="968">
                  <c:v>27.423999999999989</c:v>
                </c:pt>
                <c:pt idx="969">
                  <c:v>27.441999999999986</c:v>
                </c:pt>
                <c:pt idx="970">
                  <c:v>27.459999999999987</c:v>
                </c:pt>
                <c:pt idx="971">
                  <c:v>27.478000000000002</c:v>
                </c:pt>
                <c:pt idx="972">
                  <c:v>27.495999999999981</c:v>
                </c:pt>
                <c:pt idx="973">
                  <c:v>27.513999999999999</c:v>
                </c:pt>
                <c:pt idx="974">
                  <c:v>27.532</c:v>
                </c:pt>
                <c:pt idx="975">
                  <c:v>27.55</c:v>
                </c:pt>
                <c:pt idx="976">
                  <c:v>27.567999999999987</c:v>
                </c:pt>
                <c:pt idx="977">
                  <c:v>27.585999999999981</c:v>
                </c:pt>
                <c:pt idx="978">
                  <c:v>27.603999999999999</c:v>
                </c:pt>
                <c:pt idx="979">
                  <c:v>27.622</c:v>
                </c:pt>
                <c:pt idx="980">
                  <c:v>27.64</c:v>
                </c:pt>
                <c:pt idx="981">
                  <c:v>27.658000000000001</c:v>
                </c:pt>
                <c:pt idx="982">
                  <c:v>27.675999999999988</c:v>
                </c:pt>
                <c:pt idx="983">
                  <c:v>27.693999999999999</c:v>
                </c:pt>
                <c:pt idx="984">
                  <c:v>27.712</c:v>
                </c:pt>
                <c:pt idx="985">
                  <c:v>27.73</c:v>
                </c:pt>
                <c:pt idx="986">
                  <c:v>27.747999999999987</c:v>
                </c:pt>
                <c:pt idx="987">
                  <c:v>27.765999999999977</c:v>
                </c:pt>
                <c:pt idx="988">
                  <c:v>27.783999999999981</c:v>
                </c:pt>
                <c:pt idx="989">
                  <c:v>27.802</c:v>
                </c:pt>
                <c:pt idx="990">
                  <c:v>27.82</c:v>
                </c:pt>
                <c:pt idx="991">
                  <c:v>27.838000000000001</c:v>
                </c:pt>
                <c:pt idx="992">
                  <c:v>27.856000000000005</c:v>
                </c:pt>
                <c:pt idx="993">
                  <c:v>27.873999999999999</c:v>
                </c:pt>
                <c:pt idx="994">
                  <c:v>27.891999999999999</c:v>
                </c:pt>
                <c:pt idx="995">
                  <c:v>27.91</c:v>
                </c:pt>
                <c:pt idx="996">
                  <c:v>27.927999999999987</c:v>
                </c:pt>
                <c:pt idx="997">
                  <c:v>27.946000000000002</c:v>
                </c:pt>
                <c:pt idx="998">
                  <c:v>27.963999999999981</c:v>
                </c:pt>
                <c:pt idx="999">
                  <c:v>27.981999999999989</c:v>
                </c:pt>
                <c:pt idx="1000">
                  <c:v>28</c:v>
                </c:pt>
                <c:pt idx="1001">
                  <c:v>28.018000000000001</c:v>
                </c:pt>
                <c:pt idx="1002">
                  <c:v>28.036000000000001</c:v>
                </c:pt>
                <c:pt idx="1003">
                  <c:v>28.053999999999988</c:v>
                </c:pt>
                <c:pt idx="1004">
                  <c:v>28.071999999999999</c:v>
                </c:pt>
                <c:pt idx="1005">
                  <c:v>28.09</c:v>
                </c:pt>
                <c:pt idx="1006">
                  <c:v>28.108000000000001</c:v>
                </c:pt>
                <c:pt idx="1007">
                  <c:v>28.126000000000001</c:v>
                </c:pt>
                <c:pt idx="1008">
                  <c:v>28.143999999999988</c:v>
                </c:pt>
                <c:pt idx="1009">
                  <c:v>28.161999999999999</c:v>
                </c:pt>
                <c:pt idx="1010">
                  <c:v>28.18</c:v>
                </c:pt>
                <c:pt idx="1011">
                  <c:v>28.198</c:v>
                </c:pt>
                <c:pt idx="1012">
                  <c:v>28.216000000000001</c:v>
                </c:pt>
                <c:pt idx="1013">
                  <c:v>28.234000000000005</c:v>
                </c:pt>
                <c:pt idx="1014">
                  <c:v>28.251999999999999</c:v>
                </c:pt>
                <c:pt idx="1015">
                  <c:v>28.27</c:v>
                </c:pt>
                <c:pt idx="1016">
                  <c:v>28.287999999999986</c:v>
                </c:pt>
                <c:pt idx="1017">
                  <c:v>28.306000000000001</c:v>
                </c:pt>
                <c:pt idx="1018">
                  <c:v>28.324000000000005</c:v>
                </c:pt>
                <c:pt idx="1019">
                  <c:v>28.341999999999999</c:v>
                </c:pt>
                <c:pt idx="1020">
                  <c:v>28.36</c:v>
                </c:pt>
                <c:pt idx="1021">
                  <c:v>28.378</c:v>
                </c:pt>
                <c:pt idx="1022">
                  <c:v>28.396000000000001</c:v>
                </c:pt>
                <c:pt idx="1023">
                  <c:v>28.414000000000001</c:v>
                </c:pt>
                <c:pt idx="1024">
                  <c:v>28.431999999999999</c:v>
                </c:pt>
                <c:pt idx="1025">
                  <c:v>28.45</c:v>
                </c:pt>
                <c:pt idx="1026">
                  <c:v>28.467999999999989</c:v>
                </c:pt>
                <c:pt idx="1027">
                  <c:v>28.485999999999979</c:v>
                </c:pt>
                <c:pt idx="1028">
                  <c:v>28.504000000000001</c:v>
                </c:pt>
                <c:pt idx="1029">
                  <c:v>28.521999999999988</c:v>
                </c:pt>
                <c:pt idx="1030">
                  <c:v>28.54</c:v>
                </c:pt>
                <c:pt idx="1031">
                  <c:v>28.558</c:v>
                </c:pt>
                <c:pt idx="1032">
                  <c:v>28.576000000000001</c:v>
                </c:pt>
                <c:pt idx="1033">
                  <c:v>28.594000000000001</c:v>
                </c:pt>
                <c:pt idx="1034">
                  <c:v>28.611999999999998</c:v>
                </c:pt>
                <c:pt idx="1035">
                  <c:v>28.630000000000013</c:v>
                </c:pt>
                <c:pt idx="1036">
                  <c:v>28.648</c:v>
                </c:pt>
                <c:pt idx="1037">
                  <c:v>28.666</c:v>
                </c:pt>
                <c:pt idx="1038">
                  <c:v>28.684000000000001</c:v>
                </c:pt>
                <c:pt idx="1039">
                  <c:v>28.702000000000002</c:v>
                </c:pt>
                <c:pt idx="1040">
                  <c:v>28.72</c:v>
                </c:pt>
                <c:pt idx="1041">
                  <c:v>28.738</c:v>
                </c:pt>
                <c:pt idx="1042">
                  <c:v>28.756</c:v>
                </c:pt>
                <c:pt idx="1043">
                  <c:v>28.774000000000001</c:v>
                </c:pt>
                <c:pt idx="1044">
                  <c:v>28.792000000000002</c:v>
                </c:pt>
                <c:pt idx="1045">
                  <c:v>28.810000000000013</c:v>
                </c:pt>
                <c:pt idx="1046">
                  <c:v>28.827999999999999</c:v>
                </c:pt>
                <c:pt idx="1047">
                  <c:v>28.846</c:v>
                </c:pt>
                <c:pt idx="1048">
                  <c:v>28.864000000000001</c:v>
                </c:pt>
                <c:pt idx="1049">
                  <c:v>28.881999999999987</c:v>
                </c:pt>
                <c:pt idx="1050">
                  <c:v>28.9</c:v>
                </c:pt>
                <c:pt idx="1051">
                  <c:v>28.917999999999999</c:v>
                </c:pt>
                <c:pt idx="1052">
                  <c:v>28.936</c:v>
                </c:pt>
                <c:pt idx="1053">
                  <c:v>28.954000000000001</c:v>
                </c:pt>
                <c:pt idx="1054">
                  <c:v>28.971999999999987</c:v>
                </c:pt>
                <c:pt idx="1055">
                  <c:v>28.99</c:v>
                </c:pt>
                <c:pt idx="1056">
                  <c:v>29.007999999999999</c:v>
                </c:pt>
                <c:pt idx="1057">
                  <c:v>29.026</c:v>
                </c:pt>
                <c:pt idx="1058">
                  <c:v>29.044</c:v>
                </c:pt>
                <c:pt idx="1059">
                  <c:v>29.061999999999987</c:v>
                </c:pt>
                <c:pt idx="1060">
                  <c:v>29.08</c:v>
                </c:pt>
                <c:pt idx="1061">
                  <c:v>29.097999999999999</c:v>
                </c:pt>
                <c:pt idx="1062">
                  <c:v>29.116000000000014</c:v>
                </c:pt>
                <c:pt idx="1063">
                  <c:v>29.134000000000015</c:v>
                </c:pt>
                <c:pt idx="1064">
                  <c:v>29.152000000000001</c:v>
                </c:pt>
                <c:pt idx="1065">
                  <c:v>29.17</c:v>
                </c:pt>
                <c:pt idx="1066">
                  <c:v>29.187999999999999</c:v>
                </c:pt>
                <c:pt idx="1067">
                  <c:v>29.206</c:v>
                </c:pt>
                <c:pt idx="1068">
                  <c:v>29.224</c:v>
                </c:pt>
                <c:pt idx="1069">
                  <c:v>29.241999999999987</c:v>
                </c:pt>
                <c:pt idx="1070">
                  <c:v>29.259999999999987</c:v>
                </c:pt>
                <c:pt idx="1071">
                  <c:v>29.277999999999999</c:v>
                </c:pt>
                <c:pt idx="1072">
                  <c:v>29.295999999999989</c:v>
                </c:pt>
                <c:pt idx="1073">
                  <c:v>29.314000000000014</c:v>
                </c:pt>
                <c:pt idx="1074">
                  <c:v>29.332000000000001</c:v>
                </c:pt>
                <c:pt idx="1075">
                  <c:v>29.35</c:v>
                </c:pt>
                <c:pt idx="1076">
                  <c:v>29.367999999999999</c:v>
                </c:pt>
                <c:pt idx="1077">
                  <c:v>29.385999999999989</c:v>
                </c:pt>
                <c:pt idx="1078">
                  <c:v>29.404</c:v>
                </c:pt>
                <c:pt idx="1079">
                  <c:v>29.421999999999986</c:v>
                </c:pt>
                <c:pt idx="1080">
                  <c:v>29.439999999999987</c:v>
                </c:pt>
                <c:pt idx="1081">
                  <c:v>29.457999999999988</c:v>
                </c:pt>
                <c:pt idx="1082">
                  <c:v>29.475999999999985</c:v>
                </c:pt>
                <c:pt idx="1083">
                  <c:v>29.494</c:v>
                </c:pt>
                <c:pt idx="1084">
                  <c:v>29.512</c:v>
                </c:pt>
                <c:pt idx="1085">
                  <c:v>29.53</c:v>
                </c:pt>
                <c:pt idx="1086">
                  <c:v>29.547999999999988</c:v>
                </c:pt>
                <c:pt idx="1087">
                  <c:v>29.565999999999981</c:v>
                </c:pt>
                <c:pt idx="1088">
                  <c:v>29.584</c:v>
                </c:pt>
                <c:pt idx="1089">
                  <c:v>29.602</c:v>
                </c:pt>
                <c:pt idx="1090">
                  <c:v>29.62</c:v>
                </c:pt>
                <c:pt idx="1091">
                  <c:v>29.638000000000005</c:v>
                </c:pt>
                <c:pt idx="1092">
                  <c:v>29.655999999999999</c:v>
                </c:pt>
                <c:pt idx="1093">
                  <c:v>29.673999999999999</c:v>
                </c:pt>
                <c:pt idx="1094">
                  <c:v>29.692</c:v>
                </c:pt>
                <c:pt idx="1095">
                  <c:v>29.71</c:v>
                </c:pt>
                <c:pt idx="1096">
                  <c:v>29.728000000000002</c:v>
                </c:pt>
                <c:pt idx="1097">
                  <c:v>29.745999999999981</c:v>
                </c:pt>
                <c:pt idx="1098">
                  <c:v>29.763999999999989</c:v>
                </c:pt>
                <c:pt idx="1099">
                  <c:v>29.781999999999989</c:v>
                </c:pt>
                <c:pt idx="1100">
                  <c:v>29.8</c:v>
                </c:pt>
                <c:pt idx="1101">
                  <c:v>29.818000000000001</c:v>
                </c:pt>
                <c:pt idx="1102">
                  <c:v>29.835999999999999</c:v>
                </c:pt>
                <c:pt idx="1103">
                  <c:v>29.853999999999999</c:v>
                </c:pt>
                <c:pt idx="1104">
                  <c:v>29.872</c:v>
                </c:pt>
                <c:pt idx="1105">
                  <c:v>29.89</c:v>
                </c:pt>
                <c:pt idx="1106">
                  <c:v>29.907999999999987</c:v>
                </c:pt>
                <c:pt idx="1107">
                  <c:v>29.925999999999977</c:v>
                </c:pt>
                <c:pt idx="1108">
                  <c:v>29.943999999999985</c:v>
                </c:pt>
                <c:pt idx="1109">
                  <c:v>29.961999999999989</c:v>
                </c:pt>
                <c:pt idx="1110">
                  <c:v>29.979999999999986</c:v>
                </c:pt>
                <c:pt idx="1111">
                  <c:v>29.997999999999987</c:v>
                </c:pt>
                <c:pt idx="1112">
                  <c:v>30.015999999999988</c:v>
                </c:pt>
                <c:pt idx="1113">
                  <c:v>30.033999999999999</c:v>
                </c:pt>
                <c:pt idx="1114">
                  <c:v>30.052</c:v>
                </c:pt>
                <c:pt idx="1115">
                  <c:v>30.07</c:v>
                </c:pt>
                <c:pt idx="1116">
                  <c:v>30.087999999999987</c:v>
                </c:pt>
                <c:pt idx="1117">
                  <c:v>30.106000000000005</c:v>
                </c:pt>
                <c:pt idx="1118">
                  <c:v>30.123999999999999</c:v>
                </c:pt>
                <c:pt idx="1119">
                  <c:v>30.141999999999999</c:v>
                </c:pt>
                <c:pt idx="1120">
                  <c:v>30.16</c:v>
                </c:pt>
                <c:pt idx="1121">
                  <c:v>30.178000000000001</c:v>
                </c:pt>
                <c:pt idx="1122">
                  <c:v>30.196000000000005</c:v>
                </c:pt>
                <c:pt idx="1123">
                  <c:v>30.213999999999999</c:v>
                </c:pt>
                <c:pt idx="1124">
                  <c:v>30.231999999999999</c:v>
                </c:pt>
                <c:pt idx="1125">
                  <c:v>30.25</c:v>
                </c:pt>
                <c:pt idx="1126">
                  <c:v>30.267999999999986</c:v>
                </c:pt>
                <c:pt idx="1127">
                  <c:v>30.28599999999998</c:v>
                </c:pt>
                <c:pt idx="1128">
                  <c:v>30.303999999999988</c:v>
                </c:pt>
                <c:pt idx="1129">
                  <c:v>30.321999999999999</c:v>
                </c:pt>
                <c:pt idx="1130">
                  <c:v>30.34</c:v>
                </c:pt>
                <c:pt idx="1131">
                  <c:v>30.358000000000001</c:v>
                </c:pt>
                <c:pt idx="1132">
                  <c:v>30.376000000000001</c:v>
                </c:pt>
                <c:pt idx="1133">
                  <c:v>30.393999999999988</c:v>
                </c:pt>
                <c:pt idx="1134">
                  <c:v>30.411999999999999</c:v>
                </c:pt>
                <c:pt idx="1135">
                  <c:v>30.43</c:v>
                </c:pt>
                <c:pt idx="1136">
                  <c:v>30.447999999999986</c:v>
                </c:pt>
                <c:pt idx="1137">
                  <c:v>30.46599999999998</c:v>
                </c:pt>
                <c:pt idx="1138">
                  <c:v>30.484000000000002</c:v>
                </c:pt>
                <c:pt idx="1139">
                  <c:v>30.501999999999999</c:v>
                </c:pt>
                <c:pt idx="1140">
                  <c:v>30.52</c:v>
                </c:pt>
                <c:pt idx="1141">
                  <c:v>30.538</c:v>
                </c:pt>
                <c:pt idx="1142">
                  <c:v>30.556000000000001</c:v>
                </c:pt>
                <c:pt idx="1143">
                  <c:v>30.574000000000005</c:v>
                </c:pt>
                <c:pt idx="1144">
                  <c:v>30.591999999999999</c:v>
                </c:pt>
                <c:pt idx="1145">
                  <c:v>30.610000000000014</c:v>
                </c:pt>
                <c:pt idx="1146">
                  <c:v>30.628</c:v>
                </c:pt>
                <c:pt idx="1147">
                  <c:v>30.646000000000001</c:v>
                </c:pt>
                <c:pt idx="1148">
                  <c:v>30.664000000000001</c:v>
                </c:pt>
                <c:pt idx="1149">
                  <c:v>30.681999999999999</c:v>
                </c:pt>
                <c:pt idx="1150">
                  <c:v>30.7</c:v>
                </c:pt>
                <c:pt idx="1151">
                  <c:v>30.718</c:v>
                </c:pt>
                <c:pt idx="1152">
                  <c:v>30.736000000000001</c:v>
                </c:pt>
                <c:pt idx="1153">
                  <c:v>30.754000000000001</c:v>
                </c:pt>
                <c:pt idx="1154">
                  <c:v>30.771999999999988</c:v>
                </c:pt>
                <c:pt idx="1155">
                  <c:v>30.79</c:v>
                </c:pt>
                <c:pt idx="1156">
                  <c:v>30.808</c:v>
                </c:pt>
                <c:pt idx="1157">
                  <c:v>30.826000000000001</c:v>
                </c:pt>
                <c:pt idx="1158">
                  <c:v>30.844000000000001</c:v>
                </c:pt>
                <c:pt idx="1159">
                  <c:v>30.861999999999988</c:v>
                </c:pt>
                <c:pt idx="1160">
                  <c:v>30.88</c:v>
                </c:pt>
                <c:pt idx="1161">
                  <c:v>30.898</c:v>
                </c:pt>
                <c:pt idx="1162">
                  <c:v>30.916</c:v>
                </c:pt>
                <c:pt idx="1163">
                  <c:v>30.934000000000001</c:v>
                </c:pt>
                <c:pt idx="1164">
                  <c:v>30.952000000000002</c:v>
                </c:pt>
                <c:pt idx="1165">
                  <c:v>30.97</c:v>
                </c:pt>
                <c:pt idx="1166">
                  <c:v>30.987999999999989</c:v>
                </c:pt>
                <c:pt idx="1167">
                  <c:v>31.006</c:v>
                </c:pt>
                <c:pt idx="1168">
                  <c:v>31.024000000000001</c:v>
                </c:pt>
                <c:pt idx="1169">
                  <c:v>31.042000000000002</c:v>
                </c:pt>
                <c:pt idx="1170">
                  <c:v>31.06</c:v>
                </c:pt>
                <c:pt idx="1171">
                  <c:v>31.077999999999999</c:v>
                </c:pt>
                <c:pt idx="1172">
                  <c:v>31.096</c:v>
                </c:pt>
                <c:pt idx="1173">
                  <c:v>31.114000000000015</c:v>
                </c:pt>
                <c:pt idx="1174">
                  <c:v>31.132000000000001</c:v>
                </c:pt>
                <c:pt idx="1175">
                  <c:v>31.150000000000013</c:v>
                </c:pt>
                <c:pt idx="1176">
                  <c:v>31.167999999999999</c:v>
                </c:pt>
                <c:pt idx="1177">
                  <c:v>31.186</c:v>
                </c:pt>
                <c:pt idx="1178">
                  <c:v>31.204000000000001</c:v>
                </c:pt>
                <c:pt idx="1179">
                  <c:v>31.221999999999987</c:v>
                </c:pt>
                <c:pt idx="1180">
                  <c:v>31.24</c:v>
                </c:pt>
                <c:pt idx="1181">
                  <c:v>31.257999999999999</c:v>
                </c:pt>
                <c:pt idx="1182">
                  <c:v>31.276</c:v>
                </c:pt>
                <c:pt idx="1183">
                  <c:v>31.294</c:v>
                </c:pt>
                <c:pt idx="1184">
                  <c:v>31.312000000000001</c:v>
                </c:pt>
                <c:pt idx="1185">
                  <c:v>31.330000000000005</c:v>
                </c:pt>
                <c:pt idx="1186">
                  <c:v>31.347999999999999</c:v>
                </c:pt>
                <c:pt idx="1187">
                  <c:v>31.366</c:v>
                </c:pt>
                <c:pt idx="1188">
                  <c:v>31.384</c:v>
                </c:pt>
                <c:pt idx="1189">
                  <c:v>31.401999999999987</c:v>
                </c:pt>
                <c:pt idx="1190">
                  <c:v>31.419999999999987</c:v>
                </c:pt>
                <c:pt idx="1191">
                  <c:v>31.437999999999999</c:v>
                </c:pt>
                <c:pt idx="1192">
                  <c:v>31.456</c:v>
                </c:pt>
                <c:pt idx="1193">
                  <c:v>31.474</c:v>
                </c:pt>
                <c:pt idx="1194">
                  <c:v>31.491999999999987</c:v>
                </c:pt>
                <c:pt idx="1195">
                  <c:v>31.51</c:v>
                </c:pt>
                <c:pt idx="1196">
                  <c:v>31.527999999999999</c:v>
                </c:pt>
                <c:pt idx="1197">
                  <c:v>31.545999999999989</c:v>
                </c:pt>
                <c:pt idx="1198">
                  <c:v>31.564</c:v>
                </c:pt>
                <c:pt idx="1199">
                  <c:v>31.581999999999987</c:v>
                </c:pt>
                <c:pt idx="1200">
                  <c:v>31.6</c:v>
                </c:pt>
                <c:pt idx="1201">
                  <c:v>31.618000000000013</c:v>
                </c:pt>
                <c:pt idx="1202">
                  <c:v>31.635999999999999</c:v>
                </c:pt>
                <c:pt idx="1203">
                  <c:v>31.654000000000014</c:v>
                </c:pt>
                <c:pt idx="1204">
                  <c:v>31.672000000000001</c:v>
                </c:pt>
                <c:pt idx="1205">
                  <c:v>31.69</c:v>
                </c:pt>
                <c:pt idx="1206">
                  <c:v>31.707999999999988</c:v>
                </c:pt>
                <c:pt idx="1207">
                  <c:v>31.725999999999985</c:v>
                </c:pt>
                <c:pt idx="1208">
                  <c:v>31.744</c:v>
                </c:pt>
                <c:pt idx="1209">
                  <c:v>31.761999999999986</c:v>
                </c:pt>
                <c:pt idx="1210">
                  <c:v>31.779999999999987</c:v>
                </c:pt>
                <c:pt idx="1211">
                  <c:v>31.797999999999988</c:v>
                </c:pt>
                <c:pt idx="1212">
                  <c:v>31.815999999999999</c:v>
                </c:pt>
                <c:pt idx="1213">
                  <c:v>31.834000000000014</c:v>
                </c:pt>
                <c:pt idx="1214">
                  <c:v>31.852</c:v>
                </c:pt>
                <c:pt idx="1215">
                  <c:v>31.87</c:v>
                </c:pt>
                <c:pt idx="1216">
                  <c:v>31.888000000000002</c:v>
                </c:pt>
                <c:pt idx="1217">
                  <c:v>31.905999999999981</c:v>
                </c:pt>
                <c:pt idx="1218">
                  <c:v>31.923999999999989</c:v>
                </c:pt>
                <c:pt idx="1219">
                  <c:v>31.941999999999986</c:v>
                </c:pt>
                <c:pt idx="1220">
                  <c:v>31.959999999999987</c:v>
                </c:pt>
                <c:pt idx="1221">
                  <c:v>31.978000000000002</c:v>
                </c:pt>
                <c:pt idx="1222">
                  <c:v>31.995999999999981</c:v>
                </c:pt>
                <c:pt idx="1223">
                  <c:v>32.014000000000003</c:v>
                </c:pt>
                <c:pt idx="1224">
                  <c:v>32.032000000000011</c:v>
                </c:pt>
                <c:pt idx="1225">
                  <c:v>32.050000000000004</c:v>
                </c:pt>
                <c:pt idx="1226">
                  <c:v>32.068000000000012</c:v>
                </c:pt>
                <c:pt idx="1227">
                  <c:v>32.086000000000006</c:v>
                </c:pt>
                <c:pt idx="1228">
                  <c:v>32.104000000000006</c:v>
                </c:pt>
                <c:pt idx="1229">
                  <c:v>32.122000000000028</c:v>
                </c:pt>
                <c:pt idx="1230">
                  <c:v>32.14</c:v>
                </c:pt>
                <c:pt idx="1231">
                  <c:v>32.158000000000001</c:v>
                </c:pt>
                <c:pt idx="1232">
                  <c:v>32.176000000000002</c:v>
                </c:pt>
                <c:pt idx="1233">
                  <c:v>32.194000000000003</c:v>
                </c:pt>
                <c:pt idx="1234">
                  <c:v>32.212000000000003</c:v>
                </c:pt>
                <c:pt idx="1235">
                  <c:v>32.230000000000011</c:v>
                </c:pt>
                <c:pt idx="1236">
                  <c:v>32.248000000000012</c:v>
                </c:pt>
                <c:pt idx="1237">
                  <c:v>32.266000000000012</c:v>
                </c:pt>
                <c:pt idx="1238">
                  <c:v>32.284000000000006</c:v>
                </c:pt>
                <c:pt idx="1239">
                  <c:v>32.302</c:v>
                </c:pt>
                <c:pt idx="1240">
                  <c:v>32.32</c:v>
                </c:pt>
                <c:pt idx="1241">
                  <c:v>32.338000000000001</c:v>
                </c:pt>
                <c:pt idx="1242">
                  <c:v>32.356000000000002</c:v>
                </c:pt>
                <c:pt idx="1243">
                  <c:v>32.374000000000002</c:v>
                </c:pt>
                <c:pt idx="1244">
                  <c:v>32.392000000000003</c:v>
                </c:pt>
                <c:pt idx="1245">
                  <c:v>32.410000000000004</c:v>
                </c:pt>
                <c:pt idx="1246">
                  <c:v>32.428000000000011</c:v>
                </c:pt>
                <c:pt idx="1247">
                  <c:v>32.446000000000005</c:v>
                </c:pt>
                <c:pt idx="1248">
                  <c:v>32.464000000000006</c:v>
                </c:pt>
                <c:pt idx="1249">
                  <c:v>32.481999999999999</c:v>
                </c:pt>
                <c:pt idx="1250">
                  <c:v>32.5</c:v>
                </c:pt>
                <c:pt idx="1251">
                  <c:v>32.518000000000001</c:v>
                </c:pt>
                <c:pt idx="1252">
                  <c:v>32.536000000000001</c:v>
                </c:pt>
                <c:pt idx="1253">
                  <c:v>32.554000000000002</c:v>
                </c:pt>
                <c:pt idx="1254">
                  <c:v>32.572000000000003</c:v>
                </c:pt>
                <c:pt idx="1255">
                  <c:v>32.590000000000003</c:v>
                </c:pt>
                <c:pt idx="1256">
                  <c:v>32.608000000000011</c:v>
                </c:pt>
                <c:pt idx="1257">
                  <c:v>32.626000000000012</c:v>
                </c:pt>
                <c:pt idx="1258">
                  <c:v>32.644000000000005</c:v>
                </c:pt>
                <c:pt idx="1259">
                  <c:v>32.662000000000013</c:v>
                </c:pt>
                <c:pt idx="1260">
                  <c:v>32.68</c:v>
                </c:pt>
                <c:pt idx="1261">
                  <c:v>32.698000000000029</c:v>
                </c:pt>
                <c:pt idx="1262">
                  <c:v>32.716000000000001</c:v>
                </c:pt>
                <c:pt idx="1263">
                  <c:v>32.734000000000002</c:v>
                </c:pt>
                <c:pt idx="1264">
                  <c:v>32.752000000000002</c:v>
                </c:pt>
                <c:pt idx="1265">
                  <c:v>32.770000000000003</c:v>
                </c:pt>
                <c:pt idx="1266">
                  <c:v>32.788000000000011</c:v>
                </c:pt>
                <c:pt idx="1267">
                  <c:v>32.806000000000004</c:v>
                </c:pt>
                <c:pt idx="1268">
                  <c:v>32.824000000000005</c:v>
                </c:pt>
                <c:pt idx="1269">
                  <c:v>32.841999999999999</c:v>
                </c:pt>
                <c:pt idx="1270">
                  <c:v>32.86</c:v>
                </c:pt>
                <c:pt idx="1271">
                  <c:v>32.878</c:v>
                </c:pt>
                <c:pt idx="1272">
                  <c:v>32.896000000000001</c:v>
                </c:pt>
                <c:pt idx="1273">
                  <c:v>32.914000000000001</c:v>
                </c:pt>
                <c:pt idx="1274">
                  <c:v>32.932000000000002</c:v>
                </c:pt>
                <c:pt idx="1275">
                  <c:v>32.950000000000003</c:v>
                </c:pt>
                <c:pt idx="1276">
                  <c:v>32.968000000000011</c:v>
                </c:pt>
                <c:pt idx="1277">
                  <c:v>32.986000000000004</c:v>
                </c:pt>
                <c:pt idx="1278">
                  <c:v>33.004000000000005</c:v>
                </c:pt>
                <c:pt idx="1279">
                  <c:v>33.022000000000013</c:v>
                </c:pt>
                <c:pt idx="1280">
                  <c:v>33.04</c:v>
                </c:pt>
                <c:pt idx="1281">
                  <c:v>33.058</c:v>
                </c:pt>
                <c:pt idx="1282">
                  <c:v>33.076000000000001</c:v>
                </c:pt>
                <c:pt idx="1283">
                  <c:v>33.094000000000001</c:v>
                </c:pt>
                <c:pt idx="1284">
                  <c:v>33.112000000000002</c:v>
                </c:pt>
                <c:pt idx="1285">
                  <c:v>33.130000000000003</c:v>
                </c:pt>
                <c:pt idx="1286">
                  <c:v>33.148000000000003</c:v>
                </c:pt>
                <c:pt idx="1287">
                  <c:v>33.166000000000011</c:v>
                </c:pt>
                <c:pt idx="1288">
                  <c:v>33.184000000000005</c:v>
                </c:pt>
                <c:pt idx="1289">
                  <c:v>33.202000000000012</c:v>
                </c:pt>
                <c:pt idx="1290">
                  <c:v>33.220000000000013</c:v>
                </c:pt>
                <c:pt idx="1291">
                  <c:v>33.238000000000028</c:v>
                </c:pt>
                <c:pt idx="1292">
                  <c:v>33.256</c:v>
                </c:pt>
                <c:pt idx="1293">
                  <c:v>33.274000000000001</c:v>
                </c:pt>
                <c:pt idx="1294">
                  <c:v>33.29200000000003</c:v>
                </c:pt>
                <c:pt idx="1295">
                  <c:v>33.31</c:v>
                </c:pt>
                <c:pt idx="1296">
                  <c:v>33.328000000000003</c:v>
                </c:pt>
                <c:pt idx="1297">
                  <c:v>33.346000000000004</c:v>
                </c:pt>
                <c:pt idx="1298">
                  <c:v>33.364000000000004</c:v>
                </c:pt>
                <c:pt idx="1299">
                  <c:v>33.381999999999998</c:v>
                </c:pt>
                <c:pt idx="1300">
                  <c:v>33.4</c:v>
                </c:pt>
                <c:pt idx="1301">
                  <c:v>33.417999999999999</c:v>
                </c:pt>
                <c:pt idx="1302">
                  <c:v>33.436</c:v>
                </c:pt>
                <c:pt idx="1303">
                  <c:v>33.454000000000001</c:v>
                </c:pt>
                <c:pt idx="1304">
                  <c:v>33.472000000000001</c:v>
                </c:pt>
                <c:pt idx="1305">
                  <c:v>33.49</c:v>
                </c:pt>
                <c:pt idx="1306">
                  <c:v>33.508000000000003</c:v>
                </c:pt>
                <c:pt idx="1307">
                  <c:v>33.526000000000003</c:v>
                </c:pt>
                <c:pt idx="1308">
                  <c:v>33.544000000000004</c:v>
                </c:pt>
                <c:pt idx="1309">
                  <c:v>33.562000000000012</c:v>
                </c:pt>
                <c:pt idx="1310">
                  <c:v>33.58</c:v>
                </c:pt>
                <c:pt idx="1311">
                  <c:v>33.598000000000013</c:v>
                </c:pt>
                <c:pt idx="1312">
                  <c:v>33.616</c:v>
                </c:pt>
                <c:pt idx="1313">
                  <c:v>33.634</c:v>
                </c:pt>
                <c:pt idx="1314">
                  <c:v>33.652000000000001</c:v>
                </c:pt>
                <c:pt idx="1315">
                  <c:v>33.67</c:v>
                </c:pt>
                <c:pt idx="1316">
                  <c:v>33.688000000000002</c:v>
                </c:pt>
                <c:pt idx="1317">
                  <c:v>33.706000000000003</c:v>
                </c:pt>
                <c:pt idx="1318">
                  <c:v>33.724000000000011</c:v>
                </c:pt>
                <c:pt idx="1319">
                  <c:v>33.742000000000012</c:v>
                </c:pt>
                <c:pt idx="1320">
                  <c:v>33.760000000000012</c:v>
                </c:pt>
                <c:pt idx="1321">
                  <c:v>33.778000000000013</c:v>
                </c:pt>
                <c:pt idx="1322">
                  <c:v>33.796000000000035</c:v>
                </c:pt>
                <c:pt idx="1323">
                  <c:v>33.813999999999993</c:v>
                </c:pt>
                <c:pt idx="1324">
                  <c:v>33.832000000000001</c:v>
                </c:pt>
                <c:pt idx="1325">
                  <c:v>33.85</c:v>
                </c:pt>
                <c:pt idx="1326">
                  <c:v>33.868000000000002</c:v>
                </c:pt>
                <c:pt idx="1327">
                  <c:v>33.886000000000003</c:v>
                </c:pt>
                <c:pt idx="1328">
                  <c:v>33.904000000000003</c:v>
                </c:pt>
                <c:pt idx="1329">
                  <c:v>33.922000000000011</c:v>
                </c:pt>
                <c:pt idx="1330">
                  <c:v>33.94</c:v>
                </c:pt>
                <c:pt idx="1331">
                  <c:v>33.957999999999998</c:v>
                </c:pt>
                <c:pt idx="1332">
                  <c:v>33.976000000000006</c:v>
                </c:pt>
                <c:pt idx="1333">
                  <c:v>33.994</c:v>
                </c:pt>
                <c:pt idx="1334">
                  <c:v>34.012</c:v>
                </c:pt>
                <c:pt idx="1335">
                  <c:v>34.03</c:v>
                </c:pt>
                <c:pt idx="1336">
                  <c:v>34.048000000000002</c:v>
                </c:pt>
                <c:pt idx="1337">
                  <c:v>34.066000000000003</c:v>
                </c:pt>
                <c:pt idx="1338">
                  <c:v>34.084000000000003</c:v>
                </c:pt>
                <c:pt idx="1339">
                  <c:v>34.102000000000011</c:v>
                </c:pt>
                <c:pt idx="1340">
                  <c:v>34.120000000000012</c:v>
                </c:pt>
                <c:pt idx="1341">
                  <c:v>34.138000000000012</c:v>
                </c:pt>
                <c:pt idx="1342">
                  <c:v>34.156000000000006</c:v>
                </c:pt>
                <c:pt idx="1343">
                  <c:v>34.174000000000007</c:v>
                </c:pt>
                <c:pt idx="1344">
                  <c:v>34.192000000000029</c:v>
                </c:pt>
                <c:pt idx="1345">
                  <c:v>34.21</c:v>
                </c:pt>
                <c:pt idx="1346">
                  <c:v>34.22800000000003</c:v>
                </c:pt>
                <c:pt idx="1347">
                  <c:v>34.246000000000002</c:v>
                </c:pt>
                <c:pt idx="1348">
                  <c:v>34.264000000000003</c:v>
                </c:pt>
                <c:pt idx="1349">
                  <c:v>34.282000000000011</c:v>
                </c:pt>
                <c:pt idx="1350">
                  <c:v>34.300000000000004</c:v>
                </c:pt>
                <c:pt idx="1351">
                  <c:v>34.317999999999998</c:v>
                </c:pt>
                <c:pt idx="1352">
                  <c:v>34.336000000000006</c:v>
                </c:pt>
                <c:pt idx="1353">
                  <c:v>34.353999999999999</c:v>
                </c:pt>
                <c:pt idx="1354">
                  <c:v>34.372</c:v>
                </c:pt>
                <c:pt idx="1355">
                  <c:v>34.39</c:v>
                </c:pt>
                <c:pt idx="1356">
                  <c:v>34.408000000000001</c:v>
                </c:pt>
                <c:pt idx="1357">
                  <c:v>34.426000000000002</c:v>
                </c:pt>
                <c:pt idx="1358">
                  <c:v>34.444000000000003</c:v>
                </c:pt>
                <c:pt idx="1359">
                  <c:v>34.462000000000003</c:v>
                </c:pt>
                <c:pt idx="1360">
                  <c:v>34.480000000000004</c:v>
                </c:pt>
                <c:pt idx="1361">
                  <c:v>34.498000000000012</c:v>
                </c:pt>
                <c:pt idx="1362">
                  <c:v>34.516000000000005</c:v>
                </c:pt>
                <c:pt idx="1363">
                  <c:v>34.534000000000006</c:v>
                </c:pt>
                <c:pt idx="1364">
                  <c:v>34.552</c:v>
                </c:pt>
                <c:pt idx="1365">
                  <c:v>34.57</c:v>
                </c:pt>
                <c:pt idx="1366">
                  <c:v>34.588000000000001</c:v>
                </c:pt>
                <c:pt idx="1367">
                  <c:v>34.606000000000002</c:v>
                </c:pt>
                <c:pt idx="1368">
                  <c:v>34.624000000000002</c:v>
                </c:pt>
                <c:pt idx="1369">
                  <c:v>34.642000000000003</c:v>
                </c:pt>
                <c:pt idx="1370">
                  <c:v>34.660000000000011</c:v>
                </c:pt>
                <c:pt idx="1371">
                  <c:v>34.678000000000011</c:v>
                </c:pt>
                <c:pt idx="1372">
                  <c:v>34.696000000000012</c:v>
                </c:pt>
                <c:pt idx="1373">
                  <c:v>34.714000000000006</c:v>
                </c:pt>
                <c:pt idx="1374">
                  <c:v>34.732000000000028</c:v>
                </c:pt>
                <c:pt idx="1375">
                  <c:v>34.75</c:v>
                </c:pt>
                <c:pt idx="1376">
                  <c:v>34.768000000000029</c:v>
                </c:pt>
                <c:pt idx="1377">
                  <c:v>34.786000000000001</c:v>
                </c:pt>
                <c:pt idx="1378">
                  <c:v>34.804000000000002</c:v>
                </c:pt>
                <c:pt idx="1379">
                  <c:v>34.822000000000003</c:v>
                </c:pt>
                <c:pt idx="1380">
                  <c:v>34.840000000000003</c:v>
                </c:pt>
                <c:pt idx="1381">
                  <c:v>34.857999999999997</c:v>
                </c:pt>
                <c:pt idx="1382">
                  <c:v>34.876000000000005</c:v>
                </c:pt>
                <c:pt idx="1383">
                  <c:v>34.894000000000005</c:v>
                </c:pt>
                <c:pt idx="1384">
                  <c:v>34.911999999999999</c:v>
                </c:pt>
                <c:pt idx="1385">
                  <c:v>34.93</c:v>
                </c:pt>
                <c:pt idx="1386">
                  <c:v>34.948</c:v>
                </c:pt>
                <c:pt idx="1387">
                  <c:v>34.966000000000001</c:v>
                </c:pt>
                <c:pt idx="1388">
                  <c:v>34.984000000000002</c:v>
                </c:pt>
                <c:pt idx="1389">
                  <c:v>35.002000000000002</c:v>
                </c:pt>
                <c:pt idx="1390">
                  <c:v>35.020000000000003</c:v>
                </c:pt>
                <c:pt idx="1391">
                  <c:v>35.038000000000011</c:v>
                </c:pt>
                <c:pt idx="1392">
                  <c:v>35.056000000000004</c:v>
                </c:pt>
                <c:pt idx="1393">
                  <c:v>35.074000000000005</c:v>
                </c:pt>
                <c:pt idx="1394">
                  <c:v>35.092000000000013</c:v>
                </c:pt>
                <c:pt idx="1395">
                  <c:v>35.11</c:v>
                </c:pt>
                <c:pt idx="1396">
                  <c:v>35.128000000000029</c:v>
                </c:pt>
                <c:pt idx="1397">
                  <c:v>35.146000000000001</c:v>
                </c:pt>
                <c:pt idx="1398">
                  <c:v>35.164000000000001</c:v>
                </c:pt>
                <c:pt idx="1399">
                  <c:v>35.182000000000002</c:v>
                </c:pt>
                <c:pt idx="1400">
                  <c:v>35.200000000000003</c:v>
                </c:pt>
                <c:pt idx="1401">
                  <c:v>35.218000000000011</c:v>
                </c:pt>
                <c:pt idx="1402">
                  <c:v>35.236000000000011</c:v>
                </c:pt>
                <c:pt idx="1403">
                  <c:v>35.254000000000005</c:v>
                </c:pt>
                <c:pt idx="1404">
                  <c:v>35.272000000000013</c:v>
                </c:pt>
                <c:pt idx="1405">
                  <c:v>35.290000000000013</c:v>
                </c:pt>
                <c:pt idx="1406">
                  <c:v>35.308</c:v>
                </c:pt>
                <c:pt idx="1407">
                  <c:v>35.326000000000001</c:v>
                </c:pt>
                <c:pt idx="1408">
                  <c:v>35.344000000000001</c:v>
                </c:pt>
                <c:pt idx="1409">
                  <c:v>35.362000000000002</c:v>
                </c:pt>
                <c:pt idx="1410">
                  <c:v>35.380000000000003</c:v>
                </c:pt>
                <c:pt idx="1411">
                  <c:v>35.398000000000003</c:v>
                </c:pt>
                <c:pt idx="1412">
                  <c:v>35.416000000000004</c:v>
                </c:pt>
                <c:pt idx="1413">
                  <c:v>35.434000000000005</c:v>
                </c:pt>
                <c:pt idx="1414">
                  <c:v>35.451999999999998</c:v>
                </c:pt>
                <c:pt idx="1415">
                  <c:v>35.47</c:v>
                </c:pt>
                <c:pt idx="1416">
                  <c:v>35.488</c:v>
                </c:pt>
                <c:pt idx="1417">
                  <c:v>35.506</c:v>
                </c:pt>
                <c:pt idx="1418">
                  <c:v>35.524000000000001</c:v>
                </c:pt>
                <c:pt idx="1419">
                  <c:v>35.542000000000002</c:v>
                </c:pt>
                <c:pt idx="1420">
                  <c:v>35.56</c:v>
                </c:pt>
                <c:pt idx="1421">
                  <c:v>35.578000000000003</c:v>
                </c:pt>
                <c:pt idx="1422">
                  <c:v>35.596000000000011</c:v>
                </c:pt>
                <c:pt idx="1423">
                  <c:v>35.614000000000004</c:v>
                </c:pt>
                <c:pt idx="1424">
                  <c:v>35.632000000000012</c:v>
                </c:pt>
                <c:pt idx="1425">
                  <c:v>35.65</c:v>
                </c:pt>
                <c:pt idx="1426">
                  <c:v>35.668000000000013</c:v>
                </c:pt>
                <c:pt idx="1427">
                  <c:v>35.686</c:v>
                </c:pt>
                <c:pt idx="1428">
                  <c:v>35.704000000000001</c:v>
                </c:pt>
                <c:pt idx="1429">
                  <c:v>35.72200000000003</c:v>
                </c:pt>
                <c:pt idx="1430">
                  <c:v>35.74</c:v>
                </c:pt>
                <c:pt idx="1431">
                  <c:v>35.758000000000003</c:v>
                </c:pt>
                <c:pt idx="1432">
                  <c:v>35.776000000000003</c:v>
                </c:pt>
                <c:pt idx="1433">
                  <c:v>35.794000000000011</c:v>
                </c:pt>
                <c:pt idx="1434">
                  <c:v>35.811999999999998</c:v>
                </c:pt>
                <c:pt idx="1435">
                  <c:v>35.83</c:v>
                </c:pt>
                <c:pt idx="1436">
                  <c:v>35.847999999999999</c:v>
                </c:pt>
                <c:pt idx="1437">
                  <c:v>35.866</c:v>
                </c:pt>
                <c:pt idx="1438">
                  <c:v>35.883999999999993</c:v>
                </c:pt>
                <c:pt idx="1439">
                  <c:v>35.902000000000001</c:v>
                </c:pt>
                <c:pt idx="1440">
                  <c:v>35.92</c:v>
                </c:pt>
                <c:pt idx="1441">
                  <c:v>35.938000000000002</c:v>
                </c:pt>
                <c:pt idx="1442">
                  <c:v>35.956000000000003</c:v>
                </c:pt>
                <c:pt idx="1443">
                  <c:v>35.974000000000004</c:v>
                </c:pt>
                <c:pt idx="1444">
                  <c:v>35.992000000000012</c:v>
                </c:pt>
                <c:pt idx="1445">
                  <c:v>36.01</c:v>
                </c:pt>
                <c:pt idx="1446">
                  <c:v>36.028000000000013</c:v>
                </c:pt>
                <c:pt idx="1447">
                  <c:v>36.046000000000006</c:v>
                </c:pt>
                <c:pt idx="1448">
                  <c:v>36.064</c:v>
                </c:pt>
                <c:pt idx="1449">
                  <c:v>36.082000000000001</c:v>
                </c:pt>
                <c:pt idx="1450">
                  <c:v>36.1</c:v>
                </c:pt>
                <c:pt idx="1451">
                  <c:v>36.118000000000002</c:v>
                </c:pt>
                <c:pt idx="1452">
                  <c:v>36.136000000000003</c:v>
                </c:pt>
                <c:pt idx="1453">
                  <c:v>36.154000000000003</c:v>
                </c:pt>
                <c:pt idx="1454">
                  <c:v>36.172000000000011</c:v>
                </c:pt>
                <c:pt idx="1455">
                  <c:v>36.190000000000012</c:v>
                </c:pt>
                <c:pt idx="1456">
                  <c:v>36.208000000000013</c:v>
                </c:pt>
                <c:pt idx="1457">
                  <c:v>36.226000000000013</c:v>
                </c:pt>
                <c:pt idx="1458">
                  <c:v>36.244</c:v>
                </c:pt>
                <c:pt idx="1459">
                  <c:v>36.262000000000029</c:v>
                </c:pt>
                <c:pt idx="1460">
                  <c:v>36.28</c:v>
                </c:pt>
                <c:pt idx="1461">
                  <c:v>36.29800000000003</c:v>
                </c:pt>
                <c:pt idx="1462">
                  <c:v>36.316000000000003</c:v>
                </c:pt>
                <c:pt idx="1463">
                  <c:v>36.334000000000003</c:v>
                </c:pt>
                <c:pt idx="1464">
                  <c:v>36.351999999999997</c:v>
                </c:pt>
                <c:pt idx="1465">
                  <c:v>36.370000000000005</c:v>
                </c:pt>
                <c:pt idx="1466">
                  <c:v>36.387999999999998</c:v>
                </c:pt>
                <c:pt idx="1467">
                  <c:v>36.406000000000006</c:v>
                </c:pt>
                <c:pt idx="1468">
                  <c:v>36.424000000000007</c:v>
                </c:pt>
                <c:pt idx="1469">
                  <c:v>36.442</c:v>
                </c:pt>
                <c:pt idx="1470">
                  <c:v>36.46</c:v>
                </c:pt>
                <c:pt idx="1471">
                  <c:v>36.478000000000002</c:v>
                </c:pt>
                <c:pt idx="1472">
                  <c:v>36.496000000000002</c:v>
                </c:pt>
                <c:pt idx="1473">
                  <c:v>36.514000000000003</c:v>
                </c:pt>
                <c:pt idx="1474">
                  <c:v>36.532000000000011</c:v>
                </c:pt>
                <c:pt idx="1475">
                  <c:v>36.550000000000004</c:v>
                </c:pt>
                <c:pt idx="1476">
                  <c:v>36.568000000000012</c:v>
                </c:pt>
                <c:pt idx="1477">
                  <c:v>36.586000000000006</c:v>
                </c:pt>
                <c:pt idx="1478">
                  <c:v>36.604000000000006</c:v>
                </c:pt>
                <c:pt idx="1479">
                  <c:v>36.622000000000028</c:v>
                </c:pt>
                <c:pt idx="1480">
                  <c:v>36.64</c:v>
                </c:pt>
                <c:pt idx="1481">
                  <c:v>36.658000000000001</c:v>
                </c:pt>
                <c:pt idx="1482">
                  <c:v>36.676000000000002</c:v>
                </c:pt>
                <c:pt idx="1483">
                  <c:v>36.694000000000003</c:v>
                </c:pt>
                <c:pt idx="1484">
                  <c:v>36.712000000000003</c:v>
                </c:pt>
                <c:pt idx="1485">
                  <c:v>36.730000000000011</c:v>
                </c:pt>
                <c:pt idx="1486">
                  <c:v>36.748000000000012</c:v>
                </c:pt>
                <c:pt idx="1487">
                  <c:v>36.766000000000012</c:v>
                </c:pt>
                <c:pt idx="1488">
                  <c:v>36.784000000000006</c:v>
                </c:pt>
                <c:pt idx="1489">
                  <c:v>36.802</c:v>
                </c:pt>
                <c:pt idx="1490">
                  <c:v>36.82</c:v>
                </c:pt>
                <c:pt idx="1491">
                  <c:v>36.838000000000001</c:v>
                </c:pt>
                <c:pt idx="1492">
                  <c:v>36.856000000000002</c:v>
                </c:pt>
                <c:pt idx="1493">
                  <c:v>36.874000000000002</c:v>
                </c:pt>
                <c:pt idx="1494">
                  <c:v>36.892000000000003</c:v>
                </c:pt>
                <c:pt idx="1495">
                  <c:v>36.910000000000004</c:v>
                </c:pt>
                <c:pt idx="1496">
                  <c:v>36.928000000000011</c:v>
                </c:pt>
                <c:pt idx="1497">
                  <c:v>36.946000000000005</c:v>
                </c:pt>
                <c:pt idx="1498">
                  <c:v>36.964000000000006</c:v>
                </c:pt>
                <c:pt idx="1499">
                  <c:v>36.981999999999999</c:v>
                </c:pt>
                <c:pt idx="1500">
                  <c:v>37</c:v>
                </c:pt>
                <c:pt idx="1501">
                  <c:v>37.018000000000001</c:v>
                </c:pt>
                <c:pt idx="1502">
                  <c:v>37.036000000000001</c:v>
                </c:pt>
                <c:pt idx="1503">
                  <c:v>37.054000000000002</c:v>
                </c:pt>
                <c:pt idx="1504">
                  <c:v>37.072000000000003</c:v>
                </c:pt>
                <c:pt idx="1505">
                  <c:v>37.090000000000003</c:v>
                </c:pt>
                <c:pt idx="1506">
                  <c:v>37.108000000000011</c:v>
                </c:pt>
                <c:pt idx="1507">
                  <c:v>37.126000000000012</c:v>
                </c:pt>
                <c:pt idx="1508">
                  <c:v>37.144000000000005</c:v>
                </c:pt>
                <c:pt idx="1509">
                  <c:v>37.162000000000013</c:v>
                </c:pt>
                <c:pt idx="1510">
                  <c:v>37.18</c:v>
                </c:pt>
                <c:pt idx="1511">
                  <c:v>37.198000000000029</c:v>
                </c:pt>
                <c:pt idx="1512">
                  <c:v>37.216000000000001</c:v>
                </c:pt>
                <c:pt idx="1513">
                  <c:v>37.234000000000002</c:v>
                </c:pt>
                <c:pt idx="1514">
                  <c:v>37.252000000000002</c:v>
                </c:pt>
                <c:pt idx="1515">
                  <c:v>37.270000000000003</c:v>
                </c:pt>
                <c:pt idx="1516">
                  <c:v>37.288000000000011</c:v>
                </c:pt>
                <c:pt idx="1517">
                  <c:v>37.306000000000004</c:v>
                </c:pt>
                <c:pt idx="1518">
                  <c:v>37.324000000000005</c:v>
                </c:pt>
                <c:pt idx="1519">
                  <c:v>37.341999999999999</c:v>
                </c:pt>
                <c:pt idx="1520">
                  <c:v>37.36</c:v>
                </c:pt>
                <c:pt idx="1521">
                  <c:v>37.378</c:v>
                </c:pt>
                <c:pt idx="1522">
                  <c:v>37.396000000000001</c:v>
                </c:pt>
                <c:pt idx="1523">
                  <c:v>37.414000000000001</c:v>
                </c:pt>
                <c:pt idx="1524">
                  <c:v>37.432000000000002</c:v>
                </c:pt>
                <c:pt idx="1525">
                  <c:v>37.450000000000003</c:v>
                </c:pt>
                <c:pt idx="1526">
                  <c:v>37.468000000000011</c:v>
                </c:pt>
                <c:pt idx="1527">
                  <c:v>37.486000000000004</c:v>
                </c:pt>
                <c:pt idx="1528">
                  <c:v>37.504000000000005</c:v>
                </c:pt>
                <c:pt idx="1529">
                  <c:v>37.522000000000013</c:v>
                </c:pt>
                <c:pt idx="1530">
                  <c:v>37.54</c:v>
                </c:pt>
                <c:pt idx="1531">
                  <c:v>37.558</c:v>
                </c:pt>
                <c:pt idx="1532">
                  <c:v>37.576000000000001</c:v>
                </c:pt>
                <c:pt idx="1533">
                  <c:v>37.594000000000001</c:v>
                </c:pt>
                <c:pt idx="1534">
                  <c:v>37.612000000000002</c:v>
                </c:pt>
                <c:pt idx="1535">
                  <c:v>37.630000000000003</c:v>
                </c:pt>
                <c:pt idx="1536">
                  <c:v>37.648000000000003</c:v>
                </c:pt>
                <c:pt idx="1537">
                  <c:v>37.666000000000011</c:v>
                </c:pt>
                <c:pt idx="1538">
                  <c:v>37.684000000000005</c:v>
                </c:pt>
                <c:pt idx="1539">
                  <c:v>37.702000000000012</c:v>
                </c:pt>
                <c:pt idx="1540">
                  <c:v>37.720000000000013</c:v>
                </c:pt>
                <c:pt idx="1541">
                  <c:v>37.738000000000028</c:v>
                </c:pt>
                <c:pt idx="1542">
                  <c:v>37.756</c:v>
                </c:pt>
                <c:pt idx="1543">
                  <c:v>37.774000000000001</c:v>
                </c:pt>
                <c:pt idx="1544">
                  <c:v>37.79200000000003</c:v>
                </c:pt>
                <c:pt idx="1545">
                  <c:v>37.81</c:v>
                </c:pt>
                <c:pt idx="1546">
                  <c:v>37.828000000000003</c:v>
                </c:pt>
                <c:pt idx="1547">
                  <c:v>37.846000000000004</c:v>
                </c:pt>
                <c:pt idx="1548">
                  <c:v>37.864000000000004</c:v>
                </c:pt>
                <c:pt idx="1549">
                  <c:v>37.881999999999998</c:v>
                </c:pt>
                <c:pt idx="1550">
                  <c:v>37.9</c:v>
                </c:pt>
                <c:pt idx="1551">
                  <c:v>37.917999999999999</c:v>
                </c:pt>
                <c:pt idx="1552">
                  <c:v>37.936</c:v>
                </c:pt>
                <c:pt idx="1553">
                  <c:v>37.954000000000001</c:v>
                </c:pt>
                <c:pt idx="1554">
                  <c:v>37.972000000000001</c:v>
                </c:pt>
                <c:pt idx="1555">
                  <c:v>37.99</c:v>
                </c:pt>
                <c:pt idx="1556">
                  <c:v>38.008000000000003</c:v>
                </c:pt>
                <c:pt idx="1557">
                  <c:v>38.026000000000003</c:v>
                </c:pt>
                <c:pt idx="1558">
                  <c:v>38.044000000000004</c:v>
                </c:pt>
                <c:pt idx="1559">
                  <c:v>38.062000000000012</c:v>
                </c:pt>
                <c:pt idx="1560">
                  <c:v>38.08</c:v>
                </c:pt>
                <c:pt idx="1561">
                  <c:v>38.098000000000013</c:v>
                </c:pt>
                <c:pt idx="1562">
                  <c:v>38.116</c:v>
                </c:pt>
                <c:pt idx="1563">
                  <c:v>38.134</c:v>
                </c:pt>
                <c:pt idx="1564">
                  <c:v>38.152000000000001</c:v>
                </c:pt>
                <c:pt idx="1565">
                  <c:v>38.17</c:v>
                </c:pt>
                <c:pt idx="1566">
                  <c:v>38.188000000000002</c:v>
                </c:pt>
                <c:pt idx="1567">
                  <c:v>38.206000000000003</c:v>
                </c:pt>
                <c:pt idx="1568">
                  <c:v>38.224000000000011</c:v>
                </c:pt>
                <c:pt idx="1569">
                  <c:v>38.242000000000012</c:v>
                </c:pt>
                <c:pt idx="1570">
                  <c:v>38.260000000000012</c:v>
                </c:pt>
                <c:pt idx="1571">
                  <c:v>38.278000000000013</c:v>
                </c:pt>
                <c:pt idx="1572">
                  <c:v>38.296000000000035</c:v>
                </c:pt>
                <c:pt idx="1573">
                  <c:v>38.313999999999993</c:v>
                </c:pt>
                <c:pt idx="1574">
                  <c:v>38.332000000000001</c:v>
                </c:pt>
                <c:pt idx="1575">
                  <c:v>38.35</c:v>
                </c:pt>
                <c:pt idx="1576">
                  <c:v>38.368000000000002</c:v>
                </c:pt>
                <c:pt idx="1577">
                  <c:v>38.386000000000003</c:v>
                </c:pt>
                <c:pt idx="1578">
                  <c:v>38.404000000000003</c:v>
                </c:pt>
                <c:pt idx="1579">
                  <c:v>38.422000000000011</c:v>
                </c:pt>
                <c:pt idx="1580">
                  <c:v>38.44</c:v>
                </c:pt>
                <c:pt idx="1581">
                  <c:v>38.457999999999998</c:v>
                </c:pt>
                <c:pt idx="1582">
                  <c:v>38.476000000000006</c:v>
                </c:pt>
                <c:pt idx="1583">
                  <c:v>38.494</c:v>
                </c:pt>
                <c:pt idx="1584">
                  <c:v>38.512</c:v>
                </c:pt>
                <c:pt idx="1585">
                  <c:v>38.53</c:v>
                </c:pt>
                <c:pt idx="1586">
                  <c:v>38.548000000000002</c:v>
                </c:pt>
                <c:pt idx="1587">
                  <c:v>38.566000000000003</c:v>
                </c:pt>
                <c:pt idx="1588">
                  <c:v>38.584000000000003</c:v>
                </c:pt>
                <c:pt idx="1589">
                  <c:v>38.602000000000011</c:v>
                </c:pt>
                <c:pt idx="1590">
                  <c:v>38.620000000000012</c:v>
                </c:pt>
                <c:pt idx="1591">
                  <c:v>38.638000000000012</c:v>
                </c:pt>
                <c:pt idx="1592">
                  <c:v>38.656000000000006</c:v>
                </c:pt>
                <c:pt idx="1593">
                  <c:v>38.674000000000007</c:v>
                </c:pt>
                <c:pt idx="1594">
                  <c:v>38.692000000000029</c:v>
                </c:pt>
                <c:pt idx="1595">
                  <c:v>38.71</c:v>
                </c:pt>
                <c:pt idx="1596">
                  <c:v>38.72800000000003</c:v>
                </c:pt>
                <c:pt idx="1597">
                  <c:v>38.746000000000002</c:v>
                </c:pt>
                <c:pt idx="1598">
                  <c:v>38.764000000000003</c:v>
                </c:pt>
                <c:pt idx="1599">
                  <c:v>38.782000000000011</c:v>
                </c:pt>
                <c:pt idx="1600">
                  <c:v>38.800000000000004</c:v>
                </c:pt>
                <c:pt idx="1601">
                  <c:v>38.817999999999998</c:v>
                </c:pt>
                <c:pt idx="1602">
                  <c:v>38.836000000000006</c:v>
                </c:pt>
                <c:pt idx="1603">
                  <c:v>38.853999999999999</c:v>
                </c:pt>
                <c:pt idx="1604">
                  <c:v>38.872</c:v>
                </c:pt>
                <c:pt idx="1605">
                  <c:v>38.89</c:v>
                </c:pt>
                <c:pt idx="1606">
                  <c:v>38.908000000000001</c:v>
                </c:pt>
                <c:pt idx="1607">
                  <c:v>38.926000000000002</c:v>
                </c:pt>
                <c:pt idx="1608">
                  <c:v>38.944000000000003</c:v>
                </c:pt>
                <c:pt idx="1609">
                  <c:v>38.962000000000003</c:v>
                </c:pt>
                <c:pt idx="1610">
                  <c:v>38.980000000000004</c:v>
                </c:pt>
                <c:pt idx="1611">
                  <c:v>38.998000000000012</c:v>
                </c:pt>
                <c:pt idx="1612">
                  <c:v>39.016000000000005</c:v>
                </c:pt>
                <c:pt idx="1613">
                  <c:v>39.034000000000006</c:v>
                </c:pt>
                <c:pt idx="1614">
                  <c:v>39.052</c:v>
                </c:pt>
                <c:pt idx="1615">
                  <c:v>39.07</c:v>
                </c:pt>
                <c:pt idx="1616">
                  <c:v>39.088000000000001</c:v>
                </c:pt>
                <c:pt idx="1617">
                  <c:v>39.106000000000002</c:v>
                </c:pt>
                <c:pt idx="1618">
                  <c:v>39.124000000000002</c:v>
                </c:pt>
                <c:pt idx="1619">
                  <c:v>39.142000000000003</c:v>
                </c:pt>
                <c:pt idx="1620">
                  <c:v>39.160000000000011</c:v>
                </c:pt>
                <c:pt idx="1621">
                  <c:v>39.178000000000011</c:v>
                </c:pt>
                <c:pt idx="1622">
                  <c:v>39.196000000000012</c:v>
                </c:pt>
                <c:pt idx="1623">
                  <c:v>39.214000000000006</c:v>
                </c:pt>
                <c:pt idx="1624">
                  <c:v>39.232000000000028</c:v>
                </c:pt>
                <c:pt idx="1625">
                  <c:v>39.25</c:v>
                </c:pt>
                <c:pt idx="1626">
                  <c:v>39.268000000000029</c:v>
                </c:pt>
                <c:pt idx="1627">
                  <c:v>39.286000000000001</c:v>
                </c:pt>
                <c:pt idx="1628">
                  <c:v>39.304000000000002</c:v>
                </c:pt>
                <c:pt idx="1629">
                  <c:v>39.322000000000003</c:v>
                </c:pt>
                <c:pt idx="1630">
                  <c:v>39.340000000000003</c:v>
                </c:pt>
                <c:pt idx="1631">
                  <c:v>39.357999999999997</c:v>
                </c:pt>
                <c:pt idx="1632">
                  <c:v>39.376000000000005</c:v>
                </c:pt>
                <c:pt idx="1633">
                  <c:v>39.394000000000005</c:v>
                </c:pt>
                <c:pt idx="1634">
                  <c:v>39.411999999999999</c:v>
                </c:pt>
                <c:pt idx="1635">
                  <c:v>39.43</c:v>
                </c:pt>
                <c:pt idx="1636">
                  <c:v>39.448</c:v>
                </c:pt>
                <c:pt idx="1637">
                  <c:v>39.466000000000001</c:v>
                </c:pt>
                <c:pt idx="1638">
                  <c:v>39.484000000000002</c:v>
                </c:pt>
                <c:pt idx="1639">
                  <c:v>39.502000000000002</c:v>
                </c:pt>
                <c:pt idx="1640">
                  <c:v>39.520000000000003</c:v>
                </c:pt>
                <c:pt idx="1641">
                  <c:v>39.538000000000011</c:v>
                </c:pt>
                <c:pt idx="1642">
                  <c:v>39.556000000000004</c:v>
                </c:pt>
                <c:pt idx="1643">
                  <c:v>39.574000000000005</c:v>
                </c:pt>
                <c:pt idx="1644">
                  <c:v>39.592000000000013</c:v>
                </c:pt>
                <c:pt idx="1645">
                  <c:v>39.61</c:v>
                </c:pt>
                <c:pt idx="1646">
                  <c:v>39.628000000000029</c:v>
                </c:pt>
                <c:pt idx="1647">
                  <c:v>39.646000000000001</c:v>
                </c:pt>
                <c:pt idx="1648">
                  <c:v>39.664000000000001</c:v>
                </c:pt>
                <c:pt idx="1649">
                  <c:v>39.682000000000002</c:v>
                </c:pt>
                <c:pt idx="1650">
                  <c:v>39.700000000000003</c:v>
                </c:pt>
                <c:pt idx="1651">
                  <c:v>39.718000000000011</c:v>
                </c:pt>
                <c:pt idx="1652">
                  <c:v>39.736000000000011</c:v>
                </c:pt>
                <c:pt idx="1653">
                  <c:v>39.754000000000005</c:v>
                </c:pt>
                <c:pt idx="1654">
                  <c:v>39.772000000000013</c:v>
                </c:pt>
                <c:pt idx="1655">
                  <c:v>39.790000000000013</c:v>
                </c:pt>
                <c:pt idx="1656">
                  <c:v>39.808</c:v>
                </c:pt>
                <c:pt idx="1657">
                  <c:v>39.826000000000001</c:v>
                </c:pt>
                <c:pt idx="1658">
                  <c:v>39.844000000000001</c:v>
                </c:pt>
                <c:pt idx="1659">
                  <c:v>39.862000000000002</c:v>
                </c:pt>
                <c:pt idx="1660">
                  <c:v>39.880000000000003</c:v>
                </c:pt>
                <c:pt idx="1661">
                  <c:v>39.898000000000003</c:v>
                </c:pt>
                <c:pt idx="1662">
                  <c:v>39.916000000000004</c:v>
                </c:pt>
                <c:pt idx="1663">
                  <c:v>39.934000000000005</c:v>
                </c:pt>
                <c:pt idx="1664">
                  <c:v>39.951999999999998</c:v>
                </c:pt>
                <c:pt idx="1665">
                  <c:v>39.97</c:v>
                </c:pt>
                <c:pt idx="1666">
                  <c:v>39.988</c:v>
                </c:pt>
                <c:pt idx="1667">
                  <c:v>40.006</c:v>
                </c:pt>
                <c:pt idx="1668">
                  <c:v>40.024000000000001</c:v>
                </c:pt>
                <c:pt idx="1669">
                  <c:v>40.042000000000002</c:v>
                </c:pt>
                <c:pt idx="1670">
                  <c:v>40.06</c:v>
                </c:pt>
                <c:pt idx="1671">
                  <c:v>40.078000000000003</c:v>
                </c:pt>
                <c:pt idx="1672">
                  <c:v>40.096000000000011</c:v>
                </c:pt>
                <c:pt idx="1673">
                  <c:v>40.114000000000004</c:v>
                </c:pt>
                <c:pt idx="1674">
                  <c:v>40.132000000000012</c:v>
                </c:pt>
                <c:pt idx="1675">
                  <c:v>40.15</c:v>
                </c:pt>
                <c:pt idx="1676">
                  <c:v>40.168000000000013</c:v>
                </c:pt>
                <c:pt idx="1677">
                  <c:v>40.186</c:v>
                </c:pt>
                <c:pt idx="1678">
                  <c:v>40.204000000000001</c:v>
                </c:pt>
                <c:pt idx="1679">
                  <c:v>40.22200000000003</c:v>
                </c:pt>
                <c:pt idx="1680">
                  <c:v>40.24</c:v>
                </c:pt>
                <c:pt idx="1681">
                  <c:v>40.258000000000003</c:v>
                </c:pt>
                <c:pt idx="1682">
                  <c:v>40.276000000000003</c:v>
                </c:pt>
                <c:pt idx="1683">
                  <c:v>40.294000000000011</c:v>
                </c:pt>
                <c:pt idx="1684">
                  <c:v>40.311999999999998</c:v>
                </c:pt>
                <c:pt idx="1685">
                  <c:v>40.33</c:v>
                </c:pt>
                <c:pt idx="1686">
                  <c:v>40.347999999999999</c:v>
                </c:pt>
                <c:pt idx="1687">
                  <c:v>40.366</c:v>
                </c:pt>
                <c:pt idx="1688">
                  <c:v>40.383999999999993</c:v>
                </c:pt>
                <c:pt idx="1689">
                  <c:v>40.402000000000001</c:v>
                </c:pt>
                <c:pt idx="1690">
                  <c:v>40.42</c:v>
                </c:pt>
                <c:pt idx="1691">
                  <c:v>40.438000000000002</c:v>
                </c:pt>
                <c:pt idx="1692">
                  <c:v>40.456000000000003</c:v>
                </c:pt>
                <c:pt idx="1693">
                  <c:v>40.474000000000004</c:v>
                </c:pt>
                <c:pt idx="1694">
                  <c:v>40.492000000000012</c:v>
                </c:pt>
                <c:pt idx="1695">
                  <c:v>40.51</c:v>
                </c:pt>
                <c:pt idx="1696">
                  <c:v>40.528000000000013</c:v>
                </c:pt>
                <c:pt idx="1697">
                  <c:v>40.546000000000006</c:v>
                </c:pt>
                <c:pt idx="1698">
                  <c:v>40.564</c:v>
                </c:pt>
                <c:pt idx="1699">
                  <c:v>40.582000000000001</c:v>
                </c:pt>
                <c:pt idx="1700">
                  <c:v>40.6</c:v>
                </c:pt>
                <c:pt idx="1701">
                  <c:v>40.618000000000002</c:v>
                </c:pt>
                <c:pt idx="1702">
                  <c:v>40.636000000000003</c:v>
                </c:pt>
                <c:pt idx="1703">
                  <c:v>40.654000000000003</c:v>
                </c:pt>
                <c:pt idx="1704">
                  <c:v>40.672000000000011</c:v>
                </c:pt>
                <c:pt idx="1705">
                  <c:v>40.690000000000012</c:v>
                </c:pt>
                <c:pt idx="1706">
                  <c:v>40.708000000000013</c:v>
                </c:pt>
                <c:pt idx="1707">
                  <c:v>40.726000000000013</c:v>
                </c:pt>
                <c:pt idx="1708">
                  <c:v>40.744</c:v>
                </c:pt>
                <c:pt idx="1709">
                  <c:v>40.762000000000029</c:v>
                </c:pt>
                <c:pt idx="1710">
                  <c:v>40.78</c:v>
                </c:pt>
                <c:pt idx="1711">
                  <c:v>40.79800000000003</c:v>
                </c:pt>
                <c:pt idx="1712">
                  <c:v>40.816000000000003</c:v>
                </c:pt>
                <c:pt idx="1713">
                  <c:v>40.834000000000003</c:v>
                </c:pt>
                <c:pt idx="1714">
                  <c:v>40.851999999999997</c:v>
                </c:pt>
                <c:pt idx="1715">
                  <c:v>40.870000000000005</c:v>
                </c:pt>
                <c:pt idx="1716">
                  <c:v>40.887999999999998</c:v>
                </c:pt>
                <c:pt idx="1717">
                  <c:v>40.906000000000006</c:v>
                </c:pt>
                <c:pt idx="1718">
                  <c:v>40.924000000000007</c:v>
                </c:pt>
                <c:pt idx="1719">
                  <c:v>40.942</c:v>
                </c:pt>
                <c:pt idx="1720">
                  <c:v>40.96</c:v>
                </c:pt>
                <c:pt idx="1721">
                  <c:v>40.978000000000002</c:v>
                </c:pt>
                <c:pt idx="1722">
                  <c:v>40.996000000000002</c:v>
                </c:pt>
                <c:pt idx="1723">
                  <c:v>41.014000000000003</c:v>
                </c:pt>
                <c:pt idx="1724">
                  <c:v>41.032000000000011</c:v>
                </c:pt>
                <c:pt idx="1725">
                  <c:v>41.05</c:v>
                </c:pt>
                <c:pt idx="1726">
                  <c:v>41.068000000000012</c:v>
                </c:pt>
                <c:pt idx="1727">
                  <c:v>41.086000000000006</c:v>
                </c:pt>
                <c:pt idx="1728">
                  <c:v>41.104000000000006</c:v>
                </c:pt>
                <c:pt idx="1729">
                  <c:v>41.122000000000028</c:v>
                </c:pt>
                <c:pt idx="1730">
                  <c:v>41.14</c:v>
                </c:pt>
                <c:pt idx="1731">
                  <c:v>41.158000000000001</c:v>
                </c:pt>
                <c:pt idx="1732">
                  <c:v>41.176000000000002</c:v>
                </c:pt>
                <c:pt idx="1733">
                  <c:v>41.194000000000003</c:v>
                </c:pt>
                <c:pt idx="1734">
                  <c:v>41.212000000000003</c:v>
                </c:pt>
                <c:pt idx="1735">
                  <c:v>41.230000000000011</c:v>
                </c:pt>
                <c:pt idx="1736">
                  <c:v>41.248000000000012</c:v>
                </c:pt>
                <c:pt idx="1737">
                  <c:v>41.266000000000012</c:v>
                </c:pt>
                <c:pt idx="1738">
                  <c:v>41.284000000000006</c:v>
                </c:pt>
                <c:pt idx="1739">
                  <c:v>41.302</c:v>
                </c:pt>
                <c:pt idx="1740">
                  <c:v>41.32</c:v>
                </c:pt>
                <c:pt idx="1741">
                  <c:v>41.338000000000001</c:v>
                </c:pt>
                <c:pt idx="1742">
                  <c:v>41.356000000000002</c:v>
                </c:pt>
                <c:pt idx="1743">
                  <c:v>41.374000000000002</c:v>
                </c:pt>
                <c:pt idx="1744">
                  <c:v>41.392000000000003</c:v>
                </c:pt>
                <c:pt idx="1745">
                  <c:v>41.41</c:v>
                </c:pt>
                <c:pt idx="1746">
                  <c:v>41.428000000000011</c:v>
                </c:pt>
                <c:pt idx="1747">
                  <c:v>41.446000000000005</c:v>
                </c:pt>
                <c:pt idx="1748">
                  <c:v>41.464000000000006</c:v>
                </c:pt>
                <c:pt idx="1749">
                  <c:v>41.481999999999999</c:v>
                </c:pt>
                <c:pt idx="1750">
                  <c:v>41.5</c:v>
                </c:pt>
                <c:pt idx="1751">
                  <c:v>41.518000000000001</c:v>
                </c:pt>
                <c:pt idx="1752">
                  <c:v>41.536000000000001</c:v>
                </c:pt>
                <c:pt idx="1753">
                  <c:v>41.554000000000002</c:v>
                </c:pt>
                <c:pt idx="1754">
                  <c:v>41.572000000000003</c:v>
                </c:pt>
                <c:pt idx="1755">
                  <c:v>41.59</c:v>
                </c:pt>
                <c:pt idx="1756">
                  <c:v>41.608000000000011</c:v>
                </c:pt>
                <c:pt idx="1757">
                  <c:v>41.626000000000012</c:v>
                </c:pt>
                <c:pt idx="1758">
                  <c:v>41.644000000000005</c:v>
                </c:pt>
                <c:pt idx="1759">
                  <c:v>41.662000000000013</c:v>
                </c:pt>
                <c:pt idx="1760">
                  <c:v>41.68</c:v>
                </c:pt>
                <c:pt idx="1761">
                  <c:v>41.698000000000029</c:v>
                </c:pt>
                <c:pt idx="1762">
                  <c:v>41.716000000000001</c:v>
                </c:pt>
                <c:pt idx="1763">
                  <c:v>41.734000000000002</c:v>
                </c:pt>
                <c:pt idx="1764">
                  <c:v>41.752000000000002</c:v>
                </c:pt>
                <c:pt idx="1765">
                  <c:v>41.77</c:v>
                </c:pt>
                <c:pt idx="1766">
                  <c:v>41.788000000000011</c:v>
                </c:pt>
                <c:pt idx="1767">
                  <c:v>41.806000000000004</c:v>
                </c:pt>
                <c:pt idx="1768">
                  <c:v>41.824000000000005</c:v>
                </c:pt>
                <c:pt idx="1769">
                  <c:v>41.841999999999999</c:v>
                </c:pt>
                <c:pt idx="1770">
                  <c:v>41.86</c:v>
                </c:pt>
                <c:pt idx="1771">
                  <c:v>41.878</c:v>
                </c:pt>
                <c:pt idx="1772">
                  <c:v>41.896000000000001</c:v>
                </c:pt>
                <c:pt idx="1773">
                  <c:v>41.914000000000001</c:v>
                </c:pt>
                <c:pt idx="1774">
                  <c:v>41.932000000000002</c:v>
                </c:pt>
                <c:pt idx="1775">
                  <c:v>41.95</c:v>
                </c:pt>
                <c:pt idx="1776">
                  <c:v>41.968000000000011</c:v>
                </c:pt>
                <c:pt idx="1777">
                  <c:v>41.986000000000004</c:v>
                </c:pt>
                <c:pt idx="1778">
                  <c:v>42.004000000000005</c:v>
                </c:pt>
                <c:pt idx="1779">
                  <c:v>42.022000000000013</c:v>
                </c:pt>
                <c:pt idx="1780">
                  <c:v>42.04</c:v>
                </c:pt>
                <c:pt idx="1781">
                  <c:v>42.058</c:v>
                </c:pt>
                <c:pt idx="1782">
                  <c:v>42.076000000000001</c:v>
                </c:pt>
                <c:pt idx="1783">
                  <c:v>42.094000000000001</c:v>
                </c:pt>
                <c:pt idx="1784">
                  <c:v>42.112000000000002</c:v>
                </c:pt>
                <c:pt idx="1785">
                  <c:v>42.13</c:v>
                </c:pt>
                <c:pt idx="1786">
                  <c:v>42.148000000000003</c:v>
                </c:pt>
                <c:pt idx="1787">
                  <c:v>42.166000000000011</c:v>
                </c:pt>
                <c:pt idx="1788">
                  <c:v>42.184000000000005</c:v>
                </c:pt>
                <c:pt idx="1789">
                  <c:v>42.202000000000012</c:v>
                </c:pt>
                <c:pt idx="1790">
                  <c:v>42.220000000000013</c:v>
                </c:pt>
                <c:pt idx="1791">
                  <c:v>42.238000000000028</c:v>
                </c:pt>
                <c:pt idx="1792">
                  <c:v>42.256</c:v>
                </c:pt>
                <c:pt idx="1793">
                  <c:v>42.274000000000001</c:v>
                </c:pt>
                <c:pt idx="1794">
                  <c:v>42.29200000000003</c:v>
                </c:pt>
                <c:pt idx="1795">
                  <c:v>42.31</c:v>
                </c:pt>
                <c:pt idx="1796">
                  <c:v>42.328000000000003</c:v>
                </c:pt>
                <c:pt idx="1797">
                  <c:v>42.346000000000004</c:v>
                </c:pt>
                <c:pt idx="1798">
                  <c:v>42.364000000000004</c:v>
                </c:pt>
                <c:pt idx="1799">
                  <c:v>42.381999999999998</c:v>
                </c:pt>
                <c:pt idx="1800">
                  <c:v>42.4</c:v>
                </c:pt>
                <c:pt idx="1801">
                  <c:v>42.417999999999999</c:v>
                </c:pt>
                <c:pt idx="1802">
                  <c:v>42.436</c:v>
                </c:pt>
                <c:pt idx="1803">
                  <c:v>42.454000000000001</c:v>
                </c:pt>
                <c:pt idx="1804">
                  <c:v>42.472000000000001</c:v>
                </c:pt>
                <c:pt idx="1805">
                  <c:v>42.49</c:v>
                </c:pt>
                <c:pt idx="1806">
                  <c:v>42.508000000000003</c:v>
                </c:pt>
                <c:pt idx="1807">
                  <c:v>42.526000000000003</c:v>
                </c:pt>
                <c:pt idx="1808">
                  <c:v>42.544000000000004</c:v>
                </c:pt>
                <c:pt idx="1809">
                  <c:v>42.562000000000012</c:v>
                </c:pt>
                <c:pt idx="1810">
                  <c:v>42.58</c:v>
                </c:pt>
                <c:pt idx="1811">
                  <c:v>42.598000000000013</c:v>
                </c:pt>
                <c:pt idx="1812">
                  <c:v>42.616</c:v>
                </c:pt>
                <c:pt idx="1813">
                  <c:v>42.634</c:v>
                </c:pt>
                <c:pt idx="1814">
                  <c:v>42.652000000000001</c:v>
                </c:pt>
                <c:pt idx="1815">
                  <c:v>42.67</c:v>
                </c:pt>
                <c:pt idx="1816">
                  <c:v>42.688000000000002</c:v>
                </c:pt>
                <c:pt idx="1817">
                  <c:v>42.706000000000003</c:v>
                </c:pt>
                <c:pt idx="1818">
                  <c:v>42.724000000000011</c:v>
                </c:pt>
                <c:pt idx="1819">
                  <c:v>42.742000000000012</c:v>
                </c:pt>
                <c:pt idx="1820">
                  <c:v>42.760000000000012</c:v>
                </c:pt>
                <c:pt idx="1821">
                  <c:v>42.778000000000013</c:v>
                </c:pt>
                <c:pt idx="1822">
                  <c:v>42.796000000000035</c:v>
                </c:pt>
                <c:pt idx="1823">
                  <c:v>42.813999999999993</c:v>
                </c:pt>
                <c:pt idx="1824">
                  <c:v>42.832000000000001</c:v>
                </c:pt>
                <c:pt idx="1825">
                  <c:v>42.85</c:v>
                </c:pt>
                <c:pt idx="1826">
                  <c:v>42.868000000000002</c:v>
                </c:pt>
                <c:pt idx="1827">
                  <c:v>42.886000000000003</c:v>
                </c:pt>
                <c:pt idx="1828">
                  <c:v>42.904000000000003</c:v>
                </c:pt>
                <c:pt idx="1829">
                  <c:v>42.922000000000011</c:v>
                </c:pt>
                <c:pt idx="1830">
                  <c:v>42.94</c:v>
                </c:pt>
                <c:pt idx="1831">
                  <c:v>42.957999999999998</c:v>
                </c:pt>
                <c:pt idx="1832">
                  <c:v>42.976000000000006</c:v>
                </c:pt>
                <c:pt idx="1833">
                  <c:v>42.994</c:v>
                </c:pt>
                <c:pt idx="1834">
                  <c:v>43.012</c:v>
                </c:pt>
                <c:pt idx="1835">
                  <c:v>43.03</c:v>
                </c:pt>
                <c:pt idx="1836">
                  <c:v>43.048000000000002</c:v>
                </c:pt>
                <c:pt idx="1837">
                  <c:v>43.066000000000003</c:v>
                </c:pt>
                <c:pt idx="1838">
                  <c:v>43.084000000000003</c:v>
                </c:pt>
                <c:pt idx="1839">
                  <c:v>43.102000000000011</c:v>
                </c:pt>
                <c:pt idx="1840">
                  <c:v>43.120000000000012</c:v>
                </c:pt>
                <c:pt idx="1841">
                  <c:v>43.138000000000012</c:v>
                </c:pt>
                <c:pt idx="1842">
                  <c:v>43.156000000000006</c:v>
                </c:pt>
                <c:pt idx="1843">
                  <c:v>43.174000000000007</c:v>
                </c:pt>
                <c:pt idx="1844">
                  <c:v>43.192000000000029</c:v>
                </c:pt>
                <c:pt idx="1845">
                  <c:v>43.21</c:v>
                </c:pt>
                <c:pt idx="1846">
                  <c:v>43.22800000000003</c:v>
                </c:pt>
                <c:pt idx="1847">
                  <c:v>43.246000000000002</c:v>
                </c:pt>
                <c:pt idx="1848">
                  <c:v>43.264000000000003</c:v>
                </c:pt>
                <c:pt idx="1849">
                  <c:v>43.282000000000011</c:v>
                </c:pt>
                <c:pt idx="1850">
                  <c:v>43.3</c:v>
                </c:pt>
                <c:pt idx="1851">
                  <c:v>43.317999999999998</c:v>
                </c:pt>
                <c:pt idx="1852">
                  <c:v>43.336000000000006</c:v>
                </c:pt>
                <c:pt idx="1853">
                  <c:v>43.353999999999999</c:v>
                </c:pt>
                <c:pt idx="1854">
                  <c:v>43.372</c:v>
                </c:pt>
                <c:pt idx="1855">
                  <c:v>43.39</c:v>
                </c:pt>
                <c:pt idx="1856">
                  <c:v>43.408000000000001</c:v>
                </c:pt>
                <c:pt idx="1857">
                  <c:v>43.426000000000002</c:v>
                </c:pt>
                <c:pt idx="1858">
                  <c:v>43.444000000000003</c:v>
                </c:pt>
                <c:pt idx="1859">
                  <c:v>43.462000000000003</c:v>
                </c:pt>
                <c:pt idx="1860">
                  <c:v>43.48</c:v>
                </c:pt>
                <c:pt idx="1861">
                  <c:v>43.498000000000012</c:v>
                </c:pt>
                <c:pt idx="1862">
                  <c:v>43.516000000000005</c:v>
                </c:pt>
                <c:pt idx="1863">
                  <c:v>43.534000000000006</c:v>
                </c:pt>
                <c:pt idx="1864">
                  <c:v>43.552</c:v>
                </c:pt>
                <c:pt idx="1865">
                  <c:v>43.57</c:v>
                </c:pt>
                <c:pt idx="1866">
                  <c:v>43.588000000000001</c:v>
                </c:pt>
                <c:pt idx="1867">
                  <c:v>43.606000000000002</c:v>
                </c:pt>
                <c:pt idx="1868">
                  <c:v>43.624000000000002</c:v>
                </c:pt>
                <c:pt idx="1869">
                  <c:v>43.642000000000003</c:v>
                </c:pt>
                <c:pt idx="1870">
                  <c:v>43.660000000000011</c:v>
                </c:pt>
                <c:pt idx="1871">
                  <c:v>43.678000000000011</c:v>
                </c:pt>
                <c:pt idx="1872">
                  <c:v>43.696000000000012</c:v>
                </c:pt>
                <c:pt idx="1873">
                  <c:v>43.714000000000006</c:v>
                </c:pt>
                <c:pt idx="1874">
                  <c:v>43.732000000000028</c:v>
                </c:pt>
                <c:pt idx="1875">
                  <c:v>43.75</c:v>
                </c:pt>
                <c:pt idx="1876">
                  <c:v>43.768000000000029</c:v>
                </c:pt>
                <c:pt idx="1877">
                  <c:v>43.786000000000001</c:v>
                </c:pt>
                <c:pt idx="1878">
                  <c:v>43.804000000000002</c:v>
                </c:pt>
                <c:pt idx="1879">
                  <c:v>43.822000000000003</c:v>
                </c:pt>
                <c:pt idx="1880">
                  <c:v>43.84</c:v>
                </c:pt>
                <c:pt idx="1881">
                  <c:v>43.857999999999997</c:v>
                </c:pt>
                <c:pt idx="1882">
                  <c:v>43.876000000000005</c:v>
                </c:pt>
                <c:pt idx="1883">
                  <c:v>43.894000000000005</c:v>
                </c:pt>
                <c:pt idx="1884">
                  <c:v>43.911999999999999</c:v>
                </c:pt>
                <c:pt idx="1885">
                  <c:v>43.93</c:v>
                </c:pt>
                <c:pt idx="1886">
                  <c:v>43.948</c:v>
                </c:pt>
                <c:pt idx="1887">
                  <c:v>43.966000000000001</c:v>
                </c:pt>
                <c:pt idx="1888">
                  <c:v>43.984000000000002</c:v>
                </c:pt>
                <c:pt idx="1889">
                  <c:v>44.002000000000002</c:v>
                </c:pt>
                <c:pt idx="1890">
                  <c:v>44.02</c:v>
                </c:pt>
                <c:pt idx="1891">
                  <c:v>44.038000000000011</c:v>
                </c:pt>
                <c:pt idx="1892">
                  <c:v>44.056000000000004</c:v>
                </c:pt>
                <c:pt idx="1893">
                  <c:v>44.074000000000005</c:v>
                </c:pt>
                <c:pt idx="1894">
                  <c:v>44.092000000000013</c:v>
                </c:pt>
                <c:pt idx="1895">
                  <c:v>44.11</c:v>
                </c:pt>
                <c:pt idx="1896">
                  <c:v>44.128000000000029</c:v>
                </c:pt>
                <c:pt idx="1897">
                  <c:v>44.146000000000001</c:v>
                </c:pt>
                <c:pt idx="1898">
                  <c:v>44.164000000000001</c:v>
                </c:pt>
                <c:pt idx="1899">
                  <c:v>44.182000000000002</c:v>
                </c:pt>
                <c:pt idx="1900">
                  <c:v>44.2</c:v>
                </c:pt>
                <c:pt idx="1901">
                  <c:v>44.218000000000011</c:v>
                </c:pt>
                <c:pt idx="1902">
                  <c:v>44.236000000000011</c:v>
                </c:pt>
                <c:pt idx="1903">
                  <c:v>44.254000000000005</c:v>
                </c:pt>
                <c:pt idx="1904">
                  <c:v>44.272000000000013</c:v>
                </c:pt>
                <c:pt idx="1905">
                  <c:v>44.290000000000013</c:v>
                </c:pt>
                <c:pt idx="1906">
                  <c:v>44.308</c:v>
                </c:pt>
                <c:pt idx="1907">
                  <c:v>44.326000000000001</c:v>
                </c:pt>
                <c:pt idx="1908">
                  <c:v>44.344000000000001</c:v>
                </c:pt>
                <c:pt idx="1909">
                  <c:v>44.362000000000002</c:v>
                </c:pt>
                <c:pt idx="1910">
                  <c:v>44.38</c:v>
                </c:pt>
                <c:pt idx="1911">
                  <c:v>44.398000000000003</c:v>
                </c:pt>
                <c:pt idx="1912">
                  <c:v>44.416000000000004</c:v>
                </c:pt>
                <c:pt idx="1913">
                  <c:v>44.434000000000005</c:v>
                </c:pt>
                <c:pt idx="1914">
                  <c:v>44.451999999999998</c:v>
                </c:pt>
                <c:pt idx="1915">
                  <c:v>44.47</c:v>
                </c:pt>
                <c:pt idx="1916">
                  <c:v>44.488</c:v>
                </c:pt>
                <c:pt idx="1917">
                  <c:v>44.506</c:v>
                </c:pt>
                <c:pt idx="1918">
                  <c:v>44.524000000000001</c:v>
                </c:pt>
                <c:pt idx="1919">
                  <c:v>44.542000000000002</c:v>
                </c:pt>
                <c:pt idx="1920">
                  <c:v>44.56</c:v>
                </c:pt>
                <c:pt idx="1921">
                  <c:v>44.578000000000003</c:v>
                </c:pt>
                <c:pt idx="1922">
                  <c:v>44.596000000000011</c:v>
                </c:pt>
                <c:pt idx="1923">
                  <c:v>44.614000000000004</c:v>
                </c:pt>
                <c:pt idx="1924">
                  <c:v>44.632000000000012</c:v>
                </c:pt>
                <c:pt idx="1925">
                  <c:v>44.65</c:v>
                </c:pt>
                <c:pt idx="1926">
                  <c:v>44.668000000000013</c:v>
                </c:pt>
                <c:pt idx="1927">
                  <c:v>44.686</c:v>
                </c:pt>
                <c:pt idx="1928">
                  <c:v>44.704000000000001</c:v>
                </c:pt>
                <c:pt idx="1929">
                  <c:v>44.72200000000003</c:v>
                </c:pt>
                <c:pt idx="1930">
                  <c:v>44.74</c:v>
                </c:pt>
                <c:pt idx="1931">
                  <c:v>44.758000000000003</c:v>
                </c:pt>
                <c:pt idx="1932">
                  <c:v>44.776000000000003</c:v>
                </c:pt>
                <c:pt idx="1933">
                  <c:v>44.794000000000011</c:v>
                </c:pt>
                <c:pt idx="1934">
                  <c:v>44.811999999999998</c:v>
                </c:pt>
                <c:pt idx="1935">
                  <c:v>44.83</c:v>
                </c:pt>
                <c:pt idx="1936">
                  <c:v>44.847999999999999</c:v>
                </c:pt>
                <c:pt idx="1937">
                  <c:v>44.866</c:v>
                </c:pt>
                <c:pt idx="1938">
                  <c:v>44.883999999999993</c:v>
                </c:pt>
                <c:pt idx="1939">
                  <c:v>44.902000000000001</c:v>
                </c:pt>
                <c:pt idx="1940">
                  <c:v>44.92</c:v>
                </c:pt>
                <c:pt idx="1941">
                  <c:v>44.938000000000002</c:v>
                </c:pt>
                <c:pt idx="1942">
                  <c:v>44.956000000000003</c:v>
                </c:pt>
                <c:pt idx="1943">
                  <c:v>44.974000000000004</c:v>
                </c:pt>
                <c:pt idx="1944">
                  <c:v>44.992000000000012</c:v>
                </c:pt>
                <c:pt idx="1945">
                  <c:v>45.01</c:v>
                </c:pt>
                <c:pt idx="1946">
                  <c:v>45.028000000000013</c:v>
                </c:pt>
                <c:pt idx="1947">
                  <c:v>45.046000000000006</c:v>
                </c:pt>
                <c:pt idx="1948">
                  <c:v>45.064</c:v>
                </c:pt>
                <c:pt idx="1949">
                  <c:v>45.082000000000001</c:v>
                </c:pt>
                <c:pt idx="1950">
                  <c:v>45.1</c:v>
                </c:pt>
                <c:pt idx="1951">
                  <c:v>45.118000000000002</c:v>
                </c:pt>
                <c:pt idx="1952">
                  <c:v>45.136000000000003</c:v>
                </c:pt>
                <c:pt idx="1953">
                  <c:v>45.154000000000003</c:v>
                </c:pt>
                <c:pt idx="1954">
                  <c:v>45.172000000000011</c:v>
                </c:pt>
                <c:pt idx="1955">
                  <c:v>45.190000000000012</c:v>
                </c:pt>
                <c:pt idx="1956">
                  <c:v>45.208000000000013</c:v>
                </c:pt>
                <c:pt idx="1957">
                  <c:v>45.226000000000013</c:v>
                </c:pt>
                <c:pt idx="1958">
                  <c:v>45.244</c:v>
                </c:pt>
                <c:pt idx="1959">
                  <c:v>45.262000000000029</c:v>
                </c:pt>
                <c:pt idx="1960">
                  <c:v>45.28</c:v>
                </c:pt>
                <c:pt idx="1961">
                  <c:v>45.29800000000003</c:v>
                </c:pt>
                <c:pt idx="1962">
                  <c:v>45.316000000000003</c:v>
                </c:pt>
                <c:pt idx="1963">
                  <c:v>45.334000000000003</c:v>
                </c:pt>
                <c:pt idx="1964">
                  <c:v>45.351999999999997</c:v>
                </c:pt>
                <c:pt idx="1965">
                  <c:v>45.37</c:v>
                </c:pt>
                <c:pt idx="1966">
                  <c:v>45.387999999999998</c:v>
                </c:pt>
                <c:pt idx="1967">
                  <c:v>45.406000000000006</c:v>
                </c:pt>
                <c:pt idx="1968">
                  <c:v>45.424000000000007</c:v>
                </c:pt>
                <c:pt idx="1969">
                  <c:v>45.442</c:v>
                </c:pt>
                <c:pt idx="1970">
                  <c:v>45.46</c:v>
                </c:pt>
                <c:pt idx="1971">
                  <c:v>45.478000000000002</c:v>
                </c:pt>
                <c:pt idx="1972">
                  <c:v>45.496000000000002</c:v>
                </c:pt>
                <c:pt idx="1973">
                  <c:v>45.514000000000003</c:v>
                </c:pt>
                <c:pt idx="1974">
                  <c:v>45.532000000000011</c:v>
                </c:pt>
                <c:pt idx="1975">
                  <c:v>45.55</c:v>
                </c:pt>
                <c:pt idx="1976">
                  <c:v>45.568000000000012</c:v>
                </c:pt>
                <c:pt idx="1977">
                  <c:v>45.586000000000006</c:v>
                </c:pt>
                <c:pt idx="1978">
                  <c:v>45.604000000000006</c:v>
                </c:pt>
                <c:pt idx="1979">
                  <c:v>45.622000000000028</c:v>
                </c:pt>
                <c:pt idx="1980">
                  <c:v>45.64</c:v>
                </c:pt>
                <c:pt idx="1981">
                  <c:v>45.658000000000001</c:v>
                </c:pt>
                <c:pt idx="1982">
                  <c:v>45.676000000000002</c:v>
                </c:pt>
                <c:pt idx="1983">
                  <c:v>45.694000000000003</c:v>
                </c:pt>
                <c:pt idx="1984">
                  <c:v>45.712000000000003</c:v>
                </c:pt>
                <c:pt idx="1985">
                  <c:v>45.730000000000011</c:v>
                </c:pt>
                <c:pt idx="1986">
                  <c:v>45.748000000000012</c:v>
                </c:pt>
                <c:pt idx="1987">
                  <c:v>45.766000000000012</c:v>
                </c:pt>
                <c:pt idx="1988">
                  <c:v>45.784000000000006</c:v>
                </c:pt>
                <c:pt idx="1989">
                  <c:v>45.802</c:v>
                </c:pt>
                <c:pt idx="1990">
                  <c:v>45.82</c:v>
                </c:pt>
                <c:pt idx="1991">
                  <c:v>45.838000000000001</c:v>
                </c:pt>
                <c:pt idx="1992">
                  <c:v>45.856000000000002</c:v>
                </c:pt>
                <c:pt idx="1993">
                  <c:v>45.874000000000002</c:v>
                </c:pt>
                <c:pt idx="1994">
                  <c:v>45.892000000000003</c:v>
                </c:pt>
                <c:pt idx="1995">
                  <c:v>45.91</c:v>
                </c:pt>
                <c:pt idx="1996">
                  <c:v>45.928000000000011</c:v>
                </c:pt>
                <c:pt idx="1997">
                  <c:v>45.946000000000005</c:v>
                </c:pt>
                <c:pt idx="1998">
                  <c:v>45.964000000000006</c:v>
                </c:pt>
                <c:pt idx="1999">
                  <c:v>45.981999999999999</c:v>
                </c:pt>
                <c:pt idx="2000">
                  <c:v>46</c:v>
                </c:pt>
                <c:pt idx="2001">
                  <c:v>46.018000000000001</c:v>
                </c:pt>
                <c:pt idx="2002">
                  <c:v>46.036000000000001</c:v>
                </c:pt>
                <c:pt idx="2003">
                  <c:v>46.054000000000002</c:v>
                </c:pt>
                <c:pt idx="2004">
                  <c:v>46.072000000000003</c:v>
                </c:pt>
                <c:pt idx="2005">
                  <c:v>46.09</c:v>
                </c:pt>
                <c:pt idx="2006">
                  <c:v>46.108000000000011</c:v>
                </c:pt>
                <c:pt idx="2007">
                  <c:v>46.126000000000012</c:v>
                </c:pt>
                <c:pt idx="2008">
                  <c:v>46.144000000000005</c:v>
                </c:pt>
                <c:pt idx="2009">
                  <c:v>46.162000000000013</c:v>
                </c:pt>
                <c:pt idx="2010">
                  <c:v>46.18</c:v>
                </c:pt>
                <c:pt idx="2011">
                  <c:v>46.198000000000029</c:v>
                </c:pt>
                <c:pt idx="2012">
                  <c:v>46.216000000000001</c:v>
                </c:pt>
                <c:pt idx="2013">
                  <c:v>46.234000000000002</c:v>
                </c:pt>
                <c:pt idx="2014">
                  <c:v>46.252000000000002</c:v>
                </c:pt>
                <c:pt idx="2015">
                  <c:v>46.27</c:v>
                </c:pt>
                <c:pt idx="2016">
                  <c:v>46.288000000000011</c:v>
                </c:pt>
                <c:pt idx="2017">
                  <c:v>46.306000000000004</c:v>
                </c:pt>
                <c:pt idx="2018">
                  <c:v>46.324000000000005</c:v>
                </c:pt>
                <c:pt idx="2019">
                  <c:v>46.341999999999999</c:v>
                </c:pt>
                <c:pt idx="2020">
                  <c:v>46.36</c:v>
                </c:pt>
                <c:pt idx="2021">
                  <c:v>46.378</c:v>
                </c:pt>
                <c:pt idx="2022">
                  <c:v>46.396000000000001</c:v>
                </c:pt>
                <c:pt idx="2023">
                  <c:v>46.414000000000001</c:v>
                </c:pt>
                <c:pt idx="2024">
                  <c:v>46.432000000000002</c:v>
                </c:pt>
                <c:pt idx="2025">
                  <c:v>46.45</c:v>
                </c:pt>
                <c:pt idx="2026">
                  <c:v>46.468000000000011</c:v>
                </c:pt>
                <c:pt idx="2027">
                  <c:v>46.486000000000004</c:v>
                </c:pt>
                <c:pt idx="2028">
                  <c:v>46.504000000000005</c:v>
                </c:pt>
                <c:pt idx="2029">
                  <c:v>46.522000000000013</c:v>
                </c:pt>
                <c:pt idx="2030">
                  <c:v>46.54</c:v>
                </c:pt>
                <c:pt idx="2031">
                  <c:v>46.558</c:v>
                </c:pt>
                <c:pt idx="2032">
                  <c:v>46.576000000000001</c:v>
                </c:pt>
                <c:pt idx="2033">
                  <c:v>46.594000000000001</c:v>
                </c:pt>
                <c:pt idx="2034">
                  <c:v>46.612000000000002</c:v>
                </c:pt>
                <c:pt idx="2035">
                  <c:v>46.63</c:v>
                </c:pt>
                <c:pt idx="2036">
                  <c:v>46.648000000000003</c:v>
                </c:pt>
                <c:pt idx="2037">
                  <c:v>46.666000000000011</c:v>
                </c:pt>
                <c:pt idx="2038">
                  <c:v>46.684000000000005</c:v>
                </c:pt>
                <c:pt idx="2039">
                  <c:v>46.702000000000012</c:v>
                </c:pt>
                <c:pt idx="2040">
                  <c:v>46.720000000000013</c:v>
                </c:pt>
                <c:pt idx="2041">
                  <c:v>46.738000000000028</c:v>
                </c:pt>
                <c:pt idx="2042">
                  <c:v>46.756</c:v>
                </c:pt>
                <c:pt idx="2043">
                  <c:v>46.774000000000001</c:v>
                </c:pt>
                <c:pt idx="2044">
                  <c:v>46.79200000000003</c:v>
                </c:pt>
                <c:pt idx="2045">
                  <c:v>46.81</c:v>
                </c:pt>
                <c:pt idx="2046">
                  <c:v>46.828000000000003</c:v>
                </c:pt>
                <c:pt idx="2047">
                  <c:v>46.846000000000004</c:v>
                </c:pt>
                <c:pt idx="2048">
                  <c:v>46.864000000000004</c:v>
                </c:pt>
                <c:pt idx="2049">
                  <c:v>46.881999999999998</c:v>
                </c:pt>
                <c:pt idx="2050">
                  <c:v>46.9</c:v>
                </c:pt>
                <c:pt idx="2051">
                  <c:v>46.917999999999999</c:v>
                </c:pt>
                <c:pt idx="2052">
                  <c:v>46.936</c:v>
                </c:pt>
                <c:pt idx="2053">
                  <c:v>46.954000000000001</c:v>
                </c:pt>
                <c:pt idx="2054">
                  <c:v>46.972000000000001</c:v>
                </c:pt>
                <c:pt idx="2055">
                  <c:v>46.99</c:v>
                </c:pt>
                <c:pt idx="2056">
                  <c:v>47.008000000000003</c:v>
                </c:pt>
                <c:pt idx="2057">
                  <c:v>47.026000000000003</c:v>
                </c:pt>
                <c:pt idx="2058">
                  <c:v>47.044000000000004</c:v>
                </c:pt>
                <c:pt idx="2059">
                  <c:v>47.062000000000012</c:v>
                </c:pt>
                <c:pt idx="2060">
                  <c:v>47.08</c:v>
                </c:pt>
                <c:pt idx="2061">
                  <c:v>47.098000000000013</c:v>
                </c:pt>
                <c:pt idx="2062">
                  <c:v>47.116</c:v>
                </c:pt>
                <c:pt idx="2063">
                  <c:v>47.134</c:v>
                </c:pt>
                <c:pt idx="2064">
                  <c:v>47.152000000000001</c:v>
                </c:pt>
                <c:pt idx="2065">
                  <c:v>47.17</c:v>
                </c:pt>
                <c:pt idx="2066">
                  <c:v>47.188000000000002</c:v>
                </c:pt>
                <c:pt idx="2067">
                  <c:v>47.206000000000003</c:v>
                </c:pt>
                <c:pt idx="2068">
                  <c:v>47.224000000000011</c:v>
                </c:pt>
                <c:pt idx="2069">
                  <c:v>47.242000000000012</c:v>
                </c:pt>
                <c:pt idx="2070">
                  <c:v>47.260000000000012</c:v>
                </c:pt>
                <c:pt idx="2071">
                  <c:v>47.278000000000013</c:v>
                </c:pt>
                <c:pt idx="2072">
                  <c:v>47.296000000000035</c:v>
                </c:pt>
                <c:pt idx="2073">
                  <c:v>47.313999999999993</c:v>
                </c:pt>
                <c:pt idx="2074">
                  <c:v>47.332000000000001</c:v>
                </c:pt>
                <c:pt idx="2075">
                  <c:v>47.35</c:v>
                </c:pt>
                <c:pt idx="2076">
                  <c:v>47.368000000000002</c:v>
                </c:pt>
                <c:pt idx="2077">
                  <c:v>47.386000000000003</c:v>
                </c:pt>
                <c:pt idx="2078">
                  <c:v>47.404000000000003</c:v>
                </c:pt>
                <c:pt idx="2079">
                  <c:v>47.422000000000011</c:v>
                </c:pt>
                <c:pt idx="2080">
                  <c:v>47.44</c:v>
                </c:pt>
                <c:pt idx="2081">
                  <c:v>47.457999999999998</c:v>
                </c:pt>
                <c:pt idx="2082">
                  <c:v>47.476000000000006</c:v>
                </c:pt>
                <c:pt idx="2083">
                  <c:v>47.494</c:v>
                </c:pt>
                <c:pt idx="2084">
                  <c:v>47.512</c:v>
                </c:pt>
                <c:pt idx="2085">
                  <c:v>47.53</c:v>
                </c:pt>
                <c:pt idx="2086">
                  <c:v>47.548000000000002</c:v>
                </c:pt>
                <c:pt idx="2087">
                  <c:v>47.566000000000003</c:v>
                </c:pt>
                <c:pt idx="2088">
                  <c:v>47.584000000000003</c:v>
                </c:pt>
                <c:pt idx="2089">
                  <c:v>47.602000000000011</c:v>
                </c:pt>
                <c:pt idx="2090">
                  <c:v>47.620000000000012</c:v>
                </c:pt>
                <c:pt idx="2091">
                  <c:v>47.638000000000012</c:v>
                </c:pt>
                <c:pt idx="2092">
                  <c:v>47.656000000000006</c:v>
                </c:pt>
                <c:pt idx="2093">
                  <c:v>47.674000000000007</c:v>
                </c:pt>
                <c:pt idx="2094">
                  <c:v>47.692000000000029</c:v>
                </c:pt>
                <c:pt idx="2095">
                  <c:v>47.71</c:v>
                </c:pt>
                <c:pt idx="2096">
                  <c:v>47.72800000000003</c:v>
                </c:pt>
                <c:pt idx="2097">
                  <c:v>47.746000000000002</c:v>
                </c:pt>
                <c:pt idx="2098">
                  <c:v>47.764000000000003</c:v>
                </c:pt>
                <c:pt idx="2099">
                  <c:v>47.782000000000011</c:v>
                </c:pt>
                <c:pt idx="2100">
                  <c:v>47.8</c:v>
                </c:pt>
                <c:pt idx="2101">
                  <c:v>47.817999999999998</c:v>
                </c:pt>
                <c:pt idx="2102">
                  <c:v>47.836000000000006</c:v>
                </c:pt>
                <c:pt idx="2103">
                  <c:v>47.853999999999999</c:v>
                </c:pt>
                <c:pt idx="2104">
                  <c:v>47.872</c:v>
                </c:pt>
                <c:pt idx="2105">
                  <c:v>47.89</c:v>
                </c:pt>
                <c:pt idx="2106">
                  <c:v>47.908000000000001</c:v>
                </c:pt>
                <c:pt idx="2107">
                  <c:v>47.926000000000002</c:v>
                </c:pt>
                <c:pt idx="2108">
                  <c:v>47.944000000000003</c:v>
                </c:pt>
                <c:pt idx="2109">
                  <c:v>47.962000000000003</c:v>
                </c:pt>
                <c:pt idx="2110">
                  <c:v>47.98</c:v>
                </c:pt>
                <c:pt idx="2111">
                  <c:v>47.998000000000012</c:v>
                </c:pt>
                <c:pt idx="2112">
                  <c:v>48.016000000000005</c:v>
                </c:pt>
                <c:pt idx="2113">
                  <c:v>48.034000000000006</c:v>
                </c:pt>
                <c:pt idx="2114">
                  <c:v>48.052</c:v>
                </c:pt>
                <c:pt idx="2115">
                  <c:v>48.07</c:v>
                </c:pt>
                <c:pt idx="2116">
                  <c:v>48.088000000000001</c:v>
                </c:pt>
                <c:pt idx="2117">
                  <c:v>48.106000000000002</c:v>
                </c:pt>
                <c:pt idx="2118">
                  <c:v>48.124000000000002</c:v>
                </c:pt>
                <c:pt idx="2119">
                  <c:v>48.142000000000003</c:v>
                </c:pt>
                <c:pt idx="2120">
                  <c:v>48.160000000000011</c:v>
                </c:pt>
                <c:pt idx="2121">
                  <c:v>48.178000000000011</c:v>
                </c:pt>
                <c:pt idx="2122">
                  <c:v>48.196000000000012</c:v>
                </c:pt>
                <c:pt idx="2123">
                  <c:v>48.214000000000006</c:v>
                </c:pt>
                <c:pt idx="2124">
                  <c:v>48.232000000000028</c:v>
                </c:pt>
                <c:pt idx="2125">
                  <c:v>48.25</c:v>
                </c:pt>
                <c:pt idx="2126">
                  <c:v>48.268000000000029</c:v>
                </c:pt>
                <c:pt idx="2127">
                  <c:v>48.286000000000001</c:v>
                </c:pt>
                <c:pt idx="2128">
                  <c:v>48.304000000000002</c:v>
                </c:pt>
                <c:pt idx="2129">
                  <c:v>48.322000000000003</c:v>
                </c:pt>
                <c:pt idx="2130">
                  <c:v>48.34</c:v>
                </c:pt>
                <c:pt idx="2131">
                  <c:v>48.357999999999997</c:v>
                </c:pt>
                <c:pt idx="2132">
                  <c:v>48.376000000000005</c:v>
                </c:pt>
                <c:pt idx="2133">
                  <c:v>48.394000000000005</c:v>
                </c:pt>
                <c:pt idx="2134">
                  <c:v>48.411999999999999</c:v>
                </c:pt>
                <c:pt idx="2135">
                  <c:v>48.43</c:v>
                </c:pt>
                <c:pt idx="2136">
                  <c:v>48.448</c:v>
                </c:pt>
                <c:pt idx="2137">
                  <c:v>48.466000000000001</c:v>
                </c:pt>
                <c:pt idx="2138">
                  <c:v>48.484000000000002</c:v>
                </c:pt>
                <c:pt idx="2139">
                  <c:v>48.502000000000002</c:v>
                </c:pt>
                <c:pt idx="2140">
                  <c:v>48.52</c:v>
                </c:pt>
                <c:pt idx="2141">
                  <c:v>48.538000000000011</c:v>
                </c:pt>
                <c:pt idx="2142">
                  <c:v>48.556000000000004</c:v>
                </c:pt>
                <c:pt idx="2143">
                  <c:v>48.574000000000005</c:v>
                </c:pt>
                <c:pt idx="2144">
                  <c:v>48.592000000000013</c:v>
                </c:pt>
                <c:pt idx="2145">
                  <c:v>48.61</c:v>
                </c:pt>
                <c:pt idx="2146">
                  <c:v>48.628000000000029</c:v>
                </c:pt>
                <c:pt idx="2147">
                  <c:v>48.646000000000001</c:v>
                </c:pt>
                <c:pt idx="2148">
                  <c:v>48.664000000000001</c:v>
                </c:pt>
                <c:pt idx="2149">
                  <c:v>48.682000000000002</c:v>
                </c:pt>
                <c:pt idx="2150">
                  <c:v>48.7</c:v>
                </c:pt>
                <c:pt idx="2151">
                  <c:v>48.718000000000011</c:v>
                </c:pt>
                <c:pt idx="2152">
                  <c:v>48.736000000000011</c:v>
                </c:pt>
                <c:pt idx="2153">
                  <c:v>48.754000000000005</c:v>
                </c:pt>
                <c:pt idx="2154">
                  <c:v>48.772000000000013</c:v>
                </c:pt>
                <c:pt idx="2155">
                  <c:v>48.790000000000013</c:v>
                </c:pt>
                <c:pt idx="2156">
                  <c:v>48.808</c:v>
                </c:pt>
                <c:pt idx="2157">
                  <c:v>48.826000000000001</c:v>
                </c:pt>
                <c:pt idx="2158">
                  <c:v>48.844000000000001</c:v>
                </c:pt>
                <c:pt idx="2159">
                  <c:v>48.862000000000002</c:v>
                </c:pt>
                <c:pt idx="2160">
                  <c:v>48.88</c:v>
                </c:pt>
                <c:pt idx="2161">
                  <c:v>48.898000000000003</c:v>
                </c:pt>
                <c:pt idx="2162">
                  <c:v>48.916000000000004</c:v>
                </c:pt>
                <c:pt idx="2163">
                  <c:v>48.934000000000005</c:v>
                </c:pt>
                <c:pt idx="2164">
                  <c:v>48.951999999999998</c:v>
                </c:pt>
                <c:pt idx="2165">
                  <c:v>48.97</c:v>
                </c:pt>
                <c:pt idx="2166">
                  <c:v>48.988</c:v>
                </c:pt>
                <c:pt idx="2167">
                  <c:v>49.006</c:v>
                </c:pt>
                <c:pt idx="2168">
                  <c:v>49.024000000000001</c:v>
                </c:pt>
                <c:pt idx="2169">
                  <c:v>49.042000000000002</c:v>
                </c:pt>
                <c:pt idx="2170">
                  <c:v>49.06</c:v>
                </c:pt>
                <c:pt idx="2171">
                  <c:v>49.078000000000003</c:v>
                </c:pt>
                <c:pt idx="2172">
                  <c:v>49.096000000000011</c:v>
                </c:pt>
                <c:pt idx="2173">
                  <c:v>49.114000000000004</c:v>
                </c:pt>
                <c:pt idx="2174">
                  <c:v>49.132000000000012</c:v>
                </c:pt>
                <c:pt idx="2175">
                  <c:v>49.15</c:v>
                </c:pt>
                <c:pt idx="2176">
                  <c:v>49.168000000000013</c:v>
                </c:pt>
                <c:pt idx="2177">
                  <c:v>49.186</c:v>
                </c:pt>
                <c:pt idx="2178">
                  <c:v>49.204000000000001</c:v>
                </c:pt>
                <c:pt idx="2179">
                  <c:v>49.22200000000003</c:v>
                </c:pt>
                <c:pt idx="2180">
                  <c:v>49.24</c:v>
                </c:pt>
                <c:pt idx="2181">
                  <c:v>49.258000000000003</c:v>
                </c:pt>
                <c:pt idx="2182">
                  <c:v>49.276000000000003</c:v>
                </c:pt>
                <c:pt idx="2183">
                  <c:v>49.294000000000011</c:v>
                </c:pt>
                <c:pt idx="2184">
                  <c:v>49.311999999999998</c:v>
                </c:pt>
                <c:pt idx="2185">
                  <c:v>49.33</c:v>
                </c:pt>
                <c:pt idx="2186">
                  <c:v>49.347999999999999</c:v>
                </c:pt>
                <c:pt idx="2187">
                  <c:v>49.366</c:v>
                </c:pt>
                <c:pt idx="2188">
                  <c:v>49.383999999999993</c:v>
                </c:pt>
                <c:pt idx="2189">
                  <c:v>49.402000000000001</c:v>
                </c:pt>
                <c:pt idx="2190">
                  <c:v>49.42</c:v>
                </c:pt>
                <c:pt idx="2191">
                  <c:v>49.438000000000002</c:v>
                </c:pt>
                <c:pt idx="2192">
                  <c:v>49.456000000000003</c:v>
                </c:pt>
                <c:pt idx="2193">
                  <c:v>49.474000000000004</c:v>
                </c:pt>
                <c:pt idx="2194">
                  <c:v>49.492000000000012</c:v>
                </c:pt>
                <c:pt idx="2195">
                  <c:v>49.51</c:v>
                </c:pt>
                <c:pt idx="2196">
                  <c:v>49.528000000000013</c:v>
                </c:pt>
                <c:pt idx="2197">
                  <c:v>49.546000000000006</c:v>
                </c:pt>
                <c:pt idx="2198">
                  <c:v>49.564</c:v>
                </c:pt>
                <c:pt idx="2199">
                  <c:v>49.582000000000001</c:v>
                </c:pt>
                <c:pt idx="2200">
                  <c:v>49.6</c:v>
                </c:pt>
                <c:pt idx="2201">
                  <c:v>49.618000000000002</c:v>
                </c:pt>
                <c:pt idx="2202">
                  <c:v>49.636000000000003</c:v>
                </c:pt>
                <c:pt idx="2203">
                  <c:v>49.654000000000003</c:v>
                </c:pt>
                <c:pt idx="2204">
                  <c:v>49.672000000000011</c:v>
                </c:pt>
                <c:pt idx="2205">
                  <c:v>49.690000000000012</c:v>
                </c:pt>
                <c:pt idx="2206">
                  <c:v>49.708000000000013</c:v>
                </c:pt>
                <c:pt idx="2207">
                  <c:v>49.726000000000013</c:v>
                </c:pt>
                <c:pt idx="2208">
                  <c:v>49.744</c:v>
                </c:pt>
                <c:pt idx="2209">
                  <c:v>49.762000000000029</c:v>
                </c:pt>
                <c:pt idx="2210">
                  <c:v>49.78</c:v>
                </c:pt>
                <c:pt idx="2211">
                  <c:v>49.79800000000003</c:v>
                </c:pt>
                <c:pt idx="2212">
                  <c:v>49.816000000000003</c:v>
                </c:pt>
                <c:pt idx="2213">
                  <c:v>49.834000000000003</c:v>
                </c:pt>
                <c:pt idx="2214">
                  <c:v>49.851999999999997</c:v>
                </c:pt>
                <c:pt idx="2215">
                  <c:v>49.87</c:v>
                </c:pt>
                <c:pt idx="2216">
                  <c:v>49.887999999999998</c:v>
                </c:pt>
                <c:pt idx="2217">
                  <c:v>49.906000000000006</c:v>
                </c:pt>
                <c:pt idx="2218">
                  <c:v>49.924000000000007</c:v>
                </c:pt>
                <c:pt idx="2219">
                  <c:v>49.942</c:v>
                </c:pt>
                <c:pt idx="2220">
                  <c:v>49.96</c:v>
                </c:pt>
                <c:pt idx="2221">
                  <c:v>49.978000000000002</c:v>
                </c:pt>
                <c:pt idx="2222">
                  <c:v>49.996000000000002</c:v>
                </c:pt>
                <c:pt idx="2223">
                  <c:v>50.014000000000003</c:v>
                </c:pt>
                <c:pt idx="2224">
                  <c:v>50.032000000000011</c:v>
                </c:pt>
                <c:pt idx="2225">
                  <c:v>50.05</c:v>
                </c:pt>
                <c:pt idx="2226">
                  <c:v>50.068000000000012</c:v>
                </c:pt>
                <c:pt idx="2227">
                  <c:v>50.086000000000006</c:v>
                </c:pt>
                <c:pt idx="2228">
                  <c:v>50.104000000000006</c:v>
                </c:pt>
                <c:pt idx="2229">
                  <c:v>50.122000000000028</c:v>
                </c:pt>
                <c:pt idx="2230">
                  <c:v>50.14</c:v>
                </c:pt>
                <c:pt idx="2231">
                  <c:v>50.158000000000001</c:v>
                </c:pt>
                <c:pt idx="2232">
                  <c:v>50.176000000000002</c:v>
                </c:pt>
                <c:pt idx="2233">
                  <c:v>50.194000000000003</c:v>
                </c:pt>
                <c:pt idx="2234">
                  <c:v>50.212000000000003</c:v>
                </c:pt>
                <c:pt idx="2235">
                  <c:v>50.230000000000011</c:v>
                </c:pt>
                <c:pt idx="2236">
                  <c:v>50.248000000000012</c:v>
                </c:pt>
                <c:pt idx="2237">
                  <c:v>50.266000000000012</c:v>
                </c:pt>
                <c:pt idx="2238">
                  <c:v>50.284000000000006</c:v>
                </c:pt>
                <c:pt idx="2239">
                  <c:v>50.302</c:v>
                </c:pt>
                <c:pt idx="2240">
                  <c:v>50.32</c:v>
                </c:pt>
                <c:pt idx="2241">
                  <c:v>50.338000000000001</c:v>
                </c:pt>
                <c:pt idx="2242">
                  <c:v>50.356000000000002</c:v>
                </c:pt>
                <c:pt idx="2243">
                  <c:v>50.374000000000002</c:v>
                </c:pt>
                <c:pt idx="2244">
                  <c:v>50.392000000000003</c:v>
                </c:pt>
                <c:pt idx="2245">
                  <c:v>50.41</c:v>
                </c:pt>
                <c:pt idx="2246">
                  <c:v>50.428000000000011</c:v>
                </c:pt>
                <c:pt idx="2247">
                  <c:v>50.446000000000005</c:v>
                </c:pt>
                <c:pt idx="2248">
                  <c:v>50.464000000000006</c:v>
                </c:pt>
                <c:pt idx="2249">
                  <c:v>50.481999999999999</c:v>
                </c:pt>
                <c:pt idx="2250">
                  <c:v>50.5</c:v>
                </c:pt>
                <c:pt idx="2251">
                  <c:v>50.518000000000001</c:v>
                </c:pt>
                <c:pt idx="2252">
                  <c:v>50.536000000000001</c:v>
                </c:pt>
                <c:pt idx="2253">
                  <c:v>50.554000000000002</c:v>
                </c:pt>
                <c:pt idx="2254">
                  <c:v>50.572000000000003</c:v>
                </c:pt>
                <c:pt idx="2255">
                  <c:v>50.59</c:v>
                </c:pt>
                <c:pt idx="2256">
                  <c:v>50.608000000000011</c:v>
                </c:pt>
                <c:pt idx="2257">
                  <c:v>50.626000000000012</c:v>
                </c:pt>
                <c:pt idx="2258">
                  <c:v>50.644000000000005</c:v>
                </c:pt>
                <c:pt idx="2259">
                  <c:v>50.662000000000013</c:v>
                </c:pt>
                <c:pt idx="2260">
                  <c:v>50.68</c:v>
                </c:pt>
                <c:pt idx="2261">
                  <c:v>50.698000000000029</c:v>
                </c:pt>
                <c:pt idx="2262">
                  <c:v>50.716000000000001</c:v>
                </c:pt>
                <c:pt idx="2263">
                  <c:v>50.734000000000002</c:v>
                </c:pt>
                <c:pt idx="2264">
                  <c:v>50.752000000000002</c:v>
                </c:pt>
                <c:pt idx="2265">
                  <c:v>50.77</c:v>
                </c:pt>
                <c:pt idx="2266">
                  <c:v>50.788000000000011</c:v>
                </c:pt>
                <c:pt idx="2267">
                  <c:v>50.806000000000004</c:v>
                </c:pt>
                <c:pt idx="2268">
                  <c:v>50.824000000000005</c:v>
                </c:pt>
                <c:pt idx="2269">
                  <c:v>50.841999999999999</c:v>
                </c:pt>
                <c:pt idx="2270">
                  <c:v>50.86</c:v>
                </c:pt>
                <c:pt idx="2271">
                  <c:v>50.878</c:v>
                </c:pt>
                <c:pt idx="2272">
                  <c:v>50.896000000000001</c:v>
                </c:pt>
                <c:pt idx="2273">
                  <c:v>50.914000000000001</c:v>
                </c:pt>
                <c:pt idx="2274">
                  <c:v>50.932000000000002</c:v>
                </c:pt>
                <c:pt idx="2275">
                  <c:v>50.95</c:v>
                </c:pt>
                <c:pt idx="2276">
                  <c:v>50.968000000000011</c:v>
                </c:pt>
                <c:pt idx="2277">
                  <c:v>50.986000000000004</c:v>
                </c:pt>
                <c:pt idx="2278">
                  <c:v>51.004000000000005</c:v>
                </c:pt>
                <c:pt idx="2279">
                  <c:v>51.022000000000013</c:v>
                </c:pt>
                <c:pt idx="2280">
                  <c:v>51.04</c:v>
                </c:pt>
                <c:pt idx="2281">
                  <c:v>51.058</c:v>
                </c:pt>
                <c:pt idx="2282">
                  <c:v>51.076000000000001</c:v>
                </c:pt>
                <c:pt idx="2283">
                  <c:v>51.094000000000001</c:v>
                </c:pt>
                <c:pt idx="2284">
                  <c:v>51.112000000000002</c:v>
                </c:pt>
                <c:pt idx="2285">
                  <c:v>51.13</c:v>
                </c:pt>
                <c:pt idx="2286">
                  <c:v>51.148000000000003</c:v>
                </c:pt>
                <c:pt idx="2287">
                  <c:v>51.166000000000011</c:v>
                </c:pt>
                <c:pt idx="2288">
                  <c:v>51.184000000000005</c:v>
                </c:pt>
                <c:pt idx="2289">
                  <c:v>51.202000000000012</c:v>
                </c:pt>
                <c:pt idx="2290">
                  <c:v>51.220000000000013</c:v>
                </c:pt>
                <c:pt idx="2291">
                  <c:v>51.238000000000028</c:v>
                </c:pt>
                <c:pt idx="2292">
                  <c:v>51.256</c:v>
                </c:pt>
                <c:pt idx="2293">
                  <c:v>51.274000000000001</c:v>
                </c:pt>
                <c:pt idx="2294">
                  <c:v>51.29200000000003</c:v>
                </c:pt>
                <c:pt idx="2295">
                  <c:v>51.31</c:v>
                </c:pt>
                <c:pt idx="2296">
                  <c:v>51.328000000000003</c:v>
                </c:pt>
                <c:pt idx="2297">
                  <c:v>51.346000000000004</c:v>
                </c:pt>
                <c:pt idx="2298">
                  <c:v>51.364000000000004</c:v>
                </c:pt>
                <c:pt idx="2299">
                  <c:v>51.381999999999998</c:v>
                </c:pt>
                <c:pt idx="2300">
                  <c:v>51.4</c:v>
                </c:pt>
                <c:pt idx="2301">
                  <c:v>51.417999999999999</c:v>
                </c:pt>
                <c:pt idx="2302">
                  <c:v>51.436</c:v>
                </c:pt>
                <c:pt idx="2303">
                  <c:v>51.454000000000001</c:v>
                </c:pt>
                <c:pt idx="2304">
                  <c:v>51.472000000000001</c:v>
                </c:pt>
                <c:pt idx="2305">
                  <c:v>51.49</c:v>
                </c:pt>
                <c:pt idx="2306">
                  <c:v>51.508000000000003</c:v>
                </c:pt>
                <c:pt idx="2307">
                  <c:v>51.526000000000003</c:v>
                </c:pt>
                <c:pt idx="2308">
                  <c:v>51.544000000000004</c:v>
                </c:pt>
                <c:pt idx="2309">
                  <c:v>51.562000000000012</c:v>
                </c:pt>
                <c:pt idx="2310">
                  <c:v>51.58</c:v>
                </c:pt>
                <c:pt idx="2311">
                  <c:v>51.598000000000013</c:v>
                </c:pt>
                <c:pt idx="2312">
                  <c:v>51.616</c:v>
                </c:pt>
                <c:pt idx="2313">
                  <c:v>51.634</c:v>
                </c:pt>
                <c:pt idx="2314">
                  <c:v>51.652000000000001</c:v>
                </c:pt>
                <c:pt idx="2315">
                  <c:v>51.67</c:v>
                </c:pt>
                <c:pt idx="2316">
                  <c:v>51.688000000000002</c:v>
                </c:pt>
                <c:pt idx="2317">
                  <c:v>51.706000000000003</c:v>
                </c:pt>
                <c:pt idx="2318">
                  <c:v>51.724000000000011</c:v>
                </c:pt>
                <c:pt idx="2319">
                  <c:v>51.742000000000012</c:v>
                </c:pt>
                <c:pt idx="2320">
                  <c:v>51.760000000000012</c:v>
                </c:pt>
                <c:pt idx="2321">
                  <c:v>51.778000000000013</c:v>
                </c:pt>
                <c:pt idx="2322">
                  <c:v>51.796000000000035</c:v>
                </c:pt>
                <c:pt idx="2323">
                  <c:v>51.813999999999993</c:v>
                </c:pt>
                <c:pt idx="2324">
                  <c:v>51.832000000000001</c:v>
                </c:pt>
                <c:pt idx="2325">
                  <c:v>51.85</c:v>
                </c:pt>
                <c:pt idx="2326">
                  <c:v>51.868000000000002</c:v>
                </c:pt>
                <c:pt idx="2327">
                  <c:v>51.886000000000003</c:v>
                </c:pt>
                <c:pt idx="2328">
                  <c:v>51.904000000000003</c:v>
                </c:pt>
                <c:pt idx="2329">
                  <c:v>51.922000000000011</c:v>
                </c:pt>
                <c:pt idx="2330">
                  <c:v>51.94</c:v>
                </c:pt>
                <c:pt idx="2331">
                  <c:v>51.957999999999998</c:v>
                </c:pt>
                <c:pt idx="2332">
                  <c:v>51.976000000000006</c:v>
                </c:pt>
                <c:pt idx="2333">
                  <c:v>51.994</c:v>
                </c:pt>
                <c:pt idx="2334">
                  <c:v>52.012</c:v>
                </c:pt>
                <c:pt idx="2335">
                  <c:v>52.03</c:v>
                </c:pt>
                <c:pt idx="2336">
                  <c:v>52.048000000000002</c:v>
                </c:pt>
                <c:pt idx="2337">
                  <c:v>52.066000000000003</c:v>
                </c:pt>
                <c:pt idx="2338">
                  <c:v>52.084000000000003</c:v>
                </c:pt>
                <c:pt idx="2339">
                  <c:v>52.102000000000011</c:v>
                </c:pt>
                <c:pt idx="2340">
                  <c:v>52.120000000000012</c:v>
                </c:pt>
                <c:pt idx="2341">
                  <c:v>52.138000000000012</c:v>
                </c:pt>
                <c:pt idx="2342">
                  <c:v>52.156000000000006</c:v>
                </c:pt>
                <c:pt idx="2343">
                  <c:v>52.174000000000007</c:v>
                </c:pt>
                <c:pt idx="2344">
                  <c:v>52.192000000000029</c:v>
                </c:pt>
                <c:pt idx="2345">
                  <c:v>52.21</c:v>
                </c:pt>
                <c:pt idx="2346">
                  <c:v>52.22800000000003</c:v>
                </c:pt>
                <c:pt idx="2347">
                  <c:v>52.246000000000002</c:v>
                </c:pt>
                <c:pt idx="2348">
                  <c:v>52.264000000000003</c:v>
                </c:pt>
                <c:pt idx="2349">
                  <c:v>52.282000000000011</c:v>
                </c:pt>
                <c:pt idx="2350">
                  <c:v>52.3</c:v>
                </c:pt>
                <c:pt idx="2351">
                  <c:v>52.317999999999998</c:v>
                </c:pt>
                <c:pt idx="2352">
                  <c:v>52.336000000000006</c:v>
                </c:pt>
                <c:pt idx="2353">
                  <c:v>52.353999999999999</c:v>
                </c:pt>
                <c:pt idx="2354">
                  <c:v>52.372</c:v>
                </c:pt>
                <c:pt idx="2355">
                  <c:v>52.39</c:v>
                </c:pt>
                <c:pt idx="2356">
                  <c:v>52.408000000000001</c:v>
                </c:pt>
                <c:pt idx="2357">
                  <c:v>52.426000000000002</c:v>
                </c:pt>
                <c:pt idx="2358">
                  <c:v>52.444000000000003</c:v>
                </c:pt>
                <c:pt idx="2359">
                  <c:v>52.462000000000003</c:v>
                </c:pt>
                <c:pt idx="2360">
                  <c:v>52.48</c:v>
                </c:pt>
                <c:pt idx="2361">
                  <c:v>52.498000000000012</c:v>
                </c:pt>
                <c:pt idx="2362">
                  <c:v>52.516000000000005</c:v>
                </c:pt>
                <c:pt idx="2363">
                  <c:v>52.534000000000006</c:v>
                </c:pt>
                <c:pt idx="2364">
                  <c:v>52.552</c:v>
                </c:pt>
                <c:pt idx="2365">
                  <c:v>52.57</c:v>
                </c:pt>
                <c:pt idx="2366">
                  <c:v>52.588000000000001</c:v>
                </c:pt>
                <c:pt idx="2367">
                  <c:v>52.606000000000002</c:v>
                </c:pt>
                <c:pt idx="2368">
                  <c:v>52.624000000000002</c:v>
                </c:pt>
                <c:pt idx="2369">
                  <c:v>52.642000000000003</c:v>
                </c:pt>
                <c:pt idx="2370">
                  <c:v>52.660000000000011</c:v>
                </c:pt>
                <c:pt idx="2371">
                  <c:v>52.678000000000011</c:v>
                </c:pt>
                <c:pt idx="2372">
                  <c:v>52.696000000000012</c:v>
                </c:pt>
                <c:pt idx="2373">
                  <c:v>52.714000000000006</c:v>
                </c:pt>
                <c:pt idx="2374">
                  <c:v>52.732000000000028</c:v>
                </c:pt>
                <c:pt idx="2375">
                  <c:v>52.75</c:v>
                </c:pt>
                <c:pt idx="2376">
                  <c:v>52.768000000000029</c:v>
                </c:pt>
                <c:pt idx="2377">
                  <c:v>52.786000000000001</c:v>
                </c:pt>
                <c:pt idx="2378">
                  <c:v>52.804000000000002</c:v>
                </c:pt>
                <c:pt idx="2379">
                  <c:v>52.822000000000003</c:v>
                </c:pt>
                <c:pt idx="2380">
                  <c:v>52.84</c:v>
                </c:pt>
                <c:pt idx="2381">
                  <c:v>52.857999999999997</c:v>
                </c:pt>
                <c:pt idx="2382">
                  <c:v>52.876000000000005</c:v>
                </c:pt>
                <c:pt idx="2383">
                  <c:v>52.894000000000005</c:v>
                </c:pt>
                <c:pt idx="2384">
                  <c:v>52.911999999999999</c:v>
                </c:pt>
                <c:pt idx="2385">
                  <c:v>52.93</c:v>
                </c:pt>
                <c:pt idx="2386">
                  <c:v>52.948</c:v>
                </c:pt>
                <c:pt idx="2387">
                  <c:v>52.966000000000001</c:v>
                </c:pt>
                <c:pt idx="2388">
                  <c:v>52.984000000000002</c:v>
                </c:pt>
                <c:pt idx="2389">
                  <c:v>53.002000000000002</c:v>
                </c:pt>
                <c:pt idx="2390">
                  <c:v>53.02</c:v>
                </c:pt>
                <c:pt idx="2391">
                  <c:v>53.038000000000011</c:v>
                </c:pt>
                <c:pt idx="2392">
                  <c:v>53.056000000000004</c:v>
                </c:pt>
                <c:pt idx="2393">
                  <c:v>53.074000000000005</c:v>
                </c:pt>
                <c:pt idx="2394">
                  <c:v>53.092000000000013</c:v>
                </c:pt>
                <c:pt idx="2395">
                  <c:v>53.11</c:v>
                </c:pt>
                <c:pt idx="2396">
                  <c:v>53.128000000000029</c:v>
                </c:pt>
                <c:pt idx="2397">
                  <c:v>53.146000000000001</c:v>
                </c:pt>
                <c:pt idx="2398">
                  <c:v>53.164000000000001</c:v>
                </c:pt>
                <c:pt idx="2399">
                  <c:v>53.182000000000002</c:v>
                </c:pt>
                <c:pt idx="2400">
                  <c:v>53.2</c:v>
                </c:pt>
                <c:pt idx="2401">
                  <c:v>53.218000000000011</c:v>
                </c:pt>
                <c:pt idx="2402">
                  <c:v>53.236000000000011</c:v>
                </c:pt>
                <c:pt idx="2403">
                  <c:v>53.254000000000005</c:v>
                </c:pt>
                <c:pt idx="2404">
                  <c:v>53.272000000000013</c:v>
                </c:pt>
                <c:pt idx="2405">
                  <c:v>53.290000000000013</c:v>
                </c:pt>
                <c:pt idx="2406">
                  <c:v>53.308</c:v>
                </c:pt>
                <c:pt idx="2407">
                  <c:v>53.326000000000001</c:v>
                </c:pt>
                <c:pt idx="2408">
                  <c:v>53.344000000000001</c:v>
                </c:pt>
                <c:pt idx="2409">
                  <c:v>53.362000000000002</c:v>
                </c:pt>
                <c:pt idx="2410">
                  <c:v>53.38</c:v>
                </c:pt>
                <c:pt idx="2411">
                  <c:v>53.398000000000003</c:v>
                </c:pt>
                <c:pt idx="2412">
                  <c:v>53.416000000000004</c:v>
                </c:pt>
                <c:pt idx="2413">
                  <c:v>53.434000000000005</c:v>
                </c:pt>
                <c:pt idx="2414">
                  <c:v>53.451999999999998</c:v>
                </c:pt>
                <c:pt idx="2415">
                  <c:v>53.47</c:v>
                </c:pt>
                <c:pt idx="2416">
                  <c:v>53.488</c:v>
                </c:pt>
                <c:pt idx="2417">
                  <c:v>53.506</c:v>
                </c:pt>
                <c:pt idx="2418">
                  <c:v>53.524000000000001</c:v>
                </c:pt>
                <c:pt idx="2419">
                  <c:v>53.542000000000002</c:v>
                </c:pt>
                <c:pt idx="2420">
                  <c:v>53.56</c:v>
                </c:pt>
                <c:pt idx="2421">
                  <c:v>53.578000000000003</c:v>
                </c:pt>
                <c:pt idx="2422">
                  <c:v>53.596000000000011</c:v>
                </c:pt>
                <c:pt idx="2423">
                  <c:v>53.614000000000004</c:v>
                </c:pt>
                <c:pt idx="2424">
                  <c:v>53.632000000000012</c:v>
                </c:pt>
                <c:pt idx="2425">
                  <c:v>53.65</c:v>
                </c:pt>
                <c:pt idx="2426">
                  <c:v>53.668000000000013</c:v>
                </c:pt>
                <c:pt idx="2427">
                  <c:v>53.686</c:v>
                </c:pt>
                <c:pt idx="2428">
                  <c:v>53.704000000000001</c:v>
                </c:pt>
                <c:pt idx="2429">
                  <c:v>53.72200000000003</c:v>
                </c:pt>
                <c:pt idx="2430">
                  <c:v>53.74</c:v>
                </c:pt>
                <c:pt idx="2431">
                  <c:v>53.758000000000003</c:v>
                </c:pt>
                <c:pt idx="2432">
                  <c:v>53.776000000000003</c:v>
                </c:pt>
                <c:pt idx="2433">
                  <c:v>53.794000000000011</c:v>
                </c:pt>
                <c:pt idx="2434">
                  <c:v>53.811999999999998</c:v>
                </c:pt>
                <c:pt idx="2435">
                  <c:v>53.83</c:v>
                </c:pt>
                <c:pt idx="2436">
                  <c:v>53.847999999999999</c:v>
                </c:pt>
                <c:pt idx="2437">
                  <c:v>53.866</c:v>
                </c:pt>
                <c:pt idx="2438">
                  <c:v>53.883999999999993</c:v>
                </c:pt>
                <c:pt idx="2439">
                  <c:v>53.902000000000001</c:v>
                </c:pt>
                <c:pt idx="2440">
                  <c:v>53.92</c:v>
                </c:pt>
                <c:pt idx="2441">
                  <c:v>53.938000000000002</c:v>
                </c:pt>
                <c:pt idx="2442">
                  <c:v>53.956000000000003</c:v>
                </c:pt>
                <c:pt idx="2443">
                  <c:v>53.974000000000004</c:v>
                </c:pt>
                <c:pt idx="2444">
                  <c:v>53.992000000000012</c:v>
                </c:pt>
                <c:pt idx="2445">
                  <c:v>54.01</c:v>
                </c:pt>
                <c:pt idx="2446">
                  <c:v>54.028000000000013</c:v>
                </c:pt>
                <c:pt idx="2447">
                  <c:v>54.046000000000006</c:v>
                </c:pt>
                <c:pt idx="2448">
                  <c:v>54.064</c:v>
                </c:pt>
                <c:pt idx="2449">
                  <c:v>54.082000000000001</c:v>
                </c:pt>
                <c:pt idx="2450">
                  <c:v>54.1</c:v>
                </c:pt>
                <c:pt idx="2451">
                  <c:v>54.118000000000002</c:v>
                </c:pt>
                <c:pt idx="2452">
                  <c:v>54.136000000000003</c:v>
                </c:pt>
                <c:pt idx="2453">
                  <c:v>54.154000000000003</c:v>
                </c:pt>
                <c:pt idx="2454">
                  <c:v>54.172000000000011</c:v>
                </c:pt>
                <c:pt idx="2455">
                  <c:v>54.190000000000012</c:v>
                </c:pt>
                <c:pt idx="2456">
                  <c:v>54.208000000000013</c:v>
                </c:pt>
                <c:pt idx="2457">
                  <c:v>54.226000000000013</c:v>
                </c:pt>
                <c:pt idx="2458">
                  <c:v>54.244</c:v>
                </c:pt>
                <c:pt idx="2459">
                  <c:v>54.262000000000029</c:v>
                </c:pt>
                <c:pt idx="2460">
                  <c:v>54.28</c:v>
                </c:pt>
                <c:pt idx="2461">
                  <c:v>54.29800000000003</c:v>
                </c:pt>
                <c:pt idx="2462">
                  <c:v>54.316000000000003</c:v>
                </c:pt>
                <c:pt idx="2463">
                  <c:v>54.334000000000003</c:v>
                </c:pt>
                <c:pt idx="2464">
                  <c:v>54.351999999999997</c:v>
                </c:pt>
                <c:pt idx="2465">
                  <c:v>54.37</c:v>
                </c:pt>
                <c:pt idx="2466">
                  <c:v>54.387999999999998</c:v>
                </c:pt>
                <c:pt idx="2467">
                  <c:v>54.406000000000006</c:v>
                </c:pt>
                <c:pt idx="2468">
                  <c:v>54.424000000000007</c:v>
                </c:pt>
                <c:pt idx="2469">
                  <c:v>54.442</c:v>
                </c:pt>
                <c:pt idx="2470">
                  <c:v>54.46</c:v>
                </c:pt>
                <c:pt idx="2471">
                  <c:v>54.478000000000002</c:v>
                </c:pt>
                <c:pt idx="2472">
                  <c:v>54.496000000000002</c:v>
                </c:pt>
                <c:pt idx="2473">
                  <c:v>54.514000000000003</c:v>
                </c:pt>
                <c:pt idx="2474">
                  <c:v>54.532000000000011</c:v>
                </c:pt>
                <c:pt idx="2475">
                  <c:v>54.55</c:v>
                </c:pt>
                <c:pt idx="2476">
                  <c:v>54.568000000000012</c:v>
                </c:pt>
                <c:pt idx="2477">
                  <c:v>54.586000000000006</c:v>
                </c:pt>
                <c:pt idx="2478">
                  <c:v>54.604000000000006</c:v>
                </c:pt>
                <c:pt idx="2479">
                  <c:v>54.622000000000028</c:v>
                </c:pt>
                <c:pt idx="2480">
                  <c:v>54.64</c:v>
                </c:pt>
                <c:pt idx="2481">
                  <c:v>54.658000000000001</c:v>
                </c:pt>
                <c:pt idx="2482">
                  <c:v>54.676000000000002</c:v>
                </c:pt>
                <c:pt idx="2483">
                  <c:v>54.694000000000003</c:v>
                </c:pt>
                <c:pt idx="2484">
                  <c:v>54.712000000000003</c:v>
                </c:pt>
                <c:pt idx="2485">
                  <c:v>54.730000000000011</c:v>
                </c:pt>
                <c:pt idx="2486">
                  <c:v>54.748000000000012</c:v>
                </c:pt>
                <c:pt idx="2487">
                  <c:v>54.766000000000012</c:v>
                </c:pt>
                <c:pt idx="2488">
                  <c:v>54.784000000000006</c:v>
                </c:pt>
                <c:pt idx="2489">
                  <c:v>54.802</c:v>
                </c:pt>
                <c:pt idx="2490">
                  <c:v>54.82</c:v>
                </c:pt>
                <c:pt idx="2491">
                  <c:v>54.838000000000001</c:v>
                </c:pt>
                <c:pt idx="2492">
                  <c:v>54.856000000000002</c:v>
                </c:pt>
                <c:pt idx="2493">
                  <c:v>54.874000000000002</c:v>
                </c:pt>
                <c:pt idx="2494">
                  <c:v>54.892000000000003</c:v>
                </c:pt>
                <c:pt idx="2495">
                  <c:v>54.91</c:v>
                </c:pt>
                <c:pt idx="2496">
                  <c:v>54.928000000000011</c:v>
                </c:pt>
                <c:pt idx="2497">
                  <c:v>54.946000000000005</c:v>
                </c:pt>
                <c:pt idx="2498">
                  <c:v>54.964000000000006</c:v>
                </c:pt>
                <c:pt idx="2499">
                  <c:v>54.981999999999999</c:v>
                </c:pt>
                <c:pt idx="2500">
                  <c:v>55</c:v>
                </c:pt>
                <c:pt idx="2501">
                  <c:v>55.018000000000001</c:v>
                </c:pt>
                <c:pt idx="2502">
                  <c:v>55.036000000000001</c:v>
                </c:pt>
                <c:pt idx="2503">
                  <c:v>55.054000000000002</c:v>
                </c:pt>
                <c:pt idx="2504">
                  <c:v>55.072000000000003</c:v>
                </c:pt>
                <c:pt idx="2505">
                  <c:v>55.09</c:v>
                </c:pt>
                <c:pt idx="2506">
                  <c:v>55.108000000000011</c:v>
                </c:pt>
                <c:pt idx="2507">
                  <c:v>55.126000000000012</c:v>
                </c:pt>
                <c:pt idx="2508">
                  <c:v>55.144000000000005</c:v>
                </c:pt>
                <c:pt idx="2509">
                  <c:v>55.162000000000013</c:v>
                </c:pt>
                <c:pt idx="2510">
                  <c:v>55.18</c:v>
                </c:pt>
                <c:pt idx="2511">
                  <c:v>55.198000000000029</c:v>
                </c:pt>
                <c:pt idx="2512">
                  <c:v>55.216000000000001</c:v>
                </c:pt>
                <c:pt idx="2513">
                  <c:v>55.234000000000002</c:v>
                </c:pt>
                <c:pt idx="2514">
                  <c:v>55.252000000000002</c:v>
                </c:pt>
                <c:pt idx="2515">
                  <c:v>55.27</c:v>
                </c:pt>
                <c:pt idx="2516">
                  <c:v>55.288000000000011</c:v>
                </c:pt>
                <c:pt idx="2517">
                  <c:v>55.306000000000004</c:v>
                </c:pt>
                <c:pt idx="2518">
                  <c:v>55.324000000000005</c:v>
                </c:pt>
                <c:pt idx="2519">
                  <c:v>55.341999999999999</c:v>
                </c:pt>
                <c:pt idx="2520">
                  <c:v>55.36</c:v>
                </c:pt>
                <c:pt idx="2521">
                  <c:v>55.378</c:v>
                </c:pt>
                <c:pt idx="2522">
                  <c:v>55.396000000000001</c:v>
                </c:pt>
                <c:pt idx="2523">
                  <c:v>55.414000000000001</c:v>
                </c:pt>
                <c:pt idx="2524">
                  <c:v>55.432000000000002</c:v>
                </c:pt>
                <c:pt idx="2525">
                  <c:v>55.45</c:v>
                </c:pt>
                <c:pt idx="2526">
                  <c:v>55.468000000000011</c:v>
                </c:pt>
                <c:pt idx="2527">
                  <c:v>55.486000000000004</c:v>
                </c:pt>
                <c:pt idx="2528">
                  <c:v>55.504000000000005</c:v>
                </c:pt>
                <c:pt idx="2529">
                  <c:v>55.522000000000013</c:v>
                </c:pt>
                <c:pt idx="2530">
                  <c:v>55.54</c:v>
                </c:pt>
                <c:pt idx="2531">
                  <c:v>55.558</c:v>
                </c:pt>
                <c:pt idx="2532">
                  <c:v>55.576000000000001</c:v>
                </c:pt>
                <c:pt idx="2533">
                  <c:v>55.594000000000001</c:v>
                </c:pt>
                <c:pt idx="2534">
                  <c:v>55.612000000000002</c:v>
                </c:pt>
                <c:pt idx="2535">
                  <c:v>55.63</c:v>
                </c:pt>
                <c:pt idx="2536">
                  <c:v>55.648000000000003</c:v>
                </c:pt>
                <c:pt idx="2537">
                  <c:v>55.666000000000011</c:v>
                </c:pt>
                <c:pt idx="2538">
                  <c:v>55.684000000000005</c:v>
                </c:pt>
                <c:pt idx="2539">
                  <c:v>55.702000000000012</c:v>
                </c:pt>
                <c:pt idx="2540">
                  <c:v>55.720000000000013</c:v>
                </c:pt>
                <c:pt idx="2541">
                  <c:v>55.738000000000028</c:v>
                </c:pt>
                <c:pt idx="2542">
                  <c:v>55.756</c:v>
                </c:pt>
                <c:pt idx="2543">
                  <c:v>55.774000000000001</c:v>
                </c:pt>
                <c:pt idx="2544">
                  <c:v>55.79200000000003</c:v>
                </c:pt>
                <c:pt idx="2545">
                  <c:v>55.81</c:v>
                </c:pt>
                <c:pt idx="2546">
                  <c:v>55.828000000000003</c:v>
                </c:pt>
                <c:pt idx="2547">
                  <c:v>55.846000000000004</c:v>
                </c:pt>
                <c:pt idx="2548">
                  <c:v>55.864000000000004</c:v>
                </c:pt>
                <c:pt idx="2549">
                  <c:v>55.881999999999998</c:v>
                </c:pt>
                <c:pt idx="2550">
                  <c:v>55.9</c:v>
                </c:pt>
                <c:pt idx="2551">
                  <c:v>55.917999999999999</c:v>
                </c:pt>
                <c:pt idx="2552">
                  <c:v>55.936</c:v>
                </c:pt>
                <c:pt idx="2553">
                  <c:v>55.954000000000001</c:v>
                </c:pt>
                <c:pt idx="2554">
                  <c:v>55.972000000000001</c:v>
                </c:pt>
                <c:pt idx="2555">
                  <c:v>55.99</c:v>
                </c:pt>
                <c:pt idx="2556">
                  <c:v>56.008000000000003</c:v>
                </c:pt>
                <c:pt idx="2557">
                  <c:v>56.026000000000003</c:v>
                </c:pt>
                <c:pt idx="2558">
                  <c:v>56.044000000000004</c:v>
                </c:pt>
                <c:pt idx="2559">
                  <c:v>56.062000000000012</c:v>
                </c:pt>
                <c:pt idx="2560">
                  <c:v>56.08</c:v>
                </c:pt>
                <c:pt idx="2561">
                  <c:v>56.098000000000013</c:v>
                </c:pt>
                <c:pt idx="2562">
                  <c:v>56.116</c:v>
                </c:pt>
                <c:pt idx="2563">
                  <c:v>56.134</c:v>
                </c:pt>
                <c:pt idx="2564">
                  <c:v>56.152000000000001</c:v>
                </c:pt>
                <c:pt idx="2565">
                  <c:v>56.17</c:v>
                </c:pt>
                <c:pt idx="2566">
                  <c:v>56.188000000000002</c:v>
                </c:pt>
                <c:pt idx="2567">
                  <c:v>56.206000000000003</c:v>
                </c:pt>
                <c:pt idx="2568">
                  <c:v>56.224000000000011</c:v>
                </c:pt>
                <c:pt idx="2569">
                  <c:v>56.242000000000012</c:v>
                </c:pt>
                <c:pt idx="2570">
                  <c:v>56.260000000000012</c:v>
                </c:pt>
                <c:pt idx="2571">
                  <c:v>56.278000000000013</c:v>
                </c:pt>
                <c:pt idx="2572">
                  <c:v>56.296000000000035</c:v>
                </c:pt>
                <c:pt idx="2573">
                  <c:v>56.313999999999993</c:v>
                </c:pt>
                <c:pt idx="2574">
                  <c:v>56.332000000000001</c:v>
                </c:pt>
                <c:pt idx="2575">
                  <c:v>56.35</c:v>
                </c:pt>
                <c:pt idx="2576">
                  <c:v>56.368000000000002</c:v>
                </c:pt>
                <c:pt idx="2577">
                  <c:v>56.386000000000003</c:v>
                </c:pt>
                <c:pt idx="2578">
                  <c:v>56.404000000000003</c:v>
                </c:pt>
                <c:pt idx="2579">
                  <c:v>56.422000000000011</c:v>
                </c:pt>
                <c:pt idx="2580">
                  <c:v>56.44</c:v>
                </c:pt>
                <c:pt idx="2581">
                  <c:v>56.457999999999998</c:v>
                </c:pt>
                <c:pt idx="2582">
                  <c:v>56.476000000000006</c:v>
                </c:pt>
                <c:pt idx="2583">
                  <c:v>56.494</c:v>
                </c:pt>
                <c:pt idx="2584">
                  <c:v>56.512</c:v>
                </c:pt>
                <c:pt idx="2585">
                  <c:v>56.53</c:v>
                </c:pt>
                <c:pt idx="2586">
                  <c:v>56.548000000000002</c:v>
                </c:pt>
                <c:pt idx="2587">
                  <c:v>56.566000000000003</c:v>
                </c:pt>
                <c:pt idx="2588">
                  <c:v>56.584000000000003</c:v>
                </c:pt>
                <c:pt idx="2589">
                  <c:v>56.602000000000011</c:v>
                </c:pt>
                <c:pt idx="2590">
                  <c:v>56.620000000000012</c:v>
                </c:pt>
                <c:pt idx="2591">
                  <c:v>56.638000000000012</c:v>
                </c:pt>
                <c:pt idx="2592">
                  <c:v>56.656000000000006</c:v>
                </c:pt>
                <c:pt idx="2593">
                  <c:v>56.674000000000007</c:v>
                </c:pt>
                <c:pt idx="2594">
                  <c:v>56.692000000000029</c:v>
                </c:pt>
                <c:pt idx="2595">
                  <c:v>56.71</c:v>
                </c:pt>
                <c:pt idx="2596">
                  <c:v>56.72800000000003</c:v>
                </c:pt>
                <c:pt idx="2597">
                  <c:v>56.746000000000002</c:v>
                </c:pt>
                <c:pt idx="2598">
                  <c:v>56.764000000000003</c:v>
                </c:pt>
                <c:pt idx="2599">
                  <c:v>56.782000000000011</c:v>
                </c:pt>
                <c:pt idx="2600">
                  <c:v>56.8</c:v>
                </c:pt>
                <c:pt idx="2601">
                  <c:v>56.817999999999998</c:v>
                </c:pt>
                <c:pt idx="2602">
                  <c:v>56.836000000000006</c:v>
                </c:pt>
                <c:pt idx="2603">
                  <c:v>56.853999999999999</c:v>
                </c:pt>
                <c:pt idx="2604">
                  <c:v>56.872</c:v>
                </c:pt>
                <c:pt idx="2605">
                  <c:v>56.89</c:v>
                </c:pt>
                <c:pt idx="2606">
                  <c:v>56.908000000000001</c:v>
                </c:pt>
                <c:pt idx="2607">
                  <c:v>56.926000000000002</c:v>
                </c:pt>
                <c:pt idx="2608">
                  <c:v>56.944000000000003</c:v>
                </c:pt>
                <c:pt idx="2609">
                  <c:v>56.962000000000003</c:v>
                </c:pt>
                <c:pt idx="2610">
                  <c:v>56.98</c:v>
                </c:pt>
                <c:pt idx="2611">
                  <c:v>56.998000000000012</c:v>
                </c:pt>
                <c:pt idx="2612">
                  <c:v>57.016000000000005</c:v>
                </c:pt>
                <c:pt idx="2613">
                  <c:v>57.034000000000006</c:v>
                </c:pt>
                <c:pt idx="2614">
                  <c:v>57.052</c:v>
                </c:pt>
                <c:pt idx="2615">
                  <c:v>57.07</c:v>
                </c:pt>
                <c:pt idx="2616">
                  <c:v>57.088000000000001</c:v>
                </c:pt>
                <c:pt idx="2617">
                  <c:v>57.106000000000002</c:v>
                </c:pt>
                <c:pt idx="2618">
                  <c:v>57.124000000000002</c:v>
                </c:pt>
                <c:pt idx="2619">
                  <c:v>57.142000000000003</c:v>
                </c:pt>
                <c:pt idx="2620">
                  <c:v>57.160000000000011</c:v>
                </c:pt>
                <c:pt idx="2621">
                  <c:v>57.178000000000011</c:v>
                </c:pt>
                <c:pt idx="2622">
                  <c:v>57.196000000000012</c:v>
                </c:pt>
                <c:pt idx="2623">
                  <c:v>57.214000000000006</c:v>
                </c:pt>
                <c:pt idx="2624">
                  <c:v>57.232000000000028</c:v>
                </c:pt>
                <c:pt idx="2625">
                  <c:v>57.25</c:v>
                </c:pt>
                <c:pt idx="2626">
                  <c:v>57.268000000000029</c:v>
                </c:pt>
                <c:pt idx="2627">
                  <c:v>57.286000000000001</c:v>
                </c:pt>
                <c:pt idx="2628">
                  <c:v>57.304000000000002</c:v>
                </c:pt>
                <c:pt idx="2629">
                  <c:v>57.322000000000003</c:v>
                </c:pt>
                <c:pt idx="2630">
                  <c:v>57.34</c:v>
                </c:pt>
                <c:pt idx="2631">
                  <c:v>57.357999999999997</c:v>
                </c:pt>
                <c:pt idx="2632">
                  <c:v>57.376000000000005</c:v>
                </c:pt>
                <c:pt idx="2633">
                  <c:v>57.394000000000005</c:v>
                </c:pt>
                <c:pt idx="2634">
                  <c:v>57.411999999999999</c:v>
                </c:pt>
                <c:pt idx="2635">
                  <c:v>57.43</c:v>
                </c:pt>
                <c:pt idx="2636">
                  <c:v>57.448</c:v>
                </c:pt>
                <c:pt idx="2637">
                  <c:v>57.466000000000001</c:v>
                </c:pt>
                <c:pt idx="2638">
                  <c:v>57.484000000000002</c:v>
                </c:pt>
                <c:pt idx="2639">
                  <c:v>57.502000000000002</c:v>
                </c:pt>
                <c:pt idx="2640">
                  <c:v>57.52</c:v>
                </c:pt>
                <c:pt idx="2641">
                  <c:v>57.538000000000011</c:v>
                </c:pt>
                <c:pt idx="2642">
                  <c:v>57.556000000000004</c:v>
                </c:pt>
                <c:pt idx="2643">
                  <c:v>57.574000000000005</c:v>
                </c:pt>
                <c:pt idx="2644">
                  <c:v>57.592000000000013</c:v>
                </c:pt>
                <c:pt idx="2645">
                  <c:v>57.61</c:v>
                </c:pt>
                <c:pt idx="2646">
                  <c:v>57.628000000000029</c:v>
                </c:pt>
                <c:pt idx="2647">
                  <c:v>57.646000000000001</c:v>
                </c:pt>
                <c:pt idx="2648">
                  <c:v>57.664000000000001</c:v>
                </c:pt>
                <c:pt idx="2649">
                  <c:v>57.682000000000002</c:v>
                </c:pt>
                <c:pt idx="2650">
                  <c:v>57.7</c:v>
                </c:pt>
                <c:pt idx="2651">
                  <c:v>57.718000000000011</c:v>
                </c:pt>
                <c:pt idx="2652">
                  <c:v>57.736000000000011</c:v>
                </c:pt>
                <c:pt idx="2653">
                  <c:v>57.754000000000005</c:v>
                </c:pt>
                <c:pt idx="2654">
                  <c:v>57.772000000000013</c:v>
                </c:pt>
                <c:pt idx="2655">
                  <c:v>57.790000000000013</c:v>
                </c:pt>
                <c:pt idx="2656">
                  <c:v>57.808</c:v>
                </c:pt>
                <c:pt idx="2657">
                  <c:v>57.826000000000001</c:v>
                </c:pt>
                <c:pt idx="2658">
                  <c:v>57.844000000000001</c:v>
                </c:pt>
                <c:pt idx="2659">
                  <c:v>57.862000000000002</c:v>
                </c:pt>
                <c:pt idx="2660">
                  <c:v>57.88</c:v>
                </c:pt>
                <c:pt idx="2661">
                  <c:v>57.898000000000003</c:v>
                </c:pt>
                <c:pt idx="2662">
                  <c:v>57.916000000000004</c:v>
                </c:pt>
                <c:pt idx="2663">
                  <c:v>57.934000000000005</c:v>
                </c:pt>
                <c:pt idx="2664">
                  <c:v>57.951999999999998</c:v>
                </c:pt>
                <c:pt idx="2665">
                  <c:v>57.97</c:v>
                </c:pt>
                <c:pt idx="2666">
                  <c:v>57.988</c:v>
                </c:pt>
                <c:pt idx="2667">
                  <c:v>58.006</c:v>
                </c:pt>
                <c:pt idx="2668">
                  <c:v>58.024000000000001</c:v>
                </c:pt>
                <c:pt idx="2669">
                  <c:v>58.042000000000002</c:v>
                </c:pt>
                <c:pt idx="2670">
                  <c:v>58.06</c:v>
                </c:pt>
                <c:pt idx="2671">
                  <c:v>58.078000000000003</c:v>
                </c:pt>
                <c:pt idx="2672">
                  <c:v>58.096000000000011</c:v>
                </c:pt>
                <c:pt idx="2673">
                  <c:v>58.114000000000004</c:v>
                </c:pt>
                <c:pt idx="2674">
                  <c:v>58.132000000000012</c:v>
                </c:pt>
                <c:pt idx="2675">
                  <c:v>58.15</c:v>
                </c:pt>
                <c:pt idx="2676">
                  <c:v>58.168000000000013</c:v>
                </c:pt>
                <c:pt idx="2677">
                  <c:v>58.186</c:v>
                </c:pt>
                <c:pt idx="2678">
                  <c:v>58.204000000000001</c:v>
                </c:pt>
                <c:pt idx="2679">
                  <c:v>58.22200000000003</c:v>
                </c:pt>
                <c:pt idx="2680">
                  <c:v>58.24</c:v>
                </c:pt>
                <c:pt idx="2681">
                  <c:v>58.258000000000003</c:v>
                </c:pt>
                <c:pt idx="2682">
                  <c:v>58.276000000000003</c:v>
                </c:pt>
                <c:pt idx="2683">
                  <c:v>58.294000000000011</c:v>
                </c:pt>
                <c:pt idx="2684">
                  <c:v>58.311999999999998</c:v>
                </c:pt>
                <c:pt idx="2685">
                  <c:v>58.33</c:v>
                </c:pt>
                <c:pt idx="2686">
                  <c:v>58.347999999999999</c:v>
                </c:pt>
                <c:pt idx="2687">
                  <c:v>58.366</c:v>
                </c:pt>
                <c:pt idx="2688">
                  <c:v>58.383999999999993</c:v>
                </c:pt>
                <c:pt idx="2689">
                  <c:v>58.402000000000001</c:v>
                </c:pt>
                <c:pt idx="2690">
                  <c:v>58.42</c:v>
                </c:pt>
                <c:pt idx="2691">
                  <c:v>58.438000000000002</c:v>
                </c:pt>
                <c:pt idx="2692">
                  <c:v>58.456000000000003</c:v>
                </c:pt>
                <c:pt idx="2693">
                  <c:v>58.474000000000004</c:v>
                </c:pt>
                <c:pt idx="2694">
                  <c:v>58.492000000000012</c:v>
                </c:pt>
                <c:pt idx="2695">
                  <c:v>58.51</c:v>
                </c:pt>
                <c:pt idx="2696">
                  <c:v>58.528000000000013</c:v>
                </c:pt>
                <c:pt idx="2697">
                  <c:v>58.546000000000006</c:v>
                </c:pt>
                <c:pt idx="2698">
                  <c:v>58.564</c:v>
                </c:pt>
                <c:pt idx="2699">
                  <c:v>58.582000000000001</c:v>
                </c:pt>
                <c:pt idx="2700">
                  <c:v>58.6</c:v>
                </c:pt>
                <c:pt idx="2701">
                  <c:v>58.618000000000002</c:v>
                </c:pt>
                <c:pt idx="2702">
                  <c:v>58.636000000000003</c:v>
                </c:pt>
                <c:pt idx="2703">
                  <c:v>58.654000000000003</c:v>
                </c:pt>
                <c:pt idx="2704">
                  <c:v>58.672000000000011</c:v>
                </c:pt>
                <c:pt idx="2705">
                  <c:v>58.690000000000012</c:v>
                </c:pt>
                <c:pt idx="2706">
                  <c:v>58.708000000000013</c:v>
                </c:pt>
                <c:pt idx="2707">
                  <c:v>58.726000000000013</c:v>
                </c:pt>
                <c:pt idx="2708">
                  <c:v>58.744</c:v>
                </c:pt>
                <c:pt idx="2709">
                  <c:v>58.762000000000029</c:v>
                </c:pt>
                <c:pt idx="2710">
                  <c:v>58.78</c:v>
                </c:pt>
                <c:pt idx="2711">
                  <c:v>58.79800000000003</c:v>
                </c:pt>
                <c:pt idx="2712">
                  <c:v>58.816000000000003</c:v>
                </c:pt>
                <c:pt idx="2713">
                  <c:v>58.834000000000003</c:v>
                </c:pt>
                <c:pt idx="2714">
                  <c:v>58.851999999999997</c:v>
                </c:pt>
                <c:pt idx="2715">
                  <c:v>58.87</c:v>
                </c:pt>
                <c:pt idx="2716">
                  <c:v>58.887999999999998</c:v>
                </c:pt>
                <c:pt idx="2717">
                  <c:v>58.906000000000006</c:v>
                </c:pt>
                <c:pt idx="2718">
                  <c:v>58.924000000000007</c:v>
                </c:pt>
                <c:pt idx="2719">
                  <c:v>58.942</c:v>
                </c:pt>
                <c:pt idx="2720">
                  <c:v>58.96</c:v>
                </c:pt>
                <c:pt idx="2721">
                  <c:v>58.978000000000002</c:v>
                </c:pt>
                <c:pt idx="2722">
                  <c:v>58.996000000000002</c:v>
                </c:pt>
                <c:pt idx="2723">
                  <c:v>59.014000000000003</c:v>
                </c:pt>
                <c:pt idx="2724">
                  <c:v>59.032000000000011</c:v>
                </c:pt>
                <c:pt idx="2725">
                  <c:v>59.05</c:v>
                </c:pt>
                <c:pt idx="2726">
                  <c:v>59.068000000000012</c:v>
                </c:pt>
                <c:pt idx="2727">
                  <c:v>59.086000000000006</c:v>
                </c:pt>
                <c:pt idx="2728">
                  <c:v>59.104000000000006</c:v>
                </c:pt>
                <c:pt idx="2729">
                  <c:v>59.122000000000028</c:v>
                </c:pt>
                <c:pt idx="2730">
                  <c:v>59.14</c:v>
                </c:pt>
                <c:pt idx="2731">
                  <c:v>59.158000000000001</c:v>
                </c:pt>
                <c:pt idx="2732">
                  <c:v>59.176000000000002</c:v>
                </c:pt>
                <c:pt idx="2733">
                  <c:v>59.194000000000003</c:v>
                </c:pt>
                <c:pt idx="2734">
                  <c:v>59.212000000000003</c:v>
                </c:pt>
                <c:pt idx="2735">
                  <c:v>59.230000000000011</c:v>
                </c:pt>
                <c:pt idx="2736">
                  <c:v>59.248000000000012</c:v>
                </c:pt>
                <c:pt idx="2737">
                  <c:v>59.266000000000012</c:v>
                </c:pt>
                <c:pt idx="2738">
                  <c:v>59.284000000000006</c:v>
                </c:pt>
                <c:pt idx="2739">
                  <c:v>59.302</c:v>
                </c:pt>
                <c:pt idx="2740">
                  <c:v>59.32</c:v>
                </c:pt>
                <c:pt idx="2741">
                  <c:v>59.338000000000001</c:v>
                </c:pt>
                <c:pt idx="2742">
                  <c:v>59.356000000000002</c:v>
                </c:pt>
                <c:pt idx="2743">
                  <c:v>59.374000000000002</c:v>
                </c:pt>
                <c:pt idx="2744">
                  <c:v>59.392000000000003</c:v>
                </c:pt>
                <c:pt idx="2745">
                  <c:v>59.41</c:v>
                </c:pt>
                <c:pt idx="2746">
                  <c:v>59.428000000000011</c:v>
                </c:pt>
                <c:pt idx="2747">
                  <c:v>59.446000000000005</c:v>
                </c:pt>
                <c:pt idx="2748">
                  <c:v>59.464000000000006</c:v>
                </c:pt>
                <c:pt idx="2749">
                  <c:v>59.481999999999999</c:v>
                </c:pt>
                <c:pt idx="2750">
                  <c:v>59.5</c:v>
                </c:pt>
                <c:pt idx="2751">
                  <c:v>59.518000000000001</c:v>
                </c:pt>
                <c:pt idx="2752">
                  <c:v>59.536000000000001</c:v>
                </c:pt>
                <c:pt idx="2753">
                  <c:v>59.554000000000002</c:v>
                </c:pt>
                <c:pt idx="2754">
                  <c:v>59.572000000000003</c:v>
                </c:pt>
                <c:pt idx="2755">
                  <c:v>59.59</c:v>
                </c:pt>
                <c:pt idx="2756">
                  <c:v>59.608000000000011</c:v>
                </c:pt>
                <c:pt idx="2757">
                  <c:v>59.626000000000012</c:v>
                </c:pt>
                <c:pt idx="2758">
                  <c:v>59.644000000000005</c:v>
                </c:pt>
                <c:pt idx="2759">
                  <c:v>59.662000000000013</c:v>
                </c:pt>
                <c:pt idx="2760">
                  <c:v>59.68</c:v>
                </c:pt>
                <c:pt idx="2761">
                  <c:v>59.698000000000029</c:v>
                </c:pt>
                <c:pt idx="2762">
                  <c:v>59.716000000000001</c:v>
                </c:pt>
                <c:pt idx="2763">
                  <c:v>59.734000000000002</c:v>
                </c:pt>
                <c:pt idx="2764">
                  <c:v>59.752000000000002</c:v>
                </c:pt>
                <c:pt idx="2765">
                  <c:v>59.77</c:v>
                </c:pt>
                <c:pt idx="2766">
                  <c:v>59.788000000000011</c:v>
                </c:pt>
                <c:pt idx="2767">
                  <c:v>59.806000000000004</c:v>
                </c:pt>
                <c:pt idx="2768">
                  <c:v>59.824000000000005</c:v>
                </c:pt>
                <c:pt idx="2769">
                  <c:v>59.841999999999999</c:v>
                </c:pt>
                <c:pt idx="2770">
                  <c:v>59.86</c:v>
                </c:pt>
                <c:pt idx="2771">
                  <c:v>59.878</c:v>
                </c:pt>
                <c:pt idx="2772">
                  <c:v>59.896000000000001</c:v>
                </c:pt>
                <c:pt idx="2773">
                  <c:v>59.914000000000001</c:v>
                </c:pt>
                <c:pt idx="2774">
                  <c:v>59.932000000000002</c:v>
                </c:pt>
                <c:pt idx="2775">
                  <c:v>59.95</c:v>
                </c:pt>
                <c:pt idx="2776">
                  <c:v>59.968000000000011</c:v>
                </c:pt>
                <c:pt idx="2777">
                  <c:v>59.986000000000004</c:v>
                </c:pt>
                <c:pt idx="2778">
                  <c:v>60.004000000000005</c:v>
                </c:pt>
                <c:pt idx="2779">
                  <c:v>60.022000000000013</c:v>
                </c:pt>
                <c:pt idx="2780">
                  <c:v>60.04</c:v>
                </c:pt>
                <c:pt idx="2781">
                  <c:v>60.058</c:v>
                </c:pt>
                <c:pt idx="2782">
                  <c:v>60.076000000000001</c:v>
                </c:pt>
                <c:pt idx="2783">
                  <c:v>60.094000000000001</c:v>
                </c:pt>
                <c:pt idx="2784">
                  <c:v>60.112000000000002</c:v>
                </c:pt>
                <c:pt idx="2785">
                  <c:v>60.13</c:v>
                </c:pt>
                <c:pt idx="2786">
                  <c:v>60.148000000000003</c:v>
                </c:pt>
                <c:pt idx="2787">
                  <c:v>60.166000000000011</c:v>
                </c:pt>
                <c:pt idx="2788">
                  <c:v>60.184000000000005</c:v>
                </c:pt>
                <c:pt idx="2789">
                  <c:v>60.202000000000012</c:v>
                </c:pt>
                <c:pt idx="2790">
                  <c:v>60.220000000000013</c:v>
                </c:pt>
                <c:pt idx="2791">
                  <c:v>60.238000000000028</c:v>
                </c:pt>
                <c:pt idx="2792">
                  <c:v>60.256</c:v>
                </c:pt>
                <c:pt idx="2793">
                  <c:v>60.274000000000001</c:v>
                </c:pt>
                <c:pt idx="2794">
                  <c:v>60.29200000000003</c:v>
                </c:pt>
                <c:pt idx="2795">
                  <c:v>60.31</c:v>
                </c:pt>
                <c:pt idx="2796">
                  <c:v>60.328000000000003</c:v>
                </c:pt>
                <c:pt idx="2797">
                  <c:v>60.346000000000004</c:v>
                </c:pt>
                <c:pt idx="2798">
                  <c:v>60.364000000000004</c:v>
                </c:pt>
                <c:pt idx="2799">
                  <c:v>60.381999999999998</c:v>
                </c:pt>
                <c:pt idx="2800">
                  <c:v>60.4</c:v>
                </c:pt>
                <c:pt idx="2801">
                  <c:v>60.417999999999999</c:v>
                </c:pt>
                <c:pt idx="2802">
                  <c:v>60.436</c:v>
                </c:pt>
                <c:pt idx="2803">
                  <c:v>60.454000000000001</c:v>
                </c:pt>
                <c:pt idx="2804">
                  <c:v>60.472000000000001</c:v>
                </c:pt>
                <c:pt idx="2805">
                  <c:v>60.49</c:v>
                </c:pt>
                <c:pt idx="2806">
                  <c:v>60.508000000000003</c:v>
                </c:pt>
                <c:pt idx="2807">
                  <c:v>60.526000000000003</c:v>
                </c:pt>
                <c:pt idx="2808">
                  <c:v>60.544000000000004</c:v>
                </c:pt>
                <c:pt idx="2809">
                  <c:v>60.562000000000012</c:v>
                </c:pt>
                <c:pt idx="2810">
                  <c:v>60.58</c:v>
                </c:pt>
                <c:pt idx="2811">
                  <c:v>60.598000000000013</c:v>
                </c:pt>
                <c:pt idx="2812">
                  <c:v>60.616</c:v>
                </c:pt>
                <c:pt idx="2813">
                  <c:v>60.634</c:v>
                </c:pt>
                <c:pt idx="2814">
                  <c:v>60.652000000000001</c:v>
                </c:pt>
                <c:pt idx="2815">
                  <c:v>60.67</c:v>
                </c:pt>
                <c:pt idx="2816">
                  <c:v>60.688000000000002</c:v>
                </c:pt>
                <c:pt idx="2817">
                  <c:v>60.706000000000003</c:v>
                </c:pt>
                <c:pt idx="2818">
                  <c:v>60.724000000000011</c:v>
                </c:pt>
                <c:pt idx="2819">
                  <c:v>60.742000000000012</c:v>
                </c:pt>
                <c:pt idx="2820">
                  <c:v>60.760000000000012</c:v>
                </c:pt>
                <c:pt idx="2821">
                  <c:v>60.778000000000013</c:v>
                </c:pt>
                <c:pt idx="2822">
                  <c:v>60.796000000000035</c:v>
                </c:pt>
                <c:pt idx="2823">
                  <c:v>60.813999999999993</c:v>
                </c:pt>
                <c:pt idx="2824">
                  <c:v>60.832000000000001</c:v>
                </c:pt>
                <c:pt idx="2825">
                  <c:v>60.85</c:v>
                </c:pt>
                <c:pt idx="2826">
                  <c:v>60.868000000000002</c:v>
                </c:pt>
                <c:pt idx="2827">
                  <c:v>60.886000000000003</c:v>
                </c:pt>
                <c:pt idx="2828">
                  <c:v>60.904000000000003</c:v>
                </c:pt>
                <c:pt idx="2829">
                  <c:v>60.922000000000011</c:v>
                </c:pt>
                <c:pt idx="2830">
                  <c:v>60.94</c:v>
                </c:pt>
                <c:pt idx="2831">
                  <c:v>60.957999999999998</c:v>
                </c:pt>
                <c:pt idx="2832">
                  <c:v>60.976000000000006</c:v>
                </c:pt>
                <c:pt idx="2833">
                  <c:v>60.994</c:v>
                </c:pt>
                <c:pt idx="2834">
                  <c:v>61.012</c:v>
                </c:pt>
                <c:pt idx="2835">
                  <c:v>61.03</c:v>
                </c:pt>
                <c:pt idx="2836">
                  <c:v>61.048000000000002</c:v>
                </c:pt>
                <c:pt idx="2837">
                  <c:v>61.066000000000003</c:v>
                </c:pt>
                <c:pt idx="2838">
                  <c:v>61.084000000000003</c:v>
                </c:pt>
                <c:pt idx="2839">
                  <c:v>61.102000000000011</c:v>
                </c:pt>
                <c:pt idx="2840">
                  <c:v>61.120000000000012</c:v>
                </c:pt>
                <c:pt idx="2841">
                  <c:v>61.138000000000012</c:v>
                </c:pt>
                <c:pt idx="2842">
                  <c:v>61.156000000000006</c:v>
                </c:pt>
                <c:pt idx="2843">
                  <c:v>61.174000000000007</c:v>
                </c:pt>
                <c:pt idx="2844">
                  <c:v>61.192000000000029</c:v>
                </c:pt>
                <c:pt idx="2845">
                  <c:v>61.21</c:v>
                </c:pt>
                <c:pt idx="2846">
                  <c:v>61.22800000000003</c:v>
                </c:pt>
                <c:pt idx="2847">
                  <c:v>61.246000000000002</c:v>
                </c:pt>
                <c:pt idx="2848">
                  <c:v>61.264000000000003</c:v>
                </c:pt>
                <c:pt idx="2849">
                  <c:v>61.282000000000011</c:v>
                </c:pt>
                <c:pt idx="2850">
                  <c:v>61.3</c:v>
                </c:pt>
                <c:pt idx="2851">
                  <c:v>61.317999999999998</c:v>
                </c:pt>
                <c:pt idx="2852">
                  <c:v>61.336000000000006</c:v>
                </c:pt>
                <c:pt idx="2853">
                  <c:v>61.353999999999999</c:v>
                </c:pt>
                <c:pt idx="2854">
                  <c:v>61.372</c:v>
                </c:pt>
                <c:pt idx="2855">
                  <c:v>61.39</c:v>
                </c:pt>
                <c:pt idx="2856">
                  <c:v>61.408000000000001</c:v>
                </c:pt>
                <c:pt idx="2857">
                  <c:v>61.426000000000002</c:v>
                </c:pt>
                <c:pt idx="2858">
                  <c:v>61.444000000000003</c:v>
                </c:pt>
                <c:pt idx="2859">
                  <c:v>61.462000000000003</c:v>
                </c:pt>
                <c:pt idx="2860">
                  <c:v>61.48</c:v>
                </c:pt>
                <c:pt idx="2861">
                  <c:v>61.498000000000012</c:v>
                </c:pt>
                <c:pt idx="2862">
                  <c:v>61.516000000000005</c:v>
                </c:pt>
                <c:pt idx="2863">
                  <c:v>61.534000000000006</c:v>
                </c:pt>
                <c:pt idx="2864">
                  <c:v>61.552</c:v>
                </c:pt>
                <c:pt idx="2865">
                  <c:v>61.57</c:v>
                </c:pt>
                <c:pt idx="2866">
                  <c:v>61.588000000000001</c:v>
                </c:pt>
                <c:pt idx="2867">
                  <c:v>61.606000000000002</c:v>
                </c:pt>
                <c:pt idx="2868">
                  <c:v>61.624000000000002</c:v>
                </c:pt>
                <c:pt idx="2869">
                  <c:v>61.642000000000003</c:v>
                </c:pt>
                <c:pt idx="2870">
                  <c:v>61.660000000000011</c:v>
                </c:pt>
                <c:pt idx="2871">
                  <c:v>61.678000000000011</c:v>
                </c:pt>
                <c:pt idx="2872">
                  <c:v>61.696000000000012</c:v>
                </c:pt>
                <c:pt idx="2873">
                  <c:v>61.714000000000006</c:v>
                </c:pt>
                <c:pt idx="2874">
                  <c:v>61.732000000000028</c:v>
                </c:pt>
                <c:pt idx="2875">
                  <c:v>61.75</c:v>
                </c:pt>
                <c:pt idx="2876">
                  <c:v>61.768000000000029</c:v>
                </c:pt>
                <c:pt idx="2877">
                  <c:v>61.786000000000001</c:v>
                </c:pt>
                <c:pt idx="2878">
                  <c:v>61.804000000000002</c:v>
                </c:pt>
                <c:pt idx="2879">
                  <c:v>61.822000000000003</c:v>
                </c:pt>
                <c:pt idx="2880">
                  <c:v>61.84</c:v>
                </c:pt>
                <c:pt idx="2881">
                  <c:v>61.857999999999997</c:v>
                </c:pt>
                <c:pt idx="2882">
                  <c:v>61.876000000000005</c:v>
                </c:pt>
                <c:pt idx="2883">
                  <c:v>61.894000000000005</c:v>
                </c:pt>
                <c:pt idx="2884">
                  <c:v>61.911999999999999</c:v>
                </c:pt>
                <c:pt idx="2885">
                  <c:v>61.93</c:v>
                </c:pt>
                <c:pt idx="2886">
                  <c:v>61.948</c:v>
                </c:pt>
                <c:pt idx="2887">
                  <c:v>61.966000000000001</c:v>
                </c:pt>
                <c:pt idx="2888">
                  <c:v>61.984000000000002</c:v>
                </c:pt>
                <c:pt idx="2889">
                  <c:v>62.002000000000002</c:v>
                </c:pt>
                <c:pt idx="2890">
                  <c:v>62.02</c:v>
                </c:pt>
                <c:pt idx="2891">
                  <c:v>62.038000000000011</c:v>
                </c:pt>
                <c:pt idx="2892">
                  <c:v>62.056000000000004</c:v>
                </c:pt>
                <c:pt idx="2893">
                  <c:v>62.074000000000005</c:v>
                </c:pt>
                <c:pt idx="2894">
                  <c:v>62.092000000000013</c:v>
                </c:pt>
                <c:pt idx="2895">
                  <c:v>62.11</c:v>
                </c:pt>
                <c:pt idx="2896">
                  <c:v>62.128000000000029</c:v>
                </c:pt>
                <c:pt idx="2897">
                  <c:v>62.146000000000001</c:v>
                </c:pt>
                <c:pt idx="2898">
                  <c:v>62.164000000000001</c:v>
                </c:pt>
                <c:pt idx="2899">
                  <c:v>62.182000000000002</c:v>
                </c:pt>
                <c:pt idx="2900">
                  <c:v>62.2</c:v>
                </c:pt>
                <c:pt idx="2901">
                  <c:v>62.218000000000011</c:v>
                </c:pt>
                <c:pt idx="2902">
                  <c:v>62.236000000000011</c:v>
                </c:pt>
                <c:pt idx="2903">
                  <c:v>62.254000000000005</c:v>
                </c:pt>
                <c:pt idx="2904">
                  <c:v>62.272000000000013</c:v>
                </c:pt>
                <c:pt idx="2905">
                  <c:v>62.290000000000013</c:v>
                </c:pt>
                <c:pt idx="2906">
                  <c:v>62.308</c:v>
                </c:pt>
                <c:pt idx="2907">
                  <c:v>62.326000000000001</c:v>
                </c:pt>
                <c:pt idx="2908">
                  <c:v>62.344000000000001</c:v>
                </c:pt>
                <c:pt idx="2909">
                  <c:v>62.362000000000002</c:v>
                </c:pt>
                <c:pt idx="2910">
                  <c:v>62.38</c:v>
                </c:pt>
                <c:pt idx="2911">
                  <c:v>62.398000000000003</c:v>
                </c:pt>
                <c:pt idx="2912">
                  <c:v>62.416000000000004</c:v>
                </c:pt>
                <c:pt idx="2913">
                  <c:v>62.434000000000005</c:v>
                </c:pt>
                <c:pt idx="2914">
                  <c:v>62.451999999999998</c:v>
                </c:pt>
                <c:pt idx="2915">
                  <c:v>62.47</c:v>
                </c:pt>
                <c:pt idx="2916">
                  <c:v>62.488</c:v>
                </c:pt>
                <c:pt idx="2917">
                  <c:v>62.506</c:v>
                </c:pt>
                <c:pt idx="2918">
                  <c:v>62.524000000000001</c:v>
                </c:pt>
                <c:pt idx="2919">
                  <c:v>62.542000000000002</c:v>
                </c:pt>
                <c:pt idx="2920">
                  <c:v>62.56</c:v>
                </c:pt>
                <c:pt idx="2921">
                  <c:v>62.578000000000003</c:v>
                </c:pt>
                <c:pt idx="2922">
                  <c:v>62.596000000000011</c:v>
                </c:pt>
                <c:pt idx="2923">
                  <c:v>62.614000000000004</c:v>
                </c:pt>
                <c:pt idx="2924">
                  <c:v>62.632000000000012</c:v>
                </c:pt>
                <c:pt idx="2925">
                  <c:v>62.65</c:v>
                </c:pt>
                <c:pt idx="2926">
                  <c:v>62.668000000000013</c:v>
                </c:pt>
                <c:pt idx="2927">
                  <c:v>62.686</c:v>
                </c:pt>
                <c:pt idx="2928">
                  <c:v>62.704000000000001</c:v>
                </c:pt>
                <c:pt idx="2929">
                  <c:v>62.72200000000003</c:v>
                </c:pt>
                <c:pt idx="2930">
                  <c:v>62.74</c:v>
                </c:pt>
                <c:pt idx="2931">
                  <c:v>62.758000000000003</c:v>
                </c:pt>
                <c:pt idx="2932">
                  <c:v>62.776000000000003</c:v>
                </c:pt>
                <c:pt idx="2933">
                  <c:v>62.794000000000011</c:v>
                </c:pt>
                <c:pt idx="2934">
                  <c:v>62.811999999999998</c:v>
                </c:pt>
                <c:pt idx="2935">
                  <c:v>62.83</c:v>
                </c:pt>
                <c:pt idx="2936">
                  <c:v>62.847999999999999</c:v>
                </c:pt>
                <c:pt idx="2937">
                  <c:v>62.866</c:v>
                </c:pt>
                <c:pt idx="2938">
                  <c:v>62.883999999999993</c:v>
                </c:pt>
                <c:pt idx="2939">
                  <c:v>62.902000000000001</c:v>
                </c:pt>
                <c:pt idx="2940">
                  <c:v>62.92</c:v>
                </c:pt>
                <c:pt idx="2941">
                  <c:v>62.938000000000002</c:v>
                </c:pt>
                <c:pt idx="2942">
                  <c:v>62.956000000000003</c:v>
                </c:pt>
                <c:pt idx="2943">
                  <c:v>62.974000000000004</c:v>
                </c:pt>
                <c:pt idx="2944">
                  <c:v>62.992000000000012</c:v>
                </c:pt>
                <c:pt idx="2945">
                  <c:v>63.01</c:v>
                </c:pt>
                <c:pt idx="2946">
                  <c:v>63.028000000000013</c:v>
                </c:pt>
                <c:pt idx="2947">
                  <c:v>63.046000000000006</c:v>
                </c:pt>
                <c:pt idx="2948">
                  <c:v>63.064</c:v>
                </c:pt>
                <c:pt idx="2949">
                  <c:v>63.082000000000001</c:v>
                </c:pt>
                <c:pt idx="2950">
                  <c:v>63.1</c:v>
                </c:pt>
                <c:pt idx="2951">
                  <c:v>63.118000000000002</c:v>
                </c:pt>
                <c:pt idx="2952">
                  <c:v>63.136000000000003</c:v>
                </c:pt>
                <c:pt idx="2953">
                  <c:v>63.154000000000003</c:v>
                </c:pt>
                <c:pt idx="2954">
                  <c:v>63.172000000000011</c:v>
                </c:pt>
                <c:pt idx="2955">
                  <c:v>63.190000000000012</c:v>
                </c:pt>
                <c:pt idx="2956">
                  <c:v>63.208000000000013</c:v>
                </c:pt>
                <c:pt idx="2957">
                  <c:v>63.226000000000013</c:v>
                </c:pt>
                <c:pt idx="2958">
                  <c:v>63.244</c:v>
                </c:pt>
                <c:pt idx="2959">
                  <c:v>63.262000000000029</c:v>
                </c:pt>
                <c:pt idx="2960">
                  <c:v>63.28</c:v>
                </c:pt>
                <c:pt idx="2961">
                  <c:v>63.29800000000003</c:v>
                </c:pt>
                <c:pt idx="2962">
                  <c:v>63.316000000000003</c:v>
                </c:pt>
                <c:pt idx="2963">
                  <c:v>63.334000000000003</c:v>
                </c:pt>
                <c:pt idx="2964">
                  <c:v>63.351999999999997</c:v>
                </c:pt>
                <c:pt idx="2965">
                  <c:v>63.37</c:v>
                </c:pt>
                <c:pt idx="2966">
                  <c:v>63.387999999999998</c:v>
                </c:pt>
                <c:pt idx="2967">
                  <c:v>63.406000000000006</c:v>
                </c:pt>
                <c:pt idx="2968">
                  <c:v>63.424000000000007</c:v>
                </c:pt>
                <c:pt idx="2969">
                  <c:v>63.442</c:v>
                </c:pt>
                <c:pt idx="2970">
                  <c:v>63.46</c:v>
                </c:pt>
                <c:pt idx="2971">
                  <c:v>63.478000000000002</c:v>
                </c:pt>
                <c:pt idx="2972">
                  <c:v>63.496000000000002</c:v>
                </c:pt>
                <c:pt idx="2973">
                  <c:v>63.514000000000003</c:v>
                </c:pt>
                <c:pt idx="2974">
                  <c:v>63.532000000000011</c:v>
                </c:pt>
                <c:pt idx="2975">
                  <c:v>63.55</c:v>
                </c:pt>
                <c:pt idx="2976">
                  <c:v>63.568000000000012</c:v>
                </c:pt>
                <c:pt idx="2977">
                  <c:v>63.586000000000006</c:v>
                </c:pt>
                <c:pt idx="2978">
                  <c:v>63.604000000000006</c:v>
                </c:pt>
                <c:pt idx="2979">
                  <c:v>63.622000000000028</c:v>
                </c:pt>
                <c:pt idx="2980">
                  <c:v>63.64</c:v>
                </c:pt>
                <c:pt idx="2981">
                  <c:v>63.658000000000001</c:v>
                </c:pt>
                <c:pt idx="2982">
                  <c:v>63.676000000000002</c:v>
                </c:pt>
                <c:pt idx="2983">
                  <c:v>63.694000000000003</c:v>
                </c:pt>
                <c:pt idx="2984">
                  <c:v>63.712000000000003</c:v>
                </c:pt>
                <c:pt idx="2985">
                  <c:v>63.730000000000011</c:v>
                </c:pt>
                <c:pt idx="2986">
                  <c:v>63.748000000000012</c:v>
                </c:pt>
                <c:pt idx="2987">
                  <c:v>63.766000000000012</c:v>
                </c:pt>
                <c:pt idx="2988">
                  <c:v>63.784000000000006</c:v>
                </c:pt>
                <c:pt idx="2989">
                  <c:v>63.802</c:v>
                </c:pt>
                <c:pt idx="2990">
                  <c:v>63.82</c:v>
                </c:pt>
                <c:pt idx="2991">
                  <c:v>63.838000000000001</c:v>
                </c:pt>
                <c:pt idx="2992">
                  <c:v>63.856000000000002</c:v>
                </c:pt>
                <c:pt idx="2993">
                  <c:v>63.874000000000002</c:v>
                </c:pt>
                <c:pt idx="2994">
                  <c:v>63.892000000000003</c:v>
                </c:pt>
                <c:pt idx="2995">
                  <c:v>63.91</c:v>
                </c:pt>
                <c:pt idx="2996">
                  <c:v>63.928000000000011</c:v>
                </c:pt>
                <c:pt idx="2997">
                  <c:v>63.946000000000005</c:v>
                </c:pt>
                <c:pt idx="2998">
                  <c:v>63.964000000000006</c:v>
                </c:pt>
                <c:pt idx="2999">
                  <c:v>63.981999999999999</c:v>
                </c:pt>
                <c:pt idx="3000">
                  <c:v>64</c:v>
                </c:pt>
                <c:pt idx="3001">
                  <c:v>64.018000000000001</c:v>
                </c:pt>
                <c:pt idx="3002">
                  <c:v>64.036000000000001</c:v>
                </c:pt>
                <c:pt idx="3003">
                  <c:v>64.054000000000002</c:v>
                </c:pt>
                <c:pt idx="3004">
                  <c:v>64.072000000000003</c:v>
                </c:pt>
                <c:pt idx="3005">
                  <c:v>64.09</c:v>
                </c:pt>
                <c:pt idx="3006">
                  <c:v>64.10799999999999</c:v>
                </c:pt>
                <c:pt idx="3007">
                  <c:v>64.125999999999948</c:v>
                </c:pt>
                <c:pt idx="3008">
                  <c:v>64.144000000000005</c:v>
                </c:pt>
                <c:pt idx="3009">
                  <c:v>64.161999999999992</c:v>
                </c:pt>
                <c:pt idx="3010">
                  <c:v>64.179999999999978</c:v>
                </c:pt>
                <c:pt idx="3011">
                  <c:v>64.197999999999993</c:v>
                </c:pt>
                <c:pt idx="3012">
                  <c:v>64.215999999999994</c:v>
                </c:pt>
                <c:pt idx="3013">
                  <c:v>64.233999999999995</c:v>
                </c:pt>
                <c:pt idx="3014">
                  <c:v>64.251999999999995</c:v>
                </c:pt>
                <c:pt idx="3015">
                  <c:v>64.27</c:v>
                </c:pt>
                <c:pt idx="3016">
                  <c:v>64.287999999999997</c:v>
                </c:pt>
                <c:pt idx="3017">
                  <c:v>64.305999999999983</c:v>
                </c:pt>
                <c:pt idx="3018">
                  <c:v>64.323999999999998</c:v>
                </c:pt>
                <c:pt idx="3019">
                  <c:v>64.342000000000013</c:v>
                </c:pt>
                <c:pt idx="3020">
                  <c:v>64.36</c:v>
                </c:pt>
                <c:pt idx="3021">
                  <c:v>64.377999999999986</c:v>
                </c:pt>
                <c:pt idx="3022">
                  <c:v>64.396000000000001</c:v>
                </c:pt>
                <c:pt idx="3023">
                  <c:v>64.414000000000058</c:v>
                </c:pt>
                <c:pt idx="3024">
                  <c:v>64.432000000000002</c:v>
                </c:pt>
                <c:pt idx="3025">
                  <c:v>64.45</c:v>
                </c:pt>
                <c:pt idx="3026">
                  <c:v>64.468000000000004</c:v>
                </c:pt>
                <c:pt idx="3027">
                  <c:v>64.486000000000004</c:v>
                </c:pt>
                <c:pt idx="3028">
                  <c:v>64.504000000000005</c:v>
                </c:pt>
                <c:pt idx="3029">
                  <c:v>64.521999999999991</c:v>
                </c:pt>
                <c:pt idx="3030">
                  <c:v>64.540000000000006</c:v>
                </c:pt>
                <c:pt idx="3031">
                  <c:v>64.557999999999993</c:v>
                </c:pt>
                <c:pt idx="3032">
                  <c:v>64.575999999999979</c:v>
                </c:pt>
                <c:pt idx="3033">
                  <c:v>64.593999999999994</c:v>
                </c:pt>
                <c:pt idx="3034">
                  <c:v>64.611999999999995</c:v>
                </c:pt>
                <c:pt idx="3035">
                  <c:v>64.63</c:v>
                </c:pt>
                <c:pt idx="3036">
                  <c:v>64.647999999999996</c:v>
                </c:pt>
                <c:pt idx="3037">
                  <c:v>64.665999999999983</c:v>
                </c:pt>
                <c:pt idx="3038">
                  <c:v>64.683999999999983</c:v>
                </c:pt>
                <c:pt idx="3039">
                  <c:v>64.702000000000012</c:v>
                </c:pt>
                <c:pt idx="3040">
                  <c:v>64.72</c:v>
                </c:pt>
                <c:pt idx="3041">
                  <c:v>64.738</c:v>
                </c:pt>
                <c:pt idx="3042">
                  <c:v>64.756</c:v>
                </c:pt>
                <c:pt idx="3043">
                  <c:v>64.774000000000001</c:v>
                </c:pt>
                <c:pt idx="3044">
                  <c:v>64.792000000000002</c:v>
                </c:pt>
                <c:pt idx="3045">
                  <c:v>64.81</c:v>
                </c:pt>
                <c:pt idx="3046">
                  <c:v>64.828000000000003</c:v>
                </c:pt>
                <c:pt idx="3047">
                  <c:v>64.846000000000004</c:v>
                </c:pt>
                <c:pt idx="3048">
                  <c:v>64.864000000000004</c:v>
                </c:pt>
                <c:pt idx="3049">
                  <c:v>64.881999999999991</c:v>
                </c:pt>
                <c:pt idx="3050">
                  <c:v>64.900000000000006</c:v>
                </c:pt>
                <c:pt idx="3051">
                  <c:v>64.918000000000006</c:v>
                </c:pt>
                <c:pt idx="3052">
                  <c:v>64.936000000000007</c:v>
                </c:pt>
                <c:pt idx="3053">
                  <c:v>64.953999999999994</c:v>
                </c:pt>
                <c:pt idx="3054">
                  <c:v>64.971999999999994</c:v>
                </c:pt>
                <c:pt idx="3055">
                  <c:v>64.989999999999995</c:v>
                </c:pt>
                <c:pt idx="3056">
                  <c:v>65.007999999999996</c:v>
                </c:pt>
                <c:pt idx="3057">
                  <c:v>65.025999999999982</c:v>
                </c:pt>
                <c:pt idx="3058">
                  <c:v>65.043999999999997</c:v>
                </c:pt>
                <c:pt idx="3059">
                  <c:v>65.062000000000012</c:v>
                </c:pt>
                <c:pt idx="3060">
                  <c:v>65.08</c:v>
                </c:pt>
                <c:pt idx="3061">
                  <c:v>65.098000000000013</c:v>
                </c:pt>
                <c:pt idx="3062">
                  <c:v>65.116</c:v>
                </c:pt>
                <c:pt idx="3063">
                  <c:v>65.134</c:v>
                </c:pt>
                <c:pt idx="3064">
                  <c:v>65.151999999999987</c:v>
                </c:pt>
                <c:pt idx="3065">
                  <c:v>65.169999999999987</c:v>
                </c:pt>
                <c:pt idx="3066">
                  <c:v>65.188000000000002</c:v>
                </c:pt>
                <c:pt idx="3067">
                  <c:v>65.206000000000003</c:v>
                </c:pt>
                <c:pt idx="3068">
                  <c:v>65.224000000000004</c:v>
                </c:pt>
                <c:pt idx="3069">
                  <c:v>65.242000000000004</c:v>
                </c:pt>
                <c:pt idx="3070">
                  <c:v>65.260000000000005</c:v>
                </c:pt>
                <c:pt idx="3071">
                  <c:v>65.277999999999992</c:v>
                </c:pt>
                <c:pt idx="3072">
                  <c:v>65.296000000000006</c:v>
                </c:pt>
                <c:pt idx="3073">
                  <c:v>65.313999999999993</c:v>
                </c:pt>
                <c:pt idx="3074">
                  <c:v>65.331999999999994</c:v>
                </c:pt>
                <c:pt idx="3075">
                  <c:v>65.349999999999994</c:v>
                </c:pt>
                <c:pt idx="3076">
                  <c:v>65.367999999999995</c:v>
                </c:pt>
                <c:pt idx="3077">
                  <c:v>65.385999999999981</c:v>
                </c:pt>
                <c:pt idx="3078">
                  <c:v>65.403999999999996</c:v>
                </c:pt>
                <c:pt idx="3079">
                  <c:v>65.421999999999997</c:v>
                </c:pt>
                <c:pt idx="3080">
                  <c:v>65.440000000000026</c:v>
                </c:pt>
                <c:pt idx="3081">
                  <c:v>65.458000000000013</c:v>
                </c:pt>
                <c:pt idx="3082">
                  <c:v>65.475999999999999</c:v>
                </c:pt>
                <c:pt idx="3083">
                  <c:v>65.494000000000057</c:v>
                </c:pt>
                <c:pt idx="3084">
                  <c:v>65.512</c:v>
                </c:pt>
                <c:pt idx="3085">
                  <c:v>65.53</c:v>
                </c:pt>
                <c:pt idx="3086">
                  <c:v>65.548000000000002</c:v>
                </c:pt>
                <c:pt idx="3087">
                  <c:v>65.566000000000003</c:v>
                </c:pt>
                <c:pt idx="3088">
                  <c:v>65.584000000000003</c:v>
                </c:pt>
                <c:pt idx="3089">
                  <c:v>65.60199999999999</c:v>
                </c:pt>
                <c:pt idx="3090">
                  <c:v>65.61999999999999</c:v>
                </c:pt>
                <c:pt idx="3091">
                  <c:v>65.637999999999991</c:v>
                </c:pt>
                <c:pt idx="3092">
                  <c:v>65.655999999999949</c:v>
                </c:pt>
                <c:pt idx="3093">
                  <c:v>65.673999999999978</c:v>
                </c:pt>
                <c:pt idx="3094">
                  <c:v>65.691999999999993</c:v>
                </c:pt>
                <c:pt idx="3095">
                  <c:v>65.709999999999994</c:v>
                </c:pt>
                <c:pt idx="3096">
                  <c:v>65.727999999999994</c:v>
                </c:pt>
                <c:pt idx="3097">
                  <c:v>65.745999999999995</c:v>
                </c:pt>
                <c:pt idx="3098">
                  <c:v>65.763999999999996</c:v>
                </c:pt>
                <c:pt idx="3099">
                  <c:v>65.781999999999996</c:v>
                </c:pt>
                <c:pt idx="3100">
                  <c:v>65.8</c:v>
                </c:pt>
                <c:pt idx="3101">
                  <c:v>65.818000000000012</c:v>
                </c:pt>
                <c:pt idx="3102">
                  <c:v>65.835999999999999</c:v>
                </c:pt>
                <c:pt idx="3103">
                  <c:v>65.853999999999999</c:v>
                </c:pt>
                <c:pt idx="3104">
                  <c:v>65.871999999999986</c:v>
                </c:pt>
                <c:pt idx="3105">
                  <c:v>65.89</c:v>
                </c:pt>
                <c:pt idx="3106">
                  <c:v>65.908000000000001</c:v>
                </c:pt>
                <c:pt idx="3107">
                  <c:v>65.926000000000002</c:v>
                </c:pt>
                <c:pt idx="3108">
                  <c:v>65.944000000000059</c:v>
                </c:pt>
                <c:pt idx="3109">
                  <c:v>65.962000000000003</c:v>
                </c:pt>
                <c:pt idx="3110">
                  <c:v>65.98</c:v>
                </c:pt>
                <c:pt idx="3111">
                  <c:v>65.998000000000005</c:v>
                </c:pt>
                <c:pt idx="3112">
                  <c:v>66.016000000000005</c:v>
                </c:pt>
                <c:pt idx="3113">
                  <c:v>66.034000000000006</c:v>
                </c:pt>
                <c:pt idx="3114">
                  <c:v>66.051999999999992</c:v>
                </c:pt>
                <c:pt idx="3115">
                  <c:v>66.069999999999993</c:v>
                </c:pt>
                <c:pt idx="3116">
                  <c:v>66.087999999999994</c:v>
                </c:pt>
                <c:pt idx="3117">
                  <c:v>66.10599999999998</c:v>
                </c:pt>
                <c:pt idx="3118">
                  <c:v>66.123999999999981</c:v>
                </c:pt>
                <c:pt idx="3119">
                  <c:v>66.141999999999996</c:v>
                </c:pt>
                <c:pt idx="3120">
                  <c:v>66.16</c:v>
                </c:pt>
                <c:pt idx="3121">
                  <c:v>66.177999999999983</c:v>
                </c:pt>
                <c:pt idx="3122">
                  <c:v>66.195999999999998</c:v>
                </c:pt>
                <c:pt idx="3123">
                  <c:v>66.214000000000027</c:v>
                </c:pt>
                <c:pt idx="3124">
                  <c:v>66.232000000000014</c:v>
                </c:pt>
                <c:pt idx="3125">
                  <c:v>66.25</c:v>
                </c:pt>
                <c:pt idx="3126">
                  <c:v>66.268000000000001</c:v>
                </c:pt>
                <c:pt idx="3127">
                  <c:v>66.286000000000001</c:v>
                </c:pt>
                <c:pt idx="3128">
                  <c:v>66.304000000000002</c:v>
                </c:pt>
                <c:pt idx="3129">
                  <c:v>66.322000000000003</c:v>
                </c:pt>
                <c:pt idx="3130">
                  <c:v>66.34</c:v>
                </c:pt>
                <c:pt idx="3131">
                  <c:v>66.35799999999999</c:v>
                </c:pt>
                <c:pt idx="3132">
                  <c:v>66.375999999999948</c:v>
                </c:pt>
                <c:pt idx="3133">
                  <c:v>66.394000000000005</c:v>
                </c:pt>
                <c:pt idx="3134">
                  <c:v>66.412000000000006</c:v>
                </c:pt>
                <c:pt idx="3135">
                  <c:v>66.430000000000007</c:v>
                </c:pt>
                <c:pt idx="3136">
                  <c:v>66.448000000000022</c:v>
                </c:pt>
                <c:pt idx="3137">
                  <c:v>66.465999999999994</c:v>
                </c:pt>
                <c:pt idx="3138">
                  <c:v>66.483999999999995</c:v>
                </c:pt>
                <c:pt idx="3139">
                  <c:v>66.501999999999995</c:v>
                </c:pt>
                <c:pt idx="3140">
                  <c:v>66.52</c:v>
                </c:pt>
                <c:pt idx="3141">
                  <c:v>66.537999999999997</c:v>
                </c:pt>
                <c:pt idx="3142">
                  <c:v>66.555999999999983</c:v>
                </c:pt>
                <c:pt idx="3143">
                  <c:v>66.573999999999998</c:v>
                </c:pt>
                <c:pt idx="3144">
                  <c:v>66.592000000000013</c:v>
                </c:pt>
                <c:pt idx="3145">
                  <c:v>66.61</c:v>
                </c:pt>
                <c:pt idx="3146">
                  <c:v>66.627999999999986</c:v>
                </c:pt>
                <c:pt idx="3147">
                  <c:v>66.646000000000001</c:v>
                </c:pt>
                <c:pt idx="3148">
                  <c:v>66.664000000000001</c:v>
                </c:pt>
                <c:pt idx="3149">
                  <c:v>66.682000000000002</c:v>
                </c:pt>
                <c:pt idx="3150">
                  <c:v>66.7</c:v>
                </c:pt>
                <c:pt idx="3151">
                  <c:v>66.718000000000004</c:v>
                </c:pt>
                <c:pt idx="3152">
                  <c:v>66.736000000000004</c:v>
                </c:pt>
                <c:pt idx="3153">
                  <c:v>66.754000000000005</c:v>
                </c:pt>
                <c:pt idx="3154">
                  <c:v>66.771999999999991</c:v>
                </c:pt>
                <c:pt idx="3155">
                  <c:v>66.790000000000006</c:v>
                </c:pt>
                <c:pt idx="3156">
                  <c:v>66.807999999999993</c:v>
                </c:pt>
                <c:pt idx="3157">
                  <c:v>66.825999999999979</c:v>
                </c:pt>
                <c:pt idx="3158">
                  <c:v>66.843999999999994</c:v>
                </c:pt>
                <c:pt idx="3159">
                  <c:v>66.861999999999995</c:v>
                </c:pt>
                <c:pt idx="3160">
                  <c:v>66.88</c:v>
                </c:pt>
                <c:pt idx="3161">
                  <c:v>66.897999999999996</c:v>
                </c:pt>
                <c:pt idx="3162">
                  <c:v>66.915999999999997</c:v>
                </c:pt>
                <c:pt idx="3163">
                  <c:v>66.933999999999997</c:v>
                </c:pt>
                <c:pt idx="3164">
                  <c:v>66.952000000000012</c:v>
                </c:pt>
                <c:pt idx="3165">
                  <c:v>66.97</c:v>
                </c:pt>
                <c:pt idx="3166">
                  <c:v>66.988</c:v>
                </c:pt>
                <c:pt idx="3167">
                  <c:v>67.006</c:v>
                </c:pt>
                <c:pt idx="3168">
                  <c:v>67.024000000000001</c:v>
                </c:pt>
                <c:pt idx="3169">
                  <c:v>67.042000000000002</c:v>
                </c:pt>
                <c:pt idx="3170">
                  <c:v>67.06</c:v>
                </c:pt>
                <c:pt idx="3171">
                  <c:v>67.078000000000003</c:v>
                </c:pt>
                <c:pt idx="3172">
                  <c:v>67.096000000000004</c:v>
                </c:pt>
                <c:pt idx="3173">
                  <c:v>67.114000000000004</c:v>
                </c:pt>
                <c:pt idx="3174">
                  <c:v>67.131999999999991</c:v>
                </c:pt>
                <c:pt idx="3175">
                  <c:v>67.149999999999991</c:v>
                </c:pt>
                <c:pt idx="3176">
                  <c:v>67.167999999999992</c:v>
                </c:pt>
                <c:pt idx="3177">
                  <c:v>67.185999999999979</c:v>
                </c:pt>
                <c:pt idx="3178">
                  <c:v>67.203999999999994</c:v>
                </c:pt>
                <c:pt idx="3179">
                  <c:v>67.221999999999994</c:v>
                </c:pt>
                <c:pt idx="3180">
                  <c:v>67.239999999999995</c:v>
                </c:pt>
                <c:pt idx="3181">
                  <c:v>67.257999999999996</c:v>
                </c:pt>
                <c:pt idx="3182">
                  <c:v>67.275999999999982</c:v>
                </c:pt>
                <c:pt idx="3183">
                  <c:v>67.293999999999997</c:v>
                </c:pt>
                <c:pt idx="3184">
                  <c:v>67.312000000000012</c:v>
                </c:pt>
                <c:pt idx="3185">
                  <c:v>67.33</c:v>
                </c:pt>
                <c:pt idx="3186">
                  <c:v>67.348000000000013</c:v>
                </c:pt>
                <c:pt idx="3187">
                  <c:v>67.366</c:v>
                </c:pt>
                <c:pt idx="3188">
                  <c:v>67.384</c:v>
                </c:pt>
                <c:pt idx="3189">
                  <c:v>67.402000000000001</c:v>
                </c:pt>
                <c:pt idx="3190">
                  <c:v>67.42</c:v>
                </c:pt>
                <c:pt idx="3191">
                  <c:v>67.438000000000002</c:v>
                </c:pt>
                <c:pt idx="3192">
                  <c:v>67.456000000000003</c:v>
                </c:pt>
                <c:pt idx="3193">
                  <c:v>67.474000000000004</c:v>
                </c:pt>
                <c:pt idx="3194">
                  <c:v>67.492000000000004</c:v>
                </c:pt>
                <c:pt idx="3195">
                  <c:v>67.510000000000005</c:v>
                </c:pt>
                <c:pt idx="3196">
                  <c:v>67.527999999999992</c:v>
                </c:pt>
                <c:pt idx="3197">
                  <c:v>67.546000000000006</c:v>
                </c:pt>
                <c:pt idx="3198">
                  <c:v>67.563999999999993</c:v>
                </c:pt>
                <c:pt idx="3199">
                  <c:v>67.581999999999994</c:v>
                </c:pt>
                <c:pt idx="3200">
                  <c:v>67.599999999999994</c:v>
                </c:pt>
                <c:pt idx="3201">
                  <c:v>67.617999999999995</c:v>
                </c:pt>
                <c:pt idx="3202">
                  <c:v>67.635999999999981</c:v>
                </c:pt>
                <c:pt idx="3203">
                  <c:v>67.653999999999982</c:v>
                </c:pt>
                <c:pt idx="3204">
                  <c:v>67.671999999999983</c:v>
                </c:pt>
                <c:pt idx="3205">
                  <c:v>67.69</c:v>
                </c:pt>
                <c:pt idx="3206">
                  <c:v>67.708000000000013</c:v>
                </c:pt>
                <c:pt idx="3207">
                  <c:v>67.725999999999999</c:v>
                </c:pt>
                <c:pt idx="3208">
                  <c:v>67.744000000000057</c:v>
                </c:pt>
                <c:pt idx="3209">
                  <c:v>67.762</c:v>
                </c:pt>
                <c:pt idx="3210">
                  <c:v>67.78</c:v>
                </c:pt>
                <c:pt idx="3211">
                  <c:v>67.798000000000002</c:v>
                </c:pt>
                <c:pt idx="3212">
                  <c:v>67.816000000000003</c:v>
                </c:pt>
                <c:pt idx="3213">
                  <c:v>67.834000000000003</c:v>
                </c:pt>
                <c:pt idx="3214">
                  <c:v>67.85199999999999</c:v>
                </c:pt>
                <c:pt idx="3215">
                  <c:v>67.86999999999999</c:v>
                </c:pt>
                <c:pt idx="3216">
                  <c:v>67.887999999999991</c:v>
                </c:pt>
                <c:pt idx="3217">
                  <c:v>67.906000000000006</c:v>
                </c:pt>
                <c:pt idx="3218">
                  <c:v>67.924000000000007</c:v>
                </c:pt>
                <c:pt idx="3219">
                  <c:v>67.942000000000007</c:v>
                </c:pt>
                <c:pt idx="3220">
                  <c:v>67.959999999999994</c:v>
                </c:pt>
                <c:pt idx="3221">
                  <c:v>67.977999999999994</c:v>
                </c:pt>
                <c:pt idx="3222">
                  <c:v>67.995999999999995</c:v>
                </c:pt>
                <c:pt idx="3223">
                  <c:v>68.013999999999996</c:v>
                </c:pt>
                <c:pt idx="3224">
                  <c:v>68.031999999999996</c:v>
                </c:pt>
                <c:pt idx="3225">
                  <c:v>68.05</c:v>
                </c:pt>
                <c:pt idx="3226">
                  <c:v>68.068000000000012</c:v>
                </c:pt>
                <c:pt idx="3227">
                  <c:v>68.085999999999999</c:v>
                </c:pt>
                <c:pt idx="3228">
                  <c:v>68.103999999999999</c:v>
                </c:pt>
                <c:pt idx="3229">
                  <c:v>68.121999999999986</c:v>
                </c:pt>
                <c:pt idx="3230">
                  <c:v>68.14</c:v>
                </c:pt>
                <c:pt idx="3231">
                  <c:v>68.157999999999987</c:v>
                </c:pt>
                <c:pt idx="3232">
                  <c:v>68.175999999999988</c:v>
                </c:pt>
                <c:pt idx="3233">
                  <c:v>68.194000000000003</c:v>
                </c:pt>
                <c:pt idx="3234">
                  <c:v>68.212000000000003</c:v>
                </c:pt>
                <c:pt idx="3235">
                  <c:v>68.23</c:v>
                </c:pt>
                <c:pt idx="3236">
                  <c:v>68.248000000000005</c:v>
                </c:pt>
                <c:pt idx="3237">
                  <c:v>68.266000000000005</c:v>
                </c:pt>
                <c:pt idx="3238">
                  <c:v>68.284000000000006</c:v>
                </c:pt>
                <c:pt idx="3239">
                  <c:v>68.301999999999992</c:v>
                </c:pt>
                <c:pt idx="3240">
                  <c:v>68.319999999999993</c:v>
                </c:pt>
                <c:pt idx="3241">
                  <c:v>68.337999999999994</c:v>
                </c:pt>
                <c:pt idx="3242">
                  <c:v>68.35599999999998</c:v>
                </c:pt>
                <c:pt idx="3243">
                  <c:v>68.373999999999981</c:v>
                </c:pt>
                <c:pt idx="3244">
                  <c:v>68.391999999999996</c:v>
                </c:pt>
                <c:pt idx="3245">
                  <c:v>68.410000000000025</c:v>
                </c:pt>
                <c:pt idx="3246">
                  <c:v>68.427999999999997</c:v>
                </c:pt>
                <c:pt idx="3247">
                  <c:v>68.446000000000026</c:v>
                </c:pt>
                <c:pt idx="3248">
                  <c:v>68.464000000000027</c:v>
                </c:pt>
                <c:pt idx="3249">
                  <c:v>68.482000000000014</c:v>
                </c:pt>
                <c:pt idx="3250">
                  <c:v>68.5</c:v>
                </c:pt>
                <c:pt idx="3251">
                  <c:v>68.518000000000001</c:v>
                </c:pt>
                <c:pt idx="3252">
                  <c:v>68.536000000000001</c:v>
                </c:pt>
                <c:pt idx="3253">
                  <c:v>68.554000000000002</c:v>
                </c:pt>
                <c:pt idx="3254">
                  <c:v>68.572000000000003</c:v>
                </c:pt>
                <c:pt idx="3255">
                  <c:v>68.59</c:v>
                </c:pt>
                <c:pt idx="3256">
                  <c:v>68.60799999999999</c:v>
                </c:pt>
                <c:pt idx="3257">
                  <c:v>68.625999999999948</c:v>
                </c:pt>
                <c:pt idx="3258">
                  <c:v>68.644000000000005</c:v>
                </c:pt>
                <c:pt idx="3259">
                  <c:v>68.661999999999992</c:v>
                </c:pt>
                <c:pt idx="3260">
                  <c:v>68.679999999999978</c:v>
                </c:pt>
                <c:pt idx="3261">
                  <c:v>68.697999999999993</c:v>
                </c:pt>
                <c:pt idx="3262">
                  <c:v>68.715999999999994</c:v>
                </c:pt>
                <c:pt idx="3263">
                  <c:v>68.733999999999995</c:v>
                </c:pt>
                <c:pt idx="3264">
                  <c:v>68.751999999999995</c:v>
                </c:pt>
                <c:pt idx="3265">
                  <c:v>68.77</c:v>
                </c:pt>
                <c:pt idx="3266">
                  <c:v>68.787999999999997</c:v>
                </c:pt>
                <c:pt idx="3267">
                  <c:v>68.805999999999983</c:v>
                </c:pt>
                <c:pt idx="3268">
                  <c:v>68.823999999999998</c:v>
                </c:pt>
                <c:pt idx="3269">
                  <c:v>68.842000000000013</c:v>
                </c:pt>
                <c:pt idx="3270">
                  <c:v>68.86</c:v>
                </c:pt>
                <c:pt idx="3271">
                  <c:v>68.877999999999986</c:v>
                </c:pt>
                <c:pt idx="3272">
                  <c:v>68.896000000000001</c:v>
                </c:pt>
                <c:pt idx="3273">
                  <c:v>68.914000000000058</c:v>
                </c:pt>
                <c:pt idx="3274">
                  <c:v>68.932000000000002</c:v>
                </c:pt>
                <c:pt idx="3275">
                  <c:v>68.95</c:v>
                </c:pt>
                <c:pt idx="3276">
                  <c:v>68.968000000000004</c:v>
                </c:pt>
                <c:pt idx="3277">
                  <c:v>68.986000000000004</c:v>
                </c:pt>
                <c:pt idx="3278">
                  <c:v>69.004000000000005</c:v>
                </c:pt>
                <c:pt idx="3279">
                  <c:v>69.021999999999991</c:v>
                </c:pt>
                <c:pt idx="3280">
                  <c:v>69.040000000000006</c:v>
                </c:pt>
                <c:pt idx="3281">
                  <c:v>69.057999999999993</c:v>
                </c:pt>
                <c:pt idx="3282">
                  <c:v>69.075999999999979</c:v>
                </c:pt>
                <c:pt idx="3283">
                  <c:v>69.093999999999994</c:v>
                </c:pt>
                <c:pt idx="3284">
                  <c:v>69.111999999999995</c:v>
                </c:pt>
                <c:pt idx="3285">
                  <c:v>69.13</c:v>
                </c:pt>
                <c:pt idx="3286">
                  <c:v>69.147999999999996</c:v>
                </c:pt>
                <c:pt idx="3287">
                  <c:v>69.165999999999983</c:v>
                </c:pt>
                <c:pt idx="3288">
                  <c:v>69.183999999999983</c:v>
                </c:pt>
                <c:pt idx="3289">
                  <c:v>69.202000000000012</c:v>
                </c:pt>
                <c:pt idx="3290">
                  <c:v>69.22</c:v>
                </c:pt>
                <c:pt idx="3291">
                  <c:v>69.238</c:v>
                </c:pt>
                <c:pt idx="3292">
                  <c:v>69.256</c:v>
                </c:pt>
                <c:pt idx="3293">
                  <c:v>69.274000000000001</c:v>
                </c:pt>
                <c:pt idx="3294">
                  <c:v>69.292000000000002</c:v>
                </c:pt>
                <c:pt idx="3295">
                  <c:v>69.31</c:v>
                </c:pt>
                <c:pt idx="3296">
                  <c:v>69.328000000000003</c:v>
                </c:pt>
                <c:pt idx="3297">
                  <c:v>69.346000000000004</c:v>
                </c:pt>
                <c:pt idx="3298">
                  <c:v>69.364000000000004</c:v>
                </c:pt>
                <c:pt idx="3299">
                  <c:v>69.381999999999991</c:v>
                </c:pt>
                <c:pt idx="3300">
                  <c:v>69.400000000000006</c:v>
                </c:pt>
                <c:pt idx="3301">
                  <c:v>69.418000000000006</c:v>
                </c:pt>
                <c:pt idx="3302">
                  <c:v>69.436000000000007</c:v>
                </c:pt>
                <c:pt idx="3303">
                  <c:v>69.453999999999994</c:v>
                </c:pt>
                <c:pt idx="3304">
                  <c:v>69.471999999999994</c:v>
                </c:pt>
                <c:pt idx="3305">
                  <c:v>69.489999999999995</c:v>
                </c:pt>
                <c:pt idx="3306">
                  <c:v>69.507999999999996</c:v>
                </c:pt>
                <c:pt idx="3307">
                  <c:v>69.525999999999982</c:v>
                </c:pt>
                <c:pt idx="3308">
                  <c:v>69.543999999999997</c:v>
                </c:pt>
                <c:pt idx="3309">
                  <c:v>69.562000000000012</c:v>
                </c:pt>
                <c:pt idx="3310">
                  <c:v>69.58</c:v>
                </c:pt>
                <c:pt idx="3311">
                  <c:v>69.598000000000013</c:v>
                </c:pt>
                <c:pt idx="3312">
                  <c:v>69.616</c:v>
                </c:pt>
                <c:pt idx="3313">
                  <c:v>69.634</c:v>
                </c:pt>
                <c:pt idx="3314">
                  <c:v>69.651999999999987</c:v>
                </c:pt>
                <c:pt idx="3315">
                  <c:v>69.669999999999987</c:v>
                </c:pt>
                <c:pt idx="3316">
                  <c:v>69.688000000000002</c:v>
                </c:pt>
                <c:pt idx="3317">
                  <c:v>69.706000000000003</c:v>
                </c:pt>
                <c:pt idx="3318">
                  <c:v>69.724000000000004</c:v>
                </c:pt>
                <c:pt idx="3319">
                  <c:v>69.742000000000004</c:v>
                </c:pt>
                <c:pt idx="3320">
                  <c:v>69.760000000000005</c:v>
                </c:pt>
                <c:pt idx="3321">
                  <c:v>69.777999999999992</c:v>
                </c:pt>
                <c:pt idx="3322">
                  <c:v>69.796000000000006</c:v>
                </c:pt>
                <c:pt idx="3323">
                  <c:v>69.813999999999993</c:v>
                </c:pt>
                <c:pt idx="3324">
                  <c:v>69.831999999999994</c:v>
                </c:pt>
                <c:pt idx="3325">
                  <c:v>69.849999999999994</c:v>
                </c:pt>
                <c:pt idx="3326">
                  <c:v>69.867999999999995</c:v>
                </c:pt>
                <c:pt idx="3327">
                  <c:v>69.885999999999981</c:v>
                </c:pt>
                <c:pt idx="3328">
                  <c:v>69.903999999999996</c:v>
                </c:pt>
                <c:pt idx="3329">
                  <c:v>69.921999999999997</c:v>
                </c:pt>
                <c:pt idx="3330">
                  <c:v>69.940000000000026</c:v>
                </c:pt>
                <c:pt idx="3331">
                  <c:v>69.958000000000013</c:v>
                </c:pt>
                <c:pt idx="3332">
                  <c:v>69.975999999999999</c:v>
                </c:pt>
                <c:pt idx="3333">
                  <c:v>69.994000000000057</c:v>
                </c:pt>
              </c:numCache>
            </c:numRef>
          </c:xVal>
          <c:yVal>
            <c:numRef>
              <c:f>Sheet1!$B$1:$B$3334</c:f>
              <c:numCache>
                <c:formatCode>General</c:formatCode>
                <c:ptCount val="3334"/>
                <c:pt idx="0">
                  <c:v>424</c:v>
                </c:pt>
                <c:pt idx="1">
                  <c:v>462</c:v>
                </c:pt>
                <c:pt idx="2">
                  <c:v>432</c:v>
                </c:pt>
                <c:pt idx="3">
                  <c:v>408</c:v>
                </c:pt>
                <c:pt idx="4">
                  <c:v>406</c:v>
                </c:pt>
                <c:pt idx="5">
                  <c:v>426</c:v>
                </c:pt>
                <c:pt idx="6">
                  <c:v>446</c:v>
                </c:pt>
                <c:pt idx="7">
                  <c:v>430</c:v>
                </c:pt>
                <c:pt idx="8">
                  <c:v>400</c:v>
                </c:pt>
                <c:pt idx="9">
                  <c:v>428</c:v>
                </c:pt>
                <c:pt idx="10">
                  <c:v>440</c:v>
                </c:pt>
                <c:pt idx="11">
                  <c:v>426</c:v>
                </c:pt>
                <c:pt idx="12">
                  <c:v>414</c:v>
                </c:pt>
                <c:pt idx="13">
                  <c:v>436</c:v>
                </c:pt>
                <c:pt idx="14">
                  <c:v>434</c:v>
                </c:pt>
                <c:pt idx="15">
                  <c:v>438</c:v>
                </c:pt>
                <c:pt idx="16">
                  <c:v>422</c:v>
                </c:pt>
                <c:pt idx="17">
                  <c:v>440</c:v>
                </c:pt>
                <c:pt idx="18">
                  <c:v>470</c:v>
                </c:pt>
                <c:pt idx="19">
                  <c:v>464</c:v>
                </c:pt>
                <c:pt idx="20">
                  <c:v>438</c:v>
                </c:pt>
                <c:pt idx="21">
                  <c:v>474</c:v>
                </c:pt>
                <c:pt idx="22">
                  <c:v>446</c:v>
                </c:pt>
                <c:pt idx="23">
                  <c:v>476</c:v>
                </c:pt>
                <c:pt idx="24">
                  <c:v>458</c:v>
                </c:pt>
                <c:pt idx="25">
                  <c:v>430</c:v>
                </c:pt>
                <c:pt idx="26">
                  <c:v>462</c:v>
                </c:pt>
                <c:pt idx="27">
                  <c:v>476</c:v>
                </c:pt>
                <c:pt idx="28">
                  <c:v>398</c:v>
                </c:pt>
                <c:pt idx="29">
                  <c:v>452</c:v>
                </c:pt>
                <c:pt idx="30">
                  <c:v>422</c:v>
                </c:pt>
                <c:pt idx="31">
                  <c:v>456</c:v>
                </c:pt>
                <c:pt idx="32">
                  <c:v>422</c:v>
                </c:pt>
                <c:pt idx="33">
                  <c:v>436</c:v>
                </c:pt>
                <c:pt idx="34">
                  <c:v>464</c:v>
                </c:pt>
                <c:pt idx="35">
                  <c:v>486</c:v>
                </c:pt>
                <c:pt idx="36">
                  <c:v>424</c:v>
                </c:pt>
                <c:pt idx="37">
                  <c:v>460</c:v>
                </c:pt>
                <c:pt idx="38">
                  <c:v>430</c:v>
                </c:pt>
                <c:pt idx="39">
                  <c:v>446</c:v>
                </c:pt>
                <c:pt idx="40">
                  <c:v>452</c:v>
                </c:pt>
                <c:pt idx="41">
                  <c:v>486</c:v>
                </c:pt>
                <c:pt idx="42">
                  <c:v>480</c:v>
                </c:pt>
                <c:pt idx="43">
                  <c:v>436</c:v>
                </c:pt>
                <c:pt idx="44">
                  <c:v>444</c:v>
                </c:pt>
                <c:pt idx="45">
                  <c:v>468</c:v>
                </c:pt>
                <c:pt idx="46">
                  <c:v>458</c:v>
                </c:pt>
                <c:pt idx="47">
                  <c:v>448</c:v>
                </c:pt>
                <c:pt idx="48">
                  <c:v>446</c:v>
                </c:pt>
                <c:pt idx="49">
                  <c:v>460</c:v>
                </c:pt>
                <c:pt idx="50">
                  <c:v>496</c:v>
                </c:pt>
                <c:pt idx="51">
                  <c:v>462</c:v>
                </c:pt>
                <c:pt idx="52">
                  <c:v>496</c:v>
                </c:pt>
                <c:pt idx="53">
                  <c:v>514</c:v>
                </c:pt>
                <c:pt idx="54">
                  <c:v>476</c:v>
                </c:pt>
                <c:pt idx="55">
                  <c:v>470</c:v>
                </c:pt>
                <c:pt idx="56">
                  <c:v>482</c:v>
                </c:pt>
                <c:pt idx="57">
                  <c:v>508</c:v>
                </c:pt>
                <c:pt idx="58">
                  <c:v>460</c:v>
                </c:pt>
                <c:pt idx="59">
                  <c:v>476</c:v>
                </c:pt>
                <c:pt idx="60">
                  <c:v>512</c:v>
                </c:pt>
                <c:pt idx="61">
                  <c:v>472</c:v>
                </c:pt>
                <c:pt idx="62">
                  <c:v>468</c:v>
                </c:pt>
                <c:pt idx="63">
                  <c:v>480</c:v>
                </c:pt>
                <c:pt idx="64">
                  <c:v>460</c:v>
                </c:pt>
                <c:pt idx="65">
                  <c:v>490</c:v>
                </c:pt>
                <c:pt idx="66">
                  <c:v>478</c:v>
                </c:pt>
                <c:pt idx="67">
                  <c:v>502</c:v>
                </c:pt>
                <c:pt idx="68">
                  <c:v>504</c:v>
                </c:pt>
                <c:pt idx="69">
                  <c:v>478</c:v>
                </c:pt>
                <c:pt idx="70">
                  <c:v>548</c:v>
                </c:pt>
                <c:pt idx="71">
                  <c:v>530</c:v>
                </c:pt>
                <c:pt idx="72">
                  <c:v>480</c:v>
                </c:pt>
                <c:pt idx="73">
                  <c:v>568</c:v>
                </c:pt>
                <c:pt idx="74">
                  <c:v>540</c:v>
                </c:pt>
                <c:pt idx="75">
                  <c:v>558</c:v>
                </c:pt>
                <c:pt idx="76">
                  <c:v>546</c:v>
                </c:pt>
                <c:pt idx="77">
                  <c:v>556</c:v>
                </c:pt>
                <c:pt idx="78">
                  <c:v>546</c:v>
                </c:pt>
                <c:pt idx="79">
                  <c:v>536</c:v>
                </c:pt>
                <c:pt idx="80">
                  <c:v>538</c:v>
                </c:pt>
                <c:pt idx="81">
                  <c:v>544</c:v>
                </c:pt>
                <c:pt idx="82">
                  <c:v>550</c:v>
                </c:pt>
                <c:pt idx="83">
                  <c:v>542</c:v>
                </c:pt>
                <c:pt idx="84">
                  <c:v>576</c:v>
                </c:pt>
                <c:pt idx="85">
                  <c:v>520</c:v>
                </c:pt>
                <c:pt idx="86">
                  <c:v>564</c:v>
                </c:pt>
                <c:pt idx="87">
                  <c:v>538</c:v>
                </c:pt>
                <c:pt idx="88">
                  <c:v>548</c:v>
                </c:pt>
                <c:pt idx="89">
                  <c:v>598</c:v>
                </c:pt>
                <c:pt idx="90">
                  <c:v>636</c:v>
                </c:pt>
                <c:pt idx="91">
                  <c:v>572</c:v>
                </c:pt>
                <c:pt idx="92">
                  <c:v>574</c:v>
                </c:pt>
                <c:pt idx="93">
                  <c:v>586</c:v>
                </c:pt>
                <c:pt idx="94">
                  <c:v>552</c:v>
                </c:pt>
                <c:pt idx="95">
                  <c:v>524</c:v>
                </c:pt>
                <c:pt idx="96">
                  <c:v>526</c:v>
                </c:pt>
                <c:pt idx="97">
                  <c:v>548</c:v>
                </c:pt>
                <c:pt idx="98">
                  <c:v>478</c:v>
                </c:pt>
                <c:pt idx="99">
                  <c:v>496</c:v>
                </c:pt>
                <c:pt idx="100">
                  <c:v>536</c:v>
                </c:pt>
                <c:pt idx="101">
                  <c:v>562</c:v>
                </c:pt>
                <c:pt idx="102">
                  <c:v>506</c:v>
                </c:pt>
                <c:pt idx="103">
                  <c:v>470</c:v>
                </c:pt>
                <c:pt idx="104">
                  <c:v>532</c:v>
                </c:pt>
                <c:pt idx="105">
                  <c:v>496</c:v>
                </c:pt>
                <c:pt idx="106">
                  <c:v>512</c:v>
                </c:pt>
                <c:pt idx="107">
                  <c:v>504</c:v>
                </c:pt>
                <c:pt idx="108">
                  <c:v>542</c:v>
                </c:pt>
                <c:pt idx="109">
                  <c:v>534</c:v>
                </c:pt>
                <c:pt idx="110">
                  <c:v>540</c:v>
                </c:pt>
                <c:pt idx="111">
                  <c:v>482</c:v>
                </c:pt>
                <c:pt idx="112">
                  <c:v>524</c:v>
                </c:pt>
                <c:pt idx="113">
                  <c:v>494</c:v>
                </c:pt>
                <c:pt idx="114">
                  <c:v>522</c:v>
                </c:pt>
                <c:pt idx="115">
                  <c:v>502</c:v>
                </c:pt>
                <c:pt idx="116">
                  <c:v>524</c:v>
                </c:pt>
                <c:pt idx="117">
                  <c:v>538</c:v>
                </c:pt>
                <c:pt idx="118">
                  <c:v>506</c:v>
                </c:pt>
                <c:pt idx="119">
                  <c:v>486</c:v>
                </c:pt>
                <c:pt idx="120">
                  <c:v>552</c:v>
                </c:pt>
                <c:pt idx="121">
                  <c:v>546</c:v>
                </c:pt>
                <c:pt idx="122">
                  <c:v>534</c:v>
                </c:pt>
                <c:pt idx="123">
                  <c:v>512</c:v>
                </c:pt>
                <c:pt idx="124">
                  <c:v>478</c:v>
                </c:pt>
                <c:pt idx="125">
                  <c:v>530</c:v>
                </c:pt>
                <c:pt idx="126">
                  <c:v>522</c:v>
                </c:pt>
                <c:pt idx="127">
                  <c:v>514</c:v>
                </c:pt>
                <c:pt idx="128">
                  <c:v>490</c:v>
                </c:pt>
                <c:pt idx="129">
                  <c:v>514</c:v>
                </c:pt>
                <c:pt idx="130">
                  <c:v>502</c:v>
                </c:pt>
                <c:pt idx="131">
                  <c:v>492</c:v>
                </c:pt>
                <c:pt idx="132">
                  <c:v>526</c:v>
                </c:pt>
                <c:pt idx="133">
                  <c:v>482</c:v>
                </c:pt>
                <c:pt idx="134">
                  <c:v>520</c:v>
                </c:pt>
                <c:pt idx="135">
                  <c:v>494</c:v>
                </c:pt>
                <c:pt idx="136">
                  <c:v>518</c:v>
                </c:pt>
                <c:pt idx="137">
                  <c:v>520</c:v>
                </c:pt>
                <c:pt idx="138">
                  <c:v>540</c:v>
                </c:pt>
                <c:pt idx="139">
                  <c:v>498</c:v>
                </c:pt>
                <c:pt idx="140">
                  <c:v>526</c:v>
                </c:pt>
                <c:pt idx="141">
                  <c:v>532</c:v>
                </c:pt>
                <c:pt idx="142">
                  <c:v>550</c:v>
                </c:pt>
                <c:pt idx="143">
                  <c:v>542</c:v>
                </c:pt>
                <c:pt idx="144">
                  <c:v>520</c:v>
                </c:pt>
                <c:pt idx="145">
                  <c:v>586</c:v>
                </c:pt>
                <c:pt idx="146">
                  <c:v>498</c:v>
                </c:pt>
                <c:pt idx="147">
                  <c:v>530</c:v>
                </c:pt>
                <c:pt idx="148">
                  <c:v>508</c:v>
                </c:pt>
                <c:pt idx="149">
                  <c:v>502</c:v>
                </c:pt>
                <c:pt idx="150">
                  <c:v>498</c:v>
                </c:pt>
                <c:pt idx="151">
                  <c:v>508</c:v>
                </c:pt>
                <c:pt idx="152">
                  <c:v>498</c:v>
                </c:pt>
                <c:pt idx="153">
                  <c:v>524</c:v>
                </c:pt>
                <c:pt idx="154">
                  <c:v>520</c:v>
                </c:pt>
                <c:pt idx="155">
                  <c:v>548</c:v>
                </c:pt>
                <c:pt idx="156">
                  <c:v>512</c:v>
                </c:pt>
                <c:pt idx="157">
                  <c:v>572</c:v>
                </c:pt>
                <c:pt idx="158">
                  <c:v>518</c:v>
                </c:pt>
                <c:pt idx="159">
                  <c:v>470</c:v>
                </c:pt>
                <c:pt idx="160">
                  <c:v>546</c:v>
                </c:pt>
                <c:pt idx="161">
                  <c:v>508</c:v>
                </c:pt>
                <c:pt idx="162">
                  <c:v>576</c:v>
                </c:pt>
                <c:pt idx="163">
                  <c:v>518</c:v>
                </c:pt>
                <c:pt idx="164">
                  <c:v>554</c:v>
                </c:pt>
                <c:pt idx="165">
                  <c:v>550</c:v>
                </c:pt>
                <c:pt idx="166">
                  <c:v>528</c:v>
                </c:pt>
                <c:pt idx="167">
                  <c:v>558</c:v>
                </c:pt>
                <c:pt idx="168">
                  <c:v>510</c:v>
                </c:pt>
                <c:pt idx="169">
                  <c:v>564</c:v>
                </c:pt>
                <c:pt idx="170">
                  <c:v>542</c:v>
                </c:pt>
                <c:pt idx="171">
                  <c:v>554</c:v>
                </c:pt>
                <c:pt idx="172">
                  <c:v>488</c:v>
                </c:pt>
                <c:pt idx="173">
                  <c:v>530</c:v>
                </c:pt>
                <c:pt idx="174">
                  <c:v>626</c:v>
                </c:pt>
                <c:pt idx="175">
                  <c:v>554</c:v>
                </c:pt>
                <c:pt idx="176">
                  <c:v>578</c:v>
                </c:pt>
                <c:pt idx="177">
                  <c:v>610</c:v>
                </c:pt>
                <c:pt idx="178">
                  <c:v>528</c:v>
                </c:pt>
                <c:pt idx="179">
                  <c:v>548</c:v>
                </c:pt>
                <c:pt idx="180">
                  <c:v>542</c:v>
                </c:pt>
                <c:pt idx="181">
                  <c:v>566</c:v>
                </c:pt>
                <c:pt idx="182">
                  <c:v>556</c:v>
                </c:pt>
                <c:pt idx="183">
                  <c:v>546</c:v>
                </c:pt>
                <c:pt idx="184">
                  <c:v>564</c:v>
                </c:pt>
                <c:pt idx="185">
                  <c:v>610</c:v>
                </c:pt>
                <c:pt idx="186">
                  <c:v>594</c:v>
                </c:pt>
                <c:pt idx="187">
                  <c:v>576</c:v>
                </c:pt>
                <c:pt idx="188">
                  <c:v>666</c:v>
                </c:pt>
                <c:pt idx="189">
                  <c:v>648</c:v>
                </c:pt>
                <c:pt idx="190">
                  <c:v>614</c:v>
                </c:pt>
                <c:pt idx="191">
                  <c:v>656</c:v>
                </c:pt>
                <c:pt idx="192">
                  <c:v>652</c:v>
                </c:pt>
                <c:pt idx="193">
                  <c:v>706</c:v>
                </c:pt>
                <c:pt idx="194">
                  <c:v>742</c:v>
                </c:pt>
                <c:pt idx="195">
                  <c:v>692</c:v>
                </c:pt>
                <c:pt idx="196">
                  <c:v>780</c:v>
                </c:pt>
                <c:pt idx="197">
                  <c:v>784</c:v>
                </c:pt>
                <c:pt idx="198">
                  <c:v>770</c:v>
                </c:pt>
                <c:pt idx="199">
                  <c:v>828</c:v>
                </c:pt>
                <c:pt idx="200">
                  <c:v>832</c:v>
                </c:pt>
                <c:pt idx="201">
                  <c:v>846</c:v>
                </c:pt>
                <c:pt idx="202">
                  <c:v>900</c:v>
                </c:pt>
                <c:pt idx="203">
                  <c:v>944</c:v>
                </c:pt>
                <c:pt idx="204">
                  <c:v>914</c:v>
                </c:pt>
                <c:pt idx="205">
                  <c:v>918</c:v>
                </c:pt>
                <c:pt idx="206">
                  <c:v>904</c:v>
                </c:pt>
                <c:pt idx="207">
                  <c:v>820</c:v>
                </c:pt>
                <c:pt idx="208">
                  <c:v>762</c:v>
                </c:pt>
                <c:pt idx="209">
                  <c:v>770</c:v>
                </c:pt>
                <c:pt idx="210">
                  <c:v>748</c:v>
                </c:pt>
                <c:pt idx="211">
                  <c:v>708</c:v>
                </c:pt>
                <c:pt idx="212">
                  <c:v>666</c:v>
                </c:pt>
                <c:pt idx="213">
                  <c:v>634</c:v>
                </c:pt>
                <c:pt idx="214">
                  <c:v>638</c:v>
                </c:pt>
                <c:pt idx="215">
                  <c:v>626</c:v>
                </c:pt>
                <c:pt idx="216">
                  <c:v>570</c:v>
                </c:pt>
                <c:pt idx="217">
                  <c:v>548</c:v>
                </c:pt>
                <c:pt idx="218">
                  <c:v>544</c:v>
                </c:pt>
                <c:pt idx="219">
                  <c:v>554</c:v>
                </c:pt>
                <c:pt idx="220">
                  <c:v>546</c:v>
                </c:pt>
                <c:pt idx="221">
                  <c:v>538</c:v>
                </c:pt>
                <c:pt idx="222">
                  <c:v>546</c:v>
                </c:pt>
                <c:pt idx="223">
                  <c:v>526</c:v>
                </c:pt>
                <c:pt idx="224">
                  <c:v>570</c:v>
                </c:pt>
                <c:pt idx="225">
                  <c:v>536</c:v>
                </c:pt>
                <c:pt idx="226">
                  <c:v>520</c:v>
                </c:pt>
                <c:pt idx="227">
                  <c:v>518</c:v>
                </c:pt>
                <c:pt idx="228">
                  <c:v>536</c:v>
                </c:pt>
                <c:pt idx="229">
                  <c:v>500</c:v>
                </c:pt>
                <c:pt idx="230">
                  <c:v>516</c:v>
                </c:pt>
                <c:pt idx="231">
                  <c:v>544</c:v>
                </c:pt>
                <c:pt idx="232">
                  <c:v>504</c:v>
                </c:pt>
                <c:pt idx="233">
                  <c:v>560</c:v>
                </c:pt>
                <c:pt idx="234">
                  <c:v>540</c:v>
                </c:pt>
                <c:pt idx="235">
                  <c:v>544</c:v>
                </c:pt>
                <c:pt idx="236">
                  <c:v>590</c:v>
                </c:pt>
                <c:pt idx="237">
                  <c:v>510</c:v>
                </c:pt>
                <c:pt idx="238">
                  <c:v>502</c:v>
                </c:pt>
                <c:pt idx="239">
                  <c:v>528</c:v>
                </c:pt>
                <c:pt idx="240">
                  <c:v>558</c:v>
                </c:pt>
                <c:pt idx="241">
                  <c:v>510</c:v>
                </c:pt>
                <c:pt idx="242">
                  <c:v>530</c:v>
                </c:pt>
                <c:pt idx="243">
                  <c:v>492</c:v>
                </c:pt>
                <c:pt idx="244">
                  <c:v>586</c:v>
                </c:pt>
                <c:pt idx="245">
                  <c:v>512</c:v>
                </c:pt>
                <c:pt idx="246">
                  <c:v>556</c:v>
                </c:pt>
                <c:pt idx="247">
                  <c:v>506</c:v>
                </c:pt>
                <c:pt idx="248">
                  <c:v>514</c:v>
                </c:pt>
                <c:pt idx="249">
                  <c:v>486</c:v>
                </c:pt>
                <c:pt idx="250">
                  <c:v>496</c:v>
                </c:pt>
                <c:pt idx="251">
                  <c:v>506</c:v>
                </c:pt>
                <c:pt idx="252">
                  <c:v>524</c:v>
                </c:pt>
                <c:pt idx="253">
                  <c:v>500</c:v>
                </c:pt>
                <c:pt idx="254">
                  <c:v>504</c:v>
                </c:pt>
                <c:pt idx="255">
                  <c:v>526</c:v>
                </c:pt>
                <c:pt idx="256">
                  <c:v>550</c:v>
                </c:pt>
                <c:pt idx="257">
                  <c:v>538</c:v>
                </c:pt>
                <c:pt idx="258">
                  <c:v>488</c:v>
                </c:pt>
                <c:pt idx="259">
                  <c:v>494</c:v>
                </c:pt>
                <c:pt idx="260">
                  <c:v>550</c:v>
                </c:pt>
                <c:pt idx="261">
                  <c:v>548</c:v>
                </c:pt>
                <c:pt idx="262">
                  <c:v>492</c:v>
                </c:pt>
                <c:pt idx="263">
                  <c:v>544</c:v>
                </c:pt>
                <c:pt idx="264">
                  <c:v>544</c:v>
                </c:pt>
                <c:pt idx="265">
                  <c:v>506</c:v>
                </c:pt>
                <c:pt idx="266">
                  <c:v>534</c:v>
                </c:pt>
                <c:pt idx="267">
                  <c:v>518</c:v>
                </c:pt>
                <c:pt idx="268">
                  <c:v>510</c:v>
                </c:pt>
                <c:pt idx="269">
                  <c:v>550</c:v>
                </c:pt>
                <c:pt idx="270">
                  <c:v>518</c:v>
                </c:pt>
                <c:pt idx="271">
                  <c:v>520</c:v>
                </c:pt>
                <c:pt idx="272">
                  <c:v>492</c:v>
                </c:pt>
                <c:pt idx="273">
                  <c:v>536</c:v>
                </c:pt>
                <c:pt idx="274">
                  <c:v>536</c:v>
                </c:pt>
                <c:pt idx="275">
                  <c:v>506</c:v>
                </c:pt>
                <c:pt idx="276">
                  <c:v>480</c:v>
                </c:pt>
                <c:pt idx="277">
                  <c:v>512</c:v>
                </c:pt>
                <c:pt idx="278">
                  <c:v>532</c:v>
                </c:pt>
                <c:pt idx="279">
                  <c:v>526</c:v>
                </c:pt>
                <c:pt idx="280">
                  <c:v>516</c:v>
                </c:pt>
                <c:pt idx="281">
                  <c:v>516</c:v>
                </c:pt>
                <c:pt idx="282">
                  <c:v>528</c:v>
                </c:pt>
                <c:pt idx="283">
                  <c:v>526</c:v>
                </c:pt>
                <c:pt idx="284">
                  <c:v>516</c:v>
                </c:pt>
                <c:pt idx="285">
                  <c:v>524</c:v>
                </c:pt>
                <c:pt idx="286">
                  <c:v>480</c:v>
                </c:pt>
                <c:pt idx="287">
                  <c:v>512</c:v>
                </c:pt>
                <c:pt idx="288">
                  <c:v>530</c:v>
                </c:pt>
                <c:pt idx="289">
                  <c:v>530</c:v>
                </c:pt>
                <c:pt idx="290">
                  <c:v>500</c:v>
                </c:pt>
                <c:pt idx="291">
                  <c:v>566</c:v>
                </c:pt>
                <c:pt idx="292">
                  <c:v>520</c:v>
                </c:pt>
                <c:pt idx="293">
                  <c:v>514</c:v>
                </c:pt>
                <c:pt idx="294">
                  <c:v>540</c:v>
                </c:pt>
                <c:pt idx="295">
                  <c:v>538</c:v>
                </c:pt>
                <c:pt idx="296">
                  <c:v>478</c:v>
                </c:pt>
                <c:pt idx="297">
                  <c:v>552</c:v>
                </c:pt>
                <c:pt idx="298">
                  <c:v>520</c:v>
                </c:pt>
                <c:pt idx="299">
                  <c:v>528</c:v>
                </c:pt>
                <c:pt idx="300">
                  <c:v>482</c:v>
                </c:pt>
                <c:pt idx="301">
                  <c:v>534</c:v>
                </c:pt>
                <c:pt idx="302">
                  <c:v>508</c:v>
                </c:pt>
                <c:pt idx="303">
                  <c:v>500</c:v>
                </c:pt>
                <c:pt idx="304">
                  <c:v>542</c:v>
                </c:pt>
                <c:pt idx="305">
                  <c:v>508</c:v>
                </c:pt>
                <c:pt idx="306">
                  <c:v>486</c:v>
                </c:pt>
                <c:pt idx="307">
                  <c:v>520</c:v>
                </c:pt>
                <c:pt idx="308">
                  <c:v>520</c:v>
                </c:pt>
                <c:pt idx="309">
                  <c:v>502</c:v>
                </c:pt>
                <c:pt idx="310">
                  <c:v>544</c:v>
                </c:pt>
                <c:pt idx="311">
                  <c:v>508</c:v>
                </c:pt>
                <c:pt idx="312">
                  <c:v>478</c:v>
                </c:pt>
                <c:pt idx="313">
                  <c:v>546</c:v>
                </c:pt>
                <c:pt idx="314">
                  <c:v>508</c:v>
                </c:pt>
                <c:pt idx="315">
                  <c:v>496</c:v>
                </c:pt>
                <c:pt idx="316">
                  <c:v>498</c:v>
                </c:pt>
                <c:pt idx="317">
                  <c:v>542</c:v>
                </c:pt>
                <c:pt idx="318">
                  <c:v>514</c:v>
                </c:pt>
                <c:pt idx="319">
                  <c:v>488</c:v>
                </c:pt>
                <c:pt idx="320">
                  <c:v>478</c:v>
                </c:pt>
                <c:pt idx="321">
                  <c:v>542</c:v>
                </c:pt>
                <c:pt idx="322">
                  <c:v>528</c:v>
                </c:pt>
                <c:pt idx="323">
                  <c:v>550</c:v>
                </c:pt>
                <c:pt idx="324">
                  <c:v>520</c:v>
                </c:pt>
                <c:pt idx="325">
                  <c:v>518</c:v>
                </c:pt>
                <c:pt idx="326">
                  <c:v>538</c:v>
                </c:pt>
                <c:pt idx="327">
                  <c:v>554</c:v>
                </c:pt>
                <c:pt idx="328">
                  <c:v>508</c:v>
                </c:pt>
                <c:pt idx="329">
                  <c:v>528</c:v>
                </c:pt>
                <c:pt idx="330">
                  <c:v>522</c:v>
                </c:pt>
                <c:pt idx="331">
                  <c:v>518</c:v>
                </c:pt>
                <c:pt idx="332">
                  <c:v>488</c:v>
                </c:pt>
                <c:pt idx="333">
                  <c:v>518</c:v>
                </c:pt>
                <c:pt idx="334">
                  <c:v>528</c:v>
                </c:pt>
                <c:pt idx="335">
                  <c:v>504</c:v>
                </c:pt>
                <c:pt idx="336">
                  <c:v>486</c:v>
                </c:pt>
                <c:pt idx="337">
                  <c:v>512</c:v>
                </c:pt>
                <c:pt idx="338">
                  <c:v>522</c:v>
                </c:pt>
                <c:pt idx="339">
                  <c:v>500</c:v>
                </c:pt>
                <c:pt idx="340">
                  <c:v>490</c:v>
                </c:pt>
                <c:pt idx="341">
                  <c:v>528</c:v>
                </c:pt>
                <c:pt idx="342">
                  <c:v>528</c:v>
                </c:pt>
                <c:pt idx="343">
                  <c:v>518</c:v>
                </c:pt>
                <c:pt idx="344">
                  <c:v>502</c:v>
                </c:pt>
                <c:pt idx="345">
                  <c:v>500</c:v>
                </c:pt>
                <c:pt idx="346">
                  <c:v>490</c:v>
                </c:pt>
                <c:pt idx="347">
                  <c:v>510</c:v>
                </c:pt>
                <c:pt idx="348">
                  <c:v>518</c:v>
                </c:pt>
                <c:pt idx="349">
                  <c:v>524</c:v>
                </c:pt>
                <c:pt idx="350">
                  <c:v>520</c:v>
                </c:pt>
                <c:pt idx="351">
                  <c:v>500</c:v>
                </c:pt>
                <c:pt idx="352">
                  <c:v>500</c:v>
                </c:pt>
                <c:pt idx="353">
                  <c:v>502</c:v>
                </c:pt>
                <c:pt idx="354">
                  <c:v>530</c:v>
                </c:pt>
                <c:pt idx="355">
                  <c:v>528</c:v>
                </c:pt>
                <c:pt idx="356">
                  <c:v>516</c:v>
                </c:pt>
                <c:pt idx="357">
                  <c:v>506</c:v>
                </c:pt>
                <c:pt idx="358">
                  <c:v>488</c:v>
                </c:pt>
                <c:pt idx="359">
                  <c:v>528</c:v>
                </c:pt>
                <c:pt idx="360">
                  <c:v>552</c:v>
                </c:pt>
                <c:pt idx="361">
                  <c:v>504</c:v>
                </c:pt>
                <c:pt idx="362">
                  <c:v>552</c:v>
                </c:pt>
                <c:pt idx="363">
                  <c:v>514</c:v>
                </c:pt>
                <c:pt idx="364">
                  <c:v>498</c:v>
                </c:pt>
                <c:pt idx="365">
                  <c:v>508</c:v>
                </c:pt>
                <c:pt idx="366">
                  <c:v>550</c:v>
                </c:pt>
                <c:pt idx="367">
                  <c:v>522</c:v>
                </c:pt>
                <c:pt idx="368">
                  <c:v>462</c:v>
                </c:pt>
                <c:pt idx="369">
                  <c:v>482</c:v>
                </c:pt>
                <c:pt idx="370">
                  <c:v>540</c:v>
                </c:pt>
                <c:pt idx="371">
                  <c:v>462</c:v>
                </c:pt>
                <c:pt idx="372">
                  <c:v>468</c:v>
                </c:pt>
                <c:pt idx="373">
                  <c:v>486</c:v>
                </c:pt>
                <c:pt idx="374">
                  <c:v>520</c:v>
                </c:pt>
                <c:pt idx="375">
                  <c:v>504</c:v>
                </c:pt>
                <c:pt idx="376">
                  <c:v>500</c:v>
                </c:pt>
                <c:pt idx="377">
                  <c:v>470</c:v>
                </c:pt>
                <c:pt idx="378">
                  <c:v>498</c:v>
                </c:pt>
                <c:pt idx="379">
                  <c:v>508</c:v>
                </c:pt>
                <c:pt idx="380">
                  <c:v>484</c:v>
                </c:pt>
                <c:pt idx="381">
                  <c:v>494</c:v>
                </c:pt>
                <c:pt idx="382">
                  <c:v>532</c:v>
                </c:pt>
                <c:pt idx="383">
                  <c:v>478</c:v>
                </c:pt>
                <c:pt idx="384">
                  <c:v>536</c:v>
                </c:pt>
                <c:pt idx="385">
                  <c:v>470</c:v>
                </c:pt>
                <c:pt idx="386">
                  <c:v>512</c:v>
                </c:pt>
                <c:pt idx="387">
                  <c:v>450</c:v>
                </c:pt>
                <c:pt idx="388">
                  <c:v>502</c:v>
                </c:pt>
                <c:pt idx="389">
                  <c:v>494</c:v>
                </c:pt>
                <c:pt idx="390">
                  <c:v>536</c:v>
                </c:pt>
                <c:pt idx="391">
                  <c:v>546</c:v>
                </c:pt>
                <c:pt idx="392">
                  <c:v>484</c:v>
                </c:pt>
                <c:pt idx="393">
                  <c:v>526</c:v>
                </c:pt>
                <c:pt idx="394">
                  <c:v>518</c:v>
                </c:pt>
                <c:pt idx="395">
                  <c:v>490</c:v>
                </c:pt>
                <c:pt idx="396">
                  <c:v>486</c:v>
                </c:pt>
                <c:pt idx="397">
                  <c:v>518</c:v>
                </c:pt>
                <c:pt idx="398">
                  <c:v>518</c:v>
                </c:pt>
                <c:pt idx="399">
                  <c:v>490</c:v>
                </c:pt>
                <c:pt idx="400">
                  <c:v>506</c:v>
                </c:pt>
                <c:pt idx="401">
                  <c:v>510</c:v>
                </c:pt>
                <c:pt idx="402">
                  <c:v>500</c:v>
                </c:pt>
                <c:pt idx="403">
                  <c:v>484</c:v>
                </c:pt>
                <c:pt idx="404">
                  <c:v>490</c:v>
                </c:pt>
                <c:pt idx="405">
                  <c:v>492</c:v>
                </c:pt>
                <c:pt idx="406">
                  <c:v>534</c:v>
                </c:pt>
                <c:pt idx="407">
                  <c:v>538</c:v>
                </c:pt>
                <c:pt idx="408">
                  <c:v>528</c:v>
                </c:pt>
                <c:pt idx="409">
                  <c:v>520</c:v>
                </c:pt>
                <c:pt idx="410">
                  <c:v>542</c:v>
                </c:pt>
                <c:pt idx="411">
                  <c:v>478</c:v>
                </c:pt>
                <c:pt idx="412">
                  <c:v>506</c:v>
                </c:pt>
                <c:pt idx="413">
                  <c:v>522</c:v>
                </c:pt>
                <c:pt idx="414">
                  <c:v>470</c:v>
                </c:pt>
                <c:pt idx="415">
                  <c:v>522</c:v>
                </c:pt>
                <c:pt idx="416">
                  <c:v>460</c:v>
                </c:pt>
                <c:pt idx="417">
                  <c:v>484</c:v>
                </c:pt>
                <c:pt idx="418">
                  <c:v>494</c:v>
                </c:pt>
                <c:pt idx="419">
                  <c:v>510</c:v>
                </c:pt>
                <c:pt idx="420">
                  <c:v>508</c:v>
                </c:pt>
                <c:pt idx="421">
                  <c:v>494</c:v>
                </c:pt>
                <c:pt idx="422">
                  <c:v>494</c:v>
                </c:pt>
                <c:pt idx="423">
                  <c:v>512</c:v>
                </c:pt>
                <c:pt idx="424">
                  <c:v>452</c:v>
                </c:pt>
                <c:pt idx="425">
                  <c:v>512</c:v>
                </c:pt>
                <c:pt idx="426">
                  <c:v>496</c:v>
                </c:pt>
                <c:pt idx="427">
                  <c:v>486</c:v>
                </c:pt>
                <c:pt idx="428">
                  <c:v>510</c:v>
                </c:pt>
                <c:pt idx="429">
                  <c:v>504</c:v>
                </c:pt>
                <c:pt idx="430">
                  <c:v>522</c:v>
                </c:pt>
                <c:pt idx="431">
                  <c:v>524</c:v>
                </c:pt>
                <c:pt idx="432">
                  <c:v>496</c:v>
                </c:pt>
                <c:pt idx="433">
                  <c:v>446</c:v>
                </c:pt>
                <c:pt idx="434">
                  <c:v>486</c:v>
                </c:pt>
                <c:pt idx="435">
                  <c:v>534</c:v>
                </c:pt>
                <c:pt idx="436">
                  <c:v>534</c:v>
                </c:pt>
                <c:pt idx="437">
                  <c:v>478</c:v>
                </c:pt>
                <c:pt idx="438">
                  <c:v>498</c:v>
                </c:pt>
                <c:pt idx="439">
                  <c:v>526</c:v>
                </c:pt>
                <c:pt idx="440">
                  <c:v>496</c:v>
                </c:pt>
                <c:pt idx="441">
                  <c:v>476</c:v>
                </c:pt>
                <c:pt idx="442">
                  <c:v>548</c:v>
                </c:pt>
                <c:pt idx="443">
                  <c:v>498</c:v>
                </c:pt>
                <c:pt idx="444">
                  <c:v>490</c:v>
                </c:pt>
                <c:pt idx="445">
                  <c:v>490</c:v>
                </c:pt>
                <c:pt idx="446">
                  <c:v>518</c:v>
                </c:pt>
                <c:pt idx="447">
                  <c:v>544</c:v>
                </c:pt>
                <c:pt idx="448">
                  <c:v>480</c:v>
                </c:pt>
                <c:pt idx="449">
                  <c:v>536</c:v>
                </c:pt>
                <c:pt idx="450">
                  <c:v>534</c:v>
                </c:pt>
                <c:pt idx="451">
                  <c:v>514</c:v>
                </c:pt>
                <c:pt idx="452">
                  <c:v>506</c:v>
                </c:pt>
                <c:pt idx="453">
                  <c:v>510</c:v>
                </c:pt>
                <c:pt idx="454">
                  <c:v>474</c:v>
                </c:pt>
                <c:pt idx="455">
                  <c:v>508</c:v>
                </c:pt>
                <c:pt idx="456">
                  <c:v>500</c:v>
                </c:pt>
                <c:pt idx="457">
                  <c:v>506</c:v>
                </c:pt>
                <c:pt idx="458">
                  <c:v>534</c:v>
                </c:pt>
                <c:pt idx="459">
                  <c:v>502</c:v>
                </c:pt>
                <c:pt idx="460">
                  <c:v>520</c:v>
                </c:pt>
                <c:pt idx="461">
                  <c:v>548</c:v>
                </c:pt>
                <c:pt idx="462">
                  <c:v>508</c:v>
                </c:pt>
                <c:pt idx="463">
                  <c:v>534</c:v>
                </c:pt>
                <c:pt idx="464">
                  <c:v>522</c:v>
                </c:pt>
                <c:pt idx="465">
                  <c:v>568</c:v>
                </c:pt>
                <c:pt idx="466">
                  <c:v>530</c:v>
                </c:pt>
                <c:pt idx="467">
                  <c:v>516</c:v>
                </c:pt>
                <c:pt idx="468">
                  <c:v>532</c:v>
                </c:pt>
                <c:pt idx="469">
                  <c:v>566</c:v>
                </c:pt>
                <c:pt idx="470">
                  <c:v>544</c:v>
                </c:pt>
                <c:pt idx="471">
                  <c:v>558</c:v>
                </c:pt>
                <c:pt idx="472">
                  <c:v>558</c:v>
                </c:pt>
                <c:pt idx="473">
                  <c:v>504</c:v>
                </c:pt>
                <c:pt idx="474">
                  <c:v>642</c:v>
                </c:pt>
                <c:pt idx="475">
                  <c:v>630</c:v>
                </c:pt>
                <c:pt idx="476">
                  <c:v>612</c:v>
                </c:pt>
                <c:pt idx="477">
                  <c:v>610</c:v>
                </c:pt>
                <c:pt idx="478">
                  <c:v>618</c:v>
                </c:pt>
                <c:pt idx="479">
                  <c:v>566</c:v>
                </c:pt>
                <c:pt idx="480">
                  <c:v>542</c:v>
                </c:pt>
                <c:pt idx="481">
                  <c:v>544</c:v>
                </c:pt>
                <c:pt idx="482">
                  <c:v>482</c:v>
                </c:pt>
                <c:pt idx="483">
                  <c:v>474</c:v>
                </c:pt>
                <c:pt idx="484">
                  <c:v>512</c:v>
                </c:pt>
                <c:pt idx="485">
                  <c:v>458</c:v>
                </c:pt>
                <c:pt idx="486">
                  <c:v>474</c:v>
                </c:pt>
                <c:pt idx="487">
                  <c:v>480</c:v>
                </c:pt>
                <c:pt idx="488">
                  <c:v>490</c:v>
                </c:pt>
                <c:pt idx="489">
                  <c:v>480</c:v>
                </c:pt>
                <c:pt idx="490">
                  <c:v>490</c:v>
                </c:pt>
                <c:pt idx="491">
                  <c:v>532</c:v>
                </c:pt>
                <c:pt idx="492">
                  <c:v>498</c:v>
                </c:pt>
                <c:pt idx="493">
                  <c:v>480</c:v>
                </c:pt>
                <c:pt idx="494">
                  <c:v>520</c:v>
                </c:pt>
                <c:pt idx="495">
                  <c:v>500</c:v>
                </c:pt>
                <c:pt idx="496">
                  <c:v>480</c:v>
                </c:pt>
                <c:pt idx="497">
                  <c:v>458</c:v>
                </c:pt>
                <c:pt idx="498">
                  <c:v>486</c:v>
                </c:pt>
                <c:pt idx="499">
                  <c:v>536</c:v>
                </c:pt>
                <c:pt idx="500">
                  <c:v>482</c:v>
                </c:pt>
                <c:pt idx="501">
                  <c:v>536</c:v>
                </c:pt>
                <c:pt idx="502">
                  <c:v>510</c:v>
                </c:pt>
                <c:pt idx="503">
                  <c:v>490</c:v>
                </c:pt>
                <c:pt idx="504">
                  <c:v>478</c:v>
                </c:pt>
                <c:pt idx="505">
                  <c:v>464</c:v>
                </c:pt>
                <c:pt idx="506">
                  <c:v>528</c:v>
                </c:pt>
                <c:pt idx="507">
                  <c:v>476</c:v>
                </c:pt>
                <c:pt idx="508">
                  <c:v>478</c:v>
                </c:pt>
                <c:pt idx="509">
                  <c:v>490</c:v>
                </c:pt>
                <c:pt idx="510">
                  <c:v>472</c:v>
                </c:pt>
                <c:pt idx="511">
                  <c:v>458</c:v>
                </c:pt>
                <c:pt idx="512">
                  <c:v>514</c:v>
                </c:pt>
                <c:pt idx="513">
                  <c:v>504</c:v>
                </c:pt>
                <c:pt idx="514">
                  <c:v>536</c:v>
                </c:pt>
                <c:pt idx="515">
                  <c:v>490</c:v>
                </c:pt>
                <c:pt idx="516">
                  <c:v>474</c:v>
                </c:pt>
                <c:pt idx="517">
                  <c:v>472</c:v>
                </c:pt>
                <c:pt idx="518">
                  <c:v>500</c:v>
                </c:pt>
                <c:pt idx="519">
                  <c:v>468</c:v>
                </c:pt>
                <c:pt idx="520">
                  <c:v>476</c:v>
                </c:pt>
                <c:pt idx="521">
                  <c:v>488</c:v>
                </c:pt>
                <c:pt idx="522">
                  <c:v>506</c:v>
                </c:pt>
                <c:pt idx="523">
                  <c:v>522</c:v>
                </c:pt>
                <c:pt idx="524">
                  <c:v>466</c:v>
                </c:pt>
                <c:pt idx="525">
                  <c:v>500</c:v>
                </c:pt>
                <c:pt idx="526">
                  <c:v>484</c:v>
                </c:pt>
                <c:pt idx="527">
                  <c:v>500</c:v>
                </c:pt>
                <c:pt idx="528">
                  <c:v>484</c:v>
                </c:pt>
                <c:pt idx="529">
                  <c:v>500</c:v>
                </c:pt>
                <c:pt idx="530">
                  <c:v>480</c:v>
                </c:pt>
                <c:pt idx="531">
                  <c:v>494</c:v>
                </c:pt>
                <c:pt idx="532">
                  <c:v>486</c:v>
                </c:pt>
                <c:pt idx="533">
                  <c:v>498</c:v>
                </c:pt>
                <c:pt idx="534">
                  <c:v>516</c:v>
                </c:pt>
                <c:pt idx="535">
                  <c:v>486</c:v>
                </c:pt>
                <c:pt idx="536">
                  <c:v>526</c:v>
                </c:pt>
                <c:pt idx="537">
                  <c:v>474</c:v>
                </c:pt>
                <c:pt idx="538">
                  <c:v>468</c:v>
                </c:pt>
                <c:pt idx="539">
                  <c:v>476</c:v>
                </c:pt>
                <c:pt idx="540">
                  <c:v>540</c:v>
                </c:pt>
                <c:pt idx="541">
                  <c:v>498</c:v>
                </c:pt>
                <c:pt idx="542">
                  <c:v>492</c:v>
                </c:pt>
                <c:pt idx="543">
                  <c:v>478</c:v>
                </c:pt>
                <c:pt idx="544">
                  <c:v>444</c:v>
                </c:pt>
                <c:pt idx="545">
                  <c:v>514</c:v>
                </c:pt>
                <c:pt idx="546">
                  <c:v>474</c:v>
                </c:pt>
                <c:pt idx="547">
                  <c:v>496</c:v>
                </c:pt>
                <c:pt idx="548">
                  <c:v>524</c:v>
                </c:pt>
                <c:pt idx="549">
                  <c:v>508</c:v>
                </c:pt>
                <c:pt idx="550">
                  <c:v>490</c:v>
                </c:pt>
                <c:pt idx="551">
                  <c:v>532</c:v>
                </c:pt>
                <c:pt idx="552">
                  <c:v>480</c:v>
                </c:pt>
                <c:pt idx="553">
                  <c:v>500</c:v>
                </c:pt>
                <c:pt idx="554">
                  <c:v>484</c:v>
                </c:pt>
                <c:pt idx="555">
                  <c:v>570</c:v>
                </c:pt>
                <c:pt idx="556">
                  <c:v>548</c:v>
                </c:pt>
                <c:pt idx="557">
                  <c:v>500</c:v>
                </c:pt>
                <c:pt idx="558">
                  <c:v>504</c:v>
                </c:pt>
                <c:pt idx="559">
                  <c:v>528</c:v>
                </c:pt>
                <c:pt idx="560">
                  <c:v>534</c:v>
                </c:pt>
                <c:pt idx="561">
                  <c:v>466</c:v>
                </c:pt>
                <c:pt idx="562">
                  <c:v>478</c:v>
                </c:pt>
                <c:pt idx="563">
                  <c:v>470</c:v>
                </c:pt>
                <c:pt idx="564">
                  <c:v>516</c:v>
                </c:pt>
                <c:pt idx="565">
                  <c:v>480</c:v>
                </c:pt>
                <c:pt idx="566">
                  <c:v>480</c:v>
                </c:pt>
                <c:pt idx="567">
                  <c:v>526</c:v>
                </c:pt>
                <c:pt idx="568">
                  <c:v>476</c:v>
                </c:pt>
                <c:pt idx="569">
                  <c:v>474</c:v>
                </c:pt>
                <c:pt idx="570">
                  <c:v>476</c:v>
                </c:pt>
                <c:pt idx="571">
                  <c:v>442</c:v>
                </c:pt>
                <c:pt idx="572">
                  <c:v>500</c:v>
                </c:pt>
                <c:pt idx="573">
                  <c:v>510</c:v>
                </c:pt>
                <c:pt idx="574">
                  <c:v>488</c:v>
                </c:pt>
                <c:pt idx="575">
                  <c:v>494</c:v>
                </c:pt>
                <c:pt idx="576">
                  <c:v>516</c:v>
                </c:pt>
                <c:pt idx="577">
                  <c:v>496</c:v>
                </c:pt>
                <c:pt idx="578">
                  <c:v>512</c:v>
                </c:pt>
                <c:pt idx="579">
                  <c:v>456</c:v>
                </c:pt>
                <c:pt idx="580">
                  <c:v>504</c:v>
                </c:pt>
                <c:pt idx="581">
                  <c:v>470</c:v>
                </c:pt>
                <c:pt idx="582">
                  <c:v>476</c:v>
                </c:pt>
                <c:pt idx="583">
                  <c:v>468</c:v>
                </c:pt>
                <c:pt idx="584">
                  <c:v>464</c:v>
                </c:pt>
                <c:pt idx="585">
                  <c:v>496</c:v>
                </c:pt>
                <c:pt idx="586">
                  <c:v>470</c:v>
                </c:pt>
                <c:pt idx="587">
                  <c:v>482</c:v>
                </c:pt>
                <c:pt idx="588">
                  <c:v>504</c:v>
                </c:pt>
                <c:pt idx="589">
                  <c:v>470</c:v>
                </c:pt>
                <c:pt idx="590">
                  <c:v>492</c:v>
                </c:pt>
                <c:pt idx="591">
                  <c:v>508</c:v>
                </c:pt>
                <c:pt idx="592">
                  <c:v>492</c:v>
                </c:pt>
                <c:pt idx="593">
                  <c:v>486</c:v>
                </c:pt>
                <c:pt idx="594">
                  <c:v>514</c:v>
                </c:pt>
                <c:pt idx="595">
                  <c:v>488</c:v>
                </c:pt>
                <c:pt idx="596">
                  <c:v>502</c:v>
                </c:pt>
                <c:pt idx="597">
                  <c:v>516</c:v>
                </c:pt>
                <c:pt idx="598">
                  <c:v>518</c:v>
                </c:pt>
                <c:pt idx="599">
                  <c:v>500</c:v>
                </c:pt>
                <c:pt idx="600">
                  <c:v>494</c:v>
                </c:pt>
                <c:pt idx="601">
                  <c:v>460</c:v>
                </c:pt>
                <c:pt idx="602">
                  <c:v>496</c:v>
                </c:pt>
                <c:pt idx="603">
                  <c:v>486</c:v>
                </c:pt>
                <c:pt idx="604">
                  <c:v>530</c:v>
                </c:pt>
                <c:pt idx="605">
                  <c:v>544</c:v>
                </c:pt>
                <c:pt idx="606">
                  <c:v>552</c:v>
                </c:pt>
                <c:pt idx="607">
                  <c:v>468</c:v>
                </c:pt>
                <c:pt idx="608">
                  <c:v>514</c:v>
                </c:pt>
                <c:pt idx="609">
                  <c:v>514</c:v>
                </c:pt>
                <c:pt idx="610">
                  <c:v>542</c:v>
                </c:pt>
                <c:pt idx="611">
                  <c:v>528</c:v>
                </c:pt>
                <c:pt idx="612">
                  <c:v>476</c:v>
                </c:pt>
                <c:pt idx="613">
                  <c:v>484</c:v>
                </c:pt>
                <c:pt idx="614">
                  <c:v>510</c:v>
                </c:pt>
                <c:pt idx="615">
                  <c:v>508</c:v>
                </c:pt>
                <c:pt idx="616">
                  <c:v>466</c:v>
                </c:pt>
                <c:pt idx="617">
                  <c:v>448</c:v>
                </c:pt>
                <c:pt idx="618">
                  <c:v>492</c:v>
                </c:pt>
                <c:pt idx="619">
                  <c:v>502</c:v>
                </c:pt>
                <c:pt idx="620">
                  <c:v>488</c:v>
                </c:pt>
                <c:pt idx="621">
                  <c:v>484</c:v>
                </c:pt>
                <c:pt idx="622">
                  <c:v>488</c:v>
                </c:pt>
                <c:pt idx="623">
                  <c:v>512</c:v>
                </c:pt>
                <c:pt idx="624">
                  <c:v>492</c:v>
                </c:pt>
                <c:pt idx="625">
                  <c:v>462</c:v>
                </c:pt>
                <c:pt idx="626">
                  <c:v>432</c:v>
                </c:pt>
                <c:pt idx="627">
                  <c:v>518</c:v>
                </c:pt>
                <c:pt idx="628">
                  <c:v>504</c:v>
                </c:pt>
                <c:pt idx="629">
                  <c:v>502</c:v>
                </c:pt>
                <c:pt idx="630">
                  <c:v>510</c:v>
                </c:pt>
                <c:pt idx="631">
                  <c:v>522</c:v>
                </c:pt>
                <c:pt idx="632">
                  <c:v>478</c:v>
                </c:pt>
                <c:pt idx="633">
                  <c:v>492</c:v>
                </c:pt>
                <c:pt idx="634">
                  <c:v>498</c:v>
                </c:pt>
                <c:pt idx="635">
                  <c:v>494</c:v>
                </c:pt>
                <c:pt idx="636">
                  <c:v>522</c:v>
                </c:pt>
                <c:pt idx="637">
                  <c:v>464</c:v>
                </c:pt>
                <c:pt idx="638">
                  <c:v>482</c:v>
                </c:pt>
                <c:pt idx="639">
                  <c:v>516</c:v>
                </c:pt>
                <c:pt idx="640">
                  <c:v>450</c:v>
                </c:pt>
                <c:pt idx="641">
                  <c:v>486</c:v>
                </c:pt>
                <c:pt idx="642">
                  <c:v>462</c:v>
                </c:pt>
                <c:pt idx="643">
                  <c:v>540</c:v>
                </c:pt>
                <c:pt idx="644">
                  <c:v>466</c:v>
                </c:pt>
                <c:pt idx="645">
                  <c:v>516</c:v>
                </c:pt>
                <c:pt idx="646">
                  <c:v>502</c:v>
                </c:pt>
                <c:pt idx="647">
                  <c:v>464</c:v>
                </c:pt>
                <c:pt idx="648">
                  <c:v>484</c:v>
                </c:pt>
                <c:pt idx="649">
                  <c:v>508</c:v>
                </c:pt>
                <c:pt idx="650">
                  <c:v>492</c:v>
                </c:pt>
                <c:pt idx="651">
                  <c:v>462</c:v>
                </c:pt>
                <c:pt idx="652">
                  <c:v>496</c:v>
                </c:pt>
                <c:pt idx="653">
                  <c:v>450</c:v>
                </c:pt>
                <c:pt idx="654">
                  <c:v>492</c:v>
                </c:pt>
                <c:pt idx="655">
                  <c:v>464</c:v>
                </c:pt>
                <c:pt idx="656">
                  <c:v>474</c:v>
                </c:pt>
                <c:pt idx="657">
                  <c:v>488</c:v>
                </c:pt>
                <c:pt idx="658">
                  <c:v>498</c:v>
                </c:pt>
                <c:pt idx="659">
                  <c:v>506</c:v>
                </c:pt>
                <c:pt idx="660">
                  <c:v>524</c:v>
                </c:pt>
                <c:pt idx="661">
                  <c:v>488</c:v>
                </c:pt>
                <c:pt idx="662">
                  <c:v>438</c:v>
                </c:pt>
                <c:pt idx="663">
                  <c:v>488</c:v>
                </c:pt>
                <c:pt idx="664">
                  <c:v>474</c:v>
                </c:pt>
                <c:pt idx="665">
                  <c:v>478</c:v>
                </c:pt>
                <c:pt idx="666">
                  <c:v>476</c:v>
                </c:pt>
                <c:pt idx="667">
                  <c:v>474</c:v>
                </c:pt>
                <c:pt idx="668">
                  <c:v>474</c:v>
                </c:pt>
                <c:pt idx="669">
                  <c:v>490</c:v>
                </c:pt>
                <c:pt idx="670">
                  <c:v>504</c:v>
                </c:pt>
                <c:pt idx="671">
                  <c:v>490</c:v>
                </c:pt>
                <c:pt idx="672">
                  <c:v>442</c:v>
                </c:pt>
                <c:pt idx="673">
                  <c:v>474</c:v>
                </c:pt>
                <c:pt idx="674">
                  <c:v>508</c:v>
                </c:pt>
                <c:pt idx="675">
                  <c:v>456</c:v>
                </c:pt>
                <c:pt idx="676">
                  <c:v>502</c:v>
                </c:pt>
                <c:pt idx="677">
                  <c:v>496</c:v>
                </c:pt>
                <c:pt idx="678">
                  <c:v>534</c:v>
                </c:pt>
                <c:pt idx="679">
                  <c:v>476</c:v>
                </c:pt>
                <c:pt idx="680">
                  <c:v>500</c:v>
                </c:pt>
                <c:pt idx="681">
                  <c:v>480</c:v>
                </c:pt>
                <c:pt idx="682">
                  <c:v>500</c:v>
                </c:pt>
                <c:pt idx="683">
                  <c:v>470</c:v>
                </c:pt>
                <c:pt idx="684">
                  <c:v>540</c:v>
                </c:pt>
                <c:pt idx="685">
                  <c:v>528</c:v>
                </c:pt>
                <c:pt idx="686">
                  <c:v>536</c:v>
                </c:pt>
                <c:pt idx="687">
                  <c:v>526</c:v>
                </c:pt>
                <c:pt idx="688">
                  <c:v>498</c:v>
                </c:pt>
                <c:pt idx="689">
                  <c:v>476</c:v>
                </c:pt>
                <c:pt idx="690">
                  <c:v>464</c:v>
                </c:pt>
                <c:pt idx="691">
                  <c:v>478</c:v>
                </c:pt>
                <c:pt idx="692">
                  <c:v>518</c:v>
                </c:pt>
                <c:pt idx="693">
                  <c:v>468</c:v>
                </c:pt>
                <c:pt idx="694">
                  <c:v>472</c:v>
                </c:pt>
                <c:pt idx="695">
                  <c:v>520</c:v>
                </c:pt>
                <c:pt idx="696">
                  <c:v>480</c:v>
                </c:pt>
                <c:pt idx="697">
                  <c:v>500</c:v>
                </c:pt>
                <c:pt idx="698">
                  <c:v>480</c:v>
                </c:pt>
                <c:pt idx="699">
                  <c:v>510</c:v>
                </c:pt>
                <c:pt idx="700">
                  <c:v>482</c:v>
                </c:pt>
                <c:pt idx="701">
                  <c:v>496</c:v>
                </c:pt>
                <c:pt idx="702">
                  <c:v>464</c:v>
                </c:pt>
                <c:pt idx="703">
                  <c:v>448</c:v>
                </c:pt>
                <c:pt idx="704">
                  <c:v>438</c:v>
                </c:pt>
                <c:pt idx="705">
                  <c:v>496</c:v>
                </c:pt>
                <c:pt idx="706">
                  <c:v>496</c:v>
                </c:pt>
                <c:pt idx="707">
                  <c:v>468</c:v>
                </c:pt>
                <c:pt idx="708">
                  <c:v>452</c:v>
                </c:pt>
                <c:pt idx="709">
                  <c:v>466</c:v>
                </c:pt>
                <c:pt idx="710">
                  <c:v>408</c:v>
                </c:pt>
                <c:pt idx="711">
                  <c:v>500</c:v>
                </c:pt>
                <c:pt idx="712">
                  <c:v>516</c:v>
                </c:pt>
                <c:pt idx="713">
                  <c:v>504</c:v>
                </c:pt>
                <c:pt idx="714">
                  <c:v>502</c:v>
                </c:pt>
                <c:pt idx="715">
                  <c:v>492</c:v>
                </c:pt>
                <c:pt idx="716">
                  <c:v>462</c:v>
                </c:pt>
                <c:pt idx="717">
                  <c:v>482</c:v>
                </c:pt>
                <c:pt idx="718">
                  <c:v>480</c:v>
                </c:pt>
                <c:pt idx="719">
                  <c:v>546</c:v>
                </c:pt>
                <c:pt idx="720">
                  <c:v>494</c:v>
                </c:pt>
                <c:pt idx="721">
                  <c:v>484</c:v>
                </c:pt>
                <c:pt idx="722">
                  <c:v>488</c:v>
                </c:pt>
                <c:pt idx="723">
                  <c:v>490</c:v>
                </c:pt>
                <c:pt idx="724">
                  <c:v>444</c:v>
                </c:pt>
                <c:pt idx="725">
                  <c:v>450</c:v>
                </c:pt>
                <c:pt idx="726">
                  <c:v>520</c:v>
                </c:pt>
                <c:pt idx="727">
                  <c:v>444</c:v>
                </c:pt>
                <c:pt idx="728">
                  <c:v>488</c:v>
                </c:pt>
                <c:pt idx="729">
                  <c:v>484</c:v>
                </c:pt>
                <c:pt idx="730">
                  <c:v>462</c:v>
                </c:pt>
                <c:pt idx="731">
                  <c:v>446</c:v>
                </c:pt>
                <c:pt idx="732">
                  <c:v>466</c:v>
                </c:pt>
                <c:pt idx="733">
                  <c:v>506</c:v>
                </c:pt>
                <c:pt idx="734">
                  <c:v>436</c:v>
                </c:pt>
                <c:pt idx="735">
                  <c:v>502</c:v>
                </c:pt>
                <c:pt idx="736">
                  <c:v>506</c:v>
                </c:pt>
                <c:pt idx="737">
                  <c:v>456</c:v>
                </c:pt>
                <c:pt idx="738">
                  <c:v>478</c:v>
                </c:pt>
                <c:pt idx="739">
                  <c:v>508</c:v>
                </c:pt>
                <c:pt idx="740">
                  <c:v>456</c:v>
                </c:pt>
                <c:pt idx="741">
                  <c:v>536</c:v>
                </c:pt>
                <c:pt idx="742">
                  <c:v>522</c:v>
                </c:pt>
                <c:pt idx="743">
                  <c:v>526</c:v>
                </c:pt>
                <c:pt idx="744">
                  <c:v>478</c:v>
                </c:pt>
                <c:pt idx="745">
                  <c:v>502</c:v>
                </c:pt>
                <c:pt idx="746">
                  <c:v>542</c:v>
                </c:pt>
                <c:pt idx="747">
                  <c:v>482</c:v>
                </c:pt>
                <c:pt idx="748">
                  <c:v>538</c:v>
                </c:pt>
                <c:pt idx="749">
                  <c:v>524</c:v>
                </c:pt>
                <c:pt idx="750">
                  <c:v>554</c:v>
                </c:pt>
                <c:pt idx="751">
                  <c:v>542</c:v>
                </c:pt>
                <c:pt idx="752">
                  <c:v>540</c:v>
                </c:pt>
                <c:pt idx="753">
                  <c:v>554</c:v>
                </c:pt>
                <c:pt idx="754">
                  <c:v>518</c:v>
                </c:pt>
                <c:pt idx="755">
                  <c:v>536</c:v>
                </c:pt>
                <c:pt idx="756">
                  <c:v>540</c:v>
                </c:pt>
                <c:pt idx="757">
                  <c:v>504</c:v>
                </c:pt>
                <c:pt idx="758">
                  <c:v>494</c:v>
                </c:pt>
                <c:pt idx="759">
                  <c:v>464</c:v>
                </c:pt>
                <c:pt idx="760">
                  <c:v>482</c:v>
                </c:pt>
                <c:pt idx="761">
                  <c:v>530</c:v>
                </c:pt>
                <c:pt idx="762">
                  <c:v>494</c:v>
                </c:pt>
                <c:pt idx="763">
                  <c:v>520</c:v>
                </c:pt>
                <c:pt idx="764">
                  <c:v>504</c:v>
                </c:pt>
                <c:pt idx="765">
                  <c:v>490</c:v>
                </c:pt>
                <c:pt idx="766">
                  <c:v>478</c:v>
                </c:pt>
                <c:pt idx="767">
                  <c:v>478</c:v>
                </c:pt>
                <c:pt idx="768">
                  <c:v>462</c:v>
                </c:pt>
                <c:pt idx="769">
                  <c:v>448</c:v>
                </c:pt>
                <c:pt idx="770">
                  <c:v>466</c:v>
                </c:pt>
                <c:pt idx="771">
                  <c:v>496</c:v>
                </c:pt>
                <c:pt idx="772">
                  <c:v>480</c:v>
                </c:pt>
                <c:pt idx="773">
                  <c:v>482</c:v>
                </c:pt>
                <c:pt idx="774">
                  <c:v>472</c:v>
                </c:pt>
                <c:pt idx="775">
                  <c:v>530</c:v>
                </c:pt>
                <c:pt idx="776">
                  <c:v>464</c:v>
                </c:pt>
                <c:pt idx="777">
                  <c:v>472</c:v>
                </c:pt>
                <c:pt idx="778">
                  <c:v>450</c:v>
                </c:pt>
                <c:pt idx="779">
                  <c:v>512</c:v>
                </c:pt>
                <c:pt idx="780">
                  <c:v>506</c:v>
                </c:pt>
                <c:pt idx="781">
                  <c:v>448</c:v>
                </c:pt>
                <c:pt idx="782">
                  <c:v>492</c:v>
                </c:pt>
                <c:pt idx="783">
                  <c:v>472</c:v>
                </c:pt>
                <c:pt idx="784">
                  <c:v>462</c:v>
                </c:pt>
                <c:pt idx="785">
                  <c:v>510</c:v>
                </c:pt>
                <c:pt idx="786">
                  <c:v>458</c:v>
                </c:pt>
                <c:pt idx="787">
                  <c:v>474</c:v>
                </c:pt>
                <c:pt idx="788">
                  <c:v>500</c:v>
                </c:pt>
                <c:pt idx="789">
                  <c:v>462</c:v>
                </c:pt>
                <c:pt idx="790">
                  <c:v>500</c:v>
                </c:pt>
                <c:pt idx="791">
                  <c:v>472</c:v>
                </c:pt>
                <c:pt idx="792">
                  <c:v>494</c:v>
                </c:pt>
                <c:pt idx="793">
                  <c:v>444</c:v>
                </c:pt>
                <c:pt idx="794">
                  <c:v>480</c:v>
                </c:pt>
                <c:pt idx="795">
                  <c:v>500</c:v>
                </c:pt>
                <c:pt idx="796">
                  <c:v>490</c:v>
                </c:pt>
                <c:pt idx="797">
                  <c:v>470</c:v>
                </c:pt>
                <c:pt idx="798">
                  <c:v>466</c:v>
                </c:pt>
                <c:pt idx="799">
                  <c:v>512</c:v>
                </c:pt>
                <c:pt idx="800">
                  <c:v>472</c:v>
                </c:pt>
                <c:pt idx="801">
                  <c:v>458</c:v>
                </c:pt>
                <c:pt idx="802">
                  <c:v>502</c:v>
                </c:pt>
                <c:pt idx="803">
                  <c:v>462</c:v>
                </c:pt>
                <c:pt idx="804">
                  <c:v>486</c:v>
                </c:pt>
                <c:pt idx="805">
                  <c:v>490</c:v>
                </c:pt>
                <c:pt idx="806">
                  <c:v>544</c:v>
                </c:pt>
                <c:pt idx="807">
                  <c:v>500</c:v>
                </c:pt>
                <c:pt idx="808">
                  <c:v>522</c:v>
                </c:pt>
                <c:pt idx="809">
                  <c:v>456</c:v>
                </c:pt>
                <c:pt idx="810">
                  <c:v>458</c:v>
                </c:pt>
                <c:pt idx="811">
                  <c:v>476</c:v>
                </c:pt>
                <c:pt idx="812">
                  <c:v>502</c:v>
                </c:pt>
                <c:pt idx="813">
                  <c:v>462</c:v>
                </c:pt>
                <c:pt idx="814">
                  <c:v>504</c:v>
                </c:pt>
                <c:pt idx="815">
                  <c:v>492</c:v>
                </c:pt>
                <c:pt idx="816">
                  <c:v>452</c:v>
                </c:pt>
                <c:pt idx="817">
                  <c:v>434</c:v>
                </c:pt>
                <c:pt idx="818">
                  <c:v>478</c:v>
                </c:pt>
                <c:pt idx="819">
                  <c:v>476</c:v>
                </c:pt>
                <c:pt idx="820">
                  <c:v>480</c:v>
                </c:pt>
                <c:pt idx="821">
                  <c:v>464</c:v>
                </c:pt>
                <c:pt idx="822">
                  <c:v>454</c:v>
                </c:pt>
                <c:pt idx="823">
                  <c:v>478</c:v>
                </c:pt>
                <c:pt idx="824">
                  <c:v>498</c:v>
                </c:pt>
                <c:pt idx="825">
                  <c:v>464</c:v>
                </c:pt>
                <c:pt idx="826">
                  <c:v>480</c:v>
                </c:pt>
                <c:pt idx="827">
                  <c:v>514</c:v>
                </c:pt>
                <c:pt idx="828">
                  <c:v>470</c:v>
                </c:pt>
                <c:pt idx="829">
                  <c:v>508</c:v>
                </c:pt>
                <c:pt idx="830">
                  <c:v>504</c:v>
                </c:pt>
                <c:pt idx="831">
                  <c:v>508</c:v>
                </c:pt>
                <c:pt idx="832">
                  <c:v>494</c:v>
                </c:pt>
                <c:pt idx="833">
                  <c:v>468</c:v>
                </c:pt>
                <c:pt idx="834">
                  <c:v>466</c:v>
                </c:pt>
                <c:pt idx="835">
                  <c:v>498</c:v>
                </c:pt>
                <c:pt idx="836">
                  <c:v>454</c:v>
                </c:pt>
                <c:pt idx="837">
                  <c:v>504</c:v>
                </c:pt>
                <c:pt idx="838">
                  <c:v>506</c:v>
                </c:pt>
                <c:pt idx="839">
                  <c:v>502</c:v>
                </c:pt>
                <c:pt idx="840">
                  <c:v>494</c:v>
                </c:pt>
                <c:pt idx="841">
                  <c:v>496</c:v>
                </c:pt>
                <c:pt idx="842">
                  <c:v>446</c:v>
                </c:pt>
                <c:pt idx="843">
                  <c:v>468</c:v>
                </c:pt>
                <c:pt idx="844">
                  <c:v>484</c:v>
                </c:pt>
                <c:pt idx="845">
                  <c:v>526</c:v>
                </c:pt>
                <c:pt idx="846">
                  <c:v>454</c:v>
                </c:pt>
                <c:pt idx="847">
                  <c:v>502</c:v>
                </c:pt>
                <c:pt idx="848">
                  <c:v>468</c:v>
                </c:pt>
                <c:pt idx="849">
                  <c:v>464</c:v>
                </c:pt>
                <c:pt idx="850">
                  <c:v>488</c:v>
                </c:pt>
                <c:pt idx="851">
                  <c:v>484</c:v>
                </c:pt>
                <c:pt idx="852">
                  <c:v>434</c:v>
                </c:pt>
                <c:pt idx="853">
                  <c:v>454</c:v>
                </c:pt>
                <c:pt idx="854">
                  <c:v>478</c:v>
                </c:pt>
                <c:pt idx="855">
                  <c:v>460</c:v>
                </c:pt>
                <c:pt idx="856">
                  <c:v>468</c:v>
                </c:pt>
                <c:pt idx="857">
                  <c:v>504</c:v>
                </c:pt>
                <c:pt idx="858">
                  <c:v>488</c:v>
                </c:pt>
                <c:pt idx="859">
                  <c:v>490</c:v>
                </c:pt>
                <c:pt idx="860">
                  <c:v>504</c:v>
                </c:pt>
                <c:pt idx="861">
                  <c:v>468</c:v>
                </c:pt>
                <c:pt idx="862">
                  <c:v>464</c:v>
                </c:pt>
                <c:pt idx="863">
                  <c:v>476</c:v>
                </c:pt>
                <c:pt idx="864">
                  <c:v>514</c:v>
                </c:pt>
                <c:pt idx="865">
                  <c:v>460</c:v>
                </c:pt>
                <c:pt idx="866">
                  <c:v>498</c:v>
                </c:pt>
                <c:pt idx="867">
                  <c:v>516</c:v>
                </c:pt>
                <c:pt idx="868">
                  <c:v>464</c:v>
                </c:pt>
                <c:pt idx="869">
                  <c:v>488</c:v>
                </c:pt>
                <c:pt idx="870">
                  <c:v>466</c:v>
                </c:pt>
                <c:pt idx="871">
                  <c:v>528</c:v>
                </c:pt>
                <c:pt idx="872">
                  <c:v>462</c:v>
                </c:pt>
                <c:pt idx="873">
                  <c:v>488</c:v>
                </c:pt>
                <c:pt idx="874">
                  <c:v>448</c:v>
                </c:pt>
                <c:pt idx="875">
                  <c:v>460</c:v>
                </c:pt>
                <c:pt idx="876">
                  <c:v>440</c:v>
                </c:pt>
                <c:pt idx="877">
                  <c:v>470</c:v>
                </c:pt>
                <c:pt idx="878">
                  <c:v>488</c:v>
                </c:pt>
                <c:pt idx="879">
                  <c:v>482</c:v>
                </c:pt>
                <c:pt idx="880">
                  <c:v>474</c:v>
                </c:pt>
                <c:pt idx="881">
                  <c:v>454</c:v>
                </c:pt>
                <c:pt idx="882">
                  <c:v>478</c:v>
                </c:pt>
                <c:pt idx="883">
                  <c:v>484</c:v>
                </c:pt>
                <c:pt idx="884">
                  <c:v>458</c:v>
                </c:pt>
                <c:pt idx="885">
                  <c:v>460</c:v>
                </c:pt>
                <c:pt idx="886">
                  <c:v>470</c:v>
                </c:pt>
                <c:pt idx="887">
                  <c:v>438</c:v>
                </c:pt>
                <c:pt idx="888">
                  <c:v>474</c:v>
                </c:pt>
                <c:pt idx="889">
                  <c:v>482</c:v>
                </c:pt>
                <c:pt idx="890">
                  <c:v>486</c:v>
                </c:pt>
                <c:pt idx="891">
                  <c:v>510</c:v>
                </c:pt>
                <c:pt idx="892">
                  <c:v>474</c:v>
                </c:pt>
                <c:pt idx="893">
                  <c:v>492</c:v>
                </c:pt>
                <c:pt idx="894">
                  <c:v>486</c:v>
                </c:pt>
                <c:pt idx="895">
                  <c:v>526</c:v>
                </c:pt>
                <c:pt idx="896">
                  <c:v>482</c:v>
                </c:pt>
                <c:pt idx="897">
                  <c:v>432</c:v>
                </c:pt>
                <c:pt idx="898">
                  <c:v>468</c:v>
                </c:pt>
                <c:pt idx="899">
                  <c:v>454</c:v>
                </c:pt>
                <c:pt idx="900">
                  <c:v>436</c:v>
                </c:pt>
                <c:pt idx="901">
                  <c:v>484</c:v>
                </c:pt>
                <c:pt idx="902">
                  <c:v>466</c:v>
                </c:pt>
                <c:pt idx="903">
                  <c:v>470</c:v>
                </c:pt>
                <c:pt idx="904">
                  <c:v>452</c:v>
                </c:pt>
                <c:pt idx="905">
                  <c:v>462</c:v>
                </c:pt>
                <c:pt idx="906">
                  <c:v>490</c:v>
                </c:pt>
                <c:pt idx="907">
                  <c:v>480</c:v>
                </c:pt>
                <c:pt idx="908">
                  <c:v>428</c:v>
                </c:pt>
                <c:pt idx="909">
                  <c:v>470</c:v>
                </c:pt>
                <c:pt idx="910">
                  <c:v>512</c:v>
                </c:pt>
                <c:pt idx="911">
                  <c:v>460</c:v>
                </c:pt>
                <c:pt idx="912">
                  <c:v>452</c:v>
                </c:pt>
                <c:pt idx="913">
                  <c:v>474</c:v>
                </c:pt>
                <c:pt idx="914">
                  <c:v>492</c:v>
                </c:pt>
                <c:pt idx="915">
                  <c:v>492</c:v>
                </c:pt>
                <c:pt idx="916">
                  <c:v>456</c:v>
                </c:pt>
                <c:pt idx="917">
                  <c:v>474</c:v>
                </c:pt>
                <c:pt idx="918">
                  <c:v>400</c:v>
                </c:pt>
                <c:pt idx="919">
                  <c:v>450</c:v>
                </c:pt>
                <c:pt idx="920">
                  <c:v>482</c:v>
                </c:pt>
                <c:pt idx="921">
                  <c:v>490</c:v>
                </c:pt>
                <c:pt idx="922">
                  <c:v>450</c:v>
                </c:pt>
                <c:pt idx="923">
                  <c:v>492</c:v>
                </c:pt>
                <c:pt idx="924">
                  <c:v>446</c:v>
                </c:pt>
                <c:pt idx="925">
                  <c:v>508</c:v>
                </c:pt>
                <c:pt idx="926">
                  <c:v>510</c:v>
                </c:pt>
                <c:pt idx="927">
                  <c:v>450</c:v>
                </c:pt>
                <c:pt idx="928">
                  <c:v>470</c:v>
                </c:pt>
                <c:pt idx="929">
                  <c:v>496</c:v>
                </c:pt>
                <c:pt idx="930">
                  <c:v>476</c:v>
                </c:pt>
                <c:pt idx="931">
                  <c:v>478</c:v>
                </c:pt>
                <c:pt idx="932">
                  <c:v>484</c:v>
                </c:pt>
                <c:pt idx="933">
                  <c:v>466</c:v>
                </c:pt>
                <c:pt idx="934">
                  <c:v>474</c:v>
                </c:pt>
                <c:pt idx="935">
                  <c:v>524</c:v>
                </c:pt>
                <c:pt idx="936">
                  <c:v>470</c:v>
                </c:pt>
                <c:pt idx="937">
                  <c:v>426</c:v>
                </c:pt>
                <c:pt idx="938">
                  <c:v>500</c:v>
                </c:pt>
                <c:pt idx="939">
                  <c:v>458</c:v>
                </c:pt>
                <c:pt idx="940">
                  <c:v>480</c:v>
                </c:pt>
                <c:pt idx="941">
                  <c:v>464</c:v>
                </c:pt>
                <c:pt idx="942">
                  <c:v>480</c:v>
                </c:pt>
                <c:pt idx="943">
                  <c:v>516</c:v>
                </c:pt>
                <c:pt idx="944">
                  <c:v>482</c:v>
                </c:pt>
                <c:pt idx="945">
                  <c:v>550</c:v>
                </c:pt>
                <c:pt idx="946">
                  <c:v>444</c:v>
                </c:pt>
                <c:pt idx="947">
                  <c:v>456</c:v>
                </c:pt>
                <c:pt idx="948">
                  <c:v>452</c:v>
                </c:pt>
                <c:pt idx="949">
                  <c:v>504</c:v>
                </c:pt>
                <c:pt idx="950">
                  <c:v>492</c:v>
                </c:pt>
                <c:pt idx="951">
                  <c:v>462</c:v>
                </c:pt>
                <c:pt idx="952">
                  <c:v>470</c:v>
                </c:pt>
                <c:pt idx="953">
                  <c:v>546</c:v>
                </c:pt>
                <c:pt idx="954">
                  <c:v>474</c:v>
                </c:pt>
                <c:pt idx="955">
                  <c:v>498</c:v>
                </c:pt>
                <c:pt idx="956">
                  <c:v>510</c:v>
                </c:pt>
                <c:pt idx="957">
                  <c:v>492</c:v>
                </c:pt>
                <c:pt idx="958">
                  <c:v>484</c:v>
                </c:pt>
                <c:pt idx="959">
                  <c:v>490</c:v>
                </c:pt>
                <c:pt idx="960">
                  <c:v>494</c:v>
                </c:pt>
                <c:pt idx="961">
                  <c:v>468</c:v>
                </c:pt>
                <c:pt idx="962">
                  <c:v>426</c:v>
                </c:pt>
                <c:pt idx="963">
                  <c:v>480</c:v>
                </c:pt>
                <c:pt idx="964">
                  <c:v>468</c:v>
                </c:pt>
                <c:pt idx="965">
                  <c:v>514</c:v>
                </c:pt>
                <c:pt idx="966">
                  <c:v>462</c:v>
                </c:pt>
                <c:pt idx="967">
                  <c:v>476</c:v>
                </c:pt>
                <c:pt idx="968">
                  <c:v>458</c:v>
                </c:pt>
                <c:pt idx="969">
                  <c:v>480</c:v>
                </c:pt>
                <c:pt idx="970">
                  <c:v>448</c:v>
                </c:pt>
                <c:pt idx="971">
                  <c:v>492</c:v>
                </c:pt>
                <c:pt idx="972">
                  <c:v>502</c:v>
                </c:pt>
                <c:pt idx="973">
                  <c:v>514</c:v>
                </c:pt>
                <c:pt idx="974">
                  <c:v>494</c:v>
                </c:pt>
                <c:pt idx="975">
                  <c:v>470</c:v>
                </c:pt>
                <c:pt idx="976">
                  <c:v>470</c:v>
                </c:pt>
                <c:pt idx="977">
                  <c:v>442</c:v>
                </c:pt>
                <c:pt idx="978">
                  <c:v>464</c:v>
                </c:pt>
                <c:pt idx="979">
                  <c:v>464</c:v>
                </c:pt>
                <c:pt idx="980">
                  <c:v>480</c:v>
                </c:pt>
                <c:pt idx="981">
                  <c:v>468</c:v>
                </c:pt>
                <c:pt idx="982">
                  <c:v>432</c:v>
                </c:pt>
                <c:pt idx="983">
                  <c:v>482</c:v>
                </c:pt>
                <c:pt idx="984">
                  <c:v>476</c:v>
                </c:pt>
                <c:pt idx="985">
                  <c:v>464</c:v>
                </c:pt>
                <c:pt idx="986">
                  <c:v>528</c:v>
                </c:pt>
                <c:pt idx="987">
                  <c:v>470</c:v>
                </c:pt>
                <c:pt idx="988">
                  <c:v>468</c:v>
                </c:pt>
                <c:pt idx="989">
                  <c:v>486</c:v>
                </c:pt>
                <c:pt idx="990">
                  <c:v>482</c:v>
                </c:pt>
                <c:pt idx="991">
                  <c:v>476</c:v>
                </c:pt>
                <c:pt idx="992">
                  <c:v>478</c:v>
                </c:pt>
                <c:pt idx="993">
                  <c:v>492</c:v>
                </c:pt>
                <c:pt idx="994">
                  <c:v>474</c:v>
                </c:pt>
                <c:pt idx="995">
                  <c:v>436</c:v>
                </c:pt>
                <c:pt idx="996">
                  <c:v>494</c:v>
                </c:pt>
                <c:pt idx="997">
                  <c:v>502</c:v>
                </c:pt>
                <c:pt idx="998">
                  <c:v>486</c:v>
                </c:pt>
                <c:pt idx="999">
                  <c:v>502</c:v>
                </c:pt>
                <c:pt idx="1000">
                  <c:v>484</c:v>
                </c:pt>
                <c:pt idx="1001">
                  <c:v>452</c:v>
                </c:pt>
                <c:pt idx="1002">
                  <c:v>476</c:v>
                </c:pt>
                <c:pt idx="1003">
                  <c:v>498</c:v>
                </c:pt>
                <c:pt idx="1004">
                  <c:v>506</c:v>
                </c:pt>
                <c:pt idx="1005">
                  <c:v>462</c:v>
                </c:pt>
                <c:pt idx="1006">
                  <c:v>492</c:v>
                </c:pt>
                <c:pt idx="1007">
                  <c:v>492</c:v>
                </c:pt>
                <c:pt idx="1008">
                  <c:v>498</c:v>
                </c:pt>
                <c:pt idx="1009">
                  <c:v>504</c:v>
                </c:pt>
                <c:pt idx="1010">
                  <c:v>520</c:v>
                </c:pt>
                <c:pt idx="1011">
                  <c:v>522</c:v>
                </c:pt>
                <c:pt idx="1012">
                  <c:v>482</c:v>
                </c:pt>
                <c:pt idx="1013">
                  <c:v>538</c:v>
                </c:pt>
                <c:pt idx="1014">
                  <c:v>554</c:v>
                </c:pt>
                <c:pt idx="1015">
                  <c:v>534</c:v>
                </c:pt>
                <c:pt idx="1016">
                  <c:v>538</c:v>
                </c:pt>
                <c:pt idx="1017">
                  <c:v>546</c:v>
                </c:pt>
                <c:pt idx="1018">
                  <c:v>558</c:v>
                </c:pt>
                <c:pt idx="1019">
                  <c:v>520</c:v>
                </c:pt>
                <c:pt idx="1020">
                  <c:v>540</c:v>
                </c:pt>
                <c:pt idx="1021">
                  <c:v>550</c:v>
                </c:pt>
                <c:pt idx="1022">
                  <c:v>564</c:v>
                </c:pt>
                <c:pt idx="1023">
                  <c:v>532</c:v>
                </c:pt>
                <c:pt idx="1024">
                  <c:v>530</c:v>
                </c:pt>
                <c:pt idx="1025">
                  <c:v>478</c:v>
                </c:pt>
                <c:pt idx="1026">
                  <c:v>510</c:v>
                </c:pt>
                <c:pt idx="1027">
                  <c:v>516</c:v>
                </c:pt>
                <c:pt idx="1028">
                  <c:v>518</c:v>
                </c:pt>
                <c:pt idx="1029">
                  <c:v>504</c:v>
                </c:pt>
                <c:pt idx="1030">
                  <c:v>490</c:v>
                </c:pt>
                <c:pt idx="1031">
                  <c:v>514</c:v>
                </c:pt>
                <c:pt idx="1032">
                  <c:v>524</c:v>
                </c:pt>
                <c:pt idx="1033">
                  <c:v>484</c:v>
                </c:pt>
                <c:pt idx="1034">
                  <c:v>478</c:v>
                </c:pt>
                <c:pt idx="1035">
                  <c:v>492</c:v>
                </c:pt>
                <c:pt idx="1036">
                  <c:v>458</c:v>
                </c:pt>
                <c:pt idx="1037">
                  <c:v>478</c:v>
                </c:pt>
                <c:pt idx="1038">
                  <c:v>478</c:v>
                </c:pt>
                <c:pt idx="1039">
                  <c:v>462</c:v>
                </c:pt>
                <c:pt idx="1040">
                  <c:v>492</c:v>
                </c:pt>
                <c:pt idx="1041">
                  <c:v>482</c:v>
                </c:pt>
                <c:pt idx="1042">
                  <c:v>450</c:v>
                </c:pt>
                <c:pt idx="1043">
                  <c:v>494</c:v>
                </c:pt>
                <c:pt idx="1044">
                  <c:v>476</c:v>
                </c:pt>
                <c:pt idx="1045">
                  <c:v>476</c:v>
                </c:pt>
                <c:pt idx="1046">
                  <c:v>444</c:v>
                </c:pt>
                <c:pt idx="1047">
                  <c:v>496</c:v>
                </c:pt>
                <c:pt idx="1048">
                  <c:v>446</c:v>
                </c:pt>
                <c:pt idx="1049">
                  <c:v>494</c:v>
                </c:pt>
                <c:pt idx="1050">
                  <c:v>534</c:v>
                </c:pt>
                <c:pt idx="1051">
                  <c:v>448</c:v>
                </c:pt>
                <c:pt idx="1052">
                  <c:v>492</c:v>
                </c:pt>
                <c:pt idx="1053">
                  <c:v>476</c:v>
                </c:pt>
                <c:pt idx="1054">
                  <c:v>506</c:v>
                </c:pt>
                <c:pt idx="1055">
                  <c:v>438</c:v>
                </c:pt>
                <c:pt idx="1056">
                  <c:v>498</c:v>
                </c:pt>
                <c:pt idx="1057">
                  <c:v>488</c:v>
                </c:pt>
                <c:pt idx="1058">
                  <c:v>446</c:v>
                </c:pt>
                <c:pt idx="1059">
                  <c:v>486</c:v>
                </c:pt>
                <c:pt idx="1060">
                  <c:v>474</c:v>
                </c:pt>
                <c:pt idx="1061">
                  <c:v>444</c:v>
                </c:pt>
                <c:pt idx="1062">
                  <c:v>456</c:v>
                </c:pt>
                <c:pt idx="1063">
                  <c:v>466</c:v>
                </c:pt>
                <c:pt idx="1064">
                  <c:v>474</c:v>
                </c:pt>
                <c:pt idx="1065">
                  <c:v>500</c:v>
                </c:pt>
                <c:pt idx="1066">
                  <c:v>456</c:v>
                </c:pt>
                <c:pt idx="1067">
                  <c:v>472</c:v>
                </c:pt>
                <c:pt idx="1068">
                  <c:v>474</c:v>
                </c:pt>
                <c:pt idx="1069">
                  <c:v>492</c:v>
                </c:pt>
                <c:pt idx="1070">
                  <c:v>468</c:v>
                </c:pt>
                <c:pt idx="1071">
                  <c:v>462</c:v>
                </c:pt>
                <c:pt idx="1072">
                  <c:v>454</c:v>
                </c:pt>
                <c:pt idx="1073">
                  <c:v>488</c:v>
                </c:pt>
                <c:pt idx="1074">
                  <c:v>490</c:v>
                </c:pt>
                <c:pt idx="1075">
                  <c:v>472</c:v>
                </c:pt>
                <c:pt idx="1076">
                  <c:v>474</c:v>
                </c:pt>
                <c:pt idx="1077">
                  <c:v>480</c:v>
                </c:pt>
                <c:pt idx="1078">
                  <c:v>462</c:v>
                </c:pt>
                <c:pt idx="1079">
                  <c:v>504</c:v>
                </c:pt>
                <c:pt idx="1080">
                  <c:v>510</c:v>
                </c:pt>
                <c:pt idx="1081">
                  <c:v>472</c:v>
                </c:pt>
                <c:pt idx="1082">
                  <c:v>428</c:v>
                </c:pt>
                <c:pt idx="1083">
                  <c:v>440</c:v>
                </c:pt>
                <c:pt idx="1084">
                  <c:v>492</c:v>
                </c:pt>
                <c:pt idx="1085">
                  <c:v>478</c:v>
                </c:pt>
                <c:pt idx="1086">
                  <c:v>494</c:v>
                </c:pt>
                <c:pt idx="1087">
                  <c:v>480</c:v>
                </c:pt>
                <c:pt idx="1088">
                  <c:v>454</c:v>
                </c:pt>
                <c:pt idx="1089">
                  <c:v>460</c:v>
                </c:pt>
                <c:pt idx="1090">
                  <c:v>492</c:v>
                </c:pt>
                <c:pt idx="1091">
                  <c:v>478</c:v>
                </c:pt>
                <c:pt idx="1092">
                  <c:v>476</c:v>
                </c:pt>
                <c:pt idx="1093">
                  <c:v>490</c:v>
                </c:pt>
                <c:pt idx="1094">
                  <c:v>498</c:v>
                </c:pt>
                <c:pt idx="1095">
                  <c:v>440</c:v>
                </c:pt>
                <c:pt idx="1096">
                  <c:v>476</c:v>
                </c:pt>
                <c:pt idx="1097">
                  <c:v>494</c:v>
                </c:pt>
                <c:pt idx="1098">
                  <c:v>500</c:v>
                </c:pt>
                <c:pt idx="1099">
                  <c:v>474</c:v>
                </c:pt>
                <c:pt idx="1100">
                  <c:v>504</c:v>
                </c:pt>
                <c:pt idx="1101">
                  <c:v>470</c:v>
                </c:pt>
                <c:pt idx="1102">
                  <c:v>474</c:v>
                </c:pt>
                <c:pt idx="1103">
                  <c:v>464</c:v>
                </c:pt>
                <c:pt idx="1104">
                  <c:v>492</c:v>
                </c:pt>
                <c:pt idx="1105">
                  <c:v>458</c:v>
                </c:pt>
                <c:pt idx="1106">
                  <c:v>484</c:v>
                </c:pt>
                <c:pt idx="1107">
                  <c:v>480</c:v>
                </c:pt>
                <c:pt idx="1108">
                  <c:v>516</c:v>
                </c:pt>
                <c:pt idx="1109">
                  <c:v>474</c:v>
                </c:pt>
                <c:pt idx="1110">
                  <c:v>498</c:v>
                </c:pt>
                <c:pt idx="1111">
                  <c:v>458</c:v>
                </c:pt>
                <c:pt idx="1112">
                  <c:v>474</c:v>
                </c:pt>
                <c:pt idx="1113">
                  <c:v>470</c:v>
                </c:pt>
                <c:pt idx="1114">
                  <c:v>452</c:v>
                </c:pt>
                <c:pt idx="1115">
                  <c:v>456</c:v>
                </c:pt>
                <c:pt idx="1116">
                  <c:v>484</c:v>
                </c:pt>
                <c:pt idx="1117">
                  <c:v>490</c:v>
                </c:pt>
                <c:pt idx="1118">
                  <c:v>468</c:v>
                </c:pt>
                <c:pt idx="1119">
                  <c:v>522</c:v>
                </c:pt>
                <c:pt idx="1120">
                  <c:v>506</c:v>
                </c:pt>
                <c:pt idx="1121">
                  <c:v>478</c:v>
                </c:pt>
                <c:pt idx="1122">
                  <c:v>474</c:v>
                </c:pt>
                <c:pt idx="1123">
                  <c:v>482</c:v>
                </c:pt>
                <c:pt idx="1124">
                  <c:v>498</c:v>
                </c:pt>
                <c:pt idx="1125">
                  <c:v>478</c:v>
                </c:pt>
                <c:pt idx="1126">
                  <c:v>448</c:v>
                </c:pt>
                <c:pt idx="1127">
                  <c:v>480</c:v>
                </c:pt>
                <c:pt idx="1128">
                  <c:v>526</c:v>
                </c:pt>
                <c:pt idx="1129">
                  <c:v>468</c:v>
                </c:pt>
                <c:pt idx="1130">
                  <c:v>500</c:v>
                </c:pt>
                <c:pt idx="1131">
                  <c:v>524</c:v>
                </c:pt>
                <c:pt idx="1132">
                  <c:v>526</c:v>
                </c:pt>
                <c:pt idx="1133">
                  <c:v>514</c:v>
                </c:pt>
                <c:pt idx="1134">
                  <c:v>532</c:v>
                </c:pt>
                <c:pt idx="1135">
                  <c:v>560</c:v>
                </c:pt>
                <c:pt idx="1136">
                  <c:v>562</c:v>
                </c:pt>
                <c:pt idx="1137">
                  <c:v>508</c:v>
                </c:pt>
                <c:pt idx="1138">
                  <c:v>570</c:v>
                </c:pt>
                <c:pt idx="1139">
                  <c:v>622</c:v>
                </c:pt>
                <c:pt idx="1140">
                  <c:v>570</c:v>
                </c:pt>
                <c:pt idx="1141">
                  <c:v>580</c:v>
                </c:pt>
                <c:pt idx="1142">
                  <c:v>550</c:v>
                </c:pt>
                <c:pt idx="1143">
                  <c:v>568</c:v>
                </c:pt>
                <c:pt idx="1144">
                  <c:v>554</c:v>
                </c:pt>
                <c:pt idx="1145">
                  <c:v>626</c:v>
                </c:pt>
                <c:pt idx="1146">
                  <c:v>528</c:v>
                </c:pt>
                <c:pt idx="1147">
                  <c:v>506</c:v>
                </c:pt>
                <c:pt idx="1148">
                  <c:v>528</c:v>
                </c:pt>
                <c:pt idx="1149">
                  <c:v>498</c:v>
                </c:pt>
                <c:pt idx="1150">
                  <c:v>492</c:v>
                </c:pt>
                <c:pt idx="1151">
                  <c:v>508</c:v>
                </c:pt>
                <c:pt idx="1152">
                  <c:v>510</c:v>
                </c:pt>
                <c:pt idx="1153">
                  <c:v>460</c:v>
                </c:pt>
                <c:pt idx="1154">
                  <c:v>500</c:v>
                </c:pt>
                <c:pt idx="1155">
                  <c:v>504</c:v>
                </c:pt>
                <c:pt idx="1156">
                  <c:v>472</c:v>
                </c:pt>
                <c:pt idx="1157">
                  <c:v>492</c:v>
                </c:pt>
                <c:pt idx="1158">
                  <c:v>476</c:v>
                </c:pt>
                <c:pt idx="1159">
                  <c:v>472</c:v>
                </c:pt>
                <c:pt idx="1160">
                  <c:v>520</c:v>
                </c:pt>
                <c:pt idx="1161">
                  <c:v>492</c:v>
                </c:pt>
                <c:pt idx="1162">
                  <c:v>464</c:v>
                </c:pt>
                <c:pt idx="1163">
                  <c:v>458</c:v>
                </c:pt>
                <c:pt idx="1164">
                  <c:v>470</c:v>
                </c:pt>
                <c:pt idx="1165">
                  <c:v>468</c:v>
                </c:pt>
                <c:pt idx="1166">
                  <c:v>478</c:v>
                </c:pt>
                <c:pt idx="1167">
                  <c:v>484</c:v>
                </c:pt>
                <c:pt idx="1168">
                  <c:v>474</c:v>
                </c:pt>
                <c:pt idx="1169">
                  <c:v>470</c:v>
                </c:pt>
                <c:pt idx="1170">
                  <c:v>486</c:v>
                </c:pt>
                <c:pt idx="1171">
                  <c:v>456</c:v>
                </c:pt>
                <c:pt idx="1172">
                  <c:v>484</c:v>
                </c:pt>
                <c:pt idx="1173">
                  <c:v>500</c:v>
                </c:pt>
                <c:pt idx="1174">
                  <c:v>478</c:v>
                </c:pt>
                <c:pt idx="1175">
                  <c:v>506</c:v>
                </c:pt>
                <c:pt idx="1176">
                  <c:v>478</c:v>
                </c:pt>
                <c:pt idx="1177">
                  <c:v>454</c:v>
                </c:pt>
                <c:pt idx="1178">
                  <c:v>466</c:v>
                </c:pt>
                <c:pt idx="1179">
                  <c:v>492</c:v>
                </c:pt>
                <c:pt idx="1180">
                  <c:v>514</c:v>
                </c:pt>
                <c:pt idx="1181">
                  <c:v>454</c:v>
                </c:pt>
                <c:pt idx="1182">
                  <c:v>494</c:v>
                </c:pt>
                <c:pt idx="1183">
                  <c:v>462</c:v>
                </c:pt>
                <c:pt idx="1184">
                  <c:v>448</c:v>
                </c:pt>
                <c:pt idx="1185">
                  <c:v>462</c:v>
                </c:pt>
                <c:pt idx="1186">
                  <c:v>482</c:v>
                </c:pt>
                <c:pt idx="1187">
                  <c:v>488</c:v>
                </c:pt>
                <c:pt idx="1188">
                  <c:v>496</c:v>
                </c:pt>
                <c:pt idx="1189">
                  <c:v>498</c:v>
                </c:pt>
                <c:pt idx="1190">
                  <c:v>448</c:v>
                </c:pt>
                <c:pt idx="1191">
                  <c:v>494</c:v>
                </c:pt>
                <c:pt idx="1192">
                  <c:v>476</c:v>
                </c:pt>
                <c:pt idx="1193">
                  <c:v>460</c:v>
                </c:pt>
                <c:pt idx="1194">
                  <c:v>438</c:v>
                </c:pt>
                <c:pt idx="1195">
                  <c:v>486</c:v>
                </c:pt>
                <c:pt idx="1196">
                  <c:v>506</c:v>
                </c:pt>
                <c:pt idx="1197">
                  <c:v>518</c:v>
                </c:pt>
                <c:pt idx="1198">
                  <c:v>464</c:v>
                </c:pt>
                <c:pt idx="1199">
                  <c:v>448</c:v>
                </c:pt>
                <c:pt idx="1200">
                  <c:v>496</c:v>
                </c:pt>
                <c:pt idx="1201">
                  <c:v>484</c:v>
                </c:pt>
                <c:pt idx="1202">
                  <c:v>490</c:v>
                </c:pt>
                <c:pt idx="1203">
                  <c:v>464</c:v>
                </c:pt>
                <c:pt idx="1204">
                  <c:v>496</c:v>
                </c:pt>
                <c:pt idx="1205">
                  <c:v>534</c:v>
                </c:pt>
                <c:pt idx="1206">
                  <c:v>482</c:v>
                </c:pt>
                <c:pt idx="1207">
                  <c:v>460</c:v>
                </c:pt>
                <c:pt idx="1208">
                  <c:v>506</c:v>
                </c:pt>
                <c:pt idx="1209">
                  <c:v>444</c:v>
                </c:pt>
                <c:pt idx="1210">
                  <c:v>444</c:v>
                </c:pt>
                <c:pt idx="1211">
                  <c:v>490</c:v>
                </c:pt>
                <c:pt idx="1212">
                  <c:v>464</c:v>
                </c:pt>
                <c:pt idx="1213">
                  <c:v>486</c:v>
                </c:pt>
                <c:pt idx="1214">
                  <c:v>494</c:v>
                </c:pt>
                <c:pt idx="1215">
                  <c:v>502</c:v>
                </c:pt>
                <c:pt idx="1216">
                  <c:v>452</c:v>
                </c:pt>
                <c:pt idx="1217">
                  <c:v>498</c:v>
                </c:pt>
                <c:pt idx="1218">
                  <c:v>470</c:v>
                </c:pt>
                <c:pt idx="1219">
                  <c:v>464</c:v>
                </c:pt>
                <c:pt idx="1220">
                  <c:v>476</c:v>
                </c:pt>
                <c:pt idx="1221">
                  <c:v>494</c:v>
                </c:pt>
                <c:pt idx="1222">
                  <c:v>482</c:v>
                </c:pt>
                <c:pt idx="1223">
                  <c:v>486</c:v>
                </c:pt>
                <c:pt idx="1224">
                  <c:v>462</c:v>
                </c:pt>
                <c:pt idx="1225">
                  <c:v>500</c:v>
                </c:pt>
                <c:pt idx="1226">
                  <c:v>486</c:v>
                </c:pt>
                <c:pt idx="1227">
                  <c:v>492</c:v>
                </c:pt>
                <c:pt idx="1228">
                  <c:v>482</c:v>
                </c:pt>
                <c:pt idx="1229">
                  <c:v>460</c:v>
                </c:pt>
                <c:pt idx="1230">
                  <c:v>534</c:v>
                </c:pt>
                <c:pt idx="1231">
                  <c:v>472</c:v>
                </c:pt>
                <c:pt idx="1232">
                  <c:v>448</c:v>
                </c:pt>
                <c:pt idx="1233">
                  <c:v>514</c:v>
                </c:pt>
                <c:pt idx="1234">
                  <c:v>478</c:v>
                </c:pt>
                <c:pt idx="1235">
                  <c:v>476</c:v>
                </c:pt>
                <c:pt idx="1236">
                  <c:v>466</c:v>
                </c:pt>
                <c:pt idx="1237">
                  <c:v>482</c:v>
                </c:pt>
                <c:pt idx="1238">
                  <c:v>488</c:v>
                </c:pt>
                <c:pt idx="1239">
                  <c:v>468</c:v>
                </c:pt>
                <c:pt idx="1240">
                  <c:v>490</c:v>
                </c:pt>
                <c:pt idx="1241">
                  <c:v>480</c:v>
                </c:pt>
                <c:pt idx="1242">
                  <c:v>454</c:v>
                </c:pt>
                <c:pt idx="1243">
                  <c:v>480</c:v>
                </c:pt>
                <c:pt idx="1244">
                  <c:v>498</c:v>
                </c:pt>
                <c:pt idx="1245">
                  <c:v>512</c:v>
                </c:pt>
                <c:pt idx="1246">
                  <c:v>460</c:v>
                </c:pt>
                <c:pt idx="1247">
                  <c:v>528</c:v>
                </c:pt>
                <c:pt idx="1248">
                  <c:v>480</c:v>
                </c:pt>
                <c:pt idx="1249">
                  <c:v>486</c:v>
                </c:pt>
                <c:pt idx="1250">
                  <c:v>478</c:v>
                </c:pt>
                <c:pt idx="1251">
                  <c:v>490</c:v>
                </c:pt>
                <c:pt idx="1252">
                  <c:v>482</c:v>
                </c:pt>
                <c:pt idx="1253">
                  <c:v>502</c:v>
                </c:pt>
                <c:pt idx="1254">
                  <c:v>476</c:v>
                </c:pt>
                <c:pt idx="1255">
                  <c:v>500</c:v>
                </c:pt>
                <c:pt idx="1256">
                  <c:v>456</c:v>
                </c:pt>
                <c:pt idx="1257">
                  <c:v>480</c:v>
                </c:pt>
                <c:pt idx="1258">
                  <c:v>462</c:v>
                </c:pt>
                <c:pt idx="1259">
                  <c:v>492</c:v>
                </c:pt>
                <c:pt idx="1260">
                  <c:v>476</c:v>
                </c:pt>
                <c:pt idx="1261">
                  <c:v>500</c:v>
                </c:pt>
                <c:pt idx="1262">
                  <c:v>494</c:v>
                </c:pt>
                <c:pt idx="1263">
                  <c:v>496</c:v>
                </c:pt>
                <c:pt idx="1264">
                  <c:v>486</c:v>
                </c:pt>
                <c:pt idx="1265">
                  <c:v>512</c:v>
                </c:pt>
                <c:pt idx="1266">
                  <c:v>504</c:v>
                </c:pt>
                <c:pt idx="1267">
                  <c:v>496</c:v>
                </c:pt>
                <c:pt idx="1268">
                  <c:v>506</c:v>
                </c:pt>
                <c:pt idx="1269">
                  <c:v>484</c:v>
                </c:pt>
                <c:pt idx="1270">
                  <c:v>508</c:v>
                </c:pt>
                <c:pt idx="1271">
                  <c:v>484</c:v>
                </c:pt>
                <c:pt idx="1272">
                  <c:v>446</c:v>
                </c:pt>
                <c:pt idx="1273">
                  <c:v>490</c:v>
                </c:pt>
                <c:pt idx="1274">
                  <c:v>448</c:v>
                </c:pt>
                <c:pt idx="1275">
                  <c:v>502</c:v>
                </c:pt>
                <c:pt idx="1276">
                  <c:v>504</c:v>
                </c:pt>
                <c:pt idx="1277">
                  <c:v>500</c:v>
                </c:pt>
                <c:pt idx="1278">
                  <c:v>502</c:v>
                </c:pt>
                <c:pt idx="1279">
                  <c:v>460</c:v>
                </c:pt>
                <c:pt idx="1280">
                  <c:v>472</c:v>
                </c:pt>
                <c:pt idx="1281">
                  <c:v>500</c:v>
                </c:pt>
                <c:pt idx="1282">
                  <c:v>496</c:v>
                </c:pt>
                <c:pt idx="1283">
                  <c:v>460</c:v>
                </c:pt>
                <c:pt idx="1284">
                  <c:v>520</c:v>
                </c:pt>
                <c:pt idx="1285">
                  <c:v>480</c:v>
                </c:pt>
                <c:pt idx="1286">
                  <c:v>548</c:v>
                </c:pt>
                <c:pt idx="1287">
                  <c:v>486</c:v>
                </c:pt>
                <c:pt idx="1288">
                  <c:v>486</c:v>
                </c:pt>
                <c:pt idx="1289">
                  <c:v>482</c:v>
                </c:pt>
                <c:pt idx="1290">
                  <c:v>498</c:v>
                </c:pt>
                <c:pt idx="1291">
                  <c:v>492</c:v>
                </c:pt>
                <c:pt idx="1292">
                  <c:v>480</c:v>
                </c:pt>
                <c:pt idx="1293">
                  <c:v>520</c:v>
                </c:pt>
                <c:pt idx="1294">
                  <c:v>530</c:v>
                </c:pt>
                <c:pt idx="1295">
                  <c:v>500</c:v>
                </c:pt>
                <c:pt idx="1296">
                  <c:v>524</c:v>
                </c:pt>
                <c:pt idx="1297">
                  <c:v>534</c:v>
                </c:pt>
                <c:pt idx="1298">
                  <c:v>572</c:v>
                </c:pt>
                <c:pt idx="1299">
                  <c:v>520</c:v>
                </c:pt>
                <c:pt idx="1300">
                  <c:v>570</c:v>
                </c:pt>
                <c:pt idx="1301">
                  <c:v>500</c:v>
                </c:pt>
                <c:pt idx="1302">
                  <c:v>540</c:v>
                </c:pt>
                <c:pt idx="1303">
                  <c:v>554</c:v>
                </c:pt>
                <c:pt idx="1304">
                  <c:v>552</c:v>
                </c:pt>
                <c:pt idx="1305">
                  <c:v>542</c:v>
                </c:pt>
                <c:pt idx="1306">
                  <c:v>500</c:v>
                </c:pt>
                <c:pt idx="1307">
                  <c:v>498</c:v>
                </c:pt>
                <c:pt idx="1308">
                  <c:v>512</c:v>
                </c:pt>
                <c:pt idx="1309">
                  <c:v>502</c:v>
                </c:pt>
                <c:pt idx="1310">
                  <c:v>512</c:v>
                </c:pt>
                <c:pt idx="1311">
                  <c:v>544</c:v>
                </c:pt>
                <c:pt idx="1312">
                  <c:v>518</c:v>
                </c:pt>
                <c:pt idx="1313">
                  <c:v>532</c:v>
                </c:pt>
                <c:pt idx="1314">
                  <c:v>490</c:v>
                </c:pt>
                <c:pt idx="1315">
                  <c:v>554</c:v>
                </c:pt>
                <c:pt idx="1316">
                  <c:v>564</c:v>
                </c:pt>
                <c:pt idx="1317">
                  <c:v>536</c:v>
                </c:pt>
                <c:pt idx="1318">
                  <c:v>524</c:v>
                </c:pt>
                <c:pt idx="1319">
                  <c:v>480</c:v>
                </c:pt>
                <c:pt idx="1320">
                  <c:v>470</c:v>
                </c:pt>
                <c:pt idx="1321">
                  <c:v>544</c:v>
                </c:pt>
                <c:pt idx="1322">
                  <c:v>478</c:v>
                </c:pt>
                <c:pt idx="1323">
                  <c:v>518</c:v>
                </c:pt>
                <c:pt idx="1324">
                  <c:v>510</c:v>
                </c:pt>
                <c:pt idx="1325">
                  <c:v>484</c:v>
                </c:pt>
                <c:pt idx="1326">
                  <c:v>516</c:v>
                </c:pt>
                <c:pt idx="1327">
                  <c:v>536</c:v>
                </c:pt>
                <c:pt idx="1328">
                  <c:v>462</c:v>
                </c:pt>
                <c:pt idx="1329">
                  <c:v>478</c:v>
                </c:pt>
                <c:pt idx="1330">
                  <c:v>508</c:v>
                </c:pt>
                <c:pt idx="1331">
                  <c:v>508</c:v>
                </c:pt>
                <c:pt idx="1332">
                  <c:v>470</c:v>
                </c:pt>
                <c:pt idx="1333">
                  <c:v>456</c:v>
                </c:pt>
                <c:pt idx="1334">
                  <c:v>520</c:v>
                </c:pt>
                <c:pt idx="1335">
                  <c:v>472</c:v>
                </c:pt>
                <c:pt idx="1336">
                  <c:v>488</c:v>
                </c:pt>
                <c:pt idx="1337">
                  <c:v>504</c:v>
                </c:pt>
                <c:pt idx="1338">
                  <c:v>470</c:v>
                </c:pt>
                <c:pt idx="1339">
                  <c:v>484</c:v>
                </c:pt>
                <c:pt idx="1340">
                  <c:v>476</c:v>
                </c:pt>
                <c:pt idx="1341">
                  <c:v>484</c:v>
                </c:pt>
                <c:pt idx="1342">
                  <c:v>478</c:v>
                </c:pt>
                <c:pt idx="1343">
                  <c:v>452</c:v>
                </c:pt>
                <c:pt idx="1344">
                  <c:v>486</c:v>
                </c:pt>
                <c:pt idx="1345">
                  <c:v>494</c:v>
                </c:pt>
                <c:pt idx="1346">
                  <c:v>460</c:v>
                </c:pt>
                <c:pt idx="1347">
                  <c:v>444</c:v>
                </c:pt>
                <c:pt idx="1348">
                  <c:v>492</c:v>
                </c:pt>
                <c:pt idx="1349">
                  <c:v>448</c:v>
                </c:pt>
                <c:pt idx="1350">
                  <c:v>476</c:v>
                </c:pt>
                <c:pt idx="1351">
                  <c:v>446</c:v>
                </c:pt>
                <c:pt idx="1352">
                  <c:v>512</c:v>
                </c:pt>
                <c:pt idx="1353">
                  <c:v>466</c:v>
                </c:pt>
                <c:pt idx="1354">
                  <c:v>524</c:v>
                </c:pt>
                <c:pt idx="1355">
                  <c:v>488</c:v>
                </c:pt>
                <c:pt idx="1356">
                  <c:v>478</c:v>
                </c:pt>
                <c:pt idx="1357">
                  <c:v>546</c:v>
                </c:pt>
                <c:pt idx="1358">
                  <c:v>508</c:v>
                </c:pt>
                <c:pt idx="1359">
                  <c:v>508</c:v>
                </c:pt>
                <c:pt idx="1360">
                  <c:v>512</c:v>
                </c:pt>
                <c:pt idx="1361">
                  <c:v>510</c:v>
                </c:pt>
                <c:pt idx="1362">
                  <c:v>516</c:v>
                </c:pt>
                <c:pt idx="1363">
                  <c:v>504</c:v>
                </c:pt>
                <c:pt idx="1364">
                  <c:v>510</c:v>
                </c:pt>
                <c:pt idx="1365">
                  <c:v>512</c:v>
                </c:pt>
                <c:pt idx="1366">
                  <c:v>474</c:v>
                </c:pt>
                <c:pt idx="1367">
                  <c:v>544</c:v>
                </c:pt>
                <c:pt idx="1368">
                  <c:v>474</c:v>
                </c:pt>
                <c:pt idx="1369">
                  <c:v>472</c:v>
                </c:pt>
                <c:pt idx="1370">
                  <c:v>486</c:v>
                </c:pt>
                <c:pt idx="1371">
                  <c:v>462</c:v>
                </c:pt>
                <c:pt idx="1372">
                  <c:v>468</c:v>
                </c:pt>
                <c:pt idx="1373">
                  <c:v>484</c:v>
                </c:pt>
                <c:pt idx="1374">
                  <c:v>478</c:v>
                </c:pt>
                <c:pt idx="1375">
                  <c:v>490</c:v>
                </c:pt>
                <c:pt idx="1376">
                  <c:v>474</c:v>
                </c:pt>
                <c:pt idx="1377">
                  <c:v>520</c:v>
                </c:pt>
                <c:pt idx="1378">
                  <c:v>462</c:v>
                </c:pt>
                <c:pt idx="1379">
                  <c:v>526</c:v>
                </c:pt>
                <c:pt idx="1380">
                  <c:v>500</c:v>
                </c:pt>
                <c:pt idx="1381">
                  <c:v>478</c:v>
                </c:pt>
                <c:pt idx="1382">
                  <c:v>462</c:v>
                </c:pt>
                <c:pt idx="1383">
                  <c:v>452</c:v>
                </c:pt>
                <c:pt idx="1384">
                  <c:v>474</c:v>
                </c:pt>
                <c:pt idx="1385">
                  <c:v>488</c:v>
                </c:pt>
                <c:pt idx="1386">
                  <c:v>488</c:v>
                </c:pt>
                <c:pt idx="1387">
                  <c:v>484</c:v>
                </c:pt>
                <c:pt idx="1388">
                  <c:v>472</c:v>
                </c:pt>
                <c:pt idx="1389">
                  <c:v>464</c:v>
                </c:pt>
                <c:pt idx="1390">
                  <c:v>440</c:v>
                </c:pt>
                <c:pt idx="1391">
                  <c:v>458</c:v>
                </c:pt>
                <c:pt idx="1392">
                  <c:v>494</c:v>
                </c:pt>
                <c:pt idx="1393">
                  <c:v>516</c:v>
                </c:pt>
                <c:pt idx="1394">
                  <c:v>498</c:v>
                </c:pt>
                <c:pt idx="1395">
                  <c:v>512</c:v>
                </c:pt>
                <c:pt idx="1396">
                  <c:v>448</c:v>
                </c:pt>
                <c:pt idx="1397">
                  <c:v>466</c:v>
                </c:pt>
                <c:pt idx="1398">
                  <c:v>474</c:v>
                </c:pt>
                <c:pt idx="1399">
                  <c:v>500</c:v>
                </c:pt>
                <c:pt idx="1400">
                  <c:v>468</c:v>
                </c:pt>
                <c:pt idx="1401">
                  <c:v>494</c:v>
                </c:pt>
                <c:pt idx="1402">
                  <c:v>480</c:v>
                </c:pt>
                <c:pt idx="1403">
                  <c:v>476</c:v>
                </c:pt>
                <c:pt idx="1404">
                  <c:v>514</c:v>
                </c:pt>
                <c:pt idx="1405">
                  <c:v>452</c:v>
                </c:pt>
                <c:pt idx="1406">
                  <c:v>512</c:v>
                </c:pt>
                <c:pt idx="1407">
                  <c:v>456</c:v>
                </c:pt>
                <c:pt idx="1408">
                  <c:v>510</c:v>
                </c:pt>
                <c:pt idx="1409">
                  <c:v>480</c:v>
                </c:pt>
                <c:pt idx="1410">
                  <c:v>434</c:v>
                </c:pt>
                <c:pt idx="1411">
                  <c:v>466</c:v>
                </c:pt>
                <c:pt idx="1412">
                  <c:v>468</c:v>
                </c:pt>
                <c:pt idx="1413">
                  <c:v>450</c:v>
                </c:pt>
                <c:pt idx="1414">
                  <c:v>514</c:v>
                </c:pt>
                <c:pt idx="1415">
                  <c:v>466</c:v>
                </c:pt>
                <c:pt idx="1416">
                  <c:v>492</c:v>
                </c:pt>
                <c:pt idx="1417">
                  <c:v>498</c:v>
                </c:pt>
                <c:pt idx="1418">
                  <c:v>526</c:v>
                </c:pt>
                <c:pt idx="1419">
                  <c:v>454</c:v>
                </c:pt>
                <c:pt idx="1420">
                  <c:v>522</c:v>
                </c:pt>
                <c:pt idx="1421">
                  <c:v>474</c:v>
                </c:pt>
                <c:pt idx="1422">
                  <c:v>484</c:v>
                </c:pt>
                <c:pt idx="1423">
                  <c:v>474</c:v>
                </c:pt>
                <c:pt idx="1424">
                  <c:v>456</c:v>
                </c:pt>
                <c:pt idx="1425">
                  <c:v>448</c:v>
                </c:pt>
                <c:pt idx="1426">
                  <c:v>492</c:v>
                </c:pt>
                <c:pt idx="1427">
                  <c:v>452</c:v>
                </c:pt>
                <c:pt idx="1428">
                  <c:v>478</c:v>
                </c:pt>
                <c:pt idx="1429">
                  <c:v>474</c:v>
                </c:pt>
                <c:pt idx="1430">
                  <c:v>514</c:v>
                </c:pt>
                <c:pt idx="1431">
                  <c:v>470</c:v>
                </c:pt>
                <c:pt idx="1432">
                  <c:v>492</c:v>
                </c:pt>
                <c:pt idx="1433">
                  <c:v>512</c:v>
                </c:pt>
                <c:pt idx="1434">
                  <c:v>490</c:v>
                </c:pt>
                <c:pt idx="1435">
                  <c:v>442</c:v>
                </c:pt>
                <c:pt idx="1436">
                  <c:v>486</c:v>
                </c:pt>
                <c:pt idx="1437">
                  <c:v>514</c:v>
                </c:pt>
                <c:pt idx="1438">
                  <c:v>476</c:v>
                </c:pt>
                <c:pt idx="1439">
                  <c:v>476</c:v>
                </c:pt>
                <c:pt idx="1440">
                  <c:v>522</c:v>
                </c:pt>
                <c:pt idx="1441">
                  <c:v>524</c:v>
                </c:pt>
                <c:pt idx="1442">
                  <c:v>496</c:v>
                </c:pt>
                <c:pt idx="1443">
                  <c:v>490</c:v>
                </c:pt>
                <c:pt idx="1444">
                  <c:v>542</c:v>
                </c:pt>
                <c:pt idx="1445">
                  <c:v>576</c:v>
                </c:pt>
                <c:pt idx="1446">
                  <c:v>548</c:v>
                </c:pt>
                <c:pt idx="1447">
                  <c:v>492</c:v>
                </c:pt>
                <c:pt idx="1448">
                  <c:v>496</c:v>
                </c:pt>
                <c:pt idx="1449">
                  <c:v>478</c:v>
                </c:pt>
                <c:pt idx="1450">
                  <c:v>522</c:v>
                </c:pt>
                <c:pt idx="1451">
                  <c:v>514</c:v>
                </c:pt>
                <c:pt idx="1452">
                  <c:v>520</c:v>
                </c:pt>
                <c:pt idx="1453">
                  <c:v>508</c:v>
                </c:pt>
                <c:pt idx="1454">
                  <c:v>496</c:v>
                </c:pt>
                <c:pt idx="1455">
                  <c:v>490</c:v>
                </c:pt>
                <c:pt idx="1456">
                  <c:v>478</c:v>
                </c:pt>
                <c:pt idx="1457">
                  <c:v>458</c:v>
                </c:pt>
                <c:pt idx="1458">
                  <c:v>538</c:v>
                </c:pt>
                <c:pt idx="1459">
                  <c:v>494</c:v>
                </c:pt>
                <c:pt idx="1460">
                  <c:v>508</c:v>
                </c:pt>
                <c:pt idx="1461">
                  <c:v>478</c:v>
                </c:pt>
                <c:pt idx="1462">
                  <c:v>500</c:v>
                </c:pt>
                <c:pt idx="1463">
                  <c:v>460</c:v>
                </c:pt>
                <c:pt idx="1464">
                  <c:v>458</c:v>
                </c:pt>
                <c:pt idx="1465">
                  <c:v>498</c:v>
                </c:pt>
                <c:pt idx="1466">
                  <c:v>484</c:v>
                </c:pt>
                <c:pt idx="1467">
                  <c:v>500</c:v>
                </c:pt>
                <c:pt idx="1468">
                  <c:v>440</c:v>
                </c:pt>
                <c:pt idx="1469">
                  <c:v>450</c:v>
                </c:pt>
                <c:pt idx="1470">
                  <c:v>508</c:v>
                </c:pt>
                <c:pt idx="1471">
                  <c:v>504</c:v>
                </c:pt>
                <c:pt idx="1472">
                  <c:v>424</c:v>
                </c:pt>
                <c:pt idx="1473">
                  <c:v>480</c:v>
                </c:pt>
                <c:pt idx="1474">
                  <c:v>458</c:v>
                </c:pt>
                <c:pt idx="1475">
                  <c:v>434</c:v>
                </c:pt>
                <c:pt idx="1476">
                  <c:v>482</c:v>
                </c:pt>
                <c:pt idx="1477">
                  <c:v>460</c:v>
                </c:pt>
                <c:pt idx="1478">
                  <c:v>496</c:v>
                </c:pt>
                <c:pt idx="1479">
                  <c:v>458</c:v>
                </c:pt>
                <c:pt idx="1480">
                  <c:v>480</c:v>
                </c:pt>
                <c:pt idx="1481">
                  <c:v>506</c:v>
                </c:pt>
                <c:pt idx="1482">
                  <c:v>446</c:v>
                </c:pt>
                <c:pt idx="1483">
                  <c:v>516</c:v>
                </c:pt>
                <c:pt idx="1484">
                  <c:v>500</c:v>
                </c:pt>
                <c:pt idx="1485">
                  <c:v>466</c:v>
                </c:pt>
                <c:pt idx="1486">
                  <c:v>458</c:v>
                </c:pt>
                <c:pt idx="1487">
                  <c:v>472</c:v>
                </c:pt>
                <c:pt idx="1488">
                  <c:v>490</c:v>
                </c:pt>
                <c:pt idx="1489">
                  <c:v>492</c:v>
                </c:pt>
                <c:pt idx="1490">
                  <c:v>496</c:v>
                </c:pt>
                <c:pt idx="1491">
                  <c:v>496</c:v>
                </c:pt>
                <c:pt idx="1492">
                  <c:v>462</c:v>
                </c:pt>
                <c:pt idx="1493">
                  <c:v>490</c:v>
                </c:pt>
                <c:pt idx="1494">
                  <c:v>488</c:v>
                </c:pt>
                <c:pt idx="1495">
                  <c:v>478</c:v>
                </c:pt>
                <c:pt idx="1496">
                  <c:v>450</c:v>
                </c:pt>
                <c:pt idx="1497">
                  <c:v>472</c:v>
                </c:pt>
                <c:pt idx="1498">
                  <c:v>460</c:v>
                </c:pt>
                <c:pt idx="1499">
                  <c:v>510</c:v>
                </c:pt>
                <c:pt idx="1500">
                  <c:v>472</c:v>
                </c:pt>
                <c:pt idx="1501">
                  <c:v>490</c:v>
                </c:pt>
                <c:pt idx="1502">
                  <c:v>464</c:v>
                </c:pt>
                <c:pt idx="1503">
                  <c:v>494</c:v>
                </c:pt>
                <c:pt idx="1504">
                  <c:v>518</c:v>
                </c:pt>
                <c:pt idx="1505">
                  <c:v>434</c:v>
                </c:pt>
                <c:pt idx="1506">
                  <c:v>510</c:v>
                </c:pt>
                <c:pt idx="1507">
                  <c:v>486</c:v>
                </c:pt>
                <c:pt idx="1508">
                  <c:v>482</c:v>
                </c:pt>
                <c:pt idx="1509">
                  <c:v>454</c:v>
                </c:pt>
                <c:pt idx="1510">
                  <c:v>524</c:v>
                </c:pt>
                <c:pt idx="1511">
                  <c:v>474</c:v>
                </c:pt>
                <c:pt idx="1512">
                  <c:v>444</c:v>
                </c:pt>
                <c:pt idx="1513">
                  <c:v>460</c:v>
                </c:pt>
                <c:pt idx="1514">
                  <c:v>476</c:v>
                </c:pt>
                <c:pt idx="1515">
                  <c:v>474</c:v>
                </c:pt>
                <c:pt idx="1516">
                  <c:v>540</c:v>
                </c:pt>
                <c:pt idx="1517">
                  <c:v>480</c:v>
                </c:pt>
                <c:pt idx="1518">
                  <c:v>508</c:v>
                </c:pt>
                <c:pt idx="1519">
                  <c:v>498</c:v>
                </c:pt>
                <c:pt idx="1520">
                  <c:v>468</c:v>
                </c:pt>
                <c:pt idx="1521">
                  <c:v>486</c:v>
                </c:pt>
                <c:pt idx="1522">
                  <c:v>504</c:v>
                </c:pt>
                <c:pt idx="1523">
                  <c:v>510</c:v>
                </c:pt>
                <c:pt idx="1524">
                  <c:v>534</c:v>
                </c:pt>
                <c:pt idx="1525">
                  <c:v>504</c:v>
                </c:pt>
                <c:pt idx="1526">
                  <c:v>522</c:v>
                </c:pt>
                <c:pt idx="1527">
                  <c:v>518</c:v>
                </c:pt>
                <c:pt idx="1528">
                  <c:v>506</c:v>
                </c:pt>
                <c:pt idx="1529">
                  <c:v>492</c:v>
                </c:pt>
                <c:pt idx="1530">
                  <c:v>550</c:v>
                </c:pt>
                <c:pt idx="1531">
                  <c:v>504</c:v>
                </c:pt>
                <c:pt idx="1532">
                  <c:v>528</c:v>
                </c:pt>
                <c:pt idx="1533">
                  <c:v>482</c:v>
                </c:pt>
                <c:pt idx="1534">
                  <c:v>498</c:v>
                </c:pt>
                <c:pt idx="1535">
                  <c:v>484</c:v>
                </c:pt>
                <c:pt idx="1536">
                  <c:v>496</c:v>
                </c:pt>
                <c:pt idx="1537">
                  <c:v>476</c:v>
                </c:pt>
                <c:pt idx="1538">
                  <c:v>478</c:v>
                </c:pt>
                <c:pt idx="1539">
                  <c:v>510</c:v>
                </c:pt>
                <c:pt idx="1540">
                  <c:v>450</c:v>
                </c:pt>
                <c:pt idx="1541">
                  <c:v>464</c:v>
                </c:pt>
                <c:pt idx="1542">
                  <c:v>452</c:v>
                </c:pt>
                <c:pt idx="1543">
                  <c:v>528</c:v>
                </c:pt>
                <c:pt idx="1544">
                  <c:v>478</c:v>
                </c:pt>
                <c:pt idx="1545">
                  <c:v>448</c:v>
                </c:pt>
                <c:pt idx="1546">
                  <c:v>448</c:v>
                </c:pt>
                <c:pt idx="1547">
                  <c:v>492</c:v>
                </c:pt>
                <c:pt idx="1548">
                  <c:v>474</c:v>
                </c:pt>
                <c:pt idx="1549">
                  <c:v>488</c:v>
                </c:pt>
                <c:pt idx="1550">
                  <c:v>472</c:v>
                </c:pt>
                <c:pt idx="1551">
                  <c:v>506</c:v>
                </c:pt>
                <c:pt idx="1552">
                  <c:v>464</c:v>
                </c:pt>
                <c:pt idx="1553">
                  <c:v>460</c:v>
                </c:pt>
                <c:pt idx="1554">
                  <c:v>494</c:v>
                </c:pt>
                <c:pt idx="1555">
                  <c:v>478</c:v>
                </c:pt>
                <c:pt idx="1556">
                  <c:v>508</c:v>
                </c:pt>
                <c:pt idx="1557">
                  <c:v>494</c:v>
                </c:pt>
                <c:pt idx="1558">
                  <c:v>490</c:v>
                </c:pt>
                <c:pt idx="1559">
                  <c:v>512</c:v>
                </c:pt>
                <c:pt idx="1560">
                  <c:v>482</c:v>
                </c:pt>
                <c:pt idx="1561">
                  <c:v>462</c:v>
                </c:pt>
                <c:pt idx="1562">
                  <c:v>488</c:v>
                </c:pt>
                <c:pt idx="1563">
                  <c:v>438</c:v>
                </c:pt>
                <c:pt idx="1564">
                  <c:v>442</c:v>
                </c:pt>
                <c:pt idx="1565">
                  <c:v>476</c:v>
                </c:pt>
                <c:pt idx="1566">
                  <c:v>484</c:v>
                </c:pt>
                <c:pt idx="1567">
                  <c:v>478</c:v>
                </c:pt>
                <c:pt idx="1568">
                  <c:v>474</c:v>
                </c:pt>
                <c:pt idx="1569">
                  <c:v>486</c:v>
                </c:pt>
                <c:pt idx="1570">
                  <c:v>444</c:v>
                </c:pt>
                <c:pt idx="1571">
                  <c:v>506</c:v>
                </c:pt>
                <c:pt idx="1572">
                  <c:v>480</c:v>
                </c:pt>
                <c:pt idx="1573">
                  <c:v>436</c:v>
                </c:pt>
                <c:pt idx="1574">
                  <c:v>472</c:v>
                </c:pt>
                <c:pt idx="1575">
                  <c:v>486</c:v>
                </c:pt>
                <c:pt idx="1576">
                  <c:v>480</c:v>
                </c:pt>
                <c:pt idx="1577">
                  <c:v>536</c:v>
                </c:pt>
                <c:pt idx="1578">
                  <c:v>450</c:v>
                </c:pt>
                <c:pt idx="1579">
                  <c:v>508</c:v>
                </c:pt>
                <c:pt idx="1580">
                  <c:v>506</c:v>
                </c:pt>
                <c:pt idx="1581">
                  <c:v>498</c:v>
                </c:pt>
                <c:pt idx="1582">
                  <c:v>436</c:v>
                </c:pt>
                <c:pt idx="1583">
                  <c:v>474</c:v>
                </c:pt>
                <c:pt idx="1584">
                  <c:v>504</c:v>
                </c:pt>
                <c:pt idx="1585">
                  <c:v>462</c:v>
                </c:pt>
                <c:pt idx="1586">
                  <c:v>478</c:v>
                </c:pt>
                <c:pt idx="1587">
                  <c:v>476</c:v>
                </c:pt>
                <c:pt idx="1588">
                  <c:v>456</c:v>
                </c:pt>
                <c:pt idx="1589">
                  <c:v>472</c:v>
                </c:pt>
                <c:pt idx="1590">
                  <c:v>464</c:v>
                </c:pt>
                <c:pt idx="1591">
                  <c:v>468</c:v>
                </c:pt>
                <c:pt idx="1592">
                  <c:v>464</c:v>
                </c:pt>
                <c:pt idx="1593">
                  <c:v>484</c:v>
                </c:pt>
                <c:pt idx="1594">
                  <c:v>452</c:v>
                </c:pt>
                <c:pt idx="1595">
                  <c:v>458</c:v>
                </c:pt>
                <c:pt idx="1596">
                  <c:v>466</c:v>
                </c:pt>
                <c:pt idx="1597">
                  <c:v>482</c:v>
                </c:pt>
                <c:pt idx="1598">
                  <c:v>454</c:v>
                </c:pt>
                <c:pt idx="1599">
                  <c:v>436</c:v>
                </c:pt>
                <c:pt idx="1600">
                  <c:v>450</c:v>
                </c:pt>
                <c:pt idx="1601">
                  <c:v>440</c:v>
                </c:pt>
                <c:pt idx="1602">
                  <c:v>470</c:v>
                </c:pt>
                <c:pt idx="1603">
                  <c:v>434</c:v>
                </c:pt>
                <c:pt idx="1604">
                  <c:v>480</c:v>
                </c:pt>
                <c:pt idx="1605">
                  <c:v>458</c:v>
                </c:pt>
                <c:pt idx="1606">
                  <c:v>478</c:v>
                </c:pt>
                <c:pt idx="1607">
                  <c:v>484</c:v>
                </c:pt>
                <c:pt idx="1608">
                  <c:v>494</c:v>
                </c:pt>
                <c:pt idx="1609">
                  <c:v>468</c:v>
                </c:pt>
                <c:pt idx="1610">
                  <c:v>518</c:v>
                </c:pt>
                <c:pt idx="1611">
                  <c:v>470</c:v>
                </c:pt>
                <c:pt idx="1612">
                  <c:v>478</c:v>
                </c:pt>
                <c:pt idx="1613">
                  <c:v>458</c:v>
                </c:pt>
                <c:pt idx="1614">
                  <c:v>542</c:v>
                </c:pt>
                <c:pt idx="1615">
                  <c:v>480</c:v>
                </c:pt>
                <c:pt idx="1616">
                  <c:v>518</c:v>
                </c:pt>
                <c:pt idx="1617">
                  <c:v>482</c:v>
                </c:pt>
                <c:pt idx="1618">
                  <c:v>468</c:v>
                </c:pt>
                <c:pt idx="1619">
                  <c:v>448</c:v>
                </c:pt>
                <c:pt idx="1620">
                  <c:v>466</c:v>
                </c:pt>
                <c:pt idx="1621">
                  <c:v>472</c:v>
                </c:pt>
                <c:pt idx="1622">
                  <c:v>514</c:v>
                </c:pt>
                <c:pt idx="1623">
                  <c:v>486</c:v>
                </c:pt>
                <c:pt idx="1624">
                  <c:v>522</c:v>
                </c:pt>
                <c:pt idx="1625">
                  <c:v>496</c:v>
                </c:pt>
                <c:pt idx="1626">
                  <c:v>526</c:v>
                </c:pt>
                <c:pt idx="1627">
                  <c:v>506</c:v>
                </c:pt>
                <c:pt idx="1628">
                  <c:v>494</c:v>
                </c:pt>
                <c:pt idx="1629">
                  <c:v>508</c:v>
                </c:pt>
                <c:pt idx="1630">
                  <c:v>538</c:v>
                </c:pt>
                <c:pt idx="1631">
                  <c:v>518</c:v>
                </c:pt>
                <c:pt idx="1632">
                  <c:v>470</c:v>
                </c:pt>
                <c:pt idx="1633">
                  <c:v>494</c:v>
                </c:pt>
                <c:pt idx="1634">
                  <c:v>482</c:v>
                </c:pt>
                <c:pt idx="1635">
                  <c:v>482</c:v>
                </c:pt>
                <c:pt idx="1636">
                  <c:v>474</c:v>
                </c:pt>
                <c:pt idx="1637">
                  <c:v>478</c:v>
                </c:pt>
                <c:pt idx="1638">
                  <c:v>472</c:v>
                </c:pt>
                <c:pt idx="1639">
                  <c:v>504</c:v>
                </c:pt>
                <c:pt idx="1640">
                  <c:v>528</c:v>
                </c:pt>
                <c:pt idx="1641">
                  <c:v>530</c:v>
                </c:pt>
                <c:pt idx="1642">
                  <c:v>540</c:v>
                </c:pt>
                <c:pt idx="1643">
                  <c:v>468</c:v>
                </c:pt>
                <c:pt idx="1644">
                  <c:v>496</c:v>
                </c:pt>
                <c:pt idx="1645">
                  <c:v>482</c:v>
                </c:pt>
                <c:pt idx="1646">
                  <c:v>496</c:v>
                </c:pt>
                <c:pt idx="1647">
                  <c:v>506</c:v>
                </c:pt>
                <c:pt idx="1648">
                  <c:v>502</c:v>
                </c:pt>
                <c:pt idx="1649">
                  <c:v>498</c:v>
                </c:pt>
                <c:pt idx="1650">
                  <c:v>468</c:v>
                </c:pt>
                <c:pt idx="1651">
                  <c:v>476</c:v>
                </c:pt>
                <c:pt idx="1652">
                  <c:v>470</c:v>
                </c:pt>
                <c:pt idx="1653">
                  <c:v>520</c:v>
                </c:pt>
                <c:pt idx="1654">
                  <c:v>528</c:v>
                </c:pt>
                <c:pt idx="1655">
                  <c:v>472</c:v>
                </c:pt>
                <c:pt idx="1656">
                  <c:v>488</c:v>
                </c:pt>
                <c:pt idx="1657">
                  <c:v>516</c:v>
                </c:pt>
                <c:pt idx="1658">
                  <c:v>476</c:v>
                </c:pt>
                <c:pt idx="1659">
                  <c:v>512</c:v>
                </c:pt>
                <c:pt idx="1660">
                  <c:v>532</c:v>
                </c:pt>
                <c:pt idx="1661">
                  <c:v>448</c:v>
                </c:pt>
                <c:pt idx="1662">
                  <c:v>464</c:v>
                </c:pt>
                <c:pt idx="1663">
                  <c:v>472</c:v>
                </c:pt>
                <c:pt idx="1664">
                  <c:v>490</c:v>
                </c:pt>
                <c:pt idx="1665">
                  <c:v>494</c:v>
                </c:pt>
                <c:pt idx="1666">
                  <c:v>486</c:v>
                </c:pt>
                <c:pt idx="1667">
                  <c:v>480</c:v>
                </c:pt>
                <c:pt idx="1668">
                  <c:v>502</c:v>
                </c:pt>
                <c:pt idx="1669">
                  <c:v>504</c:v>
                </c:pt>
                <c:pt idx="1670">
                  <c:v>466</c:v>
                </c:pt>
                <c:pt idx="1671">
                  <c:v>458</c:v>
                </c:pt>
                <c:pt idx="1672">
                  <c:v>496</c:v>
                </c:pt>
                <c:pt idx="1673">
                  <c:v>452</c:v>
                </c:pt>
                <c:pt idx="1674">
                  <c:v>478</c:v>
                </c:pt>
                <c:pt idx="1675">
                  <c:v>510</c:v>
                </c:pt>
                <c:pt idx="1676">
                  <c:v>512</c:v>
                </c:pt>
                <c:pt idx="1677">
                  <c:v>510</c:v>
                </c:pt>
                <c:pt idx="1678">
                  <c:v>494</c:v>
                </c:pt>
                <c:pt idx="1679">
                  <c:v>476</c:v>
                </c:pt>
                <c:pt idx="1680">
                  <c:v>456</c:v>
                </c:pt>
                <c:pt idx="1681">
                  <c:v>498</c:v>
                </c:pt>
                <c:pt idx="1682">
                  <c:v>502</c:v>
                </c:pt>
                <c:pt idx="1683">
                  <c:v>472</c:v>
                </c:pt>
                <c:pt idx="1684">
                  <c:v>422</c:v>
                </c:pt>
                <c:pt idx="1685">
                  <c:v>508</c:v>
                </c:pt>
                <c:pt idx="1686">
                  <c:v>488</c:v>
                </c:pt>
                <c:pt idx="1687">
                  <c:v>468</c:v>
                </c:pt>
                <c:pt idx="1688">
                  <c:v>496</c:v>
                </c:pt>
                <c:pt idx="1689">
                  <c:v>444</c:v>
                </c:pt>
                <c:pt idx="1690">
                  <c:v>472</c:v>
                </c:pt>
                <c:pt idx="1691">
                  <c:v>444</c:v>
                </c:pt>
                <c:pt idx="1692">
                  <c:v>524</c:v>
                </c:pt>
                <c:pt idx="1693">
                  <c:v>512</c:v>
                </c:pt>
                <c:pt idx="1694">
                  <c:v>470</c:v>
                </c:pt>
                <c:pt idx="1695">
                  <c:v>458</c:v>
                </c:pt>
                <c:pt idx="1696">
                  <c:v>486</c:v>
                </c:pt>
                <c:pt idx="1697">
                  <c:v>510</c:v>
                </c:pt>
                <c:pt idx="1698">
                  <c:v>470</c:v>
                </c:pt>
                <c:pt idx="1699">
                  <c:v>464</c:v>
                </c:pt>
                <c:pt idx="1700">
                  <c:v>480</c:v>
                </c:pt>
                <c:pt idx="1701">
                  <c:v>480</c:v>
                </c:pt>
                <c:pt idx="1702">
                  <c:v>508</c:v>
                </c:pt>
                <c:pt idx="1703">
                  <c:v>484</c:v>
                </c:pt>
                <c:pt idx="1704">
                  <c:v>460</c:v>
                </c:pt>
                <c:pt idx="1705">
                  <c:v>436</c:v>
                </c:pt>
                <c:pt idx="1706">
                  <c:v>486</c:v>
                </c:pt>
                <c:pt idx="1707">
                  <c:v>472</c:v>
                </c:pt>
                <c:pt idx="1708">
                  <c:v>520</c:v>
                </c:pt>
                <c:pt idx="1709">
                  <c:v>480</c:v>
                </c:pt>
                <c:pt idx="1710">
                  <c:v>488</c:v>
                </c:pt>
                <c:pt idx="1711">
                  <c:v>476</c:v>
                </c:pt>
                <c:pt idx="1712">
                  <c:v>474</c:v>
                </c:pt>
                <c:pt idx="1713">
                  <c:v>492</c:v>
                </c:pt>
                <c:pt idx="1714">
                  <c:v>526</c:v>
                </c:pt>
                <c:pt idx="1715">
                  <c:v>496</c:v>
                </c:pt>
                <c:pt idx="1716">
                  <c:v>496</c:v>
                </c:pt>
                <c:pt idx="1717">
                  <c:v>532</c:v>
                </c:pt>
                <c:pt idx="1718">
                  <c:v>500</c:v>
                </c:pt>
                <c:pt idx="1719">
                  <c:v>480</c:v>
                </c:pt>
                <c:pt idx="1720">
                  <c:v>486</c:v>
                </c:pt>
                <c:pt idx="1721">
                  <c:v>516</c:v>
                </c:pt>
                <c:pt idx="1722">
                  <c:v>536</c:v>
                </c:pt>
                <c:pt idx="1723">
                  <c:v>492</c:v>
                </c:pt>
                <c:pt idx="1724">
                  <c:v>498</c:v>
                </c:pt>
                <c:pt idx="1725">
                  <c:v>528</c:v>
                </c:pt>
                <c:pt idx="1726">
                  <c:v>474</c:v>
                </c:pt>
                <c:pt idx="1727">
                  <c:v>532</c:v>
                </c:pt>
                <c:pt idx="1728">
                  <c:v>514</c:v>
                </c:pt>
                <c:pt idx="1729">
                  <c:v>536</c:v>
                </c:pt>
                <c:pt idx="1730">
                  <c:v>464</c:v>
                </c:pt>
                <c:pt idx="1731">
                  <c:v>480</c:v>
                </c:pt>
                <c:pt idx="1732">
                  <c:v>508</c:v>
                </c:pt>
                <c:pt idx="1733">
                  <c:v>478</c:v>
                </c:pt>
                <c:pt idx="1734">
                  <c:v>448</c:v>
                </c:pt>
                <c:pt idx="1735">
                  <c:v>460</c:v>
                </c:pt>
                <c:pt idx="1736">
                  <c:v>502</c:v>
                </c:pt>
                <c:pt idx="1737">
                  <c:v>480</c:v>
                </c:pt>
                <c:pt idx="1738">
                  <c:v>482</c:v>
                </c:pt>
                <c:pt idx="1739">
                  <c:v>490</c:v>
                </c:pt>
                <c:pt idx="1740">
                  <c:v>466</c:v>
                </c:pt>
                <c:pt idx="1741">
                  <c:v>466</c:v>
                </c:pt>
                <c:pt idx="1742">
                  <c:v>488</c:v>
                </c:pt>
                <c:pt idx="1743">
                  <c:v>464</c:v>
                </c:pt>
                <c:pt idx="1744">
                  <c:v>426</c:v>
                </c:pt>
                <c:pt idx="1745">
                  <c:v>490</c:v>
                </c:pt>
                <c:pt idx="1746">
                  <c:v>486</c:v>
                </c:pt>
                <c:pt idx="1747">
                  <c:v>462</c:v>
                </c:pt>
                <c:pt idx="1748">
                  <c:v>482</c:v>
                </c:pt>
                <c:pt idx="1749">
                  <c:v>490</c:v>
                </c:pt>
                <c:pt idx="1750">
                  <c:v>504</c:v>
                </c:pt>
                <c:pt idx="1751">
                  <c:v>474</c:v>
                </c:pt>
                <c:pt idx="1752">
                  <c:v>462</c:v>
                </c:pt>
                <c:pt idx="1753">
                  <c:v>510</c:v>
                </c:pt>
                <c:pt idx="1754">
                  <c:v>478</c:v>
                </c:pt>
                <c:pt idx="1755">
                  <c:v>470</c:v>
                </c:pt>
                <c:pt idx="1756">
                  <c:v>488</c:v>
                </c:pt>
                <c:pt idx="1757">
                  <c:v>466</c:v>
                </c:pt>
                <c:pt idx="1758">
                  <c:v>502</c:v>
                </c:pt>
                <c:pt idx="1759">
                  <c:v>522</c:v>
                </c:pt>
                <c:pt idx="1760">
                  <c:v>478</c:v>
                </c:pt>
                <c:pt idx="1761">
                  <c:v>524</c:v>
                </c:pt>
                <c:pt idx="1762">
                  <c:v>422</c:v>
                </c:pt>
                <c:pt idx="1763">
                  <c:v>500</c:v>
                </c:pt>
                <c:pt idx="1764">
                  <c:v>554</c:v>
                </c:pt>
                <c:pt idx="1765">
                  <c:v>554</c:v>
                </c:pt>
                <c:pt idx="1766">
                  <c:v>514</c:v>
                </c:pt>
                <c:pt idx="1767">
                  <c:v>504</c:v>
                </c:pt>
                <c:pt idx="1768">
                  <c:v>524</c:v>
                </c:pt>
                <c:pt idx="1769">
                  <c:v>516</c:v>
                </c:pt>
                <c:pt idx="1770">
                  <c:v>460</c:v>
                </c:pt>
                <c:pt idx="1771">
                  <c:v>504</c:v>
                </c:pt>
                <c:pt idx="1772">
                  <c:v>464</c:v>
                </c:pt>
                <c:pt idx="1773">
                  <c:v>468</c:v>
                </c:pt>
                <c:pt idx="1774">
                  <c:v>466</c:v>
                </c:pt>
                <c:pt idx="1775">
                  <c:v>466</c:v>
                </c:pt>
                <c:pt idx="1776">
                  <c:v>482</c:v>
                </c:pt>
                <c:pt idx="1777">
                  <c:v>506</c:v>
                </c:pt>
                <c:pt idx="1778">
                  <c:v>502</c:v>
                </c:pt>
                <c:pt idx="1779">
                  <c:v>540</c:v>
                </c:pt>
                <c:pt idx="1780">
                  <c:v>494</c:v>
                </c:pt>
                <c:pt idx="1781">
                  <c:v>474</c:v>
                </c:pt>
                <c:pt idx="1782">
                  <c:v>506</c:v>
                </c:pt>
                <c:pt idx="1783">
                  <c:v>466</c:v>
                </c:pt>
                <c:pt idx="1784">
                  <c:v>520</c:v>
                </c:pt>
                <c:pt idx="1785">
                  <c:v>470</c:v>
                </c:pt>
                <c:pt idx="1786">
                  <c:v>530</c:v>
                </c:pt>
                <c:pt idx="1787">
                  <c:v>480</c:v>
                </c:pt>
                <c:pt idx="1788">
                  <c:v>484</c:v>
                </c:pt>
                <c:pt idx="1789">
                  <c:v>520</c:v>
                </c:pt>
                <c:pt idx="1790">
                  <c:v>474</c:v>
                </c:pt>
                <c:pt idx="1791">
                  <c:v>474</c:v>
                </c:pt>
                <c:pt idx="1792">
                  <c:v>476</c:v>
                </c:pt>
                <c:pt idx="1793">
                  <c:v>506</c:v>
                </c:pt>
                <c:pt idx="1794">
                  <c:v>446</c:v>
                </c:pt>
                <c:pt idx="1795">
                  <c:v>530</c:v>
                </c:pt>
                <c:pt idx="1796">
                  <c:v>454</c:v>
                </c:pt>
                <c:pt idx="1797">
                  <c:v>494</c:v>
                </c:pt>
                <c:pt idx="1798">
                  <c:v>462</c:v>
                </c:pt>
                <c:pt idx="1799">
                  <c:v>470</c:v>
                </c:pt>
                <c:pt idx="1800">
                  <c:v>468</c:v>
                </c:pt>
                <c:pt idx="1801">
                  <c:v>476</c:v>
                </c:pt>
                <c:pt idx="1802">
                  <c:v>486</c:v>
                </c:pt>
                <c:pt idx="1803">
                  <c:v>488</c:v>
                </c:pt>
                <c:pt idx="1804">
                  <c:v>472</c:v>
                </c:pt>
                <c:pt idx="1805">
                  <c:v>456</c:v>
                </c:pt>
                <c:pt idx="1806">
                  <c:v>480</c:v>
                </c:pt>
                <c:pt idx="1807">
                  <c:v>494</c:v>
                </c:pt>
                <c:pt idx="1808">
                  <c:v>480</c:v>
                </c:pt>
                <c:pt idx="1809">
                  <c:v>480</c:v>
                </c:pt>
                <c:pt idx="1810">
                  <c:v>504</c:v>
                </c:pt>
                <c:pt idx="1811">
                  <c:v>496</c:v>
                </c:pt>
                <c:pt idx="1812">
                  <c:v>456</c:v>
                </c:pt>
                <c:pt idx="1813">
                  <c:v>486</c:v>
                </c:pt>
                <c:pt idx="1814">
                  <c:v>456</c:v>
                </c:pt>
                <c:pt idx="1815">
                  <c:v>450</c:v>
                </c:pt>
                <c:pt idx="1816">
                  <c:v>474</c:v>
                </c:pt>
                <c:pt idx="1817">
                  <c:v>492</c:v>
                </c:pt>
                <c:pt idx="1818">
                  <c:v>500</c:v>
                </c:pt>
                <c:pt idx="1819">
                  <c:v>510</c:v>
                </c:pt>
                <c:pt idx="1820">
                  <c:v>458</c:v>
                </c:pt>
                <c:pt idx="1821">
                  <c:v>532</c:v>
                </c:pt>
                <c:pt idx="1822">
                  <c:v>506</c:v>
                </c:pt>
                <c:pt idx="1823">
                  <c:v>450</c:v>
                </c:pt>
                <c:pt idx="1824">
                  <c:v>482</c:v>
                </c:pt>
                <c:pt idx="1825">
                  <c:v>488</c:v>
                </c:pt>
                <c:pt idx="1826">
                  <c:v>522</c:v>
                </c:pt>
                <c:pt idx="1827">
                  <c:v>488</c:v>
                </c:pt>
                <c:pt idx="1828">
                  <c:v>476</c:v>
                </c:pt>
                <c:pt idx="1829">
                  <c:v>506</c:v>
                </c:pt>
                <c:pt idx="1830">
                  <c:v>452</c:v>
                </c:pt>
                <c:pt idx="1831">
                  <c:v>480</c:v>
                </c:pt>
                <c:pt idx="1832">
                  <c:v>464</c:v>
                </c:pt>
                <c:pt idx="1833">
                  <c:v>492</c:v>
                </c:pt>
                <c:pt idx="1834">
                  <c:v>500</c:v>
                </c:pt>
                <c:pt idx="1835">
                  <c:v>486</c:v>
                </c:pt>
                <c:pt idx="1836">
                  <c:v>448</c:v>
                </c:pt>
                <c:pt idx="1837">
                  <c:v>474</c:v>
                </c:pt>
                <c:pt idx="1838">
                  <c:v>492</c:v>
                </c:pt>
                <c:pt idx="1839">
                  <c:v>520</c:v>
                </c:pt>
                <c:pt idx="1840">
                  <c:v>468</c:v>
                </c:pt>
                <c:pt idx="1841">
                  <c:v>498</c:v>
                </c:pt>
                <c:pt idx="1842">
                  <c:v>434</c:v>
                </c:pt>
                <c:pt idx="1843">
                  <c:v>456</c:v>
                </c:pt>
                <c:pt idx="1844">
                  <c:v>492</c:v>
                </c:pt>
                <c:pt idx="1845">
                  <c:v>486</c:v>
                </c:pt>
                <c:pt idx="1846">
                  <c:v>486</c:v>
                </c:pt>
                <c:pt idx="1847">
                  <c:v>462</c:v>
                </c:pt>
                <c:pt idx="1848">
                  <c:v>482</c:v>
                </c:pt>
                <c:pt idx="1849">
                  <c:v>474</c:v>
                </c:pt>
                <c:pt idx="1850">
                  <c:v>444</c:v>
                </c:pt>
                <c:pt idx="1851">
                  <c:v>478</c:v>
                </c:pt>
                <c:pt idx="1852">
                  <c:v>498</c:v>
                </c:pt>
                <c:pt idx="1853">
                  <c:v>498</c:v>
                </c:pt>
                <c:pt idx="1854">
                  <c:v>468</c:v>
                </c:pt>
                <c:pt idx="1855">
                  <c:v>494</c:v>
                </c:pt>
                <c:pt idx="1856">
                  <c:v>494</c:v>
                </c:pt>
                <c:pt idx="1857">
                  <c:v>498</c:v>
                </c:pt>
                <c:pt idx="1858">
                  <c:v>474</c:v>
                </c:pt>
                <c:pt idx="1859">
                  <c:v>508</c:v>
                </c:pt>
                <c:pt idx="1860">
                  <c:v>520</c:v>
                </c:pt>
                <c:pt idx="1861">
                  <c:v>498</c:v>
                </c:pt>
                <c:pt idx="1862">
                  <c:v>458</c:v>
                </c:pt>
                <c:pt idx="1863">
                  <c:v>490</c:v>
                </c:pt>
                <c:pt idx="1864">
                  <c:v>494</c:v>
                </c:pt>
                <c:pt idx="1865">
                  <c:v>500</c:v>
                </c:pt>
                <c:pt idx="1866">
                  <c:v>500</c:v>
                </c:pt>
                <c:pt idx="1867">
                  <c:v>496</c:v>
                </c:pt>
                <c:pt idx="1868">
                  <c:v>460</c:v>
                </c:pt>
                <c:pt idx="1869">
                  <c:v>458</c:v>
                </c:pt>
                <c:pt idx="1870">
                  <c:v>514</c:v>
                </c:pt>
                <c:pt idx="1871">
                  <c:v>478</c:v>
                </c:pt>
                <c:pt idx="1872">
                  <c:v>472</c:v>
                </c:pt>
                <c:pt idx="1873">
                  <c:v>486</c:v>
                </c:pt>
                <c:pt idx="1874">
                  <c:v>446</c:v>
                </c:pt>
                <c:pt idx="1875">
                  <c:v>502</c:v>
                </c:pt>
                <c:pt idx="1876">
                  <c:v>476</c:v>
                </c:pt>
                <c:pt idx="1877">
                  <c:v>486</c:v>
                </c:pt>
                <c:pt idx="1878">
                  <c:v>484</c:v>
                </c:pt>
                <c:pt idx="1879">
                  <c:v>488</c:v>
                </c:pt>
                <c:pt idx="1880">
                  <c:v>462</c:v>
                </c:pt>
                <c:pt idx="1881">
                  <c:v>478</c:v>
                </c:pt>
                <c:pt idx="1882">
                  <c:v>466</c:v>
                </c:pt>
                <c:pt idx="1883">
                  <c:v>508</c:v>
                </c:pt>
                <c:pt idx="1884">
                  <c:v>494</c:v>
                </c:pt>
                <c:pt idx="1885">
                  <c:v>516</c:v>
                </c:pt>
                <c:pt idx="1886">
                  <c:v>510</c:v>
                </c:pt>
                <c:pt idx="1887">
                  <c:v>504</c:v>
                </c:pt>
                <c:pt idx="1888">
                  <c:v>450</c:v>
                </c:pt>
                <c:pt idx="1889">
                  <c:v>498</c:v>
                </c:pt>
                <c:pt idx="1890">
                  <c:v>490</c:v>
                </c:pt>
                <c:pt idx="1891">
                  <c:v>516</c:v>
                </c:pt>
                <c:pt idx="1892">
                  <c:v>506</c:v>
                </c:pt>
                <c:pt idx="1893">
                  <c:v>504</c:v>
                </c:pt>
                <c:pt idx="1894">
                  <c:v>492</c:v>
                </c:pt>
                <c:pt idx="1895">
                  <c:v>494</c:v>
                </c:pt>
                <c:pt idx="1896">
                  <c:v>454</c:v>
                </c:pt>
                <c:pt idx="1897">
                  <c:v>496</c:v>
                </c:pt>
                <c:pt idx="1898">
                  <c:v>494</c:v>
                </c:pt>
                <c:pt idx="1899">
                  <c:v>480</c:v>
                </c:pt>
                <c:pt idx="1900">
                  <c:v>514</c:v>
                </c:pt>
                <c:pt idx="1901">
                  <c:v>496</c:v>
                </c:pt>
                <c:pt idx="1902">
                  <c:v>520</c:v>
                </c:pt>
                <c:pt idx="1903">
                  <c:v>492</c:v>
                </c:pt>
                <c:pt idx="1904">
                  <c:v>512</c:v>
                </c:pt>
                <c:pt idx="1905">
                  <c:v>490</c:v>
                </c:pt>
                <c:pt idx="1906">
                  <c:v>498</c:v>
                </c:pt>
                <c:pt idx="1907">
                  <c:v>490</c:v>
                </c:pt>
                <c:pt idx="1908">
                  <c:v>454</c:v>
                </c:pt>
                <c:pt idx="1909">
                  <c:v>490</c:v>
                </c:pt>
                <c:pt idx="1910">
                  <c:v>526</c:v>
                </c:pt>
                <c:pt idx="1911">
                  <c:v>486</c:v>
                </c:pt>
                <c:pt idx="1912">
                  <c:v>530</c:v>
                </c:pt>
                <c:pt idx="1913">
                  <c:v>474</c:v>
                </c:pt>
                <c:pt idx="1914">
                  <c:v>458</c:v>
                </c:pt>
                <c:pt idx="1915">
                  <c:v>520</c:v>
                </c:pt>
                <c:pt idx="1916">
                  <c:v>468</c:v>
                </c:pt>
                <c:pt idx="1917">
                  <c:v>472</c:v>
                </c:pt>
                <c:pt idx="1918">
                  <c:v>486</c:v>
                </c:pt>
                <c:pt idx="1919">
                  <c:v>480</c:v>
                </c:pt>
                <c:pt idx="1920">
                  <c:v>452</c:v>
                </c:pt>
                <c:pt idx="1921">
                  <c:v>474</c:v>
                </c:pt>
                <c:pt idx="1922">
                  <c:v>472</c:v>
                </c:pt>
                <c:pt idx="1923">
                  <c:v>522</c:v>
                </c:pt>
                <c:pt idx="1924">
                  <c:v>476</c:v>
                </c:pt>
                <c:pt idx="1925">
                  <c:v>478</c:v>
                </c:pt>
                <c:pt idx="1926">
                  <c:v>508</c:v>
                </c:pt>
                <c:pt idx="1927">
                  <c:v>484</c:v>
                </c:pt>
                <c:pt idx="1928">
                  <c:v>456</c:v>
                </c:pt>
                <c:pt idx="1929">
                  <c:v>498</c:v>
                </c:pt>
                <c:pt idx="1930">
                  <c:v>516</c:v>
                </c:pt>
                <c:pt idx="1931">
                  <c:v>472</c:v>
                </c:pt>
                <c:pt idx="1932">
                  <c:v>466</c:v>
                </c:pt>
                <c:pt idx="1933">
                  <c:v>508</c:v>
                </c:pt>
                <c:pt idx="1934">
                  <c:v>490</c:v>
                </c:pt>
                <c:pt idx="1935">
                  <c:v>458</c:v>
                </c:pt>
                <c:pt idx="1936">
                  <c:v>500</c:v>
                </c:pt>
                <c:pt idx="1937">
                  <c:v>506</c:v>
                </c:pt>
                <c:pt idx="1938">
                  <c:v>512</c:v>
                </c:pt>
                <c:pt idx="1939">
                  <c:v>522</c:v>
                </c:pt>
                <c:pt idx="1940">
                  <c:v>484</c:v>
                </c:pt>
                <c:pt idx="1941">
                  <c:v>506</c:v>
                </c:pt>
                <c:pt idx="1942">
                  <c:v>520</c:v>
                </c:pt>
                <c:pt idx="1943">
                  <c:v>498</c:v>
                </c:pt>
                <c:pt idx="1944">
                  <c:v>476</c:v>
                </c:pt>
                <c:pt idx="1945">
                  <c:v>444</c:v>
                </c:pt>
                <c:pt idx="1946">
                  <c:v>494</c:v>
                </c:pt>
                <c:pt idx="1947">
                  <c:v>494</c:v>
                </c:pt>
                <c:pt idx="1948">
                  <c:v>468</c:v>
                </c:pt>
                <c:pt idx="1949">
                  <c:v>524</c:v>
                </c:pt>
                <c:pt idx="1950">
                  <c:v>470</c:v>
                </c:pt>
                <c:pt idx="1951">
                  <c:v>492</c:v>
                </c:pt>
                <c:pt idx="1952">
                  <c:v>480</c:v>
                </c:pt>
                <c:pt idx="1953">
                  <c:v>472</c:v>
                </c:pt>
                <c:pt idx="1954">
                  <c:v>498</c:v>
                </c:pt>
                <c:pt idx="1955">
                  <c:v>502</c:v>
                </c:pt>
                <c:pt idx="1956">
                  <c:v>484</c:v>
                </c:pt>
                <c:pt idx="1957">
                  <c:v>466</c:v>
                </c:pt>
                <c:pt idx="1958">
                  <c:v>484</c:v>
                </c:pt>
                <c:pt idx="1959">
                  <c:v>498</c:v>
                </c:pt>
                <c:pt idx="1960">
                  <c:v>504</c:v>
                </c:pt>
                <c:pt idx="1961">
                  <c:v>502</c:v>
                </c:pt>
                <c:pt idx="1962">
                  <c:v>480</c:v>
                </c:pt>
                <c:pt idx="1963">
                  <c:v>520</c:v>
                </c:pt>
                <c:pt idx="1964">
                  <c:v>496</c:v>
                </c:pt>
                <c:pt idx="1965">
                  <c:v>450</c:v>
                </c:pt>
                <c:pt idx="1966">
                  <c:v>458</c:v>
                </c:pt>
                <c:pt idx="1967">
                  <c:v>486</c:v>
                </c:pt>
                <c:pt idx="1968">
                  <c:v>500</c:v>
                </c:pt>
                <c:pt idx="1969">
                  <c:v>496</c:v>
                </c:pt>
                <c:pt idx="1970">
                  <c:v>460</c:v>
                </c:pt>
                <c:pt idx="1971">
                  <c:v>472</c:v>
                </c:pt>
                <c:pt idx="1972">
                  <c:v>496</c:v>
                </c:pt>
                <c:pt idx="1973">
                  <c:v>514</c:v>
                </c:pt>
                <c:pt idx="1974">
                  <c:v>510</c:v>
                </c:pt>
                <c:pt idx="1975">
                  <c:v>492</c:v>
                </c:pt>
                <c:pt idx="1976">
                  <c:v>488</c:v>
                </c:pt>
                <c:pt idx="1977">
                  <c:v>514</c:v>
                </c:pt>
                <c:pt idx="1978">
                  <c:v>464</c:v>
                </c:pt>
                <c:pt idx="1979">
                  <c:v>508</c:v>
                </c:pt>
                <c:pt idx="1980">
                  <c:v>470</c:v>
                </c:pt>
                <c:pt idx="1981">
                  <c:v>502</c:v>
                </c:pt>
                <c:pt idx="1982">
                  <c:v>476</c:v>
                </c:pt>
                <c:pt idx="1983">
                  <c:v>466</c:v>
                </c:pt>
                <c:pt idx="1984">
                  <c:v>488</c:v>
                </c:pt>
                <c:pt idx="1985">
                  <c:v>484</c:v>
                </c:pt>
                <c:pt idx="1986">
                  <c:v>496</c:v>
                </c:pt>
                <c:pt idx="1987">
                  <c:v>498</c:v>
                </c:pt>
                <c:pt idx="1988">
                  <c:v>478</c:v>
                </c:pt>
                <c:pt idx="1989">
                  <c:v>462</c:v>
                </c:pt>
                <c:pt idx="1990">
                  <c:v>474</c:v>
                </c:pt>
                <c:pt idx="1991">
                  <c:v>500</c:v>
                </c:pt>
                <c:pt idx="1992">
                  <c:v>482</c:v>
                </c:pt>
                <c:pt idx="1993">
                  <c:v>476</c:v>
                </c:pt>
                <c:pt idx="1994">
                  <c:v>480</c:v>
                </c:pt>
                <c:pt idx="1995">
                  <c:v>480</c:v>
                </c:pt>
                <c:pt idx="1996">
                  <c:v>484</c:v>
                </c:pt>
                <c:pt idx="1997">
                  <c:v>474</c:v>
                </c:pt>
                <c:pt idx="1998">
                  <c:v>494</c:v>
                </c:pt>
                <c:pt idx="1999">
                  <c:v>488</c:v>
                </c:pt>
                <c:pt idx="2000">
                  <c:v>480</c:v>
                </c:pt>
                <c:pt idx="2001">
                  <c:v>444</c:v>
                </c:pt>
                <c:pt idx="2002">
                  <c:v>440</c:v>
                </c:pt>
                <c:pt idx="2003">
                  <c:v>506</c:v>
                </c:pt>
                <c:pt idx="2004">
                  <c:v>496</c:v>
                </c:pt>
                <c:pt idx="2005">
                  <c:v>456</c:v>
                </c:pt>
                <c:pt idx="2006">
                  <c:v>476</c:v>
                </c:pt>
                <c:pt idx="2007">
                  <c:v>482</c:v>
                </c:pt>
                <c:pt idx="2008">
                  <c:v>462</c:v>
                </c:pt>
                <c:pt idx="2009">
                  <c:v>490</c:v>
                </c:pt>
                <c:pt idx="2010">
                  <c:v>462</c:v>
                </c:pt>
                <c:pt idx="2011">
                  <c:v>500</c:v>
                </c:pt>
                <c:pt idx="2012">
                  <c:v>434</c:v>
                </c:pt>
                <c:pt idx="2013">
                  <c:v>480</c:v>
                </c:pt>
                <c:pt idx="2014">
                  <c:v>472</c:v>
                </c:pt>
                <c:pt idx="2015">
                  <c:v>480</c:v>
                </c:pt>
                <c:pt idx="2016">
                  <c:v>462</c:v>
                </c:pt>
                <c:pt idx="2017">
                  <c:v>500</c:v>
                </c:pt>
                <c:pt idx="2018">
                  <c:v>494</c:v>
                </c:pt>
                <c:pt idx="2019">
                  <c:v>514</c:v>
                </c:pt>
                <c:pt idx="2020">
                  <c:v>492</c:v>
                </c:pt>
                <c:pt idx="2021">
                  <c:v>502</c:v>
                </c:pt>
                <c:pt idx="2022">
                  <c:v>544</c:v>
                </c:pt>
                <c:pt idx="2023">
                  <c:v>446</c:v>
                </c:pt>
                <c:pt idx="2024">
                  <c:v>500</c:v>
                </c:pt>
                <c:pt idx="2025">
                  <c:v>514</c:v>
                </c:pt>
                <c:pt idx="2026">
                  <c:v>508</c:v>
                </c:pt>
                <c:pt idx="2027">
                  <c:v>500</c:v>
                </c:pt>
                <c:pt idx="2028">
                  <c:v>498</c:v>
                </c:pt>
                <c:pt idx="2029">
                  <c:v>532</c:v>
                </c:pt>
                <c:pt idx="2030">
                  <c:v>534</c:v>
                </c:pt>
                <c:pt idx="2031">
                  <c:v>460</c:v>
                </c:pt>
                <c:pt idx="2032">
                  <c:v>444</c:v>
                </c:pt>
                <c:pt idx="2033">
                  <c:v>474</c:v>
                </c:pt>
                <c:pt idx="2034">
                  <c:v>500</c:v>
                </c:pt>
                <c:pt idx="2035">
                  <c:v>540</c:v>
                </c:pt>
                <c:pt idx="2036">
                  <c:v>474</c:v>
                </c:pt>
                <c:pt idx="2037">
                  <c:v>506</c:v>
                </c:pt>
                <c:pt idx="2038">
                  <c:v>470</c:v>
                </c:pt>
                <c:pt idx="2039">
                  <c:v>478</c:v>
                </c:pt>
                <c:pt idx="2040">
                  <c:v>510</c:v>
                </c:pt>
                <c:pt idx="2041">
                  <c:v>480</c:v>
                </c:pt>
                <c:pt idx="2042">
                  <c:v>490</c:v>
                </c:pt>
                <c:pt idx="2043">
                  <c:v>452</c:v>
                </c:pt>
                <c:pt idx="2044">
                  <c:v>500</c:v>
                </c:pt>
                <c:pt idx="2045">
                  <c:v>530</c:v>
                </c:pt>
                <c:pt idx="2046">
                  <c:v>486</c:v>
                </c:pt>
                <c:pt idx="2047">
                  <c:v>510</c:v>
                </c:pt>
                <c:pt idx="2048">
                  <c:v>466</c:v>
                </c:pt>
                <c:pt idx="2049">
                  <c:v>478</c:v>
                </c:pt>
                <c:pt idx="2050">
                  <c:v>494</c:v>
                </c:pt>
                <c:pt idx="2051">
                  <c:v>520</c:v>
                </c:pt>
                <c:pt idx="2052">
                  <c:v>492</c:v>
                </c:pt>
                <c:pt idx="2053">
                  <c:v>488</c:v>
                </c:pt>
                <c:pt idx="2054">
                  <c:v>506</c:v>
                </c:pt>
                <c:pt idx="2055">
                  <c:v>470</c:v>
                </c:pt>
                <c:pt idx="2056">
                  <c:v>478</c:v>
                </c:pt>
                <c:pt idx="2057">
                  <c:v>484</c:v>
                </c:pt>
                <c:pt idx="2058">
                  <c:v>494</c:v>
                </c:pt>
                <c:pt idx="2059">
                  <c:v>480</c:v>
                </c:pt>
                <c:pt idx="2060">
                  <c:v>510</c:v>
                </c:pt>
                <c:pt idx="2061">
                  <c:v>480</c:v>
                </c:pt>
                <c:pt idx="2062">
                  <c:v>470</c:v>
                </c:pt>
                <c:pt idx="2063">
                  <c:v>504</c:v>
                </c:pt>
                <c:pt idx="2064">
                  <c:v>522</c:v>
                </c:pt>
                <c:pt idx="2065">
                  <c:v>492</c:v>
                </c:pt>
                <c:pt idx="2066">
                  <c:v>528</c:v>
                </c:pt>
                <c:pt idx="2067">
                  <c:v>468</c:v>
                </c:pt>
                <c:pt idx="2068">
                  <c:v>502</c:v>
                </c:pt>
                <c:pt idx="2069">
                  <c:v>478</c:v>
                </c:pt>
                <c:pt idx="2070">
                  <c:v>488</c:v>
                </c:pt>
                <c:pt idx="2071">
                  <c:v>500</c:v>
                </c:pt>
                <c:pt idx="2072">
                  <c:v>480</c:v>
                </c:pt>
                <c:pt idx="2073">
                  <c:v>486</c:v>
                </c:pt>
                <c:pt idx="2074">
                  <c:v>450</c:v>
                </c:pt>
                <c:pt idx="2075">
                  <c:v>516</c:v>
                </c:pt>
                <c:pt idx="2076">
                  <c:v>466</c:v>
                </c:pt>
                <c:pt idx="2077">
                  <c:v>522</c:v>
                </c:pt>
                <c:pt idx="2078">
                  <c:v>536</c:v>
                </c:pt>
                <c:pt idx="2079">
                  <c:v>470</c:v>
                </c:pt>
                <c:pt idx="2080">
                  <c:v>526</c:v>
                </c:pt>
                <c:pt idx="2081">
                  <c:v>500</c:v>
                </c:pt>
                <c:pt idx="2082">
                  <c:v>510</c:v>
                </c:pt>
                <c:pt idx="2083">
                  <c:v>498</c:v>
                </c:pt>
                <c:pt idx="2084">
                  <c:v>550</c:v>
                </c:pt>
                <c:pt idx="2085">
                  <c:v>502</c:v>
                </c:pt>
                <c:pt idx="2086">
                  <c:v>568</c:v>
                </c:pt>
                <c:pt idx="2087">
                  <c:v>510</c:v>
                </c:pt>
                <c:pt idx="2088">
                  <c:v>508</c:v>
                </c:pt>
                <c:pt idx="2089">
                  <c:v>528</c:v>
                </c:pt>
                <c:pt idx="2090">
                  <c:v>526</c:v>
                </c:pt>
                <c:pt idx="2091">
                  <c:v>514</c:v>
                </c:pt>
                <c:pt idx="2092">
                  <c:v>546</c:v>
                </c:pt>
                <c:pt idx="2093">
                  <c:v>520</c:v>
                </c:pt>
                <c:pt idx="2094">
                  <c:v>488</c:v>
                </c:pt>
                <c:pt idx="2095">
                  <c:v>498</c:v>
                </c:pt>
                <c:pt idx="2096">
                  <c:v>538</c:v>
                </c:pt>
                <c:pt idx="2097">
                  <c:v>510</c:v>
                </c:pt>
                <c:pt idx="2098">
                  <c:v>536</c:v>
                </c:pt>
                <c:pt idx="2099">
                  <c:v>486</c:v>
                </c:pt>
                <c:pt idx="2100">
                  <c:v>512</c:v>
                </c:pt>
                <c:pt idx="2101">
                  <c:v>460</c:v>
                </c:pt>
                <c:pt idx="2102">
                  <c:v>506</c:v>
                </c:pt>
                <c:pt idx="2103">
                  <c:v>496</c:v>
                </c:pt>
                <c:pt idx="2104">
                  <c:v>472</c:v>
                </c:pt>
                <c:pt idx="2105">
                  <c:v>524</c:v>
                </c:pt>
                <c:pt idx="2106">
                  <c:v>480</c:v>
                </c:pt>
                <c:pt idx="2107">
                  <c:v>514</c:v>
                </c:pt>
                <c:pt idx="2108">
                  <c:v>494</c:v>
                </c:pt>
                <c:pt idx="2109">
                  <c:v>490</c:v>
                </c:pt>
                <c:pt idx="2110">
                  <c:v>444</c:v>
                </c:pt>
                <c:pt idx="2111">
                  <c:v>446</c:v>
                </c:pt>
                <c:pt idx="2112">
                  <c:v>514</c:v>
                </c:pt>
                <c:pt idx="2113">
                  <c:v>516</c:v>
                </c:pt>
                <c:pt idx="2114">
                  <c:v>484</c:v>
                </c:pt>
                <c:pt idx="2115">
                  <c:v>496</c:v>
                </c:pt>
                <c:pt idx="2116">
                  <c:v>504</c:v>
                </c:pt>
                <c:pt idx="2117">
                  <c:v>470</c:v>
                </c:pt>
                <c:pt idx="2118">
                  <c:v>488</c:v>
                </c:pt>
                <c:pt idx="2119">
                  <c:v>498</c:v>
                </c:pt>
                <c:pt idx="2120">
                  <c:v>490</c:v>
                </c:pt>
                <c:pt idx="2121">
                  <c:v>530</c:v>
                </c:pt>
                <c:pt idx="2122">
                  <c:v>464</c:v>
                </c:pt>
                <c:pt idx="2123">
                  <c:v>516</c:v>
                </c:pt>
                <c:pt idx="2124">
                  <c:v>464</c:v>
                </c:pt>
                <c:pt idx="2125">
                  <c:v>500</c:v>
                </c:pt>
                <c:pt idx="2126">
                  <c:v>488</c:v>
                </c:pt>
                <c:pt idx="2127">
                  <c:v>520</c:v>
                </c:pt>
                <c:pt idx="2128">
                  <c:v>480</c:v>
                </c:pt>
                <c:pt idx="2129">
                  <c:v>548</c:v>
                </c:pt>
                <c:pt idx="2130">
                  <c:v>476</c:v>
                </c:pt>
                <c:pt idx="2131">
                  <c:v>512</c:v>
                </c:pt>
                <c:pt idx="2132">
                  <c:v>454</c:v>
                </c:pt>
                <c:pt idx="2133">
                  <c:v>516</c:v>
                </c:pt>
                <c:pt idx="2134">
                  <c:v>478</c:v>
                </c:pt>
                <c:pt idx="2135">
                  <c:v>492</c:v>
                </c:pt>
                <c:pt idx="2136">
                  <c:v>494</c:v>
                </c:pt>
                <c:pt idx="2137">
                  <c:v>470</c:v>
                </c:pt>
                <c:pt idx="2138">
                  <c:v>490</c:v>
                </c:pt>
                <c:pt idx="2139">
                  <c:v>510</c:v>
                </c:pt>
                <c:pt idx="2140">
                  <c:v>474</c:v>
                </c:pt>
                <c:pt idx="2141">
                  <c:v>534</c:v>
                </c:pt>
                <c:pt idx="2142">
                  <c:v>480</c:v>
                </c:pt>
                <c:pt idx="2143">
                  <c:v>522</c:v>
                </c:pt>
                <c:pt idx="2144">
                  <c:v>504</c:v>
                </c:pt>
                <c:pt idx="2145">
                  <c:v>488</c:v>
                </c:pt>
                <c:pt idx="2146">
                  <c:v>518</c:v>
                </c:pt>
                <c:pt idx="2147">
                  <c:v>534</c:v>
                </c:pt>
                <c:pt idx="2148">
                  <c:v>500</c:v>
                </c:pt>
                <c:pt idx="2149">
                  <c:v>502</c:v>
                </c:pt>
                <c:pt idx="2150">
                  <c:v>492</c:v>
                </c:pt>
                <c:pt idx="2151">
                  <c:v>492</c:v>
                </c:pt>
                <c:pt idx="2152">
                  <c:v>488</c:v>
                </c:pt>
                <c:pt idx="2153">
                  <c:v>480</c:v>
                </c:pt>
                <c:pt idx="2154">
                  <c:v>508</c:v>
                </c:pt>
                <c:pt idx="2155">
                  <c:v>452</c:v>
                </c:pt>
                <c:pt idx="2156">
                  <c:v>470</c:v>
                </c:pt>
                <c:pt idx="2157">
                  <c:v>552</c:v>
                </c:pt>
                <c:pt idx="2158">
                  <c:v>490</c:v>
                </c:pt>
                <c:pt idx="2159">
                  <c:v>470</c:v>
                </c:pt>
                <c:pt idx="2160">
                  <c:v>492</c:v>
                </c:pt>
                <c:pt idx="2161">
                  <c:v>506</c:v>
                </c:pt>
                <c:pt idx="2162">
                  <c:v>502</c:v>
                </c:pt>
                <c:pt idx="2163">
                  <c:v>444</c:v>
                </c:pt>
                <c:pt idx="2164">
                  <c:v>512</c:v>
                </c:pt>
                <c:pt idx="2165">
                  <c:v>464</c:v>
                </c:pt>
                <c:pt idx="2166">
                  <c:v>506</c:v>
                </c:pt>
                <c:pt idx="2167">
                  <c:v>450</c:v>
                </c:pt>
                <c:pt idx="2168">
                  <c:v>504</c:v>
                </c:pt>
                <c:pt idx="2169">
                  <c:v>480</c:v>
                </c:pt>
                <c:pt idx="2170">
                  <c:v>490</c:v>
                </c:pt>
                <c:pt idx="2171">
                  <c:v>502</c:v>
                </c:pt>
                <c:pt idx="2172">
                  <c:v>476</c:v>
                </c:pt>
                <c:pt idx="2173">
                  <c:v>506</c:v>
                </c:pt>
                <c:pt idx="2174">
                  <c:v>528</c:v>
                </c:pt>
                <c:pt idx="2175">
                  <c:v>500</c:v>
                </c:pt>
                <c:pt idx="2176">
                  <c:v>446</c:v>
                </c:pt>
                <c:pt idx="2177">
                  <c:v>460</c:v>
                </c:pt>
                <c:pt idx="2178">
                  <c:v>474</c:v>
                </c:pt>
                <c:pt idx="2179">
                  <c:v>478</c:v>
                </c:pt>
                <c:pt idx="2180">
                  <c:v>524</c:v>
                </c:pt>
                <c:pt idx="2181">
                  <c:v>542</c:v>
                </c:pt>
                <c:pt idx="2182">
                  <c:v>490</c:v>
                </c:pt>
                <c:pt idx="2183">
                  <c:v>488</c:v>
                </c:pt>
                <c:pt idx="2184">
                  <c:v>454</c:v>
                </c:pt>
                <c:pt idx="2185">
                  <c:v>470</c:v>
                </c:pt>
                <c:pt idx="2186">
                  <c:v>492</c:v>
                </c:pt>
                <c:pt idx="2187">
                  <c:v>462</c:v>
                </c:pt>
                <c:pt idx="2188">
                  <c:v>508</c:v>
                </c:pt>
                <c:pt idx="2189">
                  <c:v>520</c:v>
                </c:pt>
                <c:pt idx="2190">
                  <c:v>474</c:v>
                </c:pt>
                <c:pt idx="2191">
                  <c:v>480</c:v>
                </c:pt>
                <c:pt idx="2192">
                  <c:v>476</c:v>
                </c:pt>
                <c:pt idx="2193">
                  <c:v>472</c:v>
                </c:pt>
                <c:pt idx="2194">
                  <c:v>482</c:v>
                </c:pt>
                <c:pt idx="2195">
                  <c:v>466</c:v>
                </c:pt>
                <c:pt idx="2196">
                  <c:v>498</c:v>
                </c:pt>
                <c:pt idx="2197">
                  <c:v>456</c:v>
                </c:pt>
                <c:pt idx="2198">
                  <c:v>472</c:v>
                </c:pt>
                <c:pt idx="2199">
                  <c:v>460</c:v>
                </c:pt>
                <c:pt idx="2200">
                  <c:v>524</c:v>
                </c:pt>
                <c:pt idx="2201">
                  <c:v>494</c:v>
                </c:pt>
                <c:pt idx="2202">
                  <c:v>512</c:v>
                </c:pt>
                <c:pt idx="2203">
                  <c:v>472</c:v>
                </c:pt>
                <c:pt idx="2204">
                  <c:v>548</c:v>
                </c:pt>
                <c:pt idx="2205">
                  <c:v>514</c:v>
                </c:pt>
                <c:pt idx="2206">
                  <c:v>542</c:v>
                </c:pt>
                <c:pt idx="2207">
                  <c:v>520</c:v>
                </c:pt>
                <c:pt idx="2208">
                  <c:v>500</c:v>
                </c:pt>
                <c:pt idx="2209">
                  <c:v>502</c:v>
                </c:pt>
                <c:pt idx="2210">
                  <c:v>468</c:v>
                </c:pt>
                <c:pt idx="2211">
                  <c:v>440</c:v>
                </c:pt>
                <c:pt idx="2212">
                  <c:v>470</c:v>
                </c:pt>
                <c:pt idx="2213">
                  <c:v>512</c:v>
                </c:pt>
                <c:pt idx="2214">
                  <c:v>474</c:v>
                </c:pt>
                <c:pt idx="2215">
                  <c:v>466</c:v>
                </c:pt>
                <c:pt idx="2216">
                  <c:v>510</c:v>
                </c:pt>
                <c:pt idx="2217">
                  <c:v>542</c:v>
                </c:pt>
                <c:pt idx="2218">
                  <c:v>504</c:v>
                </c:pt>
                <c:pt idx="2219">
                  <c:v>506</c:v>
                </c:pt>
                <c:pt idx="2220">
                  <c:v>492</c:v>
                </c:pt>
                <c:pt idx="2221">
                  <c:v>504</c:v>
                </c:pt>
                <c:pt idx="2222">
                  <c:v>492</c:v>
                </c:pt>
                <c:pt idx="2223">
                  <c:v>472</c:v>
                </c:pt>
                <c:pt idx="2224">
                  <c:v>524</c:v>
                </c:pt>
                <c:pt idx="2225">
                  <c:v>526</c:v>
                </c:pt>
                <c:pt idx="2226">
                  <c:v>500</c:v>
                </c:pt>
                <c:pt idx="2227">
                  <c:v>472</c:v>
                </c:pt>
                <c:pt idx="2228">
                  <c:v>470</c:v>
                </c:pt>
                <c:pt idx="2229">
                  <c:v>410</c:v>
                </c:pt>
                <c:pt idx="2230">
                  <c:v>466</c:v>
                </c:pt>
                <c:pt idx="2231">
                  <c:v>496</c:v>
                </c:pt>
                <c:pt idx="2232">
                  <c:v>460</c:v>
                </c:pt>
                <c:pt idx="2233">
                  <c:v>494</c:v>
                </c:pt>
                <c:pt idx="2234">
                  <c:v>454</c:v>
                </c:pt>
                <c:pt idx="2235">
                  <c:v>474</c:v>
                </c:pt>
                <c:pt idx="2236">
                  <c:v>486</c:v>
                </c:pt>
                <c:pt idx="2237">
                  <c:v>540</c:v>
                </c:pt>
                <c:pt idx="2238">
                  <c:v>496</c:v>
                </c:pt>
                <c:pt idx="2239">
                  <c:v>494</c:v>
                </c:pt>
                <c:pt idx="2240">
                  <c:v>466</c:v>
                </c:pt>
                <c:pt idx="2241">
                  <c:v>484</c:v>
                </c:pt>
                <c:pt idx="2242">
                  <c:v>502</c:v>
                </c:pt>
                <c:pt idx="2243">
                  <c:v>474</c:v>
                </c:pt>
                <c:pt idx="2244">
                  <c:v>468</c:v>
                </c:pt>
                <c:pt idx="2245">
                  <c:v>498</c:v>
                </c:pt>
                <c:pt idx="2246">
                  <c:v>472</c:v>
                </c:pt>
                <c:pt idx="2247">
                  <c:v>466</c:v>
                </c:pt>
                <c:pt idx="2248">
                  <c:v>498</c:v>
                </c:pt>
                <c:pt idx="2249">
                  <c:v>474</c:v>
                </c:pt>
                <c:pt idx="2250">
                  <c:v>490</c:v>
                </c:pt>
                <c:pt idx="2251">
                  <c:v>510</c:v>
                </c:pt>
                <c:pt idx="2252">
                  <c:v>510</c:v>
                </c:pt>
                <c:pt idx="2253">
                  <c:v>520</c:v>
                </c:pt>
                <c:pt idx="2254">
                  <c:v>510</c:v>
                </c:pt>
                <c:pt idx="2255">
                  <c:v>528</c:v>
                </c:pt>
                <c:pt idx="2256">
                  <c:v>500</c:v>
                </c:pt>
                <c:pt idx="2257">
                  <c:v>470</c:v>
                </c:pt>
                <c:pt idx="2258">
                  <c:v>512</c:v>
                </c:pt>
                <c:pt idx="2259">
                  <c:v>484</c:v>
                </c:pt>
                <c:pt idx="2260">
                  <c:v>476</c:v>
                </c:pt>
                <c:pt idx="2261">
                  <c:v>502</c:v>
                </c:pt>
                <c:pt idx="2262">
                  <c:v>510</c:v>
                </c:pt>
                <c:pt idx="2263">
                  <c:v>496</c:v>
                </c:pt>
                <c:pt idx="2264">
                  <c:v>510</c:v>
                </c:pt>
                <c:pt idx="2265">
                  <c:v>416</c:v>
                </c:pt>
                <c:pt idx="2266">
                  <c:v>466</c:v>
                </c:pt>
                <c:pt idx="2267">
                  <c:v>512</c:v>
                </c:pt>
                <c:pt idx="2268">
                  <c:v>460</c:v>
                </c:pt>
                <c:pt idx="2269">
                  <c:v>488</c:v>
                </c:pt>
                <c:pt idx="2270">
                  <c:v>496</c:v>
                </c:pt>
                <c:pt idx="2271">
                  <c:v>496</c:v>
                </c:pt>
                <c:pt idx="2272">
                  <c:v>512</c:v>
                </c:pt>
                <c:pt idx="2273">
                  <c:v>516</c:v>
                </c:pt>
                <c:pt idx="2274">
                  <c:v>512</c:v>
                </c:pt>
                <c:pt idx="2275">
                  <c:v>494</c:v>
                </c:pt>
                <c:pt idx="2276">
                  <c:v>474</c:v>
                </c:pt>
                <c:pt idx="2277">
                  <c:v>494</c:v>
                </c:pt>
                <c:pt idx="2278">
                  <c:v>494</c:v>
                </c:pt>
                <c:pt idx="2279">
                  <c:v>480</c:v>
                </c:pt>
                <c:pt idx="2280">
                  <c:v>494</c:v>
                </c:pt>
                <c:pt idx="2281">
                  <c:v>492</c:v>
                </c:pt>
                <c:pt idx="2282">
                  <c:v>492</c:v>
                </c:pt>
                <c:pt idx="2283">
                  <c:v>476</c:v>
                </c:pt>
                <c:pt idx="2284">
                  <c:v>490</c:v>
                </c:pt>
                <c:pt idx="2285">
                  <c:v>514</c:v>
                </c:pt>
                <c:pt idx="2286">
                  <c:v>512</c:v>
                </c:pt>
                <c:pt idx="2287">
                  <c:v>500</c:v>
                </c:pt>
                <c:pt idx="2288">
                  <c:v>502</c:v>
                </c:pt>
                <c:pt idx="2289">
                  <c:v>564</c:v>
                </c:pt>
                <c:pt idx="2290">
                  <c:v>476</c:v>
                </c:pt>
                <c:pt idx="2291">
                  <c:v>478</c:v>
                </c:pt>
                <c:pt idx="2292">
                  <c:v>474</c:v>
                </c:pt>
                <c:pt idx="2293">
                  <c:v>476</c:v>
                </c:pt>
                <c:pt idx="2294">
                  <c:v>514</c:v>
                </c:pt>
                <c:pt idx="2295">
                  <c:v>502</c:v>
                </c:pt>
                <c:pt idx="2296">
                  <c:v>506</c:v>
                </c:pt>
                <c:pt idx="2297">
                  <c:v>486</c:v>
                </c:pt>
                <c:pt idx="2298">
                  <c:v>502</c:v>
                </c:pt>
                <c:pt idx="2299">
                  <c:v>506</c:v>
                </c:pt>
                <c:pt idx="2300">
                  <c:v>506</c:v>
                </c:pt>
                <c:pt idx="2301">
                  <c:v>512</c:v>
                </c:pt>
                <c:pt idx="2302">
                  <c:v>488</c:v>
                </c:pt>
                <c:pt idx="2303">
                  <c:v>540</c:v>
                </c:pt>
                <c:pt idx="2304">
                  <c:v>480</c:v>
                </c:pt>
                <c:pt idx="2305">
                  <c:v>488</c:v>
                </c:pt>
                <c:pt idx="2306">
                  <c:v>492</c:v>
                </c:pt>
                <c:pt idx="2307">
                  <c:v>468</c:v>
                </c:pt>
                <c:pt idx="2308">
                  <c:v>508</c:v>
                </c:pt>
                <c:pt idx="2309">
                  <c:v>496</c:v>
                </c:pt>
                <c:pt idx="2310">
                  <c:v>466</c:v>
                </c:pt>
                <c:pt idx="2311">
                  <c:v>490</c:v>
                </c:pt>
                <c:pt idx="2312">
                  <c:v>506</c:v>
                </c:pt>
                <c:pt idx="2313">
                  <c:v>498</c:v>
                </c:pt>
                <c:pt idx="2314">
                  <c:v>542</c:v>
                </c:pt>
                <c:pt idx="2315">
                  <c:v>498</c:v>
                </c:pt>
                <c:pt idx="2316">
                  <c:v>504</c:v>
                </c:pt>
                <c:pt idx="2317">
                  <c:v>508</c:v>
                </c:pt>
                <c:pt idx="2318">
                  <c:v>524</c:v>
                </c:pt>
                <c:pt idx="2319">
                  <c:v>544</c:v>
                </c:pt>
                <c:pt idx="2320">
                  <c:v>498</c:v>
                </c:pt>
                <c:pt idx="2321">
                  <c:v>508</c:v>
                </c:pt>
                <c:pt idx="2322">
                  <c:v>472</c:v>
                </c:pt>
                <c:pt idx="2323">
                  <c:v>478</c:v>
                </c:pt>
                <c:pt idx="2324">
                  <c:v>510</c:v>
                </c:pt>
                <c:pt idx="2325">
                  <c:v>510</c:v>
                </c:pt>
                <c:pt idx="2326">
                  <c:v>504</c:v>
                </c:pt>
                <c:pt idx="2327">
                  <c:v>538</c:v>
                </c:pt>
                <c:pt idx="2328">
                  <c:v>504</c:v>
                </c:pt>
                <c:pt idx="2329">
                  <c:v>498</c:v>
                </c:pt>
                <c:pt idx="2330">
                  <c:v>494</c:v>
                </c:pt>
                <c:pt idx="2331">
                  <c:v>490</c:v>
                </c:pt>
                <c:pt idx="2332">
                  <c:v>484</c:v>
                </c:pt>
                <c:pt idx="2333">
                  <c:v>508</c:v>
                </c:pt>
                <c:pt idx="2334">
                  <c:v>506</c:v>
                </c:pt>
                <c:pt idx="2335">
                  <c:v>466</c:v>
                </c:pt>
                <c:pt idx="2336">
                  <c:v>480</c:v>
                </c:pt>
                <c:pt idx="2337">
                  <c:v>530</c:v>
                </c:pt>
                <c:pt idx="2338">
                  <c:v>522</c:v>
                </c:pt>
                <c:pt idx="2339">
                  <c:v>480</c:v>
                </c:pt>
                <c:pt idx="2340">
                  <c:v>488</c:v>
                </c:pt>
                <c:pt idx="2341">
                  <c:v>496</c:v>
                </c:pt>
                <c:pt idx="2342">
                  <c:v>524</c:v>
                </c:pt>
                <c:pt idx="2343">
                  <c:v>478</c:v>
                </c:pt>
                <c:pt idx="2344">
                  <c:v>528</c:v>
                </c:pt>
                <c:pt idx="2345">
                  <c:v>472</c:v>
                </c:pt>
                <c:pt idx="2346">
                  <c:v>486</c:v>
                </c:pt>
                <c:pt idx="2347">
                  <c:v>496</c:v>
                </c:pt>
                <c:pt idx="2348">
                  <c:v>494</c:v>
                </c:pt>
                <c:pt idx="2349">
                  <c:v>514</c:v>
                </c:pt>
                <c:pt idx="2350">
                  <c:v>530</c:v>
                </c:pt>
                <c:pt idx="2351">
                  <c:v>496</c:v>
                </c:pt>
                <c:pt idx="2352">
                  <c:v>532</c:v>
                </c:pt>
                <c:pt idx="2353">
                  <c:v>502</c:v>
                </c:pt>
                <c:pt idx="2354">
                  <c:v>518</c:v>
                </c:pt>
                <c:pt idx="2355">
                  <c:v>478</c:v>
                </c:pt>
                <c:pt idx="2356">
                  <c:v>458</c:v>
                </c:pt>
                <c:pt idx="2357">
                  <c:v>488</c:v>
                </c:pt>
                <c:pt idx="2358">
                  <c:v>512</c:v>
                </c:pt>
                <c:pt idx="2359">
                  <c:v>488</c:v>
                </c:pt>
                <c:pt idx="2360">
                  <c:v>512</c:v>
                </c:pt>
                <c:pt idx="2361">
                  <c:v>488</c:v>
                </c:pt>
                <c:pt idx="2362">
                  <c:v>460</c:v>
                </c:pt>
                <c:pt idx="2363">
                  <c:v>494</c:v>
                </c:pt>
                <c:pt idx="2364">
                  <c:v>498</c:v>
                </c:pt>
                <c:pt idx="2365">
                  <c:v>482</c:v>
                </c:pt>
                <c:pt idx="2366">
                  <c:v>524</c:v>
                </c:pt>
                <c:pt idx="2367">
                  <c:v>470</c:v>
                </c:pt>
                <c:pt idx="2368">
                  <c:v>524</c:v>
                </c:pt>
                <c:pt idx="2369">
                  <c:v>482</c:v>
                </c:pt>
                <c:pt idx="2370">
                  <c:v>514</c:v>
                </c:pt>
                <c:pt idx="2371">
                  <c:v>458</c:v>
                </c:pt>
                <c:pt idx="2372">
                  <c:v>520</c:v>
                </c:pt>
                <c:pt idx="2373">
                  <c:v>498</c:v>
                </c:pt>
                <c:pt idx="2374">
                  <c:v>458</c:v>
                </c:pt>
                <c:pt idx="2375">
                  <c:v>524</c:v>
                </c:pt>
                <c:pt idx="2376">
                  <c:v>474</c:v>
                </c:pt>
                <c:pt idx="2377">
                  <c:v>514</c:v>
                </c:pt>
                <c:pt idx="2378">
                  <c:v>504</c:v>
                </c:pt>
                <c:pt idx="2379">
                  <c:v>500</c:v>
                </c:pt>
                <c:pt idx="2380">
                  <c:v>506</c:v>
                </c:pt>
                <c:pt idx="2381">
                  <c:v>502</c:v>
                </c:pt>
                <c:pt idx="2382">
                  <c:v>506</c:v>
                </c:pt>
                <c:pt idx="2383">
                  <c:v>512</c:v>
                </c:pt>
                <c:pt idx="2384">
                  <c:v>512</c:v>
                </c:pt>
                <c:pt idx="2385">
                  <c:v>502</c:v>
                </c:pt>
                <c:pt idx="2386">
                  <c:v>498</c:v>
                </c:pt>
                <c:pt idx="2387">
                  <c:v>476</c:v>
                </c:pt>
                <c:pt idx="2388">
                  <c:v>518</c:v>
                </c:pt>
                <c:pt idx="2389">
                  <c:v>474</c:v>
                </c:pt>
                <c:pt idx="2390">
                  <c:v>472</c:v>
                </c:pt>
                <c:pt idx="2391">
                  <c:v>450</c:v>
                </c:pt>
                <c:pt idx="2392">
                  <c:v>504</c:v>
                </c:pt>
                <c:pt idx="2393">
                  <c:v>468</c:v>
                </c:pt>
                <c:pt idx="2394">
                  <c:v>488</c:v>
                </c:pt>
                <c:pt idx="2395">
                  <c:v>500</c:v>
                </c:pt>
                <c:pt idx="2396">
                  <c:v>470</c:v>
                </c:pt>
                <c:pt idx="2397">
                  <c:v>468</c:v>
                </c:pt>
                <c:pt idx="2398">
                  <c:v>468</c:v>
                </c:pt>
                <c:pt idx="2399">
                  <c:v>486</c:v>
                </c:pt>
                <c:pt idx="2400">
                  <c:v>478</c:v>
                </c:pt>
                <c:pt idx="2401">
                  <c:v>470</c:v>
                </c:pt>
                <c:pt idx="2402">
                  <c:v>516</c:v>
                </c:pt>
                <c:pt idx="2403">
                  <c:v>504</c:v>
                </c:pt>
                <c:pt idx="2404">
                  <c:v>484</c:v>
                </c:pt>
                <c:pt idx="2405">
                  <c:v>524</c:v>
                </c:pt>
                <c:pt idx="2406">
                  <c:v>486</c:v>
                </c:pt>
                <c:pt idx="2407">
                  <c:v>516</c:v>
                </c:pt>
                <c:pt idx="2408">
                  <c:v>490</c:v>
                </c:pt>
                <c:pt idx="2409">
                  <c:v>496</c:v>
                </c:pt>
                <c:pt idx="2410">
                  <c:v>486</c:v>
                </c:pt>
                <c:pt idx="2411">
                  <c:v>494</c:v>
                </c:pt>
                <c:pt idx="2412">
                  <c:v>516</c:v>
                </c:pt>
                <c:pt idx="2413">
                  <c:v>462</c:v>
                </c:pt>
                <c:pt idx="2414">
                  <c:v>498</c:v>
                </c:pt>
                <c:pt idx="2415">
                  <c:v>480</c:v>
                </c:pt>
                <c:pt idx="2416">
                  <c:v>468</c:v>
                </c:pt>
                <c:pt idx="2417">
                  <c:v>492</c:v>
                </c:pt>
                <c:pt idx="2418">
                  <c:v>488</c:v>
                </c:pt>
                <c:pt idx="2419">
                  <c:v>530</c:v>
                </c:pt>
                <c:pt idx="2420">
                  <c:v>488</c:v>
                </c:pt>
                <c:pt idx="2421">
                  <c:v>540</c:v>
                </c:pt>
                <c:pt idx="2422">
                  <c:v>486</c:v>
                </c:pt>
                <c:pt idx="2423">
                  <c:v>466</c:v>
                </c:pt>
                <c:pt idx="2424">
                  <c:v>464</c:v>
                </c:pt>
                <c:pt idx="2425">
                  <c:v>468</c:v>
                </c:pt>
                <c:pt idx="2426">
                  <c:v>450</c:v>
                </c:pt>
                <c:pt idx="2427">
                  <c:v>494</c:v>
                </c:pt>
                <c:pt idx="2428">
                  <c:v>496</c:v>
                </c:pt>
                <c:pt idx="2429">
                  <c:v>502</c:v>
                </c:pt>
                <c:pt idx="2430">
                  <c:v>506</c:v>
                </c:pt>
                <c:pt idx="2431">
                  <c:v>488</c:v>
                </c:pt>
                <c:pt idx="2432">
                  <c:v>468</c:v>
                </c:pt>
                <c:pt idx="2433">
                  <c:v>488</c:v>
                </c:pt>
                <c:pt idx="2434">
                  <c:v>510</c:v>
                </c:pt>
                <c:pt idx="2435">
                  <c:v>472</c:v>
                </c:pt>
                <c:pt idx="2436">
                  <c:v>540</c:v>
                </c:pt>
                <c:pt idx="2437">
                  <c:v>496</c:v>
                </c:pt>
                <c:pt idx="2438">
                  <c:v>508</c:v>
                </c:pt>
                <c:pt idx="2439">
                  <c:v>468</c:v>
                </c:pt>
                <c:pt idx="2440">
                  <c:v>520</c:v>
                </c:pt>
                <c:pt idx="2441">
                  <c:v>480</c:v>
                </c:pt>
                <c:pt idx="2442">
                  <c:v>490</c:v>
                </c:pt>
                <c:pt idx="2443">
                  <c:v>522</c:v>
                </c:pt>
                <c:pt idx="2444">
                  <c:v>498</c:v>
                </c:pt>
                <c:pt idx="2445">
                  <c:v>528</c:v>
                </c:pt>
                <c:pt idx="2446">
                  <c:v>546</c:v>
                </c:pt>
                <c:pt idx="2447">
                  <c:v>474</c:v>
                </c:pt>
                <c:pt idx="2448">
                  <c:v>494</c:v>
                </c:pt>
                <c:pt idx="2449">
                  <c:v>496</c:v>
                </c:pt>
                <c:pt idx="2450">
                  <c:v>492</c:v>
                </c:pt>
                <c:pt idx="2451">
                  <c:v>528</c:v>
                </c:pt>
                <c:pt idx="2452">
                  <c:v>522</c:v>
                </c:pt>
                <c:pt idx="2453">
                  <c:v>484</c:v>
                </c:pt>
                <c:pt idx="2454">
                  <c:v>474</c:v>
                </c:pt>
                <c:pt idx="2455">
                  <c:v>474</c:v>
                </c:pt>
                <c:pt idx="2456">
                  <c:v>482</c:v>
                </c:pt>
                <c:pt idx="2457">
                  <c:v>530</c:v>
                </c:pt>
                <c:pt idx="2458">
                  <c:v>476</c:v>
                </c:pt>
                <c:pt idx="2459">
                  <c:v>546</c:v>
                </c:pt>
                <c:pt idx="2460">
                  <c:v>490</c:v>
                </c:pt>
                <c:pt idx="2461">
                  <c:v>512</c:v>
                </c:pt>
                <c:pt idx="2462">
                  <c:v>496</c:v>
                </c:pt>
                <c:pt idx="2463">
                  <c:v>476</c:v>
                </c:pt>
                <c:pt idx="2464">
                  <c:v>468</c:v>
                </c:pt>
                <c:pt idx="2465">
                  <c:v>466</c:v>
                </c:pt>
                <c:pt idx="2466">
                  <c:v>470</c:v>
                </c:pt>
                <c:pt idx="2467">
                  <c:v>490</c:v>
                </c:pt>
                <c:pt idx="2468">
                  <c:v>512</c:v>
                </c:pt>
                <c:pt idx="2469">
                  <c:v>538</c:v>
                </c:pt>
                <c:pt idx="2470">
                  <c:v>504</c:v>
                </c:pt>
                <c:pt idx="2471">
                  <c:v>478</c:v>
                </c:pt>
                <c:pt idx="2472">
                  <c:v>504</c:v>
                </c:pt>
                <c:pt idx="2473">
                  <c:v>522</c:v>
                </c:pt>
                <c:pt idx="2474">
                  <c:v>482</c:v>
                </c:pt>
                <c:pt idx="2475">
                  <c:v>502</c:v>
                </c:pt>
                <c:pt idx="2476">
                  <c:v>516</c:v>
                </c:pt>
                <c:pt idx="2477">
                  <c:v>508</c:v>
                </c:pt>
                <c:pt idx="2478">
                  <c:v>504</c:v>
                </c:pt>
                <c:pt idx="2479">
                  <c:v>458</c:v>
                </c:pt>
                <c:pt idx="2480">
                  <c:v>484</c:v>
                </c:pt>
                <c:pt idx="2481">
                  <c:v>442</c:v>
                </c:pt>
                <c:pt idx="2482">
                  <c:v>474</c:v>
                </c:pt>
                <c:pt idx="2483">
                  <c:v>514</c:v>
                </c:pt>
                <c:pt idx="2484">
                  <c:v>478</c:v>
                </c:pt>
                <c:pt idx="2485">
                  <c:v>514</c:v>
                </c:pt>
                <c:pt idx="2486">
                  <c:v>524</c:v>
                </c:pt>
                <c:pt idx="2487">
                  <c:v>480</c:v>
                </c:pt>
                <c:pt idx="2488">
                  <c:v>492</c:v>
                </c:pt>
                <c:pt idx="2489">
                  <c:v>476</c:v>
                </c:pt>
                <c:pt idx="2490">
                  <c:v>510</c:v>
                </c:pt>
                <c:pt idx="2491">
                  <c:v>488</c:v>
                </c:pt>
                <c:pt idx="2492">
                  <c:v>516</c:v>
                </c:pt>
                <c:pt idx="2493">
                  <c:v>458</c:v>
                </c:pt>
                <c:pt idx="2494">
                  <c:v>504</c:v>
                </c:pt>
                <c:pt idx="2495">
                  <c:v>494</c:v>
                </c:pt>
                <c:pt idx="2496">
                  <c:v>504</c:v>
                </c:pt>
                <c:pt idx="2497">
                  <c:v>484</c:v>
                </c:pt>
                <c:pt idx="2498">
                  <c:v>498</c:v>
                </c:pt>
                <c:pt idx="2499">
                  <c:v>506</c:v>
                </c:pt>
                <c:pt idx="2500">
                  <c:v>514</c:v>
                </c:pt>
                <c:pt idx="2501">
                  <c:v>490</c:v>
                </c:pt>
                <c:pt idx="2502">
                  <c:v>522</c:v>
                </c:pt>
                <c:pt idx="2503">
                  <c:v>510</c:v>
                </c:pt>
                <c:pt idx="2504">
                  <c:v>520</c:v>
                </c:pt>
                <c:pt idx="2505">
                  <c:v>510</c:v>
                </c:pt>
                <c:pt idx="2506">
                  <c:v>514</c:v>
                </c:pt>
                <c:pt idx="2507">
                  <c:v>524</c:v>
                </c:pt>
                <c:pt idx="2508">
                  <c:v>522</c:v>
                </c:pt>
                <c:pt idx="2509">
                  <c:v>504</c:v>
                </c:pt>
                <c:pt idx="2510">
                  <c:v>524</c:v>
                </c:pt>
                <c:pt idx="2511">
                  <c:v>532</c:v>
                </c:pt>
                <c:pt idx="2512">
                  <c:v>508</c:v>
                </c:pt>
                <c:pt idx="2513">
                  <c:v>512</c:v>
                </c:pt>
                <c:pt idx="2514">
                  <c:v>526</c:v>
                </c:pt>
                <c:pt idx="2515">
                  <c:v>514</c:v>
                </c:pt>
                <c:pt idx="2516">
                  <c:v>476</c:v>
                </c:pt>
                <c:pt idx="2517">
                  <c:v>524</c:v>
                </c:pt>
                <c:pt idx="2518">
                  <c:v>510</c:v>
                </c:pt>
                <c:pt idx="2519">
                  <c:v>512</c:v>
                </c:pt>
                <c:pt idx="2520">
                  <c:v>562</c:v>
                </c:pt>
                <c:pt idx="2521">
                  <c:v>522</c:v>
                </c:pt>
                <c:pt idx="2522">
                  <c:v>508</c:v>
                </c:pt>
                <c:pt idx="2523">
                  <c:v>524</c:v>
                </c:pt>
                <c:pt idx="2524">
                  <c:v>508</c:v>
                </c:pt>
                <c:pt idx="2525">
                  <c:v>528</c:v>
                </c:pt>
                <c:pt idx="2526">
                  <c:v>510</c:v>
                </c:pt>
                <c:pt idx="2527">
                  <c:v>518</c:v>
                </c:pt>
                <c:pt idx="2528">
                  <c:v>562</c:v>
                </c:pt>
                <c:pt idx="2529">
                  <c:v>544</c:v>
                </c:pt>
                <c:pt idx="2530">
                  <c:v>556</c:v>
                </c:pt>
                <c:pt idx="2531">
                  <c:v>518</c:v>
                </c:pt>
                <c:pt idx="2532">
                  <c:v>530</c:v>
                </c:pt>
                <c:pt idx="2533">
                  <c:v>536</c:v>
                </c:pt>
                <c:pt idx="2534">
                  <c:v>478</c:v>
                </c:pt>
                <c:pt idx="2535">
                  <c:v>494</c:v>
                </c:pt>
                <c:pt idx="2536">
                  <c:v>512</c:v>
                </c:pt>
                <c:pt idx="2537">
                  <c:v>502</c:v>
                </c:pt>
                <c:pt idx="2538">
                  <c:v>508</c:v>
                </c:pt>
                <c:pt idx="2539">
                  <c:v>504</c:v>
                </c:pt>
                <c:pt idx="2540">
                  <c:v>526</c:v>
                </c:pt>
                <c:pt idx="2541">
                  <c:v>506</c:v>
                </c:pt>
                <c:pt idx="2542">
                  <c:v>484</c:v>
                </c:pt>
                <c:pt idx="2543">
                  <c:v>510</c:v>
                </c:pt>
                <c:pt idx="2544">
                  <c:v>516</c:v>
                </c:pt>
                <c:pt idx="2545">
                  <c:v>498</c:v>
                </c:pt>
                <c:pt idx="2546">
                  <c:v>492</c:v>
                </c:pt>
                <c:pt idx="2547">
                  <c:v>492</c:v>
                </c:pt>
                <c:pt idx="2548">
                  <c:v>506</c:v>
                </c:pt>
                <c:pt idx="2549">
                  <c:v>518</c:v>
                </c:pt>
                <c:pt idx="2550">
                  <c:v>538</c:v>
                </c:pt>
                <c:pt idx="2551">
                  <c:v>494</c:v>
                </c:pt>
                <c:pt idx="2552">
                  <c:v>566</c:v>
                </c:pt>
                <c:pt idx="2553">
                  <c:v>504</c:v>
                </c:pt>
                <c:pt idx="2554">
                  <c:v>492</c:v>
                </c:pt>
                <c:pt idx="2555">
                  <c:v>508</c:v>
                </c:pt>
                <c:pt idx="2556">
                  <c:v>554</c:v>
                </c:pt>
                <c:pt idx="2557">
                  <c:v>564</c:v>
                </c:pt>
                <c:pt idx="2558">
                  <c:v>538</c:v>
                </c:pt>
                <c:pt idx="2559">
                  <c:v>540</c:v>
                </c:pt>
                <c:pt idx="2560">
                  <c:v>478</c:v>
                </c:pt>
                <c:pt idx="2561">
                  <c:v>544</c:v>
                </c:pt>
                <c:pt idx="2562">
                  <c:v>534</c:v>
                </c:pt>
                <c:pt idx="2563">
                  <c:v>546</c:v>
                </c:pt>
                <c:pt idx="2564">
                  <c:v>530</c:v>
                </c:pt>
                <c:pt idx="2565">
                  <c:v>508</c:v>
                </c:pt>
                <c:pt idx="2566">
                  <c:v>516</c:v>
                </c:pt>
                <c:pt idx="2567">
                  <c:v>488</c:v>
                </c:pt>
                <c:pt idx="2568">
                  <c:v>488</c:v>
                </c:pt>
                <c:pt idx="2569">
                  <c:v>506</c:v>
                </c:pt>
                <c:pt idx="2570">
                  <c:v>520</c:v>
                </c:pt>
                <c:pt idx="2571">
                  <c:v>490</c:v>
                </c:pt>
                <c:pt idx="2572">
                  <c:v>498</c:v>
                </c:pt>
                <c:pt idx="2573">
                  <c:v>514</c:v>
                </c:pt>
                <c:pt idx="2574">
                  <c:v>520</c:v>
                </c:pt>
                <c:pt idx="2575">
                  <c:v>534</c:v>
                </c:pt>
                <c:pt idx="2576">
                  <c:v>518</c:v>
                </c:pt>
                <c:pt idx="2577">
                  <c:v>546</c:v>
                </c:pt>
                <c:pt idx="2578">
                  <c:v>494</c:v>
                </c:pt>
                <c:pt idx="2579">
                  <c:v>530</c:v>
                </c:pt>
                <c:pt idx="2580">
                  <c:v>498</c:v>
                </c:pt>
                <c:pt idx="2581">
                  <c:v>506</c:v>
                </c:pt>
                <c:pt idx="2582">
                  <c:v>468</c:v>
                </c:pt>
                <c:pt idx="2583">
                  <c:v>448</c:v>
                </c:pt>
                <c:pt idx="2584">
                  <c:v>498</c:v>
                </c:pt>
                <c:pt idx="2585">
                  <c:v>522</c:v>
                </c:pt>
                <c:pt idx="2586">
                  <c:v>512</c:v>
                </c:pt>
                <c:pt idx="2587">
                  <c:v>534</c:v>
                </c:pt>
                <c:pt idx="2588">
                  <c:v>498</c:v>
                </c:pt>
                <c:pt idx="2589">
                  <c:v>484</c:v>
                </c:pt>
                <c:pt idx="2590">
                  <c:v>472</c:v>
                </c:pt>
                <c:pt idx="2591">
                  <c:v>516</c:v>
                </c:pt>
                <c:pt idx="2592">
                  <c:v>494</c:v>
                </c:pt>
                <c:pt idx="2593">
                  <c:v>510</c:v>
                </c:pt>
                <c:pt idx="2594">
                  <c:v>536</c:v>
                </c:pt>
                <c:pt idx="2595">
                  <c:v>466</c:v>
                </c:pt>
                <c:pt idx="2596">
                  <c:v>498</c:v>
                </c:pt>
                <c:pt idx="2597">
                  <c:v>494</c:v>
                </c:pt>
                <c:pt idx="2598">
                  <c:v>506</c:v>
                </c:pt>
                <c:pt idx="2599">
                  <c:v>510</c:v>
                </c:pt>
                <c:pt idx="2600">
                  <c:v>484</c:v>
                </c:pt>
                <c:pt idx="2601">
                  <c:v>460</c:v>
                </c:pt>
                <c:pt idx="2602">
                  <c:v>544</c:v>
                </c:pt>
                <c:pt idx="2603">
                  <c:v>496</c:v>
                </c:pt>
                <c:pt idx="2604">
                  <c:v>538</c:v>
                </c:pt>
                <c:pt idx="2605">
                  <c:v>522</c:v>
                </c:pt>
                <c:pt idx="2606">
                  <c:v>494</c:v>
                </c:pt>
                <c:pt idx="2607">
                  <c:v>478</c:v>
                </c:pt>
                <c:pt idx="2608">
                  <c:v>484</c:v>
                </c:pt>
                <c:pt idx="2609">
                  <c:v>488</c:v>
                </c:pt>
                <c:pt idx="2610">
                  <c:v>512</c:v>
                </c:pt>
                <c:pt idx="2611">
                  <c:v>494</c:v>
                </c:pt>
                <c:pt idx="2612">
                  <c:v>512</c:v>
                </c:pt>
                <c:pt idx="2613">
                  <c:v>468</c:v>
                </c:pt>
                <c:pt idx="2614">
                  <c:v>512</c:v>
                </c:pt>
                <c:pt idx="2615">
                  <c:v>518</c:v>
                </c:pt>
                <c:pt idx="2616">
                  <c:v>504</c:v>
                </c:pt>
                <c:pt idx="2617">
                  <c:v>484</c:v>
                </c:pt>
                <c:pt idx="2618">
                  <c:v>506</c:v>
                </c:pt>
                <c:pt idx="2619">
                  <c:v>512</c:v>
                </c:pt>
                <c:pt idx="2620">
                  <c:v>500</c:v>
                </c:pt>
                <c:pt idx="2621">
                  <c:v>496</c:v>
                </c:pt>
                <c:pt idx="2622">
                  <c:v>480</c:v>
                </c:pt>
                <c:pt idx="2623">
                  <c:v>528</c:v>
                </c:pt>
                <c:pt idx="2624">
                  <c:v>488</c:v>
                </c:pt>
                <c:pt idx="2625">
                  <c:v>526</c:v>
                </c:pt>
                <c:pt idx="2626">
                  <c:v>530</c:v>
                </c:pt>
                <c:pt idx="2627">
                  <c:v>476</c:v>
                </c:pt>
                <c:pt idx="2628">
                  <c:v>486</c:v>
                </c:pt>
                <c:pt idx="2629">
                  <c:v>478</c:v>
                </c:pt>
                <c:pt idx="2630">
                  <c:v>538</c:v>
                </c:pt>
                <c:pt idx="2631">
                  <c:v>564</c:v>
                </c:pt>
                <c:pt idx="2632">
                  <c:v>484</c:v>
                </c:pt>
                <c:pt idx="2633">
                  <c:v>510</c:v>
                </c:pt>
                <c:pt idx="2634">
                  <c:v>490</c:v>
                </c:pt>
                <c:pt idx="2635">
                  <c:v>510</c:v>
                </c:pt>
                <c:pt idx="2636">
                  <c:v>546</c:v>
                </c:pt>
                <c:pt idx="2637">
                  <c:v>490</c:v>
                </c:pt>
                <c:pt idx="2638">
                  <c:v>466</c:v>
                </c:pt>
                <c:pt idx="2639">
                  <c:v>524</c:v>
                </c:pt>
                <c:pt idx="2640">
                  <c:v>508</c:v>
                </c:pt>
                <c:pt idx="2641">
                  <c:v>508</c:v>
                </c:pt>
                <c:pt idx="2642">
                  <c:v>480</c:v>
                </c:pt>
                <c:pt idx="2643">
                  <c:v>510</c:v>
                </c:pt>
                <c:pt idx="2644">
                  <c:v>532</c:v>
                </c:pt>
                <c:pt idx="2645">
                  <c:v>516</c:v>
                </c:pt>
                <c:pt idx="2646">
                  <c:v>508</c:v>
                </c:pt>
                <c:pt idx="2647">
                  <c:v>536</c:v>
                </c:pt>
                <c:pt idx="2648">
                  <c:v>498</c:v>
                </c:pt>
                <c:pt idx="2649">
                  <c:v>500</c:v>
                </c:pt>
                <c:pt idx="2650">
                  <c:v>506</c:v>
                </c:pt>
                <c:pt idx="2651">
                  <c:v>462</c:v>
                </c:pt>
                <c:pt idx="2652">
                  <c:v>514</c:v>
                </c:pt>
                <c:pt idx="2653">
                  <c:v>492</c:v>
                </c:pt>
                <c:pt idx="2654">
                  <c:v>530</c:v>
                </c:pt>
                <c:pt idx="2655">
                  <c:v>508</c:v>
                </c:pt>
                <c:pt idx="2656">
                  <c:v>506</c:v>
                </c:pt>
                <c:pt idx="2657">
                  <c:v>496</c:v>
                </c:pt>
                <c:pt idx="2658">
                  <c:v>530</c:v>
                </c:pt>
                <c:pt idx="2659">
                  <c:v>500</c:v>
                </c:pt>
                <c:pt idx="2660">
                  <c:v>528</c:v>
                </c:pt>
                <c:pt idx="2661">
                  <c:v>532</c:v>
                </c:pt>
                <c:pt idx="2662">
                  <c:v>550</c:v>
                </c:pt>
                <c:pt idx="2663">
                  <c:v>536</c:v>
                </c:pt>
                <c:pt idx="2664">
                  <c:v>528</c:v>
                </c:pt>
                <c:pt idx="2665">
                  <c:v>502</c:v>
                </c:pt>
                <c:pt idx="2666">
                  <c:v>516</c:v>
                </c:pt>
                <c:pt idx="2667">
                  <c:v>510</c:v>
                </c:pt>
                <c:pt idx="2668">
                  <c:v>560</c:v>
                </c:pt>
                <c:pt idx="2669">
                  <c:v>524</c:v>
                </c:pt>
                <c:pt idx="2670">
                  <c:v>512</c:v>
                </c:pt>
                <c:pt idx="2671">
                  <c:v>526</c:v>
                </c:pt>
                <c:pt idx="2672">
                  <c:v>508</c:v>
                </c:pt>
                <c:pt idx="2673">
                  <c:v>488</c:v>
                </c:pt>
                <c:pt idx="2674">
                  <c:v>486</c:v>
                </c:pt>
                <c:pt idx="2675">
                  <c:v>488</c:v>
                </c:pt>
                <c:pt idx="2676">
                  <c:v>556</c:v>
                </c:pt>
                <c:pt idx="2677">
                  <c:v>512</c:v>
                </c:pt>
                <c:pt idx="2678">
                  <c:v>516</c:v>
                </c:pt>
                <c:pt idx="2679">
                  <c:v>492</c:v>
                </c:pt>
                <c:pt idx="2680">
                  <c:v>552</c:v>
                </c:pt>
                <c:pt idx="2681">
                  <c:v>498</c:v>
                </c:pt>
                <c:pt idx="2682">
                  <c:v>538</c:v>
                </c:pt>
                <c:pt idx="2683">
                  <c:v>542</c:v>
                </c:pt>
                <c:pt idx="2684">
                  <c:v>472</c:v>
                </c:pt>
                <c:pt idx="2685">
                  <c:v>528</c:v>
                </c:pt>
                <c:pt idx="2686">
                  <c:v>522</c:v>
                </c:pt>
                <c:pt idx="2687">
                  <c:v>498</c:v>
                </c:pt>
                <c:pt idx="2688">
                  <c:v>510</c:v>
                </c:pt>
                <c:pt idx="2689">
                  <c:v>444</c:v>
                </c:pt>
                <c:pt idx="2690">
                  <c:v>558</c:v>
                </c:pt>
                <c:pt idx="2691">
                  <c:v>536</c:v>
                </c:pt>
                <c:pt idx="2692">
                  <c:v>534</c:v>
                </c:pt>
                <c:pt idx="2693">
                  <c:v>490</c:v>
                </c:pt>
                <c:pt idx="2694">
                  <c:v>500</c:v>
                </c:pt>
                <c:pt idx="2695">
                  <c:v>530</c:v>
                </c:pt>
                <c:pt idx="2696">
                  <c:v>462</c:v>
                </c:pt>
                <c:pt idx="2697">
                  <c:v>502</c:v>
                </c:pt>
                <c:pt idx="2698">
                  <c:v>516</c:v>
                </c:pt>
                <c:pt idx="2699">
                  <c:v>492</c:v>
                </c:pt>
                <c:pt idx="2700">
                  <c:v>524</c:v>
                </c:pt>
                <c:pt idx="2701">
                  <c:v>522</c:v>
                </c:pt>
                <c:pt idx="2702">
                  <c:v>530</c:v>
                </c:pt>
                <c:pt idx="2703">
                  <c:v>574</c:v>
                </c:pt>
                <c:pt idx="2704">
                  <c:v>522</c:v>
                </c:pt>
                <c:pt idx="2705">
                  <c:v>522</c:v>
                </c:pt>
                <c:pt idx="2706">
                  <c:v>488</c:v>
                </c:pt>
                <c:pt idx="2707">
                  <c:v>522</c:v>
                </c:pt>
                <c:pt idx="2708">
                  <c:v>496</c:v>
                </c:pt>
                <c:pt idx="2709">
                  <c:v>482</c:v>
                </c:pt>
                <c:pt idx="2710">
                  <c:v>530</c:v>
                </c:pt>
                <c:pt idx="2711">
                  <c:v>480</c:v>
                </c:pt>
                <c:pt idx="2712">
                  <c:v>536</c:v>
                </c:pt>
                <c:pt idx="2713">
                  <c:v>480</c:v>
                </c:pt>
                <c:pt idx="2714">
                  <c:v>512</c:v>
                </c:pt>
                <c:pt idx="2715">
                  <c:v>518</c:v>
                </c:pt>
                <c:pt idx="2716">
                  <c:v>484</c:v>
                </c:pt>
                <c:pt idx="2717">
                  <c:v>528</c:v>
                </c:pt>
                <c:pt idx="2718">
                  <c:v>530</c:v>
                </c:pt>
                <c:pt idx="2719">
                  <c:v>468</c:v>
                </c:pt>
                <c:pt idx="2720">
                  <c:v>488</c:v>
                </c:pt>
                <c:pt idx="2721">
                  <c:v>514</c:v>
                </c:pt>
                <c:pt idx="2722">
                  <c:v>512</c:v>
                </c:pt>
                <c:pt idx="2723">
                  <c:v>506</c:v>
                </c:pt>
                <c:pt idx="2724">
                  <c:v>496</c:v>
                </c:pt>
                <c:pt idx="2725">
                  <c:v>484</c:v>
                </c:pt>
                <c:pt idx="2726">
                  <c:v>500</c:v>
                </c:pt>
                <c:pt idx="2727">
                  <c:v>518</c:v>
                </c:pt>
                <c:pt idx="2728">
                  <c:v>518</c:v>
                </c:pt>
                <c:pt idx="2729">
                  <c:v>548</c:v>
                </c:pt>
                <c:pt idx="2730">
                  <c:v>516</c:v>
                </c:pt>
                <c:pt idx="2731">
                  <c:v>552</c:v>
                </c:pt>
                <c:pt idx="2732">
                  <c:v>530</c:v>
                </c:pt>
                <c:pt idx="2733">
                  <c:v>538</c:v>
                </c:pt>
                <c:pt idx="2734">
                  <c:v>498</c:v>
                </c:pt>
                <c:pt idx="2735">
                  <c:v>524</c:v>
                </c:pt>
                <c:pt idx="2736">
                  <c:v>492</c:v>
                </c:pt>
                <c:pt idx="2737">
                  <c:v>502</c:v>
                </c:pt>
                <c:pt idx="2738">
                  <c:v>490</c:v>
                </c:pt>
                <c:pt idx="2739">
                  <c:v>558</c:v>
                </c:pt>
                <c:pt idx="2740">
                  <c:v>486</c:v>
                </c:pt>
                <c:pt idx="2741">
                  <c:v>506</c:v>
                </c:pt>
                <c:pt idx="2742">
                  <c:v>542</c:v>
                </c:pt>
                <c:pt idx="2743">
                  <c:v>498</c:v>
                </c:pt>
                <c:pt idx="2744">
                  <c:v>466</c:v>
                </c:pt>
                <c:pt idx="2745">
                  <c:v>526</c:v>
                </c:pt>
                <c:pt idx="2746">
                  <c:v>524</c:v>
                </c:pt>
                <c:pt idx="2747">
                  <c:v>520</c:v>
                </c:pt>
                <c:pt idx="2748">
                  <c:v>524</c:v>
                </c:pt>
                <c:pt idx="2749">
                  <c:v>484</c:v>
                </c:pt>
                <c:pt idx="2750">
                  <c:v>510</c:v>
                </c:pt>
                <c:pt idx="2751">
                  <c:v>482</c:v>
                </c:pt>
                <c:pt idx="2752">
                  <c:v>518</c:v>
                </c:pt>
                <c:pt idx="2753">
                  <c:v>504</c:v>
                </c:pt>
                <c:pt idx="2754">
                  <c:v>504</c:v>
                </c:pt>
                <c:pt idx="2755">
                  <c:v>496</c:v>
                </c:pt>
                <c:pt idx="2756">
                  <c:v>504</c:v>
                </c:pt>
                <c:pt idx="2757">
                  <c:v>458</c:v>
                </c:pt>
                <c:pt idx="2758">
                  <c:v>524</c:v>
                </c:pt>
                <c:pt idx="2759">
                  <c:v>468</c:v>
                </c:pt>
                <c:pt idx="2760">
                  <c:v>500</c:v>
                </c:pt>
                <c:pt idx="2761">
                  <c:v>522</c:v>
                </c:pt>
                <c:pt idx="2762">
                  <c:v>480</c:v>
                </c:pt>
                <c:pt idx="2763">
                  <c:v>466</c:v>
                </c:pt>
                <c:pt idx="2764">
                  <c:v>466</c:v>
                </c:pt>
                <c:pt idx="2765">
                  <c:v>506</c:v>
                </c:pt>
                <c:pt idx="2766">
                  <c:v>512</c:v>
                </c:pt>
                <c:pt idx="2767">
                  <c:v>486</c:v>
                </c:pt>
                <c:pt idx="2768">
                  <c:v>500</c:v>
                </c:pt>
                <c:pt idx="2769">
                  <c:v>510</c:v>
                </c:pt>
                <c:pt idx="2770">
                  <c:v>498</c:v>
                </c:pt>
                <c:pt idx="2771">
                  <c:v>528</c:v>
                </c:pt>
                <c:pt idx="2772">
                  <c:v>484</c:v>
                </c:pt>
                <c:pt idx="2773">
                  <c:v>530</c:v>
                </c:pt>
                <c:pt idx="2774">
                  <c:v>484</c:v>
                </c:pt>
                <c:pt idx="2775">
                  <c:v>542</c:v>
                </c:pt>
                <c:pt idx="2776">
                  <c:v>544</c:v>
                </c:pt>
                <c:pt idx="2777">
                  <c:v>456</c:v>
                </c:pt>
                <c:pt idx="2778">
                  <c:v>540</c:v>
                </c:pt>
                <c:pt idx="2779">
                  <c:v>496</c:v>
                </c:pt>
                <c:pt idx="2780">
                  <c:v>522</c:v>
                </c:pt>
                <c:pt idx="2781">
                  <c:v>496</c:v>
                </c:pt>
                <c:pt idx="2782">
                  <c:v>538</c:v>
                </c:pt>
                <c:pt idx="2783">
                  <c:v>508</c:v>
                </c:pt>
                <c:pt idx="2784">
                  <c:v>534</c:v>
                </c:pt>
                <c:pt idx="2785">
                  <c:v>496</c:v>
                </c:pt>
                <c:pt idx="2786">
                  <c:v>524</c:v>
                </c:pt>
                <c:pt idx="2787">
                  <c:v>528</c:v>
                </c:pt>
                <c:pt idx="2788">
                  <c:v>544</c:v>
                </c:pt>
                <c:pt idx="2789">
                  <c:v>508</c:v>
                </c:pt>
                <c:pt idx="2790">
                  <c:v>540</c:v>
                </c:pt>
                <c:pt idx="2791">
                  <c:v>486</c:v>
                </c:pt>
                <c:pt idx="2792">
                  <c:v>478</c:v>
                </c:pt>
                <c:pt idx="2793">
                  <c:v>510</c:v>
                </c:pt>
                <c:pt idx="2794">
                  <c:v>520</c:v>
                </c:pt>
                <c:pt idx="2795">
                  <c:v>482</c:v>
                </c:pt>
                <c:pt idx="2796">
                  <c:v>502</c:v>
                </c:pt>
                <c:pt idx="2797">
                  <c:v>512</c:v>
                </c:pt>
                <c:pt idx="2798">
                  <c:v>472</c:v>
                </c:pt>
                <c:pt idx="2799">
                  <c:v>504</c:v>
                </c:pt>
                <c:pt idx="2800">
                  <c:v>566</c:v>
                </c:pt>
                <c:pt idx="2801">
                  <c:v>536</c:v>
                </c:pt>
                <c:pt idx="2802">
                  <c:v>492</c:v>
                </c:pt>
                <c:pt idx="2803">
                  <c:v>514</c:v>
                </c:pt>
                <c:pt idx="2804">
                  <c:v>558</c:v>
                </c:pt>
                <c:pt idx="2805">
                  <c:v>534</c:v>
                </c:pt>
                <c:pt idx="2806">
                  <c:v>536</c:v>
                </c:pt>
                <c:pt idx="2807">
                  <c:v>480</c:v>
                </c:pt>
                <c:pt idx="2808">
                  <c:v>518</c:v>
                </c:pt>
                <c:pt idx="2809">
                  <c:v>488</c:v>
                </c:pt>
                <c:pt idx="2810">
                  <c:v>550</c:v>
                </c:pt>
                <c:pt idx="2811">
                  <c:v>558</c:v>
                </c:pt>
                <c:pt idx="2812">
                  <c:v>552</c:v>
                </c:pt>
                <c:pt idx="2813">
                  <c:v>484</c:v>
                </c:pt>
                <c:pt idx="2814">
                  <c:v>550</c:v>
                </c:pt>
                <c:pt idx="2815">
                  <c:v>562</c:v>
                </c:pt>
                <c:pt idx="2816">
                  <c:v>474</c:v>
                </c:pt>
                <c:pt idx="2817">
                  <c:v>496</c:v>
                </c:pt>
                <c:pt idx="2818">
                  <c:v>506</c:v>
                </c:pt>
                <c:pt idx="2819">
                  <c:v>532</c:v>
                </c:pt>
                <c:pt idx="2820">
                  <c:v>540</c:v>
                </c:pt>
                <c:pt idx="2821">
                  <c:v>536</c:v>
                </c:pt>
                <c:pt idx="2822">
                  <c:v>512</c:v>
                </c:pt>
                <c:pt idx="2823">
                  <c:v>496</c:v>
                </c:pt>
                <c:pt idx="2824">
                  <c:v>480</c:v>
                </c:pt>
                <c:pt idx="2825">
                  <c:v>494</c:v>
                </c:pt>
                <c:pt idx="2826">
                  <c:v>488</c:v>
                </c:pt>
                <c:pt idx="2827">
                  <c:v>552</c:v>
                </c:pt>
                <c:pt idx="2828">
                  <c:v>520</c:v>
                </c:pt>
                <c:pt idx="2829">
                  <c:v>480</c:v>
                </c:pt>
                <c:pt idx="2830">
                  <c:v>544</c:v>
                </c:pt>
                <c:pt idx="2831">
                  <c:v>554</c:v>
                </c:pt>
                <c:pt idx="2832">
                  <c:v>514</c:v>
                </c:pt>
                <c:pt idx="2833">
                  <c:v>460</c:v>
                </c:pt>
                <c:pt idx="2834">
                  <c:v>494</c:v>
                </c:pt>
                <c:pt idx="2835">
                  <c:v>550</c:v>
                </c:pt>
                <c:pt idx="2836">
                  <c:v>502</c:v>
                </c:pt>
                <c:pt idx="2837">
                  <c:v>518</c:v>
                </c:pt>
                <c:pt idx="2838">
                  <c:v>478</c:v>
                </c:pt>
                <c:pt idx="2839">
                  <c:v>522</c:v>
                </c:pt>
                <c:pt idx="2840">
                  <c:v>492</c:v>
                </c:pt>
                <c:pt idx="2841">
                  <c:v>512</c:v>
                </c:pt>
                <c:pt idx="2842">
                  <c:v>476</c:v>
                </c:pt>
                <c:pt idx="2843">
                  <c:v>496</c:v>
                </c:pt>
                <c:pt idx="2844">
                  <c:v>566</c:v>
                </c:pt>
                <c:pt idx="2845">
                  <c:v>472</c:v>
                </c:pt>
                <c:pt idx="2846">
                  <c:v>554</c:v>
                </c:pt>
                <c:pt idx="2847">
                  <c:v>510</c:v>
                </c:pt>
                <c:pt idx="2848">
                  <c:v>514</c:v>
                </c:pt>
                <c:pt idx="2849">
                  <c:v>508</c:v>
                </c:pt>
                <c:pt idx="2850">
                  <c:v>552</c:v>
                </c:pt>
                <c:pt idx="2851">
                  <c:v>504</c:v>
                </c:pt>
                <c:pt idx="2852">
                  <c:v>522</c:v>
                </c:pt>
                <c:pt idx="2853">
                  <c:v>540</c:v>
                </c:pt>
                <c:pt idx="2854">
                  <c:v>512</c:v>
                </c:pt>
                <c:pt idx="2855">
                  <c:v>534</c:v>
                </c:pt>
                <c:pt idx="2856">
                  <c:v>502</c:v>
                </c:pt>
                <c:pt idx="2857">
                  <c:v>516</c:v>
                </c:pt>
                <c:pt idx="2858">
                  <c:v>530</c:v>
                </c:pt>
                <c:pt idx="2859">
                  <c:v>556</c:v>
                </c:pt>
                <c:pt idx="2860">
                  <c:v>510</c:v>
                </c:pt>
                <c:pt idx="2861">
                  <c:v>522</c:v>
                </c:pt>
                <c:pt idx="2862">
                  <c:v>484</c:v>
                </c:pt>
                <c:pt idx="2863">
                  <c:v>484</c:v>
                </c:pt>
                <c:pt idx="2864">
                  <c:v>484</c:v>
                </c:pt>
                <c:pt idx="2865">
                  <c:v>526</c:v>
                </c:pt>
                <c:pt idx="2866">
                  <c:v>526</c:v>
                </c:pt>
                <c:pt idx="2867">
                  <c:v>532</c:v>
                </c:pt>
                <c:pt idx="2868">
                  <c:v>476</c:v>
                </c:pt>
                <c:pt idx="2869">
                  <c:v>494</c:v>
                </c:pt>
                <c:pt idx="2870">
                  <c:v>510</c:v>
                </c:pt>
                <c:pt idx="2871">
                  <c:v>524</c:v>
                </c:pt>
                <c:pt idx="2872">
                  <c:v>532</c:v>
                </c:pt>
                <c:pt idx="2873">
                  <c:v>490</c:v>
                </c:pt>
                <c:pt idx="2874">
                  <c:v>540</c:v>
                </c:pt>
                <c:pt idx="2875">
                  <c:v>486</c:v>
                </c:pt>
                <c:pt idx="2876">
                  <c:v>480</c:v>
                </c:pt>
                <c:pt idx="2877">
                  <c:v>520</c:v>
                </c:pt>
                <c:pt idx="2878">
                  <c:v>532</c:v>
                </c:pt>
                <c:pt idx="2879">
                  <c:v>500</c:v>
                </c:pt>
                <c:pt idx="2880">
                  <c:v>538</c:v>
                </c:pt>
                <c:pt idx="2881">
                  <c:v>494</c:v>
                </c:pt>
                <c:pt idx="2882">
                  <c:v>492</c:v>
                </c:pt>
                <c:pt idx="2883">
                  <c:v>498</c:v>
                </c:pt>
                <c:pt idx="2884">
                  <c:v>510</c:v>
                </c:pt>
                <c:pt idx="2885">
                  <c:v>534</c:v>
                </c:pt>
                <c:pt idx="2886">
                  <c:v>520</c:v>
                </c:pt>
                <c:pt idx="2887">
                  <c:v>528</c:v>
                </c:pt>
                <c:pt idx="2888">
                  <c:v>510</c:v>
                </c:pt>
                <c:pt idx="2889">
                  <c:v>504</c:v>
                </c:pt>
                <c:pt idx="2890">
                  <c:v>526</c:v>
                </c:pt>
                <c:pt idx="2891">
                  <c:v>558</c:v>
                </c:pt>
                <c:pt idx="2892">
                  <c:v>532</c:v>
                </c:pt>
                <c:pt idx="2893">
                  <c:v>508</c:v>
                </c:pt>
                <c:pt idx="2894">
                  <c:v>486</c:v>
                </c:pt>
                <c:pt idx="2895">
                  <c:v>542</c:v>
                </c:pt>
                <c:pt idx="2896">
                  <c:v>506</c:v>
                </c:pt>
                <c:pt idx="2897">
                  <c:v>514</c:v>
                </c:pt>
                <c:pt idx="2898">
                  <c:v>502</c:v>
                </c:pt>
                <c:pt idx="2899">
                  <c:v>516</c:v>
                </c:pt>
                <c:pt idx="2900">
                  <c:v>490</c:v>
                </c:pt>
                <c:pt idx="2901">
                  <c:v>512</c:v>
                </c:pt>
                <c:pt idx="2902">
                  <c:v>506</c:v>
                </c:pt>
                <c:pt idx="2903">
                  <c:v>524</c:v>
                </c:pt>
                <c:pt idx="2904">
                  <c:v>488</c:v>
                </c:pt>
                <c:pt idx="2905">
                  <c:v>532</c:v>
                </c:pt>
                <c:pt idx="2906">
                  <c:v>480</c:v>
                </c:pt>
                <c:pt idx="2907">
                  <c:v>528</c:v>
                </c:pt>
                <c:pt idx="2908">
                  <c:v>532</c:v>
                </c:pt>
                <c:pt idx="2909">
                  <c:v>502</c:v>
                </c:pt>
                <c:pt idx="2910">
                  <c:v>506</c:v>
                </c:pt>
                <c:pt idx="2911">
                  <c:v>536</c:v>
                </c:pt>
                <c:pt idx="2912">
                  <c:v>510</c:v>
                </c:pt>
                <c:pt idx="2913">
                  <c:v>520</c:v>
                </c:pt>
                <c:pt idx="2914">
                  <c:v>498</c:v>
                </c:pt>
                <c:pt idx="2915">
                  <c:v>512</c:v>
                </c:pt>
                <c:pt idx="2916">
                  <c:v>514</c:v>
                </c:pt>
                <c:pt idx="2917">
                  <c:v>548</c:v>
                </c:pt>
                <c:pt idx="2918">
                  <c:v>540</c:v>
                </c:pt>
                <c:pt idx="2919">
                  <c:v>524</c:v>
                </c:pt>
                <c:pt idx="2920">
                  <c:v>500</c:v>
                </c:pt>
                <c:pt idx="2921">
                  <c:v>484</c:v>
                </c:pt>
                <c:pt idx="2922">
                  <c:v>484</c:v>
                </c:pt>
                <c:pt idx="2923">
                  <c:v>500</c:v>
                </c:pt>
                <c:pt idx="2924">
                  <c:v>528</c:v>
                </c:pt>
                <c:pt idx="2925">
                  <c:v>520</c:v>
                </c:pt>
                <c:pt idx="2926">
                  <c:v>518</c:v>
                </c:pt>
                <c:pt idx="2927">
                  <c:v>530</c:v>
                </c:pt>
                <c:pt idx="2928">
                  <c:v>500</c:v>
                </c:pt>
                <c:pt idx="2929">
                  <c:v>532</c:v>
                </c:pt>
                <c:pt idx="2930">
                  <c:v>570</c:v>
                </c:pt>
                <c:pt idx="2931">
                  <c:v>516</c:v>
                </c:pt>
                <c:pt idx="2932">
                  <c:v>478</c:v>
                </c:pt>
                <c:pt idx="2933">
                  <c:v>500</c:v>
                </c:pt>
                <c:pt idx="2934">
                  <c:v>538</c:v>
                </c:pt>
                <c:pt idx="2935">
                  <c:v>508</c:v>
                </c:pt>
                <c:pt idx="2936">
                  <c:v>508</c:v>
                </c:pt>
                <c:pt idx="2937">
                  <c:v>478</c:v>
                </c:pt>
                <c:pt idx="2938">
                  <c:v>476</c:v>
                </c:pt>
                <c:pt idx="2939">
                  <c:v>506</c:v>
                </c:pt>
                <c:pt idx="2940">
                  <c:v>524</c:v>
                </c:pt>
                <c:pt idx="2941">
                  <c:v>504</c:v>
                </c:pt>
                <c:pt idx="2942">
                  <c:v>524</c:v>
                </c:pt>
                <c:pt idx="2943">
                  <c:v>554</c:v>
                </c:pt>
                <c:pt idx="2944">
                  <c:v>510</c:v>
                </c:pt>
                <c:pt idx="2945">
                  <c:v>544</c:v>
                </c:pt>
                <c:pt idx="2946">
                  <c:v>548</c:v>
                </c:pt>
                <c:pt idx="2947">
                  <c:v>530</c:v>
                </c:pt>
                <c:pt idx="2948">
                  <c:v>504</c:v>
                </c:pt>
                <c:pt idx="2949">
                  <c:v>500</c:v>
                </c:pt>
                <c:pt idx="2950">
                  <c:v>470</c:v>
                </c:pt>
                <c:pt idx="2951">
                  <c:v>558</c:v>
                </c:pt>
                <c:pt idx="2952">
                  <c:v>494</c:v>
                </c:pt>
                <c:pt idx="2953">
                  <c:v>510</c:v>
                </c:pt>
                <c:pt idx="2954">
                  <c:v>530</c:v>
                </c:pt>
                <c:pt idx="2955">
                  <c:v>436</c:v>
                </c:pt>
                <c:pt idx="2956">
                  <c:v>534</c:v>
                </c:pt>
                <c:pt idx="2957">
                  <c:v>576</c:v>
                </c:pt>
                <c:pt idx="2958">
                  <c:v>538</c:v>
                </c:pt>
                <c:pt idx="2959">
                  <c:v>516</c:v>
                </c:pt>
                <c:pt idx="2960">
                  <c:v>480</c:v>
                </c:pt>
                <c:pt idx="2961">
                  <c:v>538</c:v>
                </c:pt>
                <c:pt idx="2962">
                  <c:v>480</c:v>
                </c:pt>
                <c:pt idx="2963">
                  <c:v>478</c:v>
                </c:pt>
                <c:pt idx="2964">
                  <c:v>528</c:v>
                </c:pt>
                <c:pt idx="2965">
                  <c:v>548</c:v>
                </c:pt>
                <c:pt idx="2966">
                  <c:v>470</c:v>
                </c:pt>
                <c:pt idx="2967">
                  <c:v>516</c:v>
                </c:pt>
                <c:pt idx="2968">
                  <c:v>512</c:v>
                </c:pt>
                <c:pt idx="2969">
                  <c:v>506</c:v>
                </c:pt>
                <c:pt idx="2970">
                  <c:v>488</c:v>
                </c:pt>
                <c:pt idx="2971">
                  <c:v>508</c:v>
                </c:pt>
                <c:pt idx="2972">
                  <c:v>536</c:v>
                </c:pt>
                <c:pt idx="2973">
                  <c:v>524</c:v>
                </c:pt>
                <c:pt idx="2974">
                  <c:v>542</c:v>
                </c:pt>
                <c:pt idx="2975">
                  <c:v>538</c:v>
                </c:pt>
                <c:pt idx="2976">
                  <c:v>544</c:v>
                </c:pt>
                <c:pt idx="2977">
                  <c:v>506</c:v>
                </c:pt>
                <c:pt idx="2978">
                  <c:v>494</c:v>
                </c:pt>
                <c:pt idx="2979">
                  <c:v>504</c:v>
                </c:pt>
                <c:pt idx="2980">
                  <c:v>540</c:v>
                </c:pt>
                <c:pt idx="2981">
                  <c:v>554</c:v>
                </c:pt>
                <c:pt idx="2982">
                  <c:v>518</c:v>
                </c:pt>
                <c:pt idx="2983">
                  <c:v>540</c:v>
                </c:pt>
                <c:pt idx="2984">
                  <c:v>474</c:v>
                </c:pt>
                <c:pt idx="2985">
                  <c:v>558</c:v>
                </c:pt>
                <c:pt idx="2986">
                  <c:v>506</c:v>
                </c:pt>
                <c:pt idx="2987">
                  <c:v>562</c:v>
                </c:pt>
                <c:pt idx="2988">
                  <c:v>524</c:v>
                </c:pt>
                <c:pt idx="2989">
                  <c:v>550</c:v>
                </c:pt>
                <c:pt idx="2990">
                  <c:v>526</c:v>
                </c:pt>
                <c:pt idx="2991">
                  <c:v>508</c:v>
                </c:pt>
                <c:pt idx="2992">
                  <c:v>542</c:v>
                </c:pt>
                <c:pt idx="2993">
                  <c:v>504</c:v>
                </c:pt>
                <c:pt idx="2994">
                  <c:v>556</c:v>
                </c:pt>
                <c:pt idx="2995">
                  <c:v>576</c:v>
                </c:pt>
                <c:pt idx="2996">
                  <c:v>538</c:v>
                </c:pt>
                <c:pt idx="2997">
                  <c:v>510</c:v>
                </c:pt>
                <c:pt idx="2998">
                  <c:v>510</c:v>
                </c:pt>
                <c:pt idx="2999">
                  <c:v>550</c:v>
                </c:pt>
                <c:pt idx="3000">
                  <c:v>558</c:v>
                </c:pt>
                <c:pt idx="3001">
                  <c:v>504</c:v>
                </c:pt>
                <c:pt idx="3002">
                  <c:v>520</c:v>
                </c:pt>
                <c:pt idx="3003">
                  <c:v>508</c:v>
                </c:pt>
                <c:pt idx="3004">
                  <c:v>536</c:v>
                </c:pt>
                <c:pt idx="3005">
                  <c:v>518</c:v>
                </c:pt>
                <c:pt idx="3006">
                  <c:v>552</c:v>
                </c:pt>
                <c:pt idx="3007">
                  <c:v>524</c:v>
                </c:pt>
                <c:pt idx="3008">
                  <c:v>536</c:v>
                </c:pt>
                <c:pt idx="3009">
                  <c:v>536</c:v>
                </c:pt>
                <c:pt idx="3010">
                  <c:v>528</c:v>
                </c:pt>
                <c:pt idx="3011">
                  <c:v>536</c:v>
                </c:pt>
                <c:pt idx="3012">
                  <c:v>526</c:v>
                </c:pt>
                <c:pt idx="3013">
                  <c:v>504</c:v>
                </c:pt>
                <c:pt idx="3014">
                  <c:v>486</c:v>
                </c:pt>
                <c:pt idx="3015">
                  <c:v>558</c:v>
                </c:pt>
                <c:pt idx="3016">
                  <c:v>506</c:v>
                </c:pt>
                <c:pt idx="3017">
                  <c:v>474</c:v>
                </c:pt>
                <c:pt idx="3018">
                  <c:v>530</c:v>
                </c:pt>
                <c:pt idx="3019">
                  <c:v>518</c:v>
                </c:pt>
                <c:pt idx="3020">
                  <c:v>520</c:v>
                </c:pt>
                <c:pt idx="3021">
                  <c:v>526</c:v>
                </c:pt>
                <c:pt idx="3022">
                  <c:v>508</c:v>
                </c:pt>
                <c:pt idx="3023">
                  <c:v>544</c:v>
                </c:pt>
                <c:pt idx="3024">
                  <c:v>502</c:v>
                </c:pt>
                <c:pt idx="3025">
                  <c:v>504</c:v>
                </c:pt>
                <c:pt idx="3026">
                  <c:v>514</c:v>
                </c:pt>
                <c:pt idx="3027">
                  <c:v>520</c:v>
                </c:pt>
                <c:pt idx="3028">
                  <c:v>528</c:v>
                </c:pt>
                <c:pt idx="3029">
                  <c:v>530</c:v>
                </c:pt>
                <c:pt idx="3030">
                  <c:v>530</c:v>
                </c:pt>
                <c:pt idx="3031">
                  <c:v>524</c:v>
                </c:pt>
                <c:pt idx="3032">
                  <c:v>538</c:v>
                </c:pt>
                <c:pt idx="3033">
                  <c:v>506</c:v>
                </c:pt>
                <c:pt idx="3034">
                  <c:v>538</c:v>
                </c:pt>
                <c:pt idx="3035">
                  <c:v>536</c:v>
                </c:pt>
                <c:pt idx="3036">
                  <c:v>566</c:v>
                </c:pt>
                <c:pt idx="3037">
                  <c:v>470</c:v>
                </c:pt>
                <c:pt idx="3038">
                  <c:v>478</c:v>
                </c:pt>
                <c:pt idx="3039">
                  <c:v>532</c:v>
                </c:pt>
                <c:pt idx="3040">
                  <c:v>538</c:v>
                </c:pt>
                <c:pt idx="3041">
                  <c:v>544</c:v>
                </c:pt>
                <c:pt idx="3042">
                  <c:v>506</c:v>
                </c:pt>
                <c:pt idx="3043">
                  <c:v>522</c:v>
                </c:pt>
                <c:pt idx="3044">
                  <c:v>518</c:v>
                </c:pt>
                <c:pt idx="3045">
                  <c:v>512</c:v>
                </c:pt>
                <c:pt idx="3046">
                  <c:v>500</c:v>
                </c:pt>
                <c:pt idx="3047">
                  <c:v>496</c:v>
                </c:pt>
                <c:pt idx="3048">
                  <c:v>560</c:v>
                </c:pt>
                <c:pt idx="3049">
                  <c:v>530</c:v>
                </c:pt>
                <c:pt idx="3050">
                  <c:v>512</c:v>
                </c:pt>
                <c:pt idx="3051">
                  <c:v>532</c:v>
                </c:pt>
                <c:pt idx="3052">
                  <c:v>488</c:v>
                </c:pt>
                <c:pt idx="3053">
                  <c:v>474</c:v>
                </c:pt>
                <c:pt idx="3054">
                  <c:v>530</c:v>
                </c:pt>
                <c:pt idx="3055">
                  <c:v>532</c:v>
                </c:pt>
                <c:pt idx="3056">
                  <c:v>524</c:v>
                </c:pt>
                <c:pt idx="3057">
                  <c:v>518</c:v>
                </c:pt>
                <c:pt idx="3058">
                  <c:v>496</c:v>
                </c:pt>
                <c:pt idx="3059">
                  <c:v>536</c:v>
                </c:pt>
                <c:pt idx="3060">
                  <c:v>498</c:v>
                </c:pt>
                <c:pt idx="3061">
                  <c:v>532</c:v>
                </c:pt>
                <c:pt idx="3062">
                  <c:v>512</c:v>
                </c:pt>
                <c:pt idx="3063">
                  <c:v>554</c:v>
                </c:pt>
                <c:pt idx="3064">
                  <c:v>450</c:v>
                </c:pt>
                <c:pt idx="3065">
                  <c:v>528</c:v>
                </c:pt>
                <c:pt idx="3066">
                  <c:v>558</c:v>
                </c:pt>
                <c:pt idx="3067">
                  <c:v>490</c:v>
                </c:pt>
                <c:pt idx="3068">
                  <c:v>480</c:v>
                </c:pt>
                <c:pt idx="3069">
                  <c:v>502</c:v>
                </c:pt>
                <c:pt idx="3070">
                  <c:v>492</c:v>
                </c:pt>
                <c:pt idx="3071">
                  <c:v>520</c:v>
                </c:pt>
                <c:pt idx="3072">
                  <c:v>532</c:v>
                </c:pt>
                <c:pt idx="3073">
                  <c:v>548</c:v>
                </c:pt>
                <c:pt idx="3074">
                  <c:v>500</c:v>
                </c:pt>
                <c:pt idx="3075">
                  <c:v>552</c:v>
                </c:pt>
                <c:pt idx="3076">
                  <c:v>516</c:v>
                </c:pt>
                <c:pt idx="3077">
                  <c:v>504</c:v>
                </c:pt>
                <c:pt idx="3078">
                  <c:v>476</c:v>
                </c:pt>
                <c:pt idx="3079">
                  <c:v>502</c:v>
                </c:pt>
                <c:pt idx="3080">
                  <c:v>512</c:v>
                </c:pt>
                <c:pt idx="3081">
                  <c:v>496</c:v>
                </c:pt>
                <c:pt idx="3082">
                  <c:v>530</c:v>
                </c:pt>
                <c:pt idx="3083">
                  <c:v>530</c:v>
                </c:pt>
                <c:pt idx="3084">
                  <c:v>514</c:v>
                </c:pt>
                <c:pt idx="3085">
                  <c:v>518</c:v>
                </c:pt>
                <c:pt idx="3086">
                  <c:v>528</c:v>
                </c:pt>
                <c:pt idx="3087">
                  <c:v>540</c:v>
                </c:pt>
                <c:pt idx="3088">
                  <c:v>544</c:v>
                </c:pt>
                <c:pt idx="3089">
                  <c:v>520</c:v>
                </c:pt>
                <c:pt idx="3090">
                  <c:v>520</c:v>
                </c:pt>
                <c:pt idx="3091">
                  <c:v>546</c:v>
                </c:pt>
                <c:pt idx="3092">
                  <c:v>542</c:v>
                </c:pt>
                <c:pt idx="3093">
                  <c:v>486</c:v>
                </c:pt>
                <c:pt idx="3094">
                  <c:v>496</c:v>
                </c:pt>
                <c:pt idx="3095">
                  <c:v>518</c:v>
                </c:pt>
                <c:pt idx="3096">
                  <c:v>536</c:v>
                </c:pt>
                <c:pt idx="3097">
                  <c:v>514</c:v>
                </c:pt>
                <c:pt idx="3098">
                  <c:v>546</c:v>
                </c:pt>
                <c:pt idx="3099">
                  <c:v>510</c:v>
                </c:pt>
                <c:pt idx="3100">
                  <c:v>534</c:v>
                </c:pt>
                <c:pt idx="3101">
                  <c:v>498</c:v>
                </c:pt>
                <c:pt idx="3102">
                  <c:v>472</c:v>
                </c:pt>
                <c:pt idx="3103">
                  <c:v>522</c:v>
                </c:pt>
                <c:pt idx="3104">
                  <c:v>542</c:v>
                </c:pt>
                <c:pt idx="3105">
                  <c:v>484</c:v>
                </c:pt>
                <c:pt idx="3106">
                  <c:v>530</c:v>
                </c:pt>
                <c:pt idx="3107">
                  <c:v>532</c:v>
                </c:pt>
                <c:pt idx="3108">
                  <c:v>496</c:v>
                </c:pt>
                <c:pt idx="3109">
                  <c:v>538</c:v>
                </c:pt>
                <c:pt idx="3110">
                  <c:v>514</c:v>
                </c:pt>
                <c:pt idx="3111">
                  <c:v>516</c:v>
                </c:pt>
                <c:pt idx="3112">
                  <c:v>584</c:v>
                </c:pt>
                <c:pt idx="3113">
                  <c:v>554</c:v>
                </c:pt>
                <c:pt idx="3114">
                  <c:v>554</c:v>
                </c:pt>
                <c:pt idx="3115">
                  <c:v>504</c:v>
                </c:pt>
                <c:pt idx="3116">
                  <c:v>558</c:v>
                </c:pt>
                <c:pt idx="3117">
                  <c:v>510</c:v>
                </c:pt>
                <c:pt idx="3118">
                  <c:v>546</c:v>
                </c:pt>
                <c:pt idx="3119">
                  <c:v>498</c:v>
                </c:pt>
                <c:pt idx="3120">
                  <c:v>570</c:v>
                </c:pt>
                <c:pt idx="3121">
                  <c:v>486</c:v>
                </c:pt>
                <c:pt idx="3122">
                  <c:v>498</c:v>
                </c:pt>
                <c:pt idx="3123">
                  <c:v>570</c:v>
                </c:pt>
                <c:pt idx="3124">
                  <c:v>522</c:v>
                </c:pt>
                <c:pt idx="3125">
                  <c:v>564</c:v>
                </c:pt>
                <c:pt idx="3126">
                  <c:v>542</c:v>
                </c:pt>
                <c:pt idx="3127">
                  <c:v>538</c:v>
                </c:pt>
                <c:pt idx="3128">
                  <c:v>550</c:v>
                </c:pt>
                <c:pt idx="3129">
                  <c:v>514</c:v>
                </c:pt>
                <c:pt idx="3130">
                  <c:v>534</c:v>
                </c:pt>
                <c:pt idx="3131">
                  <c:v>516</c:v>
                </c:pt>
                <c:pt idx="3132">
                  <c:v>486</c:v>
                </c:pt>
                <c:pt idx="3133">
                  <c:v>506</c:v>
                </c:pt>
                <c:pt idx="3134">
                  <c:v>544</c:v>
                </c:pt>
                <c:pt idx="3135">
                  <c:v>564</c:v>
                </c:pt>
                <c:pt idx="3136">
                  <c:v>524</c:v>
                </c:pt>
                <c:pt idx="3137">
                  <c:v>496</c:v>
                </c:pt>
                <c:pt idx="3138">
                  <c:v>534</c:v>
                </c:pt>
                <c:pt idx="3139">
                  <c:v>580</c:v>
                </c:pt>
                <c:pt idx="3140">
                  <c:v>506</c:v>
                </c:pt>
                <c:pt idx="3141">
                  <c:v>520</c:v>
                </c:pt>
                <c:pt idx="3142">
                  <c:v>542</c:v>
                </c:pt>
                <c:pt idx="3143">
                  <c:v>500</c:v>
                </c:pt>
                <c:pt idx="3144">
                  <c:v>480</c:v>
                </c:pt>
                <c:pt idx="3145">
                  <c:v>520</c:v>
                </c:pt>
                <c:pt idx="3146">
                  <c:v>516</c:v>
                </c:pt>
                <c:pt idx="3147">
                  <c:v>500</c:v>
                </c:pt>
                <c:pt idx="3148">
                  <c:v>546</c:v>
                </c:pt>
                <c:pt idx="3149">
                  <c:v>542</c:v>
                </c:pt>
                <c:pt idx="3150">
                  <c:v>544</c:v>
                </c:pt>
                <c:pt idx="3151">
                  <c:v>540</c:v>
                </c:pt>
                <c:pt idx="3152">
                  <c:v>532</c:v>
                </c:pt>
                <c:pt idx="3153">
                  <c:v>546</c:v>
                </c:pt>
                <c:pt idx="3154">
                  <c:v>528</c:v>
                </c:pt>
                <c:pt idx="3155">
                  <c:v>488</c:v>
                </c:pt>
                <c:pt idx="3156">
                  <c:v>512</c:v>
                </c:pt>
                <c:pt idx="3157">
                  <c:v>538</c:v>
                </c:pt>
                <c:pt idx="3158">
                  <c:v>556</c:v>
                </c:pt>
                <c:pt idx="3159">
                  <c:v>524</c:v>
                </c:pt>
                <c:pt idx="3160">
                  <c:v>556</c:v>
                </c:pt>
                <c:pt idx="3161">
                  <c:v>532</c:v>
                </c:pt>
                <c:pt idx="3162">
                  <c:v>490</c:v>
                </c:pt>
                <c:pt idx="3163">
                  <c:v>538</c:v>
                </c:pt>
                <c:pt idx="3164">
                  <c:v>502</c:v>
                </c:pt>
                <c:pt idx="3165">
                  <c:v>508</c:v>
                </c:pt>
                <c:pt idx="3166">
                  <c:v>528</c:v>
                </c:pt>
                <c:pt idx="3167">
                  <c:v>482</c:v>
                </c:pt>
                <c:pt idx="3168">
                  <c:v>496</c:v>
                </c:pt>
                <c:pt idx="3169">
                  <c:v>512</c:v>
                </c:pt>
                <c:pt idx="3170">
                  <c:v>526</c:v>
                </c:pt>
                <c:pt idx="3171">
                  <c:v>514</c:v>
                </c:pt>
                <c:pt idx="3172">
                  <c:v>484</c:v>
                </c:pt>
                <c:pt idx="3173">
                  <c:v>534</c:v>
                </c:pt>
                <c:pt idx="3174">
                  <c:v>500</c:v>
                </c:pt>
                <c:pt idx="3175">
                  <c:v>478</c:v>
                </c:pt>
                <c:pt idx="3176">
                  <c:v>532</c:v>
                </c:pt>
                <c:pt idx="3177">
                  <c:v>480</c:v>
                </c:pt>
                <c:pt idx="3178">
                  <c:v>538</c:v>
                </c:pt>
                <c:pt idx="3179">
                  <c:v>506</c:v>
                </c:pt>
                <c:pt idx="3180">
                  <c:v>476</c:v>
                </c:pt>
                <c:pt idx="3181">
                  <c:v>506</c:v>
                </c:pt>
                <c:pt idx="3182">
                  <c:v>486</c:v>
                </c:pt>
                <c:pt idx="3183">
                  <c:v>548</c:v>
                </c:pt>
                <c:pt idx="3184">
                  <c:v>514</c:v>
                </c:pt>
                <c:pt idx="3185">
                  <c:v>534</c:v>
                </c:pt>
                <c:pt idx="3186">
                  <c:v>498</c:v>
                </c:pt>
                <c:pt idx="3187">
                  <c:v>502</c:v>
                </c:pt>
                <c:pt idx="3188">
                  <c:v>524</c:v>
                </c:pt>
                <c:pt idx="3189">
                  <c:v>512</c:v>
                </c:pt>
                <c:pt idx="3190">
                  <c:v>542</c:v>
                </c:pt>
                <c:pt idx="3191">
                  <c:v>518</c:v>
                </c:pt>
                <c:pt idx="3192">
                  <c:v>530</c:v>
                </c:pt>
                <c:pt idx="3193">
                  <c:v>502</c:v>
                </c:pt>
                <c:pt idx="3194">
                  <c:v>506</c:v>
                </c:pt>
                <c:pt idx="3195">
                  <c:v>554</c:v>
                </c:pt>
                <c:pt idx="3196">
                  <c:v>502</c:v>
                </c:pt>
                <c:pt idx="3197">
                  <c:v>512</c:v>
                </c:pt>
                <c:pt idx="3198">
                  <c:v>522</c:v>
                </c:pt>
                <c:pt idx="3199">
                  <c:v>482</c:v>
                </c:pt>
                <c:pt idx="3200">
                  <c:v>522</c:v>
                </c:pt>
                <c:pt idx="3201">
                  <c:v>508</c:v>
                </c:pt>
                <c:pt idx="3202">
                  <c:v>508</c:v>
                </c:pt>
                <c:pt idx="3203">
                  <c:v>522</c:v>
                </c:pt>
                <c:pt idx="3204">
                  <c:v>508</c:v>
                </c:pt>
                <c:pt idx="3205">
                  <c:v>532</c:v>
                </c:pt>
                <c:pt idx="3206">
                  <c:v>536</c:v>
                </c:pt>
                <c:pt idx="3207">
                  <c:v>516</c:v>
                </c:pt>
                <c:pt idx="3208">
                  <c:v>506</c:v>
                </c:pt>
                <c:pt idx="3209">
                  <c:v>526</c:v>
                </c:pt>
                <c:pt idx="3210">
                  <c:v>528</c:v>
                </c:pt>
                <c:pt idx="3211">
                  <c:v>498</c:v>
                </c:pt>
                <c:pt idx="3212">
                  <c:v>532</c:v>
                </c:pt>
                <c:pt idx="3213">
                  <c:v>536</c:v>
                </c:pt>
                <c:pt idx="3214">
                  <c:v>528</c:v>
                </c:pt>
                <c:pt idx="3215">
                  <c:v>486</c:v>
                </c:pt>
                <c:pt idx="3216">
                  <c:v>494</c:v>
                </c:pt>
                <c:pt idx="3217">
                  <c:v>562</c:v>
                </c:pt>
                <c:pt idx="3218">
                  <c:v>516</c:v>
                </c:pt>
                <c:pt idx="3219">
                  <c:v>494</c:v>
                </c:pt>
                <c:pt idx="3220">
                  <c:v>488</c:v>
                </c:pt>
                <c:pt idx="3221">
                  <c:v>586</c:v>
                </c:pt>
                <c:pt idx="3222">
                  <c:v>516</c:v>
                </c:pt>
                <c:pt idx="3223">
                  <c:v>498</c:v>
                </c:pt>
                <c:pt idx="3224">
                  <c:v>546</c:v>
                </c:pt>
                <c:pt idx="3225">
                  <c:v>532</c:v>
                </c:pt>
                <c:pt idx="3226">
                  <c:v>530</c:v>
                </c:pt>
                <c:pt idx="3227">
                  <c:v>548</c:v>
                </c:pt>
                <c:pt idx="3228">
                  <c:v>540</c:v>
                </c:pt>
                <c:pt idx="3229">
                  <c:v>524</c:v>
                </c:pt>
                <c:pt idx="3230">
                  <c:v>492</c:v>
                </c:pt>
                <c:pt idx="3231">
                  <c:v>506</c:v>
                </c:pt>
                <c:pt idx="3232">
                  <c:v>496</c:v>
                </c:pt>
                <c:pt idx="3233">
                  <c:v>544</c:v>
                </c:pt>
                <c:pt idx="3234">
                  <c:v>508</c:v>
                </c:pt>
                <c:pt idx="3235">
                  <c:v>506</c:v>
                </c:pt>
                <c:pt idx="3236">
                  <c:v>556</c:v>
                </c:pt>
                <c:pt idx="3237">
                  <c:v>534</c:v>
                </c:pt>
                <c:pt idx="3238">
                  <c:v>548</c:v>
                </c:pt>
                <c:pt idx="3239">
                  <c:v>532</c:v>
                </c:pt>
                <c:pt idx="3240">
                  <c:v>530</c:v>
                </c:pt>
                <c:pt idx="3241">
                  <c:v>580</c:v>
                </c:pt>
                <c:pt idx="3242">
                  <c:v>528</c:v>
                </c:pt>
                <c:pt idx="3243">
                  <c:v>522</c:v>
                </c:pt>
                <c:pt idx="3244">
                  <c:v>546</c:v>
                </c:pt>
                <c:pt idx="3245">
                  <c:v>530</c:v>
                </c:pt>
                <c:pt idx="3246">
                  <c:v>526</c:v>
                </c:pt>
                <c:pt idx="3247">
                  <c:v>506</c:v>
                </c:pt>
                <c:pt idx="3248">
                  <c:v>510</c:v>
                </c:pt>
                <c:pt idx="3249">
                  <c:v>566</c:v>
                </c:pt>
                <c:pt idx="3250">
                  <c:v>494</c:v>
                </c:pt>
                <c:pt idx="3251">
                  <c:v>530</c:v>
                </c:pt>
                <c:pt idx="3252">
                  <c:v>552</c:v>
                </c:pt>
                <c:pt idx="3253">
                  <c:v>492</c:v>
                </c:pt>
                <c:pt idx="3254">
                  <c:v>508</c:v>
                </c:pt>
                <c:pt idx="3255">
                  <c:v>478</c:v>
                </c:pt>
                <c:pt idx="3256">
                  <c:v>532</c:v>
                </c:pt>
                <c:pt idx="3257">
                  <c:v>530</c:v>
                </c:pt>
                <c:pt idx="3258">
                  <c:v>510</c:v>
                </c:pt>
                <c:pt idx="3259">
                  <c:v>556</c:v>
                </c:pt>
                <c:pt idx="3260">
                  <c:v>534</c:v>
                </c:pt>
                <c:pt idx="3261">
                  <c:v>530</c:v>
                </c:pt>
                <c:pt idx="3262">
                  <c:v>530</c:v>
                </c:pt>
                <c:pt idx="3263">
                  <c:v>542</c:v>
                </c:pt>
                <c:pt idx="3264">
                  <c:v>544</c:v>
                </c:pt>
                <c:pt idx="3265">
                  <c:v>498</c:v>
                </c:pt>
                <c:pt idx="3266">
                  <c:v>514</c:v>
                </c:pt>
                <c:pt idx="3267">
                  <c:v>580</c:v>
                </c:pt>
                <c:pt idx="3268">
                  <c:v>490</c:v>
                </c:pt>
                <c:pt idx="3269">
                  <c:v>542</c:v>
                </c:pt>
                <c:pt idx="3270">
                  <c:v>490</c:v>
                </c:pt>
                <c:pt idx="3271">
                  <c:v>514</c:v>
                </c:pt>
                <c:pt idx="3272">
                  <c:v>528</c:v>
                </c:pt>
                <c:pt idx="3273">
                  <c:v>502</c:v>
                </c:pt>
                <c:pt idx="3274">
                  <c:v>538</c:v>
                </c:pt>
                <c:pt idx="3275">
                  <c:v>472</c:v>
                </c:pt>
                <c:pt idx="3276">
                  <c:v>516</c:v>
                </c:pt>
                <c:pt idx="3277">
                  <c:v>474</c:v>
                </c:pt>
                <c:pt idx="3278">
                  <c:v>512</c:v>
                </c:pt>
                <c:pt idx="3279">
                  <c:v>548</c:v>
                </c:pt>
                <c:pt idx="3280">
                  <c:v>492</c:v>
                </c:pt>
                <c:pt idx="3281">
                  <c:v>484</c:v>
                </c:pt>
                <c:pt idx="3282">
                  <c:v>542</c:v>
                </c:pt>
                <c:pt idx="3283">
                  <c:v>532</c:v>
                </c:pt>
                <c:pt idx="3284">
                  <c:v>524</c:v>
                </c:pt>
                <c:pt idx="3285">
                  <c:v>544</c:v>
                </c:pt>
                <c:pt idx="3286">
                  <c:v>548</c:v>
                </c:pt>
                <c:pt idx="3287">
                  <c:v>512</c:v>
                </c:pt>
                <c:pt idx="3288">
                  <c:v>522</c:v>
                </c:pt>
                <c:pt idx="3289">
                  <c:v>494</c:v>
                </c:pt>
                <c:pt idx="3290">
                  <c:v>494</c:v>
                </c:pt>
                <c:pt idx="3291">
                  <c:v>536</c:v>
                </c:pt>
                <c:pt idx="3292">
                  <c:v>530</c:v>
                </c:pt>
                <c:pt idx="3293">
                  <c:v>458</c:v>
                </c:pt>
                <c:pt idx="3294">
                  <c:v>526</c:v>
                </c:pt>
                <c:pt idx="3295">
                  <c:v>562</c:v>
                </c:pt>
                <c:pt idx="3296">
                  <c:v>520</c:v>
                </c:pt>
                <c:pt idx="3297">
                  <c:v>512</c:v>
                </c:pt>
                <c:pt idx="3298">
                  <c:v>554</c:v>
                </c:pt>
                <c:pt idx="3299">
                  <c:v>488</c:v>
                </c:pt>
                <c:pt idx="3300">
                  <c:v>544</c:v>
                </c:pt>
                <c:pt idx="3301">
                  <c:v>452</c:v>
                </c:pt>
                <c:pt idx="3302">
                  <c:v>532</c:v>
                </c:pt>
                <c:pt idx="3303">
                  <c:v>482</c:v>
                </c:pt>
                <c:pt idx="3304">
                  <c:v>484</c:v>
                </c:pt>
                <c:pt idx="3305">
                  <c:v>524</c:v>
                </c:pt>
                <c:pt idx="3306">
                  <c:v>530</c:v>
                </c:pt>
                <c:pt idx="3307">
                  <c:v>582</c:v>
                </c:pt>
                <c:pt idx="3308">
                  <c:v>524</c:v>
                </c:pt>
                <c:pt idx="3309">
                  <c:v>508</c:v>
                </c:pt>
                <c:pt idx="3310">
                  <c:v>550</c:v>
                </c:pt>
                <c:pt idx="3311">
                  <c:v>538</c:v>
                </c:pt>
                <c:pt idx="3312">
                  <c:v>512</c:v>
                </c:pt>
                <c:pt idx="3313">
                  <c:v>536</c:v>
                </c:pt>
                <c:pt idx="3314">
                  <c:v>534</c:v>
                </c:pt>
                <c:pt idx="3315">
                  <c:v>534</c:v>
                </c:pt>
                <c:pt idx="3316">
                  <c:v>536</c:v>
                </c:pt>
                <c:pt idx="3317">
                  <c:v>510</c:v>
                </c:pt>
                <c:pt idx="3318">
                  <c:v>536</c:v>
                </c:pt>
                <c:pt idx="3319">
                  <c:v>534</c:v>
                </c:pt>
                <c:pt idx="3320">
                  <c:v>526</c:v>
                </c:pt>
                <c:pt idx="3321">
                  <c:v>498</c:v>
                </c:pt>
                <c:pt idx="3322">
                  <c:v>534</c:v>
                </c:pt>
                <c:pt idx="3323">
                  <c:v>534</c:v>
                </c:pt>
                <c:pt idx="3324">
                  <c:v>502</c:v>
                </c:pt>
                <c:pt idx="3325">
                  <c:v>524</c:v>
                </c:pt>
                <c:pt idx="3326">
                  <c:v>500</c:v>
                </c:pt>
                <c:pt idx="3327">
                  <c:v>540</c:v>
                </c:pt>
                <c:pt idx="3328">
                  <c:v>516</c:v>
                </c:pt>
                <c:pt idx="3329">
                  <c:v>548</c:v>
                </c:pt>
                <c:pt idx="3330">
                  <c:v>532</c:v>
                </c:pt>
                <c:pt idx="3331">
                  <c:v>512</c:v>
                </c:pt>
                <c:pt idx="3332">
                  <c:v>542</c:v>
                </c:pt>
                <c:pt idx="3333">
                  <c:v>496</c:v>
                </c:pt>
              </c:numCache>
            </c:numRef>
          </c:yVal>
          <c:smooth val="1"/>
        </c:ser>
        <c:dLbls>
          <c:showLegendKey val="0"/>
          <c:showVal val="0"/>
          <c:showCatName val="0"/>
          <c:showSerName val="0"/>
          <c:showPercent val="0"/>
          <c:showBubbleSize val="0"/>
        </c:dLbls>
        <c:axId val="768102464"/>
        <c:axId val="768109536"/>
      </c:scatterChart>
      <c:valAx>
        <c:axId val="768102464"/>
        <c:scaling>
          <c:orientation val="minMax"/>
          <c:max val="50"/>
          <c:min val="10"/>
        </c:scaling>
        <c:delete val="0"/>
        <c:axPos val="b"/>
        <c:title>
          <c:tx>
            <c:rich>
              <a:bodyPr rot="0" spcFirstLastPara="1" vertOverflow="ellipsis" vert="horz" wrap="square" anchor="ctr" anchorCtr="1"/>
              <a:lstStyle/>
              <a:p>
                <a:pPr>
                  <a:defRPr lang="en-US" sz="14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2 </a:t>
                </a:r>
                <a:r>
                  <a:rPr lang="el-GR"/>
                  <a:t>θ</a:t>
                </a:r>
                <a:r>
                  <a:rPr lang="en-US"/>
                  <a:t> (degree)</a:t>
                </a:r>
              </a:p>
            </c:rich>
          </c:tx>
          <c:overlay val="0"/>
          <c:spPr>
            <a:noFill/>
            <a:ln>
              <a:noFill/>
            </a:ln>
            <a:effectLst/>
          </c:spPr>
        </c:title>
        <c:numFmt formatCode="General" sourceLinked="1"/>
        <c:majorTickMark val="out"/>
        <c:minorTickMark val="in"/>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lang="en-US" sz="14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768109536"/>
        <c:crosses val="autoZero"/>
        <c:crossBetween val="midCat"/>
      </c:valAx>
      <c:valAx>
        <c:axId val="768109536"/>
        <c:scaling>
          <c:orientation val="minMax"/>
        </c:scaling>
        <c:delete val="1"/>
        <c:axPos val="l"/>
        <c:title>
          <c:tx>
            <c:rich>
              <a:bodyPr rot="-5400000" spcFirstLastPara="1" vertOverflow="ellipsis" vert="horz" wrap="square" anchor="ctr" anchorCtr="1"/>
              <a:lstStyle/>
              <a:p>
                <a:pPr>
                  <a:defRPr lang="en-US" sz="14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Intesity (a.u.)</a:t>
                </a:r>
              </a:p>
            </c:rich>
          </c:tx>
          <c:overlay val="0"/>
          <c:spPr>
            <a:noFill/>
            <a:ln>
              <a:noFill/>
            </a:ln>
            <a:effectLst/>
          </c:spPr>
        </c:title>
        <c:numFmt formatCode="General" sourceLinked="1"/>
        <c:majorTickMark val="none"/>
        <c:minorTickMark val="none"/>
        <c:tickLblPos val="nextTo"/>
        <c:crossAx val="768102464"/>
        <c:crosses val="autoZero"/>
        <c:crossBetween val="midCat"/>
        <c:majorUnit val="300"/>
      </c:valAx>
      <c:spPr>
        <a:noFill/>
        <a:ln w="25400">
          <a:noFill/>
        </a:ln>
        <a:effectLst/>
      </c:spPr>
    </c:plotArea>
    <c:plotVisOnly val="1"/>
    <c:dispBlanksAs val="gap"/>
    <c:showDLblsOverMax val="0"/>
  </c:chart>
  <c:spPr>
    <a:solidFill>
      <a:schemeClr val="bg1"/>
    </a:solidFill>
    <a:ln w="9525" cap="flat" cmpd="sng" algn="ctr">
      <a:solidFill>
        <a:schemeClr val="bg1">
          <a:lumMod val="85000"/>
        </a:schemeClr>
      </a:solidFill>
      <a:round/>
    </a:ln>
    <a:effectLst/>
  </c:spPr>
  <c:txPr>
    <a:bodyPr/>
    <a:lstStyle/>
    <a:p>
      <a:pPr algn="ctr" rtl="0">
        <a:defRPr lang="en-US" sz="14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externalData r:id="rId1">
    <c:autoUpdate val="0"/>
  </c:externalData>
  <c:userShapes r:id="rId2"/>
</c:chartSpace>
</file>

<file path=word/drawings/_rels/drawing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 Id="rId4" Type="http://schemas.openxmlformats.org/officeDocument/2006/relationships/image" Target="../media/image4.png"/></Relationships>
</file>

<file path=word/drawings/drawing1.xml><?xml version="1.0" encoding="utf-8"?>
<c:userShapes xmlns:c="http://schemas.openxmlformats.org/drawingml/2006/chart">
  <cdr:relSizeAnchor xmlns:cdr="http://schemas.openxmlformats.org/drawingml/2006/chartDrawing">
    <cdr:from>
      <cdr:x>0.12165</cdr:x>
      <cdr:y>0.10474</cdr:y>
    </cdr:from>
    <cdr:to>
      <cdr:x>0.15482</cdr:x>
      <cdr:y>0.29238</cdr:y>
    </cdr:to>
    <cdr:pic>
      <cdr:nvPicPr>
        <cdr:cNvPr id="2" name="chart"/>
        <cdr:cNvPicPr>
          <a:picLocks xmlns:a="http://schemas.openxmlformats.org/drawingml/2006/main" noChangeAspect="1"/>
        </cdr:cNvPicPr>
      </cdr:nvPicPr>
      <cdr:blipFill>
        <a:blip xmlns:a="http://schemas.openxmlformats.org/drawingml/2006/main" xmlns:r="http://schemas.openxmlformats.org/officeDocument/2006/relationships" r:embed="rId1"/>
        <a:stretch xmlns:a="http://schemas.openxmlformats.org/drawingml/2006/main">
          <a:fillRect/>
        </a:stretch>
      </cdr:blipFill>
      <cdr:spPr>
        <a:xfrm xmlns:a="http://schemas.openxmlformats.org/drawingml/2006/main">
          <a:off x="733450" y="228600"/>
          <a:ext cx="200000" cy="409524"/>
        </a:xfrm>
        <a:prstGeom xmlns:a="http://schemas.openxmlformats.org/drawingml/2006/main" prst="rect">
          <a:avLst/>
        </a:prstGeom>
      </cdr:spPr>
    </cdr:pic>
  </cdr:relSizeAnchor>
  <cdr:relSizeAnchor xmlns:cdr="http://schemas.openxmlformats.org/drawingml/2006/chartDrawing">
    <cdr:from>
      <cdr:x>0.23697</cdr:x>
      <cdr:y>0.23567</cdr:y>
    </cdr:from>
    <cdr:to>
      <cdr:x>0.2654</cdr:x>
      <cdr:y>0.42767</cdr:y>
    </cdr:to>
    <cdr:pic>
      <cdr:nvPicPr>
        <cdr:cNvPr id="3" name="chart"/>
        <cdr:cNvPicPr>
          <a:picLocks xmlns:a="http://schemas.openxmlformats.org/drawingml/2006/main" noChangeAspect="1"/>
        </cdr:cNvPicPr>
      </cdr:nvPicPr>
      <cdr:blipFill>
        <a:blip xmlns:a="http://schemas.openxmlformats.org/drawingml/2006/main" xmlns:r="http://schemas.openxmlformats.org/officeDocument/2006/relationships" r:embed="rId2"/>
        <a:stretch xmlns:a="http://schemas.openxmlformats.org/drawingml/2006/main">
          <a:fillRect/>
        </a:stretch>
      </cdr:blipFill>
      <cdr:spPr>
        <a:xfrm xmlns:a="http://schemas.openxmlformats.org/drawingml/2006/main">
          <a:off x="1428750" y="514350"/>
          <a:ext cx="171429" cy="419048"/>
        </a:xfrm>
        <a:prstGeom xmlns:a="http://schemas.openxmlformats.org/drawingml/2006/main" prst="rect">
          <a:avLst/>
        </a:prstGeom>
      </cdr:spPr>
    </cdr:pic>
  </cdr:relSizeAnchor>
  <cdr:relSizeAnchor xmlns:cdr="http://schemas.openxmlformats.org/drawingml/2006/chartDrawing">
    <cdr:from>
      <cdr:x>0.45656</cdr:x>
      <cdr:y>0.24876</cdr:y>
    </cdr:from>
    <cdr:to>
      <cdr:x>0.48973</cdr:x>
      <cdr:y>0.4364</cdr:y>
    </cdr:to>
    <cdr:pic>
      <cdr:nvPicPr>
        <cdr:cNvPr id="4" name="chart"/>
        <cdr:cNvPicPr>
          <a:picLocks xmlns:a="http://schemas.openxmlformats.org/drawingml/2006/main" noChangeAspect="1"/>
        </cdr:cNvPicPr>
      </cdr:nvPicPr>
      <cdr:blipFill>
        <a:blip xmlns:a="http://schemas.openxmlformats.org/drawingml/2006/main" xmlns:r="http://schemas.openxmlformats.org/officeDocument/2006/relationships" r:embed="rId3"/>
        <a:stretch xmlns:a="http://schemas.openxmlformats.org/drawingml/2006/main">
          <a:fillRect/>
        </a:stretch>
      </cdr:blipFill>
      <cdr:spPr>
        <a:xfrm xmlns:a="http://schemas.openxmlformats.org/drawingml/2006/main">
          <a:off x="2752725" y="542925"/>
          <a:ext cx="200000" cy="409524"/>
        </a:xfrm>
        <a:prstGeom xmlns:a="http://schemas.openxmlformats.org/drawingml/2006/main" prst="rect">
          <a:avLst/>
        </a:prstGeom>
      </cdr:spPr>
    </cdr:pic>
  </cdr:relSizeAnchor>
  <cdr:relSizeAnchor xmlns:cdr="http://schemas.openxmlformats.org/drawingml/2006/chartDrawing">
    <cdr:from>
      <cdr:x>0.50869</cdr:x>
      <cdr:y>0.22694</cdr:y>
    </cdr:from>
    <cdr:to>
      <cdr:x>0.54028</cdr:x>
      <cdr:y>0.41895</cdr:y>
    </cdr:to>
    <cdr:pic>
      <cdr:nvPicPr>
        <cdr:cNvPr id="5" name="chart"/>
        <cdr:cNvPicPr>
          <a:picLocks xmlns:a="http://schemas.openxmlformats.org/drawingml/2006/main" noChangeAspect="1"/>
        </cdr:cNvPicPr>
      </cdr:nvPicPr>
      <cdr:blipFill>
        <a:blip xmlns:a="http://schemas.openxmlformats.org/drawingml/2006/main" xmlns:r="http://schemas.openxmlformats.org/officeDocument/2006/relationships" r:embed="rId4"/>
        <a:stretch xmlns:a="http://schemas.openxmlformats.org/drawingml/2006/main">
          <a:fillRect/>
        </a:stretch>
      </cdr:blipFill>
      <cdr:spPr>
        <a:xfrm xmlns:a="http://schemas.openxmlformats.org/drawingml/2006/main">
          <a:off x="3067050" y="495300"/>
          <a:ext cx="190476" cy="419048"/>
        </a:xfrm>
        <a:prstGeom xmlns:a="http://schemas.openxmlformats.org/drawingml/2006/main" prst="rect">
          <a:avLst/>
        </a:prstGeom>
      </cdr:spPr>
    </cdr:pic>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EDAFA7-0E7A-4B88-B1E7-576F4D9B3B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1</Pages>
  <Words>6317</Words>
  <Characters>36013</Characters>
  <Application>Microsoft Office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el</dc:creator>
  <cp:keywords/>
  <dc:description/>
  <cp:lastModifiedBy>Wael</cp:lastModifiedBy>
  <cp:revision>18</cp:revision>
  <dcterms:created xsi:type="dcterms:W3CDTF">2022-07-19T08:22:00Z</dcterms:created>
  <dcterms:modified xsi:type="dcterms:W3CDTF">2022-08-26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8e0f39b-a8d3-344c-a84b-65047b9fd36d</vt:lpwstr>
  </property>
  <property fmtid="{D5CDD505-2E9C-101B-9397-08002B2CF9AE}" pid="4" name="Mendeley Citation Style_1">
    <vt:lpwstr>http://www.zotero.org/styles/iee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